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17D4EA" w14:textId="1F6E95BC" w:rsidR="00935AE9" w:rsidRPr="00DC2B26" w:rsidRDefault="00AD0BF4" w:rsidP="00967C50">
      <w:pPr>
        <w:jc w:val="center"/>
        <w:rPr>
          <w:rFonts w:ascii="Times New Roman" w:hAnsi="Times New Roman" w:cs="Times New Roman"/>
          <w:sz w:val="32"/>
          <w:lang w:val="en-US"/>
        </w:rPr>
      </w:pPr>
      <w:r w:rsidRPr="00DC2B26">
        <w:rPr>
          <w:rFonts w:ascii="Times New Roman" w:hAnsi="Times New Roman" w:cs="Times New Roman"/>
          <w:sz w:val="32"/>
          <w:lang w:val="en-US"/>
        </w:rPr>
        <w:t>Supplementa</w:t>
      </w:r>
      <w:r w:rsidR="00DC2B26" w:rsidRPr="00DC2B26">
        <w:rPr>
          <w:rFonts w:ascii="Times New Roman" w:hAnsi="Times New Roman" w:cs="Times New Roman"/>
          <w:sz w:val="32"/>
          <w:lang w:val="en-US"/>
        </w:rPr>
        <w:t>ry Material</w:t>
      </w:r>
      <w:r w:rsidR="003B7448" w:rsidRPr="00DC2B26">
        <w:rPr>
          <w:rFonts w:ascii="Times New Roman" w:hAnsi="Times New Roman" w:cs="Times New Roman"/>
          <w:sz w:val="32"/>
          <w:lang w:val="en-US"/>
        </w:rPr>
        <w:t xml:space="preserve"> for </w:t>
      </w:r>
    </w:p>
    <w:p w14:paraId="5A0AE0C8" w14:textId="472A4ED7" w:rsidR="007865CF" w:rsidRPr="00195561" w:rsidRDefault="007865CF" w:rsidP="007865CF">
      <w:pPr>
        <w:jc w:val="center"/>
        <w:rPr>
          <w:rFonts w:ascii="Times New Roman" w:hAnsi="Times New Roman" w:cs="Times New Roman"/>
          <w:b/>
          <w:noProof/>
          <w:lang w:val="en-US" w:eastAsia="de-DE"/>
        </w:rPr>
      </w:pPr>
      <w:r>
        <w:rPr>
          <w:rFonts w:ascii="Times New Roman" w:hAnsi="Times New Roman" w:cs="Times New Roman"/>
          <w:b/>
          <w:noProof/>
          <w:lang w:val="en-US" w:eastAsia="de-DE"/>
        </w:rPr>
        <w:t>Adversity-induced relapse of fear – Mechanisms and</w:t>
      </w:r>
      <w:r w:rsidRPr="00195561">
        <w:rPr>
          <w:rFonts w:ascii="Times New Roman" w:hAnsi="Times New Roman" w:cs="Times New Roman"/>
          <w:b/>
          <w:noProof/>
          <w:lang w:val="en-US" w:eastAsia="de-DE"/>
        </w:rPr>
        <w:t xml:space="preserve"> implications for relapse prevention</w:t>
      </w:r>
      <w:r w:rsidR="00ED6FCC">
        <w:rPr>
          <w:rFonts w:ascii="Times New Roman" w:hAnsi="Times New Roman" w:cs="Times New Roman"/>
          <w:b/>
          <w:noProof/>
          <w:lang w:val="en-US" w:eastAsia="de-DE"/>
        </w:rPr>
        <w:t xml:space="preserve"> from a study on experimentally induced return-of-fear following fear conditioning and extinction</w:t>
      </w:r>
    </w:p>
    <w:p w14:paraId="7C0543DA" w14:textId="444E5C85" w:rsidR="006C20DD" w:rsidRPr="00C65803" w:rsidRDefault="006C20DD" w:rsidP="006C20DD">
      <w:pPr>
        <w:jc w:val="center"/>
        <w:rPr>
          <w:rFonts w:ascii="Times New Roman" w:hAnsi="Times New Roman" w:cs="Times New Roman"/>
          <w:noProof/>
          <w:lang w:eastAsia="de-DE"/>
        </w:rPr>
      </w:pPr>
      <w:r w:rsidRPr="00C65803">
        <w:rPr>
          <w:rFonts w:ascii="Times New Roman" w:hAnsi="Times New Roman" w:cs="Times New Roman"/>
          <w:noProof/>
          <w:lang w:eastAsia="de-DE"/>
        </w:rPr>
        <w:t xml:space="preserve">Robert Scharfenort, </w:t>
      </w:r>
      <w:r w:rsidR="00C65803" w:rsidRPr="00C65803">
        <w:rPr>
          <w:rFonts w:ascii="Times New Roman" w:hAnsi="Times New Roman" w:cs="Times New Roman"/>
          <w:noProof/>
          <w:lang w:eastAsia="de-DE"/>
        </w:rPr>
        <w:t xml:space="preserve">Mareike Menz </w:t>
      </w:r>
      <w:r w:rsidRPr="00C65803">
        <w:rPr>
          <w:rFonts w:ascii="Times New Roman" w:hAnsi="Times New Roman" w:cs="Times New Roman"/>
          <w:noProof/>
          <w:lang w:eastAsia="de-DE"/>
        </w:rPr>
        <w:t>&amp; Tina B. Lonsdorf</w:t>
      </w:r>
    </w:p>
    <w:p w14:paraId="710900D2" w14:textId="77777777" w:rsidR="006C20DD" w:rsidRPr="00C65803" w:rsidRDefault="006C20DD" w:rsidP="00967C50">
      <w:pPr>
        <w:jc w:val="center"/>
        <w:rPr>
          <w:rFonts w:ascii="Times New Roman" w:hAnsi="Times New Roman" w:cs="Times New Roman"/>
          <w:sz w:val="32"/>
        </w:rPr>
      </w:pPr>
    </w:p>
    <w:p w14:paraId="4C856889" w14:textId="2C75090D" w:rsidR="006706D1" w:rsidRDefault="004B0E5B">
      <w:pPr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2E2B2D">
        <w:rPr>
          <w:rFonts w:ascii="Times New Roman" w:hAnsi="Times New Roman" w:cs="Times New Roman"/>
          <w:b/>
          <w:sz w:val="32"/>
          <w:szCs w:val="32"/>
          <w:lang w:val="en-US"/>
        </w:rPr>
        <w:t>1. Supplementary method</w:t>
      </w:r>
    </w:p>
    <w:p w14:paraId="55A8A7A9" w14:textId="4560DED9" w:rsidR="002E2B2D" w:rsidRPr="004D7CF5" w:rsidRDefault="004D7CF5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4D7CF5">
        <w:rPr>
          <w:rFonts w:ascii="Times New Roman" w:hAnsi="Times New Roman" w:cs="Times New Roman"/>
          <w:b/>
          <w:sz w:val="28"/>
          <w:szCs w:val="28"/>
          <w:lang w:val="en-US"/>
        </w:rPr>
        <w:t>1.1.</w:t>
      </w:r>
      <w:r w:rsidR="00B93145">
        <w:rPr>
          <w:rFonts w:ascii="Times New Roman" w:hAnsi="Times New Roman" w:cs="Times New Roman"/>
          <w:b/>
          <w:sz w:val="28"/>
          <w:szCs w:val="28"/>
          <w:lang w:val="en-US"/>
        </w:rPr>
        <w:t xml:space="preserve"> fMRI processing fo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r acquisition and extinction</w:t>
      </w:r>
    </w:p>
    <w:p w14:paraId="0E973994" w14:textId="4ED3DE13" w:rsidR="004F40C9" w:rsidRPr="00CB245F" w:rsidRDefault="00B93145" w:rsidP="00362C6E">
      <w:pPr>
        <w:jc w:val="both"/>
        <w:rPr>
          <w:rFonts w:ascii="Times New Roman" w:hAnsi="Times New Roman" w:cs="Times New Roman"/>
          <w:noProof/>
          <w:sz w:val="24"/>
          <w:szCs w:val="24"/>
          <w:lang w:val="en-US" w:eastAsia="de-DE"/>
        </w:rPr>
      </w:pPr>
      <w:r w:rsidRPr="00CB245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F</w:t>
      </w:r>
      <w:r w:rsidR="002E2B2D" w:rsidRPr="00CB245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irst levels were </w:t>
      </w:r>
      <w:r w:rsidR="004D7CF5" w:rsidRPr="00CB245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created for acquisition and extinction</w:t>
      </w:r>
      <w:r w:rsidRPr="00CB245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 seperatly. For</w:t>
      </w:r>
      <w:r w:rsidR="002E2B2D" w:rsidRPr="00CB245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 acquisition two effects-of-interest regressors were built (i.e. CS+ and CS-) as well as eight nuisance regressors (RI-USs; ratings; six movement parameters derived from realignment). For  extinction four effects-of-interest regressors were built (i.e. first half or extinction and second half of extinction for CS+ and CS-) as well as seven nuisance regressors (ratings; six movement parameters derived from realignment).</w:t>
      </w:r>
      <w:r w:rsidR="00E353A3" w:rsidRPr="00CB245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 </w:t>
      </w:r>
      <w:r w:rsidR="004F40C9" w:rsidRPr="00CB245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All regressors of interest were modeled as stick function and time locked to stimulus (CS/US/rating)</w:t>
      </w:r>
      <w:r w:rsidR="004F40C9" w:rsidRPr="00CB245F" w:rsidDel="005F5B55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 </w:t>
      </w:r>
      <w:r w:rsidR="004F40C9" w:rsidRPr="00CB245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onset. Regression coefficients (beta values) for the regressors in each voxel were computed via the general linear model. Contrasts of interest (CS+&gt;CS- and for completeness the inverse CS+&lt;CS-)</w:t>
      </w:r>
      <w:r w:rsidR="00E353A3" w:rsidRPr="00CB245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 </w:t>
      </w:r>
      <w:r w:rsidR="004F40C9" w:rsidRPr="00CB245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were estimated on the first level and taken into the second level analyses employing two-sample t-tests. Significant  group differences in CS discrinination at a neural level were further tested for the CS specifity of the effect by performing analyses for CS+ and CS- seperatly. </w:t>
      </w:r>
    </w:p>
    <w:p w14:paraId="492AEB71" w14:textId="77777777" w:rsidR="004F40C9" w:rsidRDefault="004F40C9" w:rsidP="009275F3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4FB1C027" w14:textId="6826F982" w:rsidR="00400F17" w:rsidRDefault="00C9129E" w:rsidP="009275F3">
      <w:pPr>
        <w:rPr>
          <w:rFonts w:ascii="Times New Roman" w:hAnsi="Times New Roman" w:cs="Times New Roman"/>
          <w:b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sz w:val="32"/>
          <w:szCs w:val="32"/>
          <w:lang w:val="en-US"/>
        </w:rPr>
        <w:t>2</w:t>
      </w:r>
      <w:r w:rsidR="006706D1" w:rsidRPr="00A86B82">
        <w:rPr>
          <w:rFonts w:ascii="Times New Roman" w:hAnsi="Times New Roman" w:cs="Times New Roman"/>
          <w:b/>
          <w:sz w:val="32"/>
          <w:szCs w:val="32"/>
          <w:lang w:val="en-US"/>
        </w:rPr>
        <w:t xml:space="preserve">. </w:t>
      </w:r>
      <w:r w:rsidR="00967C50" w:rsidRPr="00A86B82">
        <w:rPr>
          <w:rFonts w:ascii="Times New Roman" w:hAnsi="Times New Roman" w:cs="Times New Roman"/>
          <w:b/>
          <w:sz w:val="32"/>
          <w:szCs w:val="32"/>
          <w:lang w:val="en-US"/>
        </w:rPr>
        <w:t>Supplementary Results</w:t>
      </w:r>
    </w:p>
    <w:tbl>
      <w:tblPr>
        <w:tblStyle w:val="Tabellenraster"/>
        <w:tblpPr w:leftFromText="141" w:rightFromText="141" w:vertAnchor="page" w:horzAnchor="margin" w:tblpY="10532"/>
        <w:tblW w:w="101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7"/>
        <w:gridCol w:w="296"/>
        <w:gridCol w:w="296"/>
        <w:gridCol w:w="296"/>
        <w:gridCol w:w="296"/>
        <w:gridCol w:w="296"/>
        <w:gridCol w:w="296"/>
        <w:gridCol w:w="29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</w:tblGrid>
      <w:tr w:rsidR="00E353A3" w:rsidRPr="00CB245F" w14:paraId="22C3110E" w14:textId="77777777" w:rsidTr="00E353A3">
        <w:trPr>
          <w:trHeight w:val="236"/>
        </w:trPr>
        <w:tc>
          <w:tcPr>
            <w:tcW w:w="10199" w:type="dxa"/>
            <w:gridSpan w:val="28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4ECBC7F0" w14:textId="1CDACAF0" w:rsidR="00C9129E" w:rsidRDefault="00C9129E" w:rsidP="00C9129E">
            <w:pP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 xml:space="preserve">2.1. </w:t>
            </w:r>
            <w:r w:rsidR="00ED6FCC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Quantification of life adversity</w:t>
            </w:r>
          </w:p>
          <w:p w14:paraId="0280B851" w14:textId="77777777" w:rsidR="00C9129E" w:rsidRDefault="00C9129E" w:rsidP="00C9129E">
            <w:pP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</w:p>
          <w:p w14:paraId="4C63911E" w14:textId="257A4938" w:rsidR="00E353A3" w:rsidRPr="00CB245F" w:rsidRDefault="00E353A3" w:rsidP="00ED6FCC">
            <w:pPr>
              <w:pStyle w:val="Literaturverzeichnis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245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upplementary Table 1. </w:t>
            </w:r>
            <w:r w:rsidR="00331D65" w:rsidRPr="00CB24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mber </w:t>
            </w:r>
            <w:r w:rsidRPr="00CB24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f reported </w:t>
            </w:r>
            <w:r w:rsidR="00331D65" w:rsidRPr="00CB24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gative </w:t>
            </w:r>
            <w:r w:rsidRPr="00CB24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vents for each questionnaire item (1-27) </w:t>
            </w:r>
            <w:r w:rsidR="00331D65" w:rsidRPr="00CB24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f </w:t>
            </w:r>
            <w:r w:rsidR="00362C6E" w:rsidRPr="00CB24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modified version of the life events checklist</w:t>
            </w:r>
            <w:r w:rsidR="00362C6E" w:rsidRPr="00CB245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fldChar w:fldCharType="begin" w:fldLock="1"/>
            </w:r>
            <w:r w:rsidR="00362C6E" w:rsidRPr="00CB245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instrText>ADDIN CSL_CITATION { "citationItems" : [ { "id" : "ITEM-1", "itemData" : { "DOI" : "10.1002/(SICI)1234-988X(199607)6:2&lt;101::AID-MPR156&gt;3.3.CO;2-E", "ISBN" : "1049-8931", "ISSN" : "1557-0657(Electronic);1049-8931(Print)", "abstract" : "Describes the Life History Calendar (LHC), a data-collection method for obtaining reliable retrospective data about life events and activities. The LHC was developed in the context of longitudinal research to record central events that can occur in a respondent's life. It uses visual aids, inquires about streams of events, records event sequences, and contextualizes questions about various life events. Two large-scale studies conducted in New Zealand (N = 1,037, 1972\u201373 to 1993\u201394) and in the US (N = 932, 1961\u201385) of young adults making the transition from adolescence to adulthood attest to the validity of retrospective information gathered with LHCs. As a research instrument, the LHC can be used to collect detailed event\u2013history data for analyzing life-course dynamics. As a clinical instrument, the LHC can be used both as an assessment tool and as a therapeutic guide.", "author" : [ { "dropping-particle" : "", "family" : "Caspi", "given" : "Avshalom", "non-dropping-particle" : "", "parse-names" : false, "suffix" : "" }, { "dropping-particle" : "", "family" : "Moffitt", "given" : "Terrie E.", "non-dropping-particle" : "", "parse-names" : false, "suffix" : "" }, { "dropping-particle" : "", "family" : "Thornton", "given" : "Arland", "non-dropping-particle" : "", "parse-names" : false, "suffix" : "" }, { "dropping-particle" : "", "family" : "Freedman", "given" : "Deborah", "non-dropping-particle" : "", "parse-names" : false, "suffix" : "" }, { "dropping-particle" : "", "family" : "et al", "given" : "", "non-dropping-particle" : "", "parse-names" : false, "suffix" : "" } ], "container-title" : "International Journal of Methods in Psychiatric Research", "id" : "ITEM-1", "issue" : "2", "issued" : { "date-parts" : [ [ "1996" ] ] }, "page" : "101-114", "title" : "The life history calendar: A research and clinical assessment method for collecting retrospective event-history data", "type" : "article-journal", "volume" : "6" }, "uris" : [ "http://www.mendeley.com/documents/?uuid=f39c9a86-9428-41f5-87f4-39504637107b" ] } ], "mendeley" : { "formattedCitation" : "(1)", "plainTextFormattedCitation" : "(1)" }, "properties" : { "noteIndex" : 0 }, "schema" : "https://github.com/citation-style-language/schema/raw/master/csl-citation.json" }</w:instrText>
            </w:r>
            <w:r w:rsidR="00362C6E" w:rsidRPr="00CB245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fldChar w:fldCharType="separate"/>
            </w:r>
            <w:r w:rsidR="00362C6E" w:rsidRPr="00CB245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(1)</w:t>
            </w:r>
            <w:r w:rsidR="00362C6E" w:rsidRPr="00CB245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fldChar w:fldCharType="end"/>
            </w:r>
            <w:r w:rsidR="00331D65" w:rsidRPr="00CB24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B24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arately for recent and childhood adversity. Dashes indicate that the item was not considered.</w:t>
            </w:r>
          </w:p>
        </w:tc>
      </w:tr>
      <w:tr w:rsidR="00E353A3" w:rsidRPr="00362C6E" w14:paraId="2A2F4899" w14:textId="77777777" w:rsidTr="00E353A3">
        <w:trPr>
          <w:trHeight w:val="236"/>
        </w:trPr>
        <w:tc>
          <w:tcPr>
            <w:tcW w:w="6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bottom"/>
          </w:tcPr>
          <w:p w14:paraId="307201CE" w14:textId="77777777" w:rsidR="00E353A3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20BC0CC3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69424EE8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2FDA11B8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5BE687D9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35F67F07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4C73F84C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180963C3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3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3B44F5C0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3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5F948C48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3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60D69593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3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23350611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3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44366F9A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3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77642DF9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3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5944B127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3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3B4CFD36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3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139AC481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3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33715212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3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1D6641C6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3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76F61C79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3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5AAF3C1A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3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0FA18BE3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3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43804028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3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2A2A1D51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3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2CB37DA6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3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7CE81F3E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3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70039AD6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3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5557F3C2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</w:p>
        </w:tc>
      </w:tr>
      <w:tr w:rsidR="00E353A3" w14:paraId="7FE6E116" w14:textId="77777777" w:rsidTr="00E353A3">
        <w:trPr>
          <w:trHeight w:val="232"/>
        </w:trPr>
        <w:tc>
          <w:tcPr>
            <w:tcW w:w="60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300D75E" w14:textId="77777777" w:rsidR="00E353A3" w:rsidRPr="0021495C" w:rsidRDefault="00E353A3" w:rsidP="00E353A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49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+</w:t>
            </w:r>
          </w:p>
        </w:tc>
        <w:tc>
          <w:tcPr>
            <w:tcW w:w="29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2531D6D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9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99C7DD8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9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394977F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9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684AD51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9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AF9CF85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9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C9B0C05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9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328C21B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3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DAB58AE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3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175E100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3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245BC61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3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858A6FC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3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C0AF1E7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3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AEF1B63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3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1FA7118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3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FD16E2C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3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07C80A0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3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35F50AB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3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AA68219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3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0D9A19F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81A0E81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3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AAB381E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59494CA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3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01CE493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3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F79910D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5BE7BA9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3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79AD75C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A44E3E0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</w:tr>
      <w:tr w:rsidR="00E353A3" w14:paraId="6038791F" w14:textId="77777777" w:rsidTr="00E353A3">
        <w:trPr>
          <w:trHeight w:val="218"/>
        </w:trPr>
        <w:tc>
          <w:tcPr>
            <w:tcW w:w="60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57560B97" w14:textId="77777777" w:rsidR="00E353A3" w:rsidRDefault="00E353A3" w:rsidP="00E353A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+</w:t>
            </w:r>
          </w:p>
        </w:tc>
        <w:tc>
          <w:tcPr>
            <w:tcW w:w="29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1B0790C6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9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C49CB82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9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610E9F6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9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51EC2A87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29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C2864AB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9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4AAD5FA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29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8DFBA5B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37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9FCE311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7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459FCAE2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37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1E37136D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7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41F0EF79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37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531FDB9C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7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838C3AC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37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4B7425A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37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5793843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37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16701359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7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4A2E8DD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7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58CC5494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37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31D599FE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7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A817226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7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3050396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7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267348E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7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C582C16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37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5DA04C8A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7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9A53068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7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13F03AA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76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697C4A3A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69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E353A3" w:rsidRPr="00CB245F" w14:paraId="69BD12DD" w14:textId="77777777" w:rsidTr="00E353A3">
        <w:trPr>
          <w:trHeight w:val="218"/>
        </w:trPr>
        <w:tc>
          <w:tcPr>
            <w:tcW w:w="10199" w:type="dxa"/>
            <w:gridSpan w:val="28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18B8EB3" w14:textId="77777777" w:rsidR="00E353A3" w:rsidRDefault="00E353A3" w:rsidP="00E353A3">
            <w:pPr>
              <w:pStyle w:val="Literaturverzeichnis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  job loss</w: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  <w:t>15 ongoing disputes between family members</w:t>
            </w:r>
          </w:p>
          <w:p w14:paraId="11EE4D36" w14:textId="77777777" w:rsidR="00E353A3" w:rsidRDefault="00E353A3" w:rsidP="00E353A3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5146"/>
              </w:tabs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  traumatic events related to the working place</w: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  <w:t>16 break up with a partner or a friend</w: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</w:r>
          </w:p>
          <w:p w14:paraId="7E14BE8B" w14:textId="77777777" w:rsidR="00E353A3" w:rsidRDefault="00E353A3" w:rsidP="00E353A3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  wedding plans</w: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  <w:t xml:space="preserve">17 ongoing disputes with the partner </w:t>
            </w:r>
          </w:p>
          <w:p w14:paraId="7CDEE7F5" w14:textId="77777777" w:rsidR="00E353A3" w:rsidRDefault="00E353A3" w:rsidP="00E353A3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  house purchase, -selling or move</w: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  <w:t>18 serious problems in a friendship</w:t>
            </w:r>
          </w:p>
          <w:p w14:paraId="0E759FD0" w14:textId="77777777" w:rsidR="00E353A3" w:rsidRDefault="00E353A3" w:rsidP="00E353A3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  extended renovation</w: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  <w:t>19 enrolment of a child</w:t>
            </w:r>
          </w:p>
          <w:p w14:paraId="5180A123" w14:textId="77777777" w:rsidR="00E353A3" w:rsidRDefault="00E353A3" w:rsidP="00E353A3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  commit a theft or vandalism</w: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  <w:t>20 intensive nursing of and old or ill person</w:t>
            </w:r>
          </w:p>
          <w:p w14:paraId="4EB2ACDB" w14:textId="77777777" w:rsidR="00E353A3" w:rsidRDefault="00E353A3" w:rsidP="00E353A3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  infringement</w: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  <w:t>21 abortion for yourself or your partner</w:t>
            </w:r>
          </w:p>
          <w:p w14:paraId="379E320A" w14:textId="77777777" w:rsidR="00E353A3" w:rsidRDefault="00E353A3" w:rsidP="00E353A3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  serious financial problems</w: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  <w:t>22 serious physical disease – inability to work or daily activities</w:t>
            </w:r>
          </w:p>
          <w:p w14:paraId="4AF2735D" w14:textId="77777777" w:rsidR="00E353A3" w:rsidRDefault="00E353A3" w:rsidP="00E353A3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9  serious disease, accident or diagnosis for yourself or your family </w: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  <w:t>23 serious injury - inability to work or daily activities</w:t>
            </w:r>
          </w:p>
          <w:p w14:paraId="5240866F" w14:textId="77777777" w:rsidR="00E353A3" w:rsidRDefault="00E353A3" w:rsidP="00E353A3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 serious disease, accident or diagnosis for a close friend</w: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  <w:t>24 pregnancy complications or miscarriage for yourself or your partner</w:t>
            </w:r>
          </w:p>
          <w:p w14:paraId="10722D63" w14:textId="77777777" w:rsidR="00E353A3" w:rsidRDefault="00E353A3" w:rsidP="00E353A3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 death of a family member</w: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  <w:t>25 victim of physical abuse or robbery</w:t>
            </w:r>
          </w:p>
          <w:p w14:paraId="0743F95F" w14:textId="77777777" w:rsidR="00E353A3" w:rsidRDefault="00E353A3" w:rsidP="00E353A3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2 death of a friend</w: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  <w:t>26 victim of sexual abuse</w:t>
            </w:r>
          </w:p>
          <w:p w14:paraId="55C27326" w14:textId="77777777" w:rsidR="00E353A3" w:rsidRDefault="00E353A3" w:rsidP="00E353A3">
            <w:pPr>
              <w:ind w:left="4248" w:hanging="4245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3 death of a loved pet</w: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  <w:t xml:space="preserve">27 other as aversive experienced events (e.g. exams, car accident, domestic coal, earth quake,    </w:t>
            </w:r>
          </w:p>
          <w:p w14:paraId="1FC85724" w14:textId="77777777" w:rsidR="00E353A3" w:rsidRDefault="00E353A3" w:rsidP="00E353A3">
            <w:pPr>
              <w:ind w:left="4248" w:hanging="4245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14 divorce of the parents  </w: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  <w:t xml:space="preserve">    military combat)</w:t>
            </w:r>
          </w:p>
          <w:p w14:paraId="63C3CDDA" w14:textId="77777777" w:rsidR="00E353A3" w:rsidRPr="005C6941" w:rsidRDefault="00E353A3" w:rsidP="00E353A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4CC0654A" w14:textId="77777777" w:rsidR="002E2B2D" w:rsidRPr="00A86B82" w:rsidRDefault="002E2B2D" w:rsidP="009275F3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3A13CD74" w14:textId="77777777" w:rsidR="002E2B2D" w:rsidRDefault="002E2B2D" w:rsidP="009275F3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7939C20A" w14:textId="61543628" w:rsidR="00384805" w:rsidRPr="00374934" w:rsidRDefault="00E354E3" w:rsidP="009275F3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1</w:t>
      </w:r>
      <w:r w:rsidR="006706D1" w:rsidRPr="00374934">
        <w:rPr>
          <w:rFonts w:ascii="Times New Roman" w:hAnsi="Times New Roman" w:cs="Times New Roman"/>
          <w:b/>
          <w:sz w:val="28"/>
          <w:szCs w:val="28"/>
          <w:lang w:val="en-US"/>
        </w:rPr>
        <w:t>.</w:t>
      </w:r>
      <w:r w:rsidR="008860C5">
        <w:rPr>
          <w:rFonts w:ascii="Times New Roman" w:hAnsi="Times New Roman" w:cs="Times New Roman"/>
          <w:b/>
          <w:sz w:val="28"/>
          <w:szCs w:val="28"/>
          <w:lang w:val="en-US"/>
        </w:rPr>
        <w:t>2</w:t>
      </w:r>
      <w:r w:rsidR="006706D1" w:rsidRPr="00374934">
        <w:rPr>
          <w:rFonts w:ascii="Times New Roman" w:hAnsi="Times New Roman" w:cs="Times New Roman"/>
          <w:b/>
          <w:sz w:val="28"/>
          <w:szCs w:val="28"/>
          <w:lang w:val="en-US"/>
        </w:rPr>
        <w:t>. Recent adversity</w:t>
      </w:r>
      <w:r w:rsidR="00331D65">
        <w:rPr>
          <w:rFonts w:ascii="Times New Roman" w:hAnsi="Times New Roman" w:cs="Times New Roman"/>
          <w:b/>
          <w:sz w:val="28"/>
          <w:szCs w:val="28"/>
          <w:lang w:val="en-US"/>
        </w:rPr>
        <w:t xml:space="preserve"> (RA)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88"/>
      </w:tblGrid>
      <w:tr w:rsidR="009275F3" w:rsidRPr="00CB245F" w14:paraId="4C202785" w14:textId="77777777" w:rsidTr="00D408EC">
        <w:trPr>
          <w:trHeight w:val="262"/>
        </w:trPr>
        <w:tc>
          <w:tcPr>
            <w:tcW w:w="5000" w:type="pct"/>
            <w:tcBorders>
              <w:bottom w:val="single" w:sz="12" w:space="0" w:color="auto"/>
            </w:tcBorders>
          </w:tcPr>
          <w:p w14:paraId="2FF6870C" w14:textId="2A02A492" w:rsidR="00ED6FCC" w:rsidRPr="00DC2B26" w:rsidRDefault="00185F60" w:rsidP="004E4A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2B26">
              <w:rPr>
                <w:rFonts w:ascii="Times New Roman" w:hAnsi="Times New Roman" w:cs="Times New Roman"/>
                <w:lang w:val="en-US"/>
              </w:rPr>
              <w:br w:type="page"/>
            </w:r>
            <w:r w:rsidR="00DC2B26" w:rsidRPr="00DC2B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upplementary </w:t>
            </w:r>
            <w:r w:rsidR="00324343" w:rsidRPr="00DC2B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ble</w:t>
            </w:r>
            <w:r w:rsidR="005E79AF" w:rsidRPr="00DC2B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38480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  <w:r w:rsidR="005E79AF" w:rsidRPr="00DC2B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. </w:t>
            </w:r>
            <w:r w:rsidR="00163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effect of recent adversity (RA; </w:t>
            </w:r>
            <w:r w:rsidR="00F53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the table referred as group</w:t>
            </w:r>
            <w:r w:rsidR="00163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on autonomic (SCRs) and subjective (fear ratings) measures during fear acquisition, extinction and RI-induced ROF. Significant main effects of and interactions with adversity group are highlighted in blue font.</w:t>
            </w:r>
          </w:p>
          <w:tbl>
            <w:tblPr>
              <w:tblStyle w:val="Tabellenraster"/>
              <w:tblpPr w:leftFromText="141" w:rightFromText="141" w:vertAnchor="text" w:tblpXSpec="center" w:tblpY="1"/>
              <w:tblOverlap w:val="never"/>
              <w:tblW w:w="9214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505"/>
              <w:gridCol w:w="2641"/>
              <w:gridCol w:w="1030"/>
              <w:gridCol w:w="1213"/>
              <w:gridCol w:w="1089"/>
              <w:gridCol w:w="1736"/>
            </w:tblGrid>
            <w:tr w:rsidR="00240F4B" w:rsidRPr="00CB245F" w14:paraId="692A8BF4" w14:textId="77777777" w:rsidTr="00185F60">
              <w:trPr>
                <w:trHeight w:val="262"/>
              </w:trPr>
              <w:tc>
                <w:tcPr>
                  <w:tcW w:w="817" w:type="pct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BFBFBF" w:themeFill="background1" w:themeFillShade="BF"/>
                </w:tcPr>
                <w:p w14:paraId="431AF957" w14:textId="77777777" w:rsidR="00240F4B" w:rsidRPr="00DC2B26" w:rsidRDefault="00240F4B" w:rsidP="00240F4B">
                  <w:pPr>
                    <w:rPr>
                      <w:rFonts w:ascii="Times New Roman" w:hAnsi="Times New Roman" w:cs="Times New Roman"/>
                      <w:sz w:val="20"/>
                      <w:szCs w:val="20"/>
                      <w:vertAlign w:val="subscript"/>
                      <w:lang w:val="en-US"/>
                    </w:rPr>
                  </w:pPr>
                </w:p>
              </w:tc>
              <w:tc>
                <w:tcPr>
                  <w:tcW w:w="1433" w:type="pct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BFBFBF" w:themeFill="background1" w:themeFillShade="BF"/>
                </w:tcPr>
                <w:p w14:paraId="7CDC5AD7" w14:textId="77777777" w:rsidR="00240F4B" w:rsidRPr="00DC2B26" w:rsidRDefault="00240F4B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559" w:type="pct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BFBFBF" w:themeFill="background1" w:themeFillShade="BF"/>
                </w:tcPr>
                <w:p w14:paraId="2C95DAF3" w14:textId="77777777" w:rsidR="00240F4B" w:rsidRPr="00DC2B26" w:rsidRDefault="00240F4B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F</w:t>
                  </w:r>
                </w:p>
              </w:tc>
              <w:tc>
                <w:tcPr>
                  <w:tcW w:w="658" w:type="pct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BFBFBF" w:themeFill="background1" w:themeFillShade="BF"/>
                </w:tcPr>
                <w:p w14:paraId="0BFD6509" w14:textId="77777777" w:rsidR="00240F4B" w:rsidRPr="00DC2B26" w:rsidRDefault="00363600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d</w:t>
                  </w:r>
                  <w:r w:rsidR="00240F4B"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f</w:t>
                  </w: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,</w:t>
                  </w:r>
                  <w:r w:rsidR="00240F4B"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df</w:t>
                  </w:r>
                  <w:r w:rsidR="00240F4B" w:rsidRPr="00DC2B26">
                    <w:rPr>
                      <w:rFonts w:ascii="Times New Roman" w:hAnsi="Times New Roman" w:cs="Times New Roman"/>
                      <w:sz w:val="20"/>
                      <w:szCs w:val="20"/>
                      <w:vertAlign w:val="subscript"/>
                      <w:lang w:val="en-US"/>
                    </w:rPr>
                    <w:t>error</w:t>
                  </w:r>
                </w:p>
              </w:tc>
              <w:tc>
                <w:tcPr>
                  <w:tcW w:w="591" w:type="pct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BFBFBF" w:themeFill="background1" w:themeFillShade="BF"/>
                </w:tcPr>
                <w:p w14:paraId="1319CC0F" w14:textId="77777777" w:rsidR="00240F4B" w:rsidRPr="00DC2B26" w:rsidRDefault="00240F4B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p</w:t>
                  </w:r>
                </w:p>
              </w:tc>
              <w:tc>
                <w:tcPr>
                  <w:tcW w:w="942" w:type="pct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BFBFBF" w:themeFill="background1" w:themeFillShade="BF"/>
                </w:tcPr>
                <w:p w14:paraId="5FB6215B" w14:textId="77777777" w:rsidR="00240F4B" w:rsidRPr="00DC2B26" w:rsidRDefault="00240F4B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Eta²</w:t>
                  </w:r>
                </w:p>
              </w:tc>
            </w:tr>
            <w:tr w:rsidR="00240F4B" w:rsidRPr="00CB245F" w14:paraId="08CBF1BF" w14:textId="77777777" w:rsidTr="00185F60">
              <w:trPr>
                <w:trHeight w:val="262"/>
              </w:trPr>
              <w:tc>
                <w:tcPr>
                  <w:tcW w:w="817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2F2F2" w:themeFill="background1" w:themeFillShade="F2"/>
                </w:tcPr>
                <w:p w14:paraId="2047FF10" w14:textId="77777777" w:rsidR="00240F4B" w:rsidRPr="00DC2B26" w:rsidRDefault="00240F4B" w:rsidP="00240F4B">
                  <w:pPr>
                    <w:jc w:val="both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SCR</w:t>
                  </w:r>
                </w:p>
              </w:tc>
              <w:tc>
                <w:tcPr>
                  <w:tcW w:w="1433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2F2F2" w:themeFill="background1" w:themeFillShade="F2"/>
                </w:tcPr>
                <w:p w14:paraId="0510C01D" w14:textId="77777777" w:rsidR="00240F4B" w:rsidRPr="00DC2B26" w:rsidRDefault="00240F4B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559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2F2F2" w:themeFill="background1" w:themeFillShade="F2"/>
                </w:tcPr>
                <w:p w14:paraId="6EA6CDF5" w14:textId="77777777" w:rsidR="00240F4B" w:rsidRPr="00DC2B26" w:rsidRDefault="00240F4B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58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2F2F2" w:themeFill="background1" w:themeFillShade="F2"/>
                </w:tcPr>
                <w:p w14:paraId="10381D67" w14:textId="77777777" w:rsidR="00240F4B" w:rsidRPr="00DC2B26" w:rsidRDefault="00240F4B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591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2F2F2" w:themeFill="background1" w:themeFillShade="F2"/>
                </w:tcPr>
                <w:p w14:paraId="53CCB363" w14:textId="77777777" w:rsidR="00240F4B" w:rsidRPr="00DC2B26" w:rsidRDefault="00240F4B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42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2F2F2" w:themeFill="background1" w:themeFillShade="F2"/>
                </w:tcPr>
                <w:p w14:paraId="6F0AB4EE" w14:textId="77777777" w:rsidR="00240F4B" w:rsidRPr="00DC2B26" w:rsidRDefault="00240F4B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240F4B" w:rsidRPr="00CB245F" w14:paraId="4432AEF8" w14:textId="77777777" w:rsidTr="00185F60">
              <w:trPr>
                <w:trHeight w:val="262"/>
              </w:trPr>
              <w:tc>
                <w:tcPr>
                  <w:tcW w:w="817" w:type="pct"/>
                  <w:tcBorders>
                    <w:top w:val="single" w:sz="4" w:space="0" w:color="auto"/>
                  </w:tcBorders>
                </w:tcPr>
                <w:p w14:paraId="1305D36D" w14:textId="77777777" w:rsidR="00240F4B" w:rsidRPr="00DC2B26" w:rsidRDefault="00240F4B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vertAlign w:val="subscript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Acquisition</w:t>
                  </w:r>
                </w:p>
              </w:tc>
              <w:tc>
                <w:tcPr>
                  <w:tcW w:w="1433" w:type="pct"/>
                  <w:tcBorders>
                    <w:top w:val="single" w:sz="4" w:space="0" w:color="auto"/>
                  </w:tcBorders>
                </w:tcPr>
                <w:p w14:paraId="618CC86C" w14:textId="77777777" w:rsidR="00240F4B" w:rsidRPr="00DC2B26" w:rsidRDefault="00240F4B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timulus</w:t>
                  </w:r>
                </w:p>
              </w:tc>
              <w:tc>
                <w:tcPr>
                  <w:tcW w:w="559" w:type="pct"/>
                  <w:tcBorders>
                    <w:top w:val="single" w:sz="4" w:space="0" w:color="auto"/>
                  </w:tcBorders>
                </w:tcPr>
                <w:p w14:paraId="70F1D08A" w14:textId="77777777" w:rsidR="00240F4B" w:rsidRPr="00DC2B26" w:rsidRDefault="00363600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50.57</w:t>
                  </w:r>
                </w:p>
              </w:tc>
              <w:tc>
                <w:tcPr>
                  <w:tcW w:w="658" w:type="pct"/>
                  <w:tcBorders>
                    <w:top w:val="single" w:sz="4" w:space="0" w:color="auto"/>
                  </w:tcBorders>
                </w:tcPr>
                <w:p w14:paraId="07DA4143" w14:textId="77777777" w:rsidR="00240F4B" w:rsidRPr="00DC2B26" w:rsidRDefault="00363600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6</w:t>
                  </w:r>
                </w:p>
              </w:tc>
              <w:tc>
                <w:tcPr>
                  <w:tcW w:w="591" w:type="pct"/>
                  <w:tcBorders>
                    <w:top w:val="single" w:sz="4" w:space="0" w:color="auto"/>
                  </w:tcBorders>
                </w:tcPr>
                <w:p w14:paraId="5B065605" w14:textId="77777777" w:rsidR="00240F4B" w:rsidRPr="00DC2B26" w:rsidRDefault="00363600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942" w:type="pct"/>
                  <w:tcBorders>
                    <w:top w:val="single" w:sz="4" w:space="0" w:color="auto"/>
                  </w:tcBorders>
                </w:tcPr>
                <w:p w14:paraId="1D1EDDE0" w14:textId="77777777" w:rsidR="00240F4B" w:rsidRPr="00DC2B26" w:rsidRDefault="00363600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43</w:t>
                  </w:r>
                </w:p>
              </w:tc>
            </w:tr>
            <w:tr w:rsidR="00240F4B" w:rsidRPr="00CB245F" w14:paraId="6A331030" w14:textId="77777777" w:rsidTr="00185F60">
              <w:trPr>
                <w:trHeight w:val="262"/>
              </w:trPr>
              <w:tc>
                <w:tcPr>
                  <w:tcW w:w="817" w:type="pct"/>
                </w:tcPr>
                <w:p w14:paraId="676F3CB4" w14:textId="77777777" w:rsidR="00240F4B" w:rsidRPr="00DC2B26" w:rsidRDefault="00240F4B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33" w:type="pct"/>
                </w:tcPr>
                <w:p w14:paraId="3178B2B6" w14:textId="77777777" w:rsidR="00240F4B" w:rsidRPr="00DC2B26" w:rsidRDefault="00240F4B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group</w:t>
                  </w:r>
                </w:p>
              </w:tc>
              <w:tc>
                <w:tcPr>
                  <w:tcW w:w="559" w:type="pct"/>
                </w:tcPr>
                <w:p w14:paraId="7E6CCA7A" w14:textId="77777777" w:rsidR="00240F4B" w:rsidRPr="00DC2B26" w:rsidRDefault="00363600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1</w:t>
                  </w:r>
                </w:p>
              </w:tc>
              <w:tc>
                <w:tcPr>
                  <w:tcW w:w="658" w:type="pct"/>
                </w:tcPr>
                <w:p w14:paraId="2EA0ACC6" w14:textId="77777777" w:rsidR="00240F4B" w:rsidRPr="00DC2B26" w:rsidRDefault="00363600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6</w:t>
                  </w:r>
                </w:p>
              </w:tc>
              <w:tc>
                <w:tcPr>
                  <w:tcW w:w="591" w:type="pct"/>
                </w:tcPr>
                <w:p w14:paraId="6510E48B" w14:textId="77777777" w:rsidR="00240F4B" w:rsidRPr="00DC2B26" w:rsidRDefault="00363600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599</w:t>
                  </w:r>
                </w:p>
              </w:tc>
              <w:tc>
                <w:tcPr>
                  <w:tcW w:w="942" w:type="pct"/>
                </w:tcPr>
                <w:p w14:paraId="541CA6AD" w14:textId="77777777" w:rsidR="00240F4B" w:rsidRPr="00DC2B26" w:rsidRDefault="00363600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0.01</w:t>
                  </w:r>
                </w:p>
              </w:tc>
            </w:tr>
            <w:tr w:rsidR="00240F4B" w:rsidRPr="00CB245F" w14:paraId="43D6A888" w14:textId="77777777" w:rsidTr="00185F60">
              <w:trPr>
                <w:trHeight w:val="262"/>
              </w:trPr>
              <w:tc>
                <w:tcPr>
                  <w:tcW w:w="817" w:type="pct"/>
                  <w:tcBorders>
                    <w:bottom w:val="single" w:sz="4" w:space="0" w:color="auto"/>
                  </w:tcBorders>
                </w:tcPr>
                <w:p w14:paraId="4400FD5E" w14:textId="77777777" w:rsidR="00240F4B" w:rsidRPr="00DC2B26" w:rsidRDefault="00240F4B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33" w:type="pct"/>
                  <w:tcBorders>
                    <w:bottom w:val="single" w:sz="4" w:space="0" w:color="auto"/>
                  </w:tcBorders>
                </w:tcPr>
                <w:p w14:paraId="7504E99E" w14:textId="77777777" w:rsidR="00240F4B" w:rsidRPr="00DC2B26" w:rsidRDefault="00240F4B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timulus*group</w:t>
                  </w:r>
                </w:p>
              </w:tc>
              <w:tc>
                <w:tcPr>
                  <w:tcW w:w="559" w:type="pct"/>
                  <w:tcBorders>
                    <w:bottom w:val="single" w:sz="4" w:space="0" w:color="auto"/>
                  </w:tcBorders>
                </w:tcPr>
                <w:p w14:paraId="588356DF" w14:textId="77777777" w:rsidR="00240F4B" w:rsidRPr="00DC2B26" w:rsidRDefault="00363600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1</w:t>
                  </w:r>
                </w:p>
              </w:tc>
              <w:tc>
                <w:tcPr>
                  <w:tcW w:w="658" w:type="pct"/>
                  <w:tcBorders>
                    <w:bottom w:val="single" w:sz="4" w:space="0" w:color="auto"/>
                  </w:tcBorders>
                </w:tcPr>
                <w:p w14:paraId="41A8883F" w14:textId="77777777" w:rsidR="00240F4B" w:rsidRPr="00DC2B26" w:rsidRDefault="00363600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6</w:t>
                  </w:r>
                </w:p>
              </w:tc>
              <w:tc>
                <w:tcPr>
                  <w:tcW w:w="591" w:type="pct"/>
                  <w:tcBorders>
                    <w:bottom w:val="single" w:sz="4" w:space="0" w:color="auto"/>
                  </w:tcBorders>
                </w:tcPr>
                <w:p w14:paraId="797FAD8D" w14:textId="77777777" w:rsidR="00240F4B" w:rsidRPr="00DC2B26" w:rsidRDefault="00363600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64</w:t>
                  </w:r>
                </w:p>
              </w:tc>
              <w:tc>
                <w:tcPr>
                  <w:tcW w:w="942" w:type="pct"/>
                  <w:tcBorders>
                    <w:bottom w:val="single" w:sz="4" w:space="0" w:color="auto"/>
                  </w:tcBorders>
                </w:tcPr>
                <w:p w14:paraId="3232042B" w14:textId="77777777" w:rsidR="00240F4B" w:rsidRPr="00DC2B26" w:rsidRDefault="00363600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1</w:t>
                  </w:r>
                </w:p>
              </w:tc>
            </w:tr>
            <w:tr w:rsidR="00240F4B" w:rsidRPr="00CB245F" w14:paraId="2E5A8506" w14:textId="77777777" w:rsidTr="00185F60">
              <w:trPr>
                <w:trHeight w:val="262"/>
              </w:trPr>
              <w:tc>
                <w:tcPr>
                  <w:tcW w:w="817" w:type="pct"/>
                </w:tcPr>
                <w:p w14:paraId="403F9C51" w14:textId="003F1D91" w:rsidR="00240F4B" w:rsidRPr="00DC2B26" w:rsidRDefault="00240F4B" w:rsidP="00163556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</w:t>
                  </w: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st</w:t>
                  </w: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half</w:t>
                  </w:r>
                  <w:r w:rsidR="0016355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</w:t>
                  </w:r>
                </w:p>
              </w:tc>
              <w:tc>
                <w:tcPr>
                  <w:tcW w:w="1433" w:type="pct"/>
                </w:tcPr>
                <w:p w14:paraId="635C9D33" w14:textId="77777777" w:rsidR="00240F4B" w:rsidRPr="00DC2B26" w:rsidRDefault="00240F4B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timulus</w:t>
                  </w:r>
                </w:p>
              </w:tc>
              <w:tc>
                <w:tcPr>
                  <w:tcW w:w="559" w:type="pct"/>
                </w:tcPr>
                <w:p w14:paraId="73079C32" w14:textId="77777777" w:rsidR="00240F4B" w:rsidRPr="00DC2B26" w:rsidRDefault="00363600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2.55</w:t>
                  </w:r>
                </w:p>
              </w:tc>
              <w:tc>
                <w:tcPr>
                  <w:tcW w:w="658" w:type="pct"/>
                </w:tcPr>
                <w:p w14:paraId="06000EDF" w14:textId="77777777" w:rsidR="00240F4B" w:rsidRPr="00DC2B26" w:rsidRDefault="00363600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71</w:t>
                  </w:r>
                </w:p>
              </w:tc>
              <w:tc>
                <w:tcPr>
                  <w:tcW w:w="591" w:type="pct"/>
                </w:tcPr>
                <w:p w14:paraId="4B473948" w14:textId="77777777" w:rsidR="00240F4B" w:rsidRPr="00DC2B26" w:rsidRDefault="00363600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01</w:t>
                  </w:r>
                </w:p>
              </w:tc>
              <w:tc>
                <w:tcPr>
                  <w:tcW w:w="942" w:type="pct"/>
                </w:tcPr>
                <w:p w14:paraId="066D68CF" w14:textId="77777777" w:rsidR="00240F4B" w:rsidRPr="00DC2B26" w:rsidRDefault="00363600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15</w:t>
                  </w:r>
                </w:p>
              </w:tc>
            </w:tr>
            <w:tr w:rsidR="00240F4B" w:rsidRPr="00CB245F" w14:paraId="221F4C24" w14:textId="77777777" w:rsidTr="00185F60">
              <w:trPr>
                <w:trHeight w:val="262"/>
              </w:trPr>
              <w:tc>
                <w:tcPr>
                  <w:tcW w:w="817" w:type="pct"/>
                </w:tcPr>
                <w:p w14:paraId="61ADF704" w14:textId="105E0637" w:rsidR="00240F4B" w:rsidRPr="00DC2B26" w:rsidRDefault="00163556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fear recall)</w:t>
                  </w:r>
                </w:p>
              </w:tc>
              <w:tc>
                <w:tcPr>
                  <w:tcW w:w="1433" w:type="pct"/>
                </w:tcPr>
                <w:p w14:paraId="69EA4B5D" w14:textId="77777777" w:rsidR="00240F4B" w:rsidRPr="00DC2B26" w:rsidRDefault="00240F4B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group</w:t>
                  </w:r>
                </w:p>
              </w:tc>
              <w:tc>
                <w:tcPr>
                  <w:tcW w:w="559" w:type="pct"/>
                </w:tcPr>
                <w:p w14:paraId="5C5A12BD" w14:textId="6B24E325" w:rsidR="00240F4B" w:rsidRPr="00DC2B26" w:rsidRDefault="00F53EDE" w:rsidP="00F53EDE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69</w:t>
                  </w:r>
                </w:p>
              </w:tc>
              <w:tc>
                <w:tcPr>
                  <w:tcW w:w="658" w:type="pct"/>
                </w:tcPr>
                <w:p w14:paraId="068DC257" w14:textId="77777777" w:rsidR="00240F4B" w:rsidRPr="00DC2B26" w:rsidRDefault="00363600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71</w:t>
                  </w:r>
                </w:p>
              </w:tc>
              <w:tc>
                <w:tcPr>
                  <w:tcW w:w="591" w:type="pct"/>
                </w:tcPr>
                <w:p w14:paraId="076549BE" w14:textId="77777777" w:rsidR="00240F4B" w:rsidRPr="00DC2B26" w:rsidRDefault="00363600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199</w:t>
                  </w:r>
                </w:p>
              </w:tc>
              <w:tc>
                <w:tcPr>
                  <w:tcW w:w="942" w:type="pct"/>
                </w:tcPr>
                <w:p w14:paraId="53CAB219" w14:textId="77777777" w:rsidR="00240F4B" w:rsidRPr="00DC2B26" w:rsidRDefault="00363600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2</w:t>
                  </w:r>
                </w:p>
              </w:tc>
            </w:tr>
            <w:tr w:rsidR="00240F4B" w:rsidRPr="00CB245F" w14:paraId="1EAF944F" w14:textId="77777777" w:rsidTr="00185F60">
              <w:trPr>
                <w:trHeight w:val="262"/>
              </w:trPr>
              <w:tc>
                <w:tcPr>
                  <w:tcW w:w="817" w:type="pct"/>
                </w:tcPr>
                <w:p w14:paraId="25B8B980" w14:textId="77777777" w:rsidR="00240F4B" w:rsidRPr="00DC2B26" w:rsidRDefault="00240F4B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33" w:type="pct"/>
                </w:tcPr>
                <w:p w14:paraId="3AB134B9" w14:textId="77777777" w:rsidR="00240F4B" w:rsidRPr="00163556" w:rsidRDefault="00240F4B" w:rsidP="00240F4B">
                  <w:pPr>
                    <w:jc w:val="both"/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lang w:val="en-US"/>
                    </w:rPr>
                  </w:pPr>
                  <w:r w:rsidRPr="00163556"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lang w:val="en-US"/>
                    </w:rPr>
                    <w:t>stimulus*group</w:t>
                  </w:r>
                </w:p>
              </w:tc>
              <w:tc>
                <w:tcPr>
                  <w:tcW w:w="559" w:type="pct"/>
                </w:tcPr>
                <w:p w14:paraId="3B407327" w14:textId="5553D6B0" w:rsidR="00240F4B" w:rsidRPr="00163556" w:rsidRDefault="00F53EDE" w:rsidP="00240F4B">
                  <w:pPr>
                    <w:jc w:val="center"/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lang w:val="en-US"/>
                    </w:rPr>
                    <w:t>4.43</w:t>
                  </w:r>
                </w:p>
              </w:tc>
              <w:tc>
                <w:tcPr>
                  <w:tcW w:w="658" w:type="pct"/>
                </w:tcPr>
                <w:p w14:paraId="328E5FC2" w14:textId="77777777" w:rsidR="00240F4B" w:rsidRPr="00163556" w:rsidRDefault="00363600" w:rsidP="00240F4B">
                  <w:pPr>
                    <w:jc w:val="center"/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lang w:val="en-US"/>
                    </w:rPr>
                  </w:pPr>
                  <w:r w:rsidRPr="00163556"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lang w:val="en-US"/>
                    </w:rPr>
                    <w:t>1/71</w:t>
                  </w:r>
                </w:p>
              </w:tc>
              <w:tc>
                <w:tcPr>
                  <w:tcW w:w="591" w:type="pct"/>
                </w:tcPr>
                <w:p w14:paraId="1AFC5EFC" w14:textId="5BEC2C6B" w:rsidR="00240F4B" w:rsidRPr="00163556" w:rsidRDefault="00363600" w:rsidP="00163556">
                  <w:pPr>
                    <w:jc w:val="center"/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vertAlign w:val="superscript"/>
                      <w:lang w:val="en-US"/>
                    </w:rPr>
                  </w:pPr>
                  <w:r w:rsidRPr="00163556"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lang w:val="en-US"/>
                    </w:rPr>
                    <w:t>0.039</w:t>
                  </w:r>
                  <w:r w:rsidR="00163556"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vertAlign w:val="superscript"/>
                      <w:lang w:val="en-US"/>
                    </w:rPr>
                    <w:t>1</w:t>
                  </w:r>
                </w:p>
              </w:tc>
              <w:tc>
                <w:tcPr>
                  <w:tcW w:w="942" w:type="pct"/>
                </w:tcPr>
                <w:p w14:paraId="5ED4A44A" w14:textId="77777777" w:rsidR="00240F4B" w:rsidRPr="00163556" w:rsidRDefault="00363600" w:rsidP="00240F4B">
                  <w:pPr>
                    <w:jc w:val="center"/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lang w:val="en-US"/>
                    </w:rPr>
                  </w:pPr>
                  <w:r w:rsidRPr="00163556"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lang w:val="en-US"/>
                    </w:rPr>
                    <w:t>0.06</w:t>
                  </w:r>
                </w:p>
              </w:tc>
            </w:tr>
            <w:tr w:rsidR="00240F4B" w:rsidRPr="00CB245F" w14:paraId="028D6755" w14:textId="77777777" w:rsidTr="00185F60">
              <w:trPr>
                <w:trHeight w:val="262"/>
              </w:trPr>
              <w:tc>
                <w:tcPr>
                  <w:tcW w:w="817" w:type="pct"/>
                </w:tcPr>
                <w:p w14:paraId="50D963FA" w14:textId="77777777" w:rsidR="00240F4B" w:rsidRPr="00DC2B26" w:rsidRDefault="00240F4B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2</w:t>
                  </w: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nd</w:t>
                  </w: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half</w:t>
                  </w:r>
                </w:p>
              </w:tc>
              <w:tc>
                <w:tcPr>
                  <w:tcW w:w="1433" w:type="pct"/>
                </w:tcPr>
                <w:p w14:paraId="3EDD6063" w14:textId="77777777" w:rsidR="00240F4B" w:rsidRPr="00DC2B26" w:rsidRDefault="00240F4B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timulus</w:t>
                  </w:r>
                </w:p>
              </w:tc>
              <w:tc>
                <w:tcPr>
                  <w:tcW w:w="559" w:type="pct"/>
                </w:tcPr>
                <w:p w14:paraId="4DC78563" w14:textId="58A2FF9C" w:rsidR="00240F4B" w:rsidRPr="00DC2B26" w:rsidRDefault="00F53EDE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.14</w:t>
                  </w:r>
                </w:p>
              </w:tc>
              <w:tc>
                <w:tcPr>
                  <w:tcW w:w="658" w:type="pct"/>
                </w:tcPr>
                <w:p w14:paraId="7A55157B" w14:textId="77777777" w:rsidR="00240F4B" w:rsidRPr="00DC2B26" w:rsidRDefault="008858FD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70</w:t>
                  </w:r>
                </w:p>
              </w:tc>
              <w:tc>
                <w:tcPr>
                  <w:tcW w:w="591" w:type="pct"/>
                </w:tcPr>
                <w:p w14:paraId="2D260CD1" w14:textId="77777777" w:rsidR="00240F4B" w:rsidRPr="00DC2B26" w:rsidRDefault="008858FD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81</w:t>
                  </w:r>
                </w:p>
              </w:tc>
              <w:tc>
                <w:tcPr>
                  <w:tcW w:w="942" w:type="pct"/>
                </w:tcPr>
                <w:p w14:paraId="27C66E97" w14:textId="77777777" w:rsidR="00240F4B" w:rsidRPr="00DC2B26" w:rsidRDefault="008858FD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4</w:t>
                  </w:r>
                </w:p>
              </w:tc>
            </w:tr>
            <w:tr w:rsidR="00240F4B" w:rsidRPr="00CB245F" w14:paraId="12CD267E" w14:textId="77777777" w:rsidTr="00185F60">
              <w:trPr>
                <w:trHeight w:val="262"/>
              </w:trPr>
              <w:tc>
                <w:tcPr>
                  <w:tcW w:w="817" w:type="pct"/>
                </w:tcPr>
                <w:p w14:paraId="05C1DE81" w14:textId="77777777" w:rsidR="00240F4B" w:rsidRPr="00DC2B26" w:rsidRDefault="00240F4B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33" w:type="pct"/>
                </w:tcPr>
                <w:p w14:paraId="7981BE4C" w14:textId="77777777" w:rsidR="00240F4B" w:rsidRPr="00DC2B26" w:rsidRDefault="008858FD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g</w:t>
                  </w:r>
                  <w:r w:rsidR="00240F4B"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roup</w:t>
                  </w:r>
                </w:p>
              </w:tc>
              <w:tc>
                <w:tcPr>
                  <w:tcW w:w="559" w:type="pct"/>
                </w:tcPr>
                <w:p w14:paraId="016E6CBB" w14:textId="77777777" w:rsidR="00240F4B" w:rsidRPr="00DC2B26" w:rsidRDefault="00363600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1</w:t>
                  </w:r>
                </w:p>
              </w:tc>
              <w:tc>
                <w:tcPr>
                  <w:tcW w:w="658" w:type="pct"/>
                </w:tcPr>
                <w:p w14:paraId="044DE155" w14:textId="77777777" w:rsidR="00240F4B" w:rsidRPr="00DC2B26" w:rsidRDefault="00363600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70</w:t>
                  </w:r>
                </w:p>
              </w:tc>
              <w:tc>
                <w:tcPr>
                  <w:tcW w:w="591" w:type="pct"/>
                </w:tcPr>
                <w:p w14:paraId="3ACA317A" w14:textId="77777777" w:rsidR="00240F4B" w:rsidRPr="00DC2B26" w:rsidRDefault="008858FD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45</w:t>
                  </w:r>
                </w:p>
              </w:tc>
              <w:tc>
                <w:tcPr>
                  <w:tcW w:w="942" w:type="pct"/>
                </w:tcPr>
                <w:p w14:paraId="79D8F21C" w14:textId="77777777" w:rsidR="00240F4B" w:rsidRPr="00DC2B26" w:rsidRDefault="008858FD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1</w:t>
                  </w:r>
                </w:p>
              </w:tc>
            </w:tr>
            <w:tr w:rsidR="00240F4B" w:rsidRPr="00CB245F" w14:paraId="4BF2D235" w14:textId="77777777" w:rsidTr="00185F60">
              <w:trPr>
                <w:trHeight w:val="262"/>
              </w:trPr>
              <w:tc>
                <w:tcPr>
                  <w:tcW w:w="817" w:type="pct"/>
                  <w:tcBorders>
                    <w:bottom w:val="single" w:sz="4" w:space="0" w:color="auto"/>
                  </w:tcBorders>
                </w:tcPr>
                <w:p w14:paraId="634A6F3C" w14:textId="77777777" w:rsidR="00240F4B" w:rsidRPr="00DC2B26" w:rsidRDefault="00240F4B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33" w:type="pct"/>
                  <w:tcBorders>
                    <w:bottom w:val="single" w:sz="4" w:space="0" w:color="auto"/>
                  </w:tcBorders>
                </w:tcPr>
                <w:p w14:paraId="399A4B3B" w14:textId="77777777" w:rsidR="00240F4B" w:rsidRPr="00DC2B26" w:rsidRDefault="00240F4B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timulus*group</w:t>
                  </w:r>
                </w:p>
              </w:tc>
              <w:tc>
                <w:tcPr>
                  <w:tcW w:w="559" w:type="pct"/>
                  <w:tcBorders>
                    <w:bottom w:val="single" w:sz="4" w:space="0" w:color="auto"/>
                  </w:tcBorders>
                </w:tcPr>
                <w:p w14:paraId="6F44E8A1" w14:textId="77777777" w:rsidR="00240F4B" w:rsidRPr="00DC2B26" w:rsidRDefault="008858FD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1</w:t>
                  </w:r>
                </w:p>
              </w:tc>
              <w:tc>
                <w:tcPr>
                  <w:tcW w:w="658" w:type="pct"/>
                  <w:tcBorders>
                    <w:bottom w:val="single" w:sz="4" w:space="0" w:color="auto"/>
                  </w:tcBorders>
                </w:tcPr>
                <w:p w14:paraId="419D4C4B" w14:textId="77777777" w:rsidR="00240F4B" w:rsidRPr="00DC2B26" w:rsidRDefault="008858FD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70</w:t>
                  </w:r>
                </w:p>
              </w:tc>
              <w:tc>
                <w:tcPr>
                  <w:tcW w:w="591" w:type="pct"/>
                  <w:tcBorders>
                    <w:bottom w:val="single" w:sz="4" w:space="0" w:color="auto"/>
                  </w:tcBorders>
                </w:tcPr>
                <w:p w14:paraId="4A84B0FD" w14:textId="77777777" w:rsidR="00240F4B" w:rsidRPr="00DC2B26" w:rsidRDefault="008858FD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39</w:t>
                  </w:r>
                </w:p>
              </w:tc>
              <w:tc>
                <w:tcPr>
                  <w:tcW w:w="942" w:type="pct"/>
                  <w:tcBorders>
                    <w:bottom w:val="single" w:sz="4" w:space="0" w:color="auto"/>
                  </w:tcBorders>
                </w:tcPr>
                <w:p w14:paraId="5F86A849" w14:textId="77777777" w:rsidR="00240F4B" w:rsidRPr="00DC2B26" w:rsidRDefault="008858FD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1</w:t>
                  </w:r>
                </w:p>
              </w:tc>
            </w:tr>
            <w:tr w:rsidR="00AA6431" w:rsidRPr="00CB245F" w14:paraId="57A6791B" w14:textId="77777777" w:rsidTr="00185F60">
              <w:trPr>
                <w:trHeight w:val="262"/>
              </w:trPr>
              <w:tc>
                <w:tcPr>
                  <w:tcW w:w="817" w:type="pct"/>
                  <w:tcBorders>
                    <w:top w:val="single" w:sz="4" w:space="0" w:color="auto"/>
                  </w:tcBorders>
                </w:tcPr>
                <w:p w14:paraId="3D77255A" w14:textId="77777777" w:rsidR="00AA6431" w:rsidRPr="00DC2B26" w:rsidRDefault="00AA6431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RI-test</w:t>
                  </w:r>
                </w:p>
              </w:tc>
              <w:tc>
                <w:tcPr>
                  <w:tcW w:w="1433" w:type="pct"/>
                  <w:tcBorders>
                    <w:top w:val="single" w:sz="4" w:space="0" w:color="auto"/>
                  </w:tcBorders>
                </w:tcPr>
                <w:p w14:paraId="1EE0CF54" w14:textId="77777777" w:rsidR="00AA6431" w:rsidRPr="00DC2B26" w:rsidRDefault="00AA6431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ime</w:t>
                  </w:r>
                </w:p>
              </w:tc>
              <w:tc>
                <w:tcPr>
                  <w:tcW w:w="559" w:type="pct"/>
                  <w:tcBorders>
                    <w:top w:val="single" w:sz="4" w:space="0" w:color="auto"/>
                  </w:tcBorders>
                </w:tcPr>
                <w:p w14:paraId="317E96FE" w14:textId="77777777" w:rsidR="00AA6431" w:rsidRPr="00DC2B26" w:rsidRDefault="00AA6431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45.03</w:t>
                  </w:r>
                </w:p>
              </w:tc>
              <w:tc>
                <w:tcPr>
                  <w:tcW w:w="658" w:type="pct"/>
                  <w:tcBorders>
                    <w:top w:val="single" w:sz="4" w:space="0" w:color="auto"/>
                  </w:tcBorders>
                </w:tcPr>
                <w:p w14:paraId="60736111" w14:textId="77777777" w:rsidR="00AA6431" w:rsidRPr="00DC2B26" w:rsidRDefault="00AA6431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9</w:t>
                  </w:r>
                </w:p>
              </w:tc>
              <w:tc>
                <w:tcPr>
                  <w:tcW w:w="591" w:type="pct"/>
                  <w:tcBorders>
                    <w:top w:val="single" w:sz="4" w:space="0" w:color="auto"/>
                  </w:tcBorders>
                </w:tcPr>
                <w:p w14:paraId="455FBE5D" w14:textId="77777777" w:rsidR="00AA6431" w:rsidRPr="00DC2B26" w:rsidRDefault="00AA6431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942" w:type="pct"/>
                  <w:tcBorders>
                    <w:top w:val="single" w:sz="4" w:space="0" w:color="auto"/>
                  </w:tcBorders>
                </w:tcPr>
                <w:p w14:paraId="0516D2ED" w14:textId="77777777" w:rsidR="00AA6431" w:rsidRPr="00DC2B26" w:rsidRDefault="00AA6431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40</w:t>
                  </w:r>
                </w:p>
              </w:tc>
            </w:tr>
            <w:tr w:rsidR="00AA6431" w:rsidRPr="00CB245F" w14:paraId="2276275C" w14:textId="77777777" w:rsidTr="00185F60">
              <w:trPr>
                <w:trHeight w:val="262"/>
              </w:trPr>
              <w:tc>
                <w:tcPr>
                  <w:tcW w:w="817" w:type="pct"/>
                </w:tcPr>
                <w:p w14:paraId="2880E4B1" w14:textId="77777777" w:rsidR="00AA6431" w:rsidRPr="00DC2B26" w:rsidRDefault="00AA6431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33" w:type="pct"/>
                </w:tcPr>
                <w:p w14:paraId="73D212A5" w14:textId="77777777" w:rsidR="00AA6431" w:rsidRPr="00DC2B26" w:rsidRDefault="00AA6431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group</w:t>
                  </w:r>
                </w:p>
              </w:tc>
              <w:tc>
                <w:tcPr>
                  <w:tcW w:w="559" w:type="pct"/>
                </w:tcPr>
                <w:p w14:paraId="5D22348F" w14:textId="0A27F97A" w:rsidR="00AA6431" w:rsidRPr="00DC2B26" w:rsidRDefault="00F53EDE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43</w:t>
                  </w:r>
                </w:p>
              </w:tc>
              <w:tc>
                <w:tcPr>
                  <w:tcW w:w="658" w:type="pct"/>
                </w:tcPr>
                <w:p w14:paraId="04472C18" w14:textId="77777777" w:rsidR="00AA6431" w:rsidRPr="00DC2B26" w:rsidRDefault="00AA6431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9</w:t>
                  </w:r>
                </w:p>
              </w:tc>
              <w:tc>
                <w:tcPr>
                  <w:tcW w:w="591" w:type="pct"/>
                </w:tcPr>
                <w:p w14:paraId="3973358A" w14:textId="77777777" w:rsidR="00AA6431" w:rsidRPr="00DC2B26" w:rsidRDefault="00AA6431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235</w:t>
                  </w:r>
                </w:p>
              </w:tc>
              <w:tc>
                <w:tcPr>
                  <w:tcW w:w="942" w:type="pct"/>
                </w:tcPr>
                <w:p w14:paraId="13D9B80B" w14:textId="77777777" w:rsidR="00AA6431" w:rsidRPr="00DC2B26" w:rsidRDefault="00AA6431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2</w:t>
                  </w:r>
                </w:p>
              </w:tc>
            </w:tr>
            <w:tr w:rsidR="00AA6431" w:rsidRPr="00CB245F" w14:paraId="2F2262B7" w14:textId="77777777" w:rsidTr="00185F60">
              <w:trPr>
                <w:trHeight w:val="262"/>
              </w:trPr>
              <w:tc>
                <w:tcPr>
                  <w:tcW w:w="817" w:type="pct"/>
                </w:tcPr>
                <w:p w14:paraId="29D0B217" w14:textId="77777777" w:rsidR="00AA6431" w:rsidRPr="00DC2B26" w:rsidRDefault="00AA6431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33" w:type="pct"/>
                </w:tcPr>
                <w:p w14:paraId="464CE2A3" w14:textId="77777777" w:rsidR="00AA6431" w:rsidRPr="00DC2B26" w:rsidRDefault="00AA6431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ime*group</w:t>
                  </w:r>
                </w:p>
              </w:tc>
              <w:tc>
                <w:tcPr>
                  <w:tcW w:w="559" w:type="pct"/>
                </w:tcPr>
                <w:p w14:paraId="0E9F6F98" w14:textId="77777777" w:rsidR="00AA6431" w:rsidRPr="00DC2B26" w:rsidRDefault="00AA6431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1</w:t>
                  </w:r>
                </w:p>
              </w:tc>
              <w:tc>
                <w:tcPr>
                  <w:tcW w:w="658" w:type="pct"/>
                </w:tcPr>
                <w:p w14:paraId="1588CEAC" w14:textId="77777777" w:rsidR="00AA6431" w:rsidRPr="00DC2B26" w:rsidRDefault="00AA6431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9</w:t>
                  </w:r>
                </w:p>
              </w:tc>
              <w:tc>
                <w:tcPr>
                  <w:tcW w:w="591" w:type="pct"/>
                </w:tcPr>
                <w:p w14:paraId="3C6D55A8" w14:textId="77777777" w:rsidR="00AA6431" w:rsidRPr="00DC2B26" w:rsidRDefault="00AA6431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16</w:t>
                  </w:r>
                </w:p>
              </w:tc>
              <w:tc>
                <w:tcPr>
                  <w:tcW w:w="942" w:type="pct"/>
                </w:tcPr>
                <w:p w14:paraId="497BD836" w14:textId="77777777" w:rsidR="00AA6431" w:rsidRPr="00DC2B26" w:rsidRDefault="00AA6431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2</w:t>
                  </w:r>
                </w:p>
              </w:tc>
            </w:tr>
            <w:tr w:rsidR="00AA6431" w:rsidRPr="00CB245F" w14:paraId="70E3CFD4" w14:textId="77777777" w:rsidTr="00185F60">
              <w:trPr>
                <w:trHeight w:val="262"/>
              </w:trPr>
              <w:tc>
                <w:tcPr>
                  <w:tcW w:w="817" w:type="pct"/>
                </w:tcPr>
                <w:p w14:paraId="5531CAD0" w14:textId="77777777" w:rsidR="00AA6431" w:rsidRPr="00DC2B26" w:rsidRDefault="00AA6431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33" w:type="pct"/>
                </w:tcPr>
                <w:p w14:paraId="723E8093" w14:textId="77777777" w:rsidR="00AA6431" w:rsidRPr="00DC2B26" w:rsidRDefault="00AA6431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timulus</w:t>
                  </w:r>
                </w:p>
              </w:tc>
              <w:tc>
                <w:tcPr>
                  <w:tcW w:w="559" w:type="pct"/>
                </w:tcPr>
                <w:p w14:paraId="62D780A2" w14:textId="526D3C14" w:rsidR="00AA6431" w:rsidRPr="00DC2B26" w:rsidRDefault="00F53EDE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.99</w:t>
                  </w:r>
                </w:p>
              </w:tc>
              <w:tc>
                <w:tcPr>
                  <w:tcW w:w="658" w:type="pct"/>
                </w:tcPr>
                <w:p w14:paraId="006EC329" w14:textId="77777777" w:rsidR="00AA6431" w:rsidRPr="00DC2B26" w:rsidRDefault="00AA6431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9</w:t>
                  </w:r>
                </w:p>
              </w:tc>
              <w:tc>
                <w:tcPr>
                  <w:tcW w:w="591" w:type="pct"/>
                </w:tcPr>
                <w:p w14:paraId="3441BC7C" w14:textId="77777777" w:rsidR="00AA6431" w:rsidRPr="00DC2B26" w:rsidRDefault="00AA6431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5</w:t>
                  </w:r>
                </w:p>
              </w:tc>
              <w:tc>
                <w:tcPr>
                  <w:tcW w:w="942" w:type="pct"/>
                </w:tcPr>
                <w:p w14:paraId="58E8AA8D" w14:textId="77777777" w:rsidR="00AA6431" w:rsidRPr="00DC2B26" w:rsidRDefault="00AA6431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6</w:t>
                  </w:r>
                </w:p>
              </w:tc>
            </w:tr>
            <w:tr w:rsidR="00AA6431" w:rsidRPr="00CB245F" w14:paraId="08B05210" w14:textId="77777777" w:rsidTr="00185F60">
              <w:trPr>
                <w:trHeight w:val="262"/>
              </w:trPr>
              <w:tc>
                <w:tcPr>
                  <w:tcW w:w="817" w:type="pct"/>
                </w:tcPr>
                <w:p w14:paraId="6EA8F00C" w14:textId="77777777" w:rsidR="00AA6431" w:rsidRPr="00DC2B26" w:rsidRDefault="00AA6431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33" w:type="pct"/>
                </w:tcPr>
                <w:p w14:paraId="620DFC43" w14:textId="77777777" w:rsidR="00AA6431" w:rsidRPr="00DC2B26" w:rsidRDefault="00AA6431" w:rsidP="00AA643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timulus*group</w:t>
                  </w:r>
                </w:p>
              </w:tc>
              <w:tc>
                <w:tcPr>
                  <w:tcW w:w="559" w:type="pct"/>
                </w:tcPr>
                <w:p w14:paraId="4D937293" w14:textId="6D7D12EE" w:rsidR="00AA6431" w:rsidRPr="00DC2B26" w:rsidRDefault="00F53EDE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89</w:t>
                  </w:r>
                </w:p>
              </w:tc>
              <w:tc>
                <w:tcPr>
                  <w:tcW w:w="658" w:type="pct"/>
                </w:tcPr>
                <w:p w14:paraId="2C9F623F" w14:textId="77777777" w:rsidR="00AA6431" w:rsidRPr="00DC2B26" w:rsidRDefault="00AA6431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9</w:t>
                  </w:r>
                </w:p>
              </w:tc>
              <w:tc>
                <w:tcPr>
                  <w:tcW w:w="591" w:type="pct"/>
                </w:tcPr>
                <w:p w14:paraId="7988D37D" w14:textId="77777777" w:rsidR="00AA6431" w:rsidRPr="00DC2B26" w:rsidRDefault="00AA6431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173</w:t>
                  </w:r>
                </w:p>
              </w:tc>
              <w:tc>
                <w:tcPr>
                  <w:tcW w:w="942" w:type="pct"/>
                </w:tcPr>
                <w:p w14:paraId="112662FE" w14:textId="77777777" w:rsidR="00AA6431" w:rsidRPr="00DC2B26" w:rsidRDefault="00AA6431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3</w:t>
                  </w:r>
                </w:p>
              </w:tc>
            </w:tr>
            <w:tr w:rsidR="00AA6431" w:rsidRPr="00CB245F" w14:paraId="66699585" w14:textId="77777777" w:rsidTr="00185F60">
              <w:trPr>
                <w:trHeight w:val="262"/>
              </w:trPr>
              <w:tc>
                <w:tcPr>
                  <w:tcW w:w="817" w:type="pct"/>
                </w:tcPr>
                <w:p w14:paraId="6F48F498" w14:textId="77777777" w:rsidR="00AA6431" w:rsidRPr="00DC2B26" w:rsidRDefault="00AA6431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33" w:type="pct"/>
                </w:tcPr>
                <w:p w14:paraId="5CDC61AE" w14:textId="77777777" w:rsidR="00AA6431" w:rsidRPr="00DC2B26" w:rsidRDefault="00AA6431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ime*stimulus</w:t>
                  </w:r>
                </w:p>
              </w:tc>
              <w:tc>
                <w:tcPr>
                  <w:tcW w:w="559" w:type="pct"/>
                </w:tcPr>
                <w:p w14:paraId="0D9C30CC" w14:textId="77777777" w:rsidR="00AA6431" w:rsidRPr="00DC2B26" w:rsidRDefault="00AA6431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1</w:t>
                  </w:r>
                </w:p>
              </w:tc>
              <w:tc>
                <w:tcPr>
                  <w:tcW w:w="658" w:type="pct"/>
                </w:tcPr>
                <w:p w14:paraId="3C08BAC1" w14:textId="77777777" w:rsidR="00AA6431" w:rsidRPr="00DC2B26" w:rsidRDefault="00AA6431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9</w:t>
                  </w:r>
                </w:p>
              </w:tc>
              <w:tc>
                <w:tcPr>
                  <w:tcW w:w="591" w:type="pct"/>
                </w:tcPr>
                <w:p w14:paraId="35F1643E" w14:textId="77777777" w:rsidR="00AA6431" w:rsidRPr="00DC2B26" w:rsidRDefault="00AA6431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498</w:t>
                  </w:r>
                </w:p>
              </w:tc>
              <w:tc>
                <w:tcPr>
                  <w:tcW w:w="942" w:type="pct"/>
                </w:tcPr>
                <w:p w14:paraId="089F681B" w14:textId="77777777" w:rsidR="00AA6431" w:rsidRPr="00DC2B26" w:rsidRDefault="00AA6431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1</w:t>
                  </w:r>
                </w:p>
              </w:tc>
            </w:tr>
            <w:tr w:rsidR="00AA6431" w:rsidRPr="00CB245F" w14:paraId="631B1327" w14:textId="77777777" w:rsidTr="00185F60">
              <w:trPr>
                <w:trHeight w:val="262"/>
              </w:trPr>
              <w:tc>
                <w:tcPr>
                  <w:tcW w:w="817" w:type="pct"/>
                  <w:tcBorders>
                    <w:bottom w:val="single" w:sz="4" w:space="0" w:color="auto"/>
                  </w:tcBorders>
                </w:tcPr>
                <w:p w14:paraId="7B99F49E" w14:textId="77777777" w:rsidR="00AA6431" w:rsidRPr="00163556" w:rsidRDefault="00AA6431" w:rsidP="00240F4B">
                  <w:pPr>
                    <w:jc w:val="both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33" w:type="pct"/>
                  <w:tcBorders>
                    <w:bottom w:val="single" w:sz="4" w:space="0" w:color="auto"/>
                  </w:tcBorders>
                </w:tcPr>
                <w:p w14:paraId="5C4A416A" w14:textId="77777777" w:rsidR="00AA6431" w:rsidRPr="00163556" w:rsidRDefault="00AA6431" w:rsidP="00AA6431">
                  <w:pPr>
                    <w:jc w:val="both"/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lang w:val="en-US"/>
                    </w:rPr>
                  </w:pPr>
                  <w:r w:rsidRPr="00163556"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lang w:val="en-US"/>
                    </w:rPr>
                    <w:t>time*stimulus*group</w:t>
                  </w:r>
                </w:p>
              </w:tc>
              <w:tc>
                <w:tcPr>
                  <w:tcW w:w="559" w:type="pct"/>
                  <w:tcBorders>
                    <w:bottom w:val="single" w:sz="4" w:space="0" w:color="auto"/>
                  </w:tcBorders>
                </w:tcPr>
                <w:p w14:paraId="27BC6EA1" w14:textId="2487E828" w:rsidR="00AA6431" w:rsidRPr="00163556" w:rsidRDefault="00F53EDE" w:rsidP="00F53EDE">
                  <w:pPr>
                    <w:jc w:val="center"/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lang w:val="en-US"/>
                    </w:rPr>
                    <w:t>4.01</w:t>
                  </w:r>
                </w:p>
              </w:tc>
              <w:tc>
                <w:tcPr>
                  <w:tcW w:w="658" w:type="pct"/>
                  <w:tcBorders>
                    <w:bottom w:val="single" w:sz="4" w:space="0" w:color="auto"/>
                  </w:tcBorders>
                </w:tcPr>
                <w:p w14:paraId="02ECD848" w14:textId="77777777" w:rsidR="00AA6431" w:rsidRPr="00163556" w:rsidRDefault="00AA6431" w:rsidP="00240F4B">
                  <w:pPr>
                    <w:jc w:val="center"/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lang w:val="en-US"/>
                    </w:rPr>
                  </w:pPr>
                  <w:r w:rsidRPr="00163556"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lang w:val="en-US"/>
                    </w:rPr>
                    <w:t>1/69</w:t>
                  </w:r>
                </w:p>
              </w:tc>
              <w:tc>
                <w:tcPr>
                  <w:tcW w:w="591" w:type="pct"/>
                  <w:tcBorders>
                    <w:bottom w:val="single" w:sz="4" w:space="0" w:color="auto"/>
                  </w:tcBorders>
                </w:tcPr>
                <w:p w14:paraId="5331E1B3" w14:textId="0E70EBFA" w:rsidR="00AA6431" w:rsidRPr="00163556" w:rsidRDefault="00AA6431" w:rsidP="00163556">
                  <w:pPr>
                    <w:jc w:val="center"/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vertAlign w:val="superscript"/>
                      <w:lang w:val="en-US"/>
                    </w:rPr>
                  </w:pPr>
                  <w:r w:rsidRPr="00163556"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lang w:val="en-US"/>
                    </w:rPr>
                    <w:t>0.049</w:t>
                  </w:r>
                  <w:r w:rsidR="00163556"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vertAlign w:val="superscript"/>
                      <w:lang w:val="en-US"/>
                    </w:rPr>
                    <w:t>2</w:t>
                  </w:r>
                </w:p>
              </w:tc>
              <w:tc>
                <w:tcPr>
                  <w:tcW w:w="942" w:type="pct"/>
                  <w:tcBorders>
                    <w:bottom w:val="single" w:sz="4" w:space="0" w:color="auto"/>
                  </w:tcBorders>
                </w:tcPr>
                <w:p w14:paraId="3BAC7BED" w14:textId="77777777" w:rsidR="00AA6431" w:rsidRPr="00163556" w:rsidRDefault="00AA6431" w:rsidP="00240F4B">
                  <w:pPr>
                    <w:jc w:val="center"/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lang w:val="en-US"/>
                    </w:rPr>
                  </w:pPr>
                  <w:r w:rsidRPr="00163556"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lang w:val="en-US"/>
                    </w:rPr>
                    <w:t>0.06</w:t>
                  </w:r>
                </w:p>
              </w:tc>
            </w:tr>
            <w:tr w:rsidR="00240F4B" w:rsidRPr="00CB245F" w14:paraId="123B5DB7" w14:textId="77777777" w:rsidTr="00185F60">
              <w:trPr>
                <w:trHeight w:val="262"/>
              </w:trPr>
              <w:tc>
                <w:tcPr>
                  <w:tcW w:w="817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2F2F2" w:themeFill="background1" w:themeFillShade="F2"/>
                </w:tcPr>
                <w:p w14:paraId="20BABA21" w14:textId="77777777" w:rsidR="00240F4B" w:rsidRPr="00DC2B26" w:rsidRDefault="00240F4B" w:rsidP="00240F4B">
                  <w:pPr>
                    <w:jc w:val="both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Ratings</w:t>
                  </w:r>
                </w:p>
              </w:tc>
              <w:tc>
                <w:tcPr>
                  <w:tcW w:w="1433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2F2F2" w:themeFill="background1" w:themeFillShade="F2"/>
                </w:tcPr>
                <w:p w14:paraId="36833A3D" w14:textId="77777777" w:rsidR="00240F4B" w:rsidRPr="00DC2B26" w:rsidRDefault="00240F4B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559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2F2F2" w:themeFill="background1" w:themeFillShade="F2"/>
                </w:tcPr>
                <w:p w14:paraId="635DFD1E" w14:textId="77777777" w:rsidR="00240F4B" w:rsidRPr="00DC2B26" w:rsidRDefault="00240F4B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58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2F2F2" w:themeFill="background1" w:themeFillShade="F2"/>
                </w:tcPr>
                <w:p w14:paraId="27C44244" w14:textId="77777777" w:rsidR="00240F4B" w:rsidRPr="00DC2B26" w:rsidRDefault="00240F4B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591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2F2F2" w:themeFill="background1" w:themeFillShade="F2"/>
                </w:tcPr>
                <w:p w14:paraId="2F2EE06E" w14:textId="77777777" w:rsidR="00240F4B" w:rsidRPr="00DC2B26" w:rsidRDefault="00240F4B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42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2F2F2" w:themeFill="background1" w:themeFillShade="F2"/>
                </w:tcPr>
                <w:p w14:paraId="34649881" w14:textId="77777777" w:rsidR="00240F4B" w:rsidRPr="00DC2B26" w:rsidRDefault="00240F4B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240F4B" w:rsidRPr="00CB245F" w14:paraId="2C28177A" w14:textId="77777777" w:rsidTr="00185F60">
              <w:trPr>
                <w:trHeight w:val="262"/>
              </w:trPr>
              <w:tc>
                <w:tcPr>
                  <w:tcW w:w="817" w:type="pct"/>
                  <w:tcBorders>
                    <w:top w:val="single" w:sz="4" w:space="0" w:color="auto"/>
                  </w:tcBorders>
                </w:tcPr>
                <w:p w14:paraId="0A86E896" w14:textId="77777777" w:rsidR="00240F4B" w:rsidRPr="00DC2B26" w:rsidRDefault="00240F4B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Acquisition</w:t>
                  </w:r>
                </w:p>
              </w:tc>
              <w:tc>
                <w:tcPr>
                  <w:tcW w:w="1433" w:type="pct"/>
                  <w:tcBorders>
                    <w:top w:val="single" w:sz="4" w:space="0" w:color="auto"/>
                  </w:tcBorders>
                </w:tcPr>
                <w:p w14:paraId="74957152" w14:textId="77777777" w:rsidR="00240F4B" w:rsidRPr="00DC2B26" w:rsidRDefault="00240F4B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ime</w:t>
                  </w:r>
                </w:p>
              </w:tc>
              <w:tc>
                <w:tcPr>
                  <w:tcW w:w="559" w:type="pct"/>
                  <w:tcBorders>
                    <w:top w:val="single" w:sz="4" w:space="0" w:color="auto"/>
                  </w:tcBorders>
                </w:tcPr>
                <w:p w14:paraId="242944C9" w14:textId="77777777" w:rsidR="00240F4B" w:rsidRPr="00DC2B26" w:rsidRDefault="00240F4B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30.28</w:t>
                  </w:r>
                </w:p>
              </w:tc>
              <w:tc>
                <w:tcPr>
                  <w:tcW w:w="658" w:type="pct"/>
                  <w:tcBorders>
                    <w:top w:val="single" w:sz="4" w:space="0" w:color="auto"/>
                  </w:tcBorders>
                </w:tcPr>
                <w:p w14:paraId="5E409F5F" w14:textId="77777777" w:rsidR="00240F4B" w:rsidRPr="00DC2B26" w:rsidRDefault="00240F4B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4</w:t>
                  </w:r>
                </w:p>
              </w:tc>
              <w:tc>
                <w:tcPr>
                  <w:tcW w:w="591" w:type="pct"/>
                  <w:tcBorders>
                    <w:top w:val="single" w:sz="4" w:space="0" w:color="auto"/>
                  </w:tcBorders>
                </w:tcPr>
                <w:p w14:paraId="702EDCDF" w14:textId="77777777" w:rsidR="00240F4B" w:rsidRPr="00DC2B26" w:rsidRDefault="00240F4B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 0.001</w:t>
                  </w:r>
                </w:p>
              </w:tc>
              <w:tc>
                <w:tcPr>
                  <w:tcW w:w="942" w:type="pct"/>
                  <w:tcBorders>
                    <w:top w:val="single" w:sz="4" w:space="0" w:color="auto"/>
                  </w:tcBorders>
                </w:tcPr>
                <w:p w14:paraId="50DC3D4A" w14:textId="77777777" w:rsidR="00240F4B" w:rsidRPr="00DC2B26" w:rsidRDefault="00240F4B" w:rsidP="00711093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67</w:t>
                  </w:r>
                </w:p>
              </w:tc>
            </w:tr>
            <w:tr w:rsidR="00240F4B" w:rsidRPr="00CB245F" w14:paraId="11727D0A" w14:textId="77777777" w:rsidTr="00185F60">
              <w:trPr>
                <w:trHeight w:val="262"/>
              </w:trPr>
              <w:tc>
                <w:tcPr>
                  <w:tcW w:w="817" w:type="pct"/>
                </w:tcPr>
                <w:p w14:paraId="191963C3" w14:textId="77777777" w:rsidR="00240F4B" w:rsidRPr="00DC2B26" w:rsidRDefault="00240F4B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33" w:type="pct"/>
                </w:tcPr>
                <w:p w14:paraId="7E14EB68" w14:textId="77777777" w:rsidR="00240F4B" w:rsidRPr="00DC2B26" w:rsidRDefault="00240F4B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group</w:t>
                  </w:r>
                </w:p>
              </w:tc>
              <w:tc>
                <w:tcPr>
                  <w:tcW w:w="559" w:type="pct"/>
                </w:tcPr>
                <w:p w14:paraId="0397DE22" w14:textId="556BE2F3" w:rsidR="00240F4B" w:rsidRPr="00DC2B26" w:rsidRDefault="00F53EDE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.07</w:t>
                  </w:r>
                </w:p>
              </w:tc>
              <w:tc>
                <w:tcPr>
                  <w:tcW w:w="658" w:type="pct"/>
                </w:tcPr>
                <w:p w14:paraId="743180CF" w14:textId="77777777" w:rsidR="00240F4B" w:rsidRPr="00DC2B26" w:rsidRDefault="00240F4B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4</w:t>
                  </w:r>
                </w:p>
              </w:tc>
              <w:tc>
                <w:tcPr>
                  <w:tcW w:w="591" w:type="pct"/>
                </w:tcPr>
                <w:p w14:paraId="2A2789D3" w14:textId="77777777" w:rsidR="00240F4B" w:rsidRPr="00DC2B26" w:rsidRDefault="00240F4B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84</w:t>
                  </w:r>
                </w:p>
              </w:tc>
              <w:tc>
                <w:tcPr>
                  <w:tcW w:w="942" w:type="pct"/>
                </w:tcPr>
                <w:p w14:paraId="49DF2A9C" w14:textId="77777777" w:rsidR="00240F4B" w:rsidRPr="00DC2B26" w:rsidRDefault="00711093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5</w:t>
                  </w:r>
                </w:p>
              </w:tc>
            </w:tr>
            <w:tr w:rsidR="00240F4B" w:rsidRPr="00CB245F" w14:paraId="433B5F8C" w14:textId="77777777" w:rsidTr="00185F60">
              <w:trPr>
                <w:trHeight w:val="262"/>
              </w:trPr>
              <w:tc>
                <w:tcPr>
                  <w:tcW w:w="817" w:type="pct"/>
                </w:tcPr>
                <w:p w14:paraId="70339E5B" w14:textId="77777777" w:rsidR="00240F4B" w:rsidRPr="00DC2B26" w:rsidRDefault="00240F4B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33" w:type="pct"/>
                </w:tcPr>
                <w:p w14:paraId="074EEBF8" w14:textId="77777777" w:rsidR="00240F4B" w:rsidRPr="00DC2B26" w:rsidRDefault="00240F4B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ime*group</w:t>
                  </w:r>
                </w:p>
              </w:tc>
              <w:tc>
                <w:tcPr>
                  <w:tcW w:w="559" w:type="pct"/>
                </w:tcPr>
                <w:p w14:paraId="79BF3393" w14:textId="77777777" w:rsidR="00240F4B" w:rsidRPr="00DC2B26" w:rsidRDefault="00240F4B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1</w:t>
                  </w:r>
                </w:p>
              </w:tc>
              <w:tc>
                <w:tcPr>
                  <w:tcW w:w="658" w:type="pct"/>
                </w:tcPr>
                <w:p w14:paraId="372A8E3B" w14:textId="77777777" w:rsidR="00240F4B" w:rsidRPr="00DC2B26" w:rsidRDefault="00240F4B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4</w:t>
                  </w:r>
                </w:p>
              </w:tc>
              <w:tc>
                <w:tcPr>
                  <w:tcW w:w="591" w:type="pct"/>
                </w:tcPr>
                <w:p w14:paraId="769F42C6" w14:textId="77777777" w:rsidR="00240F4B" w:rsidRPr="00DC2B26" w:rsidRDefault="00240F4B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760</w:t>
                  </w:r>
                </w:p>
              </w:tc>
              <w:tc>
                <w:tcPr>
                  <w:tcW w:w="942" w:type="pct"/>
                </w:tcPr>
                <w:p w14:paraId="56D1A1DC" w14:textId="77777777" w:rsidR="00240F4B" w:rsidRPr="00DC2B26" w:rsidRDefault="00711093" w:rsidP="00711093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</w:t>
                  </w:r>
                  <w:r w:rsidR="00240F4B"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1</w:t>
                  </w:r>
                </w:p>
              </w:tc>
            </w:tr>
            <w:tr w:rsidR="00240F4B" w:rsidRPr="00CB245F" w14:paraId="63998911" w14:textId="77777777" w:rsidTr="00185F60">
              <w:trPr>
                <w:trHeight w:val="262"/>
              </w:trPr>
              <w:tc>
                <w:tcPr>
                  <w:tcW w:w="817" w:type="pct"/>
                </w:tcPr>
                <w:p w14:paraId="57CD438B" w14:textId="77777777" w:rsidR="00240F4B" w:rsidRPr="00DC2B26" w:rsidRDefault="00240F4B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33" w:type="pct"/>
                </w:tcPr>
                <w:p w14:paraId="78A5027C" w14:textId="77777777" w:rsidR="00240F4B" w:rsidRPr="00DC2B26" w:rsidRDefault="00240F4B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timulus</w:t>
                  </w:r>
                </w:p>
              </w:tc>
              <w:tc>
                <w:tcPr>
                  <w:tcW w:w="559" w:type="pct"/>
                </w:tcPr>
                <w:p w14:paraId="6D5D4AD3" w14:textId="77777777" w:rsidR="00240F4B" w:rsidRPr="00DC2B26" w:rsidRDefault="00240F4B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03.09</w:t>
                  </w:r>
                </w:p>
              </w:tc>
              <w:tc>
                <w:tcPr>
                  <w:tcW w:w="658" w:type="pct"/>
                </w:tcPr>
                <w:p w14:paraId="2F0C838E" w14:textId="77777777" w:rsidR="00240F4B" w:rsidRPr="00DC2B26" w:rsidRDefault="00240F4B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4</w:t>
                  </w:r>
                </w:p>
              </w:tc>
              <w:tc>
                <w:tcPr>
                  <w:tcW w:w="591" w:type="pct"/>
                </w:tcPr>
                <w:p w14:paraId="0E1F9EA7" w14:textId="77777777" w:rsidR="00240F4B" w:rsidRPr="00DC2B26" w:rsidRDefault="00240F4B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942" w:type="pct"/>
                </w:tcPr>
                <w:p w14:paraId="6E162BC1" w14:textId="77777777" w:rsidR="00240F4B" w:rsidRPr="00DC2B26" w:rsidRDefault="00240F4B" w:rsidP="00711093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6</w:t>
                  </w:r>
                  <w:r w:rsidR="00711093"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240F4B" w:rsidRPr="00CB245F" w14:paraId="3B9166B7" w14:textId="77777777" w:rsidTr="00185F60">
              <w:trPr>
                <w:trHeight w:val="262"/>
              </w:trPr>
              <w:tc>
                <w:tcPr>
                  <w:tcW w:w="817" w:type="pct"/>
                </w:tcPr>
                <w:p w14:paraId="142C380E" w14:textId="77777777" w:rsidR="00240F4B" w:rsidRPr="00DC2B26" w:rsidRDefault="00240F4B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33" w:type="pct"/>
                </w:tcPr>
                <w:p w14:paraId="7F6F339E" w14:textId="77777777" w:rsidR="00240F4B" w:rsidRPr="00DC2B26" w:rsidRDefault="00240F4B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timulus*group</w:t>
                  </w:r>
                </w:p>
              </w:tc>
              <w:tc>
                <w:tcPr>
                  <w:tcW w:w="559" w:type="pct"/>
                </w:tcPr>
                <w:p w14:paraId="681C3FFD" w14:textId="77777777" w:rsidR="00240F4B" w:rsidRPr="00DC2B26" w:rsidRDefault="00240F4B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1</w:t>
                  </w:r>
                </w:p>
              </w:tc>
              <w:tc>
                <w:tcPr>
                  <w:tcW w:w="658" w:type="pct"/>
                </w:tcPr>
                <w:p w14:paraId="1ECFB609" w14:textId="77777777" w:rsidR="00240F4B" w:rsidRPr="00DC2B26" w:rsidRDefault="00240F4B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4</w:t>
                  </w:r>
                </w:p>
              </w:tc>
              <w:tc>
                <w:tcPr>
                  <w:tcW w:w="591" w:type="pct"/>
                </w:tcPr>
                <w:p w14:paraId="21874B0B" w14:textId="77777777" w:rsidR="00240F4B" w:rsidRPr="00DC2B26" w:rsidRDefault="00240F4B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795</w:t>
                  </w:r>
                </w:p>
              </w:tc>
              <w:tc>
                <w:tcPr>
                  <w:tcW w:w="942" w:type="pct"/>
                </w:tcPr>
                <w:p w14:paraId="5E569B51" w14:textId="77777777" w:rsidR="00240F4B" w:rsidRPr="00DC2B26" w:rsidRDefault="00711093" w:rsidP="00711093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</w:t>
                  </w:r>
                  <w:r w:rsidR="00240F4B"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1</w:t>
                  </w:r>
                </w:p>
              </w:tc>
            </w:tr>
            <w:tr w:rsidR="00240F4B" w:rsidRPr="00CB245F" w14:paraId="1A01DCD8" w14:textId="77777777" w:rsidTr="00185F60">
              <w:trPr>
                <w:trHeight w:val="262"/>
              </w:trPr>
              <w:tc>
                <w:tcPr>
                  <w:tcW w:w="817" w:type="pct"/>
                </w:tcPr>
                <w:p w14:paraId="541E50B9" w14:textId="77777777" w:rsidR="00240F4B" w:rsidRPr="00DC2B26" w:rsidRDefault="00240F4B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33" w:type="pct"/>
                </w:tcPr>
                <w:p w14:paraId="2A0BA5AC" w14:textId="77777777" w:rsidR="00240F4B" w:rsidRPr="00DC2B26" w:rsidRDefault="00240F4B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ime*stimulus</w:t>
                  </w:r>
                </w:p>
              </w:tc>
              <w:tc>
                <w:tcPr>
                  <w:tcW w:w="559" w:type="pct"/>
                </w:tcPr>
                <w:p w14:paraId="1BDF7082" w14:textId="77777777" w:rsidR="00240F4B" w:rsidRPr="00DC2B26" w:rsidRDefault="00240F4B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13.64</w:t>
                  </w:r>
                </w:p>
              </w:tc>
              <w:tc>
                <w:tcPr>
                  <w:tcW w:w="658" w:type="pct"/>
                </w:tcPr>
                <w:p w14:paraId="65EBE778" w14:textId="77777777" w:rsidR="00240F4B" w:rsidRPr="00DC2B26" w:rsidRDefault="00240F4B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4</w:t>
                  </w:r>
                </w:p>
              </w:tc>
              <w:tc>
                <w:tcPr>
                  <w:tcW w:w="591" w:type="pct"/>
                </w:tcPr>
                <w:p w14:paraId="261BC1EF" w14:textId="1D1986E7" w:rsidR="00240F4B" w:rsidRPr="00DC2B26" w:rsidRDefault="00240F4B" w:rsidP="00163556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 0.001</w:t>
                  </w:r>
                  <w:r w:rsidR="0016355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3</w:t>
                  </w:r>
                </w:p>
              </w:tc>
              <w:tc>
                <w:tcPr>
                  <w:tcW w:w="942" w:type="pct"/>
                </w:tcPr>
                <w:p w14:paraId="11EBB16A" w14:textId="77777777" w:rsidR="00240F4B" w:rsidRPr="00DC2B26" w:rsidRDefault="00240F4B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64</w:t>
                  </w:r>
                </w:p>
              </w:tc>
            </w:tr>
            <w:tr w:rsidR="00240F4B" w:rsidRPr="00CB245F" w14:paraId="601E2C62" w14:textId="77777777" w:rsidTr="00185F60">
              <w:trPr>
                <w:trHeight w:val="262"/>
              </w:trPr>
              <w:tc>
                <w:tcPr>
                  <w:tcW w:w="817" w:type="pct"/>
                  <w:tcBorders>
                    <w:bottom w:val="single" w:sz="4" w:space="0" w:color="auto"/>
                  </w:tcBorders>
                </w:tcPr>
                <w:p w14:paraId="5481F9D3" w14:textId="77777777" w:rsidR="00240F4B" w:rsidRPr="00DC2B26" w:rsidRDefault="00240F4B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33" w:type="pct"/>
                  <w:tcBorders>
                    <w:bottom w:val="single" w:sz="4" w:space="0" w:color="auto"/>
                  </w:tcBorders>
                </w:tcPr>
                <w:p w14:paraId="1959E5B4" w14:textId="77777777" w:rsidR="00240F4B" w:rsidRPr="00DC2B26" w:rsidRDefault="00240F4B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ime*stimulus*group</w:t>
                  </w:r>
                </w:p>
              </w:tc>
              <w:tc>
                <w:tcPr>
                  <w:tcW w:w="559" w:type="pct"/>
                  <w:tcBorders>
                    <w:bottom w:val="single" w:sz="4" w:space="0" w:color="auto"/>
                  </w:tcBorders>
                </w:tcPr>
                <w:p w14:paraId="28CDD9E6" w14:textId="77777777" w:rsidR="00240F4B" w:rsidRPr="00DC2B26" w:rsidRDefault="00240F4B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1</w:t>
                  </w:r>
                </w:p>
              </w:tc>
              <w:tc>
                <w:tcPr>
                  <w:tcW w:w="658" w:type="pct"/>
                  <w:tcBorders>
                    <w:bottom w:val="single" w:sz="4" w:space="0" w:color="auto"/>
                  </w:tcBorders>
                </w:tcPr>
                <w:p w14:paraId="7C2D062C" w14:textId="77777777" w:rsidR="00240F4B" w:rsidRPr="00DC2B26" w:rsidRDefault="00240F4B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4</w:t>
                  </w:r>
                </w:p>
              </w:tc>
              <w:tc>
                <w:tcPr>
                  <w:tcW w:w="591" w:type="pct"/>
                  <w:tcBorders>
                    <w:bottom w:val="single" w:sz="4" w:space="0" w:color="auto"/>
                  </w:tcBorders>
                </w:tcPr>
                <w:p w14:paraId="6652B9F9" w14:textId="77777777" w:rsidR="00240F4B" w:rsidRPr="00DC2B26" w:rsidRDefault="00240F4B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840</w:t>
                  </w:r>
                </w:p>
              </w:tc>
              <w:tc>
                <w:tcPr>
                  <w:tcW w:w="942" w:type="pct"/>
                  <w:tcBorders>
                    <w:bottom w:val="single" w:sz="4" w:space="0" w:color="auto"/>
                  </w:tcBorders>
                </w:tcPr>
                <w:p w14:paraId="0EB56631" w14:textId="77777777" w:rsidR="00240F4B" w:rsidRPr="00DC2B26" w:rsidRDefault="00711093" w:rsidP="00711093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</w:t>
                  </w:r>
                  <w:r w:rsidR="00240F4B"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1</w:t>
                  </w:r>
                </w:p>
              </w:tc>
            </w:tr>
            <w:tr w:rsidR="00240F4B" w:rsidRPr="00CB245F" w14:paraId="0795EFAF" w14:textId="77777777" w:rsidTr="00185F60">
              <w:trPr>
                <w:trHeight w:val="262"/>
              </w:trPr>
              <w:tc>
                <w:tcPr>
                  <w:tcW w:w="817" w:type="pct"/>
                  <w:tcBorders>
                    <w:top w:val="single" w:sz="4" w:space="0" w:color="auto"/>
                  </w:tcBorders>
                </w:tcPr>
                <w:p w14:paraId="0099897E" w14:textId="77777777" w:rsidR="00240F4B" w:rsidRPr="00DC2B26" w:rsidRDefault="00240F4B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Extinction</w:t>
                  </w:r>
                </w:p>
              </w:tc>
              <w:tc>
                <w:tcPr>
                  <w:tcW w:w="1433" w:type="pct"/>
                  <w:tcBorders>
                    <w:top w:val="single" w:sz="4" w:space="0" w:color="auto"/>
                  </w:tcBorders>
                </w:tcPr>
                <w:p w14:paraId="1D3C4ABE" w14:textId="77777777" w:rsidR="00240F4B" w:rsidRPr="00DC2B26" w:rsidRDefault="00240F4B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ime</w:t>
                  </w:r>
                </w:p>
              </w:tc>
              <w:tc>
                <w:tcPr>
                  <w:tcW w:w="559" w:type="pct"/>
                  <w:tcBorders>
                    <w:top w:val="single" w:sz="4" w:space="0" w:color="auto"/>
                  </w:tcBorders>
                </w:tcPr>
                <w:p w14:paraId="2D0C15B2" w14:textId="77777777" w:rsidR="00240F4B" w:rsidRPr="00DC2B26" w:rsidRDefault="00240F4B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7.08</w:t>
                  </w:r>
                </w:p>
              </w:tc>
              <w:tc>
                <w:tcPr>
                  <w:tcW w:w="658" w:type="pct"/>
                  <w:tcBorders>
                    <w:top w:val="single" w:sz="4" w:space="0" w:color="auto"/>
                  </w:tcBorders>
                </w:tcPr>
                <w:p w14:paraId="43A91542" w14:textId="77777777" w:rsidR="00240F4B" w:rsidRPr="00DC2B26" w:rsidRDefault="00240F4B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6</w:t>
                  </w:r>
                </w:p>
              </w:tc>
              <w:tc>
                <w:tcPr>
                  <w:tcW w:w="591" w:type="pct"/>
                  <w:tcBorders>
                    <w:top w:val="single" w:sz="4" w:space="0" w:color="auto"/>
                  </w:tcBorders>
                </w:tcPr>
                <w:p w14:paraId="48A16107" w14:textId="77777777" w:rsidR="00240F4B" w:rsidRPr="00DC2B26" w:rsidRDefault="00240F4B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942" w:type="pct"/>
                  <w:tcBorders>
                    <w:top w:val="single" w:sz="4" w:space="0" w:color="auto"/>
                  </w:tcBorders>
                </w:tcPr>
                <w:p w14:paraId="721415D1" w14:textId="77777777" w:rsidR="00240F4B" w:rsidRPr="00DC2B26" w:rsidRDefault="00240F4B" w:rsidP="00711093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6</w:t>
                  </w:r>
                </w:p>
              </w:tc>
            </w:tr>
            <w:tr w:rsidR="00240F4B" w:rsidRPr="00CB245F" w14:paraId="1707FBCF" w14:textId="77777777" w:rsidTr="00185F60">
              <w:trPr>
                <w:trHeight w:val="262"/>
              </w:trPr>
              <w:tc>
                <w:tcPr>
                  <w:tcW w:w="817" w:type="pct"/>
                </w:tcPr>
                <w:p w14:paraId="1E18D0B0" w14:textId="77777777" w:rsidR="00240F4B" w:rsidRPr="00DC2B26" w:rsidRDefault="00240F4B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33" w:type="pct"/>
                </w:tcPr>
                <w:p w14:paraId="390AA7AF" w14:textId="77777777" w:rsidR="00240F4B" w:rsidRPr="00DC2B26" w:rsidRDefault="00240F4B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group</w:t>
                  </w:r>
                </w:p>
              </w:tc>
              <w:tc>
                <w:tcPr>
                  <w:tcW w:w="559" w:type="pct"/>
                </w:tcPr>
                <w:p w14:paraId="68CFC3CE" w14:textId="208F42BB" w:rsidR="00240F4B" w:rsidRPr="00DC2B26" w:rsidRDefault="00F53EDE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2.98</w:t>
                  </w:r>
                </w:p>
              </w:tc>
              <w:tc>
                <w:tcPr>
                  <w:tcW w:w="658" w:type="pct"/>
                </w:tcPr>
                <w:p w14:paraId="0597B0DF" w14:textId="77777777" w:rsidR="00240F4B" w:rsidRPr="00DC2B26" w:rsidRDefault="002E38A1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6</w:t>
                  </w:r>
                </w:p>
              </w:tc>
              <w:tc>
                <w:tcPr>
                  <w:tcW w:w="591" w:type="pct"/>
                </w:tcPr>
                <w:p w14:paraId="2769183B" w14:textId="77777777" w:rsidR="00240F4B" w:rsidRPr="00DC2B26" w:rsidRDefault="002E38A1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89</w:t>
                  </w:r>
                </w:p>
              </w:tc>
              <w:tc>
                <w:tcPr>
                  <w:tcW w:w="942" w:type="pct"/>
                </w:tcPr>
                <w:p w14:paraId="05D35246" w14:textId="77777777" w:rsidR="00240F4B" w:rsidRPr="00DC2B26" w:rsidRDefault="00711093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4</w:t>
                  </w:r>
                </w:p>
              </w:tc>
            </w:tr>
            <w:tr w:rsidR="00240F4B" w:rsidRPr="00CB245F" w14:paraId="54C17583" w14:textId="77777777" w:rsidTr="00185F60">
              <w:trPr>
                <w:trHeight w:val="262"/>
              </w:trPr>
              <w:tc>
                <w:tcPr>
                  <w:tcW w:w="817" w:type="pct"/>
                </w:tcPr>
                <w:p w14:paraId="2853E667" w14:textId="77777777" w:rsidR="00240F4B" w:rsidRPr="00DC2B26" w:rsidRDefault="00240F4B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33" w:type="pct"/>
                </w:tcPr>
                <w:p w14:paraId="35BACBB8" w14:textId="77777777" w:rsidR="00240F4B" w:rsidRPr="00DC2B26" w:rsidRDefault="00240F4B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ime*group</w:t>
                  </w:r>
                </w:p>
              </w:tc>
              <w:tc>
                <w:tcPr>
                  <w:tcW w:w="559" w:type="pct"/>
                </w:tcPr>
                <w:p w14:paraId="5A262490" w14:textId="047E2282" w:rsidR="00240F4B" w:rsidRPr="00DC2B26" w:rsidRDefault="00F53EDE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31</w:t>
                  </w:r>
                </w:p>
              </w:tc>
              <w:tc>
                <w:tcPr>
                  <w:tcW w:w="658" w:type="pct"/>
                </w:tcPr>
                <w:p w14:paraId="04559689" w14:textId="77777777" w:rsidR="00240F4B" w:rsidRPr="00DC2B26" w:rsidRDefault="00240F4B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6</w:t>
                  </w:r>
                </w:p>
              </w:tc>
              <w:tc>
                <w:tcPr>
                  <w:tcW w:w="591" w:type="pct"/>
                </w:tcPr>
                <w:p w14:paraId="627CC0A9" w14:textId="77777777" w:rsidR="00240F4B" w:rsidRPr="00DC2B26" w:rsidRDefault="00240F4B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257</w:t>
                  </w:r>
                </w:p>
              </w:tc>
              <w:tc>
                <w:tcPr>
                  <w:tcW w:w="942" w:type="pct"/>
                </w:tcPr>
                <w:p w14:paraId="66F80AC1" w14:textId="77777777" w:rsidR="00240F4B" w:rsidRPr="00DC2B26" w:rsidRDefault="00711093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2</w:t>
                  </w:r>
                </w:p>
              </w:tc>
            </w:tr>
            <w:tr w:rsidR="00240F4B" w:rsidRPr="00CB245F" w14:paraId="204393B5" w14:textId="77777777" w:rsidTr="00185F60">
              <w:trPr>
                <w:trHeight w:val="262"/>
              </w:trPr>
              <w:tc>
                <w:tcPr>
                  <w:tcW w:w="817" w:type="pct"/>
                </w:tcPr>
                <w:p w14:paraId="1CC615E8" w14:textId="77777777" w:rsidR="00240F4B" w:rsidRPr="00DC2B26" w:rsidRDefault="00240F4B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33" w:type="pct"/>
                </w:tcPr>
                <w:p w14:paraId="76432DA9" w14:textId="77777777" w:rsidR="00240F4B" w:rsidRPr="00DC2B26" w:rsidRDefault="00240F4B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timulus</w:t>
                  </w:r>
                </w:p>
              </w:tc>
              <w:tc>
                <w:tcPr>
                  <w:tcW w:w="559" w:type="pct"/>
                </w:tcPr>
                <w:p w14:paraId="0A3B9812" w14:textId="77777777" w:rsidR="00240F4B" w:rsidRPr="00DC2B26" w:rsidRDefault="00240F4B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92.98</w:t>
                  </w:r>
                </w:p>
              </w:tc>
              <w:tc>
                <w:tcPr>
                  <w:tcW w:w="658" w:type="pct"/>
                </w:tcPr>
                <w:p w14:paraId="2B459EC4" w14:textId="77777777" w:rsidR="00240F4B" w:rsidRPr="00DC2B26" w:rsidRDefault="00240F4B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6</w:t>
                  </w:r>
                </w:p>
              </w:tc>
              <w:tc>
                <w:tcPr>
                  <w:tcW w:w="591" w:type="pct"/>
                </w:tcPr>
                <w:p w14:paraId="28E88FD5" w14:textId="77777777" w:rsidR="00240F4B" w:rsidRPr="00DC2B26" w:rsidRDefault="00240F4B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942" w:type="pct"/>
                </w:tcPr>
                <w:p w14:paraId="7CE2B4EB" w14:textId="77777777" w:rsidR="00240F4B" w:rsidRPr="00DC2B26" w:rsidRDefault="00711093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59</w:t>
                  </w:r>
                </w:p>
              </w:tc>
            </w:tr>
            <w:tr w:rsidR="00240F4B" w:rsidRPr="00CB245F" w14:paraId="5DBCC0B7" w14:textId="77777777" w:rsidTr="00185F60">
              <w:trPr>
                <w:trHeight w:val="262"/>
              </w:trPr>
              <w:tc>
                <w:tcPr>
                  <w:tcW w:w="817" w:type="pct"/>
                </w:tcPr>
                <w:p w14:paraId="5B8655CD" w14:textId="77777777" w:rsidR="00240F4B" w:rsidRPr="00DC2B26" w:rsidRDefault="00240F4B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33" w:type="pct"/>
                </w:tcPr>
                <w:p w14:paraId="4B968B83" w14:textId="77777777" w:rsidR="00240F4B" w:rsidRPr="00DC2B26" w:rsidRDefault="00240F4B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timulus*group</w:t>
                  </w:r>
                </w:p>
              </w:tc>
              <w:tc>
                <w:tcPr>
                  <w:tcW w:w="559" w:type="pct"/>
                </w:tcPr>
                <w:p w14:paraId="69730BF6" w14:textId="77777777" w:rsidR="00240F4B" w:rsidRPr="00DC2B26" w:rsidRDefault="00240F4B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1</w:t>
                  </w:r>
                </w:p>
              </w:tc>
              <w:tc>
                <w:tcPr>
                  <w:tcW w:w="658" w:type="pct"/>
                </w:tcPr>
                <w:p w14:paraId="7D9EC15E" w14:textId="77777777" w:rsidR="00240F4B" w:rsidRPr="00DC2B26" w:rsidRDefault="00240F4B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6</w:t>
                  </w:r>
                </w:p>
              </w:tc>
              <w:tc>
                <w:tcPr>
                  <w:tcW w:w="591" w:type="pct"/>
                </w:tcPr>
                <w:p w14:paraId="4E6D2DA8" w14:textId="77777777" w:rsidR="00240F4B" w:rsidRPr="00DC2B26" w:rsidRDefault="00240F4B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612</w:t>
                  </w:r>
                </w:p>
              </w:tc>
              <w:tc>
                <w:tcPr>
                  <w:tcW w:w="942" w:type="pct"/>
                </w:tcPr>
                <w:p w14:paraId="4D7D5F45" w14:textId="77777777" w:rsidR="00240F4B" w:rsidRPr="00DC2B26" w:rsidRDefault="00711093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0.01</w:t>
                  </w:r>
                </w:p>
              </w:tc>
            </w:tr>
            <w:tr w:rsidR="00240F4B" w:rsidRPr="00CB245F" w14:paraId="61F4DD11" w14:textId="77777777" w:rsidTr="00185F60">
              <w:trPr>
                <w:trHeight w:val="262"/>
              </w:trPr>
              <w:tc>
                <w:tcPr>
                  <w:tcW w:w="817" w:type="pct"/>
                </w:tcPr>
                <w:p w14:paraId="2D3A26D7" w14:textId="77777777" w:rsidR="00240F4B" w:rsidRPr="00DC2B26" w:rsidRDefault="00240F4B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33" w:type="pct"/>
                </w:tcPr>
                <w:p w14:paraId="2AF0D156" w14:textId="77777777" w:rsidR="00240F4B" w:rsidRPr="00DC2B26" w:rsidRDefault="00240F4B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ime*stimulus</w:t>
                  </w:r>
                </w:p>
              </w:tc>
              <w:tc>
                <w:tcPr>
                  <w:tcW w:w="559" w:type="pct"/>
                </w:tcPr>
                <w:p w14:paraId="739B91CD" w14:textId="77777777" w:rsidR="00240F4B" w:rsidRPr="00DC2B26" w:rsidRDefault="00240F4B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49.98</w:t>
                  </w:r>
                </w:p>
              </w:tc>
              <w:tc>
                <w:tcPr>
                  <w:tcW w:w="658" w:type="pct"/>
                </w:tcPr>
                <w:p w14:paraId="32356334" w14:textId="77777777" w:rsidR="00240F4B" w:rsidRPr="00DC2B26" w:rsidRDefault="00240F4B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6</w:t>
                  </w:r>
                </w:p>
              </w:tc>
              <w:tc>
                <w:tcPr>
                  <w:tcW w:w="591" w:type="pct"/>
                </w:tcPr>
                <w:p w14:paraId="452B93F0" w14:textId="7758FE6B" w:rsidR="00240F4B" w:rsidRPr="00DC2B26" w:rsidRDefault="00240F4B" w:rsidP="00163556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0.001</w:t>
                  </w:r>
                  <w:r w:rsidR="0016355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4</w:t>
                  </w:r>
                </w:p>
              </w:tc>
              <w:tc>
                <w:tcPr>
                  <w:tcW w:w="942" w:type="pct"/>
                </w:tcPr>
                <w:p w14:paraId="33D7340E" w14:textId="77777777" w:rsidR="00240F4B" w:rsidRPr="00DC2B26" w:rsidRDefault="00240F4B" w:rsidP="00711093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43</w:t>
                  </w:r>
                </w:p>
              </w:tc>
            </w:tr>
            <w:tr w:rsidR="00240F4B" w:rsidRPr="00CB245F" w14:paraId="67DE558A" w14:textId="77777777" w:rsidTr="00185F60">
              <w:trPr>
                <w:trHeight w:val="262"/>
              </w:trPr>
              <w:tc>
                <w:tcPr>
                  <w:tcW w:w="817" w:type="pct"/>
                  <w:tcBorders>
                    <w:bottom w:val="single" w:sz="4" w:space="0" w:color="auto"/>
                  </w:tcBorders>
                </w:tcPr>
                <w:p w14:paraId="09D1C92B" w14:textId="77777777" w:rsidR="00240F4B" w:rsidRPr="00DC2B26" w:rsidRDefault="00240F4B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33" w:type="pct"/>
                  <w:tcBorders>
                    <w:bottom w:val="single" w:sz="4" w:space="0" w:color="auto"/>
                  </w:tcBorders>
                </w:tcPr>
                <w:p w14:paraId="501F30FD" w14:textId="77777777" w:rsidR="00240F4B" w:rsidRPr="00DC2B26" w:rsidRDefault="00240F4B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ime*stimulus*group</w:t>
                  </w:r>
                </w:p>
              </w:tc>
              <w:tc>
                <w:tcPr>
                  <w:tcW w:w="559" w:type="pct"/>
                  <w:tcBorders>
                    <w:bottom w:val="single" w:sz="4" w:space="0" w:color="auto"/>
                  </w:tcBorders>
                </w:tcPr>
                <w:p w14:paraId="57A746DB" w14:textId="77777777" w:rsidR="00240F4B" w:rsidRPr="00DC2B26" w:rsidRDefault="00240F4B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1</w:t>
                  </w:r>
                </w:p>
              </w:tc>
              <w:tc>
                <w:tcPr>
                  <w:tcW w:w="658" w:type="pct"/>
                  <w:tcBorders>
                    <w:bottom w:val="single" w:sz="4" w:space="0" w:color="auto"/>
                  </w:tcBorders>
                </w:tcPr>
                <w:p w14:paraId="47561D72" w14:textId="77777777" w:rsidR="00240F4B" w:rsidRPr="00DC2B26" w:rsidRDefault="00240F4B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6</w:t>
                  </w:r>
                </w:p>
              </w:tc>
              <w:tc>
                <w:tcPr>
                  <w:tcW w:w="591" w:type="pct"/>
                  <w:tcBorders>
                    <w:bottom w:val="single" w:sz="4" w:space="0" w:color="auto"/>
                  </w:tcBorders>
                </w:tcPr>
                <w:p w14:paraId="4DB468BE" w14:textId="77777777" w:rsidR="00240F4B" w:rsidRPr="00DC2B26" w:rsidRDefault="00240F4B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997</w:t>
                  </w:r>
                </w:p>
              </w:tc>
              <w:tc>
                <w:tcPr>
                  <w:tcW w:w="942" w:type="pct"/>
                  <w:tcBorders>
                    <w:bottom w:val="single" w:sz="4" w:space="0" w:color="auto"/>
                  </w:tcBorders>
                </w:tcPr>
                <w:p w14:paraId="1D23220F" w14:textId="77777777" w:rsidR="00240F4B" w:rsidRPr="00DC2B26" w:rsidRDefault="00240F4B" w:rsidP="00711093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0.01</w:t>
                  </w:r>
                </w:p>
              </w:tc>
            </w:tr>
            <w:tr w:rsidR="00240F4B" w:rsidRPr="00CB245F" w14:paraId="1C744E02" w14:textId="77777777" w:rsidTr="00185F60">
              <w:trPr>
                <w:trHeight w:val="262"/>
              </w:trPr>
              <w:tc>
                <w:tcPr>
                  <w:tcW w:w="817" w:type="pct"/>
                  <w:tcBorders>
                    <w:top w:val="single" w:sz="4" w:space="0" w:color="auto"/>
                  </w:tcBorders>
                </w:tcPr>
                <w:p w14:paraId="578482E5" w14:textId="77777777" w:rsidR="00240F4B" w:rsidRPr="00DC2B26" w:rsidRDefault="00240F4B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RI-test</w:t>
                  </w:r>
                </w:p>
              </w:tc>
              <w:tc>
                <w:tcPr>
                  <w:tcW w:w="1433" w:type="pct"/>
                  <w:tcBorders>
                    <w:top w:val="single" w:sz="4" w:space="0" w:color="auto"/>
                  </w:tcBorders>
                </w:tcPr>
                <w:p w14:paraId="119E7D63" w14:textId="77777777" w:rsidR="00240F4B" w:rsidRPr="00DC2B26" w:rsidRDefault="00240F4B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ime</w:t>
                  </w:r>
                </w:p>
              </w:tc>
              <w:tc>
                <w:tcPr>
                  <w:tcW w:w="559" w:type="pct"/>
                  <w:tcBorders>
                    <w:top w:val="single" w:sz="4" w:space="0" w:color="auto"/>
                  </w:tcBorders>
                </w:tcPr>
                <w:p w14:paraId="083CEB8D" w14:textId="77777777" w:rsidR="00240F4B" w:rsidRPr="00DC2B26" w:rsidRDefault="00240F4B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26.56</w:t>
                  </w:r>
                </w:p>
              </w:tc>
              <w:tc>
                <w:tcPr>
                  <w:tcW w:w="658" w:type="pct"/>
                  <w:tcBorders>
                    <w:top w:val="single" w:sz="4" w:space="0" w:color="auto"/>
                  </w:tcBorders>
                </w:tcPr>
                <w:p w14:paraId="2425369F" w14:textId="77777777" w:rsidR="00240F4B" w:rsidRPr="00DC2B26" w:rsidRDefault="00240F4B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4</w:t>
                  </w:r>
                </w:p>
              </w:tc>
              <w:tc>
                <w:tcPr>
                  <w:tcW w:w="591" w:type="pct"/>
                  <w:tcBorders>
                    <w:top w:val="single" w:sz="4" w:space="0" w:color="auto"/>
                  </w:tcBorders>
                </w:tcPr>
                <w:p w14:paraId="42AD46A8" w14:textId="77777777" w:rsidR="00240F4B" w:rsidRPr="00DC2B26" w:rsidRDefault="00240F4B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942" w:type="pct"/>
                  <w:tcBorders>
                    <w:top w:val="single" w:sz="4" w:space="0" w:color="auto"/>
                  </w:tcBorders>
                </w:tcPr>
                <w:p w14:paraId="0C7C6D28" w14:textId="77777777" w:rsidR="00240F4B" w:rsidRPr="00DC2B26" w:rsidRDefault="00240F4B" w:rsidP="00711093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29</w:t>
                  </w:r>
                </w:p>
              </w:tc>
            </w:tr>
            <w:tr w:rsidR="00240F4B" w:rsidRPr="00CB245F" w14:paraId="2012F77F" w14:textId="77777777" w:rsidTr="00185F60">
              <w:trPr>
                <w:trHeight w:val="262"/>
              </w:trPr>
              <w:tc>
                <w:tcPr>
                  <w:tcW w:w="817" w:type="pct"/>
                </w:tcPr>
                <w:p w14:paraId="34E1583A" w14:textId="77777777" w:rsidR="00240F4B" w:rsidRPr="00DC2B26" w:rsidRDefault="00240F4B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33" w:type="pct"/>
                </w:tcPr>
                <w:p w14:paraId="44027712" w14:textId="77777777" w:rsidR="00240F4B" w:rsidRPr="002056A0" w:rsidRDefault="00240F4B" w:rsidP="00240F4B">
                  <w:pPr>
                    <w:jc w:val="both"/>
                    <w:rPr>
                      <w:rFonts w:ascii="Times New Roman" w:hAnsi="Times New Roman" w:cs="Times New Roman"/>
                      <w:color w:val="0000FF"/>
                      <w:sz w:val="20"/>
                      <w:szCs w:val="20"/>
                      <w:lang w:val="en-US"/>
                    </w:rPr>
                  </w:pPr>
                  <w:r w:rsidRPr="002056A0">
                    <w:rPr>
                      <w:rFonts w:ascii="Times New Roman" w:hAnsi="Times New Roman" w:cs="Times New Roman"/>
                      <w:color w:val="0000FF"/>
                      <w:sz w:val="20"/>
                      <w:szCs w:val="20"/>
                      <w:lang w:val="en-US"/>
                    </w:rPr>
                    <w:t>group</w:t>
                  </w:r>
                </w:p>
              </w:tc>
              <w:tc>
                <w:tcPr>
                  <w:tcW w:w="559" w:type="pct"/>
                </w:tcPr>
                <w:p w14:paraId="2D9ECAC0" w14:textId="418A0AA8" w:rsidR="00240F4B" w:rsidRPr="002056A0" w:rsidRDefault="00F53EDE" w:rsidP="00240F4B">
                  <w:pPr>
                    <w:jc w:val="center"/>
                    <w:rPr>
                      <w:rFonts w:ascii="Times New Roman" w:hAnsi="Times New Roman" w:cs="Times New Roman"/>
                      <w:color w:val="0000FF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color w:val="0000FF"/>
                      <w:sz w:val="20"/>
                      <w:szCs w:val="20"/>
                      <w:lang w:val="en-US"/>
                    </w:rPr>
                    <w:t>3.21</w:t>
                  </w:r>
                </w:p>
              </w:tc>
              <w:tc>
                <w:tcPr>
                  <w:tcW w:w="658" w:type="pct"/>
                </w:tcPr>
                <w:p w14:paraId="3FD50017" w14:textId="77777777" w:rsidR="00240F4B" w:rsidRPr="002056A0" w:rsidRDefault="002E38A1" w:rsidP="00240F4B">
                  <w:pPr>
                    <w:jc w:val="center"/>
                    <w:rPr>
                      <w:rFonts w:ascii="Times New Roman" w:hAnsi="Times New Roman" w:cs="Times New Roman"/>
                      <w:color w:val="0000FF"/>
                      <w:sz w:val="20"/>
                      <w:szCs w:val="20"/>
                      <w:lang w:val="en-US"/>
                    </w:rPr>
                  </w:pPr>
                  <w:r w:rsidRPr="002056A0">
                    <w:rPr>
                      <w:rFonts w:ascii="Times New Roman" w:hAnsi="Times New Roman" w:cs="Times New Roman"/>
                      <w:color w:val="0000FF"/>
                      <w:sz w:val="20"/>
                      <w:szCs w:val="20"/>
                      <w:lang w:val="en-US"/>
                    </w:rPr>
                    <w:t>1/64</w:t>
                  </w:r>
                </w:p>
              </w:tc>
              <w:tc>
                <w:tcPr>
                  <w:tcW w:w="591" w:type="pct"/>
                </w:tcPr>
                <w:p w14:paraId="6971521D" w14:textId="77777777" w:rsidR="00240F4B" w:rsidRPr="002056A0" w:rsidRDefault="002E38A1" w:rsidP="00240F4B">
                  <w:pPr>
                    <w:jc w:val="center"/>
                    <w:rPr>
                      <w:rFonts w:ascii="Times New Roman" w:hAnsi="Times New Roman" w:cs="Times New Roman"/>
                      <w:color w:val="0000FF"/>
                      <w:sz w:val="20"/>
                      <w:szCs w:val="20"/>
                      <w:lang w:val="en-US"/>
                    </w:rPr>
                  </w:pPr>
                  <w:r w:rsidRPr="002056A0">
                    <w:rPr>
                      <w:rFonts w:ascii="Times New Roman" w:hAnsi="Times New Roman" w:cs="Times New Roman"/>
                      <w:color w:val="0000FF"/>
                      <w:sz w:val="20"/>
                      <w:szCs w:val="20"/>
                      <w:lang w:val="en-US"/>
                    </w:rPr>
                    <w:t>0.078</w:t>
                  </w:r>
                </w:p>
              </w:tc>
              <w:tc>
                <w:tcPr>
                  <w:tcW w:w="942" w:type="pct"/>
                </w:tcPr>
                <w:p w14:paraId="3B68019F" w14:textId="77777777" w:rsidR="00240F4B" w:rsidRPr="002056A0" w:rsidRDefault="00711093" w:rsidP="00240F4B">
                  <w:pPr>
                    <w:jc w:val="center"/>
                    <w:rPr>
                      <w:rFonts w:ascii="Times New Roman" w:hAnsi="Times New Roman" w:cs="Times New Roman"/>
                      <w:color w:val="0000FF"/>
                      <w:sz w:val="20"/>
                      <w:szCs w:val="20"/>
                      <w:lang w:val="en-US"/>
                    </w:rPr>
                  </w:pPr>
                  <w:r w:rsidRPr="002056A0">
                    <w:rPr>
                      <w:rFonts w:ascii="Times New Roman" w:hAnsi="Times New Roman" w:cs="Times New Roman"/>
                      <w:color w:val="0000FF"/>
                      <w:sz w:val="20"/>
                      <w:szCs w:val="20"/>
                      <w:lang w:val="en-US"/>
                    </w:rPr>
                    <w:t>0.05</w:t>
                  </w:r>
                </w:p>
              </w:tc>
            </w:tr>
            <w:tr w:rsidR="00240F4B" w:rsidRPr="00CB245F" w14:paraId="119ACAF3" w14:textId="77777777" w:rsidTr="00185F60">
              <w:trPr>
                <w:trHeight w:val="262"/>
              </w:trPr>
              <w:tc>
                <w:tcPr>
                  <w:tcW w:w="817" w:type="pct"/>
                </w:tcPr>
                <w:p w14:paraId="12AD8899" w14:textId="77777777" w:rsidR="00240F4B" w:rsidRPr="00DC2B26" w:rsidRDefault="00240F4B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33" w:type="pct"/>
                </w:tcPr>
                <w:p w14:paraId="265E17AC" w14:textId="77777777" w:rsidR="00240F4B" w:rsidRPr="00DC2B26" w:rsidRDefault="00240F4B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ime*group</w:t>
                  </w:r>
                </w:p>
              </w:tc>
              <w:tc>
                <w:tcPr>
                  <w:tcW w:w="559" w:type="pct"/>
                </w:tcPr>
                <w:p w14:paraId="02BEDCE8" w14:textId="77777777" w:rsidR="00240F4B" w:rsidRPr="00DC2B26" w:rsidRDefault="00240F4B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91</w:t>
                  </w:r>
                </w:p>
              </w:tc>
              <w:tc>
                <w:tcPr>
                  <w:tcW w:w="658" w:type="pct"/>
                </w:tcPr>
                <w:p w14:paraId="6F2D6554" w14:textId="77777777" w:rsidR="00240F4B" w:rsidRPr="00DC2B26" w:rsidRDefault="00240F4B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4</w:t>
                  </w:r>
                </w:p>
              </w:tc>
              <w:tc>
                <w:tcPr>
                  <w:tcW w:w="591" w:type="pct"/>
                </w:tcPr>
                <w:p w14:paraId="3B95386F" w14:textId="77777777" w:rsidR="00240F4B" w:rsidRPr="00DC2B26" w:rsidRDefault="00240F4B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172</w:t>
                  </w:r>
                </w:p>
              </w:tc>
              <w:tc>
                <w:tcPr>
                  <w:tcW w:w="942" w:type="pct"/>
                </w:tcPr>
                <w:p w14:paraId="66A2E0E6" w14:textId="77777777" w:rsidR="00240F4B" w:rsidRPr="00DC2B26" w:rsidRDefault="00711093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3</w:t>
                  </w:r>
                </w:p>
              </w:tc>
            </w:tr>
            <w:tr w:rsidR="00240F4B" w:rsidRPr="00CB245F" w14:paraId="7101EB34" w14:textId="77777777" w:rsidTr="00185F60">
              <w:trPr>
                <w:trHeight w:val="262"/>
              </w:trPr>
              <w:tc>
                <w:tcPr>
                  <w:tcW w:w="817" w:type="pct"/>
                </w:tcPr>
                <w:p w14:paraId="7A687543" w14:textId="77777777" w:rsidR="00240F4B" w:rsidRPr="00DC2B26" w:rsidRDefault="00240F4B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33" w:type="pct"/>
                </w:tcPr>
                <w:p w14:paraId="146772E5" w14:textId="77777777" w:rsidR="00240F4B" w:rsidRPr="00DC2B26" w:rsidRDefault="00240F4B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timulus</w:t>
                  </w:r>
                </w:p>
              </w:tc>
              <w:tc>
                <w:tcPr>
                  <w:tcW w:w="559" w:type="pct"/>
                </w:tcPr>
                <w:p w14:paraId="5FAF6FDD" w14:textId="77777777" w:rsidR="00240F4B" w:rsidRPr="00DC2B26" w:rsidRDefault="00240F4B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5.43</w:t>
                  </w:r>
                </w:p>
              </w:tc>
              <w:tc>
                <w:tcPr>
                  <w:tcW w:w="658" w:type="pct"/>
                </w:tcPr>
                <w:p w14:paraId="686365B9" w14:textId="77777777" w:rsidR="00240F4B" w:rsidRPr="00DC2B26" w:rsidRDefault="00240F4B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4</w:t>
                  </w:r>
                </w:p>
              </w:tc>
              <w:tc>
                <w:tcPr>
                  <w:tcW w:w="591" w:type="pct"/>
                </w:tcPr>
                <w:p w14:paraId="48424E63" w14:textId="77777777" w:rsidR="00240F4B" w:rsidRPr="00DC2B26" w:rsidRDefault="00240F4B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942" w:type="pct"/>
                </w:tcPr>
                <w:p w14:paraId="32C6002F" w14:textId="77777777" w:rsidR="00240F4B" w:rsidRPr="00DC2B26" w:rsidRDefault="00711093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6</w:t>
                  </w:r>
                </w:p>
              </w:tc>
            </w:tr>
            <w:tr w:rsidR="00240F4B" w:rsidRPr="00CB245F" w14:paraId="1ABF41C3" w14:textId="77777777" w:rsidTr="00185F60">
              <w:trPr>
                <w:trHeight w:val="262"/>
              </w:trPr>
              <w:tc>
                <w:tcPr>
                  <w:tcW w:w="817" w:type="pct"/>
                </w:tcPr>
                <w:p w14:paraId="71A92BD0" w14:textId="77777777" w:rsidR="00240F4B" w:rsidRPr="00DC2B26" w:rsidRDefault="00240F4B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33" w:type="pct"/>
                </w:tcPr>
                <w:p w14:paraId="0202C992" w14:textId="77777777" w:rsidR="00240F4B" w:rsidRPr="00DC2B26" w:rsidRDefault="00240F4B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timulus*group</w:t>
                  </w:r>
                </w:p>
              </w:tc>
              <w:tc>
                <w:tcPr>
                  <w:tcW w:w="559" w:type="pct"/>
                </w:tcPr>
                <w:p w14:paraId="3FFB9505" w14:textId="77777777" w:rsidR="00240F4B" w:rsidRPr="00DC2B26" w:rsidRDefault="00240F4B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30</w:t>
                  </w:r>
                </w:p>
              </w:tc>
              <w:tc>
                <w:tcPr>
                  <w:tcW w:w="658" w:type="pct"/>
                </w:tcPr>
                <w:p w14:paraId="3190B663" w14:textId="77777777" w:rsidR="00240F4B" w:rsidRPr="00DC2B26" w:rsidRDefault="00240F4B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4</w:t>
                  </w:r>
                </w:p>
              </w:tc>
              <w:tc>
                <w:tcPr>
                  <w:tcW w:w="591" w:type="pct"/>
                </w:tcPr>
                <w:p w14:paraId="17B1CF15" w14:textId="77777777" w:rsidR="00240F4B" w:rsidRPr="00DC2B26" w:rsidRDefault="00240F4B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259</w:t>
                  </w:r>
                </w:p>
              </w:tc>
              <w:tc>
                <w:tcPr>
                  <w:tcW w:w="942" w:type="pct"/>
                </w:tcPr>
                <w:p w14:paraId="1B620750" w14:textId="77777777" w:rsidR="00240F4B" w:rsidRPr="00DC2B26" w:rsidRDefault="00711093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2</w:t>
                  </w:r>
                </w:p>
              </w:tc>
            </w:tr>
            <w:tr w:rsidR="00240F4B" w:rsidRPr="00CB245F" w14:paraId="4414B658" w14:textId="77777777" w:rsidTr="00185F60">
              <w:trPr>
                <w:trHeight w:val="262"/>
              </w:trPr>
              <w:tc>
                <w:tcPr>
                  <w:tcW w:w="817" w:type="pct"/>
                </w:tcPr>
                <w:p w14:paraId="364A8412" w14:textId="77777777" w:rsidR="00240F4B" w:rsidRPr="00DC2B26" w:rsidRDefault="00240F4B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33" w:type="pct"/>
                </w:tcPr>
                <w:p w14:paraId="63B98326" w14:textId="77777777" w:rsidR="00240F4B" w:rsidRPr="00DC2B26" w:rsidRDefault="00240F4B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ime*stimulus</w:t>
                  </w:r>
                </w:p>
              </w:tc>
              <w:tc>
                <w:tcPr>
                  <w:tcW w:w="559" w:type="pct"/>
                </w:tcPr>
                <w:p w14:paraId="5EE93620" w14:textId="77777777" w:rsidR="00240F4B" w:rsidRPr="00DC2B26" w:rsidRDefault="00240F4B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4.18</w:t>
                  </w:r>
                </w:p>
              </w:tc>
              <w:tc>
                <w:tcPr>
                  <w:tcW w:w="658" w:type="pct"/>
                </w:tcPr>
                <w:p w14:paraId="33CE43FD" w14:textId="77777777" w:rsidR="00240F4B" w:rsidRPr="00DC2B26" w:rsidRDefault="00240F4B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4</w:t>
                  </w:r>
                </w:p>
              </w:tc>
              <w:tc>
                <w:tcPr>
                  <w:tcW w:w="591" w:type="pct"/>
                </w:tcPr>
                <w:p w14:paraId="0B131D00" w14:textId="2C25390C" w:rsidR="00240F4B" w:rsidRPr="00DC2B26" w:rsidRDefault="00240F4B" w:rsidP="00163556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45</w:t>
                  </w:r>
                  <w:r w:rsidR="0016355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5</w:t>
                  </w:r>
                </w:p>
              </w:tc>
              <w:tc>
                <w:tcPr>
                  <w:tcW w:w="942" w:type="pct"/>
                </w:tcPr>
                <w:p w14:paraId="774C458A" w14:textId="77777777" w:rsidR="00240F4B" w:rsidRPr="00DC2B26" w:rsidRDefault="00711093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6</w:t>
                  </w:r>
                </w:p>
              </w:tc>
            </w:tr>
            <w:tr w:rsidR="00240F4B" w:rsidRPr="00CB245F" w14:paraId="136B1AD8" w14:textId="77777777" w:rsidTr="00185F60">
              <w:trPr>
                <w:trHeight w:val="262"/>
              </w:trPr>
              <w:tc>
                <w:tcPr>
                  <w:tcW w:w="817" w:type="pct"/>
                  <w:tcBorders>
                    <w:bottom w:val="single" w:sz="12" w:space="0" w:color="auto"/>
                  </w:tcBorders>
                </w:tcPr>
                <w:p w14:paraId="69A42781" w14:textId="77777777" w:rsidR="00240F4B" w:rsidRPr="00DC2B26" w:rsidRDefault="00240F4B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33" w:type="pct"/>
                  <w:tcBorders>
                    <w:bottom w:val="single" w:sz="12" w:space="0" w:color="auto"/>
                  </w:tcBorders>
                </w:tcPr>
                <w:p w14:paraId="598C8263" w14:textId="77777777" w:rsidR="00240F4B" w:rsidRPr="00DC2B26" w:rsidRDefault="00240F4B" w:rsidP="00240F4B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ime*stimulus*group</w:t>
                  </w:r>
                </w:p>
              </w:tc>
              <w:tc>
                <w:tcPr>
                  <w:tcW w:w="559" w:type="pct"/>
                  <w:tcBorders>
                    <w:bottom w:val="single" w:sz="12" w:space="0" w:color="auto"/>
                  </w:tcBorders>
                </w:tcPr>
                <w:p w14:paraId="7E72F9D6" w14:textId="71B1C42A" w:rsidR="00240F4B" w:rsidRPr="00DC2B26" w:rsidRDefault="00F53EDE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38</w:t>
                  </w:r>
                </w:p>
              </w:tc>
              <w:tc>
                <w:tcPr>
                  <w:tcW w:w="658" w:type="pct"/>
                  <w:tcBorders>
                    <w:bottom w:val="single" w:sz="12" w:space="0" w:color="auto"/>
                  </w:tcBorders>
                </w:tcPr>
                <w:p w14:paraId="1BE779D6" w14:textId="77777777" w:rsidR="00240F4B" w:rsidRPr="00DC2B26" w:rsidRDefault="00240F4B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4</w:t>
                  </w:r>
                </w:p>
              </w:tc>
              <w:tc>
                <w:tcPr>
                  <w:tcW w:w="591" w:type="pct"/>
                  <w:tcBorders>
                    <w:bottom w:val="single" w:sz="12" w:space="0" w:color="auto"/>
                  </w:tcBorders>
                </w:tcPr>
                <w:p w14:paraId="1A39BA38" w14:textId="77777777" w:rsidR="00240F4B" w:rsidRPr="00DC2B26" w:rsidRDefault="00240F4B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245</w:t>
                  </w:r>
                </w:p>
              </w:tc>
              <w:tc>
                <w:tcPr>
                  <w:tcW w:w="942" w:type="pct"/>
                  <w:tcBorders>
                    <w:bottom w:val="single" w:sz="12" w:space="0" w:color="auto"/>
                  </w:tcBorders>
                </w:tcPr>
                <w:p w14:paraId="33A9C804" w14:textId="77777777" w:rsidR="00240F4B" w:rsidRPr="00DC2B26" w:rsidRDefault="00711093" w:rsidP="00240F4B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2</w:t>
                  </w:r>
                </w:p>
              </w:tc>
            </w:tr>
          </w:tbl>
          <w:p w14:paraId="0EF19EB2" w14:textId="13E3B3F4" w:rsidR="000B5179" w:rsidRPr="00DC2B26" w:rsidRDefault="00163556" w:rsidP="000B5179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1</w:t>
            </w:r>
            <w:r w:rsidRPr="00DC2B2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0B5179" w:rsidRPr="00DC2B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e to CS discrimination</w:t>
            </w:r>
            <w:r w:rsidR="00D166F0" w:rsidRPr="00DC2B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CS+&gt;CS-)</w:t>
            </w:r>
            <w:r w:rsidR="00A625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ithin the RA</w:t>
            </w:r>
            <w:r w:rsidR="000B5179" w:rsidRPr="00DC2B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  <w:p w14:paraId="6661DE6A" w14:textId="114597DA" w:rsidR="000B5179" w:rsidRPr="00DC2B26" w:rsidRDefault="00163556" w:rsidP="000B5179">
            <w:pPr>
              <w:jc w:val="both"/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2</w:t>
            </w:r>
            <w:r w:rsidRPr="00DC2B2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D166F0" w:rsidRPr="00DC2B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side</w:t>
            </w:r>
            <w:r w:rsidR="00A625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 general response increase RA</w:t>
            </w:r>
            <w:r w:rsidR="00D166F0" w:rsidRPr="00DC2B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group shows a CS discrimination (CS+&gt;CS-)</w:t>
            </w:r>
            <w:r w:rsidR="00D166F0" w:rsidRPr="00DC2B2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  <w:p w14:paraId="539E7AD9" w14:textId="7327C698" w:rsidR="004E4A46" w:rsidRPr="00DC2B26" w:rsidRDefault="00163556" w:rsidP="004E4A46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3</w:t>
            </w:r>
            <w:r w:rsidRPr="00DC2B2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4E4A46" w:rsidRPr="00DC2B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e to higher ratings after acq in general and especially to CS+</w:t>
            </w:r>
          </w:p>
          <w:p w14:paraId="0D3836E8" w14:textId="409F29B0" w:rsidR="005D240A" w:rsidRPr="00DC2B26" w:rsidRDefault="00163556" w:rsidP="000B5179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4</w:t>
            </w:r>
            <w:r w:rsidR="004E4A46" w:rsidRPr="00DC2B2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4E4A46" w:rsidRPr="00DC2B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e to decreased responses after ext</w:t>
            </w:r>
          </w:p>
          <w:p w14:paraId="6523BBFF" w14:textId="3C4D2ADA" w:rsidR="00185F60" w:rsidRDefault="00163556" w:rsidP="003D041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5</w:t>
            </w:r>
            <w:r w:rsidRPr="00DC2B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4E4A46" w:rsidRPr="00DC2B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e to increased and differentiated (CS+&gt;CS-) ratings after RI</w:t>
            </w:r>
          </w:p>
          <w:p w14:paraId="350F22C0" w14:textId="77777777" w:rsidR="005D240A" w:rsidRDefault="005D240A" w:rsidP="003D041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B850CD7" w14:textId="5F579E47" w:rsidR="00B06E02" w:rsidRDefault="005D240A" w:rsidP="003D041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lastRenderedPageBreak/>
              <w:t xml:space="preserve">Supplementary Table </w:t>
            </w:r>
            <w:r w:rsidR="00384805">
              <w:rPr>
                <w:rFonts w:ascii="Times New Roman" w:hAnsi="Times New Roman" w:cs="Times New Roman"/>
                <w:b/>
                <w:lang w:val="en-US"/>
              </w:rPr>
              <w:t>3</w:t>
            </w:r>
            <w:r w:rsidRPr="00DC2B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effect of </w:t>
            </w:r>
            <w:r w:rsidR="00ED6F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mensional measures o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 (i.e. cumulative exposure to</w:t>
            </w:r>
            <w:r w:rsidR="00564C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cen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dversity) on autonomic (SCRs) and subjective (fear ratings) measures during fear acquisition, extinction and RI-induced ROF. Significant main effects of and interactions with adversity group are highlighted in blue font.</w:t>
            </w:r>
          </w:p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872"/>
              <w:gridCol w:w="1997"/>
              <w:gridCol w:w="992"/>
              <w:gridCol w:w="993"/>
            </w:tblGrid>
            <w:tr w:rsidR="00D408EC" w:rsidRPr="00D66E9C" w14:paraId="0E04C518" w14:textId="77777777" w:rsidTr="00D408EC">
              <w:tc>
                <w:tcPr>
                  <w:tcW w:w="0" w:type="auto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BFBFBF" w:themeFill="background1" w:themeFillShade="BF"/>
                  <w:vAlign w:val="bottom"/>
                </w:tcPr>
                <w:p w14:paraId="7DF64BED" w14:textId="77777777" w:rsidR="00D408EC" w:rsidRDefault="00D408EC" w:rsidP="00D408EC">
                  <w:pPr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97" w:type="dxa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BFBFBF" w:themeFill="background1" w:themeFillShade="BF"/>
                  <w:vAlign w:val="bottom"/>
                </w:tcPr>
                <w:p w14:paraId="6CCBAE51" w14:textId="77777777" w:rsidR="00D408EC" w:rsidRDefault="00D408EC" w:rsidP="00D408EC">
                  <w:pPr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92" w:type="dxa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BFBFBF" w:themeFill="background1" w:themeFillShade="BF"/>
                  <w:vAlign w:val="bottom"/>
                </w:tcPr>
                <w:p w14:paraId="5CEB56EE" w14:textId="4435F509" w:rsidR="00D408EC" w:rsidRDefault="00D408EC" w:rsidP="00D408EC">
                  <w:pPr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993" w:type="dxa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BFBFBF" w:themeFill="background1" w:themeFillShade="BF"/>
                  <w:vAlign w:val="bottom"/>
                </w:tcPr>
                <w:p w14:paraId="4B72CBE4" w14:textId="650641D2" w:rsidR="00D408EC" w:rsidRDefault="00D408EC" w:rsidP="00D408EC">
                  <w:pPr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p</w:t>
                  </w:r>
                </w:p>
              </w:tc>
            </w:tr>
            <w:tr w:rsidR="00D408EC" w:rsidRPr="00D66E9C" w14:paraId="2047A58A" w14:textId="77777777" w:rsidTr="00D408EC"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2F2F2" w:themeFill="background1" w:themeFillShade="F2"/>
                  <w:vAlign w:val="bottom"/>
                </w:tcPr>
                <w:p w14:paraId="6809E655" w14:textId="3C17F02D" w:rsidR="00D408EC" w:rsidRDefault="00D408EC" w:rsidP="00D408EC">
                  <w:pPr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SCR</w:t>
                  </w:r>
                </w:p>
              </w:tc>
              <w:tc>
                <w:tcPr>
                  <w:tcW w:w="1997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2F2F2" w:themeFill="background1" w:themeFillShade="F2"/>
                  <w:vAlign w:val="bottom"/>
                </w:tcPr>
                <w:p w14:paraId="5ED6490E" w14:textId="77777777" w:rsidR="00D408EC" w:rsidRDefault="00D408EC" w:rsidP="00D408EC">
                  <w:pPr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2F2F2" w:themeFill="background1" w:themeFillShade="F2"/>
                  <w:vAlign w:val="bottom"/>
                </w:tcPr>
                <w:p w14:paraId="5DBD99CB" w14:textId="77777777" w:rsidR="00D408EC" w:rsidRDefault="00D408EC" w:rsidP="00D408EC">
                  <w:pPr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93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2F2F2" w:themeFill="background1" w:themeFillShade="F2"/>
                  <w:vAlign w:val="bottom"/>
                </w:tcPr>
                <w:p w14:paraId="4DC1D650" w14:textId="77777777" w:rsidR="00D408EC" w:rsidRDefault="00D408EC" w:rsidP="00D408EC">
                  <w:pPr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D408EC" w:rsidRPr="00D66E9C" w14:paraId="35A415CE" w14:textId="77777777" w:rsidTr="00D408EC">
              <w:tc>
                <w:tcPr>
                  <w:tcW w:w="0" w:type="auto"/>
                  <w:tcBorders>
                    <w:top w:val="single" w:sz="4" w:space="0" w:color="auto"/>
                  </w:tcBorders>
                  <w:vAlign w:val="bottom"/>
                </w:tcPr>
                <w:p w14:paraId="10601AFB" w14:textId="72E556D3" w:rsidR="00D408EC" w:rsidRDefault="00D408EC" w:rsidP="00D408EC">
                  <w:pPr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RA</w:t>
                  </w:r>
                </w:p>
              </w:tc>
              <w:tc>
                <w:tcPr>
                  <w:tcW w:w="1997" w:type="dxa"/>
                  <w:tcBorders>
                    <w:top w:val="single" w:sz="4" w:space="0" w:color="auto"/>
                  </w:tcBorders>
                  <w:vAlign w:val="bottom"/>
                </w:tcPr>
                <w:p w14:paraId="51F7D04C" w14:textId="6340D86F" w:rsidR="00D408EC" w:rsidRDefault="00D408EC" w:rsidP="00D408EC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Acquisition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</w:tcBorders>
                  <w:vAlign w:val="bottom"/>
                </w:tcPr>
                <w:p w14:paraId="2AFEC788" w14:textId="49BBF6DC" w:rsidR="00D408EC" w:rsidRDefault="00D408EC" w:rsidP="00D408EC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0.140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</w:tcBorders>
                  <w:vAlign w:val="bottom"/>
                </w:tcPr>
                <w:p w14:paraId="0B3970AB" w14:textId="4AFA3C46" w:rsidR="00D408EC" w:rsidRPr="005B2E88" w:rsidRDefault="00D408EC" w:rsidP="00D408EC">
                  <w:pPr>
                    <w:jc w:val="both"/>
                    <w:rPr>
                      <w:rFonts w:ascii="Times New Roman" w:hAnsi="Times New Roman" w:cs="Times New Roman"/>
                      <w:b/>
                      <w:color w:val="0070C0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229</w:t>
                  </w:r>
                </w:p>
              </w:tc>
            </w:tr>
            <w:tr w:rsidR="00D408EC" w:rsidRPr="00D66E9C" w14:paraId="1634D13A" w14:textId="77777777" w:rsidTr="00D408EC">
              <w:tc>
                <w:tcPr>
                  <w:tcW w:w="0" w:type="auto"/>
                  <w:vAlign w:val="bottom"/>
                </w:tcPr>
                <w:p w14:paraId="364D060F" w14:textId="77777777" w:rsidR="00D408EC" w:rsidRDefault="00D408EC" w:rsidP="00D408EC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997" w:type="dxa"/>
                  <w:vAlign w:val="bottom"/>
                </w:tcPr>
                <w:p w14:paraId="43EE3BE6" w14:textId="034B6807" w:rsidR="00D408EC" w:rsidRPr="00DC2B26" w:rsidRDefault="00D408EC" w:rsidP="00D408EC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</w:t>
                  </w:r>
                  <w:r w:rsidRPr="006C566D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st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half Extinction</w:t>
                  </w:r>
                </w:p>
              </w:tc>
              <w:tc>
                <w:tcPr>
                  <w:tcW w:w="992" w:type="dxa"/>
                  <w:vAlign w:val="bottom"/>
                </w:tcPr>
                <w:p w14:paraId="257CC737" w14:textId="7EE292BB" w:rsidR="00D408EC" w:rsidRDefault="00D408EC" w:rsidP="00D408EC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0.126</w:t>
                  </w:r>
                </w:p>
              </w:tc>
              <w:tc>
                <w:tcPr>
                  <w:tcW w:w="993" w:type="dxa"/>
                  <w:vAlign w:val="bottom"/>
                </w:tcPr>
                <w:p w14:paraId="3EF34898" w14:textId="552406FF" w:rsidR="00D408EC" w:rsidRDefault="00D408EC" w:rsidP="00D408EC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286</w:t>
                  </w:r>
                </w:p>
              </w:tc>
            </w:tr>
            <w:tr w:rsidR="00D408EC" w:rsidRPr="00D66E9C" w14:paraId="1864CCA6" w14:textId="77777777" w:rsidTr="00D408EC">
              <w:tc>
                <w:tcPr>
                  <w:tcW w:w="0" w:type="auto"/>
                  <w:vAlign w:val="bottom"/>
                </w:tcPr>
                <w:p w14:paraId="788BDCF8" w14:textId="77777777" w:rsidR="00D408EC" w:rsidRDefault="00D408EC" w:rsidP="00D408EC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997" w:type="dxa"/>
                  <w:vAlign w:val="bottom"/>
                </w:tcPr>
                <w:p w14:paraId="28A91EFD" w14:textId="6E0BBD7D" w:rsidR="00D408EC" w:rsidRDefault="00D408EC" w:rsidP="00D408EC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2</w:t>
                  </w:r>
                  <w:r w:rsidRPr="006C566D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nd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half Extinction</w:t>
                  </w:r>
                </w:p>
              </w:tc>
              <w:tc>
                <w:tcPr>
                  <w:tcW w:w="992" w:type="dxa"/>
                  <w:vAlign w:val="bottom"/>
                </w:tcPr>
                <w:p w14:paraId="7B16A45A" w14:textId="537165A9" w:rsidR="00D408EC" w:rsidRDefault="00D408EC" w:rsidP="00D408EC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0.004</w:t>
                  </w:r>
                </w:p>
              </w:tc>
              <w:tc>
                <w:tcPr>
                  <w:tcW w:w="993" w:type="dxa"/>
                  <w:vAlign w:val="bottom"/>
                </w:tcPr>
                <w:p w14:paraId="2EAC05BC" w14:textId="4055EAF9" w:rsidR="00D408EC" w:rsidRDefault="00D408EC" w:rsidP="00D408EC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975</w:t>
                  </w:r>
                </w:p>
              </w:tc>
            </w:tr>
            <w:tr w:rsidR="00D408EC" w:rsidRPr="00D66E9C" w14:paraId="0A55C69C" w14:textId="77777777" w:rsidTr="00D408EC"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bottom"/>
                </w:tcPr>
                <w:p w14:paraId="58C4F063" w14:textId="77777777" w:rsidR="00D408EC" w:rsidRDefault="00D408EC" w:rsidP="00D408EC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997" w:type="dxa"/>
                  <w:tcBorders>
                    <w:bottom w:val="single" w:sz="4" w:space="0" w:color="auto"/>
                  </w:tcBorders>
                  <w:vAlign w:val="bottom"/>
                </w:tcPr>
                <w:p w14:paraId="1646EA26" w14:textId="17B100CD" w:rsidR="00D408EC" w:rsidRPr="00F53EDE" w:rsidRDefault="00D408EC" w:rsidP="00D408EC">
                  <w:pPr>
                    <w:jc w:val="both"/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lang w:val="en-US"/>
                    </w:rPr>
                  </w:pPr>
                  <w:r w:rsidRPr="00F53EDE"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lang w:val="en-US"/>
                    </w:rPr>
                    <w:t>RI</w:t>
                  </w:r>
                </w:p>
              </w:tc>
              <w:tc>
                <w:tcPr>
                  <w:tcW w:w="992" w:type="dxa"/>
                  <w:tcBorders>
                    <w:bottom w:val="single" w:sz="4" w:space="0" w:color="auto"/>
                  </w:tcBorders>
                  <w:vAlign w:val="bottom"/>
                </w:tcPr>
                <w:p w14:paraId="399161A9" w14:textId="7C787FCD" w:rsidR="00D408EC" w:rsidRPr="00F53EDE" w:rsidRDefault="00D408EC" w:rsidP="00D408EC">
                  <w:pPr>
                    <w:jc w:val="both"/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lang w:val="en-US"/>
                    </w:rPr>
                  </w:pPr>
                  <w:r w:rsidRPr="00F53EDE"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lang w:val="en-US"/>
                    </w:rPr>
                    <w:t>-0.281</w:t>
                  </w:r>
                </w:p>
              </w:tc>
              <w:tc>
                <w:tcPr>
                  <w:tcW w:w="993" w:type="dxa"/>
                  <w:tcBorders>
                    <w:bottom w:val="single" w:sz="4" w:space="0" w:color="auto"/>
                  </w:tcBorders>
                  <w:vAlign w:val="bottom"/>
                </w:tcPr>
                <w:p w14:paraId="195C7088" w14:textId="35CBD8AE" w:rsidR="00D408EC" w:rsidRPr="00F53EDE" w:rsidRDefault="00D408EC" w:rsidP="00D408EC">
                  <w:pPr>
                    <w:jc w:val="both"/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lang w:val="en-US"/>
                    </w:rPr>
                  </w:pPr>
                  <w:r w:rsidRPr="00F53EDE"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lang w:val="en-US"/>
                    </w:rPr>
                    <w:t>0.016</w:t>
                  </w:r>
                </w:p>
              </w:tc>
            </w:tr>
            <w:tr w:rsidR="00D408EC" w:rsidRPr="00D66E9C" w14:paraId="324B42EE" w14:textId="77777777" w:rsidTr="00D408EC"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2F2F2" w:themeFill="background1" w:themeFillShade="F2"/>
                  <w:vAlign w:val="bottom"/>
                </w:tcPr>
                <w:p w14:paraId="53A5C346" w14:textId="0C538007" w:rsidR="00D408EC" w:rsidRDefault="00D408EC" w:rsidP="00D408EC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Ratings</w:t>
                  </w:r>
                </w:p>
              </w:tc>
              <w:tc>
                <w:tcPr>
                  <w:tcW w:w="1997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2F2F2" w:themeFill="background1" w:themeFillShade="F2"/>
                  <w:vAlign w:val="bottom"/>
                </w:tcPr>
                <w:p w14:paraId="194148DF" w14:textId="77777777" w:rsidR="00D408EC" w:rsidRDefault="00D408EC" w:rsidP="00D408EC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2F2F2" w:themeFill="background1" w:themeFillShade="F2"/>
                  <w:vAlign w:val="bottom"/>
                </w:tcPr>
                <w:p w14:paraId="789550D3" w14:textId="77777777" w:rsidR="00D408EC" w:rsidRDefault="00D408EC" w:rsidP="00D408EC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93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2F2F2" w:themeFill="background1" w:themeFillShade="F2"/>
                  <w:vAlign w:val="bottom"/>
                </w:tcPr>
                <w:p w14:paraId="134AA93D" w14:textId="77777777" w:rsidR="00D408EC" w:rsidRPr="005B2E88" w:rsidRDefault="00D408EC" w:rsidP="00D408EC">
                  <w:pPr>
                    <w:jc w:val="both"/>
                    <w:rPr>
                      <w:rFonts w:ascii="Times New Roman" w:hAnsi="Times New Roman" w:cs="Times New Roman"/>
                      <w:b/>
                      <w:color w:val="0070C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D408EC" w:rsidRPr="00D66E9C" w14:paraId="1FD1E7D6" w14:textId="77777777" w:rsidTr="00D408EC">
              <w:tc>
                <w:tcPr>
                  <w:tcW w:w="0" w:type="auto"/>
                  <w:tcBorders>
                    <w:top w:val="single" w:sz="4" w:space="0" w:color="auto"/>
                  </w:tcBorders>
                  <w:vAlign w:val="bottom"/>
                </w:tcPr>
                <w:p w14:paraId="13D01668" w14:textId="52B7C546" w:rsidR="00D408EC" w:rsidRDefault="00D408EC" w:rsidP="00D408EC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RA</w:t>
                  </w:r>
                </w:p>
              </w:tc>
              <w:tc>
                <w:tcPr>
                  <w:tcW w:w="1997" w:type="dxa"/>
                  <w:tcBorders>
                    <w:top w:val="single" w:sz="4" w:space="0" w:color="auto"/>
                  </w:tcBorders>
                  <w:vAlign w:val="bottom"/>
                </w:tcPr>
                <w:p w14:paraId="30F85605" w14:textId="6F17E1AC" w:rsidR="00D408EC" w:rsidRDefault="00D408EC" w:rsidP="00D408EC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Acquisition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</w:tcBorders>
                  <w:vAlign w:val="bottom"/>
                </w:tcPr>
                <w:p w14:paraId="4208C72C" w14:textId="02397C1F" w:rsidR="00D408EC" w:rsidRDefault="00D408EC" w:rsidP="00D408EC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0.082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</w:tcBorders>
                  <w:vAlign w:val="bottom"/>
                </w:tcPr>
                <w:p w14:paraId="65CDB627" w14:textId="725B75D2" w:rsidR="00D408EC" w:rsidRDefault="00D408EC" w:rsidP="00D408EC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505</w:t>
                  </w:r>
                </w:p>
              </w:tc>
            </w:tr>
            <w:tr w:rsidR="00D408EC" w:rsidRPr="00D66E9C" w14:paraId="7E0BE5AB" w14:textId="77777777" w:rsidTr="00D408EC">
              <w:tc>
                <w:tcPr>
                  <w:tcW w:w="0" w:type="auto"/>
                  <w:vAlign w:val="bottom"/>
                </w:tcPr>
                <w:p w14:paraId="424D1919" w14:textId="77777777" w:rsidR="00D408EC" w:rsidRDefault="00D408EC" w:rsidP="00D408EC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997" w:type="dxa"/>
                  <w:vAlign w:val="bottom"/>
                </w:tcPr>
                <w:p w14:paraId="22C8AF92" w14:textId="2976C27D" w:rsidR="00D408EC" w:rsidRPr="00DC2B26" w:rsidRDefault="00D408EC" w:rsidP="00D408EC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before Extinction</w:t>
                  </w:r>
                </w:p>
              </w:tc>
              <w:tc>
                <w:tcPr>
                  <w:tcW w:w="992" w:type="dxa"/>
                  <w:vAlign w:val="bottom"/>
                </w:tcPr>
                <w:p w14:paraId="08044591" w14:textId="4C100881" w:rsidR="00D408EC" w:rsidRDefault="00D408EC" w:rsidP="00D408EC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0.111</w:t>
                  </w:r>
                </w:p>
              </w:tc>
              <w:tc>
                <w:tcPr>
                  <w:tcW w:w="993" w:type="dxa"/>
                  <w:vAlign w:val="bottom"/>
                </w:tcPr>
                <w:p w14:paraId="26ED70C4" w14:textId="1E232790" w:rsidR="00D408EC" w:rsidRDefault="00D408EC" w:rsidP="00D408EC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63</w:t>
                  </w:r>
                </w:p>
              </w:tc>
            </w:tr>
            <w:tr w:rsidR="00D408EC" w:rsidRPr="00D66E9C" w14:paraId="53A60188" w14:textId="77777777" w:rsidTr="00D408EC">
              <w:tc>
                <w:tcPr>
                  <w:tcW w:w="0" w:type="auto"/>
                  <w:vAlign w:val="bottom"/>
                </w:tcPr>
                <w:p w14:paraId="4CBCF798" w14:textId="77777777" w:rsidR="00D408EC" w:rsidRDefault="00D408EC" w:rsidP="00D408EC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997" w:type="dxa"/>
                  <w:vAlign w:val="bottom"/>
                </w:tcPr>
                <w:p w14:paraId="08736295" w14:textId="2295B10C" w:rsidR="00D408EC" w:rsidRDefault="00D408EC" w:rsidP="00D408EC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after Extinction</w:t>
                  </w:r>
                </w:p>
              </w:tc>
              <w:tc>
                <w:tcPr>
                  <w:tcW w:w="992" w:type="dxa"/>
                  <w:vAlign w:val="bottom"/>
                </w:tcPr>
                <w:p w14:paraId="4D9991DF" w14:textId="63B5EFC0" w:rsidR="00D408EC" w:rsidRDefault="00D408EC" w:rsidP="00D408EC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0.124</w:t>
                  </w:r>
                </w:p>
              </w:tc>
              <w:tc>
                <w:tcPr>
                  <w:tcW w:w="993" w:type="dxa"/>
                  <w:vAlign w:val="bottom"/>
                </w:tcPr>
                <w:p w14:paraId="177DE424" w14:textId="55BB8326" w:rsidR="00D408EC" w:rsidRDefault="00D408EC" w:rsidP="00D408EC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14</w:t>
                  </w:r>
                </w:p>
              </w:tc>
            </w:tr>
            <w:tr w:rsidR="00D408EC" w:rsidRPr="00D66E9C" w14:paraId="482E5558" w14:textId="77777777" w:rsidTr="00D408EC">
              <w:tc>
                <w:tcPr>
                  <w:tcW w:w="0" w:type="auto"/>
                  <w:tcBorders>
                    <w:bottom w:val="single" w:sz="12" w:space="0" w:color="auto"/>
                  </w:tcBorders>
                  <w:vAlign w:val="bottom"/>
                </w:tcPr>
                <w:p w14:paraId="1DF5B120" w14:textId="77777777" w:rsidR="00D408EC" w:rsidRDefault="00D408EC" w:rsidP="00D408EC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997" w:type="dxa"/>
                  <w:tcBorders>
                    <w:bottom w:val="single" w:sz="12" w:space="0" w:color="auto"/>
                  </w:tcBorders>
                  <w:vAlign w:val="bottom"/>
                </w:tcPr>
                <w:p w14:paraId="7598CB20" w14:textId="348CF706" w:rsidR="00D408EC" w:rsidRDefault="00D408EC" w:rsidP="00D408EC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RI</w:t>
                  </w:r>
                </w:p>
              </w:tc>
              <w:tc>
                <w:tcPr>
                  <w:tcW w:w="992" w:type="dxa"/>
                  <w:tcBorders>
                    <w:bottom w:val="single" w:sz="12" w:space="0" w:color="auto"/>
                  </w:tcBorders>
                  <w:vAlign w:val="bottom"/>
                </w:tcPr>
                <w:p w14:paraId="01B574CD" w14:textId="1EED63CB" w:rsidR="00D408EC" w:rsidRDefault="00D408EC" w:rsidP="00D408EC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164</w:t>
                  </w:r>
                </w:p>
              </w:tc>
              <w:tc>
                <w:tcPr>
                  <w:tcW w:w="993" w:type="dxa"/>
                  <w:tcBorders>
                    <w:bottom w:val="single" w:sz="12" w:space="0" w:color="auto"/>
                  </w:tcBorders>
                  <w:vAlign w:val="bottom"/>
                </w:tcPr>
                <w:p w14:paraId="294E9EC9" w14:textId="141A2895" w:rsidR="00D408EC" w:rsidRDefault="00D408EC" w:rsidP="00D408EC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189</w:t>
                  </w:r>
                </w:p>
              </w:tc>
            </w:tr>
          </w:tbl>
          <w:p w14:paraId="04FD2545" w14:textId="77777777" w:rsidR="00FE57CF" w:rsidRDefault="00FE57CF" w:rsidP="003D041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E8B6B5B" w14:textId="77777777" w:rsidR="00FE57CF" w:rsidRDefault="00FE57CF" w:rsidP="003D041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2E24880" w14:textId="77777777" w:rsidR="00E661C8" w:rsidRDefault="00E661C8" w:rsidP="003D041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E040628" w14:textId="77777777" w:rsidR="00E661C8" w:rsidRDefault="00E661C8" w:rsidP="003D041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B6CF416" w14:textId="77777777" w:rsidR="00E661C8" w:rsidRDefault="00E661C8" w:rsidP="003D041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DDCDBBE" w14:textId="365AC851" w:rsidR="00E661C8" w:rsidRDefault="00E661C8" w:rsidP="003D041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upplementary </w:t>
            </w:r>
            <w:r w:rsidRPr="00DC2B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able </w:t>
            </w:r>
            <w:r w:rsidR="0038480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  <w:r w:rsidRPr="00DC2B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. </w:t>
            </w:r>
            <w:r w:rsidRPr="00DC2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al</w:t>
            </w:r>
            <w:r w:rsidRPr="00DC2B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DC2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vat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a whole brain analyses</w:t>
            </w:r>
            <w:r w:rsidRPr="00DC2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flecting group difference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tween individuals exposed and not exposed to recent adversity (RA+ and RA- respectively) </w:t>
            </w:r>
            <w:r w:rsidR="00F53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acquisition, early extinction and late extinction</w:t>
            </w:r>
            <w:r w:rsidRPr="00DC2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Clusters with a minimum size of </w:t>
            </w:r>
            <w:r w:rsidR="00B569BD" w:rsidRPr="00195561">
              <w:rPr>
                <w:rFonts w:ascii="Times New Roman" w:hAnsi="Times New Roman" w:cs="Times New Roman"/>
                <w:lang w:val="en-US"/>
              </w:rPr>
              <w:t>k</w:t>
            </w:r>
            <w:r w:rsidR="00B569BD" w:rsidRPr="00195561">
              <w:rPr>
                <w:rFonts w:ascii="Times New Roman" w:hAnsi="Times New Roman" w:cs="Times New Roman"/>
                <w:vertAlign w:val="subscript"/>
                <w:lang w:val="en-US"/>
              </w:rPr>
              <w:t>min</w:t>
            </w:r>
            <w:r w:rsidR="00B569BD" w:rsidRPr="00195561">
              <w:rPr>
                <w:rFonts w:ascii="Times New Roman" w:hAnsi="Times New Roman" w:cs="Times New Roman"/>
                <w:lang w:val="en-US"/>
              </w:rPr>
              <w:t>=10</w:t>
            </w:r>
            <w:r w:rsidR="00B569BD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="00B569B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C2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re considered.</w:t>
            </w:r>
            <w:r w:rsidR="00F53E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tbl>
            <w:tblPr>
              <w:tblStyle w:val="Tabellenraster"/>
              <w:tblW w:w="5000" w:type="pct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552"/>
              <w:gridCol w:w="2390"/>
              <w:gridCol w:w="555"/>
              <w:gridCol w:w="535"/>
              <w:gridCol w:w="530"/>
              <w:gridCol w:w="630"/>
              <w:gridCol w:w="840"/>
              <w:gridCol w:w="1040"/>
            </w:tblGrid>
            <w:tr w:rsidR="00E661C8" w:rsidRPr="00F53EDE" w14:paraId="31AE95B8" w14:textId="77777777" w:rsidTr="0021495C">
              <w:trPr>
                <w:trHeight w:val="262"/>
              </w:trPr>
              <w:tc>
                <w:tcPr>
                  <w:tcW w:w="1407" w:type="pct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5A77E780" w14:textId="657F2A91" w:rsidR="00E661C8" w:rsidRPr="00DC2B26" w:rsidRDefault="00E661C8" w:rsidP="00E661C8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acquisition</w:t>
                  </w:r>
                </w:p>
              </w:tc>
              <w:tc>
                <w:tcPr>
                  <w:tcW w:w="1317" w:type="pct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44F8F510" w14:textId="77777777" w:rsidR="00E661C8" w:rsidRPr="00DC2B26" w:rsidRDefault="00E661C8" w:rsidP="00E661C8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brain area</w:t>
                  </w:r>
                </w:p>
              </w:tc>
              <w:tc>
                <w:tcPr>
                  <w:tcW w:w="306" w:type="pct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1DDE3F4E" w14:textId="77777777" w:rsidR="00E661C8" w:rsidRPr="00DC2B26" w:rsidRDefault="00E661C8" w:rsidP="00E661C8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x</w:t>
                  </w:r>
                </w:p>
              </w:tc>
              <w:tc>
                <w:tcPr>
                  <w:tcW w:w="295" w:type="pct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722F5AAA" w14:textId="77777777" w:rsidR="00E661C8" w:rsidRPr="00DC2B26" w:rsidRDefault="00E661C8" w:rsidP="00E661C8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</w:t>
                  </w:r>
                </w:p>
              </w:tc>
              <w:tc>
                <w:tcPr>
                  <w:tcW w:w="292" w:type="pct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1DB628F7" w14:textId="77777777" w:rsidR="00E661C8" w:rsidRPr="00DC2B26" w:rsidRDefault="00E661C8" w:rsidP="00E661C8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z</w:t>
                  </w:r>
                </w:p>
              </w:tc>
              <w:tc>
                <w:tcPr>
                  <w:tcW w:w="347" w:type="pct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704E5349" w14:textId="77777777" w:rsidR="00E661C8" w:rsidRPr="00DC2B26" w:rsidRDefault="00E661C8" w:rsidP="00E661C8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T</w:t>
                  </w:r>
                </w:p>
              </w:tc>
              <w:tc>
                <w:tcPr>
                  <w:tcW w:w="463" w:type="pct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07DE0345" w14:textId="77777777" w:rsidR="00E661C8" w:rsidRPr="00DC2B26" w:rsidRDefault="00E661C8" w:rsidP="00E661C8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p(uc)</w:t>
                  </w:r>
                </w:p>
              </w:tc>
              <w:tc>
                <w:tcPr>
                  <w:tcW w:w="574" w:type="pct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6B302955" w14:textId="77777777" w:rsidR="00E661C8" w:rsidRPr="00DC2B26" w:rsidRDefault="00E661C8" w:rsidP="00E661C8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  <w:vertAlign w:val="superscript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p(svc</w:t>
                  </w: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vertAlign w:val="subscript"/>
                      <w:lang w:val="en-US"/>
                    </w:rPr>
                    <w:t>FWE</w:t>
                  </w: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  <w:tr w:rsidR="00E661C8" w:rsidRPr="00F53EDE" w14:paraId="59E8AC2D" w14:textId="77777777" w:rsidTr="0021495C">
              <w:trPr>
                <w:trHeight w:val="262"/>
              </w:trPr>
              <w:tc>
                <w:tcPr>
                  <w:tcW w:w="1407" w:type="pct"/>
                </w:tcPr>
                <w:p w14:paraId="11B286CB" w14:textId="0D0821B2" w:rsidR="00E661C8" w:rsidRPr="00DC2B26" w:rsidRDefault="00E661C8" w:rsidP="00E661C8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RA</w:t>
                  </w: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</w:t>
                  </w: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vertAlign w:val="subscript"/>
                      <w:lang w:val="en-US"/>
                    </w:rPr>
                    <w:t>Acq(CS+&gt;CS-</w:t>
                  </w:r>
                  <w:r w:rsidR="00F52181">
                    <w:rPr>
                      <w:rFonts w:ascii="Times New Roman" w:hAnsi="Times New Roman" w:cs="Times New Roman"/>
                      <w:sz w:val="20"/>
                      <w:szCs w:val="20"/>
                      <w:vertAlign w:val="subscript"/>
                      <w:lang w:val="en-US"/>
                    </w:rPr>
                    <w:t>)</w:t>
                  </w:r>
                </w:p>
              </w:tc>
              <w:tc>
                <w:tcPr>
                  <w:tcW w:w="1317" w:type="pct"/>
                </w:tcPr>
                <w:p w14:paraId="08E9D026" w14:textId="77777777" w:rsidR="00E661C8" w:rsidRPr="00DC2B26" w:rsidRDefault="00E661C8" w:rsidP="00E661C8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med. Temp. gyrus(L)</w:t>
                  </w:r>
                </w:p>
              </w:tc>
              <w:tc>
                <w:tcPr>
                  <w:tcW w:w="306" w:type="pct"/>
                </w:tcPr>
                <w:p w14:paraId="0CE2F057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sz w:val="20"/>
                      <w:szCs w:val="20"/>
                      <w:lang w:val="en-US"/>
                    </w:rPr>
                    <w:t>-60</w:t>
                  </w:r>
                </w:p>
              </w:tc>
              <w:tc>
                <w:tcPr>
                  <w:tcW w:w="295" w:type="pct"/>
                </w:tcPr>
                <w:p w14:paraId="792AE55C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10</w:t>
                  </w:r>
                </w:p>
              </w:tc>
              <w:tc>
                <w:tcPr>
                  <w:tcW w:w="292" w:type="pct"/>
                </w:tcPr>
                <w:p w14:paraId="7DADFD9E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sz w:val="20"/>
                      <w:szCs w:val="20"/>
                      <w:lang w:val="en-US"/>
                    </w:rPr>
                    <w:t>-12</w:t>
                  </w:r>
                </w:p>
              </w:tc>
              <w:tc>
                <w:tcPr>
                  <w:tcW w:w="347" w:type="pct"/>
                </w:tcPr>
                <w:p w14:paraId="16E798B4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3.67</w:t>
                  </w:r>
                </w:p>
              </w:tc>
              <w:tc>
                <w:tcPr>
                  <w:tcW w:w="463" w:type="pct"/>
                </w:tcPr>
                <w:p w14:paraId="4DD9E012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4" w:type="pct"/>
                </w:tcPr>
                <w:p w14:paraId="3A75F299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E661C8" w:rsidRPr="00F53EDE" w14:paraId="2C9F2D22" w14:textId="77777777" w:rsidTr="0021495C">
              <w:trPr>
                <w:trHeight w:val="262"/>
              </w:trPr>
              <w:tc>
                <w:tcPr>
                  <w:tcW w:w="1407" w:type="pct"/>
                </w:tcPr>
                <w:p w14:paraId="4E2216F5" w14:textId="2BE339CD" w:rsidR="00E661C8" w:rsidRPr="00DC2B26" w:rsidRDefault="00E661C8" w:rsidP="00E661C8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gt;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RA</w:t>
                  </w: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+</w:t>
                  </w: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vertAlign w:val="subscript"/>
                      <w:lang w:val="en-US"/>
                    </w:rPr>
                    <w:t>Acq(CS+&gt;CS-)</w:t>
                  </w:r>
                </w:p>
              </w:tc>
              <w:tc>
                <w:tcPr>
                  <w:tcW w:w="1317" w:type="pct"/>
                </w:tcPr>
                <w:p w14:paraId="0CD7A254" w14:textId="77777777" w:rsidR="00E661C8" w:rsidRPr="00DC2B26" w:rsidRDefault="00E661C8" w:rsidP="00E661C8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06" w:type="pct"/>
                </w:tcPr>
                <w:p w14:paraId="477B2484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sz w:val="20"/>
                      <w:szCs w:val="20"/>
                      <w:lang w:val="en-US"/>
                    </w:rPr>
                    <w:t>-56</w:t>
                  </w:r>
                </w:p>
              </w:tc>
              <w:tc>
                <w:tcPr>
                  <w:tcW w:w="295" w:type="pct"/>
                </w:tcPr>
                <w:p w14:paraId="5A34B80A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54</w:t>
                  </w:r>
                </w:p>
              </w:tc>
              <w:tc>
                <w:tcPr>
                  <w:tcW w:w="292" w:type="pct"/>
                </w:tcPr>
                <w:p w14:paraId="33853A8A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sz w:val="20"/>
                      <w:szCs w:val="20"/>
                      <w:lang w:val="en-US"/>
                    </w:rPr>
                    <w:t>8</w:t>
                  </w:r>
                </w:p>
              </w:tc>
              <w:tc>
                <w:tcPr>
                  <w:tcW w:w="347" w:type="pct"/>
                </w:tcPr>
                <w:p w14:paraId="192390FC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3.43</w:t>
                  </w:r>
                </w:p>
              </w:tc>
              <w:tc>
                <w:tcPr>
                  <w:tcW w:w="463" w:type="pct"/>
                </w:tcPr>
                <w:p w14:paraId="047DC6A7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4" w:type="pct"/>
                </w:tcPr>
                <w:p w14:paraId="683AA37F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E661C8" w:rsidRPr="00DC2B26" w14:paraId="0AFF52F2" w14:textId="77777777" w:rsidTr="0021495C">
              <w:trPr>
                <w:trHeight w:val="262"/>
              </w:trPr>
              <w:tc>
                <w:tcPr>
                  <w:tcW w:w="1407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1933DB3" w14:textId="2553E22B" w:rsidR="00E661C8" w:rsidRPr="00DC2B26" w:rsidRDefault="00E661C8" w:rsidP="00E661C8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RA</w:t>
                  </w: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</w:t>
                  </w: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vertAlign w:val="subscript"/>
                      <w:lang w:val="en-US"/>
                    </w:rPr>
                    <w:t>+Acq(CS+&gt;CS-)</w:t>
                  </w:r>
                  <w:r w:rsidR="00ED6FCC">
                    <w:rPr>
                      <w:rFonts w:ascii="Times New Roman" w:hAnsi="Times New Roman" w:cs="Times New Roman"/>
                      <w:sz w:val="20"/>
                      <w:szCs w:val="20"/>
                      <w:vertAlign w:val="subscript"/>
                      <w:lang w:val="en-US"/>
                    </w:rPr>
                    <w:t xml:space="preserve"> </w:t>
                  </w: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RA</w:t>
                  </w: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+</w:t>
                  </w: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vertAlign w:val="subscript"/>
                      <w:lang w:val="en-US"/>
                    </w:rPr>
                    <w:t>Acq(CS+&gt;CS-)</w:t>
                  </w:r>
                </w:p>
              </w:tc>
              <w:tc>
                <w:tcPr>
                  <w:tcW w:w="1317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8B2FFC1" w14:textId="77777777" w:rsidR="00E661C8" w:rsidRPr="00DC2B26" w:rsidRDefault="00E661C8" w:rsidP="00E661C8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none</w:t>
                  </w:r>
                </w:p>
              </w:tc>
              <w:tc>
                <w:tcPr>
                  <w:tcW w:w="306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60A4F2D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95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48C56CE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92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6EACE10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47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8F0229D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63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F6CC2F8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574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A806714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E661C8" w:rsidRPr="00DC2B26" w14:paraId="19DC9725" w14:textId="77777777" w:rsidTr="0021495C">
              <w:trPr>
                <w:trHeight w:val="302"/>
              </w:trPr>
              <w:tc>
                <w:tcPr>
                  <w:tcW w:w="1407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001DB7E1" w14:textId="5A90DCCF" w:rsidR="00E661C8" w:rsidRPr="00DC2B26" w:rsidRDefault="00E661C8" w:rsidP="00E661C8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early extinction</w:t>
                  </w:r>
                </w:p>
              </w:tc>
              <w:tc>
                <w:tcPr>
                  <w:tcW w:w="1317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0F23DB6D" w14:textId="77777777" w:rsidR="00E661C8" w:rsidRPr="00DC2B26" w:rsidRDefault="00E661C8" w:rsidP="00E661C8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brain area</w:t>
                  </w:r>
                </w:p>
              </w:tc>
              <w:tc>
                <w:tcPr>
                  <w:tcW w:w="306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6DA5B046" w14:textId="77777777" w:rsidR="00E661C8" w:rsidRPr="00DC2B26" w:rsidRDefault="00E661C8" w:rsidP="00E661C8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x</w:t>
                  </w:r>
                </w:p>
              </w:tc>
              <w:tc>
                <w:tcPr>
                  <w:tcW w:w="295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0868672C" w14:textId="77777777" w:rsidR="00E661C8" w:rsidRPr="00DC2B26" w:rsidRDefault="00E661C8" w:rsidP="00E661C8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</w:t>
                  </w:r>
                </w:p>
              </w:tc>
              <w:tc>
                <w:tcPr>
                  <w:tcW w:w="292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284AC4B3" w14:textId="77777777" w:rsidR="00E661C8" w:rsidRPr="00DC2B26" w:rsidRDefault="00E661C8" w:rsidP="00E661C8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z</w:t>
                  </w:r>
                </w:p>
              </w:tc>
              <w:tc>
                <w:tcPr>
                  <w:tcW w:w="347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5768C5F7" w14:textId="77777777" w:rsidR="00E661C8" w:rsidRPr="00DC2B26" w:rsidRDefault="00E661C8" w:rsidP="00E661C8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T</w:t>
                  </w:r>
                </w:p>
              </w:tc>
              <w:tc>
                <w:tcPr>
                  <w:tcW w:w="463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697F84BF" w14:textId="77777777" w:rsidR="00E661C8" w:rsidRPr="00DC2B26" w:rsidRDefault="00E661C8" w:rsidP="00E661C8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p(uc)</w:t>
                  </w:r>
                </w:p>
              </w:tc>
              <w:tc>
                <w:tcPr>
                  <w:tcW w:w="574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5C14826E" w14:textId="77777777" w:rsidR="00E661C8" w:rsidRPr="00DC2B26" w:rsidRDefault="00E661C8" w:rsidP="00E661C8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p(svc</w:t>
                  </w: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vertAlign w:val="subscript"/>
                      <w:lang w:val="en-US"/>
                    </w:rPr>
                    <w:t>FWE</w:t>
                  </w: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  <w:tr w:rsidR="00E661C8" w:rsidRPr="00DC2B26" w14:paraId="3BB2102D" w14:textId="77777777" w:rsidTr="0021495C">
              <w:trPr>
                <w:trHeight w:val="262"/>
              </w:trPr>
              <w:tc>
                <w:tcPr>
                  <w:tcW w:w="1407" w:type="pct"/>
                  <w:tcBorders>
                    <w:top w:val="single" w:sz="4" w:space="0" w:color="auto"/>
                  </w:tcBorders>
                </w:tcPr>
                <w:p w14:paraId="3E9F3079" w14:textId="472D491C" w:rsidR="00E661C8" w:rsidRPr="00DC2B26" w:rsidRDefault="00E661C8" w:rsidP="00E661C8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RA</w:t>
                  </w: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</w:t>
                  </w: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vertAlign w:val="subscript"/>
                      <w:lang w:val="en-US"/>
                    </w:rPr>
                    <w:t>Ext1(CS+&gt;CS-</w:t>
                  </w:r>
                  <w:r w:rsidR="00F52181">
                    <w:rPr>
                      <w:rFonts w:ascii="Times New Roman" w:hAnsi="Times New Roman" w:cs="Times New Roman"/>
                      <w:sz w:val="20"/>
                      <w:szCs w:val="20"/>
                      <w:vertAlign w:val="subscript"/>
                      <w:lang w:val="en-US"/>
                    </w:rPr>
                    <w:t>)</w:t>
                  </w:r>
                </w:p>
              </w:tc>
              <w:tc>
                <w:tcPr>
                  <w:tcW w:w="1317" w:type="pct"/>
                  <w:tcBorders>
                    <w:top w:val="single" w:sz="4" w:space="0" w:color="auto"/>
                  </w:tcBorders>
                </w:tcPr>
                <w:p w14:paraId="7C13571D" w14:textId="77777777" w:rsidR="00E661C8" w:rsidRPr="00DC2B26" w:rsidRDefault="00E661C8" w:rsidP="00E661C8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lingual gyrus(R)</w:t>
                  </w:r>
                </w:p>
              </w:tc>
              <w:tc>
                <w:tcPr>
                  <w:tcW w:w="306" w:type="pct"/>
                  <w:tcBorders>
                    <w:top w:val="single" w:sz="4" w:space="0" w:color="auto"/>
                  </w:tcBorders>
                </w:tcPr>
                <w:p w14:paraId="0D01E67B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sz w:val="20"/>
                      <w:szCs w:val="20"/>
                      <w:lang w:val="en-US"/>
                    </w:rPr>
                    <w:t>14</w:t>
                  </w:r>
                </w:p>
              </w:tc>
              <w:tc>
                <w:tcPr>
                  <w:tcW w:w="295" w:type="pct"/>
                  <w:tcBorders>
                    <w:top w:val="single" w:sz="4" w:space="0" w:color="auto"/>
                  </w:tcBorders>
                </w:tcPr>
                <w:p w14:paraId="1CF3A260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34</w:t>
                  </w:r>
                </w:p>
              </w:tc>
              <w:tc>
                <w:tcPr>
                  <w:tcW w:w="292" w:type="pct"/>
                  <w:tcBorders>
                    <w:top w:val="single" w:sz="4" w:space="0" w:color="auto"/>
                  </w:tcBorders>
                </w:tcPr>
                <w:p w14:paraId="49A8FE5D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sz w:val="20"/>
                      <w:szCs w:val="20"/>
                      <w:lang w:val="en-US"/>
                    </w:rPr>
                    <w:t>-10</w:t>
                  </w:r>
                </w:p>
              </w:tc>
              <w:tc>
                <w:tcPr>
                  <w:tcW w:w="347" w:type="pct"/>
                  <w:tcBorders>
                    <w:top w:val="single" w:sz="4" w:space="0" w:color="auto"/>
                  </w:tcBorders>
                </w:tcPr>
                <w:p w14:paraId="7333062E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3.71</w:t>
                  </w:r>
                </w:p>
              </w:tc>
              <w:tc>
                <w:tcPr>
                  <w:tcW w:w="463" w:type="pct"/>
                  <w:tcBorders>
                    <w:top w:val="single" w:sz="4" w:space="0" w:color="auto"/>
                  </w:tcBorders>
                </w:tcPr>
                <w:p w14:paraId="07810F18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4" w:type="pct"/>
                  <w:tcBorders>
                    <w:top w:val="single" w:sz="4" w:space="0" w:color="auto"/>
                  </w:tcBorders>
                </w:tcPr>
                <w:p w14:paraId="7D2CD346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E661C8" w:rsidRPr="00DC2B26" w14:paraId="2BA52596" w14:textId="77777777" w:rsidTr="0021495C">
              <w:trPr>
                <w:trHeight w:val="262"/>
              </w:trPr>
              <w:tc>
                <w:tcPr>
                  <w:tcW w:w="1407" w:type="pct"/>
                </w:tcPr>
                <w:p w14:paraId="39236FFB" w14:textId="41518810" w:rsidR="00E661C8" w:rsidRPr="00DC2B26" w:rsidRDefault="00E661C8" w:rsidP="00E661C8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gt;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RA</w:t>
                  </w: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+</w:t>
                  </w: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vertAlign w:val="subscript"/>
                      <w:lang w:val="en-US"/>
                    </w:rPr>
                    <w:t>Ext1(CS+&gt;CS-)</w:t>
                  </w:r>
                </w:p>
              </w:tc>
              <w:tc>
                <w:tcPr>
                  <w:tcW w:w="1317" w:type="pct"/>
                </w:tcPr>
                <w:p w14:paraId="1F8BBDA9" w14:textId="77777777" w:rsidR="00E661C8" w:rsidRPr="00DC2B26" w:rsidRDefault="00E661C8" w:rsidP="00E661C8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hippocampus(R)</w:t>
                  </w:r>
                </w:p>
              </w:tc>
              <w:tc>
                <w:tcPr>
                  <w:tcW w:w="306" w:type="pct"/>
                </w:tcPr>
                <w:p w14:paraId="4EF7CF31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sz w:val="20"/>
                      <w:szCs w:val="20"/>
                      <w:lang w:val="en-US"/>
                    </w:rPr>
                    <w:t>24</w:t>
                  </w:r>
                </w:p>
              </w:tc>
              <w:tc>
                <w:tcPr>
                  <w:tcW w:w="295" w:type="pct"/>
                </w:tcPr>
                <w:p w14:paraId="13D459A1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36</w:t>
                  </w:r>
                </w:p>
              </w:tc>
              <w:tc>
                <w:tcPr>
                  <w:tcW w:w="292" w:type="pct"/>
                </w:tcPr>
                <w:p w14:paraId="547F2C43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sz w:val="20"/>
                      <w:szCs w:val="20"/>
                      <w:lang w:val="en-US"/>
                    </w:rPr>
                    <w:t>-4</w:t>
                  </w:r>
                </w:p>
              </w:tc>
              <w:tc>
                <w:tcPr>
                  <w:tcW w:w="347" w:type="pct"/>
                </w:tcPr>
                <w:p w14:paraId="2DD1D7B7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3.64</w:t>
                  </w:r>
                </w:p>
              </w:tc>
              <w:tc>
                <w:tcPr>
                  <w:tcW w:w="463" w:type="pct"/>
                </w:tcPr>
                <w:p w14:paraId="664D44FF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4" w:type="pct"/>
                </w:tcPr>
                <w:p w14:paraId="3D5CC959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sz w:val="20"/>
                      <w:szCs w:val="20"/>
                      <w:lang w:val="en-US"/>
                    </w:rPr>
                    <w:t>0.035</w:t>
                  </w:r>
                </w:p>
              </w:tc>
            </w:tr>
            <w:tr w:rsidR="00E661C8" w:rsidRPr="00DC2B26" w14:paraId="607F9767" w14:textId="77777777" w:rsidTr="0021495C">
              <w:trPr>
                <w:trHeight w:val="262"/>
              </w:trPr>
              <w:tc>
                <w:tcPr>
                  <w:tcW w:w="1407" w:type="pct"/>
                </w:tcPr>
                <w:p w14:paraId="799FC58E" w14:textId="77777777" w:rsidR="00E661C8" w:rsidRPr="00DC2B26" w:rsidRDefault="00E661C8" w:rsidP="00E661C8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17" w:type="pct"/>
                </w:tcPr>
                <w:p w14:paraId="016ABF2B" w14:textId="77777777" w:rsidR="00E661C8" w:rsidRPr="00DC2B26" w:rsidRDefault="00E661C8" w:rsidP="00E661C8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WM</w:t>
                  </w:r>
                </w:p>
              </w:tc>
              <w:tc>
                <w:tcPr>
                  <w:tcW w:w="306" w:type="pct"/>
                </w:tcPr>
                <w:p w14:paraId="77347B5B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sz w:val="20"/>
                      <w:szCs w:val="20"/>
                      <w:lang w:val="en-US"/>
                    </w:rPr>
                    <w:t>22</w:t>
                  </w:r>
                </w:p>
              </w:tc>
              <w:tc>
                <w:tcPr>
                  <w:tcW w:w="295" w:type="pct"/>
                </w:tcPr>
                <w:p w14:paraId="336D4EBE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34</w:t>
                  </w:r>
                </w:p>
              </w:tc>
              <w:tc>
                <w:tcPr>
                  <w:tcW w:w="292" w:type="pct"/>
                </w:tcPr>
                <w:p w14:paraId="037297A2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sz w:val="20"/>
                      <w:szCs w:val="20"/>
                      <w:lang w:val="en-US"/>
                    </w:rPr>
                    <w:t>-6</w:t>
                  </w:r>
                </w:p>
              </w:tc>
              <w:tc>
                <w:tcPr>
                  <w:tcW w:w="347" w:type="pct"/>
                </w:tcPr>
                <w:p w14:paraId="5E2FD5B3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3.65</w:t>
                  </w:r>
                </w:p>
              </w:tc>
              <w:tc>
                <w:tcPr>
                  <w:tcW w:w="463" w:type="pct"/>
                </w:tcPr>
                <w:p w14:paraId="6C26288A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4" w:type="pct"/>
                </w:tcPr>
                <w:p w14:paraId="0EEE2149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E661C8" w:rsidRPr="00DC2B26" w14:paraId="214343E9" w14:textId="77777777" w:rsidTr="0021495C">
              <w:trPr>
                <w:trHeight w:val="262"/>
              </w:trPr>
              <w:tc>
                <w:tcPr>
                  <w:tcW w:w="1407" w:type="pct"/>
                  <w:tcBorders>
                    <w:bottom w:val="single" w:sz="4" w:space="0" w:color="auto"/>
                  </w:tcBorders>
                </w:tcPr>
                <w:p w14:paraId="19E038DD" w14:textId="77777777" w:rsidR="00E661C8" w:rsidRPr="00DC2B26" w:rsidRDefault="00E661C8" w:rsidP="00E661C8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17" w:type="pct"/>
                  <w:tcBorders>
                    <w:bottom w:val="single" w:sz="4" w:space="0" w:color="auto"/>
                  </w:tcBorders>
                </w:tcPr>
                <w:p w14:paraId="49F24615" w14:textId="77777777" w:rsidR="00E661C8" w:rsidRPr="00DC2B26" w:rsidRDefault="00E661C8" w:rsidP="00E661C8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06" w:type="pct"/>
                  <w:tcBorders>
                    <w:bottom w:val="single" w:sz="4" w:space="0" w:color="auto"/>
                  </w:tcBorders>
                </w:tcPr>
                <w:p w14:paraId="6E777EA0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sz w:val="20"/>
                      <w:szCs w:val="20"/>
                      <w:lang w:val="en-US"/>
                    </w:rPr>
                    <w:t>-36</w:t>
                  </w:r>
                </w:p>
              </w:tc>
              <w:tc>
                <w:tcPr>
                  <w:tcW w:w="295" w:type="pct"/>
                  <w:tcBorders>
                    <w:bottom w:val="single" w:sz="4" w:space="0" w:color="auto"/>
                  </w:tcBorders>
                </w:tcPr>
                <w:p w14:paraId="7941A8A6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18</w:t>
                  </w:r>
                </w:p>
              </w:tc>
              <w:tc>
                <w:tcPr>
                  <w:tcW w:w="292" w:type="pct"/>
                  <w:tcBorders>
                    <w:bottom w:val="single" w:sz="4" w:space="0" w:color="auto"/>
                  </w:tcBorders>
                </w:tcPr>
                <w:p w14:paraId="66EFD121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sz w:val="20"/>
                      <w:szCs w:val="20"/>
                      <w:lang w:val="en-US"/>
                    </w:rPr>
                    <w:t>4</w:t>
                  </w:r>
                </w:p>
              </w:tc>
              <w:tc>
                <w:tcPr>
                  <w:tcW w:w="347" w:type="pct"/>
                  <w:tcBorders>
                    <w:bottom w:val="single" w:sz="4" w:space="0" w:color="auto"/>
                  </w:tcBorders>
                </w:tcPr>
                <w:p w14:paraId="1936BD53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3.51</w:t>
                  </w:r>
                </w:p>
              </w:tc>
              <w:tc>
                <w:tcPr>
                  <w:tcW w:w="463" w:type="pct"/>
                  <w:tcBorders>
                    <w:bottom w:val="single" w:sz="4" w:space="0" w:color="auto"/>
                  </w:tcBorders>
                </w:tcPr>
                <w:p w14:paraId="6409E6ED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4" w:type="pct"/>
                  <w:tcBorders>
                    <w:bottom w:val="single" w:sz="4" w:space="0" w:color="auto"/>
                  </w:tcBorders>
                </w:tcPr>
                <w:p w14:paraId="6AED00C4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E661C8" w:rsidRPr="00DC2B26" w14:paraId="540787FB" w14:textId="77777777" w:rsidTr="0021495C">
              <w:trPr>
                <w:trHeight w:val="262"/>
              </w:trPr>
              <w:tc>
                <w:tcPr>
                  <w:tcW w:w="1407" w:type="pct"/>
                  <w:tcBorders>
                    <w:top w:val="single" w:sz="4" w:space="0" w:color="auto"/>
                  </w:tcBorders>
                </w:tcPr>
                <w:p w14:paraId="2C90F9EB" w14:textId="6FDDA507" w:rsidR="00E661C8" w:rsidRPr="00DC2B26" w:rsidRDefault="00E661C8" w:rsidP="00E661C8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RA</w:t>
                  </w: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</w:t>
                  </w: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vertAlign w:val="subscript"/>
                      <w:lang w:val="en-US"/>
                    </w:rPr>
                    <w:t>Ext1(CS+&gt;CS-</w:t>
                  </w:r>
                  <w:r w:rsidR="00F52181">
                    <w:rPr>
                      <w:rFonts w:ascii="Times New Roman" w:hAnsi="Times New Roman" w:cs="Times New Roman"/>
                      <w:sz w:val="20"/>
                      <w:szCs w:val="20"/>
                      <w:vertAlign w:val="subscript"/>
                      <w:lang w:val="en-US"/>
                    </w:rPr>
                    <w:t>)</w:t>
                  </w:r>
                </w:p>
              </w:tc>
              <w:tc>
                <w:tcPr>
                  <w:tcW w:w="1317" w:type="pct"/>
                  <w:tcBorders>
                    <w:top w:val="single" w:sz="4" w:space="0" w:color="auto"/>
                  </w:tcBorders>
                </w:tcPr>
                <w:p w14:paraId="50D06FA8" w14:textId="77777777" w:rsidR="00E661C8" w:rsidRPr="00DC2B26" w:rsidRDefault="00E661C8" w:rsidP="00E661C8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cerebellum</w:t>
                  </w:r>
                </w:p>
              </w:tc>
              <w:tc>
                <w:tcPr>
                  <w:tcW w:w="306" w:type="pct"/>
                  <w:tcBorders>
                    <w:top w:val="single" w:sz="4" w:space="0" w:color="auto"/>
                  </w:tcBorders>
                </w:tcPr>
                <w:p w14:paraId="67585E37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sz w:val="20"/>
                      <w:szCs w:val="20"/>
                      <w:lang w:val="en-US"/>
                    </w:rPr>
                    <w:t>0</w:t>
                  </w:r>
                </w:p>
              </w:tc>
              <w:tc>
                <w:tcPr>
                  <w:tcW w:w="295" w:type="pct"/>
                  <w:tcBorders>
                    <w:top w:val="single" w:sz="4" w:space="0" w:color="auto"/>
                  </w:tcBorders>
                </w:tcPr>
                <w:p w14:paraId="44234A2F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66</w:t>
                  </w:r>
                </w:p>
              </w:tc>
              <w:tc>
                <w:tcPr>
                  <w:tcW w:w="292" w:type="pct"/>
                  <w:tcBorders>
                    <w:top w:val="single" w:sz="4" w:space="0" w:color="auto"/>
                  </w:tcBorders>
                </w:tcPr>
                <w:p w14:paraId="18E1BDA0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sz w:val="20"/>
                      <w:szCs w:val="20"/>
                      <w:lang w:val="en-US"/>
                    </w:rPr>
                    <w:t>-2</w:t>
                  </w:r>
                </w:p>
              </w:tc>
              <w:tc>
                <w:tcPr>
                  <w:tcW w:w="347" w:type="pct"/>
                  <w:tcBorders>
                    <w:top w:val="single" w:sz="4" w:space="0" w:color="auto"/>
                  </w:tcBorders>
                </w:tcPr>
                <w:p w14:paraId="273460B8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4.24</w:t>
                  </w:r>
                </w:p>
              </w:tc>
              <w:tc>
                <w:tcPr>
                  <w:tcW w:w="463" w:type="pct"/>
                  <w:tcBorders>
                    <w:top w:val="single" w:sz="4" w:space="0" w:color="auto"/>
                  </w:tcBorders>
                </w:tcPr>
                <w:p w14:paraId="1F6F3229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4" w:type="pct"/>
                  <w:tcBorders>
                    <w:top w:val="single" w:sz="4" w:space="0" w:color="auto"/>
                  </w:tcBorders>
                </w:tcPr>
                <w:p w14:paraId="07E41508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E661C8" w:rsidRPr="00DC2B26" w14:paraId="79C20354" w14:textId="77777777" w:rsidTr="0021495C">
              <w:trPr>
                <w:trHeight w:val="262"/>
              </w:trPr>
              <w:tc>
                <w:tcPr>
                  <w:tcW w:w="1407" w:type="pct"/>
                </w:tcPr>
                <w:p w14:paraId="3FF88B3D" w14:textId="2510E7DE" w:rsidR="00E661C8" w:rsidRPr="00DC2B26" w:rsidRDefault="00E661C8" w:rsidP="00E661C8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RA</w:t>
                  </w: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+</w:t>
                  </w: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vertAlign w:val="subscript"/>
                      <w:lang w:val="en-US"/>
                    </w:rPr>
                    <w:t>Ext1(CS+&gt;CS-)</w:t>
                  </w:r>
                </w:p>
              </w:tc>
              <w:tc>
                <w:tcPr>
                  <w:tcW w:w="1317" w:type="pct"/>
                </w:tcPr>
                <w:p w14:paraId="3D0281F2" w14:textId="77777777" w:rsidR="00E661C8" w:rsidRPr="00DC2B26" w:rsidRDefault="00E661C8" w:rsidP="00E661C8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precentral gyrus(R)</w:t>
                  </w:r>
                </w:p>
              </w:tc>
              <w:tc>
                <w:tcPr>
                  <w:tcW w:w="306" w:type="pct"/>
                </w:tcPr>
                <w:p w14:paraId="243FF223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sz w:val="20"/>
                      <w:szCs w:val="20"/>
                      <w:lang w:val="en-US"/>
                    </w:rPr>
                    <w:t>40</w:t>
                  </w:r>
                </w:p>
              </w:tc>
              <w:tc>
                <w:tcPr>
                  <w:tcW w:w="295" w:type="pct"/>
                </w:tcPr>
                <w:p w14:paraId="4438FEA8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4</w:t>
                  </w:r>
                </w:p>
              </w:tc>
              <w:tc>
                <w:tcPr>
                  <w:tcW w:w="292" w:type="pct"/>
                </w:tcPr>
                <w:p w14:paraId="598E59FB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sz w:val="20"/>
                      <w:szCs w:val="20"/>
                      <w:lang w:val="en-US"/>
                    </w:rPr>
                    <w:t>32</w:t>
                  </w:r>
                </w:p>
              </w:tc>
              <w:tc>
                <w:tcPr>
                  <w:tcW w:w="347" w:type="pct"/>
                </w:tcPr>
                <w:p w14:paraId="451EE20D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4.17</w:t>
                  </w:r>
                </w:p>
              </w:tc>
              <w:tc>
                <w:tcPr>
                  <w:tcW w:w="463" w:type="pct"/>
                </w:tcPr>
                <w:p w14:paraId="4CD2EDD4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4" w:type="pct"/>
                </w:tcPr>
                <w:p w14:paraId="52FAC770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E661C8" w:rsidRPr="00DC2B26" w14:paraId="3DCD92DD" w14:textId="77777777" w:rsidTr="0021495C">
              <w:trPr>
                <w:trHeight w:val="262"/>
              </w:trPr>
              <w:tc>
                <w:tcPr>
                  <w:tcW w:w="1407" w:type="pct"/>
                </w:tcPr>
                <w:p w14:paraId="2306A015" w14:textId="77777777" w:rsidR="00E661C8" w:rsidRPr="00DC2B26" w:rsidRDefault="00E661C8" w:rsidP="00E661C8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17" w:type="pct"/>
                </w:tcPr>
                <w:p w14:paraId="50381521" w14:textId="77777777" w:rsidR="00E661C8" w:rsidRPr="00DC2B26" w:rsidRDefault="00E661C8" w:rsidP="00E661C8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cerebellum(R)</w:t>
                  </w:r>
                </w:p>
              </w:tc>
              <w:tc>
                <w:tcPr>
                  <w:tcW w:w="306" w:type="pct"/>
                </w:tcPr>
                <w:p w14:paraId="128F621E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sz w:val="20"/>
                      <w:szCs w:val="20"/>
                      <w:lang w:val="en-US"/>
                    </w:rPr>
                    <w:t>22</w:t>
                  </w:r>
                </w:p>
              </w:tc>
              <w:tc>
                <w:tcPr>
                  <w:tcW w:w="295" w:type="pct"/>
                </w:tcPr>
                <w:p w14:paraId="21B3C52F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68</w:t>
                  </w:r>
                </w:p>
              </w:tc>
              <w:tc>
                <w:tcPr>
                  <w:tcW w:w="292" w:type="pct"/>
                </w:tcPr>
                <w:p w14:paraId="08A05CF7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sz w:val="20"/>
                      <w:szCs w:val="20"/>
                      <w:lang w:val="en-US"/>
                    </w:rPr>
                    <w:t>-42</w:t>
                  </w:r>
                </w:p>
              </w:tc>
              <w:tc>
                <w:tcPr>
                  <w:tcW w:w="347" w:type="pct"/>
                </w:tcPr>
                <w:p w14:paraId="0B1B2EC0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4.00</w:t>
                  </w:r>
                </w:p>
              </w:tc>
              <w:tc>
                <w:tcPr>
                  <w:tcW w:w="463" w:type="pct"/>
                </w:tcPr>
                <w:p w14:paraId="2CDD2603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4" w:type="pct"/>
                </w:tcPr>
                <w:p w14:paraId="3B0805A6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E661C8" w:rsidRPr="00DC2B26" w14:paraId="66DF8E35" w14:textId="77777777" w:rsidTr="0021495C">
              <w:trPr>
                <w:trHeight w:val="262"/>
              </w:trPr>
              <w:tc>
                <w:tcPr>
                  <w:tcW w:w="1407" w:type="pct"/>
                </w:tcPr>
                <w:p w14:paraId="1287EECC" w14:textId="77777777" w:rsidR="00E661C8" w:rsidRPr="00DC2B26" w:rsidRDefault="00E661C8" w:rsidP="00E661C8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17" w:type="pct"/>
                </w:tcPr>
                <w:p w14:paraId="03E0B8AB" w14:textId="77777777" w:rsidR="00E661C8" w:rsidRPr="00DC2B26" w:rsidRDefault="00E661C8" w:rsidP="00E661C8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caudate(R)</w:t>
                  </w:r>
                </w:p>
              </w:tc>
              <w:tc>
                <w:tcPr>
                  <w:tcW w:w="306" w:type="pct"/>
                </w:tcPr>
                <w:p w14:paraId="5F192035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sz w:val="20"/>
                      <w:szCs w:val="20"/>
                      <w:lang w:val="en-US"/>
                    </w:rPr>
                    <w:t>14</w:t>
                  </w:r>
                </w:p>
              </w:tc>
              <w:tc>
                <w:tcPr>
                  <w:tcW w:w="295" w:type="pct"/>
                </w:tcPr>
                <w:p w14:paraId="61F571E9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10</w:t>
                  </w:r>
                </w:p>
              </w:tc>
              <w:tc>
                <w:tcPr>
                  <w:tcW w:w="292" w:type="pct"/>
                </w:tcPr>
                <w:p w14:paraId="201FDDA0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sz w:val="20"/>
                      <w:szCs w:val="20"/>
                      <w:lang w:val="en-US"/>
                    </w:rPr>
                    <w:t>-10</w:t>
                  </w:r>
                </w:p>
              </w:tc>
              <w:tc>
                <w:tcPr>
                  <w:tcW w:w="347" w:type="pct"/>
                </w:tcPr>
                <w:p w14:paraId="0185FEC6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3.99</w:t>
                  </w:r>
                </w:p>
              </w:tc>
              <w:tc>
                <w:tcPr>
                  <w:tcW w:w="463" w:type="pct"/>
                </w:tcPr>
                <w:p w14:paraId="0C8B9586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4" w:type="pct"/>
                </w:tcPr>
                <w:p w14:paraId="61F3F3DF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E661C8" w:rsidRPr="00DC2B26" w14:paraId="49E74100" w14:textId="77777777" w:rsidTr="0021495C">
              <w:trPr>
                <w:trHeight w:val="262"/>
              </w:trPr>
              <w:tc>
                <w:tcPr>
                  <w:tcW w:w="1407" w:type="pct"/>
                </w:tcPr>
                <w:p w14:paraId="295F87D5" w14:textId="77777777" w:rsidR="00E661C8" w:rsidRPr="00DC2B26" w:rsidRDefault="00E661C8" w:rsidP="00E661C8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17" w:type="pct"/>
                </w:tcPr>
                <w:p w14:paraId="50EAC487" w14:textId="77777777" w:rsidR="00E661C8" w:rsidRPr="00DC2B26" w:rsidRDefault="00E661C8" w:rsidP="00E661C8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med. occipital lobe(L) </w:t>
                  </w:r>
                </w:p>
              </w:tc>
              <w:tc>
                <w:tcPr>
                  <w:tcW w:w="306" w:type="pct"/>
                </w:tcPr>
                <w:p w14:paraId="59825A30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sz w:val="20"/>
                      <w:szCs w:val="20"/>
                      <w:lang w:val="en-US"/>
                    </w:rPr>
                    <w:t>-36</w:t>
                  </w:r>
                </w:p>
              </w:tc>
              <w:tc>
                <w:tcPr>
                  <w:tcW w:w="295" w:type="pct"/>
                </w:tcPr>
                <w:p w14:paraId="78CAD9E5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94</w:t>
                  </w:r>
                </w:p>
              </w:tc>
              <w:tc>
                <w:tcPr>
                  <w:tcW w:w="292" w:type="pct"/>
                </w:tcPr>
                <w:p w14:paraId="19162D11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sz w:val="20"/>
                      <w:szCs w:val="20"/>
                      <w:lang w:val="en-US"/>
                    </w:rPr>
                    <w:t>2</w:t>
                  </w:r>
                </w:p>
              </w:tc>
              <w:tc>
                <w:tcPr>
                  <w:tcW w:w="347" w:type="pct"/>
                </w:tcPr>
                <w:p w14:paraId="02CB96DB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3.73</w:t>
                  </w:r>
                </w:p>
              </w:tc>
              <w:tc>
                <w:tcPr>
                  <w:tcW w:w="463" w:type="pct"/>
                </w:tcPr>
                <w:p w14:paraId="57671371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4" w:type="pct"/>
                </w:tcPr>
                <w:p w14:paraId="2861C5A0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E661C8" w:rsidRPr="00DC2B26" w14:paraId="7ACAE515" w14:textId="77777777" w:rsidTr="0021495C">
              <w:trPr>
                <w:trHeight w:val="262"/>
              </w:trPr>
              <w:tc>
                <w:tcPr>
                  <w:tcW w:w="1407" w:type="pct"/>
                  <w:tcBorders>
                    <w:bottom w:val="single" w:sz="4" w:space="0" w:color="auto"/>
                  </w:tcBorders>
                </w:tcPr>
                <w:p w14:paraId="47B5677B" w14:textId="77777777" w:rsidR="00E661C8" w:rsidRPr="00DC2B26" w:rsidRDefault="00E661C8" w:rsidP="00E661C8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17" w:type="pct"/>
                  <w:tcBorders>
                    <w:bottom w:val="single" w:sz="4" w:space="0" w:color="auto"/>
                  </w:tcBorders>
                </w:tcPr>
                <w:p w14:paraId="154FA24B" w14:textId="77777777" w:rsidR="00E661C8" w:rsidRPr="00DC2B26" w:rsidRDefault="00E661C8" w:rsidP="00E661C8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med. frontal gyrus(R)</w:t>
                  </w:r>
                </w:p>
              </w:tc>
              <w:tc>
                <w:tcPr>
                  <w:tcW w:w="306" w:type="pct"/>
                  <w:tcBorders>
                    <w:bottom w:val="single" w:sz="4" w:space="0" w:color="auto"/>
                  </w:tcBorders>
                </w:tcPr>
                <w:p w14:paraId="2B11CB19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sz w:val="20"/>
                      <w:szCs w:val="20"/>
                      <w:lang w:val="en-US"/>
                    </w:rPr>
                    <w:t>40</w:t>
                  </w:r>
                </w:p>
              </w:tc>
              <w:tc>
                <w:tcPr>
                  <w:tcW w:w="295" w:type="pct"/>
                  <w:tcBorders>
                    <w:bottom w:val="single" w:sz="4" w:space="0" w:color="auto"/>
                  </w:tcBorders>
                </w:tcPr>
                <w:p w14:paraId="64A94C3B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34</w:t>
                  </w:r>
                </w:p>
              </w:tc>
              <w:tc>
                <w:tcPr>
                  <w:tcW w:w="292" w:type="pct"/>
                  <w:tcBorders>
                    <w:bottom w:val="single" w:sz="4" w:space="0" w:color="auto"/>
                  </w:tcBorders>
                </w:tcPr>
                <w:p w14:paraId="4DDE5E95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sz w:val="20"/>
                      <w:szCs w:val="20"/>
                      <w:lang w:val="en-US"/>
                    </w:rPr>
                    <w:t>30</w:t>
                  </w:r>
                </w:p>
              </w:tc>
              <w:tc>
                <w:tcPr>
                  <w:tcW w:w="347" w:type="pct"/>
                  <w:tcBorders>
                    <w:bottom w:val="single" w:sz="4" w:space="0" w:color="auto"/>
                  </w:tcBorders>
                </w:tcPr>
                <w:p w14:paraId="66DF4A3A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3.64</w:t>
                  </w:r>
                </w:p>
              </w:tc>
              <w:tc>
                <w:tcPr>
                  <w:tcW w:w="463" w:type="pct"/>
                  <w:tcBorders>
                    <w:bottom w:val="single" w:sz="4" w:space="0" w:color="auto"/>
                  </w:tcBorders>
                </w:tcPr>
                <w:p w14:paraId="1F2F7395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4" w:type="pct"/>
                  <w:tcBorders>
                    <w:bottom w:val="single" w:sz="4" w:space="0" w:color="auto"/>
                  </w:tcBorders>
                </w:tcPr>
                <w:p w14:paraId="7A71CCCE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E661C8" w:rsidRPr="00DC2B26" w14:paraId="52B5B3AC" w14:textId="77777777" w:rsidTr="00F52181">
              <w:trPr>
                <w:trHeight w:val="262"/>
              </w:trPr>
              <w:tc>
                <w:tcPr>
                  <w:tcW w:w="1407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54C34659" w14:textId="0273CCC4" w:rsidR="00E661C8" w:rsidRPr="00DC2B26" w:rsidRDefault="00E661C8" w:rsidP="00E661C8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late extinction</w:t>
                  </w:r>
                </w:p>
              </w:tc>
              <w:tc>
                <w:tcPr>
                  <w:tcW w:w="1317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626E9793" w14:textId="77777777" w:rsidR="00E661C8" w:rsidRPr="00DC2B26" w:rsidRDefault="00E661C8" w:rsidP="00E661C8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brain area</w:t>
                  </w:r>
                </w:p>
              </w:tc>
              <w:tc>
                <w:tcPr>
                  <w:tcW w:w="306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47B9DB09" w14:textId="77777777" w:rsidR="00E661C8" w:rsidRPr="00DC2B26" w:rsidRDefault="00E661C8" w:rsidP="00E661C8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x</w:t>
                  </w:r>
                </w:p>
              </w:tc>
              <w:tc>
                <w:tcPr>
                  <w:tcW w:w="295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4014D30B" w14:textId="77777777" w:rsidR="00E661C8" w:rsidRPr="00DC2B26" w:rsidRDefault="00E661C8" w:rsidP="00E661C8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</w:t>
                  </w:r>
                </w:p>
              </w:tc>
              <w:tc>
                <w:tcPr>
                  <w:tcW w:w="292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79F1209D" w14:textId="77777777" w:rsidR="00E661C8" w:rsidRPr="00DC2B26" w:rsidRDefault="00E661C8" w:rsidP="00E661C8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z</w:t>
                  </w:r>
                </w:p>
              </w:tc>
              <w:tc>
                <w:tcPr>
                  <w:tcW w:w="347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327D1C26" w14:textId="77777777" w:rsidR="00E661C8" w:rsidRPr="00DC2B26" w:rsidRDefault="00E661C8" w:rsidP="00E661C8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T</w:t>
                  </w:r>
                </w:p>
              </w:tc>
              <w:tc>
                <w:tcPr>
                  <w:tcW w:w="463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04ADB40D" w14:textId="77777777" w:rsidR="00E661C8" w:rsidRPr="00DC2B26" w:rsidRDefault="00E661C8" w:rsidP="00E661C8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p(uc)</w:t>
                  </w:r>
                </w:p>
              </w:tc>
              <w:tc>
                <w:tcPr>
                  <w:tcW w:w="574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16E10CD3" w14:textId="77777777" w:rsidR="00E661C8" w:rsidRPr="00DC2B26" w:rsidRDefault="00E661C8" w:rsidP="00E661C8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  <w:vertAlign w:val="superscript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p(svc</w:t>
                  </w: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vertAlign w:val="subscript"/>
                      <w:lang w:val="en-US"/>
                    </w:rPr>
                    <w:t>FWE</w:t>
                  </w: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  <w:tr w:rsidR="00E661C8" w:rsidRPr="00DC2B26" w14:paraId="3AEC0DF8" w14:textId="77777777" w:rsidTr="00F52181">
              <w:trPr>
                <w:trHeight w:val="262"/>
              </w:trPr>
              <w:tc>
                <w:tcPr>
                  <w:tcW w:w="1407" w:type="pct"/>
                  <w:tcBorders>
                    <w:top w:val="single" w:sz="4" w:space="0" w:color="auto"/>
                  </w:tcBorders>
                </w:tcPr>
                <w:p w14:paraId="1FBAB018" w14:textId="5ADB9DB8" w:rsidR="00E661C8" w:rsidRPr="00DC2B26" w:rsidRDefault="00E661C8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RA</w:t>
                  </w: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</w:t>
                  </w: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vertAlign w:val="subscript"/>
                      <w:lang w:val="en-US"/>
                    </w:rPr>
                    <w:t>Ext2(CS+&gt;CS</w:t>
                  </w:r>
                  <w:r w:rsidR="00F52181">
                    <w:rPr>
                      <w:rFonts w:ascii="Times New Roman" w:hAnsi="Times New Roman" w:cs="Times New Roman"/>
                      <w:sz w:val="20"/>
                      <w:szCs w:val="20"/>
                      <w:vertAlign w:val="subscript"/>
                      <w:lang w:val="en-US"/>
                    </w:rPr>
                    <w:t>)</w:t>
                  </w:r>
                </w:p>
              </w:tc>
              <w:tc>
                <w:tcPr>
                  <w:tcW w:w="1317" w:type="pct"/>
                  <w:tcBorders>
                    <w:top w:val="single" w:sz="4" w:space="0" w:color="auto"/>
                  </w:tcBorders>
                </w:tcPr>
                <w:p w14:paraId="58023DB1" w14:textId="77777777" w:rsidR="00E661C8" w:rsidRPr="00DC2B26" w:rsidRDefault="00E661C8" w:rsidP="00E661C8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none</w:t>
                  </w:r>
                </w:p>
              </w:tc>
              <w:tc>
                <w:tcPr>
                  <w:tcW w:w="306" w:type="pct"/>
                  <w:tcBorders>
                    <w:top w:val="single" w:sz="4" w:space="0" w:color="auto"/>
                  </w:tcBorders>
                </w:tcPr>
                <w:p w14:paraId="6905993F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95" w:type="pct"/>
                  <w:tcBorders>
                    <w:top w:val="single" w:sz="4" w:space="0" w:color="auto"/>
                  </w:tcBorders>
                </w:tcPr>
                <w:p w14:paraId="16D4FFF3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92" w:type="pct"/>
                  <w:tcBorders>
                    <w:top w:val="single" w:sz="4" w:space="0" w:color="auto"/>
                  </w:tcBorders>
                </w:tcPr>
                <w:p w14:paraId="046BBCA3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47" w:type="pct"/>
                  <w:tcBorders>
                    <w:top w:val="single" w:sz="4" w:space="0" w:color="auto"/>
                  </w:tcBorders>
                </w:tcPr>
                <w:p w14:paraId="343064E6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63" w:type="pct"/>
                  <w:tcBorders>
                    <w:top w:val="single" w:sz="4" w:space="0" w:color="auto"/>
                  </w:tcBorders>
                </w:tcPr>
                <w:p w14:paraId="3F9BA16C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574" w:type="pct"/>
                  <w:tcBorders>
                    <w:top w:val="single" w:sz="4" w:space="0" w:color="auto"/>
                  </w:tcBorders>
                </w:tcPr>
                <w:p w14:paraId="508C8C38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F52181" w:rsidRPr="00DC2B26" w14:paraId="3CB2D2C0" w14:textId="77777777" w:rsidTr="00F52181">
              <w:trPr>
                <w:trHeight w:val="262"/>
              </w:trPr>
              <w:tc>
                <w:tcPr>
                  <w:tcW w:w="1407" w:type="pct"/>
                  <w:tcBorders>
                    <w:bottom w:val="single" w:sz="4" w:space="0" w:color="auto"/>
                  </w:tcBorders>
                </w:tcPr>
                <w:p w14:paraId="4D304DEA" w14:textId="4D2D3874" w:rsidR="00F52181" w:rsidRDefault="00F52181" w:rsidP="00BF2A93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gt;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RA</w:t>
                  </w: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+</w:t>
                  </w: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vertAlign w:val="subscript"/>
                      <w:lang w:val="en-US"/>
                    </w:rPr>
                    <w:t>Ext2(CS+&gt;CS-)</w:t>
                  </w:r>
                </w:p>
              </w:tc>
              <w:tc>
                <w:tcPr>
                  <w:tcW w:w="1317" w:type="pct"/>
                  <w:tcBorders>
                    <w:bottom w:val="single" w:sz="4" w:space="0" w:color="auto"/>
                  </w:tcBorders>
                </w:tcPr>
                <w:p w14:paraId="5129F1EF" w14:textId="77777777" w:rsidR="00F52181" w:rsidRPr="00DC2B26" w:rsidRDefault="00F52181" w:rsidP="00E661C8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06" w:type="pct"/>
                  <w:tcBorders>
                    <w:bottom w:val="single" w:sz="4" w:space="0" w:color="auto"/>
                  </w:tcBorders>
                </w:tcPr>
                <w:p w14:paraId="51333531" w14:textId="77777777" w:rsidR="00F52181" w:rsidRPr="00DC2B26" w:rsidRDefault="00F52181" w:rsidP="00E661C8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95" w:type="pct"/>
                  <w:tcBorders>
                    <w:bottom w:val="single" w:sz="4" w:space="0" w:color="auto"/>
                  </w:tcBorders>
                </w:tcPr>
                <w:p w14:paraId="348C6AB3" w14:textId="77777777" w:rsidR="00F52181" w:rsidRPr="00DC2B26" w:rsidRDefault="00F52181" w:rsidP="00E661C8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92" w:type="pct"/>
                  <w:tcBorders>
                    <w:bottom w:val="single" w:sz="4" w:space="0" w:color="auto"/>
                  </w:tcBorders>
                </w:tcPr>
                <w:p w14:paraId="09E61CF6" w14:textId="77777777" w:rsidR="00F52181" w:rsidRPr="00DC2B26" w:rsidRDefault="00F52181" w:rsidP="00E661C8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47" w:type="pct"/>
                  <w:tcBorders>
                    <w:bottom w:val="single" w:sz="4" w:space="0" w:color="auto"/>
                  </w:tcBorders>
                </w:tcPr>
                <w:p w14:paraId="5BF1CB3A" w14:textId="77777777" w:rsidR="00F52181" w:rsidRPr="00DC2B26" w:rsidRDefault="00F52181" w:rsidP="00E661C8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63" w:type="pct"/>
                  <w:tcBorders>
                    <w:bottom w:val="single" w:sz="4" w:space="0" w:color="auto"/>
                  </w:tcBorders>
                </w:tcPr>
                <w:p w14:paraId="660E634F" w14:textId="77777777" w:rsidR="00F52181" w:rsidRPr="00DC2B26" w:rsidRDefault="00F52181" w:rsidP="00E661C8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574" w:type="pct"/>
                  <w:tcBorders>
                    <w:bottom w:val="single" w:sz="4" w:space="0" w:color="auto"/>
                  </w:tcBorders>
                </w:tcPr>
                <w:p w14:paraId="5104B579" w14:textId="77777777" w:rsidR="00F52181" w:rsidRPr="00DC2B26" w:rsidRDefault="00F52181" w:rsidP="00E661C8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E661C8" w:rsidRPr="00CB245F" w14:paraId="64D487C9" w14:textId="77777777" w:rsidTr="0021495C">
              <w:trPr>
                <w:trHeight w:val="262"/>
              </w:trPr>
              <w:tc>
                <w:tcPr>
                  <w:tcW w:w="1407" w:type="pct"/>
                  <w:tcBorders>
                    <w:top w:val="single" w:sz="4" w:space="0" w:color="auto"/>
                    <w:bottom w:val="single" w:sz="12" w:space="0" w:color="auto"/>
                  </w:tcBorders>
                </w:tcPr>
                <w:p w14:paraId="0CE0C3D4" w14:textId="0C7FE54A" w:rsidR="00E661C8" w:rsidRPr="00DC2B26" w:rsidRDefault="00E661C8" w:rsidP="00BF2A93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RA</w:t>
                  </w: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</w:t>
                  </w: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vertAlign w:val="subscript"/>
                      <w:lang w:val="en-US"/>
                    </w:rPr>
                    <w:t>Ext2(CS+&gt;CS-</w:t>
                  </w:r>
                  <w:r w:rsidR="00BF2A93">
                    <w:rPr>
                      <w:rFonts w:ascii="Times New Roman" w:hAnsi="Times New Roman" w:cs="Times New Roman"/>
                      <w:sz w:val="20"/>
                      <w:szCs w:val="20"/>
                      <w:vertAlign w:val="subscript"/>
                      <w:lang w:val="en-US"/>
                    </w:rPr>
                    <w:t xml:space="preserve">) </w:t>
                  </w: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RA</w:t>
                  </w: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+</w:t>
                  </w: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vertAlign w:val="subscript"/>
                      <w:lang w:val="en-US"/>
                    </w:rPr>
                    <w:t>Ext2(CS+&gt;CS-)</w:t>
                  </w:r>
                </w:p>
              </w:tc>
              <w:tc>
                <w:tcPr>
                  <w:tcW w:w="1317" w:type="pct"/>
                  <w:tcBorders>
                    <w:top w:val="single" w:sz="4" w:space="0" w:color="auto"/>
                    <w:bottom w:val="single" w:sz="12" w:space="0" w:color="auto"/>
                  </w:tcBorders>
                </w:tcPr>
                <w:p w14:paraId="25C5629A" w14:textId="77777777" w:rsidR="00E661C8" w:rsidRPr="00DC2B26" w:rsidRDefault="00E661C8" w:rsidP="00E661C8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WM</w:t>
                  </w:r>
                </w:p>
              </w:tc>
              <w:tc>
                <w:tcPr>
                  <w:tcW w:w="306" w:type="pct"/>
                  <w:tcBorders>
                    <w:top w:val="single" w:sz="4" w:space="0" w:color="auto"/>
                    <w:bottom w:val="single" w:sz="12" w:space="0" w:color="auto"/>
                  </w:tcBorders>
                </w:tcPr>
                <w:p w14:paraId="20646578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sz w:val="20"/>
                      <w:szCs w:val="20"/>
                      <w:lang w:val="en-US"/>
                    </w:rPr>
                    <w:t>-36</w:t>
                  </w:r>
                </w:p>
              </w:tc>
              <w:tc>
                <w:tcPr>
                  <w:tcW w:w="295" w:type="pct"/>
                  <w:tcBorders>
                    <w:top w:val="single" w:sz="4" w:space="0" w:color="auto"/>
                    <w:bottom w:val="single" w:sz="12" w:space="0" w:color="auto"/>
                  </w:tcBorders>
                </w:tcPr>
                <w:p w14:paraId="469576EC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6</w:t>
                  </w:r>
                </w:p>
              </w:tc>
              <w:tc>
                <w:tcPr>
                  <w:tcW w:w="292" w:type="pct"/>
                  <w:tcBorders>
                    <w:top w:val="single" w:sz="4" w:space="0" w:color="auto"/>
                    <w:bottom w:val="single" w:sz="12" w:space="0" w:color="auto"/>
                  </w:tcBorders>
                </w:tcPr>
                <w:p w14:paraId="6F001CC4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sz w:val="20"/>
                      <w:szCs w:val="20"/>
                      <w:lang w:val="en-US"/>
                    </w:rPr>
                    <w:t>-16</w:t>
                  </w:r>
                </w:p>
              </w:tc>
              <w:tc>
                <w:tcPr>
                  <w:tcW w:w="347" w:type="pct"/>
                  <w:tcBorders>
                    <w:top w:val="single" w:sz="4" w:space="0" w:color="auto"/>
                    <w:bottom w:val="single" w:sz="12" w:space="0" w:color="auto"/>
                  </w:tcBorders>
                </w:tcPr>
                <w:p w14:paraId="725C6DA8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3.94</w:t>
                  </w:r>
                </w:p>
              </w:tc>
              <w:tc>
                <w:tcPr>
                  <w:tcW w:w="463" w:type="pct"/>
                  <w:tcBorders>
                    <w:top w:val="single" w:sz="4" w:space="0" w:color="auto"/>
                    <w:bottom w:val="single" w:sz="12" w:space="0" w:color="auto"/>
                  </w:tcBorders>
                </w:tcPr>
                <w:p w14:paraId="5EE7B9F2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4" w:type="pct"/>
                  <w:tcBorders>
                    <w:top w:val="single" w:sz="4" w:space="0" w:color="auto"/>
                    <w:bottom w:val="single" w:sz="12" w:space="0" w:color="auto"/>
                  </w:tcBorders>
                </w:tcPr>
                <w:p w14:paraId="7AD552C0" w14:textId="77777777" w:rsidR="00E661C8" w:rsidRPr="00DC2B26" w:rsidRDefault="00E661C8" w:rsidP="00E661C8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</w:tbl>
          <w:p w14:paraId="1345DF93" w14:textId="26F5A4CB" w:rsidR="00B569BD" w:rsidRDefault="00B569BD" w:rsidP="00B569BD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 = an exception was made for ROIs</w:t>
            </w:r>
          </w:p>
          <w:p w14:paraId="01A2F878" w14:textId="4E11A142" w:rsidR="00F53EDE" w:rsidRPr="00DC2B26" w:rsidRDefault="00F53EDE" w:rsidP="00F53EDE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Ext1 = first half of extinction – trial 1-7</w:t>
            </w:r>
          </w:p>
          <w:p w14:paraId="59C55035" w14:textId="13F72D70" w:rsidR="00F53EDE" w:rsidRDefault="00F53EDE" w:rsidP="00E661C8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Ext2 = second half of extinction – trial 8 - 14</w:t>
            </w:r>
          </w:p>
          <w:p w14:paraId="0465EE17" w14:textId="3569EE27" w:rsidR="00E661C8" w:rsidRDefault="00F53EDE" w:rsidP="00E661C8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 =</w:t>
            </w:r>
            <w:r w:rsidR="00E661C8" w:rsidRPr="00DC2B2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right; L</w: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=</w:t>
            </w:r>
            <w:r w:rsidR="00E661C8" w:rsidRPr="00DC2B2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left </w:t>
            </w:r>
          </w:p>
          <w:p w14:paraId="410226D2" w14:textId="77777777" w:rsidR="00F53EDE" w:rsidRDefault="00F53EDE" w:rsidP="00F53EDE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WM =</w:t>
            </w:r>
            <w:r w:rsidRPr="00DC2B2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 white matter</w:t>
            </w:r>
          </w:p>
          <w:p w14:paraId="0CE6C325" w14:textId="77777777" w:rsidR="00E661C8" w:rsidRDefault="00E661C8" w:rsidP="003D041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BD921FC" w14:textId="77777777" w:rsidR="00E661C8" w:rsidRDefault="00E661C8" w:rsidP="003D041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3F97539" w14:textId="77777777" w:rsidR="00E661C8" w:rsidRDefault="00E661C8" w:rsidP="003D041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412D9C9" w14:textId="77777777" w:rsidR="00E661C8" w:rsidRDefault="00E661C8" w:rsidP="003D041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239B1D6" w14:textId="77777777" w:rsidR="00E661C8" w:rsidRDefault="00E661C8" w:rsidP="003D041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A2CFD01" w14:textId="77777777" w:rsidR="00ED6FCC" w:rsidRDefault="00ED6FCC" w:rsidP="003D041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F600370" w14:textId="77777777" w:rsidR="00CB245F" w:rsidRDefault="00CB245F" w:rsidP="003D041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ECC07B9" w14:textId="77777777" w:rsidR="00CB245F" w:rsidRDefault="00CB245F" w:rsidP="003D041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AF2B786" w14:textId="77777777" w:rsidR="00ED6FCC" w:rsidRDefault="00ED6FCC" w:rsidP="003D041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C77774E" w14:textId="77777777" w:rsidR="00ED6FCC" w:rsidRDefault="00ED6FCC" w:rsidP="003D041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A6832F7" w14:textId="77777777" w:rsidR="00E661C8" w:rsidRDefault="00E661C8" w:rsidP="003D041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tbl>
            <w:tblPr>
              <w:tblStyle w:val="Tabellenraster"/>
              <w:tblW w:w="5000" w:type="pct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069"/>
              <w:gridCol w:w="2584"/>
              <w:gridCol w:w="555"/>
              <w:gridCol w:w="697"/>
              <w:gridCol w:w="606"/>
              <w:gridCol w:w="615"/>
              <w:gridCol w:w="856"/>
              <w:gridCol w:w="1090"/>
            </w:tblGrid>
            <w:tr w:rsidR="00B06E02" w:rsidRPr="00CB245F" w14:paraId="35452784" w14:textId="77777777" w:rsidTr="001F3B8D">
              <w:trPr>
                <w:trHeight w:val="262"/>
              </w:trPr>
              <w:tc>
                <w:tcPr>
                  <w:tcW w:w="5000" w:type="pct"/>
                  <w:gridSpan w:val="8"/>
                  <w:tcBorders>
                    <w:bottom w:val="single" w:sz="12" w:space="0" w:color="auto"/>
                  </w:tcBorders>
                </w:tcPr>
                <w:p w14:paraId="7A1C9320" w14:textId="05EE821F" w:rsidR="00ED6FCC" w:rsidRPr="00195561" w:rsidRDefault="00374934" w:rsidP="00CB245F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lang w:val="en-US"/>
                    </w:rPr>
                    <w:lastRenderedPageBreak/>
                    <w:t xml:space="preserve">Supplementary </w:t>
                  </w:r>
                  <w:r w:rsidR="00B06E02" w:rsidRPr="00195561">
                    <w:rPr>
                      <w:rFonts w:ascii="Times New Roman" w:hAnsi="Times New Roman" w:cs="Times New Roman"/>
                      <w:b/>
                      <w:lang w:val="en-US"/>
                    </w:rPr>
                    <w:t xml:space="preserve">Table </w:t>
                  </w:r>
                  <w:r w:rsidR="00384805">
                    <w:rPr>
                      <w:rFonts w:ascii="Times New Roman" w:hAnsi="Times New Roman" w:cs="Times New Roman"/>
                      <w:b/>
                      <w:lang w:val="en-US"/>
                    </w:rPr>
                    <w:t>5</w:t>
                  </w:r>
                  <w:r w:rsidR="00B06E02" w:rsidRPr="00195561">
                    <w:rPr>
                      <w:rFonts w:ascii="Times New Roman" w:hAnsi="Times New Roman" w:cs="Times New Roman"/>
                      <w:b/>
                      <w:lang w:val="en-US"/>
                    </w:rPr>
                    <w:t xml:space="preserve">. </w:t>
                  </w:r>
                  <w:r w:rsidR="00B06E02" w:rsidRPr="00195561">
                    <w:rPr>
                      <w:rFonts w:ascii="Times New Roman" w:hAnsi="Times New Roman" w:cs="Times New Roman"/>
                      <w:lang w:val="en-US"/>
                    </w:rPr>
                    <w:t>Neural</w:t>
                  </w:r>
                  <w:r w:rsidR="00B06E02" w:rsidRPr="00195561">
                    <w:rPr>
                      <w:rFonts w:ascii="Times New Roman" w:hAnsi="Times New Roman" w:cs="Times New Roman"/>
                      <w:b/>
                      <w:lang w:val="en-US"/>
                    </w:rPr>
                    <w:t xml:space="preserve"> </w:t>
                  </w:r>
                  <w:r w:rsidR="00B06E02" w:rsidRPr="00195561">
                    <w:rPr>
                      <w:rFonts w:ascii="Times New Roman" w:hAnsi="Times New Roman" w:cs="Times New Roman"/>
                      <w:lang w:val="en-US"/>
                    </w:rPr>
                    <w:t>activation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 xml:space="preserve"> of a whole brain analyses</w:t>
                  </w:r>
                  <w:r w:rsidR="00B06E02" w:rsidRPr="00195561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="009613EE">
                    <w:rPr>
                      <w:rFonts w:ascii="Times New Roman" w:hAnsi="Times New Roman" w:cs="Times New Roman"/>
                      <w:lang w:val="en-US"/>
                    </w:rPr>
                    <w:t xml:space="preserve">at p&lt;0.001uc </w:t>
                  </w:r>
                  <w:r w:rsidR="00B06E02" w:rsidRPr="00195561">
                    <w:rPr>
                      <w:rFonts w:ascii="Times New Roman" w:hAnsi="Times New Roman" w:cs="Times New Roman"/>
                      <w:lang w:val="en-US"/>
                    </w:rPr>
                    <w:t xml:space="preserve">reflecting group differences in CS discrimination </w:t>
                  </w:r>
                  <w:r w:rsidR="00B06E02">
                    <w:rPr>
                      <w:rFonts w:ascii="Times New Roman" w:hAnsi="Times New Roman" w:cs="Times New Roman"/>
                      <w:lang w:val="en-US"/>
                    </w:rPr>
                    <w:t>(CS+&gt;CS-)</w:t>
                  </w:r>
                  <w:r w:rsidR="00564CE3">
                    <w:rPr>
                      <w:rFonts w:ascii="Times New Roman" w:hAnsi="Times New Roman" w:cs="Times New Roman"/>
                      <w:lang w:val="en-US"/>
                    </w:rPr>
                    <w:t xml:space="preserve"> in RI</w:t>
                  </w:r>
                  <w:r w:rsidR="00B06E02">
                    <w:rPr>
                      <w:rFonts w:ascii="Times New Roman" w:hAnsi="Times New Roman" w:cs="Times New Roman"/>
                      <w:lang w:val="en-US"/>
                    </w:rPr>
                    <w:t xml:space="preserve"> for individuals exposed (RA+) and unexposed (RA-) to recent adversity </w:t>
                  </w:r>
                  <w:r w:rsidR="00B06E02" w:rsidRPr="00195561">
                    <w:rPr>
                      <w:rFonts w:ascii="Times New Roman" w:hAnsi="Times New Roman" w:cs="Times New Roman"/>
                      <w:lang w:val="en-US"/>
                    </w:rPr>
                    <w:t>with a k</w:t>
                  </w:r>
                  <w:r w:rsidR="00B06E02" w:rsidRPr="00195561">
                    <w:rPr>
                      <w:rFonts w:ascii="Times New Roman" w:hAnsi="Times New Roman" w:cs="Times New Roman"/>
                      <w:vertAlign w:val="subscript"/>
                      <w:lang w:val="en-US"/>
                    </w:rPr>
                    <w:t>min</w:t>
                  </w:r>
                  <w:r w:rsidR="00B06E02" w:rsidRPr="00195561">
                    <w:rPr>
                      <w:rFonts w:ascii="Times New Roman" w:hAnsi="Times New Roman" w:cs="Times New Roman"/>
                      <w:lang w:val="en-US"/>
                    </w:rPr>
                    <w:t>=10</w:t>
                  </w:r>
                  <w:r w:rsidR="00B569BD">
                    <w:rPr>
                      <w:rFonts w:ascii="Times New Roman" w:hAnsi="Times New Roman" w:cs="Times New Roman"/>
                      <w:vertAlign w:val="superscript"/>
                      <w:lang w:val="en-US"/>
                    </w:rPr>
                    <w:t>1</w:t>
                  </w:r>
                  <w:r w:rsidR="00B06E02" w:rsidRPr="00195561"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</w:p>
              </w:tc>
            </w:tr>
            <w:tr w:rsidR="00B06E02" w:rsidRPr="00195561" w14:paraId="228C6A68" w14:textId="77777777" w:rsidTr="00A86B82">
              <w:trPr>
                <w:trHeight w:val="262"/>
              </w:trPr>
              <w:tc>
                <w:tcPr>
                  <w:tcW w:w="1140" w:type="pct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3909B437" w14:textId="77777777" w:rsidR="00B06E02" w:rsidRPr="00195561" w:rsidRDefault="00B06E02" w:rsidP="00B06E02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195561">
                    <w:rPr>
                      <w:rFonts w:ascii="Times New Roman" w:hAnsi="Times New Roman" w:cs="Times New Roman"/>
                      <w:lang w:val="en-US"/>
                    </w:rPr>
                    <w:t>Contrast</w:t>
                  </w:r>
                </w:p>
              </w:tc>
              <w:tc>
                <w:tcPr>
                  <w:tcW w:w="1424" w:type="pct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445383D6" w14:textId="77777777" w:rsidR="00B06E02" w:rsidRPr="00195561" w:rsidRDefault="00B06E02" w:rsidP="00B06E02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195561">
                    <w:rPr>
                      <w:rFonts w:ascii="Times New Roman" w:hAnsi="Times New Roman" w:cs="Times New Roman"/>
                      <w:lang w:val="en-US"/>
                    </w:rPr>
                    <w:t>brain area</w:t>
                  </w:r>
                </w:p>
              </w:tc>
              <w:tc>
                <w:tcPr>
                  <w:tcW w:w="306" w:type="pct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52F58B1F" w14:textId="77777777" w:rsidR="00B06E02" w:rsidRPr="00195561" w:rsidRDefault="00B06E02" w:rsidP="00B06E02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195561">
                    <w:rPr>
                      <w:rFonts w:ascii="Times New Roman" w:hAnsi="Times New Roman" w:cs="Times New Roman"/>
                      <w:lang w:val="en-US"/>
                    </w:rPr>
                    <w:t>x</w:t>
                  </w:r>
                </w:p>
              </w:tc>
              <w:tc>
                <w:tcPr>
                  <w:tcW w:w="384" w:type="pct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30E7110F" w14:textId="77777777" w:rsidR="00B06E02" w:rsidRPr="00195561" w:rsidRDefault="00B06E02" w:rsidP="00B06E02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195561">
                    <w:rPr>
                      <w:rFonts w:ascii="Times New Roman" w:hAnsi="Times New Roman" w:cs="Times New Roman"/>
                      <w:lang w:val="en-US"/>
                    </w:rPr>
                    <w:t>y</w:t>
                  </w:r>
                </w:p>
              </w:tc>
              <w:tc>
                <w:tcPr>
                  <w:tcW w:w="334" w:type="pct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2B863C66" w14:textId="77777777" w:rsidR="00B06E02" w:rsidRPr="00195561" w:rsidRDefault="00B06E02" w:rsidP="00B06E02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195561">
                    <w:rPr>
                      <w:rFonts w:ascii="Times New Roman" w:hAnsi="Times New Roman" w:cs="Times New Roman"/>
                      <w:lang w:val="en-US"/>
                    </w:rPr>
                    <w:t>z</w:t>
                  </w:r>
                </w:p>
              </w:tc>
              <w:tc>
                <w:tcPr>
                  <w:tcW w:w="339" w:type="pct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57C7E7A0" w14:textId="77777777" w:rsidR="00B06E02" w:rsidRPr="00195561" w:rsidRDefault="00B06E02" w:rsidP="00B06E02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195561">
                    <w:rPr>
                      <w:rFonts w:ascii="Times New Roman" w:hAnsi="Times New Roman" w:cs="Times New Roman"/>
                      <w:lang w:val="en-US"/>
                    </w:rPr>
                    <w:t>T</w:t>
                  </w:r>
                </w:p>
              </w:tc>
              <w:tc>
                <w:tcPr>
                  <w:tcW w:w="472" w:type="pct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2B0DC569" w14:textId="77777777" w:rsidR="00B06E02" w:rsidRPr="00195561" w:rsidRDefault="00B06E02" w:rsidP="00B06E02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195561">
                    <w:rPr>
                      <w:rFonts w:ascii="Times New Roman" w:hAnsi="Times New Roman" w:cs="Times New Roman"/>
                      <w:lang w:val="en-US"/>
                    </w:rPr>
                    <w:t>p(uc)</w:t>
                  </w:r>
                </w:p>
              </w:tc>
              <w:tc>
                <w:tcPr>
                  <w:tcW w:w="600" w:type="pct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4A5B1048" w14:textId="77777777" w:rsidR="00B06E02" w:rsidRPr="00195561" w:rsidRDefault="00B06E02" w:rsidP="00B06E02">
                  <w:pPr>
                    <w:jc w:val="center"/>
                    <w:rPr>
                      <w:rFonts w:ascii="Times New Roman" w:hAnsi="Times New Roman" w:cs="Times New Roman"/>
                      <w:vertAlign w:val="superscript"/>
                      <w:lang w:val="en-US"/>
                    </w:rPr>
                  </w:pPr>
                  <w:r w:rsidRPr="00195561">
                    <w:rPr>
                      <w:rFonts w:ascii="Times New Roman" w:hAnsi="Times New Roman" w:cs="Times New Roman"/>
                      <w:lang w:val="en-US"/>
                    </w:rPr>
                    <w:t>p(svc</w:t>
                  </w:r>
                  <w:r w:rsidRPr="00195561">
                    <w:rPr>
                      <w:rFonts w:ascii="Times New Roman" w:hAnsi="Times New Roman" w:cs="Times New Roman"/>
                      <w:vertAlign w:val="subscript"/>
                      <w:lang w:val="en-US"/>
                    </w:rPr>
                    <w:t>FWE</w:t>
                  </w:r>
                  <w:r w:rsidRPr="00195561">
                    <w:rPr>
                      <w:rFonts w:ascii="Times New Roman" w:hAnsi="Times New Roman" w:cs="Times New Roman"/>
                      <w:lang w:val="en-US"/>
                    </w:rPr>
                    <w:t>)</w:t>
                  </w:r>
                </w:p>
              </w:tc>
            </w:tr>
            <w:tr w:rsidR="00B06E02" w:rsidRPr="00195561" w14:paraId="444233B1" w14:textId="77777777" w:rsidTr="00A86B82">
              <w:trPr>
                <w:trHeight w:val="262"/>
              </w:trPr>
              <w:tc>
                <w:tcPr>
                  <w:tcW w:w="1140" w:type="pct"/>
                </w:tcPr>
                <w:p w14:paraId="7FDADFDC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lang w:val="en-US"/>
                    </w:rPr>
                    <w:t>RA</w:t>
                  </w:r>
                  <w:r w:rsidRPr="00195561">
                    <w:rPr>
                      <w:rFonts w:ascii="Times New Roman" w:hAnsi="Times New Roman" w:cs="Times New Roman"/>
                      <w:lang w:val="en-US"/>
                    </w:rPr>
                    <w:t>-</w:t>
                  </w:r>
                  <w:r w:rsidRPr="00195561">
                    <w:rPr>
                      <w:rFonts w:ascii="Times New Roman" w:hAnsi="Times New Roman" w:cs="Times New Roman"/>
                      <w:vertAlign w:val="subscript"/>
                      <w:lang w:val="en-US"/>
                    </w:rPr>
                    <w:t>RI(CS+&gt;CS-)</w:t>
                  </w:r>
                  <w:r w:rsidRPr="00195561">
                    <w:rPr>
                      <w:rFonts w:ascii="Times New Roman" w:hAnsi="Times New Roman" w:cs="Times New Roman"/>
                      <w:lang w:val="en-US"/>
                    </w:rPr>
                    <w:t>&gt;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RA</w:t>
                  </w:r>
                  <w:r w:rsidRPr="00195561">
                    <w:rPr>
                      <w:rFonts w:ascii="Times New Roman" w:hAnsi="Times New Roman" w:cs="Times New Roman"/>
                      <w:lang w:val="en-US"/>
                    </w:rPr>
                    <w:t>+</w:t>
                  </w:r>
                  <w:r w:rsidRPr="00195561">
                    <w:rPr>
                      <w:rFonts w:ascii="Times New Roman" w:hAnsi="Times New Roman" w:cs="Times New Roman"/>
                      <w:vertAlign w:val="subscript"/>
                      <w:lang w:val="en-US"/>
                    </w:rPr>
                    <w:t xml:space="preserve"> </w:t>
                  </w:r>
                </w:p>
              </w:tc>
              <w:tc>
                <w:tcPr>
                  <w:tcW w:w="1424" w:type="pct"/>
                </w:tcPr>
                <w:p w14:paraId="0ACAF116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  <w:r w:rsidRPr="00195561">
                    <w:rPr>
                      <w:rFonts w:ascii="Times New Roman" w:hAnsi="Times New Roman" w:cs="Times New Roman"/>
                      <w:lang w:val="en-US"/>
                    </w:rPr>
                    <w:t>thalamus(L)</w:t>
                  </w:r>
                </w:p>
              </w:tc>
              <w:tc>
                <w:tcPr>
                  <w:tcW w:w="306" w:type="pct"/>
                </w:tcPr>
                <w:p w14:paraId="268F9DB4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-2</w:t>
                  </w:r>
                </w:p>
              </w:tc>
              <w:tc>
                <w:tcPr>
                  <w:tcW w:w="384" w:type="pct"/>
                </w:tcPr>
                <w:p w14:paraId="6EA1CB85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-14</w:t>
                  </w:r>
                </w:p>
              </w:tc>
              <w:tc>
                <w:tcPr>
                  <w:tcW w:w="334" w:type="pct"/>
                </w:tcPr>
                <w:p w14:paraId="500991F2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14</w:t>
                  </w:r>
                </w:p>
              </w:tc>
              <w:tc>
                <w:tcPr>
                  <w:tcW w:w="339" w:type="pct"/>
                </w:tcPr>
                <w:p w14:paraId="1A30C8A8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4.30</w:t>
                  </w:r>
                </w:p>
              </w:tc>
              <w:tc>
                <w:tcPr>
                  <w:tcW w:w="472" w:type="pct"/>
                </w:tcPr>
                <w:p w14:paraId="5C8EA368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&lt;0.001</w:t>
                  </w:r>
                </w:p>
              </w:tc>
              <w:tc>
                <w:tcPr>
                  <w:tcW w:w="600" w:type="pct"/>
                </w:tcPr>
                <w:p w14:paraId="671FA678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0.010</w:t>
                  </w:r>
                </w:p>
              </w:tc>
            </w:tr>
            <w:tr w:rsidR="00B06E02" w:rsidRPr="00195561" w14:paraId="7CC8DD09" w14:textId="77777777" w:rsidTr="00A86B82">
              <w:trPr>
                <w:trHeight w:val="262"/>
              </w:trPr>
              <w:tc>
                <w:tcPr>
                  <w:tcW w:w="1140" w:type="pct"/>
                </w:tcPr>
                <w:p w14:paraId="3AC5EEEF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  <w:r w:rsidRPr="00195561">
                    <w:rPr>
                      <w:rFonts w:ascii="Times New Roman" w:hAnsi="Times New Roman" w:cs="Times New Roman"/>
                      <w:vertAlign w:val="subscript"/>
                      <w:lang w:val="en-US"/>
                    </w:rPr>
                    <w:t>RI(CS+&gt;CS-)</w:t>
                  </w:r>
                </w:p>
              </w:tc>
              <w:tc>
                <w:tcPr>
                  <w:tcW w:w="1424" w:type="pct"/>
                </w:tcPr>
                <w:p w14:paraId="566C144D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  <w:r w:rsidRPr="00195561">
                    <w:rPr>
                      <w:rFonts w:ascii="Times New Roman" w:hAnsi="Times New Roman" w:cs="Times New Roman"/>
                      <w:lang w:val="en-US"/>
                    </w:rPr>
                    <w:t>hippocampus(L)</w:t>
                  </w:r>
                </w:p>
              </w:tc>
              <w:tc>
                <w:tcPr>
                  <w:tcW w:w="306" w:type="pct"/>
                </w:tcPr>
                <w:p w14:paraId="0B53A0C6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-28</w:t>
                  </w:r>
                </w:p>
              </w:tc>
              <w:tc>
                <w:tcPr>
                  <w:tcW w:w="384" w:type="pct"/>
                </w:tcPr>
                <w:p w14:paraId="224B7465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-14</w:t>
                  </w:r>
                </w:p>
              </w:tc>
              <w:tc>
                <w:tcPr>
                  <w:tcW w:w="334" w:type="pct"/>
                </w:tcPr>
                <w:p w14:paraId="43BCFD77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-24</w:t>
                  </w:r>
                </w:p>
              </w:tc>
              <w:tc>
                <w:tcPr>
                  <w:tcW w:w="339" w:type="pct"/>
                </w:tcPr>
                <w:p w14:paraId="44548F9A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3.76</w:t>
                  </w:r>
                </w:p>
              </w:tc>
              <w:tc>
                <w:tcPr>
                  <w:tcW w:w="472" w:type="pct"/>
                </w:tcPr>
                <w:p w14:paraId="7B15EAD2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&lt;0.001</w:t>
                  </w:r>
                </w:p>
              </w:tc>
              <w:tc>
                <w:tcPr>
                  <w:tcW w:w="600" w:type="pct"/>
                </w:tcPr>
                <w:p w14:paraId="12DE7F5D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0.026</w:t>
                  </w:r>
                </w:p>
              </w:tc>
            </w:tr>
            <w:tr w:rsidR="00B06E02" w:rsidRPr="00195561" w14:paraId="1F2215C4" w14:textId="77777777" w:rsidTr="00A86B82">
              <w:trPr>
                <w:trHeight w:val="262"/>
              </w:trPr>
              <w:tc>
                <w:tcPr>
                  <w:tcW w:w="1140" w:type="pct"/>
                </w:tcPr>
                <w:p w14:paraId="40D4A2B2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1424" w:type="pct"/>
                </w:tcPr>
                <w:p w14:paraId="38726D64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  <w:r w:rsidRPr="00195561">
                    <w:rPr>
                      <w:rFonts w:ascii="Times New Roman" w:hAnsi="Times New Roman" w:cs="Times New Roman"/>
                      <w:lang w:val="en-US"/>
                    </w:rPr>
                    <w:t>hippocampus(R)</w:t>
                  </w:r>
                </w:p>
              </w:tc>
              <w:tc>
                <w:tcPr>
                  <w:tcW w:w="306" w:type="pct"/>
                </w:tcPr>
                <w:p w14:paraId="18DB704B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22</w:t>
                  </w:r>
                </w:p>
              </w:tc>
              <w:tc>
                <w:tcPr>
                  <w:tcW w:w="384" w:type="pct"/>
                </w:tcPr>
                <w:p w14:paraId="356FB45B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-12</w:t>
                  </w:r>
                </w:p>
              </w:tc>
              <w:tc>
                <w:tcPr>
                  <w:tcW w:w="334" w:type="pct"/>
                </w:tcPr>
                <w:p w14:paraId="1966C900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-16</w:t>
                  </w:r>
                </w:p>
              </w:tc>
              <w:tc>
                <w:tcPr>
                  <w:tcW w:w="339" w:type="pct"/>
                </w:tcPr>
                <w:p w14:paraId="1739B27C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3.34</w:t>
                  </w:r>
                </w:p>
              </w:tc>
              <w:tc>
                <w:tcPr>
                  <w:tcW w:w="472" w:type="pct"/>
                </w:tcPr>
                <w:p w14:paraId="1B80FC57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&lt;0.001</w:t>
                  </w:r>
                </w:p>
              </w:tc>
              <w:tc>
                <w:tcPr>
                  <w:tcW w:w="600" w:type="pct"/>
                </w:tcPr>
                <w:p w14:paraId="3E5D5F69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0.080</w:t>
                  </w:r>
                </w:p>
              </w:tc>
            </w:tr>
            <w:tr w:rsidR="00B06E02" w:rsidRPr="00195561" w14:paraId="4BB649BC" w14:textId="77777777" w:rsidTr="00A86B82">
              <w:trPr>
                <w:trHeight w:val="262"/>
              </w:trPr>
              <w:tc>
                <w:tcPr>
                  <w:tcW w:w="1140" w:type="pct"/>
                </w:tcPr>
                <w:p w14:paraId="79A9B2C7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1424" w:type="pct"/>
                </w:tcPr>
                <w:p w14:paraId="7E3C6D6E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  <w:r w:rsidRPr="00195561">
                    <w:rPr>
                      <w:rFonts w:ascii="Times New Roman" w:hAnsi="Times New Roman" w:cs="Times New Roman"/>
                      <w:lang w:val="en-US"/>
                    </w:rPr>
                    <w:t>amygdala(R)</w:t>
                  </w:r>
                </w:p>
              </w:tc>
              <w:tc>
                <w:tcPr>
                  <w:tcW w:w="306" w:type="pct"/>
                </w:tcPr>
                <w:p w14:paraId="6F3F1FF3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20</w:t>
                  </w:r>
                </w:p>
              </w:tc>
              <w:tc>
                <w:tcPr>
                  <w:tcW w:w="384" w:type="pct"/>
                </w:tcPr>
                <w:p w14:paraId="63B9AB61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-10</w:t>
                  </w:r>
                </w:p>
              </w:tc>
              <w:tc>
                <w:tcPr>
                  <w:tcW w:w="334" w:type="pct"/>
                </w:tcPr>
                <w:p w14:paraId="64F09D0D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-14</w:t>
                  </w:r>
                </w:p>
              </w:tc>
              <w:tc>
                <w:tcPr>
                  <w:tcW w:w="339" w:type="pct"/>
                </w:tcPr>
                <w:p w14:paraId="7DC5DC60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3.39</w:t>
                  </w:r>
                </w:p>
              </w:tc>
              <w:tc>
                <w:tcPr>
                  <w:tcW w:w="472" w:type="pct"/>
                </w:tcPr>
                <w:p w14:paraId="2AA45B38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&lt;0.001</w:t>
                  </w:r>
                </w:p>
              </w:tc>
              <w:tc>
                <w:tcPr>
                  <w:tcW w:w="600" w:type="pct"/>
                </w:tcPr>
                <w:p w14:paraId="7E4C2F0F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0.038</w:t>
                  </w:r>
                </w:p>
              </w:tc>
            </w:tr>
            <w:tr w:rsidR="00B06E02" w:rsidRPr="00195561" w14:paraId="7578E2A4" w14:textId="77777777" w:rsidTr="00A86B82">
              <w:trPr>
                <w:trHeight w:val="262"/>
              </w:trPr>
              <w:tc>
                <w:tcPr>
                  <w:tcW w:w="1140" w:type="pct"/>
                </w:tcPr>
                <w:p w14:paraId="2B3791BB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1424" w:type="pct"/>
                </w:tcPr>
                <w:p w14:paraId="0DDE8402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lang w:val="en-US"/>
                    </w:rPr>
                    <w:t>i</w:t>
                  </w:r>
                  <w:r w:rsidRPr="00195561">
                    <w:rPr>
                      <w:rFonts w:ascii="Times New Roman" w:hAnsi="Times New Roman" w:cs="Times New Roman"/>
                      <w:lang w:val="en-US"/>
                    </w:rPr>
                    <w:t>nf. parietal gyrus(L)</w:t>
                  </w:r>
                </w:p>
              </w:tc>
              <w:tc>
                <w:tcPr>
                  <w:tcW w:w="306" w:type="pct"/>
                </w:tcPr>
                <w:p w14:paraId="2C7B08BC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-28</w:t>
                  </w:r>
                </w:p>
              </w:tc>
              <w:tc>
                <w:tcPr>
                  <w:tcW w:w="384" w:type="pct"/>
                </w:tcPr>
                <w:p w14:paraId="070ADD22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-74</w:t>
                  </w:r>
                </w:p>
              </w:tc>
              <w:tc>
                <w:tcPr>
                  <w:tcW w:w="334" w:type="pct"/>
                </w:tcPr>
                <w:p w14:paraId="46D203BE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42</w:t>
                  </w:r>
                </w:p>
              </w:tc>
              <w:tc>
                <w:tcPr>
                  <w:tcW w:w="339" w:type="pct"/>
                </w:tcPr>
                <w:p w14:paraId="01E6782E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5.49</w:t>
                  </w:r>
                </w:p>
              </w:tc>
              <w:tc>
                <w:tcPr>
                  <w:tcW w:w="472" w:type="pct"/>
                </w:tcPr>
                <w:p w14:paraId="019D1C43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&lt;0.001</w:t>
                  </w:r>
                </w:p>
              </w:tc>
              <w:tc>
                <w:tcPr>
                  <w:tcW w:w="600" w:type="pct"/>
                </w:tcPr>
                <w:p w14:paraId="0351D584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vertAlign w:val="superscript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0.030</w:t>
                  </w:r>
                  <w:r w:rsidRPr="00195561">
                    <w:rPr>
                      <w:sz w:val="22"/>
                      <w:szCs w:val="22"/>
                      <w:vertAlign w:val="superscript"/>
                      <w:lang w:val="en-US"/>
                    </w:rPr>
                    <w:t>+</w:t>
                  </w:r>
                </w:p>
              </w:tc>
            </w:tr>
            <w:tr w:rsidR="00B06E02" w:rsidRPr="00195561" w14:paraId="6F45FB74" w14:textId="77777777" w:rsidTr="00A86B82">
              <w:trPr>
                <w:trHeight w:val="262"/>
              </w:trPr>
              <w:tc>
                <w:tcPr>
                  <w:tcW w:w="1140" w:type="pct"/>
                </w:tcPr>
                <w:p w14:paraId="399B956A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1424" w:type="pct"/>
                </w:tcPr>
                <w:p w14:paraId="20BFCC6A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  <w:r w:rsidRPr="00195561">
                    <w:rPr>
                      <w:rFonts w:ascii="Times New Roman" w:hAnsi="Times New Roman" w:cs="Times New Roman"/>
                      <w:lang w:val="en-US"/>
                    </w:rPr>
                    <w:t>postcentral gyrus(R)</w:t>
                  </w:r>
                </w:p>
              </w:tc>
              <w:tc>
                <w:tcPr>
                  <w:tcW w:w="306" w:type="pct"/>
                </w:tcPr>
                <w:p w14:paraId="7911CE3A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22</w:t>
                  </w:r>
                </w:p>
              </w:tc>
              <w:tc>
                <w:tcPr>
                  <w:tcW w:w="384" w:type="pct"/>
                </w:tcPr>
                <w:p w14:paraId="3B219177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-42</w:t>
                  </w:r>
                </w:p>
              </w:tc>
              <w:tc>
                <w:tcPr>
                  <w:tcW w:w="334" w:type="pct"/>
                </w:tcPr>
                <w:p w14:paraId="11D64897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58</w:t>
                  </w:r>
                </w:p>
              </w:tc>
              <w:tc>
                <w:tcPr>
                  <w:tcW w:w="339" w:type="pct"/>
                </w:tcPr>
                <w:p w14:paraId="64AB91D5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5.34</w:t>
                  </w:r>
                </w:p>
              </w:tc>
              <w:tc>
                <w:tcPr>
                  <w:tcW w:w="472" w:type="pct"/>
                </w:tcPr>
                <w:p w14:paraId="25069570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&lt;0.001</w:t>
                  </w:r>
                </w:p>
              </w:tc>
              <w:tc>
                <w:tcPr>
                  <w:tcW w:w="600" w:type="pct"/>
                </w:tcPr>
                <w:p w14:paraId="089FA33C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vertAlign w:val="superscript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0.049</w:t>
                  </w:r>
                  <w:r w:rsidRPr="00195561">
                    <w:rPr>
                      <w:sz w:val="22"/>
                      <w:szCs w:val="22"/>
                      <w:vertAlign w:val="superscript"/>
                      <w:lang w:val="en-US"/>
                    </w:rPr>
                    <w:t>+</w:t>
                  </w:r>
                </w:p>
              </w:tc>
            </w:tr>
            <w:tr w:rsidR="00B06E02" w:rsidRPr="00195561" w14:paraId="37AFC26F" w14:textId="77777777" w:rsidTr="00A86B82">
              <w:trPr>
                <w:trHeight w:val="262"/>
              </w:trPr>
              <w:tc>
                <w:tcPr>
                  <w:tcW w:w="1140" w:type="pct"/>
                </w:tcPr>
                <w:p w14:paraId="6ACC75FE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1424" w:type="pct"/>
                </w:tcPr>
                <w:p w14:paraId="40D77DFF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  <w:r w:rsidRPr="00195561">
                    <w:rPr>
                      <w:rFonts w:ascii="Times New Roman" w:hAnsi="Times New Roman" w:cs="Times New Roman"/>
                      <w:lang w:val="en-US"/>
                    </w:rPr>
                    <w:t>precentral gyrus(R)</w:t>
                  </w:r>
                </w:p>
              </w:tc>
              <w:tc>
                <w:tcPr>
                  <w:tcW w:w="306" w:type="pct"/>
                </w:tcPr>
                <w:p w14:paraId="260968B2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24</w:t>
                  </w:r>
                </w:p>
              </w:tc>
              <w:tc>
                <w:tcPr>
                  <w:tcW w:w="384" w:type="pct"/>
                </w:tcPr>
                <w:p w14:paraId="52022BF6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-26</w:t>
                  </w:r>
                </w:p>
              </w:tc>
              <w:tc>
                <w:tcPr>
                  <w:tcW w:w="334" w:type="pct"/>
                </w:tcPr>
                <w:p w14:paraId="385D5828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52</w:t>
                  </w:r>
                </w:p>
              </w:tc>
              <w:tc>
                <w:tcPr>
                  <w:tcW w:w="339" w:type="pct"/>
                </w:tcPr>
                <w:p w14:paraId="700BBD90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4.50</w:t>
                  </w:r>
                </w:p>
              </w:tc>
              <w:tc>
                <w:tcPr>
                  <w:tcW w:w="472" w:type="pct"/>
                </w:tcPr>
                <w:p w14:paraId="0D741EA6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&lt;0.001</w:t>
                  </w:r>
                </w:p>
              </w:tc>
              <w:tc>
                <w:tcPr>
                  <w:tcW w:w="600" w:type="pct"/>
                </w:tcPr>
                <w:p w14:paraId="3AC877FC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vertAlign w:val="superscript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0.021</w:t>
                  </w:r>
                  <w:r w:rsidRPr="00195561">
                    <w:rPr>
                      <w:sz w:val="22"/>
                      <w:szCs w:val="22"/>
                      <w:vertAlign w:val="superscript"/>
                      <w:lang w:val="en-US"/>
                    </w:rPr>
                    <w:t>+</w:t>
                  </w:r>
                </w:p>
              </w:tc>
            </w:tr>
            <w:tr w:rsidR="00B06E02" w:rsidRPr="00195561" w14:paraId="5E689D97" w14:textId="77777777" w:rsidTr="00A86B82">
              <w:trPr>
                <w:trHeight w:val="262"/>
              </w:trPr>
              <w:tc>
                <w:tcPr>
                  <w:tcW w:w="1140" w:type="pct"/>
                </w:tcPr>
                <w:p w14:paraId="6CC2E587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1424" w:type="pct"/>
                </w:tcPr>
                <w:p w14:paraId="0BEC57A5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  <w:r w:rsidRPr="00195561">
                    <w:rPr>
                      <w:rFonts w:ascii="Times New Roman" w:hAnsi="Times New Roman" w:cs="Times New Roman"/>
                      <w:lang w:val="en-US"/>
                    </w:rPr>
                    <w:t>sup. frontal gyrus(L)</w:t>
                  </w:r>
                </w:p>
              </w:tc>
              <w:tc>
                <w:tcPr>
                  <w:tcW w:w="306" w:type="pct"/>
                </w:tcPr>
                <w:p w14:paraId="04EB0221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-22</w:t>
                  </w:r>
                </w:p>
              </w:tc>
              <w:tc>
                <w:tcPr>
                  <w:tcW w:w="384" w:type="pct"/>
                </w:tcPr>
                <w:p w14:paraId="46BD4D68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44</w:t>
                  </w:r>
                </w:p>
              </w:tc>
              <w:tc>
                <w:tcPr>
                  <w:tcW w:w="334" w:type="pct"/>
                </w:tcPr>
                <w:p w14:paraId="674F6911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40</w:t>
                  </w:r>
                </w:p>
              </w:tc>
              <w:tc>
                <w:tcPr>
                  <w:tcW w:w="339" w:type="pct"/>
                </w:tcPr>
                <w:p w14:paraId="6C7EACA8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4.66</w:t>
                  </w:r>
                </w:p>
              </w:tc>
              <w:tc>
                <w:tcPr>
                  <w:tcW w:w="472" w:type="pct"/>
                </w:tcPr>
                <w:p w14:paraId="52B2900F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&lt;0.001</w:t>
                  </w:r>
                </w:p>
              </w:tc>
              <w:tc>
                <w:tcPr>
                  <w:tcW w:w="600" w:type="pct"/>
                </w:tcPr>
                <w:p w14:paraId="274D6000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-</w:t>
                  </w:r>
                </w:p>
              </w:tc>
            </w:tr>
            <w:tr w:rsidR="00B06E02" w:rsidRPr="00195561" w14:paraId="63659B6D" w14:textId="77777777" w:rsidTr="00A86B82">
              <w:trPr>
                <w:trHeight w:val="262"/>
              </w:trPr>
              <w:tc>
                <w:tcPr>
                  <w:tcW w:w="1140" w:type="pct"/>
                </w:tcPr>
                <w:p w14:paraId="6E728F88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1424" w:type="pct"/>
                </w:tcPr>
                <w:p w14:paraId="3BF940E7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  <w:r w:rsidRPr="00195561">
                    <w:rPr>
                      <w:rFonts w:ascii="Times New Roman" w:hAnsi="Times New Roman" w:cs="Times New Roman"/>
                      <w:lang w:val="en-US"/>
                    </w:rPr>
                    <w:t>precuneus(L)</w:t>
                  </w:r>
                </w:p>
              </w:tc>
              <w:tc>
                <w:tcPr>
                  <w:tcW w:w="306" w:type="pct"/>
                </w:tcPr>
                <w:p w14:paraId="643BB85B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-2</w:t>
                  </w:r>
                </w:p>
              </w:tc>
              <w:tc>
                <w:tcPr>
                  <w:tcW w:w="384" w:type="pct"/>
                </w:tcPr>
                <w:p w14:paraId="621C5E1D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-72</w:t>
                  </w:r>
                </w:p>
              </w:tc>
              <w:tc>
                <w:tcPr>
                  <w:tcW w:w="334" w:type="pct"/>
                </w:tcPr>
                <w:p w14:paraId="75535D51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34</w:t>
                  </w:r>
                </w:p>
              </w:tc>
              <w:tc>
                <w:tcPr>
                  <w:tcW w:w="339" w:type="pct"/>
                </w:tcPr>
                <w:p w14:paraId="1A2FE404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4.56</w:t>
                  </w:r>
                </w:p>
              </w:tc>
              <w:tc>
                <w:tcPr>
                  <w:tcW w:w="472" w:type="pct"/>
                </w:tcPr>
                <w:p w14:paraId="3A4B1D09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&lt;0.001</w:t>
                  </w:r>
                </w:p>
              </w:tc>
              <w:tc>
                <w:tcPr>
                  <w:tcW w:w="600" w:type="pct"/>
                </w:tcPr>
                <w:p w14:paraId="6EA5A2DB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-</w:t>
                  </w:r>
                </w:p>
              </w:tc>
            </w:tr>
            <w:tr w:rsidR="00B06E02" w:rsidRPr="00195561" w14:paraId="0AF703F6" w14:textId="77777777" w:rsidTr="00A86B82">
              <w:trPr>
                <w:trHeight w:val="262"/>
              </w:trPr>
              <w:tc>
                <w:tcPr>
                  <w:tcW w:w="1140" w:type="pct"/>
                </w:tcPr>
                <w:p w14:paraId="4C0885C7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1424" w:type="pct"/>
                </w:tcPr>
                <w:p w14:paraId="7E0113AF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306" w:type="pct"/>
                </w:tcPr>
                <w:p w14:paraId="0A5D0C1A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-10</w:t>
                  </w:r>
                </w:p>
              </w:tc>
              <w:tc>
                <w:tcPr>
                  <w:tcW w:w="384" w:type="pct"/>
                </w:tcPr>
                <w:p w14:paraId="2EA5E7BC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-64</w:t>
                  </w:r>
                </w:p>
              </w:tc>
              <w:tc>
                <w:tcPr>
                  <w:tcW w:w="334" w:type="pct"/>
                </w:tcPr>
                <w:p w14:paraId="2DB7EA2B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48</w:t>
                  </w:r>
                </w:p>
              </w:tc>
              <w:tc>
                <w:tcPr>
                  <w:tcW w:w="339" w:type="pct"/>
                </w:tcPr>
                <w:p w14:paraId="039F496B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3.93</w:t>
                  </w:r>
                </w:p>
              </w:tc>
              <w:tc>
                <w:tcPr>
                  <w:tcW w:w="472" w:type="pct"/>
                </w:tcPr>
                <w:p w14:paraId="10D04087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&lt;0.001</w:t>
                  </w:r>
                </w:p>
              </w:tc>
              <w:tc>
                <w:tcPr>
                  <w:tcW w:w="600" w:type="pct"/>
                </w:tcPr>
                <w:p w14:paraId="2048266E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-</w:t>
                  </w:r>
                </w:p>
              </w:tc>
            </w:tr>
            <w:tr w:rsidR="00B06E02" w:rsidRPr="00195561" w14:paraId="46B511B9" w14:textId="77777777" w:rsidTr="00A86B82">
              <w:trPr>
                <w:trHeight w:val="262"/>
              </w:trPr>
              <w:tc>
                <w:tcPr>
                  <w:tcW w:w="1140" w:type="pct"/>
                </w:tcPr>
                <w:p w14:paraId="415F981C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1424" w:type="pct"/>
                </w:tcPr>
                <w:p w14:paraId="0B5B364D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  <w:r w:rsidRPr="00195561">
                    <w:rPr>
                      <w:rFonts w:ascii="Times New Roman" w:hAnsi="Times New Roman" w:cs="Times New Roman"/>
                      <w:lang w:val="en-US"/>
                    </w:rPr>
                    <w:t>med. temporal gyrus(R)</w:t>
                  </w:r>
                </w:p>
              </w:tc>
              <w:tc>
                <w:tcPr>
                  <w:tcW w:w="306" w:type="pct"/>
                </w:tcPr>
                <w:p w14:paraId="453EF06E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58</w:t>
                  </w:r>
                </w:p>
              </w:tc>
              <w:tc>
                <w:tcPr>
                  <w:tcW w:w="384" w:type="pct"/>
                </w:tcPr>
                <w:p w14:paraId="1A9A783E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-42</w:t>
                  </w:r>
                </w:p>
              </w:tc>
              <w:tc>
                <w:tcPr>
                  <w:tcW w:w="334" w:type="pct"/>
                </w:tcPr>
                <w:p w14:paraId="3303928E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8</w:t>
                  </w:r>
                </w:p>
              </w:tc>
              <w:tc>
                <w:tcPr>
                  <w:tcW w:w="339" w:type="pct"/>
                </w:tcPr>
                <w:p w14:paraId="2B1A159F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4.46</w:t>
                  </w:r>
                </w:p>
              </w:tc>
              <w:tc>
                <w:tcPr>
                  <w:tcW w:w="472" w:type="pct"/>
                </w:tcPr>
                <w:p w14:paraId="22BC4BE8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&lt;0.001</w:t>
                  </w:r>
                </w:p>
              </w:tc>
              <w:tc>
                <w:tcPr>
                  <w:tcW w:w="600" w:type="pct"/>
                </w:tcPr>
                <w:p w14:paraId="2CB8C046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-</w:t>
                  </w:r>
                </w:p>
              </w:tc>
            </w:tr>
            <w:tr w:rsidR="00B06E02" w:rsidRPr="00195561" w14:paraId="2D898E30" w14:textId="77777777" w:rsidTr="00A86B82">
              <w:trPr>
                <w:trHeight w:val="262"/>
              </w:trPr>
              <w:tc>
                <w:tcPr>
                  <w:tcW w:w="1140" w:type="pct"/>
                </w:tcPr>
                <w:p w14:paraId="2B75CD4F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1424" w:type="pct"/>
                </w:tcPr>
                <w:p w14:paraId="61522724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  <w:r w:rsidRPr="00195561">
                    <w:rPr>
                      <w:rFonts w:ascii="Times New Roman" w:hAnsi="Times New Roman" w:cs="Times New Roman"/>
                      <w:lang w:val="en-US"/>
                    </w:rPr>
                    <w:t>insula(R)</w:t>
                  </w:r>
                </w:p>
              </w:tc>
              <w:tc>
                <w:tcPr>
                  <w:tcW w:w="306" w:type="pct"/>
                </w:tcPr>
                <w:p w14:paraId="27B468F2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34</w:t>
                  </w:r>
                </w:p>
              </w:tc>
              <w:tc>
                <w:tcPr>
                  <w:tcW w:w="384" w:type="pct"/>
                </w:tcPr>
                <w:p w14:paraId="4F2ACFB9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-14</w:t>
                  </w:r>
                </w:p>
              </w:tc>
              <w:tc>
                <w:tcPr>
                  <w:tcW w:w="334" w:type="pct"/>
                </w:tcPr>
                <w:p w14:paraId="386FD4CF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20</w:t>
                  </w:r>
                </w:p>
              </w:tc>
              <w:tc>
                <w:tcPr>
                  <w:tcW w:w="339" w:type="pct"/>
                </w:tcPr>
                <w:p w14:paraId="3543D28E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4.45</w:t>
                  </w:r>
                </w:p>
              </w:tc>
              <w:tc>
                <w:tcPr>
                  <w:tcW w:w="472" w:type="pct"/>
                </w:tcPr>
                <w:p w14:paraId="05F164C3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&lt;0.001</w:t>
                  </w:r>
                </w:p>
              </w:tc>
              <w:tc>
                <w:tcPr>
                  <w:tcW w:w="600" w:type="pct"/>
                </w:tcPr>
                <w:p w14:paraId="18B331C8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-</w:t>
                  </w:r>
                </w:p>
              </w:tc>
            </w:tr>
            <w:tr w:rsidR="00B06E02" w:rsidRPr="00195561" w14:paraId="0666FBBE" w14:textId="77777777" w:rsidTr="00A86B82">
              <w:trPr>
                <w:trHeight w:val="262"/>
              </w:trPr>
              <w:tc>
                <w:tcPr>
                  <w:tcW w:w="1140" w:type="pct"/>
                </w:tcPr>
                <w:p w14:paraId="11209AB0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1424" w:type="pct"/>
                </w:tcPr>
                <w:p w14:paraId="2ADAFDD9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  <w:r w:rsidRPr="00195561">
                    <w:rPr>
                      <w:rFonts w:ascii="Times New Roman" w:hAnsi="Times New Roman" w:cs="Times New Roman"/>
                      <w:lang w:val="en-US"/>
                    </w:rPr>
                    <w:t>sup. temporal gyrus(L)</w:t>
                  </w:r>
                </w:p>
              </w:tc>
              <w:tc>
                <w:tcPr>
                  <w:tcW w:w="306" w:type="pct"/>
                </w:tcPr>
                <w:p w14:paraId="2E49323E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-46</w:t>
                  </w:r>
                </w:p>
              </w:tc>
              <w:tc>
                <w:tcPr>
                  <w:tcW w:w="384" w:type="pct"/>
                </w:tcPr>
                <w:p w14:paraId="49194825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-40</w:t>
                  </w:r>
                </w:p>
              </w:tc>
              <w:tc>
                <w:tcPr>
                  <w:tcW w:w="334" w:type="pct"/>
                </w:tcPr>
                <w:p w14:paraId="69F18230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12</w:t>
                  </w:r>
                </w:p>
              </w:tc>
              <w:tc>
                <w:tcPr>
                  <w:tcW w:w="339" w:type="pct"/>
                </w:tcPr>
                <w:p w14:paraId="711C67F7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4.34</w:t>
                  </w:r>
                </w:p>
              </w:tc>
              <w:tc>
                <w:tcPr>
                  <w:tcW w:w="472" w:type="pct"/>
                </w:tcPr>
                <w:p w14:paraId="69CD6A96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&lt;0.001</w:t>
                  </w:r>
                </w:p>
              </w:tc>
              <w:tc>
                <w:tcPr>
                  <w:tcW w:w="600" w:type="pct"/>
                </w:tcPr>
                <w:p w14:paraId="087EE013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-</w:t>
                  </w:r>
                </w:p>
              </w:tc>
            </w:tr>
            <w:tr w:rsidR="00B06E02" w:rsidRPr="00195561" w14:paraId="2BA71580" w14:textId="77777777" w:rsidTr="00A86B82">
              <w:trPr>
                <w:trHeight w:val="262"/>
              </w:trPr>
              <w:tc>
                <w:tcPr>
                  <w:tcW w:w="1140" w:type="pct"/>
                </w:tcPr>
                <w:p w14:paraId="37D45C66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1424" w:type="pct"/>
                </w:tcPr>
                <w:p w14:paraId="68E98D9E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  <w:r w:rsidRPr="00195561">
                    <w:rPr>
                      <w:rFonts w:ascii="Times New Roman" w:hAnsi="Times New Roman" w:cs="Times New Roman"/>
                      <w:lang w:val="en-US"/>
                    </w:rPr>
                    <w:t>cerebellar vermis</w:t>
                  </w:r>
                </w:p>
              </w:tc>
              <w:tc>
                <w:tcPr>
                  <w:tcW w:w="306" w:type="pct"/>
                </w:tcPr>
                <w:p w14:paraId="62EADB0F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0</w:t>
                  </w:r>
                </w:p>
              </w:tc>
              <w:tc>
                <w:tcPr>
                  <w:tcW w:w="384" w:type="pct"/>
                </w:tcPr>
                <w:p w14:paraId="66E2C788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-42</w:t>
                  </w:r>
                </w:p>
              </w:tc>
              <w:tc>
                <w:tcPr>
                  <w:tcW w:w="334" w:type="pct"/>
                </w:tcPr>
                <w:p w14:paraId="250D9AA1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2</w:t>
                  </w:r>
                </w:p>
              </w:tc>
              <w:tc>
                <w:tcPr>
                  <w:tcW w:w="339" w:type="pct"/>
                </w:tcPr>
                <w:p w14:paraId="15F1CD63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4.31</w:t>
                  </w:r>
                </w:p>
              </w:tc>
              <w:tc>
                <w:tcPr>
                  <w:tcW w:w="472" w:type="pct"/>
                </w:tcPr>
                <w:p w14:paraId="7860F999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&lt;0.001</w:t>
                  </w:r>
                </w:p>
              </w:tc>
              <w:tc>
                <w:tcPr>
                  <w:tcW w:w="600" w:type="pct"/>
                </w:tcPr>
                <w:p w14:paraId="3B5449FC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-</w:t>
                  </w:r>
                </w:p>
              </w:tc>
            </w:tr>
            <w:tr w:rsidR="00B06E02" w:rsidRPr="00195561" w14:paraId="72F8853E" w14:textId="77777777" w:rsidTr="00A86B82">
              <w:trPr>
                <w:trHeight w:val="262"/>
              </w:trPr>
              <w:tc>
                <w:tcPr>
                  <w:tcW w:w="1140" w:type="pct"/>
                </w:tcPr>
                <w:p w14:paraId="43F097E1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1424" w:type="pct"/>
                </w:tcPr>
                <w:p w14:paraId="7FFF7E68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306" w:type="pct"/>
                </w:tcPr>
                <w:p w14:paraId="07A15CA9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0</w:t>
                  </w:r>
                </w:p>
              </w:tc>
              <w:tc>
                <w:tcPr>
                  <w:tcW w:w="384" w:type="pct"/>
                </w:tcPr>
                <w:p w14:paraId="546C830E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-64</w:t>
                  </w:r>
                </w:p>
              </w:tc>
              <w:tc>
                <w:tcPr>
                  <w:tcW w:w="334" w:type="pct"/>
                </w:tcPr>
                <w:p w14:paraId="61EC8ABF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6</w:t>
                  </w:r>
                </w:p>
              </w:tc>
              <w:tc>
                <w:tcPr>
                  <w:tcW w:w="339" w:type="pct"/>
                </w:tcPr>
                <w:p w14:paraId="4A93B959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4.27</w:t>
                  </w:r>
                </w:p>
              </w:tc>
              <w:tc>
                <w:tcPr>
                  <w:tcW w:w="472" w:type="pct"/>
                </w:tcPr>
                <w:p w14:paraId="203A5DC1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&lt;0.001</w:t>
                  </w:r>
                </w:p>
              </w:tc>
              <w:tc>
                <w:tcPr>
                  <w:tcW w:w="600" w:type="pct"/>
                </w:tcPr>
                <w:p w14:paraId="7A2B8775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-</w:t>
                  </w:r>
                </w:p>
              </w:tc>
            </w:tr>
            <w:tr w:rsidR="00B06E02" w:rsidRPr="00195561" w14:paraId="49CD3CE5" w14:textId="77777777" w:rsidTr="00A86B82">
              <w:trPr>
                <w:trHeight w:val="262"/>
              </w:trPr>
              <w:tc>
                <w:tcPr>
                  <w:tcW w:w="1140" w:type="pct"/>
                </w:tcPr>
                <w:p w14:paraId="431C9189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1424" w:type="pct"/>
                </w:tcPr>
                <w:p w14:paraId="3A0811E8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  <w:r w:rsidRPr="00195561">
                    <w:rPr>
                      <w:rFonts w:ascii="Times New Roman" w:hAnsi="Times New Roman" w:cs="Times New Roman"/>
                      <w:lang w:val="en-US"/>
                    </w:rPr>
                    <w:t>sup. temporal gyrus(R)</w:t>
                  </w:r>
                </w:p>
              </w:tc>
              <w:tc>
                <w:tcPr>
                  <w:tcW w:w="306" w:type="pct"/>
                </w:tcPr>
                <w:p w14:paraId="62A3C2A7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68</w:t>
                  </w:r>
                </w:p>
              </w:tc>
              <w:tc>
                <w:tcPr>
                  <w:tcW w:w="384" w:type="pct"/>
                </w:tcPr>
                <w:p w14:paraId="3F6F648C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-14</w:t>
                  </w:r>
                </w:p>
              </w:tc>
              <w:tc>
                <w:tcPr>
                  <w:tcW w:w="334" w:type="pct"/>
                </w:tcPr>
                <w:p w14:paraId="2F712D92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2</w:t>
                  </w:r>
                </w:p>
              </w:tc>
              <w:tc>
                <w:tcPr>
                  <w:tcW w:w="339" w:type="pct"/>
                </w:tcPr>
                <w:p w14:paraId="23EE044C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4.23</w:t>
                  </w:r>
                </w:p>
              </w:tc>
              <w:tc>
                <w:tcPr>
                  <w:tcW w:w="472" w:type="pct"/>
                </w:tcPr>
                <w:p w14:paraId="7D278B4E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&lt;0.001</w:t>
                  </w:r>
                </w:p>
              </w:tc>
              <w:tc>
                <w:tcPr>
                  <w:tcW w:w="600" w:type="pct"/>
                </w:tcPr>
                <w:p w14:paraId="71183C46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-</w:t>
                  </w:r>
                </w:p>
              </w:tc>
            </w:tr>
            <w:tr w:rsidR="00B06E02" w:rsidRPr="00195561" w14:paraId="58F095C1" w14:textId="77777777" w:rsidTr="00A86B82">
              <w:trPr>
                <w:trHeight w:val="262"/>
              </w:trPr>
              <w:tc>
                <w:tcPr>
                  <w:tcW w:w="1140" w:type="pct"/>
                </w:tcPr>
                <w:p w14:paraId="61A5F395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1424" w:type="pct"/>
                </w:tcPr>
                <w:p w14:paraId="367E8587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306" w:type="pct"/>
                </w:tcPr>
                <w:p w14:paraId="2ED56330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56</w:t>
                  </w:r>
                </w:p>
              </w:tc>
              <w:tc>
                <w:tcPr>
                  <w:tcW w:w="384" w:type="pct"/>
                </w:tcPr>
                <w:p w14:paraId="4B4AE56E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-14</w:t>
                  </w:r>
                </w:p>
              </w:tc>
              <w:tc>
                <w:tcPr>
                  <w:tcW w:w="334" w:type="pct"/>
                </w:tcPr>
                <w:p w14:paraId="13508142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6</w:t>
                  </w:r>
                </w:p>
              </w:tc>
              <w:tc>
                <w:tcPr>
                  <w:tcW w:w="339" w:type="pct"/>
                </w:tcPr>
                <w:p w14:paraId="127B81B8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4.04</w:t>
                  </w:r>
                </w:p>
              </w:tc>
              <w:tc>
                <w:tcPr>
                  <w:tcW w:w="472" w:type="pct"/>
                </w:tcPr>
                <w:p w14:paraId="272C20EC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&lt;0.001</w:t>
                  </w:r>
                </w:p>
              </w:tc>
              <w:tc>
                <w:tcPr>
                  <w:tcW w:w="600" w:type="pct"/>
                </w:tcPr>
                <w:p w14:paraId="62F7D699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-</w:t>
                  </w:r>
                </w:p>
              </w:tc>
            </w:tr>
            <w:tr w:rsidR="00B06E02" w:rsidRPr="00195561" w14:paraId="4C9D79CA" w14:textId="77777777" w:rsidTr="00A86B82">
              <w:trPr>
                <w:trHeight w:val="262"/>
              </w:trPr>
              <w:tc>
                <w:tcPr>
                  <w:tcW w:w="1140" w:type="pct"/>
                </w:tcPr>
                <w:p w14:paraId="20ADF5B7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1424" w:type="pct"/>
                </w:tcPr>
                <w:p w14:paraId="4CB836D6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  <w:r w:rsidRPr="00195561">
                    <w:rPr>
                      <w:rFonts w:ascii="Times New Roman" w:hAnsi="Times New Roman" w:cs="Times New Roman"/>
                      <w:lang w:val="en-US"/>
                    </w:rPr>
                    <w:t>med. frontal gyrus(R)</w:t>
                  </w:r>
                </w:p>
              </w:tc>
              <w:tc>
                <w:tcPr>
                  <w:tcW w:w="306" w:type="pct"/>
                </w:tcPr>
                <w:p w14:paraId="521C82E9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28</w:t>
                  </w:r>
                </w:p>
              </w:tc>
              <w:tc>
                <w:tcPr>
                  <w:tcW w:w="384" w:type="pct"/>
                </w:tcPr>
                <w:p w14:paraId="2AD71650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40</w:t>
                  </w:r>
                </w:p>
              </w:tc>
              <w:tc>
                <w:tcPr>
                  <w:tcW w:w="334" w:type="pct"/>
                </w:tcPr>
                <w:p w14:paraId="187FC399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46</w:t>
                  </w:r>
                </w:p>
              </w:tc>
              <w:tc>
                <w:tcPr>
                  <w:tcW w:w="339" w:type="pct"/>
                </w:tcPr>
                <w:p w14:paraId="787F7176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4.16</w:t>
                  </w:r>
                </w:p>
              </w:tc>
              <w:tc>
                <w:tcPr>
                  <w:tcW w:w="472" w:type="pct"/>
                </w:tcPr>
                <w:p w14:paraId="4C30B480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&lt;0.001</w:t>
                  </w:r>
                </w:p>
              </w:tc>
              <w:tc>
                <w:tcPr>
                  <w:tcW w:w="600" w:type="pct"/>
                </w:tcPr>
                <w:p w14:paraId="03897D6D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-</w:t>
                  </w:r>
                </w:p>
              </w:tc>
            </w:tr>
            <w:tr w:rsidR="00B06E02" w:rsidRPr="00195561" w14:paraId="303AA06C" w14:textId="77777777" w:rsidTr="00A86B82">
              <w:trPr>
                <w:trHeight w:val="262"/>
              </w:trPr>
              <w:tc>
                <w:tcPr>
                  <w:tcW w:w="1140" w:type="pct"/>
                </w:tcPr>
                <w:p w14:paraId="50562741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1424" w:type="pct"/>
                </w:tcPr>
                <w:p w14:paraId="142CBF88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  <w:r w:rsidRPr="00195561">
                    <w:rPr>
                      <w:rFonts w:ascii="Times New Roman" w:hAnsi="Times New Roman" w:cs="Times New Roman"/>
                      <w:lang w:val="en-US"/>
                    </w:rPr>
                    <w:t>sup. frontal gyrus(R)</w:t>
                  </w:r>
                </w:p>
              </w:tc>
              <w:tc>
                <w:tcPr>
                  <w:tcW w:w="306" w:type="pct"/>
                </w:tcPr>
                <w:p w14:paraId="13BC92DC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16</w:t>
                  </w:r>
                </w:p>
              </w:tc>
              <w:tc>
                <w:tcPr>
                  <w:tcW w:w="384" w:type="pct"/>
                </w:tcPr>
                <w:p w14:paraId="445ABC37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62</w:t>
                  </w:r>
                </w:p>
              </w:tc>
              <w:tc>
                <w:tcPr>
                  <w:tcW w:w="334" w:type="pct"/>
                </w:tcPr>
                <w:p w14:paraId="67F36FF5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20</w:t>
                  </w:r>
                </w:p>
              </w:tc>
              <w:tc>
                <w:tcPr>
                  <w:tcW w:w="339" w:type="pct"/>
                </w:tcPr>
                <w:p w14:paraId="011AEC04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4.14</w:t>
                  </w:r>
                </w:p>
              </w:tc>
              <w:tc>
                <w:tcPr>
                  <w:tcW w:w="472" w:type="pct"/>
                </w:tcPr>
                <w:p w14:paraId="00DCF90C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&lt;0.001</w:t>
                  </w:r>
                </w:p>
              </w:tc>
              <w:tc>
                <w:tcPr>
                  <w:tcW w:w="600" w:type="pct"/>
                </w:tcPr>
                <w:p w14:paraId="384AFF8D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-</w:t>
                  </w:r>
                </w:p>
              </w:tc>
            </w:tr>
            <w:tr w:rsidR="00B06E02" w:rsidRPr="00195561" w14:paraId="70E5DAA1" w14:textId="77777777" w:rsidTr="00A86B82">
              <w:trPr>
                <w:trHeight w:val="262"/>
              </w:trPr>
              <w:tc>
                <w:tcPr>
                  <w:tcW w:w="1140" w:type="pct"/>
                </w:tcPr>
                <w:p w14:paraId="54291272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1424" w:type="pct"/>
                </w:tcPr>
                <w:p w14:paraId="46B576A1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  <w:r w:rsidRPr="00195561">
                    <w:rPr>
                      <w:rFonts w:ascii="Times New Roman" w:hAnsi="Times New Roman" w:cs="Times New Roman"/>
                      <w:lang w:val="en-US"/>
                    </w:rPr>
                    <w:t>angular gyrus(R)</w:t>
                  </w:r>
                </w:p>
              </w:tc>
              <w:tc>
                <w:tcPr>
                  <w:tcW w:w="306" w:type="pct"/>
                </w:tcPr>
                <w:p w14:paraId="3A94E8D0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36</w:t>
                  </w:r>
                </w:p>
              </w:tc>
              <w:tc>
                <w:tcPr>
                  <w:tcW w:w="384" w:type="pct"/>
                </w:tcPr>
                <w:p w14:paraId="7DB443BB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-66</w:t>
                  </w:r>
                </w:p>
              </w:tc>
              <w:tc>
                <w:tcPr>
                  <w:tcW w:w="334" w:type="pct"/>
                </w:tcPr>
                <w:p w14:paraId="07976AC7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48</w:t>
                  </w:r>
                </w:p>
              </w:tc>
              <w:tc>
                <w:tcPr>
                  <w:tcW w:w="339" w:type="pct"/>
                </w:tcPr>
                <w:p w14:paraId="56E801EC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4.14</w:t>
                  </w:r>
                </w:p>
              </w:tc>
              <w:tc>
                <w:tcPr>
                  <w:tcW w:w="472" w:type="pct"/>
                </w:tcPr>
                <w:p w14:paraId="1D9EAC54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&lt;0.001</w:t>
                  </w:r>
                </w:p>
              </w:tc>
              <w:tc>
                <w:tcPr>
                  <w:tcW w:w="600" w:type="pct"/>
                </w:tcPr>
                <w:p w14:paraId="6B45D413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-</w:t>
                  </w:r>
                </w:p>
              </w:tc>
            </w:tr>
            <w:tr w:rsidR="00B06E02" w:rsidRPr="00195561" w14:paraId="0E4CF582" w14:textId="77777777" w:rsidTr="00A86B82">
              <w:trPr>
                <w:trHeight w:val="262"/>
              </w:trPr>
              <w:tc>
                <w:tcPr>
                  <w:tcW w:w="1140" w:type="pct"/>
                </w:tcPr>
                <w:p w14:paraId="3D014AE6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1424" w:type="pct"/>
                </w:tcPr>
                <w:p w14:paraId="75A32F7F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  <w:r w:rsidRPr="00195561">
                    <w:rPr>
                      <w:rFonts w:ascii="Times New Roman" w:hAnsi="Times New Roman" w:cs="Times New Roman"/>
                      <w:lang w:val="en-US"/>
                    </w:rPr>
                    <w:t>cerebellum(L)</w:t>
                  </w:r>
                </w:p>
              </w:tc>
              <w:tc>
                <w:tcPr>
                  <w:tcW w:w="306" w:type="pct"/>
                </w:tcPr>
                <w:p w14:paraId="10620217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-4</w:t>
                  </w:r>
                </w:p>
              </w:tc>
              <w:tc>
                <w:tcPr>
                  <w:tcW w:w="384" w:type="pct"/>
                </w:tcPr>
                <w:p w14:paraId="1AF6F603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-82</w:t>
                  </w:r>
                </w:p>
              </w:tc>
              <w:tc>
                <w:tcPr>
                  <w:tcW w:w="334" w:type="pct"/>
                </w:tcPr>
                <w:p w14:paraId="0F4899C6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-22</w:t>
                  </w:r>
                </w:p>
              </w:tc>
              <w:tc>
                <w:tcPr>
                  <w:tcW w:w="339" w:type="pct"/>
                </w:tcPr>
                <w:p w14:paraId="6F3FFBBF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4.10</w:t>
                  </w:r>
                </w:p>
              </w:tc>
              <w:tc>
                <w:tcPr>
                  <w:tcW w:w="472" w:type="pct"/>
                </w:tcPr>
                <w:p w14:paraId="04A9BEC8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&lt;0.001</w:t>
                  </w:r>
                </w:p>
              </w:tc>
              <w:tc>
                <w:tcPr>
                  <w:tcW w:w="600" w:type="pct"/>
                </w:tcPr>
                <w:p w14:paraId="7F08C3D0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-</w:t>
                  </w:r>
                </w:p>
              </w:tc>
            </w:tr>
            <w:tr w:rsidR="00B06E02" w:rsidRPr="00195561" w14:paraId="1E8A79D4" w14:textId="77777777" w:rsidTr="00A86B82">
              <w:trPr>
                <w:trHeight w:val="262"/>
              </w:trPr>
              <w:tc>
                <w:tcPr>
                  <w:tcW w:w="1140" w:type="pct"/>
                </w:tcPr>
                <w:p w14:paraId="397321EB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1424" w:type="pct"/>
                </w:tcPr>
                <w:p w14:paraId="10E8F5DD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  <w:r w:rsidRPr="00195561">
                    <w:rPr>
                      <w:rFonts w:ascii="Times New Roman" w:hAnsi="Times New Roman" w:cs="Times New Roman"/>
                      <w:lang w:val="en-US"/>
                    </w:rPr>
                    <w:t>med. frontal gyrus(L)</w:t>
                  </w:r>
                </w:p>
              </w:tc>
              <w:tc>
                <w:tcPr>
                  <w:tcW w:w="306" w:type="pct"/>
                </w:tcPr>
                <w:p w14:paraId="542CC952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-48</w:t>
                  </w:r>
                </w:p>
              </w:tc>
              <w:tc>
                <w:tcPr>
                  <w:tcW w:w="384" w:type="pct"/>
                </w:tcPr>
                <w:p w14:paraId="553424CE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14</w:t>
                  </w:r>
                </w:p>
              </w:tc>
              <w:tc>
                <w:tcPr>
                  <w:tcW w:w="334" w:type="pct"/>
                </w:tcPr>
                <w:p w14:paraId="4C74E0C1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38</w:t>
                  </w:r>
                </w:p>
              </w:tc>
              <w:tc>
                <w:tcPr>
                  <w:tcW w:w="339" w:type="pct"/>
                </w:tcPr>
                <w:p w14:paraId="3ADF37DC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4.02</w:t>
                  </w:r>
                </w:p>
              </w:tc>
              <w:tc>
                <w:tcPr>
                  <w:tcW w:w="472" w:type="pct"/>
                </w:tcPr>
                <w:p w14:paraId="206ED468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&lt;0.001</w:t>
                  </w:r>
                </w:p>
              </w:tc>
              <w:tc>
                <w:tcPr>
                  <w:tcW w:w="600" w:type="pct"/>
                </w:tcPr>
                <w:p w14:paraId="56D75952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-</w:t>
                  </w:r>
                </w:p>
              </w:tc>
            </w:tr>
            <w:tr w:rsidR="00B06E02" w:rsidRPr="00195561" w14:paraId="0DC29AE6" w14:textId="77777777" w:rsidTr="00A86B82">
              <w:trPr>
                <w:trHeight w:val="262"/>
              </w:trPr>
              <w:tc>
                <w:tcPr>
                  <w:tcW w:w="1140" w:type="pct"/>
                </w:tcPr>
                <w:p w14:paraId="41708817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1424" w:type="pct"/>
                </w:tcPr>
                <w:p w14:paraId="1521BE8A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  <w:r w:rsidRPr="00195561">
                    <w:rPr>
                      <w:rFonts w:ascii="Times New Roman" w:hAnsi="Times New Roman" w:cs="Times New Roman"/>
                      <w:lang w:val="en-US"/>
                    </w:rPr>
                    <w:t>sup. occipital gyrus(R)</w:t>
                  </w:r>
                </w:p>
              </w:tc>
              <w:tc>
                <w:tcPr>
                  <w:tcW w:w="306" w:type="pct"/>
                </w:tcPr>
                <w:p w14:paraId="4A9761FD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24</w:t>
                  </w:r>
                </w:p>
              </w:tc>
              <w:tc>
                <w:tcPr>
                  <w:tcW w:w="384" w:type="pct"/>
                </w:tcPr>
                <w:p w14:paraId="2C97070B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-66</w:t>
                  </w:r>
                </w:p>
              </w:tc>
              <w:tc>
                <w:tcPr>
                  <w:tcW w:w="334" w:type="pct"/>
                </w:tcPr>
                <w:p w14:paraId="38F60C8F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34</w:t>
                  </w:r>
                </w:p>
              </w:tc>
              <w:tc>
                <w:tcPr>
                  <w:tcW w:w="339" w:type="pct"/>
                </w:tcPr>
                <w:p w14:paraId="524CA270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4.00</w:t>
                  </w:r>
                </w:p>
              </w:tc>
              <w:tc>
                <w:tcPr>
                  <w:tcW w:w="472" w:type="pct"/>
                </w:tcPr>
                <w:p w14:paraId="61009061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&lt;0.001</w:t>
                  </w:r>
                </w:p>
              </w:tc>
              <w:tc>
                <w:tcPr>
                  <w:tcW w:w="600" w:type="pct"/>
                </w:tcPr>
                <w:p w14:paraId="6DAFD671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-</w:t>
                  </w:r>
                </w:p>
              </w:tc>
            </w:tr>
            <w:tr w:rsidR="00B06E02" w:rsidRPr="00195561" w14:paraId="2E1F20D8" w14:textId="77777777" w:rsidTr="00A86B82">
              <w:trPr>
                <w:trHeight w:val="262"/>
              </w:trPr>
              <w:tc>
                <w:tcPr>
                  <w:tcW w:w="1140" w:type="pct"/>
                </w:tcPr>
                <w:p w14:paraId="7DBD281E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1424" w:type="pct"/>
                </w:tcPr>
                <w:p w14:paraId="5CB8FA70" w14:textId="150A6873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  <w:r w:rsidRPr="00195561">
                    <w:rPr>
                      <w:rFonts w:ascii="Times New Roman" w:hAnsi="Times New Roman" w:cs="Times New Roman"/>
                      <w:lang w:val="en-US"/>
                    </w:rPr>
                    <w:t>med. sup. frontal gyrus(L)</w:t>
                  </w:r>
                </w:p>
              </w:tc>
              <w:tc>
                <w:tcPr>
                  <w:tcW w:w="306" w:type="pct"/>
                </w:tcPr>
                <w:p w14:paraId="3F6C7820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-4</w:t>
                  </w:r>
                </w:p>
              </w:tc>
              <w:tc>
                <w:tcPr>
                  <w:tcW w:w="384" w:type="pct"/>
                </w:tcPr>
                <w:p w14:paraId="3F492A82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64</w:t>
                  </w:r>
                </w:p>
              </w:tc>
              <w:tc>
                <w:tcPr>
                  <w:tcW w:w="334" w:type="pct"/>
                </w:tcPr>
                <w:p w14:paraId="74F0909E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20</w:t>
                  </w:r>
                </w:p>
              </w:tc>
              <w:tc>
                <w:tcPr>
                  <w:tcW w:w="339" w:type="pct"/>
                </w:tcPr>
                <w:p w14:paraId="4BE903F8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4.00</w:t>
                  </w:r>
                </w:p>
              </w:tc>
              <w:tc>
                <w:tcPr>
                  <w:tcW w:w="472" w:type="pct"/>
                </w:tcPr>
                <w:p w14:paraId="454A23A0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&lt;0.001</w:t>
                  </w:r>
                </w:p>
              </w:tc>
              <w:tc>
                <w:tcPr>
                  <w:tcW w:w="600" w:type="pct"/>
                </w:tcPr>
                <w:p w14:paraId="4845857E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-</w:t>
                  </w:r>
                </w:p>
              </w:tc>
            </w:tr>
            <w:tr w:rsidR="00B06E02" w:rsidRPr="00195561" w14:paraId="652A1DD9" w14:textId="77777777" w:rsidTr="00A86B82">
              <w:trPr>
                <w:trHeight w:val="262"/>
              </w:trPr>
              <w:tc>
                <w:tcPr>
                  <w:tcW w:w="1140" w:type="pct"/>
                </w:tcPr>
                <w:p w14:paraId="7B3BD1C9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1424" w:type="pct"/>
                </w:tcPr>
                <w:p w14:paraId="40EC0B9F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  <w:r w:rsidRPr="00195561">
                    <w:rPr>
                      <w:rFonts w:ascii="Times New Roman" w:hAnsi="Times New Roman" w:cs="Times New Roman"/>
                      <w:lang w:val="en-US"/>
                    </w:rPr>
                    <w:t>cerebellum(R)</w:t>
                  </w:r>
                </w:p>
              </w:tc>
              <w:tc>
                <w:tcPr>
                  <w:tcW w:w="306" w:type="pct"/>
                </w:tcPr>
                <w:p w14:paraId="3A86B97D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16</w:t>
                  </w:r>
                </w:p>
              </w:tc>
              <w:tc>
                <w:tcPr>
                  <w:tcW w:w="384" w:type="pct"/>
                </w:tcPr>
                <w:p w14:paraId="5D86CB5F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-82</w:t>
                  </w:r>
                </w:p>
              </w:tc>
              <w:tc>
                <w:tcPr>
                  <w:tcW w:w="334" w:type="pct"/>
                </w:tcPr>
                <w:p w14:paraId="1734E8FC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-28</w:t>
                  </w:r>
                </w:p>
              </w:tc>
              <w:tc>
                <w:tcPr>
                  <w:tcW w:w="339" w:type="pct"/>
                </w:tcPr>
                <w:p w14:paraId="63DACD7B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3.99</w:t>
                  </w:r>
                </w:p>
              </w:tc>
              <w:tc>
                <w:tcPr>
                  <w:tcW w:w="472" w:type="pct"/>
                </w:tcPr>
                <w:p w14:paraId="5C09E1E4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&lt;0.001</w:t>
                  </w:r>
                </w:p>
              </w:tc>
              <w:tc>
                <w:tcPr>
                  <w:tcW w:w="600" w:type="pct"/>
                </w:tcPr>
                <w:p w14:paraId="022BCB7D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-</w:t>
                  </w:r>
                </w:p>
              </w:tc>
            </w:tr>
            <w:tr w:rsidR="00B06E02" w:rsidRPr="00195561" w14:paraId="1705F62C" w14:textId="77777777" w:rsidTr="00A86B82">
              <w:trPr>
                <w:trHeight w:val="262"/>
              </w:trPr>
              <w:tc>
                <w:tcPr>
                  <w:tcW w:w="1140" w:type="pct"/>
                </w:tcPr>
                <w:p w14:paraId="1BC80AD1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1424" w:type="pct"/>
                </w:tcPr>
                <w:p w14:paraId="6453BD81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306" w:type="pct"/>
                </w:tcPr>
                <w:p w14:paraId="7B99E5EF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32</w:t>
                  </w:r>
                </w:p>
              </w:tc>
              <w:tc>
                <w:tcPr>
                  <w:tcW w:w="384" w:type="pct"/>
                </w:tcPr>
                <w:p w14:paraId="5A170D7D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-84</w:t>
                  </w:r>
                </w:p>
              </w:tc>
              <w:tc>
                <w:tcPr>
                  <w:tcW w:w="334" w:type="pct"/>
                </w:tcPr>
                <w:p w14:paraId="416D646E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-34</w:t>
                  </w:r>
                </w:p>
              </w:tc>
              <w:tc>
                <w:tcPr>
                  <w:tcW w:w="339" w:type="pct"/>
                </w:tcPr>
                <w:p w14:paraId="1CB298A5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3.75</w:t>
                  </w:r>
                </w:p>
              </w:tc>
              <w:tc>
                <w:tcPr>
                  <w:tcW w:w="472" w:type="pct"/>
                </w:tcPr>
                <w:p w14:paraId="0A96ACC4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&lt;0.001</w:t>
                  </w:r>
                </w:p>
              </w:tc>
              <w:tc>
                <w:tcPr>
                  <w:tcW w:w="600" w:type="pct"/>
                </w:tcPr>
                <w:p w14:paraId="516E7EDE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-</w:t>
                  </w:r>
                </w:p>
              </w:tc>
            </w:tr>
            <w:tr w:rsidR="00B06E02" w:rsidRPr="00195561" w14:paraId="0506FE0F" w14:textId="77777777" w:rsidTr="00A86B82">
              <w:trPr>
                <w:trHeight w:val="262"/>
              </w:trPr>
              <w:tc>
                <w:tcPr>
                  <w:tcW w:w="1140" w:type="pct"/>
                </w:tcPr>
                <w:p w14:paraId="5AC1C28F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1424" w:type="pct"/>
                </w:tcPr>
                <w:p w14:paraId="5651DA37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  <w:r w:rsidRPr="00195561">
                    <w:rPr>
                      <w:rFonts w:ascii="Times New Roman" w:hAnsi="Times New Roman" w:cs="Times New Roman"/>
                      <w:lang w:val="en-US"/>
                    </w:rPr>
                    <w:t>inf.orbitofrontal gyrus(L)</w:t>
                  </w:r>
                </w:p>
              </w:tc>
              <w:tc>
                <w:tcPr>
                  <w:tcW w:w="306" w:type="pct"/>
                </w:tcPr>
                <w:p w14:paraId="1D2D49E6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-40</w:t>
                  </w:r>
                </w:p>
              </w:tc>
              <w:tc>
                <w:tcPr>
                  <w:tcW w:w="384" w:type="pct"/>
                </w:tcPr>
                <w:p w14:paraId="6D78AED4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42</w:t>
                  </w:r>
                </w:p>
              </w:tc>
              <w:tc>
                <w:tcPr>
                  <w:tcW w:w="334" w:type="pct"/>
                </w:tcPr>
                <w:p w14:paraId="49D7F6A6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-10</w:t>
                  </w:r>
                </w:p>
              </w:tc>
              <w:tc>
                <w:tcPr>
                  <w:tcW w:w="339" w:type="pct"/>
                </w:tcPr>
                <w:p w14:paraId="7D1E0D0D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3.93</w:t>
                  </w:r>
                </w:p>
              </w:tc>
              <w:tc>
                <w:tcPr>
                  <w:tcW w:w="472" w:type="pct"/>
                </w:tcPr>
                <w:p w14:paraId="04E7A842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&lt;0.001</w:t>
                  </w:r>
                </w:p>
              </w:tc>
              <w:tc>
                <w:tcPr>
                  <w:tcW w:w="600" w:type="pct"/>
                </w:tcPr>
                <w:p w14:paraId="462E9B42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-</w:t>
                  </w:r>
                </w:p>
              </w:tc>
            </w:tr>
            <w:tr w:rsidR="00B06E02" w:rsidRPr="00195561" w14:paraId="6CC25511" w14:textId="77777777" w:rsidTr="00A86B82">
              <w:trPr>
                <w:trHeight w:val="262"/>
              </w:trPr>
              <w:tc>
                <w:tcPr>
                  <w:tcW w:w="1140" w:type="pct"/>
                </w:tcPr>
                <w:p w14:paraId="784D3912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1424" w:type="pct"/>
                </w:tcPr>
                <w:p w14:paraId="45936D83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  <w:r w:rsidRPr="00195561">
                    <w:rPr>
                      <w:rFonts w:ascii="Times New Roman" w:hAnsi="Times New Roman" w:cs="Times New Roman"/>
                      <w:lang w:val="en-US"/>
                    </w:rPr>
                    <w:t>inf. temporal gyrus(L)</w:t>
                  </w:r>
                </w:p>
              </w:tc>
              <w:tc>
                <w:tcPr>
                  <w:tcW w:w="306" w:type="pct"/>
                </w:tcPr>
                <w:p w14:paraId="43DD0BBD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-60</w:t>
                  </w:r>
                </w:p>
              </w:tc>
              <w:tc>
                <w:tcPr>
                  <w:tcW w:w="384" w:type="pct"/>
                </w:tcPr>
                <w:p w14:paraId="121820A3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-16</w:t>
                  </w:r>
                </w:p>
              </w:tc>
              <w:tc>
                <w:tcPr>
                  <w:tcW w:w="334" w:type="pct"/>
                </w:tcPr>
                <w:p w14:paraId="42A8D1ED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-26</w:t>
                  </w:r>
                </w:p>
              </w:tc>
              <w:tc>
                <w:tcPr>
                  <w:tcW w:w="339" w:type="pct"/>
                </w:tcPr>
                <w:p w14:paraId="618A3A3A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3.91</w:t>
                  </w:r>
                </w:p>
              </w:tc>
              <w:tc>
                <w:tcPr>
                  <w:tcW w:w="472" w:type="pct"/>
                </w:tcPr>
                <w:p w14:paraId="0EE8A7B4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&lt;0.001</w:t>
                  </w:r>
                </w:p>
              </w:tc>
              <w:tc>
                <w:tcPr>
                  <w:tcW w:w="600" w:type="pct"/>
                </w:tcPr>
                <w:p w14:paraId="0E7655B2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-</w:t>
                  </w:r>
                </w:p>
              </w:tc>
            </w:tr>
            <w:tr w:rsidR="00B06E02" w:rsidRPr="00195561" w14:paraId="08A8B9DF" w14:textId="77777777" w:rsidTr="00A86B82">
              <w:trPr>
                <w:trHeight w:val="262"/>
              </w:trPr>
              <w:tc>
                <w:tcPr>
                  <w:tcW w:w="1140" w:type="pct"/>
                </w:tcPr>
                <w:p w14:paraId="76467159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1424" w:type="pct"/>
                </w:tcPr>
                <w:p w14:paraId="07774D0F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  <w:r w:rsidRPr="00195561">
                    <w:rPr>
                      <w:rFonts w:ascii="Times New Roman" w:hAnsi="Times New Roman" w:cs="Times New Roman"/>
                      <w:lang w:val="en-US"/>
                    </w:rPr>
                    <w:t>supp. motor area(R)</w:t>
                  </w:r>
                </w:p>
              </w:tc>
              <w:tc>
                <w:tcPr>
                  <w:tcW w:w="306" w:type="pct"/>
                </w:tcPr>
                <w:p w14:paraId="06D3F751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6</w:t>
                  </w:r>
                </w:p>
              </w:tc>
              <w:tc>
                <w:tcPr>
                  <w:tcW w:w="384" w:type="pct"/>
                </w:tcPr>
                <w:p w14:paraId="0CC3A11E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-14</w:t>
                  </w:r>
                </w:p>
              </w:tc>
              <w:tc>
                <w:tcPr>
                  <w:tcW w:w="334" w:type="pct"/>
                </w:tcPr>
                <w:p w14:paraId="4808A256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52</w:t>
                  </w:r>
                </w:p>
              </w:tc>
              <w:tc>
                <w:tcPr>
                  <w:tcW w:w="339" w:type="pct"/>
                </w:tcPr>
                <w:p w14:paraId="0E489E0E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3.84</w:t>
                  </w:r>
                </w:p>
              </w:tc>
              <w:tc>
                <w:tcPr>
                  <w:tcW w:w="472" w:type="pct"/>
                </w:tcPr>
                <w:p w14:paraId="12E42647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&lt;0.001</w:t>
                  </w:r>
                </w:p>
              </w:tc>
              <w:tc>
                <w:tcPr>
                  <w:tcW w:w="600" w:type="pct"/>
                </w:tcPr>
                <w:p w14:paraId="559D2531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-</w:t>
                  </w:r>
                </w:p>
              </w:tc>
            </w:tr>
            <w:tr w:rsidR="00B06E02" w:rsidRPr="00195561" w14:paraId="77DD9180" w14:textId="77777777" w:rsidTr="00A86B82">
              <w:trPr>
                <w:trHeight w:val="262"/>
              </w:trPr>
              <w:tc>
                <w:tcPr>
                  <w:tcW w:w="1140" w:type="pct"/>
                </w:tcPr>
                <w:p w14:paraId="4BEF5729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1424" w:type="pct"/>
                </w:tcPr>
                <w:p w14:paraId="37EF8DBF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  <w:r w:rsidRPr="00195561">
                    <w:rPr>
                      <w:rFonts w:ascii="Times New Roman" w:hAnsi="Times New Roman" w:cs="Times New Roman"/>
                      <w:lang w:val="en-US"/>
                    </w:rPr>
                    <w:t>fusiform gyrus(R)</w:t>
                  </w:r>
                </w:p>
              </w:tc>
              <w:tc>
                <w:tcPr>
                  <w:tcW w:w="306" w:type="pct"/>
                </w:tcPr>
                <w:p w14:paraId="7C1DA7A8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40</w:t>
                  </w:r>
                </w:p>
              </w:tc>
              <w:tc>
                <w:tcPr>
                  <w:tcW w:w="384" w:type="pct"/>
                </w:tcPr>
                <w:p w14:paraId="18B5DEFB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-38</w:t>
                  </w:r>
                </w:p>
              </w:tc>
              <w:tc>
                <w:tcPr>
                  <w:tcW w:w="334" w:type="pct"/>
                </w:tcPr>
                <w:p w14:paraId="1437FBE8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-24</w:t>
                  </w:r>
                </w:p>
              </w:tc>
              <w:tc>
                <w:tcPr>
                  <w:tcW w:w="339" w:type="pct"/>
                </w:tcPr>
                <w:p w14:paraId="42C7BA04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3.83</w:t>
                  </w:r>
                </w:p>
              </w:tc>
              <w:tc>
                <w:tcPr>
                  <w:tcW w:w="472" w:type="pct"/>
                </w:tcPr>
                <w:p w14:paraId="0337F0EA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&lt;0.001</w:t>
                  </w:r>
                </w:p>
              </w:tc>
              <w:tc>
                <w:tcPr>
                  <w:tcW w:w="600" w:type="pct"/>
                </w:tcPr>
                <w:p w14:paraId="14220319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-</w:t>
                  </w:r>
                </w:p>
              </w:tc>
            </w:tr>
            <w:tr w:rsidR="00B06E02" w:rsidRPr="00195561" w14:paraId="0C772A1F" w14:textId="77777777" w:rsidTr="00A86B82">
              <w:trPr>
                <w:trHeight w:val="262"/>
              </w:trPr>
              <w:tc>
                <w:tcPr>
                  <w:tcW w:w="1140" w:type="pct"/>
                </w:tcPr>
                <w:p w14:paraId="0A23CDEB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1424" w:type="pct"/>
                </w:tcPr>
                <w:p w14:paraId="1A9F71F0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  <w:r w:rsidRPr="00195561">
                    <w:rPr>
                      <w:rFonts w:ascii="Times New Roman" w:hAnsi="Times New Roman" w:cs="Times New Roman"/>
                      <w:lang w:val="en-US"/>
                    </w:rPr>
                    <w:t>fusiform gyrus(L)</w:t>
                  </w:r>
                </w:p>
              </w:tc>
              <w:tc>
                <w:tcPr>
                  <w:tcW w:w="306" w:type="pct"/>
                </w:tcPr>
                <w:p w14:paraId="71E2B530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-28</w:t>
                  </w:r>
                </w:p>
              </w:tc>
              <w:tc>
                <w:tcPr>
                  <w:tcW w:w="384" w:type="pct"/>
                </w:tcPr>
                <w:p w14:paraId="214DEAB3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-14</w:t>
                  </w:r>
                </w:p>
              </w:tc>
              <w:tc>
                <w:tcPr>
                  <w:tcW w:w="334" w:type="pct"/>
                </w:tcPr>
                <w:p w14:paraId="45319D09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-24</w:t>
                  </w:r>
                </w:p>
              </w:tc>
              <w:tc>
                <w:tcPr>
                  <w:tcW w:w="339" w:type="pct"/>
                </w:tcPr>
                <w:p w14:paraId="1B622B1A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3.76</w:t>
                  </w:r>
                </w:p>
              </w:tc>
              <w:tc>
                <w:tcPr>
                  <w:tcW w:w="472" w:type="pct"/>
                </w:tcPr>
                <w:p w14:paraId="201C4D34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&lt;0.001</w:t>
                  </w:r>
                </w:p>
              </w:tc>
              <w:tc>
                <w:tcPr>
                  <w:tcW w:w="600" w:type="pct"/>
                </w:tcPr>
                <w:p w14:paraId="78CA85AD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-</w:t>
                  </w:r>
                </w:p>
              </w:tc>
            </w:tr>
            <w:tr w:rsidR="00B06E02" w:rsidRPr="00195561" w14:paraId="0DBA771A" w14:textId="77777777" w:rsidTr="00A86B82">
              <w:trPr>
                <w:trHeight w:val="262"/>
              </w:trPr>
              <w:tc>
                <w:tcPr>
                  <w:tcW w:w="1140" w:type="pct"/>
                </w:tcPr>
                <w:p w14:paraId="5297ACDF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1424" w:type="pct"/>
                </w:tcPr>
                <w:p w14:paraId="1FCFB70A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  <w:r w:rsidRPr="00195561">
                    <w:rPr>
                      <w:rFonts w:ascii="Times New Roman" w:hAnsi="Times New Roman" w:cs="Times New Roman"/>
                      <w:lang w:val="en-US"/>
                    </w:rPr>
                    <w:t>caudate(R)</w:t>
                  </w:r>
                </w:p>
              </w:tc>
              <w:tc>
                <w:tcPr>
                  <w:tcW w:w="306" w:type="pct"/>
                </w:tcPr>
                <w:p w14:paraId="7EADADCE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18</w:t>
                  </w:r>
                </w:p>
              </w:tc>
              <w:tc>
                <w:tcPr>
                  <w:tcW w:w="384" w:type="pct"/>
                </w:tcPr>
                <w:p w14:paraId="67F1BA5C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12</w:t>
                  </w:r>
                </w:p>
              </w:tc>
              <w:tc>
                <w:tcPr>
                  <w:tcW w:w="334" w:type="pct"/>
                </w:tcPr>
                <w:p w14:paraId="3F874572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20</w:t>
                  </w:r>
                </w:p>
              </w:tc>
              <w:tc>
                <w:tcPr>
                  <w:tcW w:w="339" w:type="pct"/>
                </w:tcPr>
                <w:p w14:paraId="43800114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3.75</w:t>
                  </w:r>
                </w:p>
              </w:tc>
              <w:tc>
                <w:tcPr>
                  <w:tcW w:w="472" w:type="pct"/>
                </w:tcPr>
                <w:p w14:paraId="20B62DDD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&lt;0.001</w:t>
                  </w:r>
                </w:p>
              </w:tc>
              <w:tc>
                <w:tcPr>
                  <w:tcW w:w="600" w:type="pct"/>
                </w:tcPr>
                <w:p w14:paraId="080A49B6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-</w:t>
                  </w:r>
                </w:p>
              </w:tc>
            </w:tr>
            <w:tr w:rsidR="00B06E02" w:rsidRPr="00195561" w14:paraId="5CA55CB9" w14:textId="77777777" w:rsidTr="00A86B82">
              <w:trPr>
                <w:trHeight w:val="262"/>
              </w:trPr>
              <w:tc>
                <w:tcPr>
                  <w:tcW w:w="1140" w:type="pct"/>
                </w:tcPr>
                <w:p w14:paraId="4577EBD3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1424" w:type="pct"/>
                </w:tcPr>
                <w:p w14:paraId="249ECD27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  <w:r w:rsidRPr="00195561">
                    <w:rPr>
                      <w:rFonts w:ascii="Times New Roman" w:hAnsi="Times New Roman" w:cs="Times New Roman"/>
                      <w:lang w:val="en-US"/>
                    </w:rPr>
                    <w:t>inf. parietal lobe(L)</w:t>
                  </w:r>
                </w:p>
              </w:tc>
              <w:tc>
                <w:tcPr>
                  <w:tcW w:w="306" w:type="pct"/>
                </w:tcPr>
                <w:p w14:paraId="7B31204A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-50</w:t>
                  </w:r>
                </w:p>
              </w:tc>
              <w:tc>
                <w:tcPr>
                  <w:tcW w:w="384" w:type="pct"/>
                </w:tcPr>
                <w:p w14:paraId="26B0AFE5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-46</w:t>
                  </w:r>
                </w:p>
              </w:tc>
              <w:tc>
                <w:tcPr>
                  <w:tcW w:w="334" w:type="pct"/>
                </w:tcPr>
                <w:p w14:paraId="6358A527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48</w:t>
                  </w:r>
                </w:p>
              </w:tc>
              <w:tc>
                <w:tcPr>
                  <w:tcW w:w="339" w:type="pct"/>
                </w:tcPr>
                <w:p w14:paraId="5AC4B583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3.50</w:t>
                  </w:r>
                </w:p>
              </w:tc>
              <w:tc>
                <w:tcPr>
                  <w:tcW w:w="472" w:type="pct"/>
                </w:tcPr>
                <w:p w14:paraId="47745574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&lt;0.001</w:t>
                  </w:r>
                </w:p>
              </w:tc>
              <w:tc>
                <w:tcPr>
                  <w:tcW w:w="600" w:type="pct"/>
                </w:tcPr>
                <w:p w14:paraId="54FF2E70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-</w:t>
                  </w:r>
                </w:p>
              </w:tc>
            </w:tr>
            <w:tr w:rsidR="00B06E02" w:rsidRPr="00195561" w14:paraId="318C7138" w14:textId="77777777" w:rsidTr="00A86B82">
              <w:trPr>
                <w:trHeight w:val="262"/>
              </w:trPr>
              <w:tc>
                <w:tcPr>
                  <w:tcW w:w="1140" w:type="pct"/>
                </w:tcPr>
                <w:p w14:paraId="4EE2FD79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1424" w:type="pct"/>
                </w:tcPr>
                <w:p w14:paraId="7522E3BE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  <w:r w:rsidRPr="00195561">
                    <w:rPr>
                      <w:rFonts w:ascii="Times New Roman" w:hAnsi="Times New Roman" w:cs="Times New Roman"/>
                      <w:lang w:val="en-US"/>
                    </w:rPr>
                    <w:t>WM</w:t>
                  </w:r>
                </w:p>
              </w:tc>
              <w:tc>
                <w:tcPr>
                  <w:tcW w:w="306" w:type="pct"/>
                </w:tcPr>
                <w:p w14:paraId="5687F997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24</w:t>
                  </w:r>
                </w:p>
              </w:tc>
              <w:tc>
                <w:tcPr>
                  <w:tcW w:w="384" w:type="pct"/>
                </w:tcPr>
                <w:p w14:paraId="397F0294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-26</w:t>
                  </w:r>
                </w:p>
              </w:tc>
              <w:tc>
                <w:tcPr>
                  <w:tcW w:w="334" w:type="pct"/>
                </w:tcPr>
                <w:p w14:paraId="5892B0BF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52</w:t>
                  </w:r>
                </w:p>
              </w:tc>
              <w:tc>
                <w:tcPr>
                  <w:tcW w:w="339" w:type="pct"/>
                </w:tcPr>
                <w:p w14:paraId="0E936615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5.58</w:t>
                  </w:r>
                </w:p>
              </w:tc>
              <w:tc>
                <w:tcPr>
                  <w:tcW w:w="472" w:type="pct"/>
                </w:tcPr>
                <w:p w14:paraId="47BFED2C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&lt;0.001</w:t>
                  </w:r>
                </w:p>
              </w:tc>
              <w:tc>
                <w:tcPr>
                  <w:tcW w:w="600" w:type="pct"/>
                </w:tcPr>
                <w:p w14:paraId="28FA9E02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-</w:t>
                  </w:r>
                </w:p>
              </w:tc>
            </w:tr>
            <w:tr w:rsidR="00B06E02" w:rsidRPr="00195561" w14:paraId="3B33C8DC" w14:textId="77777777" w:rsidTr="00A86B82">
              <w:trPr>
                <w:trHeight w:val="262"/>
              </w:trPr>
              <w:tc>
                <w:tcPr>
                  <w:tcW w:w="1140" w:type="pct"/>
                </w:tcPr>
                <w:p w14:paraId="73E0378C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1424" w:type="pct"/>
                </w:tcPr>
                <w:p w14:paraId="7BBFFDA0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306" w:type="pct"/>
                </w:tcPr>
                <w:p w14:paraId="0F71E86D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-16</w:t>
                  </w:r>
                </w:p>
              </w:tc>
              <w:tc>
                <w:tcPr>
                  <w:tcW w:w="384" w:type="pct"/>
                </w:tcPr>
                <w:p w14:paraId="1FEE5678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52</w:t>
                  </w:r>
                </w:p>
              </w:tc>
              <w:tc>
                <w:tcPr>
                  <w:tcW w:w="334" w:type="pct"/>
                </w:tcPr>
                <w:p w14:paraId="15780E44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-8</w:t>
                  </w:r>
                </w:p>
              </w:tc>
              <w:tc>
                <w:tcPr>
                  <w:tcW w:w="339" w:type="pct"/>
                </w:tcPr>
                <w:p w14:paraId="39C803EC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4.89</w:t>
                  </w:r>
                </w:p>
              </w:tc>
              <w:tc>
                <w:tcPr>
                  <w:tcW w:w="472" w:type="pct"/>
                </w:tcPr>
                <w:p w14:paraId="494B3792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&lt;0.001</w:t>
                  </w:r>
                </w:p>
              </w:tc>
              <w:tc>
                <w:tcPr>
                  <w:tcW w:w="600" w:type="pct"/>
                </w:tcPr>
                <w:p w14:paraId="659FB6C6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-</w:t>
                  </w:r>
                </w:p>
              </w:tc>
            </w:tr>
            <w:tr w:rsidR="00B06E02" w:rsidRPr="00195561" w14:paraId="399B0596" w14:textId="77777777" w:rsidTr="00A86B82">
              <w:trPr>
                <w:trHeight w:val="262"/>
              </w:trPr>
              <w:tc>
                <w:tcPr>
                  <w:tcW w:w="1140" w:type="pct"/>
                </w:tcPr>
                <w:p w14:paraId="4CAD6E39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1424" w:type="pct"/>
                </w:tcPr>
                <w:p w14:paraId="346A536E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306" w:type="pct"/>
                </w:tcPr>
                <w:p w14:paraId="6E0F6AD1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-22</w:t>
                  </w:r>
                </w:p>
              </w:tc>
              <w:tc>
                <w:tcPr>
                  <w:tcW w:w="384" w:type="pct"/>
                </w:tcPr>
                <w:p w14:paraId="6081B52E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-32</w:t>
                  </w:r>
                </w:p>
              </w:tc>
              <w:tc>
                <w:tcPr>
                  <w:tcW w:w="334" w:type="pct"/>
                </w:tcPr>
                <w:p w14:paraId="6B109D38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12</w:t>
                  </w:r>
                </w:p>
              </w:tc>
              <w:tc>
                <w:tcPr>
                  <w:tcW w:w="339" w:type="pct"/>
                </w:tcPr>
                <w:p w14:paraId="776C62AE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4.50</w:t>
                  </w:r>
                </w:p>
              </w:tc>
              <w:tc>
                <w:tcPr>
                  <w:tcW w:w="472" w:type="pct"/>
                </w:tcPr>
                <w:p w14:paraId="14129870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&lt;0.001</w:t>
                  </w:r>
                </w:p>
              </w:tc>
              <w:tc>
                <w:tcPr>
                  <w:tcW w:w="600" w:type="pct"/>
                </w:tcPr>
                <w:p w14:paraId="286EB178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-</w:t>
                  </w:r>
                </w:p>
              </w:tc>
            </w:tr>
            <w:tr w:rsidR="00B06E02" w:rsidRPr="00195561" w14:paraId="02C689D9" w14:textId="77777777" w:rsidTr="00A86B82">
              <w:trPr>
                <w:trHeight w:val="262"/>
              </w:trPr>
              <w:tc>
                <w:tcPr>
                  <w:tcW w:w="1140" w:type="pct"/>
                </w:tcPr>
                <w:p w14:paraId="0B321FCA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1424" w:type="pct"/>
                </w:tcPr>
                <w:p w14:paraId="1CFA4920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306" w:type="pct"/>
                </w:tcPr>
                <w:p w14:paraId="48D401B4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0</w:t>
                  </w:r>
                </w:p>
              </w:tc>
              <w:tc>
                <w:tcPr>
                  <w:tcW w:w="384" w:type="pct"/>
                </w:tcPr>
                <w:p w14:paraId="08522F42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-42</w:t>
                  </w:r>
                </w:p>
              </w:tc>
              <w:tc>
                <w:tcPr>
                  <w:tcW w:w="334" w:type="pct"/>
                </w:tcPr>
                <w:p w14:paraId="53EBBAC9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2</w:t>
                  </w:r>
                </w:p>
              </w:tc>
              <w:tc>
                <w:tcPr>
                  <w:tcW w:w="339" w:type="pct"/>
                </w:tcPr>
                <w:p w14:paraId="1569999F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4.31</w:t>
                  </w:r>
                </w:p>
              </w:tc>
              <w:tc>
                <w:tcPr>
                  <w:tcW w:w="472" w:type="pct"/>
                </w:tcPr>
                <w:p w14:paraId="0F37321F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&lt;0.001</w:t>
                  </w:r>
                </w:p>
              </w:tc>
              <w:tc>
                <w:tcPr>
                  <w:tcW w:w="600" w:type="pct"/>
                </w:tcPr>
                <w:p w14:paraId="538A7C11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-</w:t>
                  </w:r>
                </w:p>
              </w:tc>
            </w:tr>
            <w:tr w:rsidR="00B06E02" w:rsidRPr="00195561" w14:paraId="4ECFAF19" w14:textId="77777777" w:rsidTr="00A86B82">
              <w:trPr>
                <w:trHeight w:val="262"/>
              </w:trPr>
              <w:tc>
                <w:tcPr>
                  <w:tcW w:w="1140" w:type="pct"/>
                </w:tcPr>
                <w:p w14:paraId="15A2EC01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1424" w:type="pct"/>
                </w:tcPr>
                <w:p w14:paraId="26448F40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306" w:type="pct"/>
                </w:tcPr>
                <w:p w14:paraId="2F384D2A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-14</w:t>
                  </w:r>
                </w:p>
              </w:tc>
              <w:tc>
                <w:tcPr>
                  <w:tcW w:w="384" w:type="pct"/>
                </w:tcPr>
                <w:p w14:paraId="1DF4FF9A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-30</w:t>
                  </w:r>
                </w:p>
              </w:tc>
              <w:tc>
                <w:tcPr>
                  <w:tcW w:w="334" w:type="pct"/>
                </w:tcPr>
                <w:p w14:paraId="5AFE8B63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60</w:t>
                  </w:r>
                </w:p>
              </w:tc>
              <w:tc>
                <w:tcPr>
                  <w:tcW w:w="339" w:type="pct"/>
                </w:tcPr>
                <w:p w14:paraId="72364A00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4.08</w:t>
                  </w:r>
                </w:p>
              </w:tc>
              <w:tc>
                <w:tcPr>
                  <w:tcW w:w="472" w:type="pct"/>
                </w:tcPr>
                <w:p w14:paraId="27C1D790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&lt;0.001</w:t>
                  </w:r>
                </w:p>
              </w:tc>
              <w:tc>
                <w:tcPr>
                  <w:tcW w:w="600" w:type="pct"/>
                </w:tcPr>
                <w:p w14:paraId="52778900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-</w:t>
                  </w:r>
                </w:p>
              </w:tc>
            </w:tr>
            <w:tr w:rsidR="00B06E02" w:rsidRPr="00195561" w14:paraId="289BDED2" w14:textId="77777777" w:rsidTr="00A86B82">
              <w:trPr>
                <w:trHeight w:val="262"/>
              </w:trPr>
              <w:tc>
                <w:tcPr>
                  <w:tcW w:w="1140" w:type="pct"/>
                </w:tcPr>
                <w:p w14:paraId="107D33B8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1424" w:type="pct"/>
                </w:tcPr>
                <w:p w14:paraId="2E35C0F5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306" w:type="pct"/>
                </w:tcPr>
                <w:p w14:paraId="5F3849CC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-16</w:t>
                  </w:r>
                </w:p>
              </w:tc>
              <w:tc>
                <w:tcPr>
                  <w:tcW w:w="384" w:type="pct"/>
                </w:tcPr>
                <w:p w14:paraId="0D740C4D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-18</w:t>
                  </w:r>
                </w:p>
              </w:tc>
              <w:tc>
                <w:tcPr>
                  <w:tcW w:w="334" w:type="pct"/>
                </w:tcPr>
                <w:p w14:paraId="38089CBF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62</w:t>
                  </w:r>
                </w:p>
              </w:tc>
              <w:tc>
                <w:tcPr>
                  <w:tcW w:w="339" w:type="pct"/>
                </w:tcPr>
                <w:p w14:paraId="3D721CC2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3.91</w:t>
                  </w:r>
                </w:p>
              </w:tc>
              <w:tc>
                <w:tcPr>
                  <w:tcW w:w="472" w:type="pct"/>
                </w:tcPr>
                <w:p w14:paraId="5DC6225B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&lt;0.001</w:t>
                  </w:r>
                </w:p>
              </w:tc>
              <w:tc>
                <w:tcPr>
                  <w:tcW w:w="600" w:type="pct"/>
                </w:tcPr>
                <w:p w14:paraId="1520DBC5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 w:rsidRPr="00195561">
                    <w:rPr>
                      <w:sz w:val="22"/>
                      <w:szCs w:val="22"/>
                      <w:lang w:val="en-US"/>
                    </w:rPr>
                    <w:t>-</w:t>
                  </w:r>
                </w:p>
              </w:tc>
            </w:tr>
            <w:tr w:rsidR="00B06E02" w:rsidRPr="00CB245F" w14:paraId="24C61ABA" w14:textId="77777777" w:rsidTr="00A86B82">
              <w:trPr>
                <w:trHeight w:val="262"/>
              </w:trPr>
              <w:tc>
                <w:tcPr>
                  <w:tcW w:w="1140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EBFF859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lang w:val="en-US"/>
                    </w:rPr>
                    <w:t>RA</w:t>
                  </w:r>
                  <w:r w:rsidRPr="00195561">
                    <w:rPr>
                      <w:rFonts w:ascii="Times New Roman" w:hAnsi="Times New Roman" w:cs="Times New Roman"/>
                      <w:lang w:val="en-US"/>
                    </w:rPr>
                    <w:t>-</w:t>
                  </w:r>
                  <w:r w:rsidRPr="00195561">
                    <w:rPr>
                      <w:rFonts w:ascii="Times New Roman" w:hAnsi="Times New Roman" w:cs="Times New Roman"/>
                      <w:vertAlign w:val="subscript"/>
                      <w:lang w:val="en-US"/>
                    </w:rPr>
                    <w:t>RI(CS+&gt;CS-)</w:t>
                  </w:r>
                  <w:r w:rsidRPr="00195561">
                    <w:rPr>
                      <w:rFonts w:ascii="Times New Roman" w:hAnsi="Times New Roman" w:cs="Times New Roman"/>
                      <w:lang w:val="en-US"/>
                    </w:rPr>
                    <w:t>&lt;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RA</w:t>
                  </w:r>
                  <w:r w:rsidRPr="00195561">
                    <w:rPr>
                      <w:rFonts w:ascii="Times New Roman" w:hAnsi="Times New Roman" w:cs="Times New Roman"/>
                      <w:lang w:val="en-US"/>
                    </w:rPr>
                    <w:t>+</w:t>
                  </w:r>
                  <w:r w:rsidRPr="00195561">
                    <w:rPr>
                      <w:rFonts w:ascii="Times New Roman" w:hAnsi="Times New Roman" w:cs="Times New Roman"/>
                      <w:vertAlign w:val="subscript"/>
                      <w:lang w:val="en-US"/>
                    </w:rPr>
                    <w:t xml:space="preserve"> RI(CS+&gt;CS-)</w:t>
                  </w:r>
                </w:p>
              </w:tc>
              <w:tc>
                <w:tcPr>
                  <w:tcW w:w="1424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5A77B46" w14:textId="77777777" w:rsidR="00B06E02" w:rsidRPr="00195561" w:rsidRDefault="00B06E02" w:rsidP="00B06E02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  <w:r w:rsidRPr="00195561">
                    <w:rPr>
                      <w:rFonts w:ascii="Times New Roman" w:hAnsi="Times New Roman" w:cs="Times New Roman"/>
                      <w:lang w:val="en-US"/>
                    </w:rPr>
                    <w:t>none</w:t>
                  </w:r>
                </w:p>
              </w:tc>
              <w:tc>
                <w:tcPr>
                  <w:tcW w:w="306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530F988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</w:p>
              </w:tc>
              <w:tc>
                <w:tcPr>
                  <w:tcW w:w="384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2E1ACB9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</w:p>
              </w:tc>
              <w:tc>
                <w:tcPr>
                  <w:tcW w:w="334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6AC18A4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sz w:val="22"/>
                      <w:szCs w:val="22"/>
                      <w:lang w:val="en-US"/>
                    </w:rPr>
                  </w:pPr>
                </w:p>
              </w:tc>
              <w:tc>
                <w:tcPr>
                  <w:tcW w:w="339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33A007B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center"/>
                    <w:rPr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</w:pPr>
                </w:p>
              </w:tc>
              <w:tc>
                <w:tcPr>
                  <w:tcW w:w="472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3312B4D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</w:p>
              </w:tc>
              <w:tc>
                <w:tcPr>
                  <w:tcW w:w="600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05700CB" w14:textId="77777777" w:rsidR="00B06E02" w:rsidRPr="00195561" w:rsidRDefault="00B06E02" w:rsidP="00B06E02">
                  <w:pPr>
                    <w:pStyle w:val="StandardWeb"/>
                    <w:spacing w:before="0" w:beforeAutospacing="0" w:after="0" w:afterAutospacing="0" w:line="276" w:lineRule="auto"/>
                    <w:jc w:val="both"/>
                    <w:rPr>
                      <w:sz w:val="22"/>
                      <w:szCs w:val="22"/>
                      <w:lang w:val="en-US"/>
                    </w:rPr>
                  </w:pPr>
                </w:p>
              </w:tc>
            </w:tr>
          </w:tbl>
          <w:p w14:paraId="19EC24A0" w14:textId="345106E5" w:rsidR="00B569BD" w:rsidRDefault="00B569BD" w:rsidP="00B569BD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1 = </w:t>
            </w:r>
            <w:r w:rsidR="00ED6FC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except for ROI-based analyses</w:t>
            </w:r>
          </w:p>
          <w:p w14:paraId="2870E12A" w14:textId="42FCF2E0" w:rsidR="009613EE" w:rsidRPr="00082818" w:rsidRDefault="009613EE" w:rsidP="009613EE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B569B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+</w:t>
            </w:r>
            <w:r w:rsidRPr="0008281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= whole brain FW</w:t>
            </w:r>
            <w:r w:rsidR="00F5218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E</w:t>
            </w:r>
            <w:r w:rsidRPr="00082818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corrected</w:t>
            </w:r>
            <w:r w:rsidR="00ED6FC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(non-ROI-based analyses)</w:t>
            </w:r>
          </w:p>
          <w:p w14:paraId="569E5142" w14:textId="77777777" w:rsidR="00FE57CF" w:rsidRDefault="00FE57CF" w:rsidP="003D041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68C0816" w14:textId="2740898A" w:rsidR="00DB5432" w:rsidRPr="00DC2B26" w:rsidRDefault="00DB5432" w:rsidP="003D041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915D354" w14:textId="77777777" w:rsidR="00FE2CE9" w:rsidRDefault="00FE2CE9" w:rsidP="003D041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62B3F47" w14:textId="77777777" w:rsidR="00374934" w:rsidRDefault="00374934" w:rsidP="003D041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DCF0463" w14:textId="22FAA5C6" w:rsidR="006706D1" w:rsidRPr="00374934" w:rsidRDefault="00E354E3" w:rsidP="006706D1">
            <w:pP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lastRenderedPageBreak/>
              <w:t>1</w:t>
            </w:r>
            <w:r w:rsidR="006706D1" w:rsidRPr="00374934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.</w:t>
            </w:r>
            <w:r w:rsidR="008860C5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3</w:t>
            </w:r>
            <w:r w:rsidR="006706D1" w:rsidRPr="00374934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. Childhood adversity</w:t>
            </w:r>
            <w:r w:rsidR="00331D65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 xml:space="preserve"> (CA)</w:t>
            </w:r>
          </w:p>
          <w:p w14:paraId="73EAEA7A" w14:textId="77777777" w:rsidR="00FE2CE9" w:rsidRPr="00DC2B26" w:rsidRDefault="00FE2CE9" w:rsidP="003D041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5D32EDE5" w14:textId="77777777" w:rsidR="000849D4" w:rsidRPr="00DC2B26" w:rsidRDefault="000849D4" w:rsidP="003D041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06C64C1B" w14:textId="58AA3014" w:rsidR="003D041E" w:rsidRDefault="00DC2B26" w:rsidP="00374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upplementary </w:t>
            </w:r>
            <w:r w:rsidR="00324343" w:rsidRPr="00DC2B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ble</w:t>
            </w:r>
            <w:r w:rsidR="003D041E" w:rsidRPr="00DC2B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38480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  <w:r w:rsidR="003D041E" w:rsidRPr="00DC2B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. </w:t>
            </w:r>
            <w:r w:rsidR="00163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effect of </w:t>
            </w:r>
            <w:r w:rsidR="006706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ldhood</w:t>
            </w:r>
            <w:r w:rsidR="00163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dversity (CA</w:t>
            </w:r>
            <w:r w:rsidR="00ED6F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in the table referred to as group</w:t>
            </w:r>
            <w:r w:rsidR="00CB24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63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) on autonomic (SCRs) and subjective (fear ratings) measures during fear acquisition, extinction and RI-induced ROF. Significant main effects of and interactions with adversity group are highlighted in blue font.</w:t>
            </w:r>
          </w:p>
          <w:tbl>
            <w:tblPr>
              <w:tblStyle w:val="Tabellenraster"/>
              <w:tblpPr w:leftFromText="141" w:rightFromText="141" w:vertAnchor="text" w:tblpXSpec="center" w:tblpY="1"/>
              <w:tblOverlap w:val="never"/>
              <w:tblW w:w="5000" w:type="pct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701"/>
              <w:gridCol w:w="2444"/>
              <w:gridCol w:w="1031"/>
              <w:gridCol w:w="1212"/>
              <w:gridCol w:w="1089"/>
              <w:gridCol w:w="1595"/>
            </w:tblGrid>
            <w:tr w:rsidR="003D5C89" w:rsidRPr="00CB245F" w14:paraId="00E756C6" w14:textId="77777777" w:rsidTr="0092386E">
              <w:trPr>
                <w:trHeight w:val="262"/>
              </w:trPr>
              <w:tc>
                <w:tcPr>
                  <w:tcW w:w="938" w:type="pct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BFBFBF" w:themeFill="background1" w:themeFillShade="BF"/>
                </w:tcPr>
                <w:p w14:paraId="006261E2" w14:textId="77777777" w:rsidR="003D5C89" w:rsidRPr="00DC2B26" w:rsidRDefault="003D5C89" w:rsidP="003D5C89">
                  <w:pPr>
                    <w:rPr>
                      <w:rFonts w:ascii="Times New Roman" w:hAnsi="Times New Roman" w:cs="Times New Roman"/>
                      <w:sz w:val="20"/>
                      <w:szCs w:val="20"/>
                      <w:vertAlign w:val="subscript"/>
                      <w:lang w:val="en-US"/>
                    </w:rPr>
                  </w:pPr>
                </w:p>
              </w:tc>
              <w:tc>
                <w:tcPr>
                  <w:tcW w:w="1347" w:type="pct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BFBFBF" w:themeFill="background1" w:themeFillShade="BF"/>
                </w:tcPr>
                <w:p w14:paraId="5951C5CF" w14:textId="77777777" w:rsidR="003D5C89" w:rsidRPr="00DC2B26" w:rsidRDefault="003D5C89" w:rsidP="003D5C89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568" w:type="pct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BFBFBF" w:themeFill="background1" w:themeFillShade="BF"/>
                </w:tcPr>
                <w:p w14:paraId="311E8492" w14:textId="77777777" w:rsidR="003D5C89" w:rsidRPr="00DC2B26" w:rsidRDefault="003D5C89" w:rsidP="003D5C89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F</w:t>
                  </w:r>
                </w:p>
              </w:tc>
              <w:tc>
                <w:tcPr>
                  <w:tcW w:w="668" w:type="pct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BFBFBF" w:themeFill="background1" w:themeFillShade="BF"/>
                </w:tcPr>
                <w:p w14:paraId="7AD0AC41" w14:textId="77777777" w:rsidR="003D5C89" w:rsidRPr="00DC2B26" w:rsidRDefault="003D5C89" w:rsidP="003D5C89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df, df</w:t>
                  </w: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vertAlign w:val="subscript"/>
                      <w:lang w:val="en-US"/>
                    </w:rPr>
                    <w:t>error</w:t>
                  </w:r>
                </w:p>
              </w:tc>
              <w:tc>
                <w:tcPr>
                  <w:tcW w:w="600" w:type="pct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BFBFBF" w:themeFill="background1" w:themeFillShade="BF"/>
                </w:tcPr>
                <w:p w14:paraId="326D23F0" w14:textId="77777777" w:rsidR="003D5C89" w:rsidRPr="00DC2B26" w:rsidRDefault="003D5C89" w:rsidP="003D5C89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p</w:t>
                  </w:r>
                </w:p>
              </w:tc>
              <w:tc>
                <w:tcPr>
                  <w:tcW w:w="879" w:type="pct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BFBFBF" w:themeFill="background1" w:themeFillShade="BF"/>
                </w:tcPr>
                <w:p w14:paraId="20087E70" w14:textId="77777777" w:rsidR="003D5C89" w:rsidRPr="00DC2B26" w:rsidRDefault="003D5C89" w:rsidP="003D5C89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Eta²</w:t>
                  </w:r>
                </w:p>
              </w:tc>
            </w:tr>
            <w:tr w:rsidR="003D5C89" w:rsidRPr="00CB245F" w14:paraId="314B0A2A" w14:textId="77777777" w:rsidTr="0092386E">
              <w:trPr>
                <w:trHeight w:val="262"/>
              </w:trPr>
              <w:tc>
                <w:tcPr>
                  <w:tcW w:w="938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2F2F2" w:themeFill="background1" w:themeFillShade="F2"/>
                </w:tcPr>
                <w:p w14:paraId="45F8935D" w14:textId="77777777" w:rsidR="003D5C89" w:rsidRPr="00DC2B26" w:rsidRDefault="003D5C89" w:rsidP="003D5C89">
                  <w:pPr>
                    <w:jc w:val="both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SCR</w:t>
                  </w:r>
                </w:p>
              </w:tc>
              <w:tc>
                <w:tcPr>
                  <w:tcW w:w="1347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2F2F2" w:themeFill="background1" w:themeFillShade="F2"/>
                </w:tcPr>
                <w:p w14:paraId="6C3A41C8" w14:textId="77777777" w:rsidR="003D5C89" w:rsidRPr="00DC2B26" w:rsidRDefault="003D5C89" w:rsidP="003D5C89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568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2F2F2" w:themeFill="background1" w:themeFillShade="F2"/>
                </w:tcPr>
                <w:p w14:paraId="11FA89A6" w14:textId="77777777" w:rsidR="003D5C89" w:rsidRPr="00DC2B26" w:rsidRDefault="003D5C89" w:rsidP="003D5C89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68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2F2F2" w:themeFill="background1" w:themeFillShade="F2"/>
                </w:tcPr>
                <w:p w14:paraId="537F5FAC" w14:textId="77777777" w:rsidR="003D5C89" w:rsidRPr="00DC2B26" w:rsidRDefault="003D5C89" w:rsidP="003D5C89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00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2F2F2" w:themeFill="background1" w:themeFillShade="F2"/>
                </w:tcPr>
                <w:p w14:paraId="5886366E" w14:textId="77777777" w:rsidR="003D5C89" w:rsidRPr="00DC2B26" w:rsidRDefault="003D5C89" w:rsidP="003D5C89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879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2F2F2" w:themeFill="background1" w:themeFillShade="F2"/>
                </w:tcPr>
                <w:p w14:paraId="2FE2F7D9" w14:textId="77777777" w:rsidR="003D5C89" w:rsidRPr="00DC2B26" w:rsidRDefault="003D5C89" w:rsidP="003D5C89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3D5C89" w:rsidRPr="00CB245F" w14:paraId="4258896F" w14:textId="77777777" w:rsidTr="0092386E">
              <w:trPr>
                <w:trHeight w:val="262"/>
              </w:trPr>
              <w:tc>
                <w:tcPr>
                  <w:tcW w:w="938" w:type="pct"/>
                  <w:tcBorders>
                    <w:top w:val="single" w:sz="4" w:space="0" w:color="auto"/>
                  </w:tcBorders>
                </w:tcPr>
                <w:p w14:paraId="26D1A7EE" w14:textId="77777777" w:rsidR="003D5C89" w:rsidRPr="00DC2B26" w:rsidRDefault="003D5C89" w:rsidP="003D5C89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vertAlign w:val="subscript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Acquisition</w:t>
                  </w:r>
                </w:p>
              </w:tc>
              <w:tc>
                <w:tcPr>
                  <w:tcW w:w="1347" w:type="pct"/>
                  <w:tcBorders>
                    <w:top w:val="single" w:sz="4" w:space="0" w:color="auto"/>
                  </w:tcBorders>
                </w:tcPr>
                <w:p w14:paraId="5424118D" w14:textId="77777777" w:rsidR="003D5C89" w:rsidRPr="00DC2B26" w:rsidRDefault="003D5C89" w:rsidP="003D5C89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timulus</w:t>
                  </w:r>
                </w:p>
              </w:tc>
              <w:tc>
                <w:tcPr>
                  <w:tcW w:w="568" w:type="pct"/>
                  <w:tcBorders>
                    <w:top w:val="single" w:sz="4" w:space="0" w:color="auto"/>
                  </w:tcBorders>
                </w:tcPr>
                <w:p w14:paraId="06C241FE" w14:textId="77777777" w:rsidR="003D5C89" w:rsidRPr="00DC2B26" w:rsidRDefault="003D5C89" w:rsidP="003D5C89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47.93</w:t>
                  </w:r>
                </w:p>
              </w:tc>
              <w:tc>
                <w:tcPr>
                  <w:tcW w:w="668" w:type="pct"/>
                  <w:tcBorders>
                    <w:top w:val="single" w:sz="4" w:space="0" w:color="auto"/>
                  </w:tcBorders>
                </w:tcPr>
                <w:p w14:paraId="656A52BC" w14:textId="77777777" w:rsidR="003D5C89" w:rsidRPr="00DC2B26" w:rsidRDefault="003D5C89" w:rsidP="003D5C89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6</w:t>
                  </w:r>
                </w:p>
              </w:tc>
              <w:tc>
                <w:tcPr>
                  <w:tcW w:w="600" w:type="pct"/>
                  <w:tcBorders>
                    <w:top w:val="single" w:sz="4" w:space="0" w:color="auto"/>
                  </w:tcBorders>
                </w:tcPr>
                <w:p w14:paraId="3AF4EF9B" w14:textId="77777777" w:rsidR="003D5C89" w:rsidRPr="00DC2B26" w:rsidRDefault="003D5C89" w:rsidP="003D5C89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879" w:type="pct"/>
                  <w:tcBorders>
                    <w:top w:val="single" w:sz="4" w:space="0" w:color="auto"/>
                  </w:tcBorders>
                </w:tcPr>
                <w:p w14:paraId="6198EA11" w14:textId="77777777" w:rsidR="003D5C89" w:rsidRPr="00DC2B26" w:rsidRDefault="003D5C89" w:rsidP="003D5C89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42</w:t>
                  </w:r>
                </w:p>
              </w:tc>
            </w:tr>
            <w:tr w:rsidR="003D5C89" w:rsidRPr="00CB245F" w14:paraId="0531D5D9" w14:textId="77777777" w:rsidTr="0092386E">
              <w:trPr>
                <w:trHeight w:val="262"/>
              </w:trPr>
              <w:tc>
                <w:tcPr>
                  <w:tcW w:w="938" w:type="pct"/>
                </w:tcPr>
                <w:p w14:paraId="599D3972" w14:textId="77777777" w:rsidR="003D5C89" w:rsidRPr="00DC2B26" w:rsidRDefault="003D5C89" w:rsidP="003D5C89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47" w:type="pct"/>
                </w:tcPr>
                <w:p w14:paraId="7FB1A73F" w14:textId="77777777" w:rsidR="003D5C89" w:rsidRPr="00DC2B26" w:rsidRDefault="003D5C89" w:rsidP="003D5C89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group</w:t>
                  </w:r>
                </w:p>
              </w:tc>
              <w:tc>
                <w:tcPr>
                  <w:tcW w:w="568" w:type="pct"/>
                </w:tcPr>
                <w:p w14:paraId="5D6A1E1C" w14:textId="77777777" w:rsidR="003D5C89" w:rsidRPr="00DC2B26" w:rsidRDefault="003D5C89" w:rsidP="003D5C89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1</w:t>
                  </w:r>
                </w:p>
              </w:tc>
              <w:tc>
                <w:tcPr>
                  <w:tcW w:w="668" w:type="pct"/>
                </w:tcPr>
                <w:p w14:paraId="4B120CAF" w14:textId="77777777" w:rsidR="003D5C89" w:rsidRPr="00DC2B26" w:rsidRDefault="003D5C89" w:rsidP="003D5C89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6</w:t>
                  </w:r>
                </w:p>
              </w:tc>
              <w:tc>
                <w:tcPr>
                  <w:tcW w:w="600" w:type="pct"/>
                </w:tcPr>
                <w:p w14:paraId="0E7D80BA" w14:textId="77777777" w:rsidR="003D5C89" w:rsidRPr="00DC2B26" w:rsidRDefault="003D5C89" w:rsidP="003D5C89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865</w:t>
                  </w:r>
                </w:p>
              </w:tc>
              <w:tc>
                <w:tcPr>
                  <w:tcW w:w="879" w:type="pct"/>
                </w:tcPr>
                <w:p w14:paraId="7FC0094D" w14:textId="77777777" w:rsidR="003D5C89" w:rsidRPr="00DC2B26" w:rsidRDefault="003D5C89" w:rsidP="003D5C89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0.01</w:t>
                  </w:r>
                </w:p>
              </w:tc>
            </w:tr>
            <w:tr w:rsidR="003D5C89" w:rsidRPr="00CB245F" w14:paraId="0D347D76" w14:textId="77777777" w:rsidTr="0092386E">
              <w:trPr>
                <w:trHeight w:val="262"/>
              </w:trPr>
              <w:tc>
                <w:tcPr>
                  <w:tcW w:w="938" w:type="pct"/>
                  <w:tcBorders>
                    <w:bottom w:val="single" w:sz="4" w:space="0" w:color="auto"/>
                  </w:tcBorders>
                </w:tcPr>
                <w:p w14:paraId="63E59782" w14:textId="77777777" w:rsidR="003D5C89" w:rsidRPr="00DC2B26" w:rsidRDefault="003D5C89" w:rsidP="003D5C89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47" w:type="pct"/>
                  <w:tcBorders>
                    <w:bottom w:val="single" w:sz="4" w:space="0" w:color="auto"/>
                  </w:tcBorders>
                </w:tcPr>
                <w:p w14:paraId="79F24079" w14:textId="77777777" w:rsidR="003D5C89" w:rsidRPr="00DC2B26" w:rsidRDefault="003D5C89" w:rsidP="003D5C89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timulus*group</w:t>
                  </w:r>
                </w:p>
              </w:tc>
              <w:tc>
                <w:tcPr>
                  <w:tcW w:w="568" w:type="pct"/>
                  <w:tcBorders>
                    <w:bottom w:val="single" w:sz="4" w:space="0" w:color="auto"/>
                  </w:tcBorders>
                </w:tcPr>
                <w:p w14:paraId="5DA05186" w14:textId="77777777" w:rsidR="003D5C89" w:rsidRPr="00DC2B26" w:rsidRDefault="003D5C89" w:rsidP="003D5C89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1</w:t>
                  </w:r>
                </w:p>
              </w:tc>
              <w:tc>
                <w:tcPr>
                  <w:tcW w:w="668" w:type="pct"/>
                  <w:tcBorders>
                    <w:bottom w:val="single" w:sz="4" w:space="0" w:color="auto"/>
                  </w:tcBorders>
                </w:tcPr>
                <w:p w14:paraId="6A646D59" w14:textId="77777777" w:rsidR="003D5C89" w:rsidRPr="00DC2B26" w:rsidRDefault="003D5C89" w:rsidP="003D5C89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6</w:t>
                  </w:r>
                </w:p>
              </w:tc>
              <w:tc>
                <w:tcPr>
                  <w:tcW w:w="600" w:type="pct"/>
                  <w:tcBorders>
                    <w:bottom w:val="single" w:sz="4" w:space="0" w:color="auto"/>
                  </w:tcBorders>
                </w:tcPr>
                <w:p w14:paraId="29C3F036" w14:textId="77777777" w:rsidR="003D5C89" w:rsidRPr="00DC2B26" w:rsidRDefault="003D5C89" w:rsidP="003D5C89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846</w:t>
                  </w:r>
                </w:p>
              </w:tc>
              <w:tc>
                <w:tcPr>
                  <w:tcW w:w="879" w:type="pct"/>
                  <w:tcBorders>
                    <w:bottom w:val="single" w:sz="4" w:space="0" w:color="auto"/>
                  </w:tcBorders>
                </w:tcPr>
                <w:p w14:paraId="5CE30B47" w14:textId="77777777" w:rsidR="003D5C89" w:rsidRPr="00DC2B26" w:rsidRDefault="003D5C89" w:rsidP="003D5C89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0.01</w:t>
                  </w:r>
                </w:p>
              </w:tc>
            </w:tr>
            <w:tr w:rsidR="003D5C89" w:rsidRPr="00CB245F" w14:paraId="10F93A29" w14:textId="77777777" w:rsidTr="0092386E">
              <w:trPr>
                <w:trHeight w:val="262"/>
              </w:trPr>
              <w:tc>
                <w:tcPr>
                  <w:tcW w:w="938" w:type="pct"/>
                </w:tcPr>
                <w:p w14:paraId="43F081D8" w14:textId="71E40E84" w:rsidR="003D5C89" w:rsidRPr="00DC2B26" w:rsidRDefault="003D5C89" w:rsidP="003D5C89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</w:t>
                  </w: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st</w:t>
                  </w: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half</w:t>
                  </w:r>
                  <w:r w:rsidR="0092386E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Extinction</w:t>
                  </w:r>
                </w:p>
              </w:tc>
              <w:tc>
                <w:tcPr>
                  <w:tcW w:w="1347" w:type="pct"/>
                </w:tcPr>
                <w:p w14:paraId="7CB22244" w14:textId="77777777" w:rsidR="003D5C89" w:rsidRPr="00DC2B26" w:rsidRDefault="003D5C89" w:rsidP="003D5C89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timulus</w:t>
                  </w:r>
                </w:p>
              </w:tc>
              <w:tc>
                <w:tcPr>
                  <w:tcW w:w="568" w:type="pct"/>
                </w:tcPr>
                <w:p w14:paraId="58D992FF" w14:textId="0D7AD3B7" w:rsidR="003D5C89" w:rsidRPr="00DC2B26" w:rsidRDefault="003D5C89" w:rsidP="009613EE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9.96</w:t>
                  </w:r>
                </w:p>
              </w:tc>
              <w:tc>
                <w:tcPr>
                  <w:tcW w:w="668" w:type="pct"/>
                </w:tcPr>
                <w:p w14:paraId="2DE92A10" w14:textId="77777777" w:rsidR="003D5C89" w:rsidRPr="00DC2B26" w:rsidRDefault="003D5C89" w:rsidP="003D5C89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71</w:t>
                  </w:r>
                </w:p>
              </w:tc>
              <w:tc>
                <w:tcPr>
                  <w:tcW w:w="600" w:type="pct"/>
                </w:tcPr>
                <w:p w14:paraId="64FF7117" w14:textId="77777777" w:rsidR="003D5C89" w:rsidRPr="00DC2B26" w:rsidRDefault="003D5C89" w:rsidP="003D5C89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02</w:t>
                  </w:r>
                </w:p>
              </w:tc>
              <w:tc>
                <w:tcPr>
                  <w:tcW w:w="879" w:type="pct"/>
                </w:tcPr>
                <w:p w14:paraId="36A271EC" w14:textId="77777777" w:rsidR="003D5C89" w:rsidRPr="00DC2B26" w:rsidRDefault="003D5C89" w:rsidP="003D5C89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12</w:t>
                  </w:r>
                </w:p>
              </w:tc>
            </w:tr>
            <w:tr w:rsidR="003D5C89" w:rsidRPr="00CB245F" w14:paraId="3D894627" w14:textId="77777777" w:rsidTr="0092386E">
              <w:trPr>
                <w:trHeight w:val="262"/>
              </w:trPr>
              <w:tc>
                <w:tcPr>
                  <w:tcW w:w="938" w:type="pct"/>
                </w:tcPr>
                <w:p w14:paraId="4438FF0D" w14:textId="773CDB0A" w:rsidR="003D5C89" w:rsidRPr="00DC2B26" w:rsidRDefault="00163556" w:rsidP="003D5C89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fear recall)</w:t>
                  </w:r>
                </w:p>
              </w:tc>
              <w:tc>
                <w:tcPr>
                  <w:tcW w:w="1347" w:type="pct"/>
                </w:tcPr>
                <w:p w14:paraId="599D6C7D" w14:textId="77777777" w:rsidR="003D5C89" w:rsidRPr="00DC2B26" w:rsidRDefault="003D5C89" w:rsidP="003D5C89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group</w:t>
                  </w:r>
                </w:p>
              </w:tc>
              <w:tc>
                <w:tcPr>
                  <w:tcW w:w="568" w:type="pct"/>
                </w:tcPr>
                <w:p w14:paraId="0757DE4A" w14:textId="419D6D43" w:rsidR="003D5C89" w:rsidRPr="00DC2B26" w:rsidRDefault="003D5C89" w:rsidP="009613EE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.</w:t>
                  </w:r>
                  <w:r w:rsidR="009613EE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0</w:t>
                  </w:r>
                </w:p>
              </w:tc>
              <w:tc>
                <w:tcPr>
                  <w:tcW w:w="668" w:type="pct"/>
                </w:tcPr>
                <w:p w14:paraId="50F77F6B" w14:textId="77777777" w:rsidR="003D5C89" w:rsidRPr="00DC2B26" w:rsidRDefault="003D5C89" w:rsidP="003D5C89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71</w:t>
                  </w:r>
                </w:p>
              </w:tc>
              <w:tc>
                <w:tcPr>
                  <w:tcW w:w="600" w:type="pct"/>
                </w:tcPr>
                <w:p w14:paraId="41E01119" w14:textId="77777777" w:rsidR="003D5C89" w:rsidRPr="00DC2B26" w:rsidRDefault="003D5C89" w:rsidP="003D5C89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74</w:t>
                  </w:r>
                </w:p>
              </w:tc>
              <w:tc>
                <w:tcPr>
                  <w:tcW w:w="879" w:type="pct"/>
                </w:tcPr>
                <w:p w14:paraId="4BFCD522" w14:textId="77777777" w:rsidR="003D5C89" w:rsidRPr="00DC2B26" w:rsidRDefault="003D5C89" w:rsidP="003D5C89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4</w:t>
                  </w:r>
                </w:p>
              </w:tc>
            </w:tr>
            <w:tr w:rsidR="003D5C89" w:rsidRPr="00CB245F" w14:paraId="21FF00B3" w14:textId="77777777" w:rsidTr="0092386E">
              <w:trPr>
                <w:trHeight w:val="262"/>
              </w:trPr>
              <w:tc>
                <w:tcPr>
                  <w:tcW w:w="938" w:type="pct"/>
                </w:tcPr>
                <w:p w14:paraId="565526F9" w14:textId="77777777" w:rsidR="003D5C89" w:rsidRPr="00DC2B26" w:rsidRDefault="003D5C89" w:rsidP="003D5C89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47" w:type="pct"/>
                </w:tcPr>
                <w:p w14:paraId="1BC51260" w14:textId="77777777" w:rsidR="003D5C89" w:rsidRPr="00DC2B26" w:rsidRDefault="003D5C89" w:rsidP="003D5C89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timulus*group</w:t>
                  </w:r>
                </w:p>
              </w:tc>
              <w:tc>
                <w:tcPr>
                  <w:tcW w:w="568" w:type="pct"/>
                </w:tcPr>
                <w:p w14:paraId="725EA046" w14:textId="67F44F07" w:rsidR="003D5C89" w:rsidRPr="00DC2B26" w:rsidRDefault="009613EE" w:rsidP="003D5C89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56</w:t>
                  </w:r>
                </w:p>
              </w:tc>
              <w:tc>
                <w:tcPr>
                  <w:tcW w:w="668" w:type="pct"/>
                </w:tcPr>
                <w:p w14:paraId="33378E7F" w14:textId="77777777" w:rsidR="003D5C89" w:rsidRPr="00DC2B26" w:rsidRDefault="003D5C89" w:rsidP="003D5C89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71</w:t>
                  </w:r>
                </w:p>
              </w:tc>
              <w:tc>
                <w:tcPr>
                  <w:tcW w:w="600" w:type="pct"/>
                </w:tcPr>
                <w:p w14:paraId="75627BB8" w14:textId="77777777" w:rsidR="003D5C89" w:rsidRPr="00DC2B26" w:rsidRDefault="003D5C89" w:rsidP="003D5C89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215</w:t>
                  </w:r>
                </w:p>
              </w:tc>
              <w:tc>
                <w:tcPr>
                  <w:tcW w:w="879" w:type="pct"/>
                </w:tcPr>
                <w:p w14:paraId="5E313D06" w14:textId="77777777" w:rsidR="003D5C89" w:rsidRPr="00DC2B26" w:rsidRDefault="003D5C89" w:rsidP="003D5C89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2</w:t>
                  </w:r>
                </w:p>
              </w:tc>
            </w:tr>
            <w:tr w:rsidR="003D5C89" w:rsidRPr="00CB245F" w14:paraId="449B4984" w14:textId="77777777" w:rsidTr="0092386E">
              <w:trPr>
                <w:trHeight w:val="262"/>
              </w:trPr>
              <w:tc>
                <w:tcPr>
                  <w:tcW w:w="938" w:type="pct"/>
                </w:tcPr>
                <w:p w14:paraId="4ECA8D9F" w14:textId="5980833D" w:rsidR="003D5C89" w:rsidRPr="00DC2B26" w:rsidRDefault="003D5C89" w:rsidP="005D240A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2</w:t>
                  </w: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nd</w:t>
                  </w: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half</w:t>
                  </w:r>
                  <w:r w:rsidR="0092386E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</w:t>
                  </w:r>
                </w:p>
              </w:tc>
              <w:tc>
                <w:tcPr>
                  <w:tcW w:w="1347" w:type="pct"/>
                </w:tcPr>
                <w:p w14:paraId="4BA7E840" w14:textId="77777777" w:rsidR="003D5C89" w:rsidRPr="00DC2B26" w:rsidRDefault="003D5C89" w:rsidP="003D5C89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timulus</w:t>
                  </w:r>
                </w:p>
              </w:tc>
              <w:tc>
                <w:tcPr>
                  <w:tcW w:w="568" w:type="pct"/>
                </w:tcPr>
                <w:p w14:paraId="0385B0C7" w14:textId="2F57379B" w:rsidR="003D5C89" w:rsidRPr="00DC2B26" w:rsidRDefault="009613EE" w:rsidP="003D5C89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.40</w:t>
                  </w:r>
                </w:p>
              </w:tc>
              <w:tc>
                <w:tcPr>
                  <w:tcW w:w="668" w:type="pct"/>
                </w:tcPr>
                <w:p w14:paraId="3ADB6762" w14:textId="77777777" w:rsidR="003D5C89" w:rsidRPr="00DC2B26" w:rsidRDefault="003D5C89" w:rsidP="003D5C89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70</w:t>
                  </w:r>
                </w:p>
              </w:tc>
              <w:tc>
                <w:tcPr>
                  <w:tcW w:w="600" w:type="pct"/>
                </w:tcPr>
                <w:p w14:paraId="0E19F112" w14:textId="41F413D6" w:rsidR="003D5C89" w:rsidRPr="00DC2B26" w:rsidRDefault="003D5C89" w:rsidP="003D5C89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7</w:t>
                  </w:r>
                  <w:r w:rsidR="009613EE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</w:t>
                  </w:r>
                </w:p>
              </w:tc>
              <w:tc>
                <w:tcPr>
                  <w:tcW w:w="879" w:type="pct"/>
                </w:tcPr>
                <w:p w14:paraId="14420A8C" w14:textId="77777777" w:rsidR="003D5C89" w:rsidRPr="00DC2B26" w:rsidRDefault="003D5C89" w:rsidP="003D5C89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5</w:t>
                  </w:r>
                </w:p>
              </w:tc>
            </w:tr>
            <w:tr w:rsidR="003D5C89" w:rsidRPr="00CB245F" w14:paraId="2AE5D676" w14:textId="77777777" w:rsidTr="0092386E">
              <w:trPr>
                <w:trHeight w:val="262"/>
              </w:trPr>
              <w:tc>
                <w:tcPr>
                  <w:tcW w:w="938" w:type="pct"/>
                </w:tcPr>
                <w:p w14:paraId="146030B0" w14:textId="3237B1B3" w:rsidR="003D5C89" w:rsidRPr="00DC2B26" w:rsidRDefault="005D240A" w:rsidP="003D5C89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Extinction</w:t>
                  </w:r>
                </w:p>
              </w:tc>
              <w:tc>
                <w:tcPr>
                  <w:tcW w:w="1347" w:type="pct"/>
                </w:tcPr>
                <w:p w14:paraId="49387A59" w14:textId="77777777" w:rsidR="003D5C89" w:rsidRPr="00DC2B26" w:rsidRDefault="003D5C89" w:rsidP="003D5C89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group</w:t>
                  </w:r>
                </w:p>
              </w:tc>
              <w:tc>
                <w:tcPr>
                  <w:tcW w:w="568" w:type="pct"/>
                </w:tcPr>
                <w:p w14:paraId="16BA7AD5" w14:textId="77777777" w:rsidR="003D5C89" w:rsidRPr="00DC2B26" w:rsidRDefault="003D5C89" w:rsidP="003D5C89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1</w:t>
                  </w:r>
                </w:p>
              </w:tc>
              <w:tc>
                <w:tcPr>
                  <w:tcW w:w="668" w:type="pct"/>
                </w:tcPr>
                <w:p w14:paraId="0B06F055" w14:textId="77777777" w:rsidR="003D5C89" w:rsidRPr="00DC2B26" w:rsidRDefault="003D5C89" w:rsidP="003D5C89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70</w:t>
                  </w:r>
                </w:p>
              </w:tc>
              <w:tc>
                <w:tcPr>
                  <w:tcW w:w="600" w:type="pct"/>
                </w:tcPr>
                <w:p w14:paraId="243EB423" w14:textId="77777777" w:rsidR="003D5C89" w:rsidRPr="00DC2B26" w:rsidRDefault="003D5C89" w:rsidP="003D5C89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675</w:t>
                  </w:r>
                </w:p>
              </w:tc>
              <w:tc>
                <w:tcPr>
                  <w:tcW w:w="879" w:type="pct"/>
                </w:tcPr>
                <w:p w14:paraId="14917297" w14:textId="77777777" w:rsidR="003D5C89" w:rsidRPr="00DC2B26" w:rsidRDefault="003D5C89" w:rsidP="003D5C89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0.01</w:t>
                  </w:r>
                </w:p>
              </w:tc>
            </w:tr>
            <w:tr w:rsidR="00041CF2" w:rsidRPr="00CB245F" w14:paraId="14F394E7" w14:textId="77777777" w:rsidTr="0092386E">
              <w:trPr>
                <w:trHeight w:val="262"/>
              </w:trPr>
              <w:tc>
                <w:tcPr>
                  <w:tcW w:w="938" w:type="pct"/>
                  <w:tcBorders>
                    <w:bottom w:val="single" w:sz="4" w:space="0" w:color="auto"/>
                  </w:tcBorders>
                </w:tcPr>
                <w:p w14:paraId="4E612AE8" w14:textId="77777777" w:rsidR="00041CF2" w:rsidRPr="00DC2B26" w:rsidRDefault="00041CF2" w:rsidP="00041CF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47" w:type="pct"/>
                  <w:tcBorders>
                    <w:bottom w:val="single" w:sz="4" w:space="0" w:color="auto"/>
                  </w:tcBorders>
                </w:tcPr>
                <w:p w14:paraId="00B7EF69" w14:textId="77777777" w:rsidR="00041CF2" w:rsidRPr="00DC2B26" w:rsidRDefault="00041CF2" w:rsidP="00041CF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timulus*group</w:t>
                  </w:r>
                </w:p>
              </w:tc>
              <w:tc>
                <w:tcPr>
                  <w:tcW w:w="568" w:type="pct"/>
                  <w:tcBorders>
                    <w:bottom w:val="single" w:sz="4" w:space="0" w:color="auto"/>
                  </w:tcBorders>
                </w:tcPr>
                <w:p w14:paraId="2B683C8D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1</w:t>
                  </w:r>
                </w:p>
              </w:tc>
              <w:tc>
                <w:tcPr>
                  <w:tcW w:w="668" w:type="pct"/>
                  <w:tcBorders>
                    <w:bottom w:val="single" w:sz="4" w:space="0" w:color="auto"/>
                  </w:tcBorders>
                </w:tcPr>
                <w:p w14:paraId="58E7C9E9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70</w:t>
                  </w:r>
                </w:p>
              </w:tc>
              <w:tc>
                <w:tcPr>
                  <w:tcW w:w="600" w:type="pct"/>
                  <w:tcBorders>
                    <w:bottom w:val="single" w:sz="4" w:space="0" w:color="auto"/>
                  </w:tcBorders>
                </w:tcPr>
                <w:p w14:paraId="4F39C912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969</w:t>
                  </w:r>
                </w:p>
              </w:tc>
              <w:tc>
                <w:tcPr>
                  <w:tcW w:w="879" w:type="pct"/>
                  <w:tcBorders>
                    <w:bottom w:val="single" w:sz="4" w:space="0" w:color="auto"/>
                  </w:tcBorders>
                </w:tcPr>
                <w:p w14:paraId="76E39C64" w14:textId="41BD68CB" w:rsidR="00041CF2" w:rsidRPr="00DC2B26" w:rsidRDefault="009613EE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</w:t>
                  </w:r>
                  <w:r w:rsidR="00041CF2"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1</w:t>
                  </w:r>
                </w:p>
              </w:tc>
            </w:tr>
            <w:tr w:rsidR="00041CF2" w:rsidRPr="00CB245F" w14:paraId="548592A5" w14:textId="77777777" w:rsidTr="0092386E">
              <w:trPr>
                <w:trHeight w:val="262"/>
              </w:trPr>
              <w:tc>
                <w:tcPr>
                  <w:tcW w:w="938" w:type="pct"/>
                  <w:tcBorders>
                    <w:top w:val="single" w:sz="4" w:space="0" w:color="auto"/>
                  </w:tcBorders>
                </w:tcPr>
                <w:p w14:paraId="5FA41D09" w14:textId="77777777" w:rsidR="00041CF2" w:rsidRPr="00DC2B26" w:rsidRDefault="00041CF2" w:rsidP="00041CF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RI-test</w:t>
                  </w:r>
                </w:p>
              </w:tc>
              <w:tc>
                <w:tcPr>
                  <w:tcW w:w="1347" w:type="pct"/>
                  <w:tcBorders>
                    <w:top w:val="single" w:sz="4" w:space="0" w:color="auto"/>
                  </w:tcBorders>
                </w:tcPr>
                <w:p w14:paraId="35FAC82C" w14:textId="77777777" w:rsidR="00041CF2" w:rsidRPr="00DC2B26" w:rsidRDefault="00041CF2" w:rsidP="00041CF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ime</w:t>
                  </w:r>
                </w:p>
              </w:tc>
              <w:tc>
                <w:tcPr>
                  <w:tcW w:w="568" w:type="pct"/>
                  <w:tcBorders>
                    <w:top w:val="single" w:sz="4" w:space="0" w:color="auto"/>
                  </w:tcBorders>
                </w:tcPr>
                <w:p w14:paraId="70DE1B05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43.27</w:t>
                  </w:r>
                </w:p>
              </w:tc>
              <w:tc>
                <w:tcPr>
                  <w:tcW w:w="668" w:type="pct"/>
                  <w:tcBorders>
                    <w:top w:val="single" w:sz="4" w:space="0" w:color="auto"/>
                  </w:tcBorders>
                </w:tcPr>
                <w:p w14:paraId="13BF8342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9</w:t>
                  </w:r>
                </w:p>
              </w:tc>
              <w:tc>
                <w:tcPr>
                  <w:tcW w:w="600" w:type="pct"/>
                  <w:tcBorders>
                    <w:top w:val="single" w:sz="4" w:space="0" w:color="auto"/>
                  </w:tcBorders>
                </w:tcPr>
                <w:p w14:paraId="351B38F1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879" w:type="pct"/>
                  <w:tcBorders>
                    <w:top w:val="single" w:sz="4" w:space="0" w:color="auto"/>
                  </w:tcBorders>
                </w:tcPr>
                <w:p w14:paraId="706457B4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9</w:t>
                  </w:r>
                </w:p>
              </w:tc>
            </w:tr>
            <w:tr w:rsidR="00041CF2" w:rsidRPr="00CB245F" w14:paraId="0489C64F" w14:textId="77777777" w:rsidTr="0092386E">
              <w:trPr>
                <w:trHeight w:val="262"/>
              </w:trPr>
              <w:tc>
                <w:tcPr>
                  <w:tcW w:w="938" w:type="pct"/>
                </w:tcPr>
                <w:p w14:paraId="2357A054" w14:textId="77777777" w:rsidR="00041CF2" w:rsidRPr="00DC2B26" w:rsidRDefault="00041CF2" w:rsidP="00041CF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47" w:type="pct"/>
                </w:tcPr>
                <w:p w14:paraId="73AE8EEE" w14:textId="77777777" w:rsidR="00041CF2" w:rsidRPr="00DC2B26" w:rsidRDefault="00041CF2" w:rsidP="00041CF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group</w:t>
                  </w:r>
                </w:p>
              </w:tc>
              <w:tc>
                <w:tcPr>
                  <w:tcW w:w="568" w:type="pct"/>
                </w:tcPr>
                <w:p w14:paraId="0AAE2731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1</w:t>
                  </w:r>
                </w:p>
              </w:tc>
              <w:tc>
                <w:tcPr>
                  <w:tcW w:w="668" w:type="pct"/>
                </w:tcPr>
                <w:p w14:paraId="56223779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9</w:t>
                  </w:r>
                </w:p>
              </w:tc>
              <w:tc>
                <w:tcPr>
                  <w:tcW w:w="600" w:type="pct"/>
                </w:tcPr>
                <w:p w14:paraId="79B71164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991</w:t>
                  </w:r>
                </w:p>
              </w:tc>
              <w:tc>
                <w:tcPr>
                  <w:tcW w:w="879" w:type="pct"/>
                </w:tcPr>
                <w:p w14:paraId="7F2333DE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0.01</w:t>
                  </w:r>
                </w:p>
              </w:tc>
            </w:tr>
            <w:tr w:rsidR="00041CF2" w:rsidRPr="00CB245F" w14:paraId="5EB2F022" w14:textId="77777777" w:rsidTr="0092386E">
              <w:trPr>
                <w:trHeight w:val="262"/>
              </w:trPr>
              <w:tc>
                <w:tcPr>
                  <w:tcW w:w="938" w:type="pct"/>
                </w:tcPr>
                <w:p w14:paraId="34898583" w14:textId="77777777" w:rsidR="00041CF2" w:rsidRPr="00DC2B26" w:rsidRDefault="00041CF2" w:rsidP="00041CF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47" w:type="pct"/>
                </w:tcPr>
                <w:p w14:paraId="1AD3D101" w14:textId="77777777" w:rsidR="00041CF2" w:rsidRPr="00DC2B26" w:rsidRDefault="00041CF2" w:rsidP="00041CF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ime*group</w:t>
                  </w:r>
                </w:p>
              </w:tc>
              <w:tc>
                <w:tcPr>
                  <w:tcW w:w="568" w:type="pct"/>
                </w:tcPr>
                <w:p w14:paraId="4B05C1BE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1</w:t>
                  </w:r>
                </w:p>
              </w:tc>
              <w:tc>
                <w:tcPr>
                  <w:tcW w:w="668" w:type="pct"/>
                </w:tcPr>
                <w:p w14:paraId="36E68093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9</w:t>
                  </w:r>
                </w:p>
              </w:tc>
              <w:tc>
                <w:tcPr>
                  <w:tcW w:w="600" w:type="pct"/>
                </w:tcPr>
                <w:p w14:paraId="43DF461E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835</w:t>
                  </w:r>
                </w:p>
              </w:tc>
              <w:tc>
                <w:tcPr>
                  <w:tcW w:w="879" w:type="pct"/>
                </w:tcPr>
                <w:p w14:paraId="6791C802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0.01</w:t>
                  </w:r>
                </w:p>
              </w:tc>
            </w:tr>
            <w:tr w:rsidR="00041CF2" w:rsidRPr="00CB245F" w14:paraId="29487BDA" w14:textId="77777777" w:rsidTr="0092386E">
              <w:trPr>
                <w:trHeight w:val="262"/>
              </w:trPr>
              <w:tc>
                <w:tcPr>
                  <w:tcW w:w="938" w:type="pct"/>
                </w:tcPr>
                <w:p w14:paraId="11B3286A" w14:textId="77777777" w:rsidR="00041CF2" w:rsidRPr="00DC2B26" w:rsidRDefault="00041CF2" w:rsidP="00041CF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47" w:type="pct"/>
                </w:tcPr>
                <w:p w14:paraId="212218BE" w14:textId="77777777" w:rsidR="00041CF2" w:rsidRPr="00DC2B26" w:rsidRDefault="00041CF2" w:rsidP="00041CF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timulus</w:t>
                  </w:r>
                </w:p>
              </w:tc>
              <w:tc>
                <w:tcPr>
                  <w:tcW w:w="568" w:type="pct"/>
                </w:tcPr>
                <w:p w14:paraId="341BE746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.64</w:t>
                  </w:r>
                </w:p>
              </w:tc>
              <w:tc>
                <w:tcPr>
                  <w:tcW w:w="668" w:type="pct"/>
                </w:tcPr>
                <w:p w14:paraId="2D842F63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9</w:t>
                  </w:r>
                </w:p>
              </w:tc>
              <w:tc>
                <w:tcPr>
                  <w:tcW w:w="600" w:type="pct"/>
                </w:tcPr>
                <w:p w14:paraId="431AC354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61</w:t>
                  </w:r>
                </w:p>
              </w:tc>
              <w:tc>
                <w:tcPr>
                  <w:tcW w:w="879" w:type="pct"/>
                </w:tcPr>
                <w:p w14:paraId="74C44999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5</w:t>
                  </w:r>
                </w:p>
              </w:tc>
            </w:tr>
            <w:tr w:rsidR="00041CF2" w:rsidRPr="00CB245F" w14:paraId="2B82AACB" w14:textId="77777777" w:rsidTr="0092386E">
              <w:trPr>
                <w:trHeight w:val="262"/>
              </w:trPr>
              <w:tc>
                <w:tcPr>
                  <w:tcW w:w="938" w:type="pct"/>
                </w:tcPr>
                <w:p w14:paraId="5CC42B0B" w14:textId="77777777" w:rsidR="00041CF2" w:rsidRPr="00DC2B26" w:rsidRDefault="00041CF2" w:rsidP="00041CF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47" w:type="pct"/>
                </w:tcPr>
                <w:p w14:paraId="6CB41E75" w14:textId="77777777" w:rsidR="00041CF2" w:rsidRPr="00DC2B26" w:rsidRDefault="00041CF2" w:rsidP="00041CF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timulus*group</w:t>
                  </w:r>
                </w:p>
              </w:tc>
              <w:tc>
                <w:tcPr>
                  <w:tcW w:w="568" w:type="pct"/>
                </w:tcPr>
                <w:p w14:paraId="55016A0F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1</w:t>
                  </w:r>
                </w:p>
              </w:tc>
              <w:tc>
                <w:tcPr>
                  <w:tcW w:w="668" w:type="pct"/>
                </w:tcPr>
                <w:p w14:paraId="324EAF85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9</w:t>
                  </w:r>
                </w:p>
              </w:tc>
              <w:tc>
                <w:tcPr>
                  <w:tcW w:w="600" w:type="pct"/>
                </w:tcPr>
                <w:p w14:paraId="0FB054A4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669</w:t>
                  </w:r>
                </w:p>
              </w:tc>
              <w:tc>
                <w:tcPr>
                  <w:tcW w:w="879" w:type="pct"/>
                </w:tcPr>
                <w:p w14:paraId="7AABCA74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0.01</w:t>
                  </w:r>
                </w:p>
              </w:tc>
            </w:tr>
            <w:tr w:rsidR="00041CF2" w:rsidRPr="00CB245F" w14:paraId="048C7A08" w14:textId="77777777" w:rsidTr="0092386E">
              <w:trPr>
                <w:trHeight w:val="262"/>
              </w:trPr>
              <w:tc>
                <w:tcPr>
                  <w:tcW w:w="938" w:type="pct"/>
                </w:tcPr>
                <w:p w14:paraId="4EDF01E4" w14:textId="77777777" w:rsidR="00041CF2" w:rsidRPr="00DC2B26" w:rsidRDefault="00041CF2" w:rsidP="00041CF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47" w:type="pct"/>
                </w:tcPr>
                <w:p w14:paraId="5C5860FE" w14:textId="77777777" w:rsidR="00041CF2" w:rsidRPr="00DC2B26" w:rsidRDefault="00041CF2" w:rsidP="00041CF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ime*stimulus</w:t>
                  </w:r>
                </w:p>
              </w:tc>
              <w:tc>
                <w:tcPr>
                  <w:tcW w:w="568" w:type="pct"/>
                </w:tcPr>
                <w:p w14:paraId="458DCFF5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1</w:t>
                  </w:r>
                </w:p>
              </w:tc>
              <w:tc>
                <w:tcPr>
                  <w:tcW w:w="668" w:type="pct"/>
                </w:tcPr>
                <w:p w14:paraId="6C6FC21E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9</w:t>
                  </w:r>
                </w:p>
              </w:tc>
              <w:tc>
                <w:tcPr>
                  <w:tcW w:w="600" w:type="pct"/>
                </w:tcPr>
                <w:p w14:paraId="1676EA1E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645</w:t>
                  </w:r>
                </w:p>
              </w:tc>
              <w:tc>
                <w:tcPr>
                  <w:tcW w:w="879" w:type="pct"/>
                </w:tcPr>
                <w:p w14:paraId="6B00460E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0.01</w:t>
                  </w:r>
                </w:p>
              </w:tc>
            </w:tr>
            <w:tr w:rsidR="00041CF2" w:rsidRPr="00CB245F" w14:paraId="268A0D66" w14:textId="77777777" w:rsidTr="0092386E">
              <w:trPr>
                <w:trHeight w:val="262"/>
              </w:trPr>
              <w:tc>
                <w:tcPr>
                  <w:tcW w:w="938" w:type="pct"/>
                  <w:tcBorders>
                    <w:bottom w:val="single" w:sz="4" w:space="0" w:color="auto"/>
                  </w:tcBorders>
                </w:tcPr>
                <w:p w14:paraId="1C322A99" w14:textId="77777777" w:rsidR="00041CF2" w:rsidRPr="00DC2B26" w:rsidRDefault="00041CF2" w:rsidP="00041CF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47" w:type="pct"/>
                  <w:tcBorders>
                    <w:bottom w:val="single" w:sz="4" w:space="0" w:color="auto"/>
                  </w:tcBorders>
                </w:tcPr>
                <w:p w14:paraId="4B98F112" w14:textId="77777777" w:rsidR="00041CF2" w:rsidRPr="00DC2B26" w:rsidRDefault="00041CF2" w:rsidP="00041CF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ime*stimulus*group</w:t>
                  </w:r>
                </w:p>
              </w:tc>
              <w:tc>
                <w:tcPr>
                  <w:tcW w:w="568" w:type="pct"/>
                  <w:tcBorders>
                    <w:bottom w:val="single" w:sz="4" w:space="0" w:color="auto"/>
                  </w:tcBorders>
                </w:tcPr>
                <w:p w14:paraId="45650FF0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1</w:t>
                  </w:r>
                </w:p>
              </w:tc>
              <w:tc>
                <w:tcPr>
                  <w:tcW w:w="668" w:type="pct"/>
                  <w:tcBorders>
                    <w:bottom w:val="single" w:sz="4" w:space="0" w:color="auto"/>
                  </w:tcBorders>
                </w:tcPr>
                <w:p w14:paraId="51214034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9</w:t>
                  </w:r>
                </w:p>
              </w:tc>
              <w:tc>
                <w:tcPr>
                  <w:tcW w:w="600" w:type="pct"/>
                  <w:tcBorders>
                    <w:bottom w:val="single" w:sz="4" w:space="0" w:color="auto"/>
                  </w:tcBorders>
                </w:tcPr>
                <w:p w14:paraId="03A8F8D0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57</w:t>
                  </w:r>
                </w:p>
              </w:tc>
              <w:tc>
                <w:tcPr>
                  <w:tcW w:w="879" w:type="pct"/>
                  <w:tcBorders>
                    <w:bottom w:val="single" w:sz="4" w:space="0" w:color="auto"/>
                  </w:tcBorders>
                </w:tcPr>
                <w:p w14:paraId="045E08F3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1</w:t>
                  </w:r>
                </w:p>
              </w:tc>
            </w:tr>
            <w:tr w:rsidR="00041CF2" w:rsidRPr="00CB245F" w14:paraId="53667B8A" w14:textId="77777777" w:rsidTr="0092386E">
              <w:trPr>
                <w:trHeight w:val="262"/>
              </w:trPr>
              <w:tc>
                <w:tcPr>
                  <w:tcW w:w="938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2F2F2" w:themeFill="background1" w:themeFillShade="F2"/>
                </w:tcPr>
                <w:p w14:paraId="1930C199" w14:textId="77777777" w:rsidR="00041CF2" w:rsidRPr="00DC2B26" w:rsidRDefault="00041CF2" w:rsidP="00041CF2">
                  <w:pPr>
                    <w:jc w:val="both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Ratings</w:t>
                  </w:r>
                </w:p>
              </w:tc>
              <w:tc>
                <w:tcPr>
                  <w:tcW w:w="1347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2F2F2" w:themeFill="background1" w:themeFillShade="F2"/>
                </w:tcPr>
                <w:p w14:paraId="7E7FBF41" w14:textId="77777777" w:rsidR="00041CF2" w:rsidRPr="00DC2B26" w:rsidRDefault="00041CF2" w:rsidP="00041CF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568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2F2F2" w:themeFill="background1" w:themeFillShade="F2"/>
                </w:tcPr>
                <w:p w14:paraId="05D9150E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68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2F2F2" w:themeFill="background1" w:themeFillShade="F2"/>
                </w:tcPr>
                <w:p w14:paraId="7409780C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00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2F2F2" w:themeFill="background1" w:themeFillShade="F2"/>
                </w:tcPr>
                <w:p w14:paraId="2A4F6CE1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879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2F2F2" w:themeFill="background1" w:themeFillShade="F2"/>
                </w:tcPr>
                <w:p w14:paraId="4410CBC7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041CF2" w:rsidRPr="00CB245F" w14:paraId="05CF635C" w14:textId="77777777" w:rsidTr="0092386E">
              <w:trPr>
                <w:trHeight w:val="262"/>
              </w:trPr>
              <w:tc>
                <w:tcPr>
                  <w:tcW w:w="938" w:type="pct"/>
                  <w:tcBorders>
                    <w:top w:val="single" w:sz="4" w:space="0" w:color="auto"/>
                  </w:tcBorders>
                </w:tcPr>
                <w:p w14:paraId="1D9E4CB4" w14:textId="77777777" w:rsidR="00041CF2" w:rsidRPr="00DC2B26" w:rsidRDefault="00041CF2" w:rsidP="00041CF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Acquisition</w:t>
                  </w:r>
                </w:p>
              </w:tc>
              <w:tc>
                <w:tcPr>
                  <w:tcW w:w="1347" w:type="pct"/>
                  <w:tcBorders>
                    <w:top w:val="single" w:sz="4" w:space="0" w:color="auto"/>
                  </w:tcBorders>
                </w:tcPr>
                <w:p w14:paraId="5CF15A9F" w14:textId="77777777" w:rsidR="00041CF2" w:rsidRPr="00DC2B26" w:rsidRDefault="00041CF2" w:rsidP="00041CF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ime</w:t>
                  </w:r>
                </w:p>
              </w:tc>
              <w:tc>
                <w:tcPr>
                  <w:tcW w:w="568" w:type="pct"/>
                  <w:tcBorders>
                    <w:top w:val="single" w:sz="4" w:space="0" w:color="auto"/>
                  </w:tcBorders>
                </w:tcPr>
                <w:p w14:paraId="322E7FAC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30.36</w:t>
                  </w:r>
                </w:p>
              </w:tc>
              <w:tc>
                <w:tcPr>
                  <w:tcW w:w="668" w:type="pct"/>
                  <w:tcBorders>
                    <w:top w:val="single" w:sz="4" w:space="0" w:color="auto"/>
                  </w:tcBorders>
                </w:tcPr>
                <w:p w14:paraId="3CE4B144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4</w:t>
                  </w:r>
                </w:p>
              </w:tc>
              <w:tc>
                <w:tcPr>
                  <w:tcW w:w="600" w:type="pct"/>
                  <w:tcBorders>
                    <w:top w:val="single" w:sz="4" w:space="0" w:color="auto"/>
                  </w:tcBorders>
                </w:tcPr>
                <w:p w14:paraId="2C7157FE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879" w:type="pct"/>
                  <w:tcBorders>
                    <w:top w:val="single" w:sz="4" w:space="0" w:color="auto"/>
                  </w:tcBorders>
                </w:tcPr>
                <w:p w14:paraId="13498065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67</w:t>
                  </w:r>
                </w:p>
              </w:tc>
            </w:tr>
            <w:tr w:rsidR="00041CF2" w:rsidRPr="00CB245F" w14:paraId="5C0C8D54" w14:textId="77777777" w:rsidTr="0092386E">
              <w:trPr>
                <w:trHeight w:val="262"/>
              </w:trPr>
              <w:tc>
                <w:tcPr>
                  <w:tcW w:w="938" w:type="pct"/>
                </w:tcPr>
                <w:p w14:paraId="00236A89" w14:textId="77777777" w:rsidR="00041CF2" w:rsidRPr="00DC2B26" w:rsidRDefault="00041CF2" w:rsidP="00041CF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47" w:type="pct"/>
                </w:tcPr>
                <w:p w14:paraId="69BAC064" w14:textId="77777777" w:rsidR="00041CF2" w:rsidRPr="00DC2B26" w:rsidRDefault="00041CF2" w:rsidP="00041CF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group</w:t>
                  </w:r>
                </w:p>
              </w:tc>
              <w:tc>
                <w:tcPr>
                  <w:tcW w:w="568" w:type="pct"/>
                </w:tcPr>
                <w:p w14:paraId="3C73A621" w14:textId="681E8ECA" w:rsidR="00041CF2" w:rsidRPr="00DC2B26" w:rsidRDefault="009613EE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08</w:t>
                  </w:r>
                </w:p>
              </w:tc>
              <w:tc>
                <w:tcPr>
                  <w:tcW w:w="668" w:type="pct"/>
                </w:tcPr>
                <w:p w14:paraId="3BB91422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4</w:t>
                  </w:r>
                </w:p>
              </w:tc>
              <w:tc>
                <w:tcPr>
                  <w:tcW w:w="600" w:type="pct"/>
                </w:tcPr>
                <w:p w14:paraId="46463584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02</w:t>
                  </w:r>
                </w:p>
              </w:tc>
              <w:tc>
                <w:tcPr>
                  <w:tcW w:w="879" w:type="pct"/>
                </w:tcPr>
                <w:p w14:paraId="0E7FE8A4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2</w:t>
                  </w:r>
                </w:p>
              </w:tc>
            </w:tr>
            <w:tr w:rsidR="00041CF2" w:rsidRPr="00CB245F" w14:paraId="51010286" w14:textId="77777777" w:rsidTr="0092386E">
              <w:trPr>
                <w:trHeight w:val="262"/>
              </w:trPr>
              <w:tc>
                <w:tcPr>
                  <w:tcW w:w="938" w:type="pct"/>
                </w:tcPr>
                <w:p w14:paraId="6896C0BB" w14:textId="77777777" w:rsidR="00041CF2" w:rsidRPr="00DC2B26" w:rsidRDefault="00041CF2" w:rsidP="00041CF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47" w:type="pct"/>
                </w:tcPr>
                <w:p w14:paraId="7A6CB161" w14:textId="77777777" w:rsidR="00041CF2" w:rsidRPr="00DC2B26" w:rsidRDefault="00041CF2" w:rsidP="00041CF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ime*group</w:t>
                  </w:r>
                </w:p>
              </w:tc>
              <w:tc>
                <w:tcPr>
                  <w:tcW w:w="568" w:type="pct"/>
                </w:tcPr>
                <w:p w14:paraId="36DDC236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1</w:t>
                  </w:r>
                </w:p>
              </w:tc>
              <w:tc>
                <w:tcPr>
                  <w:tcW w:w="668" w:type="pct"/>
                </w:tcPr>
                <w:p w14:paraId="747061B6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4</w:t>
                  </w:r>
                </w:p>
              </w:tc>
              <w:tc>
                <w:tcPr>
                  <w:tcW w:w="600" w:type="pct"/>
                </w:tcPr>
                <w:p w14:paraId="166189FE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861</w:t>
                  </w:r>
                </w:p>
              </w:tc>
              <w:tc>
                <w:tcPr>
                  <w:tcW w:w="879" w:type="pct"/>
                </w:tcPr>
                <w:p w14:paraId="36F786F4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0.01</w:t>
                  </w:r>
                </w:p>
              </w:tc>
            </w:tr>
            <w:tr w:rsidR="00041CF2" w:rsidRPr="00CB245F" w14:paraId="39B3EDAE" w14:textId="77777777" w:rsidTr="0092386E">
              <w:trPr>
                <w:trHeight w:val="262"/>
              </w:trPr>
              <w:tc>
                <w:tcPr>
                  <w:tcW w:w="938" w:type="pct"/>
                </w:tcPr>
                <w:p w14:paraId="2ECABE40" w14:textId="77777777" w:rsidR="00041CF2" w:rsidRPr="00DC2B26" w:rsidRDefault="00041CF2" w:rsidP="00041CF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47" w:type="pct"/>
                </w:tcPr>
                <w:p w14:paraId="32F1627C" w14:textId="77777777" w:rsidR="00041CF2" w:rsidRPr="00DC2B26" w:rsidRDefault="00041CF2" w:rsidP="00041CF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timulus</w:t>
                  </w:r>
                </w:p>
              </w:tc>
              <w:tc>
                <w:tcPr>
                  <w:tcW w:w="568" w:type="pct"/>
                </w:tcPr>
                <w:p w14:paraId="715C0297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04.29</w:t>
                  </w:r>
                </w:p>
              </w:tc>
              <w:tc>
                <w:tcPr>
                  <w:tcW w:w="668" w:type="pct"/>
                </w:tcPr>
                <w:p w14:paraId="71DC48FF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4</w:t>
                  </w:r>
                </w:p>
              </w:tc>
              <w:tc>
                <w:tcPr>
                  <w:tcW w:w="600" w:type="pct"/>
                </w:tcPr>
                <w:p w14:paraId="2AE95F71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879" w:type="pct"/>
                </w:tcPr>
                <w:p w14:paraId="55FF2ED1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62</w:t>
                  </w:r>
                </w:p>
              </w:tc>
            </w:tr>
            <w:tr w:rsidR="00041CF2" w:rsidRPr="00CB245F" w14:paraId="7D199541" w14:textId="77777777" w:rsidTr="0092386E">
              <w:trPr>
                <w:trHeight w:val="262"/>
              </w:trPr>
              <w:tc>
                <w:tcPr>
                  <w:tcW w:w="938" w:type="pct"/>
                </w:tcPr>
                <w:p w14:paraId="46B1F950" w14:textId="77777777" w:rsidR="00041CF2" w:rsidRPr="00DC2B26" w:rsidRDefault="00041CF2" w:rsidP="00041CF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47" w:type="pct"/>
                </w:tcPr>
                <w:p w14:paraId="34B64862" w14:textId="77777777" w:rsidR="00041CF2" w:rsidRPr="00DC2B26" w:rsidRDefault="00041CF2" w:rsidP="00041CF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timulus*group</w:t>
                  </w:r>
                </w:p>
              </w:tc>
              <w:tc>
                <w:tcPr>
                  <w:tcW w:w="568" w:type="pct"/>
                </w:tcPr>
                <w:p w14:paraId="500394AB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1</w:t>
                  </w:r>
                </w:p>
              </w:tc>
              <w:tc>
                <w:tcPr>
                  <w:tcW w:w="668" w:type="pct"/>
                </w:tcPr>
                <w:p w14:paraId="346B3F63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4</w:t>
                  </w:r>
                </w:p>
              </w:tc>
              <w:tc>
                <w:tcPr>
                  <w:tcW w:w="600" w:type="pct"/>
                </w:tcPr>
                <w:p w14:paraId="116B7596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528</w:t>
                  </w:r>
                </w:p>
              </w:tc>
              <w:tc>
                <w:tcPr>
                  <w:tcW w:w="879" w:type="pct"/>
                </w:tcPr>
                <w:p w14:paraId="628AACF1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1</w:t>
                  </w:r>
                </w:p>
              </w:tc>
            </w:tr>
            <w:tr w:rsidR="00041CF2" w:rsidRPr="00CB245F" w14:paraId="461C57AA" w14:textId="77777777" w:rsidTr="0092386E">
              <w:trPr>
                <w:trHeight w:val="262"/>
              </w:trPr>
              <w:tc>
                <w:tcPr>
                  <w:tcW w:w="938" w:type="pct"/>
                </w:tcPr>
                <w:p w14:paraId="597FDA8B" w14:textId="77777777" w:rsidR="00041CF2" w:rsidRPr="00DC2B26" w:rsidRDefault="00041CF2" w:rsidP="00041CF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47" w:type="pct"/>
                </w:tcPr>
                <w:p w14:paraId="18EFF11F" w14:textId="77777777" w:rsidR="00041CF2" w:rsidRPr="00DC2B26" w:rsidRDefault="00041CF2" w:rsidP="00041CF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ime*stimulus</w:t>
                  </w:r>
                </w:p>
              </w:tc>
              <w:tc>
                <w:tcPr>
                  <w:tcW w:w="568" w:type="pct"/>
                </w:tcPr>
                <w:p w14:paraId="4801F7F2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19.32</w:t>
                  </w:r>
                </w:p>
              </w:tc>
              <w:tc>
                <w:tcPr>
                  <w:tcW w:w="668" w:type="pct"/>
                </w:tcPr>
                <w:p w14:paraId="0E91D5E9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4</w:t>
                  </w:r>
                </w:p>
              </w:tc>
              <w:tc>
                <w:tcPr>
                  <w:tcW w:w="600" w:type="pct"/>
                </w:tcPr>
                <w:p w14:paraId="0BC7FAB4" w14:textId="5B013C13" w:rsidR="00041CF2" w:rsidRPr="00DC2B26" w:rsidRDefault="00041CF2" w:rsidP="00163556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0.001</w:t>
                  </w:r>
                  <w:r w:rsidR="0016355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6</w:t>
                  </w:r>
                </w:p>
              </w:tc>
              <w:tc>
                <w:tcPr>
                  <w:tcW w:w="879" w:type="pct"/>
                </w:tcPr>
                <w:p w14:paraId="11E98191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65</w:t>
                  </w:r>
                </w:p>
              </w:tc>
            </w:tr>
            <w:tr w:rsidR="00041CF2" w:rsidRPr="00CB245F" w14:paraId="1F2D2EC4" w14:textId="77777777" w:rsidTr="0092386E">
              <w:trPr>
                <w:trHeight w:val="262"/>
              </w:trPr>
              <w:tc>
                <w:tcPr>
                  <w:tcW w:w="938" w:type="pct"/>
                  <w:tcBorders>
                    <w:bottom w:val="single" w:sz="4" w:space="0" w:color="auto"/>
                  </w:tcBorders>
                </w:tcPr>
                <w:p w14:paraId="485BF33E" w14:textId="77777777" w:rsidR="00041CF2" w:rsidRPr="00DC2B26" w:rsidRDefault="00041CF2" w:rsidP="00041CF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47" w:type="pct"/>
                  <w:tcBorders>
                    <w:bottom w:val="single" w:sz="4" w:space="0" w:color="auto"/>
                  </w:tcBorders>
                </w:tcPr>
                <w:p w14:paraId="0A8F6D3D" w14:textId="77777777" w:rsidR="00041CF2" w:rsidRPr="00DC2B26" w:rsidRDefault="00041CF2" w:rsidP="00041CF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ime*stimulus*group</w:t>
                  </w:r>
                </w:p>
              </w:tc>
              <w:tc>
                <w:tcPr>
                  <w:tcW w:w="568" w:type="pct"/>
                  <w:tcBorders>
                    <w:bottom w:val="single" w:sz="4" w:space="0" w:color="auto"/>
                  </w:tcBorders>
                </w:tcPr>
                <w:p w14:paraId="3B5E7D39" w14:textId="223B5139" w:rsidR="00041CF2" w:rsidRPr="00DC2B26" w:rsidRDefault="009613EE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.70</w:t>
                  </w:r>
                </w:p>
              </w:tc>
              <w:tc>
                <w:tcPr>
                  <w:tcW w:w="668" w:type="pct"/>
                  <w:tcBorders>
                    <w:bottom w:val="single" w:sz="4" w:space="0" w:color="auto"/>
                  </w:tcBorders>
                </w:tcPr>
                <w:p w14:paraId="32F6D929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4</w:t>
                  </w:r>
                </w:p>
              </w:tc>
              <w:tc>
                <w:tcPr>
                  <w:tcW w:w="600" w:type="pct"/>
                  <w:tcBorders>
                    <w:bottom w:val="single" w:sz="4" w:space="0" w:color="auto"/>
                  </w:tcBorders>
                </w:tcPr>
                <w:p w14:paraId="42F5D17C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59</w:t>
                  </w:r>
                </w:p>
              </w:tc>
              <w:tc>
                <w:tcPr>
                  <w:tcW w:w="879" w:type="pct"/>
                  <w:tcBorders>
                    <w:bottom w:val="single" w:sz="4" w:space="0" w:color="auto"/>
                  </w:tcBorders>
                </w:tcPr>
                <w:p w14:paraId="6B7268D9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6</w:t>
                  </w:r>
                </w:p>
              </w:tc>
            </w:tr>
            <w:tr w:rsidR="00041CF2" w:rsidRPr="00CB245F" w14:paraId="5F45215D" w14:textId="77777777" w:rsidTr="0092386E">
              <w:trPr>
                <w:trHeight w:val="262"/>
              </w:trPr>
              <w:tc>
                <w:tcPr>
                  <w:tcW w:w="938" w:type="pct"/>
                  <w:tcBorders>
                    <w:top w:val="single" w:sz="4" w:space="0" w:color="auto"/>
                  </w:tcBorders>
                </w:tcPr>
                <w:p w14:paraId="2367D844" w14:textId="77777777" w:rsidR="00041CF2" w:rsidRPr="00DC2B26" w:rsidRDefault="00041CF2" w:rsidP="00041CF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Extinction</w:t>
                  </w:r>
                </w:p>
              </w:tc>
              <w:tc>
                <w:tcPr>
                  <w:tcW w:w="1347" w:type="pct"/>
                  <w:tcBorders>
                    <w:top w:val="single" w:sz="4" w:space="0" w:color="auto"/>
                  </w:tcBorders>
                </w:tcPr>
                <w:p w14:paraId="61E071FB" w14:textId="77777777" w:rsidR="00041CF2" w:rsidRPr="00DC2B26" w:rsidRDefault="00041CF2" w:rsidP="00041CF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ime</w:t>
                  </w:r>
                </w:p>
              </w:tc>
              <w:tc>
                <w:tcPr>
                  <w:tcW w:w="568" w:type="pct"/>
                  <w:tcBorders>
                    <w:top w:val="single" w:sz="4" w:space="0" w:color="auto"/>
                  </w:tcBorders>
                </w:tcPr>
                <w:p w14:paraId="7A819CBF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9.22</w:t>
                  </w:r>
                </w:p>
              </w:tc>
              <w:tc>
                <w:tcPr>
                  <w:tcW w:w="668" w:type="pct"/>
                  <w:tcBorders>
                    <w:top w:val="single" w:sz="4" w:space="0" w:color="auto"/>
                  </w:tcBorders>
                </w:tcPr>
                <w:p w14:paraId="5967412C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6</w:t>
                  </w:r>
                </w:p>
              </w:tc>
              <w:tc>
                <w:tcPr>
                  <w:tcW w:w="600" w:type="pct"/>
                  <w:tcBorders>
                    <w:top w:val="single" w:sz="4" w:space="0" w:color="auto"/>
                  </w:tcBorders>
                </w:tcPr>
                <w:p w14:paraId="693C2380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879" w:type="pct"/>
                  <w:tcBorders>
                    <w:top w:val="single" w:sz="4" w:space="0" w:color="auto"/>
                  </w:tcBorders>
                </w:tcPr>
                <w:p w14:paraId="432AE2A1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7</w:t>
                  </w:r>
                </w:p>
              </w:tc>
            </w:tr>
            <w:tr w:rsidR="00041CF2" w:rsidRPr="00CB245F" w14:paraId="2529244A" w14:textId="77777777" w:rsidTr="0092386E">
              <w:trPr>
                <w:trHeight w:val="262"/>
              </w:trPr>
              <w:tc>
                <w:tcPr>
                  <w:tcW w:w="938" w:type="pct"/>
                </w:tcPr>
                <w:p w14:paraId="7A1DD5AE" w14:textId="77777777" w:rsidR="00041CF2" w:rsidRPr="00DC2B26" w:rsidRDefault="00041CF2" w:rsidP="00041CF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47" w:type="pct"/>
                </w:tcPr>
                <w:p w14:paraId="659B7FCD" w14:textId="77777777" w:rsidR="00041CF2" w:rsidRPr="00DC2B26" w:rsidRDefault="00041CF2" w:rsidP="00041CF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group</w:t>
                  </w:r>
                </w:p>
              </w:tc>
              <w:tc>
                <w:tcPr>
                  <w:tcW w:w="568" w:type="pct"/>
                </w:tcPr>
                <w:p w14:paraId="1982C49A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1</w:t>
                  </w:r>
                </w:p>
              </w:tc>
              <w:tc>
                <w:tcPr>
                  <w:tcW w:w="668" w:type="pct"/>
                </w:tcPr>
                <w:p w14:paraId="48BCF55A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6</w:t>
                  </w:r>
                </w:p>
              </w:tc>
              <w:tc>
                <w:tcPr>
                  <w:tcW w:w="600" w:type="pct"/>
                </w:tcPr>
                <w:p w14:paraId="141D5A62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409</w:t>
                  </w:r>
                </w:p>
              </w:tc>
              <w:tc>
                <w:tcPr>
                  <w:tcW w:w="879" w:type="pct"/>
                </w:tcPr>
                <w:p w14:paraId="45212F87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1</w:t>
                  </w:r>
                </w:p>
              </w:tc>
            </w:tr>
            <w:tr w:rsidR="00041CF2" w:rsidRPr="00CB245F" w14:paraId="29AEC4A3" w14:textId="77777777" w:rsidTr="0092386E">
              <w:trPr>
                <w:trHeight w:val="262"/>
              </w:trPr>
              <w:tc>
                <w:tcPr>
                  <w:tcW w:w="938" w:type="pct"/>
                </w:tcPr>
                <w:p w14:paraId="3661E0FB" w14:textId="77777777" w:rsidR="00041CF2" w:rsidRPr="00DC2B26" w:rsidRDefault="00041CF2" w:rsidP="00041CF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47" w:type="pct"/>
                </w:tcPr>
                <w:p w14:paraId="6400DC91" w14:textId="77777777" w:rsidR="00041CF2" w:rsidRPr="00DC2B26" w:rsidRDefault="00041CF2" w:rsidP="00041CF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ime*group</w:t>
                  </w:r>
                </w:p>
              </w:tc>
              <w:tc>
                <w:tcPr>
                  <w:tcW w:w="568" w:type="pct"/>
                </w:tcPr>
                <w:p w14:paraId="101A8949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1</w:t>
                  </w:r>
                </w:p>
              </w:tc>
              <w:tc>
                <w:tcPr>
                  <w:tcW w:w="668" w:type="pct"/>
                </w:tcPr>
                <w:p w14:paraId="65116A7E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6</w:t>
                  </w:r>
                </w:p>
              </w:tc>
              <w:tc>
                <w:tcPr>
                  <w:tcW w:w="600" w:type="pct"/>
                </w:tcPr>
                <w:p w14:paraId="682F4DB8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98</w:t>
                  </w:r>
                </w:p>
              </w:tc>
              <w:tc>
                <w:tcPr>
                  <w:tcW w:w="879" w:type="pct"/>
                </w:tcPr>
                <w:p w14:paraId="79C585E6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1</w:t>
                  </w:r>
                </w:p>
              </w:tc>
            </w:tr>
            <w:tr w:rsidR="00041CF2" w:rsidRPr="00CB245F" w14:paraId="0B28ACD5" w14:textId="77777777" w:rsidTr="0092386E">
              <w:trPr>
                <w:trHeight w:val="262"/>
              </w:trPr>
              <w:tc>
                <w:tcPr>
                  <w:tcW w:w="938" w:type="pct"/>
                </w:tcPr>
                <w:p w14:paraId="30BA7343" w14:textId="77777777" w:rsidR="00041CF2" w:rsidRPr="00DC2B26" w:rsidRDefault="00041CF2" w:rsidP="00041CF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47" w:type="pct"/>
                </w:tcPr>
                <w:p w14:paraId="7BE4A734" w14:textId="77777777" w:rsidR="00041CF2" w:rsidRPr="00DC2B26" w:rsidRDefault="00041CF2" w:rsidP="00041CF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timulus</w:t>
                  </w:r>
                </w:p>
              </w:tc>
              <w:tc>
                <w:tcPr>
                  <w:tcW w:w="568" w:type="pct"/>
                </w:tcPr>
                <w:p w14:paraId="0DEF7C3E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95.02</w:t>
                  </w:r>
                </w:p>
              </w:tc>
              <w:tc>
                <w:tcPr>
                  <w:tcW w:w="668" w:type="pct"/>
                </w:tcPr>
                <w:p w14:paraId="377DFDDD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6</w:t>
                  </w:r>
                </w:p>
              </w:tc>
              <w:tc>
                <w:tcPr>
                  <w:tcW w:w="600" w:type="pct"/>
                </w:tcPr>
                <w:p w14:paraId="7780C89F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879" w:type="pct"/>
                </w:tcPr>
                <w:p w14:paraId="229D6497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60</w:t>
                  </w:r>
                </w:p>
              </w:tc>
            </w:tr>
            <w:tr w:rsidR="00041CF2" w:rsidRPr="00CB245F" w14:paraId="2F64BEC4" w14:textId="77777777" w:rsidTr="0092386E">
              <w:trPr>
                <w:trHeight w:val="262"/>
              </w:trPr>
              <w:tc>
                <w:tcPr>
                  <w:tcW w:w="938" w:type="pct"/>
                </w:tcPr>
                <w:p w14:paraId="327B0ECB" w14:textId="77777777" w:rsidR="00041CF2" w:rsidRPr="00DC2B26" w:rsidRDefault="00041CF2" w:rsidP="00041CF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47" w:type="pct"/>
                </w:tcPr>
                <w:p w14:paraId="35F34A0E" w14:textId="77777777" w:rsidR="00041CF2" w:rsidRPr="00DC2B26" w:rsidRDefault="00041CF2" w:rsidP="00041CF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timulus*group</w:t>
                  </w:r>
                </w:p>
              </w:tc>
              <w:tc>
                <w:tcPr>
                  <w:tcW w:w="568" w:type="pct"/>
                </w:tcPr>
                <w:p w14:paraId="516CB96D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1</w:t>
                  </w:r>
                </w:p>
              </w:tc>
              <w:tc>
                <w:tcPr>
                  <w:tcW w:w="668" w:type="pct"/>
                </w:tcPr>
                <w:p w14:paraId="5312693B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6</w:t>
                  </w:r>
                </w:p>
              </w:tc>
              <w:tc>
                <w:tcPr>
                  <w:tcW w:w="600" w:type="pct"/>
                </w:tcPr>
                <w:p w14:paraId="045BE616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978</w:t>
                  </w:r>
                </w:p>
              </w:tc>
              <w:tc>
                <w:tcPr>
                  <w:tcW w:w="879" w:type="pct"/>
                </w:tcPr>
                <w:p w14:paraId="549691D0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0.01</w:t>
                  </w:r>
                </w:p>
              </w:tc>
            </w:tr>
            <w:tr w:rsidR="00041CF2" w:rsidRPr="00CB245F" w14:paraId="63DB0D2A" w14:textId="77777777" w:rsidTr="0092386E">
              <w:trPr>
                <w:trHeight w:val="262"/>
              </w:trPr>
              <w:tc>
                <w:tcPr>
                  <w:tcW w:w="938" w:type="pct"/>
                </w:tcPr>
                <w:p w14:paraId="46F735C0" w14:textId="77777777" w:rsidR="00041CF2" w:rsidRPr="00DC2B26" w:rsidRDefault="00041CF2" w:rsidP="00041CF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47" w:type="pct"/>
                </w:tcPr>
                <w:p w14:paraId="14D5EAB5" w14:textId="77777777" w:rsidR="00041CF2" w:rsidRPr="00DC2B26" w:rsidRDefault="00041CF2" w:rsidP="00041CF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ime*stimulus</w:t>
                  </w:r>
                </w:p>
              </w:tc>
              <w:tc>
                <w:tcPr>
                  <w:tcW w:w="568" w:type="pct"/>
                </w:tcPr>
                <w:p w14:paraId="6D99E111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51.15</w:t>
                  </w:r>
                </w:p>
              </w:tc>
              <w:tc>
                <w:tcPr>
                  <w:tcW w:w="668" w:type="pct"/>
                </w:tcPr>
                <w:p w14:paraId="435C35AC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6</w:t>
                  </w:r>
                </w:p>
              </w:tc>
              <w:tc>
                <w:tcPr>
                  <w:tcW w:w="600" w:type="pct"/>
                </w:tcPr>
                <w:p w14:paraId="4383E1EC" w14:textId="596A9825" w:rsidR="00041CF2" w:rsidRPr="00DC2B26" w:rsidRDefault="00041CF2" w:rsidP="00163556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0.001</w:t>
                  </w:r>
                  <w:r w:rsidR="0016355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7</w:t>
                  </w:r>
                </w:p>
              </w:tc>
              <w:tc>
                <w:tcPr>
                  <w:tcW w:w="879" w:type="pct"/>
                </w:tcPr>
                <w:p w14:paraId="357EFDCA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44</w:t>
                  </w:r>
                </w:p>
              </w:tc>
            </w:tr>
            <w:tr w:rsidR="00041CF2" w:rsidRPr="00CB245F" w14:paraId="39FC0602" w14:textId="77777777" w:rsidTr="0092386E">
              <w:trPr>
                <w:trHeight w:val="262"/>
              </w:trPr>
              <w:tc>
                <w:tcPr>
                  <w:tcW w:w="938" w:type="pct"/>
                  <w:tcBorders>
                    <w:bottom w:val="single" w:sz="4" w:space="0" w:color="auto"/>
                  </w:tcBorders>
                </w:tcPr>
                <w:p w14:paraId="6594FBD7" w14:textId="77777777" w:rsidR="00041CF2" w:rsidRPr="00DC2B26" w:rsidRDefault="00041CF2" w:rsidP="00041CF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47" w:type="pct"/>
                  <w:tcBorders>
                    <w:bottom w:val="single" w:sz="4" w:space="0" w:color="auto"/>
                  </w:tcBorders>
                </w:tcPr>
                <w:p w14:paraId="1F8E636A" w14:textId="77777777" w:rsidR="00041CF2" w:rsidRPr="00DC2B26" w:rsidRDefault="00041CF2" w:rsidP="00041CF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ime*stimulus*group</w:t>
                  </w:r>
                </w:p>
              </w:tc>
              <w:tc>
                <w:tcPr>
                  <w:tcW w:w="568" w:type="pct"/>
                  <w:tcBorders>
                    <w:bottom w:val="single" w:sz="4" w:space="0" w:color="auto"/>
                  </w:tcBorders>
                </w:tcPr>
                <w:p w14:paraId="34889A19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1</w:t>
                  </w:r>
                </w:p>
              </w:tc>
              <w:tc>
                <w:tcPr>
                  <w:tcW w:w="668" w:type="pct"/>
                  <w:tcBorders>
                    <w:bottom w:val="single" w:sz="4" w:space="0" w:color="auto"/>
                  </w:tcBorders>
                </w:tcPr>
                <w:p w14:paraId="778C7A95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6</w:t>
                  </w:r>
                </w:p>
              </w:tc>
              <w:tc>
                <w:tcPr>
                  <w:tcW w:w="600" w:type="pct"/>
                  <w:tcBorders>
                    <w:bottom w:val="single" w:sz="4" w:space="0" w:color="auto"/>
                  </w:tcBorders>
                </w:tcPr>
                <w:p w14:paraId="6347AD99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557</w:t>
                  </w:r>
                </w:p>
              </w:tc>
              <w:tc>
                <w:tcPr>
                  <w:tcW w:w="879" w:type="pct"/>
                  <w:tcBorders>
                    <w:bottom w:val="single" w:sz="4" w:space="0" w:color="auto"/>
                  </w:tcBorders>
                </w:tcPr>
                <w:p w14:paraId="4FDBB001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1</w:t>
                  </w:r>
                </w:p>
              </w:tc>
            </w:tr>
            <w:tr w:rsidR="00041CF2" w:rsidRPr="00CB245F" w14:paraId="0D1F3864" w14:textId="77777777" w:rsidTr="0092386E">
              <w:trPr>
                <w:trHeight w:val="262"/>
              </w:trPr>
              <w:tc>
                <w:tcPr>
                  <w:tcW w:w="938" w:type="pct"/>
                  <w:tcBorders>
                    <w:top w:val="single" w:sz="4" w:space="0" w:color="auto"/>
                  </w:tcBorders>
                </w:tcPr>
                <w:p w14:paraId="147F46EE" w14:textId="77777777" w:rsidR="00041CF2" w:rsidRPr="00DC2B26" w:rsidRDefault="00041CF2" w:rsidP="00041CF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RI-test</w:t>
                  </w:r>
                </w:p>
              </w:tc>
              <w:tc>
                <w:tcPr>
                  <w:tcW w:w="1347" w:type="pct"/>
                  <w:tcBorders>
                    <w:top w:val="single" w:sz="4" w:space="0" w:color="auto"/>
                  </w:tcBorders>
                </w:tcPr>
                <w:p w14:paraId="71D0E7E2" w14:textId="77777777" w:rsidR="00041CF2" w:rsidRPr="00DC2B26" w:rsidRDefault="00041CF2" w:rsidP="00041CF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ime</w:t>
                  </w:r>
                </w:p>
              </w:tc>
              <w:tc>
                <w:tcPr>
                  <w:tcW w:w="568" w:type="pct"/>
                  <w:tcBorders>
                    <w:top w:val="single" w:sz="4" w:space="0" w:color="auto"/>
                  </w:tcBorders>
                </w:tcPr>
                <w:p w14:paraId="765CB79E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29.10</w:t>
                  </w:r>
                </w:p>
              </w:tc>
              <w:tc>
                <w:tcPr>
                  <w:tcW w:w="668" w:type="pct"/>
                  <w:tcBorders>
                    <w:top w:val="single" w:sz="4" w:space="0" w:color="auto"/>
                  </w:tcBorders>
                </w:tcPr>
                <w:p w14:paraId="5DFD259A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4</w:t>
                  </w:r>
                </w:p>
              </w:tc>
              <w:tc>
                <w:tcPr>
                  <w:tcW w:w="600" w:type="pct"/>
                  <w:tcBorders>
                    <w:top w:val="single" w:sz="4" w:space="0" w:color="auto"/>
                  </w:tcBorders>
                </w:tcPr>
                <w:p w14:paraId="539872DD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879" w:type="pct"/>
                  <w:tcBorders>
                    <w:top w:val="single" w:sz="4" w:space="0" w:color="auto"/>
                  </w:tcBorders>
                </w:tcPr>
                <w:p w14:paraId="1A7B7409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1</w:t>
                  </w:r>
                </w:p>
              </w:tc>
            </w:tr>
            <w:tr w:rsidR="00041CF2" w:rsidRPr="00CB245F" w14:paraId="60CD327A" w14:textId="77777777" w:rsidTr="0092386E">
              <w:trPr>
                <w:trHeight w:val="262"/>
              </w:trPr>
              <w:tc>
                <w:tcPr>
                  <w:tcW w:w="938" w:type="pct"/>
                </w:tcPr>
                <w:p w14:paraId="01C313DF" w14:textId="77777777" w:rsidR="00041CF2" w:rsidRPr="00DC2B26" w:rsidRDefault="00041CF2" w:rsidP="00041CF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47" w:type="pct"/>
                </w:tcPr>
                <w:p w14:paraId="33DE06B0" w14:textId="77777777" w:rsidR="00041CF2" w:rsidRPr="00DC2B26" w:rsidRDefault="00041CF2" w:rsidP="00041CF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group</w:t>
                  </w:r>
                </w:p>
              </w:tc>
              <w:tc>
                <w:tcPr>
                  <w:tcW w:w="568" w:type="pct"/>
                </w:tcPr>
                <w:p w14:paraId="67B35C03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1</w:t>
                  </w:r>
                </w:p>
              </w:tc>
              <w:tc>
                <w:tcPr>
                  <w:tcW w:w="668" w:type="pct"/>
                </w:tcPr>
                <w:p w14:paraId="66DDDA45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4</w:t>
                  </w:r>
                </w:p>
              </w:tc>
              <w:tc>
                <w:tcPr>
                  <w:tcW w:w="600" w:type="pct"/>
                </w:tcPr>
                <w:p w14:paraId="680B7A95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964</w:t>
                  </w:r>
                </w:p>
              </w:tc>
              <w:tc>
                <w:tcPr>
                  <w:tcW w:w="879" w:type="pct"/>
                </w:tcPr>
                <w:p w14:paraId="1B6A8717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0.01</w:t>
                  </w:r>
                </w:p>
              </w:tc>
            </w:tr>
            <w:tr w:rsidR="00041CF2" w:rsidRPr="00CB245F" w14:paraId="17AFC631" w14:textId="77777777" w:rsidTr="0092386E">
              <w:trPr>
                <w:trHeight w:val="262"/>
              </w:trPr>
              <w:tc>
                <w:tcPr>
                  <w:tcW w:w="938" w:type="pct"/>
                </w:tcPr>
                <w:p w14:paraId="3B166A35" w14:textId="77777777" w:rsidR="00041CF2" w:rsidRPr="00DC2B26" w:rsidRDefault="00041CF2" w:rsidP="00041CF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47" w:type="pct"/>
                </w:tcPr>
                <w:p w14:paraId="65F53EB4" w14:textId="77777777" w:rsidR="00041CF2" w:rsidRPr="00DC2B26" w:rsidRDefault="00041CF2" w:rsidP="00041CF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ime*group</w:t>
                  </w:r>
                </w:p>
              </w:tc>
              <w:tc>
                <w:tcPr>
                  <w:tcW w:w="568" w:type="pct"/>
                </w:tcPr>
                <w:p w14:paraId="0C737C3A" w14:textId="387DC0C6" w:rsidR="00041CF2" w:rsidRPr="00DC2B26" w:rsidRDefault="009613EE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81</w:t>
                  </w:r>
                </w:p>
              </w:tc>
              <w:tc>
                <w:tcPr>
                  <w:tcW w:w="668" w:type="pct"/>
                </w:tcPr>
                <w:p w14:paraId="457161B6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4</w:t>
                  </w:r>
                </w:p>
              </w:tc>
              <w:tc>
                <w:tcPr>
                  <w:tcW w:w="600" w:type="pct"/>
                </w:tcPr>
                <w:p w14:paraId="29BE5624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183</w:t>
                  </w:r>
                </w:p>
              </w:tc>
              <w:tc>
                <w:tcPr>
                  <w:tcW w:w="879" w:type="pct"/>
                </w:tcPr>
                <w:p w14:paraId="05FB6073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3</w:t>
                  </w:r>
                </w:p>
              </w:tc>
            </w:tr>
            <w:tr w:rsidR="00041CF2" w:rsidRPr="00CB245F" w14:paraId="481FE75E" w14:textId="77777777" w:rsidTr="0092386E">
              <w:trPr>
                <w:trHeight w:val="262"/>
              </w:trPr>
              <w:tc>
                <w:tcPr>
                  <w:tcW w:w="938" w:type="pct"/>
                </w:tcPr>
                <w:p w14:paraId="4D52F1EF" w14:textId="77777777" w:rsidR="00041CF2" w:rsidRPr="00DC2B26" w:rsidRDefault="00041CF2" w:rsidP="00041CF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47" w:type="pct"/>
                </w:tcPr>
                <w:p w14:paraId="02183725" w14:textId="77777777" w:rsidR="00041CF2" w:rsidRPr="00DC2B26" w:rsidRDefault="00041CF2" w:rsidP="00041CF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timulus</w:t>
                  </w:r>
                </w:p>
              </w:tc>
              <w:tc>
                <w:tcPr>
                  <w:tcW w:w="568" w:type="pct"/>
                </w:tcPr>
                <w:p w14:paraId="76082755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6.89</w:t>
                  </w:r>
                </w:p>
              </w:tc>
              <w:tc>
                <w:tcPr>
                  <w:tcW w:w="668" w:type="pct"/>
                </w:tcPr>
                <w:p w14:paraId="31D9DE1F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4</w:t>
                  </w:r>
                </w:p>
              </w:tc>
              <w:tc>
                <w:tcPr>
                  <w:tcW w:w="600" w:type="pct"/>
                </w:tcPr>
                <w:p w14:paraId="0E2B0795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879" w:type="pct"/>
                </w:tcPr>
                <w:p w14:paraId="23CE9B13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7</w:t>
                  </w:r>
                </w:p>
              </w:tc>
            </w:tr>
            <w:tr w:rsidR="00041CF2" w:rsidRPr="00CB245F" w14:paraId="3C8C2F0F" w14:textId="77777777" w:rsidTr="0092386E">
              <w:trPr>
                <w:trHeight w:val="262"/>
              </w:trPr>
              <w:tc>
                <w:tcPr>
                  <w:tcW w:w="938" w:type="pct"/>
                </w:tcPr>
                <w:p w14:paraId="0AFBD539" w14:textId="77777777" w:rsidR="00041CF2" w:rsidRPr="00DC2B26" w:rsidRDefault="00041CF2" w:rsidP="00041CF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47" w:type="pct"/>
                </w:tcPr>
                <w:p w14:paraId="7A2F9789" w14:textId="77777777" w:rsidR="00041CF2" w:rsidRPr="00DC2B26" w:rsidRDefault="00041CF2" w:rsidP="00041CF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timulus*group</w:t>
                  </w:r>
                </w:p>
              </w:tc>
              <w:tc>
                <w:tcPr>
                  <w:tcW w:w="568" w:type="pct"/>
                </w:tcPr>
                <w:p w14:paraId="0ED56CF1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1</w:t>
                  </w:r>
                </w:p>
              </w:tc>
              <w:tc>
                <w:tcPr>
                  <w:tcW w:w="668" w:type="pct"/>
                </w:tcPr>
                <w:p w14:paraId="2CC10AEE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4</w:t>
                  </w:r>
                </w:p>
              </w:tc>
              <w:tc>
                <w:tcPr>
                  <w:tcW w:w="600" w:type="pct"/>
                </w:tcPr>
                <w:p w14:paraId="04CD1AD7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952</w:t>
                  </w:r>
                </w:p>
              </w:tc>
              <w:tc>
                <w:tcPr>
                  <w:tcW w:w="879" w:type="pct"/>
                </w:tcPr>
                <w:p w14:paraId="4B8B5D6E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0.01</w:t>
                  </w:r>
                </w:p>
              </w:tc>
            </w:tr>
            <w:tr w:rsidR="00041CF2" w:rsidRPr="00CB245F" w14:paraId="6AB98B89" w14:textId="77777777" w:rsidTr="0092386E">
              <w:trPr>
                <w:trHeight w:val="262"/>
              </w:trPr>
              <w:tc>
                <w:tcPr>
                  <w:tcW w:w="938" w:type="pct"/>
                </w:tcPr>
                <w:p w14:paraId="68F63414" w14:textId="77777777" w:rsidR="00041CF2" w:rsidRPr="00DC2B26" w:rsidRDefault="00041CF2" w:rsidP="00041CF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47" w:type="pct"/>
                </w:tcPr>
                <w:p w14:paraId="4838D71B" w14:textId="77777777" w:rsidR="00041CF2" w:rsidRPr="00DC2B26" w:rsidRDefault="00041CF2" w:rsidP="00041CF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ime*stimulus</w:t>
                  </w:r>
                </w:p>
              </w:tc>
              <w:tc>
                <w:tcPr>
                  <w:tcW w:w="568" w:type="pct"/>
                </w:tcPr>
                <w:p w14:paraId="47A0F99B" w14:textId="2FAA3645" w:rsidR="00041CF2" w:rsidRPr="00DC2B26" w:rsidRDefault="009613EE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4.84</w:t>
                  </w:r>
                </w:p>
              </w:tc>
              <w:tc>
                <w:tcPr>
                  <w:tcW w:w="668" w:type="pct"/>
                </w:tcPr>
                <w:p w14:paraId="05947E23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4</w:t>
                  </w:r>
                </w:p>
              </w:tc>
              <w:tc>
                <w:tcPr>
                  <w:tcW w:w="600" w:type="pct"/>
                </w:tcPr>
                <w:p w14:paraId="2CB7BB7D" w14:textId="695B9BDB" w:rsidR="00041CF2" w:rsidRPr="00DC2B26" w:rsidRDefault="00041CF2" w:rsidP="00163556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31</w:t>
                  </w:r>
                  <w:r w:rsidR="0016355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8</w:t>
                  </w:r>
                </w:p>
              </w:tc>
              <w:tc>
                <w:tcPr>
                  <w:tcW w:w="879" w:type="pct"/>
                </w:tcPr>
                <w:p w14:paraId="1FA07BC9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7</w:t>
                  </w:r>
                </w:p>
              </w:tc>
            </w:tr>
            <w:tr w:rsidR="00041CF2" w:rsidRPr="00CB245F" w14:paraId="417358E4" w14:textId="77777777" w:rsidTr="0092386E">
              <w:trPr>
                <w:trHeight w:val="262"/>
              </w:trPr>
              <w:tc>
                <w:tcPr>
                  <w:tcW w:w="938" w:type="pct"/>
                  <w:tcBorders>
                    <w:bottom w:val="single" w:sz="12" w:space="0" w:color="auto"/>
                  </w:tcBorders>
                </w:tcPr>
                <w:p w14:paraId="6B2AE57A" w14:textId="77777777" w:rsidR="00041CF2" w:rsidRPr="00DC2B26" w:rsidRDefault="00041CF2" w:rsidP="00041CF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47" w:type="pct"/>
                  <w:tcBorders>
                    <w:bottom w:val="single" w:sz="12" w:space="0" w:color="auto"/>
                  </w:tcBorders>
                </w:tcPr>
                <w:p w14:paraId="67B269EF" w14:textId="77777777" w:rsidR="00041CF2" w:rsidRPr="00DC2B26" w:rsidRDefault="00041CF2" w:rsidP="00041CF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ime*stimulus*group</w:t>
                  </w:r>
                </w:p>
              </w:tc>
              <w:tc>
                <w:tcPr>
                  <w:tcW w:w="568" w:type="pct"/>
                  <w:tcBorders>
                    <w:bottom w:val="single" w:sz="12" w:space="0" w:color="auto"/>
                  </w:tcBorders>
                </w:tcPr>
                <w:p w14:paraId="4296F654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1</w:t>
                  </w:r>
                </w:p>
              </w:tc>
              <w:tc>
                <w:tcPr>
                  <w:tcW w:w="668" w:type="pct"/>
                  <w:tcBorders>
                    <w:bottom w:val="single" w:sz="12" w:space="0" w:color="auto"/>
                  </w:tcBorders>
                </w:tcPr>
                <w:p w14:paraId="3474BBB3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4</w:t>
                  </w:r>
                </w:p>
              </w:tc>
              <w:tc>
                <w:tcPr>
                  <w:tcW w:w="600" w:type="pct"/>
                  <w:tcBorders>
                    <w:bottom w:val="single" w:sz="12" w:space="0" w:color="auto"/>
                  </w:tcBorders>
                </w:tcPr>
                <w:p w14:paraId="7D518AEE" w14:textId="4BA9C3E5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6</w:t>
                  </w:r>
                  <w:r w:rsidR="009613EE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0</w:t>
                  </w:r>
                </w:p>
              </w:tc>
              <w:tc>
                <w:tcPr>
                  <w:tcW w:w="879" w:type="pct"/>
                  <w:tcBorders>
                    <w:bottom w:val="single" w:sz="12" w:space="0" w:color="auto"/>
                  </w:tcBorders>
                </w:tcPr>
                <w:p w14:paraId="3C4BC28C" w14:textId="77777777" w:rsidR="00041CF2" w:rsidRPr="00DC2B26" w:rsidRDefault="00041CF2" w:rsidP="00041CF2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0.01</w:t>
                  </w:r>
                </w:p>
              </w:tc>
            </w:tr>
          </w:tbl>
          <w:p w14:paraId="0125E91D" w14:textId="0C6CE60C" w:rsidR="004E4A46" w:rsidRPr="00DC2B26" w:rsidRDefault="00163556" w:rsidP="004E4A46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6</w:t>
            </w:r>
            <w:r w:rsidRPr="00DC2B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4E4A46" w:rsidRPr="00DC2B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e to higher ratings after acq</w:t>
            </w:r>
            <w:r w:rsidR="006706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isition</w:t>
            </w:r>
            <w:r w:rsidR="004E4A46" w:rsidRPr="00DC2B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6706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ticularly</w:t>
            </w:r>
            <w:r w:rsidR="004E4A46" w:rsidRPr="00DC2B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o</w:t>
            </w:r>
            <w:r w:rsidR="006706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</w:t>
            </w:r>
            <w:r w:rsidR="004E4A46" w:rsidRPr="00DC2B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S+</w:t>
            </w:r>
          </w:p>
          <w:p w14:paraId="266CBF8D" w14:textId="48C21182" w:rsidR="004E4A46" w:rsidRPr="00DC2B26" w:rsidRDefault="00163556" w:rsidP="004E4A46">
            <w:pPr>
              <w:jc w:val="both"/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7</w:t>
            </w:r>
            <w:r w:rsidRPr="00DC2B26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 xml:space="preserve"> </w:t>
            </w:r>
            <w:r w:rsidR="004E4A46" w:rsidRPr="00DC2B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e to decreased</w:t>
            </w:r>
            <w:r w:rsidR="00F938D3" w:rsidRPr="00DC2B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less differential</w:t>
            </w:r>
            <w:r w:rsidR="004E4A46" w:rsidRPr="00DC2B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F938D3" w:rsidRPr="00DC2B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tings</w:t>
            </w:r>
            <w:r w:rsidR="004E4A46" w:rsidRPr="00DC2B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fter ext</w:t>
            </w:r>
            <w:r w:rsidR="006706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tion</w:t>
            </w:r>
          </w:p>
          <w:p w14:paraId="34FD38AD" w14:textId="668E5BE3" w:rsidR="004E4A46" w:rsidRDefault="00163556" w:rsidP="004E4A46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8</w:t>
            </w:r>
            <w:r w:rsidRPr="00DC2B26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 xml:space="preserve"> </w:t>
            </w:r>
            <w:r w:rsidR="004E4A46" w:rsidRPr="00DC2B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 w:rsidR="00043C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e to increased and differenti</w:t>
            </w:r>
            <w:r w:rsidR="006706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</w:t>
            </w:r>
            <w:r w:rsidR="004E4A46" w:rsidRPr="00DC2B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CS+&gt;CS-) ratings after RI</w:t>
            </w:r>
          </w:p>
          <w:p w14:paraId="08E8BD31" w14:textId="77777777" w:rsidR="005D240A" w:rsidRDefault="005D240A" w:rsidP="005D240A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42704F8D" w14:textId="77777777" w:rsidR="00CB245F" w:rsidRDefault="00CB245F" w:rsidP="005D240A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63AEA584" w14:textId="77777777" w:rsidR="005D240A" w:rsidRDefault="005D240A" w:rsidP="005D240A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001B5C31" w14:textId="64EB068E" w:rsidR="00DB5432" w:rsidRPr="00DC2B26" w:rsidRDefault="005D240A" w:rsidP="004E4A46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lastRenderedPageBreak/>
              <w:t xml:space="preserve">Supplementary Table </w:t>
            </w:r>
            <w:r w:rsidR="00384805">
              <w:rPr>
                <w:rFonts w:ascii="Times New Roman" w:hAnsi="Times New Roman" w:cs="Times New Roman"/>
                <w:b/>
                <w:lang w:val="en-US"/>
              </w:rPr>
              <w:t>7</w:t>
            </w:r>
            <w:r w:rsidRPr="00DC2B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effect of </w:t>
            </w:r>
            <w:r w:rsidR="00ED6F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mensional measures o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 (i.e. cumulative exposure to</w:t>
            </w:r>
            <w:r w:rsidR="00E75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hildhoo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dversity) on autonomic (SCRs) and subjective (fear ratings) measures during fear acquisition, extinction and RI-induced ROF. Significant main effects of and interactions with adversity group are highlighted in blue font.</w:t>
            </w:r>
          </w:p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872"/>
              <w:gridCol w:w="1997"/>
              <w:gridCol w:w="992"/>
              <w:gridCol w:w="993"/>
            </w:tblGrid>
            <w:tr w:rsidR="002139DE" w:rsidRPr="00CB245F" w14:paraId="7B1C3FCF" w14:textId="77777777" w:rsidTr="001F3B8D">
              <w:tc>
                <w:tcPr>
                  <w:tcW w:w="0" w:type="auto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BFBFBF" w:themeFill="background1" w:themeFillShade="BF"/>
                  <w:vAlign w:val="bottom"/>
                </w:tcPr>
                <w:p w14:paraId="4E64CE93" w14:textId="77777777" w:rsidR="002139DE" w:rsidRDefault="002139DE" w:rsidP="002139DE">
                  <w:pPr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97" w:type="dxa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BFBFBF" w:themeFill="background1" w:themeFillShade="BF"/>
                  <w:vAlign w:val="bottom"/>
                </w:tcPr>
                <w:p w14:paraId="0C55B73F" w14:textId="77777777" w:rsidR="002139DE" w:rsidRDefault="002139DE" w:rsidP="002139DE">
                  <w:pPr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92" w:type="dxa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BFBFBF" w:themeFill="background1" w:themeFillShade="BF"/>
                  <w:vAlign w:val="bottom"/>
                </w:tcPr>
                <w:p w14:paraId="4F639732" w14:textId="77777777" w:rsidR="002139DE" w:rsidRDefault="002139DE" w:rsidP="002139DE">
                  <w:pPr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993" w:type="dxa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BFBFBF" w:themeFill="background1" w:themeFillShade="BF"/>
                  <w:vAlign w:val="bottom"/>
                </w:tcPr>
                <w:p w14:paraId="3AAC328E" w14:textId="77777777" w:rsidR="002139DE" w:rsidRDefault="002139DE" w:rsidP="002139DE">
                  <w:pPr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p</w:t>
                  </w:r>
                </w:p>
              </w:tc>
            </w:tr>
            <w:tr w:rsidR="002139DE" w:rsidRPr="00CB245F" w14:paraId="3C69A29F" w14:textId="77777777" w:rsidTr="001F3B8D"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2F2F2" w:themeFill="background1" w:themeFillShade="F2"/>
                  <w:vAlign w:val="bottom"/>
                </w:tcPr>
                <w:p w14:paraId="05C8DA52" w14:textId="77777777" w:rsidR="002139DE" w:rsidRDefault="002139DE" w:rsidP="002139DE">
                  <w:pPr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SCR</w:t>
                  </w:r>
                </w:p>
              </w:tc>
              <w:tc>
                <w:tcPr>
                  <w:tcW w:w="1997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2F2F2" w:themeFill="background1" w:themeFillShade="F2"/>
                  <w:vAlign w:val="bottom"/>
                </w:tcPr>
                <w:p w14:paraId="056C217B" w14:textId="77777777" w:rsidR="002139DE" w:rsidRDefault="002139DE" w:rsidP="002139DE">
                  <w:pPr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2F2F2" w:themeFill="background1" w:themeFillShade="F2"/>
                  <w:vAlign w:val="bottom"/>
                </w:tcPr>
                <w:p w14:paraId="204D2D2C" w14:textId="77777777" w:rsidR="002139DE" w:rsidRDefault="002139DE" w:rsidP="002139DE">
                  <w:pPr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93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2F2F2" w:themeFill="background1" w:themeFillShade="F2"/>
                  <w:vAlign w:val="bottom"/>
                </w:tcPr>
                <w:p w14:paraId="4BCAC162" w14:textId="77777777" w:rsidR="002139DE" w:rsidRDefault="002139DE" w:rsidP="002139DE">
                  <w:pPr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2139DE" w:rsidRPr="00CB245F" w14:paraId="30EDF5B6" w14:textId="77777777" w:rsidTr="001F3B8D">
              <w:tc>
                <w:tcPr>
                  <w:tcW w:w="0" w:type="auto"/>
                  <w:tcBorders>
                    <w:top w:val="single" w:sz="4" w:space="0" w:color="auto"/>
                  </w:tcBorders>
                  <w:vAlign w:val="bottom"/>
                </w:tcPr>
                <w:p w14:paraId="19F7DDE3" w14:textId="77777777" w:rsidR="002139DE" w:rsidRDefault="002139DE" w:rsidP="002139DE">
                  <w:pPr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CA</w:t>
                  </w:r>
                </w:p>
              </w:tc>
              <w:tc>
                <w:tcPr>
                  <w:tcW w:w="1997" w:type="dxa"/>
                  <w:tcBorders>
                    <w:top w:val="single" w:sz="4" w:space="0" w:color="auto"/>
                  </w:tcBorders>
                  <w:vAlign w:val="bottom"/>
                </w:tcPr>
                <w:p w14:paraId="55080BCE" w14:textId="77777777" w:rsidR="002139DE" w:rsidRDefault="002139DE" w:rsidP="002139DE">
                  <w:pPr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Acquisition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</w:tcBorders>
                  <w:vAlign w:val="bottom"/>
                </w:tcPr>
                <w:p w14:paraId="30B9BC79" w14:textId="77777777" w:rsidR="002139DE" w:rsidRDefault="002139DE" w:rsidP="002139DE">
                  <w:pPr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0.141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</w:tcBorders>
                  <w:vAlign w:val="bottom"/>
                </w:tcPr>
                <w:p w14:paraId="6080313E" w14:textId="77777777" w:rsidR="002139DE" w:rsidRDefault="002139DE" w:rsidP="002139DE">
                  <w:pPr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5B2E88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224</w:t>
                  </w:r>
                </w:p>
              </w:tc>
            </w:tr>
            <w:tr w:rsidR="002139DE" w:rsidRPr="00CB245F" w14:paraId="7845DCAC" w14:textId="77777777" w:rsidTr="001F3B8D">
              <w:tc>
                <w:tcPr>
                  <w:tcW w:w="0" w:type="auto"/>
                  <w:vAlign w:val="bottom"/>
                </w:tcPr>
                <w:p w14:paraId="33F806F5" w14:textId="77777777" w:rsidR="002139DE" w:rsidRDefault="002139DE" w:rsidP="002139DE">
                  <w:pPr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97" w:type="dxa"/>
                  <w:vAlign w:val="bottom"/>
                </w:tcPr>
                <w:p w14:paraId="4D2FB58D" w14:textId="77777777" w:rsidR="002139DE" w:rsidRDefault="002139DE" w:rsidP="002139DE">
                  <w:pPr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</w:t>
                  </w:r>
                  <w:r w:rsidRPr="006C566D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st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half Extinction</w:t>
                  </w:r>
                </w:p>
              </w:tc>
              <w:tc>
                <w:tcPr>
                  <w:tcW w:w="992" w:type="dxa"/>
                  <w:vAlign w:val="bottom"/>
                </w:tcPr>
                <w:p w14:paraId="3A54C62D" w14:textId="77777777" w:rsidR="002139DE" w:rsidRDefault="002139DE" w:rsidP="002139DE">
                  <w:pPr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0.139</w:t>
                  </w:r>
                </w:p>
              </w:tc>
              <w:tc>
                <w:tcPr>
                  <w:tcW w:w="993" w:type="dxa"/>
                  <w:vAlign w:val="bottom"/>
                </w:tcPr>
                <w:p w14:paraId="61439206" w14:textId="77777777" w:rsidR="002139DE" w:rsidRDefault="002139DE" w:rsidP="002139DE">
                  <w:pPr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5B2E88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239</w:t>
                  </w:r>
                </w:p>
              </w:tc>
            </w:tr>
            <w:tr w:rsidR="002139DE" w:rsidRPr="00CB245F" w14:paraId="797D0B89" w14:textId="77777777" w:rsidTr="001F3B8D">
              <w:tc>
                <w:tcPr>
                  <w:tcW w:w="0" w:type="auto"/>
                  <w:vAlign w:val="bottom"/>
                </w:tcPr>
                <w:p w14:paraId="2B2FB34A" w14:textId="77777777" w:rsidR="002139DE" w:rsidRDefault="002139DE" w:rsidP="002139DE">
                  <w:pPr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97" w:type="dxa"/>
                  <w:vAlign w:val="bottom"/>
                </w:tcPr>
                <w:p w14:paraId="5FFDDAA6" w14:textId="77777777" w:rsidR="002139DE" w:rsidRDefault="002139DE" w:rsidP="002139DE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2</w:t>
                  </w:r>
                  <w:r w:rsidRPr="006C566D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nd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half Extinction</w:t>
                  </w:r>
                </w:p>
              </w:tc>
              <w:tc>
                <w:tcPr>
                  <w:tcW w:w="992" w:type="dxa"/>
                  <w:vAlign w:val="bottom"/>
                </w:tcPr>
                <w:p w14:paraId="28B9F80F" w14:textId="77777777" w:rsidR="002139DE" w:rsidRDefault="002139DE" w:rsidP="002139DE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0.036</w:t>
                  </w:r>
                </w:p>
              </w:tc>
              <w:tc>
                <w:tcPr>
                  <w:tcW w:w="993" w:type="dxa"/>
                  <w:vAlign w:val="bottom"/>
                </w:tcPr>
                <w:p w14:paraId="016E248E" w14:textId="77777777" w:rsidR="002139DE" w:rsidRPr="005B2E88" w:rsidRDefault="002139DE" w:rsidP="002139DE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760</w:t>
                  </w:r>
                </w:p>
              </w:tc>
            </w:tr>
            <w:tr w:rsidR="002139DE" w:rsidRPr="00CB245F" w14:paraId="2E80EDB8" w14:textId="77777777" w:rsidTr="001F3B8D"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bottom"/>
                </w:tcPr>
                <w:p w14:paraId="4D309090" w14:textId="77777777" w:rsidR="002139DE" w:rsidRDefault="002139DE" w:rsidP="002139DE">
                  <w:pPr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97" w:type="dxa"/>
                  <w:tcBorders>
                    <w:bottom w:val="single" w:sz="4" w:space="0" w:color="auto"/>
                  </w:tcBorders>
                  <w:vAlign w:val="bottom"/>
                </w:tcPr>
                <w:p w14:paraId="5B26CB30" w14:textId="77777777" w:rsidR="002139DE" w:rsidRPr="009613EE" w:rsidRDefault="002139DE" w:rsidP="002139DE">
                  <w:pPr>
                    <w:jc w:val="both"/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lang w:val="en-US"/>
                    </w:rPr>
                  </w:pPr>
                  <w:r w:rsidRPr="009613EE"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lang w:val="en-US"/>
                    </w:rPr>
                    <w:t>RI</w:t>
                  </w:r>
                </w:p>
              </w:tc>
              <w:tc>
                <w:tcPr>
                  <w:tcW w:w="992" w:type="dxa"/>
                  <w:tcBorders>
                    <w:bottom w:val="single" w:sz="4" w:space="0" w:color="auto"/>
                  </w:tcBorders>
                  <w:vAlign w:val="bottom"/>
                </w:tcPr>
                <w:p w14:paraId="7A4DD955" w14:textId="77777777" w:rsidR="002139DE" w:rsidRPr="009613EE" w:rsidRDefault="002139DE" w:rsidP="002139DE">
                  <w:pPr>
                    <w:jc w:val="both"/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lang w:val="en-US"/>
                    </w:rPr>
                  </w:pPr>
                  <w:r w:rsidRPr="009613EE"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lang w:val="en-US"/>
                    </w:rPr>
                    <w:t>-0.268</w:t>
                  </w:r>
                </w:p>
              </w:tc>
              <w:tc>
                <w:tcPr>
                  <w:tcW w:w="993" w:type="dxa"/>
                  <w:tcBorders>
                    <w:bottom w:val="single" w:sz="4" w:space="0" w:color="auto"/>
                  </w:tcBorders>
                  <w:vAlign w:val="bottom"/>
                </w:tcPr>
                <w:p w14:paraId="17979D79" w14:textId="77777777" w:rsidR="002139DE" w:rsidRPr="009613EE" w:rsidRDefault="002139DE" w:rsidP="002139DE">
                  <w:pPr>
                    <w:jc w:val="both"/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lang w:val="en-US"/>
                    </w:rPr>
                  </w:pPr>
                  <w:r w:rsidRPr="009613EE"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lang w:val="en-US"/>
                    </w:rPr>
                    <w:t>0.022</w:t>
                  </w:r>
                </w:p>
              </w:tc>
            </w:tr>
            <w:tr w:rsidR="002139DE" w:rsidRPr="00CB245F" w14:paraId="65CF1CB8" w14:textId="77777777" w:rsidTr="001F3B8D"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2F2F2" w:themeFill="background1" w:themeFillShade="F2"/>
                  <w:vAlign w:val="bottom"/>
                </w:tcPr>
                <w:p w14:paraId="077F9A86" w14:textId="77777777" w:rsidR="002139DE" w:rsidRDefault="002139DE" w:rsidP="002139DE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Ratings</w:t>
                  </w:r>
                </w:p>
              </w:tc>
              <w:tc>
                <w:tcPr>
                  <w:tcW w:w="1997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2F2F2" w:themeFill="background1" w:themeFillShade="F2"/>
                  <w:vAlign w:val="bottom"/>
                </w:tcPr>
                <w:p w14:paraId="4557ADB8" w14:textId="77777777" w:rsidR="002139DE" w:rsidRDefault="002139DE" w:rsidP="002139DE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2F2F2" w:themeFill="background1" w:themeFillShade="F2"/>
                  <w:vAlign w:val="bottom"/>
                </w:tcPr>
                <w:p w14:paraId="4FB037AC" w14:textId="77777777" w:rsidR="002139DE" w:rsidRDefault="002139DE" w:rsidP="002139DE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93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2F2F2" w:themeFill="background1" w:themeFillShade="F2"/>
                  <w:vAlign w:val="bottom"/>
                </w:tcPr>
                <w:p w14:paraId="3654946E" w14:textId="77777777" w:rsidR="002139DE" w:rsidRPr="005B2E88" w:rsidRDefault="002139DE" w:rsidP="002139DE">
                  <w:pPr>
                    <w:jc w:val="both"/>
                    <w:rPr>
                      <w:rFonts w:ascii="Times New Roman" w:hAnsi="Times New Roman" w:cs="Times New Roman"/>
                      <w:b/>
                      <w:color w:val="0070C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2139DE" w:rsidRPr="00CB245F" w14:paraId="5F05013E" w14:textId="77777777" w:rsidTr="001F3B8D">
              <w:tc>
                <w:tcPr>
                  <w:tcW w:w="0" w:type="auto"/>
                  <w:tcBorders>
                    <w:top w:val="single" w:sz="4" w:space="0" w:color="auto"/>
                  </w:tcBorders>
                  <w:vAlign w:val="bottom"/>
                </w:tcPr>
                <w:p w14:paraId="2F842C37" w14:textId="77777777" w:rsidR="002139DE" w:rsidRDefault="002139DE" w:rsidP="002139DE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CA</w:t>
                  </w:r>
                </w:p>
              </w:tc>
              <w:tc>
                <w:tcPr>
                  <w:tcW w:w="1997" w:type="dxa"/>
                  <w:tcBorders>
                    <w:top w:val="single" w:sz="4" w:space="0" w:color="auto"/>
                  </w:tcBorders>
                  <w:vAlign w:val="bottom"/>
                </w:tcPr>
                <w:p w14:paraId="7CA0F732" w14:textId="77777777" w:rsidR="002139DE" w:rsidRDefault="002139DE" w:rsidP="002139DE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Acquisition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</w:tcBorders>
                  <w:vAlign w:val="bottom"/>
                </w:tcPr>
                <w:p w14:paraId="4638225D" w14:textId="77777777" w:rsidR="002139DE" w:rsidRDefault="002139DE" w:rsidP="002139DE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0.021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</w:tcBorders>
                  <w:vAlign w:val="bottom"/>
                </w:tcPr>
                <w:p w14:paraId="728B2485" w14:textId="77777777" w:rsidR="002139DE" w:rsidRDefault="002139DE" w:rsidP="002139DE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865</w:t>
                  </w:r>
                </w:p>
              </w:tc>
            </w:tr>
            <w:tr w:rsidR="002139DE" w:rsidRPr="00CB245F" w14:paraId="3CB63376" w14:textId="77777777" w:rsidTr="001F3B8D">
              <w:tc>
                <w:tcPr>
                  <w:tcW w:w="0" w:type="auto"/>
                  <w:vAlign w:val="bottom"/>
                </w:tcPr>
                <w:p w14:paraId="5E0D9C56" w14:textId="77777777" w:rsidR="002139DE" w:rsidRDefault="002139DE" w:rsidP="002139DE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997" w:type="dxa"/>
                  <w:vAlign w:val="bottom"/>
                </w:tcPr>
                <w:p w14:paraId="4B336FE6" w14:textId="77777777" w:rsidR="002139DE" w:rsidRPr="00DC2B26" w:rsidRDefault="002139DE" w:rsidP="002139DE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before Extinction</w:t>
                  </w:r>
                </w:p>
              </w:tc>
              <w:tc>
                <w:tcPr>
                  <w:tcW w:w="992" w:type="dxa"/>
                  <w:vAlign w:val="bottom"/>
                </w:tcPr>
                <w:p w14:paraId="0F58B089" w14:textId="77777777" w:rsidR="002139DE" w:rsidRDefault="002139DE" w:rsidP="002139DE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15</w:t>
                  </w:r>
                </w:p>
              </w:tc>
              <w:tc>
                <w:tcPr>
                  <w:tcW w:w="993" w:type="dxa"/>
                  <w:vAlign w:val="bottom"/>
                </w:tcPr>
                <w:p w14:paraId="58793369" w14:textId="77777777" w:rsidR="002139DE" w:rsidRDefault="002139DE" w:rsidP="002139DE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901</w:t>
                  </w:r>
                </w:p>
              </w:tc>
            </w:tr>
            <w:tr w:rsidR="002139DE" w:rsidRPr="00CB245F" w14:paraId="565C423C" w14:textId="77777777" w:rsidTr="001F3B8D">
              <w:tc>
                <w:tcPr>
                  <w:tcW w:w="0" w:type="auto"/>
                  <w:vAlign w:val="bottom"/>
                </w:tcPr>
                <w:p w14:paraId="34E11A6C" w14:textId="77777777" w:rsidR="002139DE" w:rsidRDefault="002139DE" w:rsidP="002139DE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997" w:type="dxa"/>
                  <w:vAlign w:val="bottom"/>
                </w:tcPr>
                <w:p w14:paraId="3ABF71EF" w14:textId="77777777" w:rsidR="002139DE" w:rsidRDefault="002139DE" w:rsidP="002139DE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after Extinction</w:t>
                  </w:r>
                </w:p>
              </w:tc>
              <w:tc>
                <w:tcPr>
                  <w:tcW w:w="992" w:type="dxa"/>
                  <w:vAlign w:val="bottom"/>
                </w:tcPr>
                <w:p w14:paraId="5D82A95A" w14:textId="77777777" w:rsidR="002139DE" w:rsidRDefault="002139DE" w:rsidP="002139DE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0.050</w:t>
                  </w:r>
                </w:p>
              </w:tc>
              <w:tc>
                <w:tcPr>
                  <w:tcW w:w="993" w:type="dxa"/>
                  <w:vAlign w:val="bottom"/>
                </w:tcPr>
                <w:p w14:paraId="78A7BF21" w14:textId="77777777" w:rsidR="002139DE" w:rsidRDefault="002139DE" w:rsidP="002139DE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683</w:t>
                  </w:r>
                </w:p>
              </w:tc>
            </w:tr>
            <w:tr w:rsidR="002139DE" w:rsidRPr="00CB245F" w14:paraId="77E65EC6" w14:textId="77777777" w:rsidTr="001F3B8D"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bottom"/>
                </w:tcPr>
                <w:p w14:paraId="2C65CB58" w14:textId="77777777" w:rsidR="002139DE" w:rsidRDefault="002139DE" w:rsidP="002139DE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997" w:type="dxa"/>
                  <w:tcBorders>
                    <w:bottom w:val="single" w:sz="4" w:space="0" w:color="auto"/>
                  </w:tcBorders>
                  <w:vAlign w:val="bottom"/>
                </w:tcPr>
                <w:p w14:paraId="5836B6C0" w14:textId="77777777" w:rsidR="002139DE" w:rsidRDefault="002139DE" w:rsidP="002139DE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RI</w:t>
                  </w:r>
                </w:p>
              </w:tc>
              <w:tc>
                <w:tcPr>
                  <w:tcW w:w="992" w:type="dxa"/>
                  <w:tcBorders>
                    <w:bottom w:val="single" w:sz="4" w:space="0" w:color="auto"/>
                  </w:tcBorders>
                  <w:vAlign w:val="bottom"/>
                </w:tcPr>
                <w:p w14:paraId="460DBE0A" w14:textId="77777777" w:rsidR="002139DE" w:rsidRDefault="002139DE" w:rsidP="002139DE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0.001</w:t>
                  </w:r>
                </w:p>
              </w:tc>
              <w:tc>
                <w:tcPr>
                  <w:tcW w:w="993" w:type="dxa"/>
                  <w:tcBorders>
                    <w:bottom w:val="single" w:sz="4" w:space="0" w:color="auto"/>
                  </w:tcBorders>
                  <w:vAlign w:val="bottom"/>
                </w:tcPr>
                <w:p w14:paraId="18405AC1" w14:textId="77777777" w:rsidR="002139DE" w:rsidRDefault="002139DE" w:rsidP="002139DE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991</w:t>
                  </w:r>
                </w:p>
              </w:tc>
            </w:tr>
          </w:tbl>
          <w:p w14:paraId="71740984" w14:textId="77777777" w:rsidR="00185F60" w:rsidRDefault="00185F60" w:rsidP="003D041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52D3667C" w14:textId="77777777" w:rsidR="005D240A" w:rsidRDefault="005D240A" w:rsidP="003D041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178B19AD" w14:textId="7C570414" w:rsidR="002139DE" w:rsidRPr="00374934" w:rsidRDefault="00B06E02" w:rsidP="003D041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upplementary </w:t>
            </w:r>
            <w:r w:rsidRPr="00DC2B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able </w:t>
            </w:r>
            <w:r w:rsidR="00315C6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</w:t>
            </w:r>
            <w:r w:rsidRPr="00DC2B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. </w:t>
            </w:r>
            <w:r w:rsidRPr="00DC2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al</w:t>
            </w:r>
            <w:r w:rsidRPr="00DC2B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DC2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vation reflecting gr</w:t>
            </w:r>
            <w:r w:rsidR="009613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up differences for acquisition, early extinction and late extinction </w:t>
            </w:r>
            <w:r w:rsidRPr="00DC2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</w:t>
            </w:r>
            <w:r w:rsidRPr="00DC2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Clusters with a minimum of </w:t>
            </w:r>
            <w:r w:rsidR="001149E7" w:rsidRPr="00195561">
              <w:rPr>
                <w:rFonts w:ascii="Times New Roman" w:hAnsi="Times New Roman" w:cs="Times New Roman"/>
                <w:lang w:val="en-US"/>
              </w:rPr>
              <w:t>k</w:t>
            </w:r>
            <w:r w:rsidR="001149E7" w:rsidRPr="00195561">
              <w:rPr>
                <w:rFonts w:ascii="Times New Roman" w:hAnsi="Times New Roman" w:cs="Times New Roman"/>
                <w:vertAlign w:val="subscript"/>
                <w:lang w:val="en-US"/>
              </w:rPr>
              <w:t>min</w:t>
            </w:r>
            <w:r w:rsidR="001149E7" w:rsidRPr="00195561">
              <w:rPr>
                <w:rFonts w:ascii="Times New Roman" w:hAnsi="Times New Roman" w:cs="Times New Roman"/>
                <w:lang w:val="en-US"/>
              </w:rPr>
              <w:t>=10</w:t>
            </w:r>
            <w:r w:rsidR="00B569BD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="001149E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C2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re considered.</w:t>
            </w:r>
          </w:p>
          <w:tbl>
            <w:tblPr>
              <w:tblStyle w:val="Tabellenraster"/>
              <w:tblW w:w="5000" w:type="pct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551"/>
              <w:gridCol w:w="2388"/>
              <w:gridCol w:w="553"/>
              <w:gridCol w:w="535"/>
              <w:gridCol w:w="528"/>
              <w:gridCol w:w="630"/>
              <w:gridCol w:w="838"/>
              <w:gridCol w:w="1049"/>
            </w:tblGrid>
            <w:tr w:rsidR="00B06E02" w:rsidRPr="009613EE" w14:paraId="0C4297BA" w14:textId="77777777" w:rsidTr="00B06E02">
              <w:trPr>
                <w:trHeight w:val="262"/>
              </w:trPr>
              <w:tc>
                <w:tcPr>
                  <w:tcW w:w="1406" w:type="pct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428BC9C3" w14:textId="2055F3C0" w:rsidR="00B06E02" w:rsidRPr="00DC2B26" w:rsidRDefault="00B06E02" w:rsidP="00B06E02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acquisition</w:t>
                  </w:r>
                </w:p>
              </w:tc>
              <w:tc>
                <w:tcPr>
                  <w:tcW w:w="1316" w:type="pct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07C80BD8" w14:textId="77777777" w:rsidR="00B06E02" w:rsidRPr="00DC2B26" w:rsidRDefault="00B06E02" w:rsidP="00B06E02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brain area</w:t>
                  </w:r>
                </w:p>
              </w:tc>
              <w:tc>
                <w:tcPr>
                  <w:tcW w:w="305" w:type="pct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207B1452" w14:textId="77777777" w:rsidR="00B06E02" w:rsidRPr="00DC2B26" w:rsidRDefault="00B06E02" w:rsidP="00B06E02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x</w:t>
                  </w:r>
                </w:p>
              </w:tc>
              <w:tc>
                <w:tcPr>
                  <w:tcW w:w="295" w:type="pct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2CC73FC5" w14:textId="77777777" w:rsidR="00B06E02" w:rsidRPr="00DC2B26" w:rsidRDefault="00B06E02" w:rsidP="00B06E02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</w:t>
                  </w:r>
                </w:p>
              </w:tc>
              <w:tc>
                <w:tcPr>
                  <w:tcW w:w="291" w:type="pct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72E621F5" w14:textId="77777777" w:rsidR="00B06E02" w:rsidRPr="00DC2B26" w:rsidRDefault="00B06E02" w:rsidP="00B06E02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z</w:t>
                  </w:r>
                </w:p>
              </w:tc>
              <w:tc>
                <w:tcPr>
                  <w:tcW w:w="347" w:type="pct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01B1B975" w14:textId="77777777" w:rsidR="00B06E02" w:rsidRPr="00DC2B26" w:rsidRDefault="00B06E02" w:rsidP="00B06E02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T</w:t>
                  </w:r>
                </w:p>
              </w:tc>
              <w:tc>
                <w:tcPr>
                  <w:tcW w:w="462" w:type="pct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1A245DF3" w14:textId="77777777" w:rsidR="00B06E02" w:rsidRPr="00DC2B26" w:rsidRDefault="00B06E02" w:rsidP="00B06E02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p(uc)</w:t>
                  </w:r>
                </w:p>
              </w:tc>
              <w:tc>
                <w:tcPr>
                  <w:tcW w:w="578" w:type="pct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0034FFB6" w14:textId="77777777" w:rsidR="00B06E02" w:rsidRPr="00DC2B26" w:rsidRDefault="00B06E02" w:rsidP="00B06E02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  <w:vertAlign w:val="superscript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p(svc</w:t>
                  </w: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vertAlign w:val="subscript"/>
                      <w:lang w:val="en-US"/>
                    </w:rPr>
                    <w:t>FWE</w:t>
                  </w: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  <w:tr w:rsidR="00B06E02" w:rsidRPr="009613EE" w14:paraId="4AC0AE4A" w14:textId="77777777" w:rsidTr="00B06E02">
              <w:trPr>
                <w:trHeight w:val="262"/>
              </w:trPr>
              <w:tc>
                <w:tcPr>
                  <w:tcW w:w="1406" w:type="pct"/>
                </w:tcPr>
                <w:p w14:paraId="71C36D4C" w14:textId="7CFE40AE" w:rsidR="00B06E02" w:rsidRPr="00DC2B26" w:rsidRDefault="00B06E02" w:rsidP="00B06E0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CA</w:t>
                  </w: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</w:t>
                  </w: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vertAlign w:val="subscript"/>
                      <w:lang w:val="en-US"/>
                    </w:rPr>
                    <w:t>Acq(CS+&gt;CS-</w:t>
                  </w:r>
                  <w:r w:rsidR="00F52181">
                    <w:rPr>
                      <w:rFonts w:ascii="Times New Roman" w:hAnsi="Times New Roman" w:cs="Times New Roman"/>
                      <w:sz w:val="20"/>
                      <w:szCs w:val="20"/>
                      <w:vertAlign w:val="subscript"/>
                      <w:lang w:val="en-US"/>
                    </w:rPr>
                    <w:t>)</w:t>
                  </w:r>
                </w:p>
              </w:tc>
              <w:tc>
                <w:tcPr>
                  <w:tcW w:w="1316" w:type="pct"/>
                </w:tcPr>
                <w:p w14:paraId="7144E3B3" w14:textId="6526CB8B" w:rsidR="00B06E02" w:rsidRPr="00DC2B26" w:rsidRDefault="00A11413" w:rsidP="00C2711C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lingual gyrus(R)</w:t>
                  </w:r>
                </w:p>
              </w:tc>
              <w:tc>
                <w:tcPr>
                  <w:tcW w:w="305" w:type="pct"/>
                </w:tcPr>
                <w:p w14:paraId="7AE038B1" w14:textId="531AE822" w:rsidR="00B06E02" w:rsidRPr="00DC2B26" w:rsidRDefault="00A11413" w:rsidP="00B06E02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12</w:t>
                  </w:r>
                </w:p>
              </w:tc>
              <w:tc>
                <w:tcPr>
                  <w:tcW w:w="295" w:type="pct"/>
                </w:tcPr>
                <w:p w14:paraId="06EBE972" w14:textId="4A483129" w:rsidR="00B06E02" w:rsidRPr="00DC2B26" w:rsidRDefault="00A11413" w:rsidP="00B06E02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30</w:t>
                  </w:r>
                </w:p>
              </w:tc>
              <w:tc>
                <w:tcPr>
                  <w:tcW w:w="291" w:type="pct"/>
                </w:tcPr>
                <w:p w14:paraId="236779BB" w14:textId="4E92DB18" w:rsidR="00B06E02" w:rsidRPr="00DC2B26" w:rsidRDefault="00A11413" w:rsidP="00B06E02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10</w:t>
                  </w:r>
                </w:p>
              </w:tc>
              <w:tc>
                <w:tcPr>
                  <w:tcW w:w="347" w:type="pct"/>
                </w:tcPr>
                <w:p w14:paraId="53B5C111" w14:textId="72EC0274" w:rsidR="00B06E02" w:rsidRPr="00DC2B26" w:rsidRDefault="00A11413" w:rsidP="00B06E02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4.25</w:t>
                  </w:r>
                </w:p>
              </w:tc>
              <w:tc>
                <w:tcPr>
                  <w:tcW w:w="462" w:type="pct"/>
                </w:tcPr>
                <w:p w14:paraId="7EBC839C" w14:textId="751909CD" w:rsidR="00B06E02" w:rsidRPr="00DC2B26" w:rsidRDefault="00A11413" w:rsidP="00B06E02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8" w:type="pct"/>
                </w:tcPr>
                <w:p w14:paraId="21120118" w14:textId="3626F929" w:rsidR="00B06E02" w:rsidRPr="00DC2B26" w:rsidRDefault="001149E7" w:rsidP="00B06E02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B06E02" w:rsidRPr="009613EE" w14:paraId="48DF7D70" w14:textId="77777777" w:rsidTr="00B06E02">
              <w:trPr>
                <w:trHeight w:val="262"/>
              </w:trPr>
              <w:tc>
                <w:tcPr>
                  <w:tcW w:w="1406" w:type="pct"/>
                </w:tcPr>
                <w:p w14:paraId="5CEB2C0A" w14:textId="41045416" w:rsidR="00B06E02" w:rsidRPr="00DC2B26" w:rsidRDefault="00B06E02" w:rsidP="00B06E0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gt;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CA</w:t>
                  </w: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+</w:t>
                  </w: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vertAlign w:val="subscript"/>
                      <w:lang w:val="en-US"/>
                    </w:rPr>
                    <w:t>Acq(CS+&gt;CS-)</w:t>
                  </w:r>
                </w:p>
              </w:tc>
              <w:tc>
                <w:tcPr>
                  <w:tcW w:w="1316" w:type="pct"/>
                </w:tcPr>
                <w:p w14:paraId="45056FB2" w14:textId="1C5B804B" w:rsidR="00B06E02" w:rsidRPr="00DC2B26" w:rsidRDefault="00A11413" w:rsidP="00C2711C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Precentral gyrus(L)</w:t>
                  </w:r>
                </w:p>
              </w:tc>
              <w:tc>
                <w:tcPr>
                  <w:tcW w:w="305" w:type="pct"/>
                </w:tcPr>
                <w:p w14:paraId="7C9AE75D" w14:textId="4C866294" w:rsidR="00B06E02" w:rsidRPr="00DC2B26" w:rsidRDefault="00A11413" w:rsidP="00B06E02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32</w:t>
                  </w:r>
                </w:p>
              </w:tc>
              <w:tc>
                <w:tcPr>
                  <w:tcW w:w="295" w:type="pct"/>
                </w:tcPr>
                <w:p w14:paraId="5DAAC39C" w14:textId="5A80B469" w:rsidR="00B06E02" w:rsidRPr="00DC2B26" w:rsidRDefault="00A11413" w:rsidP="00B06E02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10</w:t>
                  </w:r>
                </w:p>
              </w:tc>
              <w:tc>
                <w:tcPr>
                  <w:tcW w:w="291" w:type="pct"/>
                </w:tcPr>
                <w:p w14:paraId="7B1F1601" w14:textId="16960886" w:rsidR="00B06E02" w:rsidRPr="00DC2B26" w:rsidRDefault="00A11413" w:rsidP="00B06E02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64</w:t>
                  </w:r>
                </w:p>
              </w:tc>
              <w:tc>
                <w:tcPr>
                  <w:tcW w:w="347" w:type="pct"/>
                </w:tcPr>
                <w:p w14:paraId="729C1880" w14:textId="14D1B122" w:rsidR="00B06E02" w:rsidRPr="00DC2B26" w:rsidRDefault="00A11413" w:rsidP="00B06E02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3.44</w:t>
                  </w:r>
                </w:p>
              </w:tc>
              <w:tc>
                <w:tcPr>
                  <w:tcW w:w="462" w:type="pct"/>
                </w:tcPr>
                <w:p w14:paraId="6964D551" w14:textId="4BBCFF04" w:rsidR="00B06E02" w:rsidRPr="00DC2B26" w:rsidRDefault="00A11413" w:rsidP="00B06E02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8" w:type="pct"/>
                </w:tcPr>
                <w:p w14:paraId="5C587724" w14:textId="536E4DC3" w:rsidR="00B06E02" w:rsidRPr="00DC2B26" w:rsidRDefault="001149E7" w:rsidP="00B06E02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B06E02" w:rsidRPr="00A11413" w14:paraId="19E1EDB6" w14:textId="77777777" w:rsidTr="00F52181">
              <w:trPr>
                <w:trHeight w:val="262"/>
              </w:trPr>
              <w:tc>
                <w:tcPr>
                  <w:tcW w:w="1406" w:type="pct"/>
                  <w:tcBorders>
                    <w:top w:val="single" w:sz="4" w:space="0" w:color="auto"/>
                  </w:tcBorders>
                </w:tcPr>
                <w:p w14:paraId="40DC17F7" w14:textId="44B0FA8F" w:rsidR="00B06E02" w:rsidRPr="00DC2B26" w:rsidRDefault="00B06E02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CA</w:t>
                  </w: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</w:t>
                  </w: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vertAlign w:val="subscript"/>
                      <w:lang w:val="en-US"/>
                    </w:rPr>
                    <w:t>+Acq(CS+&gt;CS-)</w:t>
                  </w:r>
                </w:p>
              </w:tc>
              <w:tc>
                <w:tcPr>
                  <w:tcW w:w="1316" w:type="pct"/>
                  <w:tcBorders>
                    <w:top w:val="single" w:sz="4" w:space="0" w:color="auto"/>
                  </w:tcBorders>
                </w:tcPr>
                <w:p w14:paraId="5690363F" w14:textId="02B0C403" w:rsidR="00B06E02" w:rsidRPr="00DC2B26" w:rsidRDefault="00C2711C" w:rsidP="00B06E0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n</w:t>
                  </w:r>
                  <w:r w:rsidR="00A11413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one</w:t>
                  </w:r>
                </w:p>
              </w:tc>
              <w:tc>
                <w:tcPr>
                  <w:tcW w:w="305" w:type="pct"/>
                  <w:tcBorders>
                    <w:top w:val="single" w:sz="4" w:space="0" w:color="auto"/>
                  </w:tcBorders>
                </w:tcPr>
                <w:p w14:paraId="757DEEB8" w14:textId="77777777" w:rsidR="00B06E02" w:rsidRPr="00DC2B26" w:rsidRDefault="00B06E02" w:rsidP="00B06E02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95" w:type="pct"/>
                  <w:tcBorders>
                    <w:top w:val="single" w:sz="4" w:space="0" w:color="auto"/>
                  </w:tcBorders>
                </w:tcPr>
                <w:p w14:paraId="7B3BEEE5" w14:textId="77777777" w:rsidR="00B06E02" w:rsidRPr="00DC2B26" w:rsidRDefault="00B06E02" w:rsidP="00B06E02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91" w:type="pct"/>
                  <w:tcBorders>
                    <w:top w:val="single" w:sz="4" w:space="0" w:color="auto"/>
                  </w:tcBorders>
                </w:tcPr>
                <w:p w14:paraId="4548B051" w14:textId="77777777" w:rsidR="00B06E02" w:rsidRPr="00DC2B26" w:rsidRDefault="00B06E02" w:rsidP="00B06E02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47" w:type="pct"/>
                  <w:tcBorders>
                    <w:top w:val="single" w:sz="4" w:space="0" w:color="auto"/>
                  </w:tcBorders>
                </w:tcPr>
                <w:p w14:paraId="10A0E746" w14:textId="77777777" w:rsidR="00B06E02" w:rsidRPr="00DC2B26" w:rsidRDefault="00B06E02" w:rsidP="00B06E02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62" w:type="pct"/>
                  <w:tcBorders>
                    <w:top w:val="single" w:sz="4" w:space="0" w:color="auto"/>
                  </w:tcBorders>
                </w:tcPr>
                <w:p w14:paraId="07D525BA" w14:textId="77777777" w:rsidR="00B06E02" w:rsidRPr="00DC2B26" w:rsidRDefault="00B06E02" w:rsidP="00B06E02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578" w:type="pct"/>
                  <w:tcBorders>
                    <w:top w:val="single" w:sz="4" w:space="0" w:color="auto"/>
                  </w:tcBorders>
                </w:tcPr>
                <w:p w14:paraId="1714F404" w14:textId="77777777" w:rsidR="00B06E02" w:rsidRPr="00DC2B26" w:rsidRDefault="00B06E02" w:rsidP="00B06E02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F52181" w:rsidRPr="00A11413" w14:paraId="5D66A0A9" w14:textId="77777777" w:rsidTr="00F52181">
              <w:trPr>
                <w:trHeight w:val="262"/>
              </w:trPr>
              <w:tc>
                <w:tcPr>
                  <w:tcW w:w="1406" w:type="pct"/>
                  <w:tcBorders>
                    <w:bottom w:val="single" w:sz="4" w:space="0" w:color="auto"/>
                  </w:tcBorders>
                </w:tcPr>
                <w:p w14:paraId="71933B86" w14:textId="54892C72" w:rsidR="00F52181" w:rsidRDefault="00F52181" w:rsidP="00B06E0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CA</w:t>
                  </w: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+</w:t>
                  </w: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vertAlign w:val="subscript"/>
                      <w:lang w:val="en-US"/>
                    </w:rPr>
                    <w:t>Acq(CS+&gt;CS-)</w:t>
                  </w:r>
                </w:p>
              </w:tc>
              <w:tc>
                <w:tcPr>
                  <w:tcW w:w="1316" w:type="pct"/>
                  <w:tcBorders>
                    <w:bottom w:val="single" w:sz="4" w:space="0" w:color="auto"/>
                  </w:tcBorders>
                </w:tcPr>
                <w:p w14:paraId="385F8621" w14:textId="77777777" w:rsidR="00F52181" w:rsidRDefault="00F52181" w:rsidP="00B06E0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05" w:type="pct"/>
                  <w:tcBorders>
                    <w:bottom w:val="single" w:sz="4" w:space="0" w:color="auto"/>
                  </w:tcBorders>
                </w:tcPr>
                <w:p w14:paraId="43A982F8" w14:textId="77777777" w:rsidR="00F52181" w:rsidRPr="00DC2B26" w:rsidRDefault="00F52181" w:rsidP="00B06E02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95" w:type="pct"/>
                  <w:tcBorders>
                    <w:bottom w:val="single" w:sz="4" w:space="0" w:color="auto"/>
                  </w:tcBorders>
                </w:tcPr>
                <w:p w14:paraId="59123BE9" w14:textId="77777777" w:rsidR="00F52181" w:rsidRPr="00DC2B26" w:rsidRDefault="00F52181" w:rsidP="00B06E02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91" w:type="pct"/>
                  <w:tcBorders>
                    <w:bottom w:val="single" w:sz="4" w:space="0" w:color="auto"/>
                  </w:tcBorders>
                </w:tcPr>
                <w:p w14:paraId="2B912EFD" w14:textId="77777777" w:rsidR="00F52181" w:rsidRPr="00DC2B26" w:rsidRDefault="00F52181" w:rsidP="00B06E02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47" w:type="pct"/>
                  <w:tcBorders>
                    <w:bottom w:val="single" w:sz="4" w:space="0" w:color="auto"/>
                  </w:tcBorders>
                </w:tcPr>
                <w:p w14:paraId="7BC4757A" w14:textId="77777777" w:rsidR="00F52181" w:rsidRPr="00DC2B26" w:rsidRDefault="00F52181" w:rsidP="00B06E02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62" w:type="pct"/>
                  <w:tcBorders>
                    <w:bottom w:val="single" w:sz="4" w:space="0" w:color="auto"/>
                  </w:tcBorders>
                </w:tcPr>
                <w:p w14:paraId="3ADBB3CB" w14:textId="77777777" w:rsidR="00F52181" w:rsidRPr="00DC2B26" w:rsidRDefault="00F52181" w:rsidP="00B06E02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578" w:type="pct"/>
                  <w:tcBorders>
                    <w:bottom w:val="single" w:sz="4" w:space="0" w:color="auto"/>
                  </w:tcBorders>
                </w:tcPr>
                <w:p w14:paraId="198D50EF" w14:textId="77777777" w:rsidR="00F52181" w:rsidRPr="00DC2B26" w:rsidRDefault="00F52181" w:rsidP="00B06E02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06E02" w:rsidRPr="00DC2B26" w14:paraId="009F0064" w14:textId="77777777" w:rsidTr="00F52181">
              <w:trPr>
                <w:trHeight w:val="302"/>
              </w:trPr>
              <w:tc>
                <w:tcPr>
                  <w:tcW w:w="1406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0B6911B3" w14:textId="1C74BFB4" w:rsidR="00B06E02" w:rsidRPr="00DC2B26" w:rsidRDefault="00B06E02" w:rsidP="00B06E02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early extinction</w:t>
                  </w:r>
                </w:p>
              </w:tc>
              <w:tc>
                <w:tcPr>
                  <w:tcW w:w="1316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58D8A471" w14:textId="77777777" w:rsidR="00B06E02" w:rsidRPr="00DC2B26" w:rsidRDefault="00B06E02" w:rsidP="00B06E02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brain area</w:t>
                  </w:r>
                </w:p>
              </w:tc>
              <w:tc>
                <w:tcPr>
                  <w:tcW w:w="305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0A296789" w14:textId="77777777" w:rsidR="00B06E02" w:rsidRPr="00DC2B26" w:rsidRDefault="00B06E02" w:rsidP="00B06E02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x</w:t>
                  </w:r>
                </w:p>
              </w:tc>
              <w:tc>
                <w:tcPr>
                  <w:tcW w:w="295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71759622" w14:textId="77777777" w:rsidR="00B06E02" w:rsidRPr="00DC2B26" w:rsidRDefault="00B06E02" w:rsidP="00B06E02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</w:t>
                  </w:r>
                </w:p>
              </w:tc>
              <w:tc>
                <w:tcPr>
                  <w:tcW w:w="291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470D8C5D" w14:textId="77777777" w:rsidR="00B06E02" w:rsidRPr="00DC2B26" w:rsidRDefault="00B06E02" w:rsidP="00B06E02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z</w:t>
                  </w:r>
                </w:p>
              </w:tc>
              <w:tc>
                <w:tcPr>
                  <w:tcW w:w="347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6DCEA8EB" w14:textId="77777777" w:rsidR="00B06E02" w:rsidRPr="00DC2B26" w:rsidRDefault="00B06E02" w:rsidP="00B06E02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T</w:t>
                  </w:r>
                </w:p>
              </w:tc>
              <w:tc>
                <w:tcPr>
                  <w:tcW w:w="462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2C33371C" w14:textId="77777777" w:rsidR="00B06E02" w:rsidRPr="00DC2B26" w:rsidRDefault="00B06E02" w:rsidP="00B06E02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p(uc)</w:t>
                  </w:r>
                </w:p>
              </w:tc>
              <w:tc>
                <w:tcPr>
                  <w:tcW w:w="578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43D5EAD7" w14:textId="77777777" w:rsidR="00B06E02" w:rsidRPr="00DC2B26" w:rsidRDefault="00B06E02" w:rsidP="00B06E02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p(svc</w:t>
                  </w: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vertAlign w:val="subscript"/>
                      <w:lang w:val="en-US"/>
                    </w:rPr>
                    <w:t>FWE</w:t>
                  </w: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  <w:tr w:rsidR="00B06E02" w:rsidRPr="00DC2B26" w14:paraId="66532473" w14:textId="77777777" w:rsidTr="00B06E02">
              <w:trPr>
                <w:trHeight w:val="262"/>
              </w:trPr>
              <w:tc>
                <w:tcPr>
                  <w:tcW w:w="1406" w:type="pct"/>
                  <w:tcBorders>
                    <w:top w:val="single" w:sz="4" w:space="0" w:color="auto"/>
                  </w:tcBorders>
                </w:tcPr>
                <w:p w14:paraId="6EDEBE56" w14:textId="5963D2D4" w:rsidR="00B06E02" w:rsidRPr="00DC2B26" w:rsidRDefault="00B06E02" w:rsidP="00B06E0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CA</w:t>
                  </w: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</w:t>
                  </w: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vertAlign w:val="subscript"/>
                      <w:lang w:val="en-US"/>
                    </w:rPr>
                    <w:t>Ext1(CS+&gt;CS-</w:t>
                  </w:r>
                  <w:r w:rsidR="00F52181">
                    <w:rPr>
                      <w:rFonts w:ascii="Times New Roman" w:hAnsi="Times New Roman" w:cs="Times New Roman"/>
                      <w:sz w:val="20"/>
                      <w:szCs w:val="20"/>
                      <w:vertAlign w:val="subscript"/>
                      <w:lang w:val="en-US"/>
                    </w:rPr>
                    <w:t>)</w:t>
                  </w:r>
                </w:p>
              </w:tc>
              <w:tc>
                <w:tcPr>
                  <w:tcW w:w="1316" w:type="pct"/>
                  <w:tcBorders>
                    <w:top w:val="single" w:sz="4" w:space="0" w:color="auto"/>
                  </w:tcBorders>
                </w:tcPr>
                <w:p w14:paraId="7238EA6B" w14:textId="3013CF9D" w:rsidR="00B06E02" w:rsidRPr="00DC2B26" w:rsidRDefault="001F3B8D" w:rsidP="00C2711C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calcarine </w:t>
                  </w:r>
                  <w:r w:rsidR="00C2711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fissure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R)</w:t>
                  </w:r>
                </w:p>
              </w:tc>
              <w:tc>
                <w:tcPr>
                  <w:tcW w:w="305" w:type="pct"/>
                  <w:tcBorders>
                    <w:top w:val="single" w:sz="4" w:space="0" w:color="auto"/>
                  </w:tcBorders>
                </w:tcPr>
                <w:p w14:paraId="0C85F5F2" w14:textId="6003BD86" w:rsidR="00B06E02" w:rsidRPr="00DC2B26" w:rsidRDefault="001F3B8D" w:rsidP="00B06E02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12</w:t>
                  </w:r>
                </w:p>
              </w:tc>
              <w:tc>
                <w:tcPr>
                  <w:tcW w:w="295" w:type="pct"/>
                  <w:tcBorders>
                    <w:top w:val="single" w:sz="4" w:space="0" w:color="auto"/>
                  </w:tcBorders>
                </w:tcPr>
                <w:p w14:paraId="0A390E1F" w14:textId="0A8AB9FD" w:rsidR="00B06E02" w:rsidRPr="00DC2B26" w:rsidRDefault="001F3B8D" w:rsidP="00B06E02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86</w:t>
                  </w:r>
                </w:p>
              </w:tc>
              <w:tc>
                <w:tcPr>
                  <w:tcW w:w="291" w:type="pct"/>
                  <w:tcBorders>
                    <w:top w:val="single" w:sz="4" w:space="0" w:color="auto"/>
                  </w:tcBorders>
                </w:tcPr>
                <w:p w14:paraId="49DF807F" w14:textId="070DDF81" w:rsidR="00B06E02" w:rsidRPr="00DC2B26" w:rsidRDefault="001F3B8D" w:rsidP="00B06E02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6</w:t>
                  </w:r>
                </w:p>
              </w:tc>
              <w:tc>
                <w:tcPr>
                  <w:tcW w:w="347" w:type="pct"/>
                  <w:tcBorders>
                    <w:top w:val="single" w:sz="4" w:space="0" w:color="auto"/>
                  </w:tcBorders>
                </w:tcPr>
                <w:p w14:paraId="1E515BAF" w14:textId="3A43FB01" w:rsidR="00B06E02" w:rsidRPr="00DC2B26" w:rsidRDefault="001F3B8D" w:rsidP="00B06E02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4.18</w:t>
                  </w:r>
                </w:p>
              </w:tc>
              <w:tc>
                <w:tcPr>
                  <w:tcW w:w="462" w:type="pct"/>
                  <w:tcBorders>
                    <w:top w:val="single" w:sz="4" w:space="0" w:color="auto"/>
                  </w:tcBorders>
                </w:tcPr>
                <w:p w14:paraId="3237105B" w14:textId="5D013678" w:rsidR="00B06E02" w:rsidRPr="00DC2B26" w:rsidRDefault="001F3B8D" w:rsidP="00B06E02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8" w:type="pct"/>
                  <w:tcBorders>
                    <w:top w:val="single" w:sz="4" w:space="0" w:color="auto"/>
                  </w:tcBorders>
                </w:tcPr>
                <w:p w14:paraId="057B4D5A" w14:textId="1D3E107D" w:rsidR="00B06E02" w:rsidRPr="00DC2B26" w:rsidRDefault="001149E7" w:rsidP="00B06E02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B06E02" w:rsidRPr="00DC2B26" w14:paraId="1F332713" w14:textId="77777777" w:rsidTr="00B06E02">
              <w:trPr>
                <w:trHeight w:val="262"/>
              </w:trPr>
              <w:tc>
                <w:tcPr>
                  <w:tcW w:w="1406" w:type="pct"/>
                </w:tcPr>
                <w:p w14:paraId="1EAA36CE" w14:textId="659BF01F" w:rsidR="00B06E02" w:rsidRPr="00DC2B26" w:rsidRDefault="00B06E02" w:rsidP="00B06E0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gt;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CA</w:t>
                  </w: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+</w:t>
                  </w: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vertAlign w:val="subscript"/>
                      <w:lang w:val="en-US"/>
                    </w:rPr>
                    <w:t>Ext1(CS+&gt;CS-)</w:t>
                  </w:r>
                </w:p>
              </w:tc>
              <w:tc>
                <w:tcPr>
                  <w:tcW w:w="1316" w:type="pct"/>
                </w:tcPr>
                <w:p w14:paraId="03054D50" w14:textId="10ED5AC0" w:rsidR="00B06E02" w:rsidRPr="00DC2B26" w:rsidRDefault="00C2711C" w:rsidP="00B06E0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emporal operculum</w:t>
                  </w:r>
                  <w:r w:rsidR="001F3B8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R)</w:t>
                  </w:r>
                </w:p>
              </w:tc>
              <w:tc>
                <w:tcPr>
                  <w:tcW w:w="305" w:type="pct"/>
                </w:tcPr>
                <w:p w14:paraId="7D73ACAF" w14:textId="539970EA" w:rsidR="00B06E02" w:rsidRPr="00DC2B26" w:rsidRDefault="001F3B8D" w:rsidP="00B06E02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44</w:t>
                  </w:r>
                </w:p>
              </w:tc>
              <w:tc>
                <w:tcPr>
                  <w:tcW w:w="295" w:type="pct"/>
                </w:tcPr>
                <w:p w14:paraId="59B49F60" w14:textId="408D9394" w:rsidR="00B06E02" w:rsidRPr="00DC2B26" w:rsidRDefault="001F3B8D" w:rsidP="00B06E02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26</w:t>
                  </w:r>
                </w:p>
              </w:tc>
              <w:tc>
                <w:tcPr>
                  <w:tcW w:w="291" w:type="pct"/>
                </w:tcPr>
                <w:p w14:paraId="015302B7" w14:textId="1263750D" w:rsidR="00B06E02" w:rsidRPr="00DC2B26" w:rsidRDefault="001F3B8D" w:rsidP="00B06E02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20</w:t>
                  </w:r>
                </w:p>
              </w:tc>
              <w:tc>
                <w:tcPr>
                  <w:tcW w:w="347" w:type="pct"/>
                </w:tcPr>
                <w:p w14:paraId="689BDBFA" w14:textId="0C8E36DD" w:rsidR="00B06E02" w:rsidRPr="00DC2B26" w:rsidRDefault="001F3B8D" w:rsidP="00B06E02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3.89</w:t>
                  </w:r>
                </w:p>
              </w:tc>
              <w:tc>
                <w:tcPr>
                  <w:tcW w:w="462" w:type="pct"/>
                </w:tcPr>
                <w:p w14:paraId="3E52FA2F" w14:textId="46DB662C" w:rsidR="00B06E02" w:rsidRPr="00DC2B26" w:rsidRDefault="001F3B8D" w:rsidP="00B06E02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8" w:type="pct"/>
                </w:tcPr>
                <w:p w14:paraId="1054C5C1" w14:textId="56C0646A" w:rsidR="00B06E02" w:rsidRPr="00DC2B26" w:rsidRDefault="001149E7" w:rsidP="00B06E02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B06E02" w:rsidRPr="00DC2B26" w14:paraId="2EF5964F" w14:textId="77777777" w:rsidTr="001F3B8D">
              <w:trPr>
                <w:trHeight w:val="262"/>
              </w:trPr>
              <w:tc>
                <w:tcPr>
                  <w:tcW w:w="1406" w:type="pct"/>
                </w:tcPr>
                <w:p w14:paraId="086ED2F5" w14:textId="77777777" w:rsidR="00B06E02" w:rsidRPr="00DC2B26" w:rsidRDefault="00B06E02" w:rsidP="00B06E0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16" w:type="pct"/>
                </w:tcPr>
                <w:p w14:paraId="1E9FA652" w14:textId="4DB358B0" w:rsidR="00B06E02" w:rsidRPr="00DC2B26" w:rsidRDefault="00C2711C" w:rsidP="00B06E0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insula cortex</w:t>
                  </w:r>
                  <w:r w:rsidR="001F3B8D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L)</w:t>
                  </w:r>
                </w:p>
              </w:tc>
              <w:tc>
                <w:tcPr>
                  <w:tcW w:w="305" w:type="pct"/>
                </w:tcPr>
                <w:p w14:paraId="6DBC5CCC" w14:textId="5ED899FA" w:rsidR="00B06E02" w:rsidRPr="00DC2B26" w:rsidRDefault="001F3B8D" w:rsidP="00B06E02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34</w:t>
                  </w:r>
                </w:p>
              </w:tc>
              <w:tc>
                <w:tcPr>
                  <w:tcW w:w="295" w:type="pct"/>
                </w:tcPr>
                <w:p w14:paraId="6E40E31C" w14:textId="7C2CF7BF" w:rsidR="00B06E02" w:rsidRPr="00DC2B26" w:rsidRDefault="001F3B8D" w:rsidP="00B06E02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22</w:t>
                  </w:r>
                </w:p>
              </w:tc>
              <w:tc>
                <w:tcPr>
                  <w:tcW w:w="291" w:type="pct"/>
                </w:tcPr>
                <w:p w14:paraId="4A55A3AE" w14:textId="642942FC" w:rsidR="00B06E02" w:rsidRPr="00DC2B26" w:rsidRDefault="001F3B8D" w:rsidP="00B06E02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12</w:t>
                  </w:r>
                </w:p>
              </w:tc>
              <w:tc>
                <w:tcPr>
                  <w:tcW w:w="347" w:type="pct"/>
                </w:tcPr>
                <w:p w14:paraId="52752373" w14:textId="1DFBAD44" w:rsidR="00B06E02" w:rsidRPr="00DC2B26" w:rsidRDefault="001F3B8D" w:rsidP="00B06E02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3.75</w:t>
                  </w:r>
                </w:p>
              </w:tc>
              <w:tc>
                <w:tcPr>
                  <w:tcW w:w="462" w:type="pct"/>
                </w:tcPr>
                <w:p w14:paraId="72DDD96D" w14:textId="5B32DCDF" w:rsidR="00B06E02" w:rsidRPr="00DC2B26" w:rsidRDefault="001F3B8D" w:rsidP="00B06E02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8" w:type="pct"/>
                </w:tcPr>
                <w:p w14:paraId="43EB24F5" w14:textId="1545C7A1" w:rsidR="00B06E02" w:rsidRPr="00DC2B26" w:rsidRDefault="001149E7" w:rsidP="001149E7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B06E02" w:rsidRPr="001F3B8D" w14:paraId="18A71DEB" w14:textId="77777777" w:rsidTr="001F3B8D">
              <w:trPr>
                <w:trHeight w:val="262"/>
              </w:trPr>
              <w:tc>
                <w:tcPr>
                  <w:tcW w:w="1406" w:type="pct"/>
                </w:tcPr>
                <w:p w14:paraId="1E941D3B" w14:textId="77777777" w:rsidR="00B06E02" w:rsidRPr="00DC2B26" w:rsidRDefault="00B06E02" w:rsidP="00B06E0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16" w:type="pct"/>
                </w:tcPr>
                <w:p w14:paraId="333233AE" w14:textId="5F5A51ED" w:rsidR="00B06E02" w:rsidRPr="00DC2B26" w:rsidRDefault="001F3B8D" w:rsidP="00C2711C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med. temporal gyrus(L)</w:t>
                  </w:r>
                </w:p>
              </w:tc>
              <w:tc>
                <w:tcPr>
                  <w:tcW w:w="305" w:type="pct"/>
                </w:tcPr>
                <w:p w14:paraId="27F56C7C" w14:textId="178314DB" w:rsidR="00B06E02" w:rsidRPr="00DC2B26" w:rsidRDefault="001F3B8D" w:rsidP="00B06E02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50</w:t>
                  </w:r>
                </w:p>
              </w:tc>
              <w:tc>
                <w:tcPr>
                  <w:tcW w:w="295" w:type="pct"/>
                </w:tcPr>
                <w:p w14:paraId="0D4F9576" w14:textId="1AC3E150" w:rsidR="00B06E02" w:rsidRPr="00DC2B26" w:rsidRDefault="001F3B8D" w:rsidP="00B06E02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4</w:t>
                  </w:r>
                </w:p>
              </w:tc>
              <w:tc>
                <w:tcPr>
                  <w:tcW w:w="291" w:type="pct"/>
                </w:tcPr>
                <w:p w14:paraId="41257D20" w14:textId="67A7860A" w:rsidR="00B06E02" w:rsidRPr="00DC2B26" w:rsidRDefault="001F3B8D" w:rsidP="00B06E02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24</w:t>
                  </w:r>
                </w:p>
              </w:tc>
              <w:tc>
                <w:tcPr>
                  <w:tcW w:w="347" w:type="pct"/>
                </w:tcPr>
                <w:p w14:paraId="563E0360" w14:textId="20CE0E84" w:rsidR="00B06E02" w:rsidRPr="00DC2B26" w:rsidRDefault="001F3B8D" w:rsidP="00B06E02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3.62</w:t>
                  </w:r>
                </w:p>
              </w:tc>
              <w:tc>
                <w:tcPr>
                  <w:tcW w:w="462" w:type="pct"/>
                </w:tcPr>
                <w:p w14:paraId="2414500B" w14:textId="1C0FB27A" w:rsidR="00B06E02" w:rsidRPr="00DC2B26" w:rsidRDefault="001F3B8D" w:rsidP="00B06E02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8" w:type="pct"/>
                </w:tcPr>
                <w:p w14:paraId="3A4F8B7D" w14:textId="1FEC17A7" w:rsidR="00B06E02" w:rsidRPr="00DC2B26" w:rsidRDefault="001149E7" w:rsidP="00B06E02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1F3B8D" w:rsidRPr="001F3B8D" w14:paraId="2EE2F1F5" w14:textId="77777777" w:rsidTr="001F3B8D">
              <w:trPr>
                <w:trHeight w:val="262"/>
              </w:trPr>
              <w:tc>
                <w:tcPr>
                  <w:tcW w:w="1406" w:type="pct"/>
                  <w:tcBorders>
                    <w:bottom w:val="single" w:sz="4" w:space="0" w:color="auto"/>
                  </w:tcBorders>
                </w:tcPr>
                <w:p w14:paraId="613A29BC" w14:textId="77777777" w:rsidR="001F3B8D" w:rsidRPr="00DC2B26" w:rsidRDefault="001F3B8D" w:rsidP="00B06E0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16" w:type="pct"/>
                  <w:tcBorders>
                    <w:bottom w:val="single" w:sz="4" w:space="0" w:color="auto"/>
                  </w:tcBorders>
                </w:tcPr>
                <w:p w14:paraId="0F60006B" w14:textId="745E43C2" w:rsidR="001F3B8D" w:rsidRDefault="001F3B8D" w:rsidP="00C2711C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Rectal gyrus(L)</w:t>
                  </w:r>
                </w:p>
              </w:tc>
              <w:tc>
                <w:tcPr>
                  <w:tcW w:w="305" w:type="pct"/>
                  <w:tcBorders>
                    <w:bottom w:val="single" w:sz="4" w:space="0" w:color="auto"/>
                  </w:tcBorders>
                </w:tcPr>
                <w:p w14:paraId="70FCCAA8" w14:textId="54947656" w:rsidR="001F3B8D" w:rsidRDefault="001F3B8D" w:rsidP="00B06E02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4</w:t>
                  </w:r>
                </w:p>
              </w:tc>
              <w:tc>
                <w:tcPr>
                  <w:tcW w:w="295" w:type="pct"/>
                  <w:tcBorders>
                    <w:bottom w:val="single" w:sz="4" w:space="0" w:color="auto"/>
                  </w:tcBorders>
                </w:tcPr>
                <w:p w14:paraId="2CF77B4E" w14:textId="5E8CAE7C" w:rsidR="001F3B8D" w:rsidRDefault="001F3B8D" w:rsidP="00B06E02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34</w:t>
                  </w:r>
                </w:p>
              </w:tc>
              <w:tc>
                <w:tcPr>
                  <w:tcW w:w="291" w:type="pct"/>
                  <w:tcBorders>
                    <w:bottom w:val="single" w:sz="4" w:space="0" w:color="auto"/>
                  </w:tcBorders>
                </w:tcPr>
                <w:p w14:paraId="2D4224F2" w14:textId="560EC4CE" w:rsidR="001F3B8D" w:rsidRDefault="001F3B8D" w:rsidP="00B06E02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20</w:t>
                  </w:r>
                </w:p>
              </w:tc>
              <w:tc>
                <w:tcPr>
                  <w:tcW w:w="347" w:type="pct"/>
                  <w:tcBorders>
                    <w:bottom w:val="single" w:sz="4" w:space="0" w:color="auto"/>
                  </w:tcBorders>
                </w:tcPr>
                <w:p w14:paraId="5D9027F0" w14:textId="0FA0F30C" w:rsidR="001F3B8D" w:rsidRDefault="001F3B8D" w:rsidP="00B06E02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3.44</w:t>
                  </w:r>
                </w:p>
              </w:tc>
              <w:tc>
                <w:tcPr>
                  <w:tcW w:w="462" w:type="pct"/>
                  <w:tcBorders>
                    <w:bottom w:val="single" w:sz="4" w:space="0" w:color="auto"/>
                  </w:tcBorders>
                </w:tcPr>
                <w:p w14:paraId="7E58FBB9" w14:textId="2C98CF87" w:rsidR="001F3B8D" w:rsidRDefault="001F3B8D" w:rsidP="00B06E02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8" w:type="pct"/>
                  <w:tcBorders>
                    <w:bottom w:val="single" w:sz="4" w:space="0" w:color="auto"/>
                  </w:tcBorders>
                </w:tcPr>
                <w:p w14:paraId="36BDEABC" w14:textId="1CC0E44F" w:rsidR="001F3B8D" w:rsidRDefault="001149E7" w:rsidP="00B06E02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B06E02" w:rsidRPr="001F3B8D" w14:paraId="14A1842A" w14:textId="77777777" w:rsidTr="00B06E02">
              <w:trPr>
                <w:trHeight w:val="262"/>
              </w:trPr>
              <w:tc>
                <w:tcPr>
                  <w:tcW w:w="1406" w:type="pct"/>
                  <w:tcBorders>
                    <w:top w:val="single" w:sz="4" w:space="0" w:color="auto"/>
                  </w:tcBorders>
                </w:tcPr>
                <w:p w14:paraId="5E337C3D" w14:textId="2A57BEB0" w:rsidR="00B06E02" w:rsidRPr="00DC2B26" w:rsidRDefault="00B06E02" w:rsidP="00B06E0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CA</w:t>
                  </w: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</w:t>
                  </w: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vertAlign w:val="subscript"/>
                      <w:lang w:val="en-US"/>
                    </w:rPr>
                    <w:t>Ext1(CS+&gt;CS-</w:t>
                  </w:r>
                  <w:r w:rsidR="00F52181">
                    <w:rPr>
                      <w:rFonts w:ascii="Times New Roman" w:hAnsi="Times New Roman" w:cs="Times New Roman"/>
                      <w:sz w:val="20"/>
                      <w:szCs w:val="20"/>
                      <w:vertAlign w:val="subscript"/>
                      <w:lang w:val="en-US"/>
                    </w:rPr>
                    <w:t>)</w:t>
                  </w:r>
                </w:p>
              </w:tc>
              <w:tc>
                <w:tcPr>
                  <w:tcW w:w="1316" w:type="pct"/>
                  <w:tcBorders>
                    <w:top w:val="single" w:sz="4" w:space="0" w:color="auto"/>
                  </w:tcBorders>
                </w:tcPr>
                <w:p w14:paraId="78320F04" w14:textId="2E530032" w:rsidR="00B06E02" w:rsidRPr="00DC2B26" w:rsidRDefault="00B06E02" w:rsidP="00B06E0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none</w:t>
                  </w:r>
                </w:p>
              </w:tc>
              <w:tc>
                <w:tcPr>
                  <w:tcW w:w="305" w:type="pct"/>
                  <w:tcBorders>
                    <w:top w:val="single" w:sz="4" w:space="0" w:color="auto"/>
                  </w:tcBorders>
                </w:tcPr>
                <w:p w14:paraId="33770B02" w14:textId="5C9B2974" w:rsidR="00B06E02" w:rsidRPr="00DC2B26" w:rsidRDefault="00B06E02" w:rsidP="00B06E02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95" w:type="pct"/>
                  <w:tcBorders>
                    <w:top w:val="single" w:sz="4" w:space="0" w:color="auto"/>
                  </w:tcBorders>
                </w:tcPr>
                <w:p w14:paraId="78EE1D9F" w14:textId="5479B82B" w:rsidR="00B06E02" w:rsidRPr="00DC2B26" w:rsidRDefault="00B06E02" w:rsidP="00B06E02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91" w:type="pct"/>
                  <w:tcBorders>
                    <w:top w:val="single" w:sz="4" w:space="0" w:color="auto"/>
                  </w:tcBorders>
                </w:tcPr>
                <w:p w14:paraId="61F34B0E" w14:textId="0AEA2AD4" w:rsidR="00B06E02" w:rsidRPr="00DC2B26" w:rsidRDefault="00B06E02" w:rsidP="00B06E02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47" w:type="pct"/>
                  <w:tcBorders>
                    <w:top w:val="single" w:sz="4" w:space="0" w:color="auto"/>
                  </w:tcBorders>
                </w:tcPr>
                <w:p w14:paraId="4D934050" w14:textId="35FB75FD" w:rsidR="00B06E02" w:rsidRPr="00DC2B26" w:rsidRDefault="00B06E02" w:rsidP="00B06E02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62" w:type="pct"/>
                  <w:tcBorders>
                    <w:top w:val="single" w:sz="4" w:space="0" w:color="auto"/>
                  </w:tcBorders>
                </w:tcPr>
                <w:p w14:paraId="251709F1" w14:textId="44BA3120" w:rsidR="00B06E02" w:rsidRPr="00DC2B26" w:rsidRDefault="00B06E02" w:rsidP="00B06E02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578" w:type="pct"/>
                  <w:tcBorders>
                    <w:top w:val="single" w:sz="4" w:space="0" w:color="auto"/>
                  </w:tcBorders>
                </w:tcPr>
                <w:p w14:paraId="7FE523F6" w14:textId="46A0233B" w:rsidR="00B06E02" w:rsidRPr="00DC2B26" w:rsidRDefault="00B06E02" w:rsidP="00B06E02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06E02" w:rsidRPr="001F3B8D" w14:paraId="55F8A3D9" w14:textId="77777777" w:rsidTr="00B06E02">
              <w:trPr>
                <w:trHeight w:val="262"/>
              </w:trPr>
              <w:tc>
                <w:tcPr>
                  <w:tcW w:w="1406" w:type="pct"/>
                </w:tcPr>
                <w:p w14:paraId="1357F309" w14:textId="033B2F39" w:rsidR="00B06E02" w:rsidRPr="00DC2B26" w:rsidRDefault="00B06E02" w:rsidP="00B06E0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CA</w:t>
                  </w: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+</w:t>
                  </w: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vertAlign w:val="subscript"/>
                      <w:lang w:val="en-US"/>
                    </w:rPr>
                    <w:t>Ext1(CS+&gt;CS-)</w:t>
                  </w:r>
                </w:p>
              </w:tc>
              <w:tc>
                <w:tcPr>
                  <w:tcW w:w="1316" w:type="pct"/>
                </w:tcPr>
                <w:p w14:paraId="30136774" w14:textId="688749AC" w:rsidR="00B06E02" w:rsidRPr="00DC2B26" w:rsidRDefault="00B06E02" w:rsidP="00B06E0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05" w:type="pct"/>
                </w:tcPr>
                <w:p w14:paraId="7374960B" w14:textId="2E936B47" w:rsidR="00B06E02" w:rsidRPr="00DC2B26" w:rsidRDefault="00B06E02" w:rsidP="00B06E02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95" w:type="pct"/>
                </w:tcPr>
                <w:p w14:paraId="5AAD1A15" w14:textId="372F59C3" w:rsidR="00B06E02" w:rsidRPr="00DC2B26" w:rsidRDefault="00B06E02" w:rsidP="00B06E02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91" w:type="pct"/>
                </w:tcPr>
                <w:p w14:paraId="3DCE7BA9" w14:textId="7244098D" w:rsidR="00B06E02" w:rsidRPr="00DC2B26" w:rsidRDefault="00B06E02" w:rsidP="00B06E02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47" w:type="pct"/>
                </w:tcPr>
                <w:p w14:paraId="356AC8AE" w14:textId="23042D21" w:rsidR="00B06E02" w:rsidRPr="00DC2B26" w:rsidRDefault="00B06E02" w:rsidP="00B06E02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62" w:type="pct"/>
                </w:tcPr>
                <w:p w14:paraId="5CA17D39" w14:textId="4DDC99C6" w:rsidR="00B06E02" w:rsidRPr="00DC2B26" w:rsidRDefault="00B06E02" w:rsidP="00B06E02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578" w:type="pct"/>
                </w:tcPr>
                <w:p w14:paraId="3A4DCE85" w14:textId="08746282" w:rsidR="00B06E02" w:rsidRPr="00DC2B26" w:rsidRDefault="00B06E02" w:rsidP="00B06E02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06E02" w:rsidRPr="001F3B8D" w14:paraId="12DB77B2" w14:textId="77777777" w:rsidTr="00F52181">
              <w:trPr>
                <w:trHeight w:val="262"/>
              </w:trPr>
              <w:tc>
                <w:tcPr>
                  <w:tcW w:w="1406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1C36A188" w14:textId="45EB23A6" w:rsidR="00B06E02" w:rsidRPr="00DC2B26" w:rsidRDefault="00B06E02" w:rsidP="00B06E02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late extinction</w:t>
                  </w:r>
                </w:p>
              </w:tc>
              <w:tc>
                <w:tcPr>
                  <w:tcW w:w="1316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76DFA9C8" w14:textId="77777777" w:rsidR="00B06E02" w:rsidRPr="00DC2B26" w:rsidRDefault="00B06E02" w:rsidP="00B06E02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brain area</w:t>
                  </w:r>
                </w:p>
              </w:tc>
              <w:tc>
                <w:tcPr>
                  <w:tcW w:w="305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7D815384" w14:textId="77777777" w:rsidR="00B06E02" w:rsidRPr="00DC2B26" w:rsidRDefault="00B06E02" w:rsidP="00B06E02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x</w:t>
                  </w:r>
                </w:p>
              </w:tc>
              <w:tc>
                <w:tcPr>
                  <w:tcW w:w="295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656DE483" w14:textId="77777777" w:rsidR="00B06E02" w:rsidRPr="00DC2B26" w:rsidRDefault="00B06E02" w:rsidP="00B06E02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</w:t>
                  </w:r>
                </w:p>
              </w:tc>
              <w:tc>
                <w:tcPr>
                  <w:tcW w:w="291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43E475A4" w14:textId="77777777" w:rsidR="00B06E02" w:rsidRPr="00DC2B26" w:rsidRDefault="00B06E02" w:rsidP="00B06E02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z</w:t>
                  </w:r>
                </w:p>
              </w:tc>
              <w:tc>
                <w:tcPr>
                  <w:tcW w:w="347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2E81FEAE" w14:textId="77777777" w:rsidR="00B06E02" w:rsidRPr="00DC2B26" w:rsidRDefault="00B06E02" w:rsidP="00B06E02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T</w:t>
                  </w:r>
                </w:p>
              </w:tc>
              <w:tc>
                <w:tcPr>
                  <w:tcW w:w="462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4C14147B" w14:textId="77777777" w:rsidR="00B06E02" w:rsidRPr="00DC2B26" w:rsidRDefault="00B06E02" w:rsidP="00B06E02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p(uc)</w:t>
                  </w:r>
                </w:p>
              </w:tc>
              <w:tc>
                <w:tcPr>
                  <w:tcW w:w="578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39628029" w14:textId="77777777" w:rsidR="00B06E02" w:rsidRPr="00DC2B26" w:rsidRDefault="00B06E02" w:rsidP="00B06E02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  <w:vertAlign w:val="superscript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p(svc</w:t>
                  </w: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vertAlign w:val="subscript"/>
                      <w:lang w:val="en-US"/>
                    </w:rPr>
                    <w:t>FWE</w:t>
                  </w: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  <w:tr w:rsidR="00B06E02" w:rsidRPr="001F3B8D" w14:paraId="77B64798" w14:textId="77777777" w:rsidTr="00F52181">
              <w:trPr>
                <w:trHeight w:val="262"/>
              </w:trPr>
              <w:tc>
                <w:tcPr>
                  <w:tcW w:w="1406" w:type="pct"/>
                  <w:tcBorders>
                    <w:top w:val="single" w:sz="4" w:space="0" w:color="auto"/>
                  </w:tcBorders>
                </w:tcPr>
                <w:p w14:paraId="088B9021" w14:textId="42843C76" w:rsidR="00B06E02" w:rsidRPr="00DC2B26" w:rsidRDefault="001F3B8D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C</w:t>
                  </w:r>
                  <w:r w:rsidR="00B06E02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A</w:t>
                  </w:r>
                  <w:r w:rsidR="00B06E02"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</w:t>
                  </w:r>
                  <w:r w:rsidR="00B06E02" w:rsidRPr="00DC2B26">
                    <w:rPr>
                      <w:rFonts w:ascii="Times New Roman" w:hAnsi="Times New Roman" w:cs="Times New Roman"/>
                      <w:sz w:val="20"/>
                      <w:szCs w:val="20"/>
                      <w:vertAlign w:val="subscript"/>
                      <w:lang w:val="en-US"/>
                    </w:rPr>
                    <w:t>Ext2(CS+&gt;CS</w:t>
                  </w:r>
                  <w:r w:rsidR="00F52181">
                    <w:rPr>
                      <w:rFonts w:ascii="Times New Roman" w:hAnsi="Times New Roman" w:cs="Times New Roman"/>
                      <w:sz w:val="20"/>
                      <w:szCs w:val="20"/>
                      <w:vertAlign w:val="subscript"/>
                      <w:lang w:val="en-US"/>
                    </w:rPr>
                    <w:t>-)</w:t>
                  </w:r>
                </w:p>
              </w:tc>
              <w:tc>
                <w:tcPr>
                  <w:tcW w:w="1316" w:type="pct"/>
                  <w:tcBorders>
                    <w:top w:val="single" w:sz="4" w:space="0" w:color="auto"/>
                  </w:tcBorders>
                </w:tcPr>
                <w:p w14:paraId="6D24F8C2" w14:textId="35D9E7DD" w:rsidR="00B06E02" w:rsidRPr="00DC2B26" w:rsidRDefault="009971CA" w:rsidP="00B06E0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none</w:t>
                  </w:r>
                </w:p>
              </w:tc>
              <w:tc>
                <w:tcPr>
                  <w:tcW w:w="305" w:type="pct"/>
                  <w:tcBorders>
                    <w:top w:val="single" w:sz="4" w:space="0" w:color="auto"/>
                  </w:tcBorders>
                </w:tcPr>
                <w:p w14:paraId="3E682236" w14:textId="77777777" w:rsidR="00B06E02" w:rsidRPr="00DC2B26" w:rsidRDefault="00B06E02" w:rsidP="00B06E02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95" w:type="pct"/>
                  <w:tcBorders>
                    <w:top w:val="single" w:sz="4" w:space="0" w:color="auto"/>
                  </w:tcBorders>
                </w:tcPr>
                <w:p w14:paraId="3BF555A6" w14:textId="77777777" w:rsidR="00B06E02" w:rsidRPr="00DC2B26" w:rsidRDefault="00B06E02" w:rsidP="00B06E02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91" w:type="pct"/>
                  <w:tcBorders>
                    <w:top w:val="single" w:sz="4" w:space="0" w:color="auto"/>
                  </w:tcBorders>
                </w:tcPr>
                <w:p w14:paraId="4DE38796" w14:textId="77777777" w:rsidR="00B06E02" w:rsidRPr="00DC2B26" w:rsidRDefault="00B06E02" w:rsidP="00B06E02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47" w:type="pct"/>
                  <w:tcBorders>
                    <w:top w:val="single" w:sz="4" w:space="0" w:color="auto"/>
                  </w:tcBorders>
                </w:tcPr>
                <w:p w14:paraId="2CD56DDE" w14:textId="77777777" w:rsidR="00B06E02" w:rsidRPr="00DC2B26" w:rsidRDefault="00B06E02" w:rsidP="00B06E02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62" w:type="pct"/>
                  <w:tcBorders>
                    <w:top w:val="single" w:sz="4" w:space="0" w:color="auto"/>
                  </w:tcBorders>
                </w:tcPr>
                <w:p w14:paraId="12E4B877" w14:textId="77777777" w:rsidR="00B06E02" w:rsidRPr="00DC2B26" w:rsidRDefault="00B06E02" w:rsidP="00B06E02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578" w:type="pct"/>
                  <w:tcBorders>
                    <w:top w:val="single" w:sz="4" w:space="0" w:color="auto"/>
                  </w:tcBorders>
                </w:tcPr>
                <w:p w14:paraId="6B856666" w14:textId="77777777" w:rsidR="00B06E02" w:rsidRPr="00DC2B26" w:rsidRDefault="00B06E02" w:rsidP="00B06E02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F52181" w:rsidRPr="001F3B8D" w14:paraId="5B7D4FEC" w14:textId="77777777" w:rsidTr="00F52181">
              <w:trPr>
                <w:trHeight w:val="262"/>
              </w:trPr>
              <w:tc>
                <w:tcPr>
                  <w:tcW w:w="1406" w:type="pct"/>
                  <w:tcBorders>
                    <w:bottom w:val="single" w:sz="4" w:space="0" w:color="auto"/>
                  </w:tcBorders>
                </w:tcPr>
                <w:p w14:paraId="6520F516" w14:textId="66104F62" w:rsidR="00F52181" w:rsidRDefault="00F52181" w:rsidP="001F3B8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gt;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CA</w:t>
                  </w: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+</w:t>
                  </w: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vertAlign w:val="subscript"/>
                      <w:lang w:val="en-US"/>
                    </w:rPr>
                    <w:t>Ext2(CS+&gt;CS-)</w:t>
                  </w:r>
                </w:p>
              </w:tc>
              <w:tc>
                <w:tcPr>
                  <w:tcW w:w="1316" w:type="pct"/>
                  <w:tcBorders>
                    <w:bottom w:val="single" w:sz="4" w:space="0" w:color="auto"/>
                  </w:tcBorders>
                </w:tcPr>
                <w:p w14:paraId="3C6731B2" w14:textId="77777777" w:rsidR="00F52181" w:rsidRDefault="00F52181" w:rsidP="00B06E0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05" w:type="pct"/>
                  <w:tcBorders>
                    <w:bottom w:val="single" w:sz="4" w:space="0" w:color="auto"/>
                  </w:tcBorders>
                </w:tcPr>
                <w:p w14:paraId="5DEA584C" w14:textId="77777777" w:rsidR="00F52181" w:rsidRPr="00DC2B26" w:rsidRDefault="00F52181" w:rsidP="00B06E02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95" w:type="pct"/>
                  <w:tcBorders>
                    <w:bottom w:val="single" w:sz="4" w:space="0" w:color="auto"/>
                  </w:tcBorders>
                </w:tcPr>
                <w:p w14:paraId="024A4543" w14:textId="77777777" w:rsidR="00F52181" w:rsidRPr="00DC2B26" w:rsidRDefault="00F52181" w:rsidP="00B06E02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91" w:type="pct"/>
                  <w:tcBorders>
                    <w:bottom w:val="single" w:sz="4" w:space="0" w:color="auto"/>
                  </w:tcBorders>
                </w:tcPr>
                <w:p w14:paraId="764FD329" w14:textId="77777777" w:rsidR="00F52181" w:rsidRPr="00DC2B26" w:rsidRDefault="00F52181" w:rsidP="00B06E02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47" w:type="pct"/>
                  <w:tcBorders>
                    <w:bottom w:val="single" w:sz="4" w:space="0" w:color="auto"/>
                  </w:tcBorders>
                </w:tcPr>
                <w:p w14:paraId="6F64B219" w14:textId="77777777" w:rsidR="00F52181" w:rsidRPr="00DC2B26" w:rsidRDefault="00F52181" w:rsidP="00B06E02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62" w:type="pct"/>
                  <w:tcBorders>
                    <w:bottom w:val="single" w:sz="4" w:space="0" w:color="auto"/>
                  </w:tcBorders>
                </w:tcPr>
                <w:p w14:paraId="051150B6" w14:textId="77777777" w:rsidR="00F52181" w:rsidRPr="00DC2B26" w:rsidRDefault="00F52181" w:rsidP="00B06E02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578" w:type="pct"/>
                  <w:tcBorders>
                    <w:bottom w:val="single" w:sz="4" w:space="0" w:color="auto"/>
                  </w:tcBorders>
                </w:tcPr>
                <w:p w14:paraId="045211B0" w14:textId="77777777" w:rsidR="00F52181" w:rsidRPr="00DC2B26" w:rsidRDefault="00F52181" w:rsidP="00B06E02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06E02" w:rsidRPr="001F02DF" w14:paraId="7EA3A90F" w14:textId="77777777" w:rsidTr="009971CA">
              <w:trPr>
                <w:trHeight w:val="262"/>
              </w:trPr>
              <w:tc>
                <w:tcPr>
                  <w:tcW w:w="1406" w:type="pct"/>
                  <w:tcBorders>
                    <w:top w:val="single" w:sz="4" w:space="0" w:color="auto"/>
                  </w:tcBorders>
                </w:tcPr>
                <w:p w14:paraId="26E58BD4" w14:textId="4CB47837" w:rsidR="00B06E02" w:rsidRPr="00DC2B26" w:rsidRDefault="001F3B8D" w:rsidP="009971CA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C</w:t>
                  </w:r>
                  <w:r w:rsidR="00B06E02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A</w:t>
                  </w:r>
                  <w:r w:rsidR="00B06E02"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</w:t>
                  </w:r>
                  <w:r w:rsidR="00B06E02" w:rsidRPr="00DC2B26">
                    <w:rPr>
                      <w:rFonts w:ascii="Times New Roman" w:hAnsi="Times New Roman" w:cs="Times New Roman"/>
                      <w:sz w:val="20"/>
                      <w:szCs w:val="20"/>
                      <w:vertAlign w:val="subscript"/>
                      <w:lang w:val="en-US"/>
                    </w:rPr>
                    <w:t>Ext2(CS+&gt;CS</w:t>
                  </w:r>
                  <w:r w:rsidR="00F52181">
                    <w:rPr>
                      <w:rFonts w:ascii="Times New Roman" w:hAnsi="Times New Roman" w:cs="Times New Roman"/>
                      <w:sz w:val="20"/>
                      <w:szCs w:val="20"/>
                      <w:vertAlign w:val="subscript"/>
                      <w:lang w:val="en-US"/>
                    </w:rPr>
                    <w:t>-)</w:t>
                  </w:r>
                </w:p>
              </w:tc>
              <w:tc>
                <w:tcPr>
                  <w:tcW w:w="1316" w:type="pct"/>
                  <w:tcBorders>
                    <w:top w:val="single" w:sz="4" w:space="0" w:color="auto"/>
                  </w:tcBorders>
                </w:tcPr>
                <w:p w14:paraId="4F32165C" w14:textId="1C4961F5" w:rsidR="00B06E02" w:rsidRPr="00DC2B26" w:rsidRDefault="00495AFE" w:rsidP="00B06E0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WM</w:t>
                  </w:r>
                </w:p>
              </w:tc>
              <w:tc>
                <w:tcPr>
                  <w:tcW w:w="305" w:type="pct"/>
                  <w:tcBorders>
                    <w:top w:val="single" w:sz="4" w:space="0" w:color="auto"/>
                  </w:tcBorders>
                </w:tcPr>
                <w:p w14:paraId="4F90B92A" w14:textId="348A642C" w:rsidR="00B06E02" w:rsidRPr="00DC2B26" w:rsidRDefault="009971CA" w:rsidP="00B06E02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44</w:t>
                  </w:r>
                </w:p>
              </w:tc>
              <w:tc>
                <w:tcPr>
                  <w:tcW w:w="295" w:type="pct"/>
                  <w:tcBorders>
                    <w:top w:val="single" w:sz="4" w:space="0" w:color="auto"/>
                  </w:tcBorders>
                </w:tcPr>
                <w:p w14:paraId="7E1C4FC1" w14:textId="596E44A1" w:rsidR="00B06E02" w:rsidRPr="00DC2B26" w:rsidRDefault="009971CA" w:rsidP="00B06E02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48</w:t>
                  </w:r>
                </w:p>
              </w:tc>
              <w:tc>
                <w:tcPr>
                  <w:tcW w:w="291" w:type="pct"/>
                  <w:tcBorders>
                    <w:top w:val="single" w:sz="4" w:space="0" w:color="auto"/>
                  </w:tcBorders>
                </w:tcPr>
                <w:p w14:paraId="1F2C949A" w14:textId="764BBA63" w:rsidR="00B06E02" w:rsidRPr="00DC2B26" w:rsidRDefault="009971CA" w:rsidP="00B06E02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14</w:t>
                  </w:r>
                </w:p>
              </w:tc>
              <w:tc>
                <w:tcPr>
                  <w:tcW w:w="347" w:type="pct"/>
                  <w:tcBorders>
                    <w:top w:val="single" w:sz="4" w:space="0" w:color="auto"/>
                  </w:tcBorders>
                </w:tcPr>
                <w:p w14:paraId="0C4DAA98" w14:textId="25E9094D" w:rsidR="00B06E02" w:rsidRPr="00DC2B26" w:rsidRDefault="009971CA" w:rsidP="00B06E02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4.00</w:t>
                  </w:r>
                </w:p>
              </w:tc>
              <w:tc>
                <w:tcPr>
                  <w:tcW w:w="462" w:type="pct"/>
                  <w:tcBorders>
                    <w:top w:val="single" w:sz="4" w:space="0" w:color="auto"/>
                  </w:tcBorders>
                </w:tcPr>
                <w:p w14:paraId="1A964A1C" w14:textId="781693C1" w:rsidR="00B06E02" w:rsidRPr="00DC2B26" w:rsidRDefault="009971CA" w:rsidP="00B06E02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8" w:type="pct"/>
                  <w:tcBorders>
                    <w:top w:val="single" w:sz="4" w:space="0" w:color="auto"/>
                  </w:tcBorders>
                </w:tcPr>
                <w:p w14:paraId="12A5D331" w14:textId="2F1597F6" w:rsidR="00B06E02" w:rsidRPr="00DC2B26" w:rsidRDefault="001149E7" w:rsidP="00B06E02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9971CA" w:rsidRPr="001F02DF" w14:paraId="489A626C" w14:textId="77777777" w:rsidTr="009971CA">
              <w:trPr>
                <w:trHeight w:val="262"/>
              </w:trPr>
              <w:tc>
                <w:tcPr>
                  <w:tcW w:w="1406" w:type="pct"/>
                  <w:tcBorders>
                    <w:bottom w:val="single" w:sz="8" w:space="0" w:color="auto"/>
                  </w:tcBorders>
                </w:tcPr>
                <w:p w14:paraId="758B9E21" w14:textId="0E30AE5C" w:rsidR="009971CA" w:rsidRDefault="009971CA" w:rsidP="00B06E0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CA</w:t>
                  </w: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+</w:t>
                  </w: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vertAlign w:val="subscript"/>
                      <w:lang w:val="en-US"/>
                    </w:rPr>
                    <w:t>Ext2(CS+&gt;CS-)</w:t>
                  </w:r>
                </w:p>
              </w:tc>
              <w:tc>
                <w:tcPr>
                  <w:tcW w:w="1316" w:type="pct"/>
                  <w:tcBorders>
                    <w:bottom w:val="single" w:sz="8" w:space="0" w:color="auto"/>
                  </w:tcBorders>
                </w:tcPr>
                <w:p w14:paraId="083E508D" w14:textId="77777777" w:rsidR="009971CA" w:rsidRPr="00DC2B26" w:rsidRDefault="009971CA" w:rsidP="00B06E0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05" w:type="pct"/>
                  <w:tcBorders>
                    <w:bottom w:val="single" w:sz="8" w:space="0" w:color="auto"/>
                  </w:tcBorders>
                </w:tcPr>
                <w:p w14:paraId="59A4EEBD" w14:textId="4E1B69B9" w:rsidR="009971CA" w:rsidRPr="00DC2B26" w:rsidRDefault="009971CA" w:rsidP="00B06E02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20</w:t>
                  </w:r>
                </w:p>
              </w:tc>
              <w:tc>
                <w:tcPr>
                  <w:tcW w:w="295" w:type="pct"/>
                  <w:tcBorders>
                    <w:bottom w:val="single" w:sz="8" w:space="0" w:color="auto"/>
                  </w:tcBorders>
                </w:tcPr>
                <w:p w14:paraId="2767A75F" w14:textId="29EDD9F6" w:rsidR="009971CA" w:rsidRPr="00DC2B26" w:rsidRDefault="009971CA" w:rsidP="00B06E02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34</w:t>
                  </w:r>
                </w:p>
              </w:tc>
              <w:tc>
                <w:tcPr>
                  <w:tcW w:w="291" w:type="pct"/>
                  <w:tcBorders>
                    <w:bottom w:val="single" w:sz="8" w:space="0" w:color="auto"/>
                  </w:tcBorders>
                </w:tcPr>
                <w:p w14:paraId="4E8CB1C4" w14:textId="24CF798D" w:rsidR="009971CA" w:rsidRPr="00DC2B26" w:rsidRDefault="009971CA" w:rsidP="00B06E02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2</w:t>
                  </w:r>
                </w:p>
              </w:tc>
              <w:tc>
                <w:tcPr>
                  <w:tcW w:w="347" w:type="pct"/>
                  <w:tcBorders>
                    <w:bottom w:val="single" w:sz="8" w:space="0" w:color="auto"/>
                  </w:tcBorders>
                </w:tcPr>
                <w:p w14:paraId="068C8645" w14:textId="301C70AD" w:rsidR="009971CA" w:rsidRPr="00DC2B26" w:rsidRDefault="009971CA" w:rsidP="00B06E02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3.95</w:t>
                  </w:r>
                </w:p>
              </w:tc>
              <w:tc>
                <w:tcPr>
                  <w:tcW w:w="462" w:type="pct"/>
                  <w:tcBorders>
                    <w:bottom w:val="single" w:sz="8" w:space="0" w:color="auto"/>
                  </w:tcBorders>
                </w:tcPr>
                <w:p w14:paraId="5807C547" w14:textId="46BBDD0F" w:rsidR="009971CA" w:rsidRPr="00DC2B26" w:rsidRDefault="009971CA" w:rsidP="00B06E02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8" w:type="pct"/>
                  <w:tcBorders>
                    <w:bottom w:val="single" w:sz="8" w:space="0" w:color="auto"/>
                  </w:tcBorders>
                </w:tcPr>
                <w:p w14:paraId="3D28282F" w14:textId="6C6F876F" w:rsidR="009971CA" w:rsidRPr="00DC2B26" w:rsidRDefault="001149E7" w:rsidP="00B06E02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1F3B8D" w:rsidRPr="001F02DF" w14:paraId="6B031926" w14:textId="77777777" w:rsidTr="009971CA">
              <w:trPr>
                <w:trHeight w:val="262"/>
              </w:trPr>
              <w:tc>
                <w:tcPr>
                  <w:tcW w:w="1406" w:type="pct"/>
                  <w:tcBorders>
                    <w:top w:val="single" w:sz="8" w:space="0" w:color="auto"/>
                    <w:bottom w:val="single" w:sz="4" w:space="0" w:color="auto"/>
                  </w:tcBorders>
                  <w:shd w:val="clear" w:color="auto" w:fill="BFBFBF" w:themeFill="background1" w:themeFillShade="BF"/>
                </w:tcPr>
                <w:p w14:paraId="68CCBB51" w14:textId="593CAE5B" w:rsidR="001F3B8D" w:rsidRPr="002777D7" w:rsidRDefault="001F3B8D" w:rsidP="001F3B8D">
                  <w:pPr>
                    <w:jc w:val="both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2777D7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RI</w:t>
                  </w:r>
                </w:p>
              </w:tc>
              <w:tc>
                <w:tcPr>
                  <w:tcW w:w="1316" w:type="pct"/>
                  <w:tcBorders>
                    <w:top w:val="single" w:sz="8" w:space="0" w:color="auto"/>
                    <w:bottom w:val="single" w:sz="4" w:space="0" w:color="auto"/>
                  </w:tcBorders>
                  <w:shd w:val="clear" w:color="auto" w:fill="BFBFBF" w:themeFill="background1" w:themeFillShade="BF"/>
                </w:tcPr>
                <w:p w14:paraId="113B1029" w14:textId="769FA7BB" w:rsidR="001F3B8D" w:rsidRPr="00DC2B26" w:rsidRDefault="001F3B8D" w:rsidP="001F3B8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brain area</w:t>
                  </w:r>
                </w:p>
              </w:tc>
              <w:tc>
                <w:tcPr>
                  <w:tcW w:w="305" w:type="pct"/>
                  <w:tcBorders>
                    <w:top w:val="single" w:sz="8" w:space="0" w:color="auto"/>
                    <w:bottom w:val="single" w:sz="4" w:space="0" w:color="auto"/>
                  </w:tcBorders>
                  <w:shd w:val="clear" w:color="auto" w:fill="BFBFBF" w:themeFill="background1" w:themeFillShade="BF"/>
                </w:tcPr>
                <w:p w14:paraId="21E7A06E" w14:textId="65F29E7A" w:rsidR="001F3B8D" w:rsidRPr="00DC2B26" w:rsidRDefault="001F3B8D" w:rsidP="001F3B8D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b/>
                      <w:sz w:val="20"/>
                      <w:szCs w:val="20"/>
                      <w:lang w:val="en-US"/>
                    </w:rPr>
                    <w:t>x</w:t>
                  </w:r>
                </w:p>
              </w:tc>
              <w:tc>
                <w:tcPr>
                  <w:tcW w:w="295" w:type="pct"/>
                  <w:tcBorders>
                    <w:top w:val="single" w:sz="8" w:space="0" w:color="auto"/>
                    <w:bottom w:val="single" w:sz="4" w:space="0" w:color="auto"/>
                  </w:tcBorders>
                  <w:shd w:val="clear" w:color="auto" w:fill="BFBFBF" w:themeFill="background1" w:themeFillShade="BF"/>
                </w:tcPr>
                <w:p w14:paraId="4E0263E4" w14:textId="27B69DBE" w:rsidR="001F3B8D" w:rsidRPr="00DC2B26" w:rsidRDefault="001F3B8D" w:rsidP="001F3B8D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b/>
                      <w:sz w:val="20"/>
                      <w:szCs w:val="20"/>
                      <w:lang w:val="en-US"/>
                    </w:rPr>
                    <w:t>y</w:t>
                  </w:r>
                </w:p>
              </w:tc>
              <w:tc>
                <w:tcPr>
                  <w:tcW w:w="291" w:type="pct"/>
                  <w:tcBorders>
                    <w:top w:val="single" w:sz="8" w:space="0" w:color="auto"/>
                    <w:bottom w:val="single" w:sz="4" w:space="0" w:color="auto"/>
                  </w:tcBorders>
                  <w:shd w:val="clear" w:color="auto" w:fill="BFBFBF" w:themeFill="background1" w:themeFillShade="BF"/>
                </w:tcPr>
                <w:p w14:paraId="4CBF0A0E" w14:textId="23CE3953" w:rsidR="001F3B8D" w:rsidRPr="00DC2B26" w:rsidRDefault="001F3B8D" w:rsidP="001F3B8D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b/>
                      <w:sz w:val="20"/>
                      <w:szCs w:val="20"/>
                      <w:lang w:val="en-US"/>
                    </w:rPr>
                    <w:t>z</w:t>
                  </w:r>
                </w:p>
              </w:tc>
              <w:tc>
                <w:tcPr>
                  <w:tcW w:w="347" w:type="pct"/>
                  <w:tcBorders>
                    <w:top w:val="single" w:sz="8" w:space="0" w:color="auto"/>
                    <w:bottom w:val="single" w:sz="4" w:space="0" w:color="auto"/>
                  </w:tcBorders>
                  <w:shd w:val="clear" w:color="auto" w:fill="BFBFBF" w:themeFill="background1" w:themeFillShade="BF"/>
                </w:tcPr>
                <w:p w14:paraId="57F187F6" w14:textId="3979DA94" w:rsidR="001F3B8D" w:rsidRPr="00DC2B26" w:rsidRDefault="001F3B8D" w:rsidP="001F3B8D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b/>
                      <w:sz w:val="20"/>
                      <w:szCs w:val="20"/>
                      <w:lang w:val="en-US"/>
                    </w:rPr>
                    <w:t>T</w:t>
                  </w:r>
                </w:p>
              </w:tc>
              <w:tc>
                <w:tcPr>
                  <w:tcW w:w="462" w:type="pct"/>
                  <w:tcBorders>
                    <w:top w:val="single" w:sz="8" w:space="0" w:color="auto"/>
                    <w:bottom w:val="single" w:sz="4" w:space="0" w:color="auto"/>
                  </w:tcBorders>
                  <w:shd w:val="clear" w:color="auto" w:fill="BFBFBF" w:themeFill="background1" w:themeFillShade="BF"/>
                </w:tcPr>
                <w:p w14:paraId="67F9D024" w14:textId="12C326CD" w:rsidR="001F3B8D" w:rsidRPr="00DC2B26" w:rsidRDefault="001F3B8D" w:rsidP="001F3B8D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b/>
                      <w:sz w:val="20"/>
                      <w:szCs w:val="20"/>
                      <w:lang w:val="en-US"/>
                    </w:rPr>
                    <w:t>p(uc)</w:t>
                  </w:r>
                </w:p>
              </w:tc>
              <w:tc>
                <w:tcPr>
                  <w:tcW w:w="578" w:type="pct"/>
                  <w:tcBorders>
                    <w:top w:val="single" w:sz="8" w:space="0" w:color="auto"/>
                    <w:bottom w:val="single" w:sz="4" w:space="0" w:color="auto"/>
                  </w:tcBorders>
                  <w:shd w:val="clear" w:color="auto" w:fill="BFBFBF" w:themeFill="background1" w:themeFillShade="BF"/>
                </w:tcPr>
                <w:p w14:paraId="75B2E4DE" w14:textId="63B44170" w:rsidR="001F3B8D" w:rsidRPr="00DC2B26" w:rsidRDefault="001F3B8D" w:rsidP="001F3B8D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b/>
                      <w:sz w:val="20"/>
                      <w:szCs w:val="20"/>
                      <w:lang w:val="en-US"/>
                    </w:rPr>
                    <w:t>p(svc</w:t>
                  </w:r>
                  <w:r w:rsidRPr="00DC2B26">
                    <w:rPr>
                      <w:b/>
                      <w:sz w:val="20"/>
                      <w:szCs w:val="20"/>
                      <w:vertAlign w:val="subscript"/>
                      <w:lang w:val="en-US"/>
                    </w:rPr>
                    <w:t>FWE</w:t>
                  </w:r>
                  <w:r w:rsidRPr="00DC2B26">
                    <w:rPr>
                      <w:b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  <w:tr w:rsidR="001F3B8D" w:rsidRPr="00CB245F" w14:paraId="723182E6" w14:textId="77777777" w:rsidTr="002777D7">
              <w:trPr>
                <w:trHeight w:val="262"/>
              </w:trPr>
              <w:tc>
                <w:tcPr>
                  <w:tcW w:w="1406" w:type="pct"/>
                  <w:tcBorders>
                    <w:top w:val="single" w:sz="4" w:space="0" w:color="auto"/>
                    <w:bottom w:val="single" w:sz="8" w:space="0" w:color="auto"/>
                  </w:tcBorders>
                </w:tcPr>
                <w:p w14:paraId="46584ACB" w14:textId="77777777" w:rsidR="00F52181" w:rsidRDefault="001F3B8D" w:rsidP="00F52181">
                  <w:pPr>
                    <w:jc w:val="both"/>
                    <w:rPr>
                      <w:rFonts w:ascii="Times New Roman" w:hAnsi="Times New Roman" w:cs="Times New Roman"/>
                      <w:vertAlign w:val="subscript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lang w:val="en-US"/>
                    </w:rPr>
                    <w:t>CA</w:t>
                  </w:r>
                  <w:r w:rsidRPr="00195561">
                    <w:rPr>
                      <w:rFonts w:ascii="Times New Roman" w:hAnsi="Times New Roman" w:cs="Times New Roman"/>
                      <w:lang w:val="en-US"/>
                    </w:rPr>
                    <w:t>-</w:t>
                  </w:r>
                  <w:r w:rsidRPr="00195561">
                    <w:rPr>
                      <w:rFonts w:ascii="Times New Roman" w:hAnsi="Times New Roman" w:cs="Times New Roman"/>
                      <w:vertAlign w:val="subscript"/>
                      <w:lang w:val="en-US"/>
                    </w:rPr>
                    <w:t>RI(CS+&gt;CS-)</w:t>
                  </w:r>
                </w:p>
                <w:p w14:paraId="70E8B46C" w14:textId="206D84E6" w:rsidR="001F3B8D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lang w:val="en-US"/>
                    </w:rPr>
                    <w:t>&gt;CA</w:t>
                  </w:r>
                  <w:r w:rsidRPr="00195561">
                    <w:rPr>
                      <w:rFonts w:ascii="Times New Roman" w:hAnsi="Times New Roman" w:cs="Times New Roman"/>
                      <w:lang w:val="en-US"/>
                    </w:rPr>
                    <w:t>+</w:t>
                  </w:r>
                  <w:r w:rsidR="001F3B8D" w:rsidRPr="00195561">
                    <w:rPr>
                      <w:rFonts w:ascii="Times New Roman" w:hAnsi="Times New Roman" w:cs="Times New Roman"/>
                      <w:vertAlign w:val="subscript"/>
                      <w:lang w:val="en-US"/>
                    </w:rPr>
                    <w:t>RI(CS+&gt;CS-)</w:t>
                  </w:r>
                </w:p>
              </w:tc>
              <w:tc>
                <w:tcPr>
                  <w:tcW w:w="1316" w:type="pct"/>
                  <w:tcBorders>
                    <w:top w:val="single" w:sz="4" w:space="0" w:color="auto"/>
                    <w:bottom w:val="single" w:sz="8" w:space="0" w:color="auto"/>
                  </w:tcBorders>
                </w:tcPr>
                <w:p w14:paraId="2A5E898C" w14:textId="257D9CE5" w:rsidR="001F3B8D" w:rsidRPr="00DC2B26" w:rsidRDefault="00C2711C" w:rsidP="001F3B8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precentral gyrus</w:t>
                  </w:r>
                  <w:r w:rsidR="002777D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L)</w:t>
                  </w:r>
                </w:p>
              </w:tc>
              <w:tc>
                <w:tcPr>
                  <w:tcW w:w="305" w:type="pct"/>
                  <w:tcBorders>
                    <w:top w:val="single" w:sz="4" w:space="0" w:color="auto"/>
                    <w:bottom w:val="single" w:sz="8" w:space="0" w:color="auto"/>
                  </w:tcBorders>
                </w:tcPr>
                <w:p w14:paraId="07CF9282" w14:textId="62A7D278" w:rsidR="001F3B8D" w:rsidRPr="00DC2B26" w:rsidRDefault="002777D7" w:rsidP="001F3B8D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32</w:t>
                  </w:r>
                </w:p>
              </w:tc>
              <w:tc>
                <w:tcPr>
                  <w:tcW w:w="295" w:type="pct"/>
                  <w:tcBorders>
                    <w:top w:val="single" w:sz="4" w:space="0" w:color="auto"/>
                    <w:bottom w:val="single" w:sz="8" w:space="0" w:color="auto"/>
                  </w:tcBorders>
                </w:tcPr>
                <w:p w14:paraId="4134461D" w14:textId="5B4239A8" w:rsidR="001F3B8D" w:rsidRPr="00DC2B26" w:rsidRDefault="002777D7" w:rsidP="001F3B8D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8</w:t>
                  </w:r>
                </w:p>
              </w:tc>
              <w:tc>
                <w:tcPr>
                  <w:tcW w:w="291" w:type="pct"/>
                  <w:tcBorders>
                    <w:top w:val="single" w:sz="4" w:space="0" w:color="auto"/>
                    <w:bottom w:val="single" w:sz="8" w:space="0" w:color="auto"/>
                  </w:tcBorders>
                </w:tcPr>
                <w:p w14:paraId="0D72ABEB" w14:textId="16AAC9BC" w:rsidR="001F3B8D" w:rsidRPr="00DC2B26" w:rsidRDefault="002777D7" w:rsidP="001F3B8D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38</w:t>
                  </w:r>
                </w:p>
              </w:tc>
              <w:tc>
                <w:tcPr>
                  <w:tcW w:w="347" w:type="pct"/>
                  <w:tcBorders>
                    <w:top w:val="single" w:sz="4" w:space="0" w:color="auto"/>
                    <w:bottom w:val="single" w:sz="8" w:space="0" w:color="auto"/>
                  </w:tcBorders>
                </w:tcPr>
                <w:p w14:paraId="033A00A2" w14:textId="65D937BC" w:rsidR="001F3B8D" w:rsidRPr="00DC2B26" w:rsidRDefault="002777D7" w:rsidP="001F3B8D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4.09</w:t>
                  </w:r>
                </w:p>
              </w:tc>
              <w:tc>
                <w:tcPr>
                  <w:tcW w:w="462" w:type="pct"/>
                  <w:tcBorders>
                    <w:top w:val="single" w:sz="4" w:space="0" w:color="auto"/>
                    <w:bottom w:val="single" w:sz="8" w:space="0" w:color="auto"/>
                  </w:tcBorders>
                </w:tcPr>
                <w:p w14:paraId="63370B69" w14:textId="593C1477" w:rsidR="001F3B8D" w:rsidRPr="00DC2B26" w:rsidRDefault="002777D7" w:rsidP="001F3B8D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8" w:type="pct"/>
                  <w:tcBorders>
                    <w:top w:val="single" w:sz="4" w:space="0" w:color="auto"/>
                    <w:bottom w:val="single" w:sz="8" w:space="0" w:color="auto"/>
                  </w:tcBorders>
                </w:tcPr>
                <w:p w14:paraId="51BD9CB4" w14:textId="0E3B4512" w:rsidR="001F3B8D" w:rsidRPr="00DC2B26" w:rsidRDefault="001149E7" w:rsidP="001F3B8D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1F3B8D" w:rsidRPr="00CB245F" w14:paraId="0CD880AA" w14:textId="77777777" w:rsidTr="002777D7">
              <w:trPr>
                <w:trHeight w:val="262"/>
              </w:trPr>
              <w:tc>
                <w:tcPr>
                  <w:tcW w:w="1406" w:type="pct"/>
                  <w:tcBorders>
                    <w:top w:val="single" w:sz="8" w:space="0" w:color="auto"/>
                  </w:tcBorders>
                </w:tcPr>
                <w:p w14:paraId="436DFC3F" w14:textId="270C375D" w:rsidR="001F3B8D" w:rsidRDefault="001F3B8D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lang w:val="en-US"/>
                    </w:rPr>
                    <w:t>CA</w:t>
                  </w:r>
                  <w:r w:rsidRPr="00195561">
                    <w:rPr>
                      <w:rFonts w:ascii="Times New Roman" w:hAnsi="Times New Roman" w:cs="Times New Roman"/>
                      <w:lang w:val="en-US"/>
                    </w:rPr>
                    <w:t>-</w:t>
                  </w:r>
                  <w:r w:rsidRPr="00195561">
                    <w:rPr>
                      <w:rFonts w:ascii="Times New Roman" w:hAnsi="Times New Roman" w:cs="Times New Roman"/>
                      <w:vertAlign w:val="subscript"/>
                      <w:lang w:val="en-US"/>
                    </w:rPr>
                    <w:t xml:space="preserve">RI(CS+&gt;CS-) </w:t>
                  </w:r>
                </w:p>
              </w:tc>
              <w:tc>
                <w:tcPr>
                  <w:tcW w:w="1316" w:type="pct"/>
                  <w:tcBorders>
                    <w:top w:val="single" w:sz="8" w:space="0" w:color="auto"/>
                  </w:tcBorders>
                </w:tcPr>
                <w:p w14:paraId="6D72D0E1" w14:textId="5EF8BF80" w:rsidR="001F3B8D" w:rsidRPr="00DC2B26" w:rsidRDefault="002777D7" w:rsidP="00C2711C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up. frontal gyrus(R)</w:t>
                  </w:r>
                </w:p>
              </w:tc>
              <w:tc>
                <w:tcPr>
                  <w:tcW w:w="305" w:type="pct"/>
                  <w:tcBorders>
                    <w:top w:val="single" w:sz="8" w:space="0" w:color="auto"/>
                  </w:tcBorders>
                </w:tcPr>
                <w:p w14:paraId="68C43954" w14:textId="036EE24C" w:rsidR="001F3B8D" w:rsidRPr="00DC2B26" w:rsidRDefault="002777D7" w:rsidP="001F3B8D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14</w:t>
                  </w:r>
                </w:p>
              </w:tc>
              <w:tc>
                <w:tcPr>
                  <w:tcW w:w="295" w:type="pct"/>
                  <w:tcBorders>
                    <w:top w:val="single" w:sz="8" w:space="0" w:color="auto"/>
                  </w:tcBorders>
                </w:tcPr>
                <w:p w14:paraId="4AD83371" w14:textId="4FEC1D9A" w:rsidR="001F3B8D" w:rsidRPr="00DC2B26" w:rsidRDefault="002777D7" w:rsidP="001F3B8D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42</w:t>
                  </w:r>
                </w:p>
              </w:tc>
              <w:tc>
                <w:tcPr>
                  <w:tcW w:w="291" w:type="pct"/>
                  <w:tcBorders>
                    <w:top w:val="single" w:sz="8" w:space="0" w:color="auto"/>
                  </w:tcBorders>
                </w:tcPr>
                <w:p w14:paraId="633A4D6A" w14:textId="30388C4A" w:rsidR="001F3B8D" w:rsidRPr="00DC2B26" w:rsidRDefault="002777D7" w:rsidP="001F3B8D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28</w:t>
                  </w:r>
                </w:p>
              </w:tc>
              <w:tc>
                <w:tcPr>
                  <w:tcW w:w="347" w:type="pct"/>
                  <w:tcBorders>
                    <w:top w:val="single" w:sz="8" w:space="0" w:color="auto"/>
                  </w:tcBorders>
                </w:tcPr>
                <w:p w14:paraId="4EB8D3C4" w14:textId="046AC994" w:rsidR="001F3B8D" w:rsidRPr="00DC2B26" w:rsidRDefault="002777D7" w:rsidP="001F3B8D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5.07</w:t>
                  </w:r>
                </w:p>
              </w:tc>
              <w:tc>
                <w:tcPr>
                  <w:tcW w:w="462" w:type="pct"/>
                  <w:tcBorders>
                    <w:top w:val="single" w:sz="8" w:space="0" w:color="auto"/>
                  </w:tcBorders>
                </w:tcPr>
                <w:p w14:paraId="23A0F480" w14:textId="0FC3EC50" w:rsidR="001F3B8D" w:rsidRPr="00DC2B26" w:rsidRDefault="002777D7" w:rsidP="001F3B8D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8" w:type="pct"/>
                  <w:tcBorders>
                    <w:top w:val="single" w:sz="8" w:space="0" w:color="auto"/>
                  </w:tcBorders>
                </w:tcPr>
                <w:p w14:paraId="70D0945C" w14:textId="4D607318" w:rsidR="001F3B8D" w:rsidRPr="00DC2B26" w:rsidRDefault="001149E7" w:rsidP="002777D7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2777D7" w:rsidRPr="00CB245F" w14:paraId="0224978D" w14:textId="77777777" w:rsidTr="002777D7">
              <w:trPr>
                <w:trHeight w:val="262"/>
              </w:trPr>
              <w:tc>
                <w:tcPr>
                  <w:tcW w:w="1406" w:type="pct"/>
                </w:tcPr>
                <w:p w14:paraId="2AD3006B" w14:textId="1AB4BE7C" w:rsidR="002777D7" w:rsidRDefault="00F52181" w:rsidP="002777D7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  <w:r w:rsidRPr="00195561">
                    <w:rPr>
                      <w:rFonts w:ascii="Times New Roman" w:hAnsi="Times New Roman" w:cs="Times New Roman"/>
                      <w:lang w:val="en-US"/>
                    </w:rPr>
                    <w:t>&lt;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CA</w:t>
                  </w:r>
                  <w:r w:rsidRPr="00195561">
                    <w:rPr>
                      <w:rFonts w:ascii="Times New Roman" w:hAnsi="Times New Roman" w:cs="Times New Roman"/>
                      <w:lang w:val="en-US"/>
                    </w:rPr>
                    <w:t>+</w:t>
                  </w:r>
                  <w:r w:rsidRPr="00195561">
                    <w:rPr>
                      <w:rFonts w:ascii="Times New Roman" w:hAnsi="Times New Roman" w:cs="Times New Roman"/>
                      <w:vertAlign w:val="subscript"/>
                      <w:lang w:val="en-US"/>
                    </w:rPr>
                    <w:t xml:space="preserve"> </w:t>
                  </w:r>
                  <w:r w:rsidR="002777D7" w:rsidRPr="00195561">
                    <w:rPr>
                      <w:rFonts w:ascii="Times New Roman" w:hAnsi="Times New Roman" w:cs="Times New Roman"/>
                      <w:vertAlign w:val="subscript"/>
                      <w:lang w:val="en-US"/>
                    </w:rPr>
                    <w:t>RI(CS+&gt;CS-)</w:t>
                  </w:r>
                </w:p>
              </w:tc>
              <w:tc>
                <w:tcPr>
                  <w:tcW w:w="1316" w:type="pct"/>
                </w:tcPr>
                <w:p w14:paraId="7BC3DD89" w14:textId="77777777" w:rsidR="002777D7" w:rsidRDefault="002777D7" w:rsidP="002777D7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05" w:type="pct"/>
                </w:tcPr>
                <w:p w14:paraId="2416DAB7" w14:textId="0D30465F" w:rsidR="002777D7" w:rsidRDefault="002777D7" w:rsidP="002777D7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22</w:t>
                  </w:r>
                </w:p>
              </w:tc>
              <w:tc>
                <w:tcPr>
                  <w:tcW w:w="295" w:type="pct"/>
                </w:tcPr>
                <w:p w14:paraId="1BD16165" w14:textId="10085620" w:rsidR="002777D7" w:rsidRDefault="002777D7" w:rsidP="002777D7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2</w:t>
                  </w:r>
                </w:p>
              </w:tc>
              <w:tc>
                <w:tcPr>
                  <w:tcW w:w="291" w:type="pct"/>
                </w:tcPr>
                <w:p w14:paraId="4A921B09" w14:textId="2ADCB22A" w:rsidR="002777D7" w:rsidRDefault="002777D7" w:rsidP="002777D7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60</w:t>
                  </w:r>
                </w:p>
              </w:tc>
              <w:tc>
                <w:tcPr>
                  <w:tcW w:w="347" w:type="pct"/>
                </w:tcPr>
                <w:p w14:paraId="6223FCB6" w14:textId="6FABB2FF" w:rsidR="002777D7" w:rsidRDefault="002777D7" w:rsidP="002777D7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4.12</w:t>
                  </w:r>
                </w:p>
              </w:tc>
              <w:tc>
                <w:tcPr>
                  <w:tcW w:w="462" w:type="pct"/>
                </w:tcPr>
                <w:p w14:paraId="19A2C728" w14:textId="472832EC" w:rsidR="002777D7" w:rsidRDefault="002777D7" w:rsidP="002777D7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8" w:type="pct"/>
                </w:tcPr>
                <w:p w14:paraId="14BF18BC" w14:textId="082C4B52" w:rsidR="002777D7" w:rsidRDefault="001149E7" w:rsidP="002777D7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2777D7" w:rsidRPr="00CB245F" w14:paraId="6378C8A3" w14:textId="77777777" w:rsidTr="002777D7">
              <w:trPr>
                <w:trHeight w:val="262"/>
              </w:trPr>
              <w:tc>
                <w:tcPr>
                  <w:tcW w:w="1406" w:type="pct"/>
                </w:tcPr>
                <w:p w14:paraId="63BEF887" w14:textId="0C841307" w:rsidR="002777D7" w:rsidRDefault="002777D7" w:rsidP="002777D7">
                  <w:pPr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1316" w:type="pct"/>
                </w:tcPr>
                <w:p w14:paraId="30514B28" w14:textId="4ABE6980" w:rsidR="002777D7" w:rsidRDefault="00C2711C" w:rsidP="00C2711C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calcarine fissure</w:t>
                  </w:r>
                  <w:r w:rsidR="002777D7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R)</w:t>
                  </w:r>
                </w:p>
              </w:tc>
              <w:tc>
                <w:tcPr>
                  <w:tcW w:w="305" w:type="pct"/>
                </w:tcPr>
                <w:p w14:paraId="39BCF787" w14:textId="5FD64A58" w:rsidR="002777D7" w:rsidRDefault="002777D7" w:rsidP="002777D7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18</w:t>
                  </w:r>
                </w:p>
              </w:tc>
              <w:tc>
                <w:tcPr>
                  <w:tcW w:w="295" w:type="pct"/>
                </w:tcPr>
                <w:p w14:paraId="2170C026" w14:textId="3AEF02F6" w:rsidR="002777D7" w:rsidRDefault="002777D7" w:rsidP="002777D7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78</w:t>
                  </w:r>
                </w:p>
              </w:tc>
              <w:tc>
                <w:tcPr>
                  <w:tcW w:w="291" w:type="pct"/>
                </w:tcPr>
                <w:p w14:paraId="7D883DEE" w14:textId="7E516DE8" w:rsidR="002777D7" w:rsidRDefault="002777D7" w:rsidP="002777D7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14</w:t>
                  </w:r>
                </w:p>
              </w:tc>
              <w:tc>
                <w:tcPr>
                  <w:tcW w:w="347" w:type="pct"/>
                </w:tcPr>
                <w:p w14:paraId="6EBCC247" w14:textId="14F2559E" w:rsidR="002777D7" w:rsidRDefault="002777D7" w:rsidP="002777D7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4.66</w:t>
                  </w:r>
                </w:p>
              </w:tc>
              <w:tc>
                <w:tcPr>
                  <w:tcW w:w="462" w:type="pct"/>
                </w:tcPr>
                <w:p w14:paraId="5A761082" w14:textId="7765DD83" w:rsidR="002777D7" w:rsidRDefault="002777D7" w:rsidP="002777D7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8" w:type="pct"/>
                </w:tcPr>
                <w:p w14:paraId="7E6428A9" w14:textId="265235F9" w:rsidR="002777D7" w:rsidRDefault="001149E7" w:rsidP="002777D7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2777D7" w:rsidRPr="00CB245F" w14:paraId="7DFA00DA" w14:textId="77777777" w:rsidTr="002777D7">
              <w:trPr>
                <w:trHeight w:val="262"/>
              </w:trPr>
              <w:tc>
                <w:tcPr>
                  <w:tcW w:w="1406" w:type="pct"/>
                </w:tcPr>
                <w:p w14:paraId="2465030F" w14:textId="77777777" w:rsidR="002777D7" w:rsidRPr="00195561" w:rsidRDefault="002777D7" w:rsidP="002777D7">
                  <w:pPr>
                    <w:jc w:val="both"/>
                    <w:rPr>
                      <w:rFonts w:ascii="Times New Roman" w:hAnsi="Times New Roman" w:cs="Times New Roman"/>
                      <w:vertAlign w:val="subscript"/>
                      <w:lang w:val="en-US"/>
                    </w:rPr>
                  </w:pPr>
                </w:p>
              </w:tc>
              <w:tc>
                <w:tcPr>
                  <w:tcW w:w="1316" w:type="pct"/>
                </w:tcPr>
                <w:p w14:paraId="52332533" w14:textId="4BB7EA84" w:rsidR="002777D7" w:rsidRDefault="002777D7" w:rsidP="002777D7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cerebel</w:t>
                  </w:r>
                  <w:r w:rsidR="00C2711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lum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R)</w:t>
                  </w:r>
                </w:p>
              </w:tc>
              <w:tc>
                <w:tcPr>
                  <w:tcW w:w="305" w:type="pct"/>
                </w:tcPr>
                <w:p w14:paraId="0F26EBB3" w14:textId="0DBB000C" w:rsidR="002777D7" w:rsidRDefault="002777D7" w:rsidP="002777D7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30</w:t>
                  </w:r>
                </w:p>
              </w:tc>
              <w:tc>
                <w:tcPr>
                  <w:tcW w:w="295" w:type="pct"/>
                </w:tcPr>
                <w:p w14:paraId="632CE128" w14:textId="59FD798A" w:rsidR="002777D7" w:rsidRDefault="002777D7" w:rsidP="002777D7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56</w:t>
                  </w:r>
                </w:p>
              </w:tc>
              <w:tc>
                <w:tcPr>
                  <w:tcW w:w="291" w:type="pct"/>
                </w:tcPr>
                <w:p w14:paraId="4BC69F09" w14:textId="04CE2B16" w:rsidR="002777D7" w:rsidRDefault="002777D7" w:rsidP="002777D7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28</w:t>
                  </w:r>
                </w:p>
              </w:tc>
              <w:tc>
                <w:tcPr>
                  <w:tcW w:w="347" w:type="pct"/>
                </w:tcPr>
                <w:p w14:paraId="1DCFFE81" w14:textId="745799D2" w:rsidR="002777D7" w:rsidRDefault="002777D7" w:rsidP="002777D7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3.64</w:t>
                  </w:r>
                </w:p>
              </w:tc>
              <w:tc>
                <w:tcPr>
                  <w:tcW w:w="462" w:type="pct"/>
                </w:tcPr>
                <w:p w14:paraId="4F63535C" w14:textId="5FB4FB48" w:rsidR="002777D7" w:rsidRDefault="002777D7" w:rsidP="002777D7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8" w:type="pct"/>
                </w:tcPr>
                <w:p w14:paraId="3081C89D" w14:textId="3AED593D" w:rsidR="002777D7" w:rsidRDefault="001149E7" w:rsidP="002777D7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2777D7" w:rsidRPr="00CB245F" w14:paraId="13C91631" w14:textId="77777777" w:rsidTr="002777D7">
              <w:trPr>
                <w:trHeight w:val="262"/>
              </w:trPr>
              <w:tc>
                <w:tcPr>
                  <w:tcW w:w="1406" w:type="pct"/>
                </w:tcPr>
                <w:p w14:paraId="6C83B28D" w14:textId="77777777" w:rsidR="002777D7" w:rsidRPr="00195561" w:rsidRDefault="002777D7" w:rsidP="002777D7">
                  <w:pPr>
                    <w:jc w:val="both"/>
                    <w:rPr>
                      <w:rFonts w:ascii="Times New Roman" w:hAnsi="Times New Roman" w:cs="Times New Roman"/>
                      <w:vertAlign w:val="subscript"/>
                      <w:lang w:val="en-US"/>
                    </w:rPr>
                  </w:pPr>
                </w:p>
              </w:tc>
              <w:tc>
                <w:tcPr>
                  <w:tcW w:w="1316" w:type="pct"/>
                </w:tcPr>
                <w:p w14:paraId="1365B579" w14:textId="5C106E00" w:rsidR="002777D7" w:rsidRDefault="002777D7" w:rsidP="002777D7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WM</w:t>
                  </w:r>
                </w:p>
              </w:tc>
              <w:tc>
                <w:tcPr>
                  <w:tcW w:w="305" w:type="pct"/>
                </w:tcPr>
                <w:p w14:paraId="3FEFAC50" w14:textId="54FA9139" w:rsidR="002777D7" w:rsidRDefault="002777D7" w:rsidP="002777D7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16</w:t>
                  </w:r>
                </w:p>
              </w:tc>
              <w:tc>
                <w:tcPr>
                  <w:tcW w:w="295" w:type="pct"/>
                </w:tcPr>
                <w:p w14:paraId="68B24C3B" w14:textId="2BA213DF" w:rsidR="002777D7" w:rsidRDefault="002777D7" w:rsidP="002777D7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32</w:t>
                  </w:r>
                </w:p>
              </w:tc>
              <w:tc>
                <w:tcPr>
                  <w:tcW w:w="291" w:type="pct"/>
                </w:tcPr>
                <w:p w14:paraId="1B23651A" w14:textId="03E11587" w:rsidR="002777D7" w:rsidRDefault="002777D7" w:rsidP="002777D7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52</w:t>
                  </w:r>
                </w:p>
              </w:tc>
              <w:tc>
                <w:tcPr>
                  <w:tcW w:w="347" w:type="pct"/>
                </w:tcPr>
                <w:p w14:paraId="37EA5EFA" w14:textId="6D038267" w:rsidR="002777D7" w:rsidRDefault="002777D7" w:rsidP="002777D7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4.24</w:t>
                  </w:r>
                </w:p>
              </w:tc>
              <w:tc>
                <w:tcPr>
                  <w:tcW w:w="462" w:type="pct"/>
                </w:tcPr>
                <w:p w14:paraId="354A7011" w14:textId="3AAEA99F" w:rsidR="002777D7" w:rsidRDefault="002777D7" w:rsidP="002777D7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8" w:type="pct"/>
                </w:tcPr>
                <w:p w14:paraId="03BA0E73" w14:textId="3E855373" w:rsidR="002777D7" w:rsidRDefault="001149E7" w:rsidP="002777D7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2777D7" w:rsidRPr="00CB245F" w14:paraId="377B8BE7" w14:textId="77777777" w:rsidTr="002777D7">
              <w:trPr>
                <w:trHeight w:val="262"/>
              </w:trPr>
              <w:tc>
                <w:tcPr>
                  <w:tcW w:w="1406" w:type="pct"/>
                </w:tcPr>
                <w:p w14:paraId="0EED2090" w14:textId="77777777" w:rsidR="002777D7" w:rsidRPr="00195561" w:rsidRDefault="002777D7" w:rsidP="002777D7">
                  <w:pPr>
                    <w:jc w:val="both"/>
                    <w:rPr>
                      <w:rFonts w:ascii="Times New Roman" w:hAnsi="Times New Roman" w:cs="Times New Roman"/>
                      <w:vertAlign w:val="subscript"/>
                      <w:lang w:val="en-US"/>
                    </w:rPr>
                  </w:pPr>
                </w:p>
              </w:tc>
              <w:tc>
                <w:tcPr>
                  <w:tcW w:w="1316" w:type="pct"/>
                </w:tcPr>
                <w:p w14:paraId="3A06EAC9" w14:textId="77777777" w:rsidR="002777D7" w:rsidRDefault="002777D7" w:rsidP="002777D7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05" w:type="pct"/>
                </w:tcPr>
                <w:p w14:paraId="3669FCE2" w14:textId="19B2E261" w:rsidR="002777D7" w:rsidRDefault="002777D7" w:rsidP="002777D7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8</w:t>
                  </w:r>
                </w:p>
              </w:tc>
              <w:tc>
                <w:tcPr>
                  <w:tcW w:w="295" w:type="pct"/>
                </w:tcPr>
                <w:p w14:paraId="1B17381B" w14:textId="7EA36552" w:rsidR="002777D7" w:rsidRDefault="002777D7" w:rsidP="002777D7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50</w:t>
                  </w:r>
                </w:p>
              </w:tc>
              <w:tc>
                <w:tcPr>
                  <w:tcW w:w="291" w:type="pct"/>
                </w:tcPr>
                <w:p w14:paraId="64D01AA7" w14:textId="5D7302EF" w:rsidR="002777D7" w:rsidRDefault="002777D7" w:rsidP="002777D7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26</w:t>
                  </w:r>
                </w:p>
              </w:tc>
              <w:tc>
                <w:tcPr>
                  <w:tcW w:w="347" w:type="pct"/>
                </w:tcPr>
                <w:p w14:paraId="1E9B7760" w14:textId="20446650" w:rsidR="002777D7" w:rsidRDefault="002777D7" w:rsidP="002777D7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3.89</w:t>
                  </w:r>
                </w:p>
              </w:tc>
              <w:tc>
                <w:tcPr>
                  <w:tcW w:w="462" w:type="pct"/>
                </w:tcPr>
                <w:p w14:paraId="4D3F5745" w14:textId="7B15DC95" w:rsidR="002777D7" w:rsidRDefault="002777D7" w:rsidP="002777D7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8" w:type="pct"/>
                </w:tcPr>
                <w:p w14:paraId="1203D127" w14:textId="5D703337" w:rsidR="002777D7" w:rsidRDefault="001149E7" w:rsidP="002777D7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2777D7" w:rsidRPr="00CB245F" w14:paraId="700E71AA" w14:textId="77777777" w:rsidTr="002777D7">
              <w:trPr>
                <w:trHeight w:val="262"/>
              </w:trPr>
              <w:tc>
                <w:tcPr>
                  <w:tcW w:w="1406" w:type="pct"/>
                </w:tcPr>
                <w:p w14:paraId="1EE699DF" w14:textId="77777777" w:rsidR="002777D7" w:rsidRPr="00195561" w:rsidRDefault="002777D7" w:rsidP="002777D7">
                  <w:pPr>
                    <w:jc w:val="both"/>
                    <w:rPr>
                      <w:rFonts w:ascii="Times New Roman" w:hAnsi="Times New Roman" w:cs="Times New Roman"/>
                      <w:vertAlign w:val="subscript"/>
                      <w:lang w:val="en-US"/>
                    </w:rPr>
                  </w:pPr>
                </w:p>
              </w:tc>
              <w:tc>
                <w:tcPr>
                  <w:tcW w:w="1316" w:type="pct"/>
                </w:tcPr>
                <w:p w14:paraId="0FA9C9E5" w14:textId="77777777" w:rsidR="002777D7" w:rsidRDefault="002777D7" w:rsidP="002777D7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05" w:type="pct"/>
                </w:tcPr>
                <w:p w14:paraId="7FB30D69" w14:textId="752B8396" w:rsidR="002777D7" w:rsidRDefault="002777D7" w:rsidP="002777D7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22</w:t>
                  </w:r>
                </w:p>
              </w:tc>
              <w:tc>
                <w:tcPr>
                  <w:tcW w:w="295" w:type="pct"/>
                </w:tcPr>
                <w:p w14:paraId="13167054" w14:textId="21640303" w:rsidR="002777D7" w:rsidRDefault="002777D7" w:rsidP="002777D7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36</w:t>
                  </w:r>
                </w:p>
              </w:tc>
              <w:tc>
                <w:tcPr>
                  <w:tcW w:w="291" w:type="pct"/>
                </w:tcPr>
                <w:p w14:paraId="5EE011AB" w14:textId="14D444C3" w:rsidR="002777D7" w:rsidRDefault="002777D7" w:rsidP="002777D7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14</w:t>
                  </w:r>
                </w:p>
              </w:tc>
              <w:tc>
                <w:tcPr>
                  <w:tcW w:w="347" w:type="pct"/>
                </w:tcPr>
                <w:p w14:paraId="5512AE14" w14:textId="2E5EA8EF" w:rsidR="002777D7" w:rsidRDefault="002777D7" w:rsidP="002777D7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3.56</w:t>
                  </w:r>
                </w:p>
              </w:tc>
              <w:tc>
                <w:tcPr>
                  <w:tcW w:w="462" w:type="pct"/>
                </w:tcPr>
                <w:p w14:paraId="48AD10C1" w14:textId="0083A63B" w:rsidR="002777D7" w:rsidRDefault="002777D7" w:rsidP="002777D7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8" w:type="pct"/>
                </w:tcPr>
                <w:p w14:paraId="32688DA3" w14:textId="57571DE9" w:rsidR="002777D7" w:rsidRDefault="001149E7" w:rsidP="002777D7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2777D7" w:rsidRPr="00CB245F" w14:paraId="331BFF8D" w14:textId="77777777" w:rsidTr="002777D7">
              <w:trPr>
                <w:trHeight w:val="262"/>
              </w:trPr>
              <w:tc>
                <w:tcPr>
                  <w:tcW w:w="1406" w:type="pct"/>
                  <w:tcBorders>
                    <w:bottom w:val="single" w:sz="12" w:space="0" w:color="auto"/>
                  </w:tcBorders>
                </w:tcPr>
                <w:p w14:paraId="214192C8" w14:textId="77777777" w:rsidR="002777D7" w:rsidRPr="00195561" w:rsidRDefault="002777D7" w:rsidP="002777D7">
                  <w:pPr>
                    <w:jc w:val="both"/>
                    <w:rPr>
                      <w:rFonts w:ascii="Times New Roman" w:hAnsi="Times New Roman" w:cs="Times New Roman"/>
                      <w:vertAlign w:val="subscript"/>
                      <w:lang w:val="en-US"/>
                    </w:rPr>
                  </w:pPr>
                </w:p>
              </w:tc>
              <w:tc>
                <w:tcPr>
                  <w:tcW w:w="1316" w:type="pct"/>
                  <w:tcBorders>
                    <w:bottom w:val="single" w:sz="12" w:space="0" w:color="auto"/>
                  </w:tcBorders>
                </w:tcPr>
                <w:p w14:paraId="6BA8C052" w14:textId="77777777" w:rsidR="002777D7" w:rsidRDefault="002777D7" w:rsidP="002777D7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05" w:type="pct"/>
                  <w:tcBorders>
                    <w:bottom w:val="single" w:sz="12" w:space="0" w:color="auto"/>
                  </w:tcBorders>
                </w:tcPr>
                <w:p w14:paraId="43E6F66F" w14:textId="542794C5" w:rsidR="002777D7" w:rsidRDefault="002777D7" w:rsidP="002777D7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10</w:t>
                  </w:r>
                </w:p>
              </w:tc>
              <w:tc>
                <w:tcPr>
                  <w:tcW w:w="295" w:type="pct"/>
                  <w:tcBorders>
                    <w:bottom w:val="single" w:sz="12" w:space="0" w:color="auto"/>
                  </w:tcBorders>
                </w:tcPr>
                <w:p w14:paraId="0E88E8DA" w14:textId="0D832D86" w:rsidR="002777D7" w:rsidRDefault="002777D7" w:rsidP="002777D7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26</w:t>
                  </w:r>
                </w:p>
              </w:tc>
              <w:tc>
                <w:tcPr>
                  <w:tcW w:w="291" w:type="pct"/>
                  <w:tcBorders>
                    <w:bottom w:val="single" w:sz="12" w:space="0" w:color="auto"/>
                  </w:tcBorders>
                </w:tcPr>
                <w:p w14:paraId="3559B595" w14:textId="7C762CFE" w:rsidR="002777D7" w:rsidRDefault="002777D7" w:rsidP="002777D7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6</w:t>
                  </w:r>
                </w:p>
              </w:tc>
              <w:tc>
                <w:tcPr>
                  <w:tcW w:w="347" w:type="pct"/>
                  <w:tcBorders>
                    <w:bottom w:val="single" w:sz="12" w:space="0" w:color="auto"/>
                  </w:tcBorders>
                </w:tcPr>
                <w:p w14:paraId="4D97EC6B" w14:textId="5CA8F8C5" w:rsidR="002777D7" w:rsidRDefault="002777D7" w:rsidP="002777D7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3.55</w:t>
                  </w:r>
                </w:p>
              </w:tc>
              <w:tc>
                <w:tcPr>
                  <w:tcW w:w="462" w:type="pct"/>
                  <w:tcBorders>
                    <w:bottom w:val="single" w:sz="12" w:space="0" w:color="auto"/>
                  </w:tcBorders>
                </w:tcPr>
                <w:p w14:paraId="5855B629" w14:textId="595C7801" w:rsidR="002777D7" w:rsidRDefault="002777D7" w:rsidP="002777D7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8" w:type="pct"/>
                  <w:tcBorders>
                    <w:bottom w:val="single" w:sz="12" w:space="0" w:color="auto"/>
                  </w:tcBorders>
                </w:tcPr>
                <w:p w14:paraId="6B3A354F" w14:textId="424F6BE0" w:rsidR="002777D7" w:rsidRDefault="001149E7" w:rsidP="002777D7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</w:tbl>
          <w:p w14:paraId="749E6A0A" w14:textId="22FC4A67" w:rsidR="00B569BD" w:rsidRDefault="00B569BD" w:rsidP="00B569BD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1 = </w:t>
            </w:r>
            <w:r w:rsidR="00ED6FC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except for ROI-based analyses</w:t>
            </w:r>
          </w:p>
          <w:p w14:paraId="44274AC1" w14:textId="77777777" w:rsidR="00374934" w:rsidRDefault="00374934" w:rsidP="003D041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326B9E4A" w14:textId="77777777" w:rsidR="00374934" w:rsidRDefault="00374934" w:rsidP="003D041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7ACAC7C1" w14:textId="77777777" w:rsidR="00331D65" w:rsidRDefault="00331D65" w:rsidP="003D041E">
            <w:pPr>
              <w:jc w:val="both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</w:p>
          <w:p w14:paraId="505E2EEC" w14:textId="77777777" w:rsidR="00331D65" w:rsidRDefault="00331D65" w:rsidP="003D041E">
            <w:pPr>
              <w:jc w:val="both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</w:p>
          <w:p w14:paraId="47C9DCE9" w14:textId="348197AB" w:rsidR="006706D1" w:rsidRDefault="00E354E3" w:rsidP="003D041E">
            <w:pPr>
              <w:jc w:val="both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lastRenderedPageBreak/>
              <w:t>1</w:t>
            </w:r>
            <w:r w:rsidR="006706D1" w:rsidRPr="00374934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 xml:space="preserve">.3. </w:t>
            </w:r>
            <w:r w:rsidR="00B569BD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 xml:space="preserve">Allostatic load </w:t>
            </w:r>
            <w:r w:rsidR="00331D65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 xml:space="preserve">(AL) </w:t>
            </w:r>
          </w:p>
          <w:p w14:paraId="367DF126" w14:textId="77777777" w:rsidR="00DB5432" w:rsidRDefault="00DB5432" w:rsidP="003D041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42D9D454" w14:textId="6100B579" w:rsidR="00B569BD" w:rsidRDefault="00B569BD" w:rsidP="003D04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upplementary Table 9</w:t>
            </w:r>
            <w:r w:rsidRPr="00DC2B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effect of allostatic load (AL) (i.e. cumulative exposure to adversity throughout life) on autonomic (SCRs) and subjective (fear ratings) measures during fear acquisition, extinction and RI-induced ROF. Significant main effects of and interactions with adversity group are highlighted in blue font.</w:t>
            </w:r>
          </w:p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872"/>
              <w:gridCol w:w="1997"/>
              <w:gridCol w:w="992"/>
              <w:gridCol w:w="993"/>
            </w:tblGrid>
            <w:tr w:rsidR="00B569BD" w:rsidRPr="00BF2A93" w14:paraId="251FDBA5" w14:textId="77777777" w:rsidTr="00F34CAE">
              <w:tc>
                <w:tcPr>
                  <w:tcW w:w="0" w:type="auto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BFBFBF" w:themeFill="background1" w:themeFillShade="BF"/>
                  <w:vAlign w:val="bottom"/>
                </w:tcPr>
                <w:p w14:paraId="32B778B5" w14:textId="77777777" w:rsidR="00B569BD" w:rsidRDefault="00B569BD" w:rsidP="00B569BD">
                  <w:pPr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97" w:type="dxa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BFBFBF" w:themeFill="background1" w:themeFillShade="BF"/>
                  <w:vAlign w:val="bottom"/>
                </w:tcPr>
                <w:p w14:paraId="439E88C0" w14:textId="77777777" w:rsidR="00B569BD" w:rsidRDefault="00B569BD" w:rsidP="00B569BD">
                  <w:pPr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92" w:type="dxa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BFBFBF" w:themeFill="background1" w:themeFillShade="BF"/>
                  <w:vAlign w:val="bottom"/>
                </w:tcPr>
                <w:p w14:paraId="33F11527" w14:textId="77777777" w:rsidR="00B569BD" w:rsidRDefault="00B569BD" w:rsidP="00B569BD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r</w:t>
                  </w:r>
                </w:p>
              </w:tc>
              <w:tc>
                <w:tcPr>
                  <w:tcW w:w="993" w:type="dxa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BFBFBF" w:themeFill="background1" w:themeFillShade="BF"/>
                  <w:vAlign w:val="bottom"/>
                </w:tcPr>
                <w:p w14:paraId="42C5461F" w14:textId="77777777" w:rsidR="00B569BD" w:rsidRDefault="00B569BD" w:rsidP="00B569BD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p</w:t>
                  </w:r>
                </w:p>
              </w:tc>
            </w:tr>
            <w:tr w:rsidR="00B569BD" w:rsidRPr="00BF2A93" w14:paraId="0AA2A8E1" w14:textId="77777777" w:rsidTr="00F34CAE"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2F2F2" w:themeFill="background1" w:themeFillShade="F2"/>
                  <w:vAlign w:val="bottom"/>
                </w:tcPr>
                <w:p w14:paraId="523A0E40" w14:textId="77777777" w:rsidR="00B569BD" w:rsidRDefault="00B569BD" w:rsidP="00B569BD">
                  <w:pPr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SCR</w:t>
                  </w:r>
                </w:p>
              </w:tc>
              <w:tc>
                <w:tcPr>
                  <w:tcW w:w="1997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2F2F2" w:themeFill="background1" w:themeFillShade="F2"/>
                  <w:vAlign w:val="bottom"/>
                </w:tcPr>
                <w:p w14:paraId="184187C4" w14:textId="77777777" w:rsidR="00B569BD" w:rsidRDefault="00B569BD" w:rsidP="00B569BD">
                  <w:pPr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2F2F2" w:themeFill="background1" w:themeFillShade="F2"/>
                  <w:vAlign w:val="bottom"/>
                </w:tcPr>
                <w:p w14:paraId="25022DDE" w14:textId="77777777" w:rsidR="00B569BD" w:rsidRDefault="00B569BD" w:rsidP="00B569BD">
                  <w:pPr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93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2F2F2" w:themeFill="background1" w:themeFillShade="F2"/>
                  <w:vAlign w:val="bottom"/>
                </w:tcPr>
                <w:p w14:paraId="5FA651F2" w14:textId="77777777" w:rsidR="00B569BD" w:rsidRDefault="00B569BD" w:rsidP="00B569BD">
                  <w:pPr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B569BD" w:rsidRPr="00BF2A93" w14:paraId="147F3613" w14:textId="77777777" w:rsidTr="00F34CAE">
              <w:tc>
                <w:tcPr>
                  <w:tcW w:w="0" w:type="auto"/>
                  <w:tcBorders>
                    <w:top w:val="single" w:sz="4" w:space="0" w:color="auto"/>
                  </w:tcBorders>
                  <w:vAlign w:val="bottom"/>
                </w:tcPr>
                <w:p w14:paraId="1D356BCC" w14:textId="77777777" w:rsidR="00B569BD" w:rsidRDefault="00B569BD" w:rsidP="00B569BD">
                  <w:pPr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AL</w:t>
                  </w:r>
                </w:p>
              </w:tc>
              <w:tc>
                <w:tcPr>
                  <w:tcW w:w="1997" w:type="dxa"/>
                  <w:tcBorders>
                    <w:top w:val="single" w:sz="4" w:space="0" w:color="auto"/>
                  </w:tcBorders>
                  <w:vAlign w:val="bottom"/>
                </w:tcPr>
                <w:p w14:paraId="25754375" w14:textId="77777777" w:rsidR="00B569BD" w:rsidRDefault="00B569BD" w:rsidP="00B569BD">
                  <w:pPr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Acquisition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</w:tcBorders>
                  <w:vAlign w:val="bottom"/>
                </w:tcPr>
                <w:p w14:paraId="1EA9AAE2" w14:textId="77777777" w:rsidR="00B569BD" w:rsidRDefault="00B569BD" w:rsidP="00B569BD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0.061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</w:tcBorders>
                  <w:vAlign w:val="bottom"/>
                </w:tcPr>
                <w:p w14:paraId="6E0D6F99" w14:textId="77777777" w:rsidR="00B569BD" w:rsidRDefault="00B569BD" w:rsidP="00B569BD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602</w:t>
                  </w:r>
                </w:p>
              </w:tc>
            </w:tr>
            <w:tr w:rsidR="00B569BD" w:rsidRPr="00BF2A93" w14:paraId="47C9FF3F" w14:textId="77777777" w:rsidTr="00F34CAE">
              <w:tc>
                <w:tcPr>
                  <w:tcW w:w="0" w:type="auto"/>
                  <w:vAlign w:val="bottom"/>
                </w:tcPr>
                <w:p w14:paraId="6F4A232F" w14:textId="77777777" w:rsidR="00B569BD" w:rsidRDefault="00B569BD" w:rsidP="00B569BD">
                  <w:pPr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97" w:type="dxa"/>
                  <w:vAlign w:val="bottom"/>
                </w:tcPr>
                <w:p w14:paraId="0A34A954" w14:textId="77777777" w:rsidR="00B569BD" w:rsidRDefault="00B569BD" w:rsidP="00B569BD">
                  <w:pPr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</w:t>
                  </w:r>
                  <w:r w:rsidRPr="006C566D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st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half Extinction</w:t>
                  </w:r>
                </w:p>
              </w:tc>
              <w:tc>
                <w:tcPr>
                  <w:tcW w:w="992" w:type="dxa"/>
                  <w:vAlign w:val="bottom"/>
                </w:tcPr>
                <w:p w14:paraId="2150BAAF" w14:textId="77777777" w:rsidR="00B569BD" w:rsidRDefault="00B569BD" w:rsidP="00B569BD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0.186</w:t>
                  </w:r>
                </w:p>
              </w:tc>
              <w:tc>
                <w:tcPr>
                  <w:tcW w:w="993" w:type="dxa"/>
                  <w:vAlign w:val="bottom"/>
                </w:tcPr>
                <w:p w14:paraId="311683C6" w14:textId="77777777" w:rsidR="00B569BD" w:rsidRDefault="00B569BD" w:rsidP="00B569BD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116</w:t>
                  </w:r>
                </w:p>
              </w:tc>
            </w:tr>
            <w:tr w:rsidR="00B569BD" w:rsidRPr="00BF2A93" w14:paraId="661C613E" w14:textId="77777777" w:rsidTr="00F34CAE">
              <w:tc>
                <w:tcPr>
                  <w:tcW w:w="0" w:type="auto"/>
                  <w:vAlign w:val="bottom"/>
                </w:tcPr>
                <w:p w14:paraId="2B51F632" w14:textId="77777777" w:rsidR="00B569BD" w:rsidRDefault="00B569BD" w:rsidP="00B569BD">
                  <w:pPr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97" w:type="dxa"/>
                  <w:vAlign w:val="bottom"/>
                </w:tcPr>
                <w:p w14:paraId="025E9BA2" w14:textId="77777777" w:rsidR="00B569BD" w:rsidRDefault="00B569BD" w:rsidP="00B569BD">
                  <w:pPr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2</w:t>
                  </w:r>
                  <w:r w:rsidRPr="006C566D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nd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half Extinction</w:t>
                  </w:r>
                </w:p>
              </w:tc>
              <w:tc>
                <w:tcPr>
                  <w:tcW w:w="992" w:type="dxa"/>
                  <w:vAlign w:val="bottom"/>
                </w:tcPr>
                <w:p w14:paraId="02854390" w14:textId="77777777" w:rsidR="00B569BD" w:rsidRDefault="00B569BD" w:rsidP="00B569BD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42</w:t>
                  </w:r>
                </w:p>
              </w:tc>
              <w:tc>
                <w:tcPr>
                  <w:tcW w:w="993" w:type="dxa"/>
                  <w:vAlign w:val="bottom"/>
                </w:tcPr>
                <w:p w14:paraId="4D7D9726" w14:textId="77777777" w:rsidR="00B569BD" w:rsidRDefault="00B569BD" w:rsidP="00B569BD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723</w:t>
                  </w:r>
                </w:p>
              </w:tc>
            </w:tr>
            <w:tr w:rsidR="00B569BD" w:rsidRPr="00BF2A93" w14:paraId="27A6CA02" w14:textId="77777777" w:rsidTr="00F34CAE"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bottom"/>
                </w:tcPr>
                <w:p w14:paraId="69CB74EB" w14:textId="77777777" w:rsidR="00B569BD" w:rsidRDefault="00B569BD" w:rsidP="00B569BD">
                  <w:pPr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97" w:type="dxa"/>
                  <w:tcBorders>
                    <w:bottom w:val="single" w:sz="4" w:space="0" w:color="auto"/>
                  </w:tcBorders>
                  <w:vAlign w:val="bottom"/>
                </w:tcPr>
                <w:p w14:paraId="3D513CB4" w14:textId="77777777" w:rsidR="00B569BD" w:rsidRPr="000E5944" w:rsidRDefault="00B569BD" w:rsidP="00B569BD">
                  <w:pPr>
                    <w:jc w:val="both"/>
                    <w:rPr>
                      <w:rFonts w:ascii="Times New Roman" w:hAnsi="Times New Roman" w:cs="Times New Roman"/>
                      <w:b/>
                      <w:color w:val="0000FF"/>
                      <w:sz w:val="16"/>
                      <w:szCs w:val="16"/>
                      <w:lang w:val="en-US"/>
                    </w:rPr>
                  </w:pPr>
                  <w:r w:rsidRPr="000E5944"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lang w:val="en-US"/>
                    </w:rPr>
                    <w:t>RI</w:t>
                  </w:r>
                </w:p>
              </w:tc>
              <w:tc>
                <w:tcPr>
                  <w:tcW w:w="992" w:type="dxa"/>
                  <w:tcBorders>
                    <w:bottom w:val="single" w:sz="4" w:space="0" w:color="auto"/>
                  </w:tcBorders>
                  <w:vAlign w:val="bottom"/>
                </w:tcPr>
                <w:p w14:paraId="70929D5B" w14:textId="77777777" w:rsidR="00B569BD" w:rsidRPr="000E5944" w:rsidRDefault="00B569BD" w:rsidP="00B569BD">
                  <w:pPr>
                    <w:jc w:val="center"/>
                    <w:rPr>
                      <w:rFonts w:ascii="Times New Roman" w:hAnsi="Times New Roman" w:cs="Times New Roman"/>
                      <w:b/>
                      <w:color w:val="0000FF"/>
                      <w:sz w:val="16"/>
                      <w:szCs w:val="16"/>
                      <w:lang w:val="en-US"/>
                    </w:rPr>
                  </w:pPr>
                  <w:r w:rsidRPr="000E5944"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lang w:val="en-US"/>
                    </w:rPr>
                    <w:t>-0.238</w:t>
                  </w:r>
                </w:p>
              </w:tc>
              <w:tc>
                <w:tcPr>
                  <w:tcW w:w="993" w:type="dxa"/>
                  <w:tcBorders>
                    <w:bottom w:val="single" w:sz="4" w:space="0" w:color="auto"/>
                  </w:tcBorders>
                  <w:vAlign w:val="bottom"/>
                </w:tcPr>
                <w:p w14:paraId="43AB8F57" w14:textId="77777777" w:rsidR="00B569BD" w:rsidRPr="000E5944" w:rsidRDefault="00B569BD" w:rsidP="00B569BD">
                  <w:pPr>
                    <w:jc w:val="center"/>
                    <w:rPr>
                      <w:rFonts w:ascii="Times New Roman" w:hAnsi="Times New Roman" w:cs="Times New Roman"/>
                      <w:b/>
                      <w:color w:val="0000FF"/>
                      <w:sz w:val="16"/>
                      <w:szCs w:val="16"/>
                      <w:lang w:val="en-US"/>
                    </w:rPr>
                  </w:pPr>
                  <w:r w:rsidRPr="000E5944"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lang w:val="en-US"/>
                    </w:rPr>
                    <w:t>0.043</w:t>
                  </w:r>
                </w:p>
              </w:tc>
            </w:tr>
            <w:tr w:rsidR="00B569BD" w:rsidRPr="00BF2A93" w14:paraId="5978D213" w14:textId="77777777" w:rsidTr="00F34CAE"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2F2F2" w:themeFill="background1" w:themeFillShade="F2"/>
                  <w:vAlign w:val="bottom"/>
                </w:tcPr>
                <w:p w14:paraId="44A07A8E" w14:textId="77777777" w:rsidR="00B569BD" w:rsidRDefault="00B569BD" w:rsidP="00B569B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Ratings</w:t>
                  </w:r>
                </w:p>
              </w:tc>
              <w:tc>
                <w:tcPr>
                  <w:tcW w:w="1997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2F2F2" w:themeFill="background1" w:themeFillShade="F2"/>
                  <w:vAlign w:val="bottom"/>
                </w:tcPr>
                <w:p w14:paraId="5B8A6C88" w14:textId="77777777" w:rsidR="00B569BD" w:rsidRDefault="00B569BD" w:rsidP="00B569B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2F2F2" w:themeFill="background1" w:themeFillShade="F2"/>
                  <w:vAlign w:val="bottom"/>
                </w:tcPr>
                <w:p w14:paraId="68727A2A" w14:textId="77777777" w:rsidR="00B569BD" w:rsidRDefault="00B569BD" w:rsidP="00B569BD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93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2F2F2" w:themeFill="background1" w:themeFillShade="F2"/>
                  <w:vAlign w:val="bottom"/>
                </w:tcPr>
                <w:p w14:paraId="0AC59885" w14:textId="77777777" w:rsidR="00B569BD" w:rsidRPr="005B2E88" w:rsidRDefault="00B569BD" w:rsidP="00B569BD">
                  <w:pPr>
                    <w:jc w:val="center"/>
                    <w:rPr>
                      <w:rFonts w:ascii="Times New Roman" w:hAnsi="Times New Roman" w:cs="Times New Roman"/>
                      <w:b/>
                      <w:color w:val="0070C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569BD" w:rsidRPr="00BF2A93" w14:paraId="6403BE93" w14:textId="77777777" w:rsidTr="00F34CAE">
              <w:tc>
                <w:tcPr>
                  <w:tcW w:w="0" w:type="auto"/>
                  <w:tcBorders>
                    <w:top w:val="single" w:sz="4" w:space="0" w:color="auto"/>
                  </w:tcBorders>
                  <w:vAlign w:val="bottom"/>
                </w:tcPr>
                <w:p w14:paraId="0B1FFFBE" w14:textId="77777777" w:rsidR="00B569BD" w:rsidRPr="00DC2B26" w:rsidRDefault="00B569BD" w:rsidP="00B569BD">
                  <w:pPr>
                    <w:jc w:val="both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AL</w:t>
                  </w:r>
                </w:p>
              </w:tc>
              <w:tc>
                <w:tcPr>
                  <w:tcW w:w="1997" w:type="dxa"/>
                  <w:tcBorders>
                    <w:top w:val="single" w:sz="4" w:space="0" w:color="auto"/>
                  </w:tcBorders>
                  <w:vAlign w:val="bottom"/>
                </w:tcPr>
                <w:p w14:paraId="65A2D185" w14:textId="77777777" w:rsidR="00B569BD" w:rsidRDefault="00B569BD" w:rsidP="00B569B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Acquisition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</w:tcBorders>
                  <w:vAlign w:val="bottom"/>
                </w:tcPr>
                <w:p w14:paraId="324CCFAE" w14:textId="77777777" w:rsidR="00B569BD" w:rsidRDefault="00B569BD" w:rsidP="00B569BD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13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</w:tcBorders>
                  <w:vAlign w:val="bottom"/>
                </w:tcPr>
                <w:p w14:paraId="47C8236C" w14:textId="77777777" w:rsidR="00B569BD" w:rsidRPr="005B2E88" w:rsidRDefault="00B569BD" w:rsidP="00B569BD">
                  <w:pPr>
                    <w:jc w:val="center"/>
                    <w:rPr>
                      <w:rFonts w:ascii="Times New Roman" w:hAnsi="Times New Roman" w:cs="Times New Roman"/>
                      <w:b/>
                      <w:color w:val="0070C0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916</w:t>
                  </w:r>
                </w:p>
              </w:tc>
            </w:tr>
            <w:tr w:rsidR="00B569BD" w:rsidRPr="00BF2A93" w14:paraId="5C15EA5B" w14:textId="77777777" w:rsidTr="00F34CAE">
              <w:tc>
                <w:tcPr>
                  <w:tcW w:w="0" w:type="auto"/>
                  <w:vAlign w:val="bottom"/>
                </w:tcPr>
                <w:p w14:paraId="7EB2ED28" w14:textId="77777777" w:rsidR="00B569BD" w:rsidRDefault="00B569BD" w:rsidP="00B569B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997" w:type="dxa"/>
                  <w:vAlign w:val="bottom"/>
                </w:tcPr>
                <w:p w14:paraId="31411CFB" w14:textId="77777777" w:rsidR="00B569BD" w:rsidRPr="00DC2B26" w:rsidRDefault="00B569BD" w:rsidP="00B569B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before Extinction</w:t>
                  </w:r>
                </w:p>
              </w:tc>
              <w:tc>
                <w:tcPr>
                  <w:tcW w:w="992" w:type="dxa"/>
                  <w:vAlign w:val="bottom"/>
                </w:tcPr>
                <w:p w14:paraId="2A018FFE" w14:textId="77777777" w:rsidR="00B569BD" w:rsidRDefault="00B569BD" w:rsidP="00B569BD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02</w:t>
                  </w:r>
                </w:p>
              </w:tc>
              <w:tc>
                <w:tcPr>
                  <w:tcW w:w="993" w:type="dxa"/>
                  <w:vAlign w:val="bottom"/>
                </w:tcPr>
                <w:p w14:paraId="18FDCFB4" w14:textId="77777777" w:rsidR="00B569BD" w:rsidRDefault="00B569BD" w:rsidP="00B569BD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987</w:t>
                  </w:r>
                </w:p>
              </w:tc>
            </w:tr>
            <w:tr w:rsidR="00B569BD" w:rsidRPr="00BF2A93" w14:paraId="4CD3D481" w14:textId="77777777" w:rsidTr="00F34CAE">
              <w:tc>
                <w:tcPr>
                  <w:tcW w:w="0" w:type="auto"/>
                  <w:vAlign w:val="bottom"/>
                </w:tcPr>
                <w:p w14:paraId="4FCC8737" w14:textId="77777777" w:rsidR="00B569BD" w:rsidRDefault="00B569BD" w:rsidP="00B569B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bookmarkStart w:id="0" w:name="_GoBack"/>
                  <w:bookmarkEnd w:id="0"/>
                </w:p>
              </w:tc>
              <w:tc>
                <w:tcPr>
                  <w:tcW w:w="1997" w:type="dxa"/>
                  <w:vAlign w:val="bottom"/>
                </w:tcPr>
                <w:p w14:paraId="746C20DE" w14:textId="77777777" w:rsidR="00B569BD" w:rsidRDefault="00B569BD" w:rsidP="00B569B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after Extinction</w:t>
                  </w:r>
                </w:p>
              </w:tc>
              <w:tc>
                <w:tcPr>
                  <w:tcW w:w="992" w:type="dxa"/>
                  <w:vAlign w:val="bottom"/>
                </w:tcPr>
                <w:p w14:paraId="7335E752" w14:textId="77777777" w:rsidR="00B569BD" w:rsidRDefault="00B569BD" w:rsidP="00B569BD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0.155</w:t>
                  </w:r>
                </w:p>
              </w:tc>
              <w:tc>
                <w:tcPr>
                  <w:tcW w:w="993" w:type="dxa"/>
                  <w:vAlign w:val="bottom"/>
                </w:tcPr>
                <w:p w14:paraId="75F82C99" w14:textId="77777777" w:rsidR="00B569BD" w:rsidRDefault="00B569BD" w:rsidP="00B569BD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206</w:t>
                  </w:r>
                </w:p>
              </w:tc>
            </w:tr>
            <w:tr w:rsidR="00B569BD" w:rsidRPr="00BF2A93" w14:paraId="1E9471CF" w14:textId="77777777" w:rsidTr="00F34CAE"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bottom"/>
                </w:tcPr>
                <w:p w14:paraId="758C3A7E" w14:textId="77777777" w:rsidR="00B569BD" w:rsidRDefault="00B569BD" w:rsidP="00B569B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997" w:type="dxa"/>
                  <w:tcBorders>
                    <w:bottom w:val="single" w:sz="4" w:space="0" w:color="auto"/>
                  </w:tcBorders>
                  <w:vAlign w:val="bottom"/>
                </w:tcPr>
                <w:p w14:paraId="1FACE79D" w14:textId="77777777" w:rsidR="00B569BD" w:rsidRDefault="00B569BD" w:rsidP="00B569BD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RI</w:t>
                  </w:r>
                </w:p>
              </w:tc>
              <w:tc>
                <w:tcPr>
                  <w:tcW w:w="992" w:type="dxa"/>
                  <w:tcBorders>
                    <w:bottom w:val="single" w:sz="4" w:space="0" w:color="auto"/>
                  </w:tcBorders>
                  <w:vAlign w:val="bottom"/>
                </w:tcPr>
                <w:p w14:paraId="473E44FB" w14:textId="77777777" w:rsidR="00B569BD" w:rsidRDefault="00B569BD" w:rsidP="00B569BD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120</w:t>
                  </w:r>
                </w:p>
              </w:tc>
              <w:tc>
                <w:tcPr>
                  <w:tcW w:w="993" w:type="dxa"/>
                  <w:tcBorders>
                    <w:bottom w:val="single" w:sz="4" w:space="0" w:color="auto"/>
                  </w:tcBorders>
                  <w:vAlign w:val="bottom"/>
                </w:tcPr>
                <w:p w14:paraId="3AE92DF2" w14:textId="77777777" w:rsidR="00B569BD" w:rsidRDefault="00B569BD" w:rsidP="00B569BD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37</w:t>
                  </w:r>
                </w:p>
              </w:tc>
            </w:tr>
          </w:tbl>
          <w:p w14:paraId="370D3B81" w14:textId="77777777" w:rsidR="00B569BD" w:rsidRDefault="00B569BD" w:rsidP="003D041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18990684" w14:textId="77777777" w:rsidR="00DB5432" w:rsidRDefault="00DB5432" w:rsidP="003D041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  <w:tbl>
            <w:tblPr>
              <w:tblStyle w:val="Tabellenraster"/>
              <w:tblW w:w="5000" w:type="pct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265"/>
              <w:gridCol w:w="2671"/>
              <w:gridCol w:w="553"/>
              <w:gridCol w:w="535"/>
              <w:gridCol w:w="528"/>
              <w:gridCol w:w="630"/>
              <w:gridCol w:w="838"/>
              <w:gridCol w:w="1052"/>
            </w:tblGrid>
            <w:tr w:rsidR="00F52181" w:rsidRPr="00B06E02" w14:paraId="3C7471C6" w14:textId="77777777" w:rsidTr="00CB245F">
              <w:trPr>
                <w:trHeight w:val="262"/>
              </w:trPr>
              <w:tc>
                <w:tcPr>
                  <w:tcW w:w="5000" w:type="pct"/>
                  <w:gridSpan w:val="8"/>
                  <w:tcBorders>
                    <w:bottom w:val="single" w:sz="12" w:space="0" w:color="auto"/>
                  </w:tcBorders>
                  <w:shd w:val="clear" w:color="auto" w:fill="FFFFFF" w:themeFill="background1"/>
                </w:tcPr>
                <w:p w14:paraId="0183E853" w14:textId="04F19F28" w:rsidR="00F52181" w:rsidRPr="00DC2B26" w:rsidRDefault="00F52181" w:rsidP="00CB245F">
                  <w:pPr>
                    <w:jc w:val="both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 xml:space="preserve">Supplementary </w:t>
                  </w:r>
                  <w:r w:rsidRPr="00DC2B26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 xml:space="preserve">Table </w:t>
                  </w: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1</w:t>
                  </w:r>
                  <w:r w:rsidR="00D10A09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0</w:t>
                  </w:r>
                  <w:r w:rsidRPr="00DC2B26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 xml:space="preserve">. </w:t>
                  </w:r>
                  <w:r w:rsidRPr="00DC2B26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Neural</w:t>
                  </w:r>
                  <w:r w:rsidRPr="00DC2B26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 xml:space="preserve"> </w:t>
                  </w:r>
                  <w:r w:rsidRPr="00DC2B26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activation reflecting gr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oup differences for acquisition, early extinction and late extinction</w:t>
                  </w:r>
                  <w:r w:rsidRPr="00DC2B26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for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allostatic load (AL) (overall accumulation of stressful life events throughout life) derived from regression analyses</w:t>
                  </w:r>
                  <w:r w:rsidRPr="00DC2B26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. Clusters with a minimum size of </w:t>
                  </w:r>
                  <w:r w:rsidRPr="00195561">
                    <w:rPr>
                      <w:rFonts w:ascii="Times New Roman" w:hAnsi="Times New Roman" w:cs="Times New Roman"/>
                      <w:lang w:val="en-US"/>
                    </w:rPr>
                    <w:t>k</w:t>
                  </w:r>
                  <w:r w:rsidRPr="00195561">
                    <w:rPr>
                      <w:rFonts w:ascii="Times New Roman" w:hAnsi="Times New Roman" w:cs="Times New Roman"/>
                      <w:vertAlign w:val="subscript"/>
                      <w:lang w:val="en-US"/>
                    </w:rPr>
                    <w:t>min</w:t>
                  </w:r>
                  <w:r w:rsidRPr="00195561">
                    <w:rPr>
                      <w:rFonts w:ascii="Times New Roman" w:hAnsi="Times New Roman" w:cs="Times New Roman"/>
                      <w:lang w:val="en-US"/>
                    </w:rPr>
                    <w:t>=10</w:t>
                  </w:r>
                  <w:r>
                    <w:rPr>
                      <w:rFonts w:ascii="Times New Roman" w:hAnsi="Times New Roman" w:cs="Times New Roman"/>
                      <w:vertAlign w:val="superscript"/>
                      <w:lang w:val="en-US"/>
                    </w:rPr>
                    <w:t>1</w:t>
                  </w:r>
                  <w:r w:rsidRPr="00DC2B26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were considered.</w:t>
                  </w:r>
                </w:p>
              </w:tc>
            </w:tr>
            <w:tr w:rsidR="00F52181" w:rsidRPr="00B06E02" w14:paraId="5D4F5282" w14:textId="77777777" w:rsidTr="00CB245F">
              <w:trPr>
                <w:trHeight w:val="262"/>
              </w:trPr>
              <w:tc>
                <w:tcPr>
                  <w:tcW w:w="1248" w:type="pct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5A3D868E" w14:textId="77777777" w:rsidR="00F52181" w:rsidRPr="00DC2B26" w:rsidRDefault="00F52181" w:rsidP="00F52181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acquisition</w:t>
                  </w:r>
                </w:p>
              </w:tc>
              <w:tc>
                <w:tcPr>
                  <w:tcW w:w="1472" w:type="pct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055FE1C9" w14:textId="77777777" w:rsidR="00F52181" w:rsidRPr="00DC2B26" w:rsidRDefault="00F52181" w:rsidP="00F52181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brain area</w:t>
                  </w:r>
                </w:p>
              </w:tc>
              <w:tc>
                <w:tcPr>
                  <w:tcW w:w="305" w:type="pct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4A659A96" w14:textId="77777777" w:rsidR="00F52181" w:rsidRPr="00DC2B26" w:rsidRDefault="00F52181" w:rsidP="00F52181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x</w:t>
                  </w:r>
                </w:p>
              </w:tc>
              <w:tc>
                <w:tcPr>
                  <w:tcW w:w="295" w:type="pct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36E839AB" w14:textId="77777777" w:rsidR="00F52181" w:rsidRPr="00DC2B26" w:rsidRDefault="00F52181" w:rsidP="00F52181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</w:t>
                  </w:r>
                </w:p>
              </w:tc>
              <w:tc>
                <w:tcPr>
                  <w:tcW w:w="291" w:type="pct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05F93269" w14:textId="77777777" w:rsidR="00F52181" w:rsidRPr="00DC2B26" w:rsidRDefault="00F52181" w:rsidP="00F52181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z</w:t>
                  </w:r>
                </w:p>
              </w:tc>
              <w:tc>
                <w:tcPr>
                  <w:tcW w:w="347" w:type="pct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440F9F17" w14:textId="77777777" w:rsidR="00F52181" w:rsidRPr="00DC2B26" w:rsidRDefault="00F52181" w:rsidP="00F52181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T</w:t>
                  </w:r>
                </w:p>
              </w:tc>
              <w:tc>
                <w:tcPr>
                  <w:tcW w:w="462" w:type="pct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265710FF" w14:textId="77777777" w:rsidR="00F52181" w:rsidRPr="00DC2B26" w:rsidRDefault="00F52181" w:rsidP="00F52181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p(uc)</w:t>
                  </w:r>
                </w:p>
              </w:tc>
              <w:tc>
                <w:tcPr>
                  <w:tcW w:w="579" w:type="pct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7533BFBB" w14:textId="77777777" w:rsidR="00F52181" w:rsidRPr="00DC2B26" w:rsidRDefault="00F52181" w:rsidP="00F52181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  <w:vertAlign w:val="superscript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p(svc</w:t>
                  </w: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vertAlign w:val="subscript"/>
                      <w:lang w:val="en-US"/>
                    </w:rPr>
                    <w:t>FWE</w:t>
                  </w: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  <w:tr w:rsidR="00F52181" w:rsidRPr="00325DFD" w14:paraId="5C707131" w14:textId="77777777" w:rsidTr="00C5367B">
              <w:trPr>
                <w:trHeight w:val="262"/>
              </w:trPr>
              <w:tc>
                <w:tcPr>
                  <w:tcW w:w="1248" w:type="pct"/>
                </w:tcPr>
                <w:p w14:paraId="471D1C85" w14:textId="77777777" w:rsidR="00F52181" w:rsidRPr="00DC2B26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pos. ass. with AL</w:t>
                  </w:r>
                </w:p>
              </w:tc>
              <w:tc>
                <w:tcPr>
                  <w:tcW w:w="1472" w:type="pct"/>
                </w:tcPr>
                <w:p w14:paraId="42DBE53F" w14:textId="77777777" w:rsidR="00F52181" w:rsidRPr="00DC2B26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med. temporal gyrus (R)</w:t>
                  </w:r>
                </w:p>
              </w:tc>
              <w:tc>
                <w:tcPr>
                  <w:tcW w:w="305" w:type="pct"/>
                </w:tcPr>
                <w:p w14:paraId="08F66DF1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48</w:t>
                  </w:r>
                </w:p>
              </w:tc>
              <w:tc>
                <w:tcPr>
                  <w:tcW w:w="295" w:type="pct"/>
                </w:tcPr>
                <w:p w14:paraId="70E47809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44</w:t>
                  </w:r>
                </w:p>
              </w:tc>
              <w:tc>
                <w:tcPr>
                  <w:tcW w:w="291" w:type="pct"/>
                </w:tcPr>
                <w:p w14:paraId="07DDE809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4</w:t>
                  </w:r>
                </w:p>
              </w:tc>
              <w:tc>
                <w:tcPr>
                  <w:tcW w:w="347" w:type="pct"/>
                </w:tcPr>
                <w:p w14:paraId="671B50FF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4.7</w:t>
                  </w:r>
                </w:p>
              </w:tc>
              <w:tc>
                <w:tcPr>
                  <w:tcW w:w="462" w:type="pct"/>
                </w:tcPr>
                <w:p w14:paraId="1DFF3B87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9" w:type="pct"/>
                </w:tcPr>
                <w:p w14:paraId="639B6B4E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F52181" w:rsidRPr="00325DFD" w14:paraId="7804BE63" w14:textId="77777777" w:rsidTr="00C5367B">
              <w:trPr>
                <w:trHeight w:val="262"/>
              </w:trPr>
              <w:tc>
                <w:tcPr>
                  <w:tcW w:w="1248" w:type="pct"/>
                </w:tcPr>
                <w:p w14:paraId="60B3472E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72" w:type="pct"/>
                </w:tcPr>
                <w:p w14:paraId="58BE9C81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inf. frontal operculum (R)</w:t>
                  </w:r>
                </w:p>
              </w:tc>
              <w:tc>
                <w:tcPr>
                  <w:tcW w:w="305" w:type="pct"/>
                </w:tcPr>
                <w:p w14:paraId="2386F72D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50</w:t>
                  </w:r>
                </w:p>
              </w:tc>
              <w:tc>
                <w:tcPr>
                  <w:tcW w:w="295" w:type="pct"/>
                </w:tcPr>
                <w:p w14:paraId="0BC54BEC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12</w:t>
                  </w:r>
                </w:p>
              </w:tc>
              <w:tc>
                <w:tcPr>
                  <w:tcW w:w="291" w:type="pct"/>
                </w:tcPr>
                <w:p w14:paraId="2AFE56A8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36</w:t>
                  </w:r>
                </w:p>
              </w:tc>
              <w:tc>
                <w:tcPr>
                  <w:tcW w:w="347" w:type="pct"/>
                </w:tcPr>
                <w:p w14:paraId="7A4F2E2A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4.19</w:t>
                  </w:r>
                </w:p>
              </w:tc>
              <w:tc>
                <w:tcPr>
                  <w:tcW w:w="462" w:type="pct"/>
                </w:tcPr>
                <w:p w14:paraId="4AAAF7DE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9" w:type="pct"/>
                </w:tcPr>
                <w:p w14:paraId="1BF3EE2C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F52181" w:rsidRPr="00325DFD" w14:paraId="56BCC8B9" w14:textId="77777777" w:rsidTr="00C5367B">
              <w:trPr>
                <w:trHeight w:val="262"/>
              </w:trPr>
              <w:tc>
                <w:tcPr>
                  <w:tcW w:w="1248" w:type="pct"/>
                </w:tcPr>
                <w:p w14:paraId="6908C2D7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72" w:type="pct"/>
                </w:tcPr>
                <w:p w14:paraId="10279B15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med. frontal gyrus (R)</w:t>
                  </w:r>
                </w:p>
              </w:tc>
              <w:tc>
                <w:tcPr>
                  <w:tcW w:w="305" w:type="pct"/>
                </w:tcPr>
                <w:p w14:paraId="5A753A76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44</w:t>
                  </w:r>
                </w:p>
              </w:tc>
              <w:tc>
                <w:tcPr>
                  <w:tcW w:w="295" w:type="pct"/>
                </w:tcPr>
                <w:p w14:paraId="5E50A5CB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56</w:t>
                  </w:r>
                </w:p>
              </w:tc>
              <w:tc>
                <w:tcPr>
                  <w:tcW w:w="291" w:type="pct"/>
                </w:tcPr>
                <w:p w14:paraId="56F55049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8</w:t>
                  </w:r>
                </w:p>
              </w:tc>
              <w:tc>
                <w:tcPr>
                  <w:tcW w:w="347" w:type="pct"/>
                </w:tcPr>
                <w:p w14:paraId="1C15DDCF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3.84</w:t>
                  </w:r>
                </w:p>
              </w:tc>
              <w:tc>
                <w:tcPr>
                  <w:tcW w:w="462" w:type="pct"/>
                </w:tcPr>
                <w:p w14:paraId="0DEB0726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9" w:type="pct"/>
                </w:tcPr>
                <w:p w14:paraId="0C7DF215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F52181" w:rsidRPr="00325DFD" w14:paraId="56F26863" w14:textId="77777777" w:rsidTr="00C5367B">
              <w:trPr>
                <w:trHeight w:val="262"/>
              </w:trPr>
              <w:tc>
                <w:tcPr>
                  <w:tcW w:w="1248" w:type="pct"/>
                </w:tcPr>
                <w:p w14:paraId="236D4AC8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72" w:type="pct"/>
                </w:tcPr>
                <w:p w14:paraId="32DAB1E0" w14:textId="77777777" w:rsidR="00F52181" w:rsidRPr="00DC2B26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cerebellum (R)</w:t>
                  </w:r>
                </w:p>
              </w:tc>
              <w:tc>
                <w:tcPr>
                  <w:tcW w:w="305" w:type="pct"/>
                </w:tcPr>
                <w:p w14:paraId="0AE6A257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22</w:t>
                  </w:r>
                </w:p>
              </w:tc>
              <w:tc>
                <w:tcPr>
                  <w:tcW w:w="295" w:type="pct"/>
                </w:tcPr>
                <w:p w14:paraId="4CEE8D6A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76</w:t>
                  </w:r>
                </w:p>
              </w:tc>
              <w:tc>
                <w:tcPr>
                  <w:tcW w:w="291" w:type="pct"/>
                </w:tcPr>
                <w:p w14:paraId="76B402FB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20</w:t>
                  </w:r>
                </w:p>
              </w:tc>
              <w:tc>
                <w:tcPr>
                  <w:tcW w:w="347" w:type="pct"/>
                </w:tcPr>
                <w:p w14:paraId="72E35177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3.62</w:t>
                  </w:r>
                </w:p>
              </w:tc>
              <w:tc>
                <w:tcPr>
                  <w:tcW w:w="462" w:type="pct"/>
                </w:tcPr>
                <w:p w14:paraId="15B92CDB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9" w:type="pct"/>
                </w:tcPr>
                <w:p w14:paraId="7BFA9350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F52181" w:rsidRPr="00325DFD" w14:paraId="18E063A0" w14:textId="77777777" w:rsidTr="00C5367B">
              <w:trPr>
                <w:trHeight w:val="262"/>
              </w:trPr>
              <w:tc>
                <w:tcPr>
                  <w:tcW w:w="1248" w:type="pct"/>
                </w:tcPr>
                <w:p w14:paraId="2C9B6F6A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72" w:type="pct"/>
                </w:tcPr>
                <w:p w14:paraId="620DF9FE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WM</w:t>
                  </w:r>
                </w:p>
              </w:tc>
              <w:tc>
                <w:tcPr>
                  <w:tcW w:w="305" w:type="pct"/>
                </w:tcPr>
                <w:p w14:paraId="4D3C5FDC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40</w:t>
                  </w:r>
                </w:p>
              </w:tc>
              <w:tc>
                <w:tcPr>
                  <w:tcW w:w="295" w:type="pct"/>
                </w:tcPr>
                <w:p w14:paraId="20366BEA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66</w:t>
                  </w:r>
                </w:p>
              </w:tc>
              <w:tc>
                <w:tcPr>
                  <w:tcW w:w="291" w:type="pct"/>
                </w:tcPr>
                <w:p w14:paraId="62D6C68C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2</w:t>
                  </w:r>
                </w:p>
              </w:tc>
              <w:tc>
                <w:tcPr>
                  <w:tcW w:w="347" w:type="pct"/>
                </w:tcPr>
                <w:p w14:paraId="648BE131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4.66</w:t>
                  </w:r>
                </w:p>
              </w:tc>
              <w:tc>
                <w:tcPr>
                  <w:tcW w:w="462" w:type="pct"/>
                </w:tcPr>
                <w:p w14:paraId="654B0A10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9" w:type="pct"/>
                </w:tcPr>
                <w:p w14:paraId="0ACDEBEC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F52181" w:rsidRPr="00325DFD" w14:paraId="5269C1FA" w14:textId="77777777" w:rsidTr="00C5367B">
              <w:trPr>
                <w:trHeight w:val="262"/>
              </w:trPr>
              <w:tc>
                <w:tcPr>
                  <w:tcW w:w="1248" w:type="pct"/>
                </w:tcPr>
                <w:p w14:paraId="735AAF03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72" w:type="pct"/>
                </w:tcPr>
                <w:p w14:paraId="78F907A3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05" w:type="pct"/>
                </w:tcPr>
                <w:p w14:paraId="04A6FAAB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95" w:type="pct"/>
                </w:tcPr>
                <w:p w14:paraId="14EB2EBE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91" w:type="pct"/>
                </w:tcPr>
                <w:p w14:paraId="1D6CE07B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47" w:type="pct"/>
                </w:tcPr>
                <w:p w14:paraId="74EC7DA9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62" w:type="pct"/>
                </w:tcPr>
                <w:p w14:paraId="2F9DB854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579" w:type="pct"/>
                </w:tcPr>
                <w:p w14:paraId="50B532C6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F52181" w:rsidRPr="00325DFD" w14:paraId="73F03764" w14:textId="77777777" w:rsidTr="00C5367B">
              <w:trPr>
                <w:trHeight w:val="262"/>
              </w:trPr>
              <w:tc>
                <w:tcPr>
                  <w:tcW w:w="1248" w:type="pct"/>
                </w:tcPr>
                <w:p w14:paraId="3E436AD0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72" w:type="pct"/>
                </w:tcPr>
                <w:p w14:paraId="3B6582FB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05" w:type="pct"/>
                </w:tcPr>
                <w:p w14:paraId="405EB3B8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16</w:t>
                  </w:r>
                </w:p>
              </w:tc>
              <w:tc>
                <w:tcPr>
                  <w:tcW w:w="295" w:type="pct"/>
                </w:tcPr>
                <w:p w14:paraId="0C218033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38</w:t>
                  </w:r>
                </w:p>
              </w:tc>
              <w:tc>
                <w:tcPr>
                  <w:tcW w:w="291" w:type="pct"/>
                </w:tcPr>
                <w:p w14:paraId="7C3FDCA5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8</w:t>
                  </w:r>
                </w:p>
              </w:tc>
              <w:tc>
                <w:tcPr>
                  <w:tcW w:w="347" w:type="pct"/>
                </w:tcPr>
                <w:p w14:paraId="3900A805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4.01</w:t>
                  </w:r>
                </w:p>
              </w:tc>
              <w:tc>
                <w:tcPr>
                  <w:tcW w:w="462" w:type="pct"/>
                </w:tcPr>
                <w:p w14:paraId="693A87E1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9" w:type="pct"/>
                </w:tcPr>
                <w:p w14:paraId="057BA832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F52181" w:rsidRPr="00325DFD" w14:paraId="10C8A579" w14:textId="77777777" w:rsidTr="00C5367B">
              <w:trPr>
                <w:trHeight w:val="262"/>
              </w:trPr>
              <w:tc>
                <w:tcPr>
                  <w:tcW w:w="1248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189DE21" w14:textId="77777777" w:rsidR="00F52181" w:rsidRPr="00DC2B26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neg. ass. with AL</w:t>
                  </w:r>
                </w:p>
              </w:tc>
              <w:tc>
                <w:tcPr>
                  <w:tcW w:w="1472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11B79EC" w14:textId="77777777" w:rsidR="00F52181" w:rsidRPr="00DC2B26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up. temporal gyrus (L)</w:t>
                  </w:r>
                </w:p>
              </w:tc>
              <w:tc>
                <w:tcPr>
                  <w:tcW w:w="305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62115B9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44</w:t>
                  </w:r>
                </w:p>
              </w:tc>
              <w:tc>
                <w:tcPr>
                  <w:tcW w:w="295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E4B1C86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4</w:t>
                  </w:r>
                </w:p>
              </w:tc>
              <w:tc>
                <w:tcPr>
                  <w:tcW w:w="291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291F623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14</w:t>
                  </w:r>
                </w:p>
              </w:tc>
              <w:tc>
                <w:tcPr>
                  <w:tcW w:w="347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49CA0C6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3.99</w:t>
                  </w:r>
                </w:p>
              </w:tc>
              <w:tc>
                <w:tcPr>
                  <w:tcW w:w="462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7D0BE7E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9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E28DD8F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F52181" w:rsidRPr="00325DFD" w14:paraId="2CA66D96" w14:textId="77777777" w:rsidTr="00C5367B">
              <w:trPr>
                <w:trHeight w:val="302"/>
              </w:trPr>
              <w:tc>
                <w:tcPr>
                  <w:tcW w:w="1248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7C80C35B" w14:textId="77777777" w:rsidR="00F52181" w:rsidRPr="00DC2B26" w:rsidRDefault="00F52181" w:rsidP="00F52181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early extinction</w:t>
                  </w:r>
                </w:p>
              </w:tc>
              <w:tc>
                <w:tcPr>
                  <w:tcW w:w="1472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72D3874C" w14:textId="77777777" w:rsidR="00F52181" w:rsidRPr="00DC2B26" w:rsidRDefault="00F52181" w:rsidP="00F52181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brain area</w:t>
                  </w:r>
                </w:p>
              </w:tc>
              <w:tc>
                <w:tcPr>
                  <w:tcW w:w="305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37FA5796" w14:textId="77777777" w:rsidR="00F52181" w:rsidRPr="00DC2B26" w:rsidRDefault="00F52181" w:rsidP="00F52181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x</w:t>
                  </w:r>
                </w:p>
              </w:tc>
              <w:tc>
                <w:tcPr>
                  <w:tcW w:w="295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19FEDB67" w14:textId="77777777" w:rsidR="00F52181" w:rsidRPr="00DC2B26" w:rsidRDefault="00F52181" w:rsidP="00F52181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</w:t>
                  </w:r>
                </w:p>
              </w:tc>
              <w:tc>
                <w:tcPr>
                  <w:tcW w:w="291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6133C3F3" w14:textId="77777777" w:rsidR="00F52181" w:rsidRPr="00DC2B26" w:rsidRDefault="00F52181" w:rsidP="00F52181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z</w:t>
                  </w:r>
                </w:p>
              </w:tc>
              <w:tc>
                <w:tcPr>
                  <w:tcW w:w="347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19F130B3" w14:textId="77777777" w:rsidR="00F52181" w:rsidRPr="00DC2B26" w:rsidRDefault="00F52181" w:rsidP="00F52181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T</w:t>
                  </w:r>
                </w:p>
              </w:tc>
              <w:tc>
                <w:tcPr>
                  <w:tcW w:w="462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54E5FA53" w14:textId="77777777" w:rsidR="00F52181" w:rsidRPr="00DC2B26" w:rsidRDefault="00F52181" w:rsidP="00F52181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p(uc)</w:t>
                  </w:r>
                </w:p>
              </w:tc>
              <w:tc>
                <w:tcPr>
                  <w:tcW w:w="579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15C11DF1" w14:textId="77777777" w:rsidR="00F52181" w:rsidRPr="00DC2B26" w:rsidRDefault="00F52181" w:rsidP="00F52181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p(svc</w:t>
                  </w: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vertAlign w:val="subscript"/>
                      <w:lang w:val="en-US"/>
                    </w:rPr>
                    <w:t>FWE</w:t>
                  </w: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  <w:tr w:rsidR="00F52181" w:rsidRPr="00325DFD" w14:paraId="0ADCECD4" w14:textId="77777777" w:rsidTr="00C5367B">
              <w:trPr>
                <w:trHeight w:val="262"/>
              </w:trPr>
              <w:tc>
                <w:tcPr>
                  <w:tcW w:w="1248" w:type="pct"/>
                  <w:tcBorders>
                    <w:top w:val="single" w:sz="4" w:space="0" w:color="auto"/>
                  </w:tcBorders>
                </w:tcPr>
                <w:p w14:paraId="07C6CE77" w14:textId="77777777" w:rsidR="00F52181" w:rsidRPr="00DC2B26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pos. ass. with AL</w:t>
                  </w:r>
                </w:p>
              </w:tc>
              <w:tc>
                <w:tcPr>
                  <w:tcW w:w="1472" w:type="pct"/>
                  <w:tcBorders>
                    <w:top w:val="single" w:sz="4" w:space="0" w:color="auto"/>
                  </w:tcBorders>
                </w:tcPr>
                <w:p w14:paraId="70EB5CD5" w14:textId="77777777" w:rsidR="00F52181" w:rsidRPr="00DC2B26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med. cingulate gyrus (R)</w:t>
                  </w:r>
                </w:p>
              </w:tc>
              <w:tc>
                <w:tcPr>
                  <w:tcW w:w="305" w:type="pct"/>
                  <w:tcBorders>
                    <w:top w:val="single" w:sz="4" w:space="0" w:color="auto"/>
                  </w:tcBorders>
                </w:tcPr>
                <w:p w14:paraId="10553AAA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12</w:t>
                  </w:r>
                </w:p>
              </w:tc>
              <w:tc>
                <w:tcPr>
                  <w:tcW w:w="295" w:type="pct"/>
                  <w:tcBorders>
                    <w:top w:val="single" w:sz="4" w:space="0" w:color="auto"/>
                  </w:tcBorders>
                </w:tcPr>
                <w:p w14:paraId="30B832CC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20</w:t>
                  </w:r>
                </w:p>
              </w:tc>
              <w:tc>
                <w:tcPr>
                  <w:tcW w:w="291" w:type="pct"/>
                  <w:tcBorders>
                    <w:top w:val="single" w:sz="4" w:space="0" w:color="auto"/>
                  </w:tcBorders>
                </w:tcPr>
                <w:p w14:paraId="258187F0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40</w:t>
                  </w:r>
                </w:p>
              </w:tc>
              <w:tc>
                <w:tcPr>
                  <w:tcW w:w="347" w:type="pct"/>
                  <w:tcBorders>
                    <w:top w:val="single" w:sz="4" w:space="0" w:color="auto"/>
                  </w:tcBorders>
                </w:tcPr>
                <w:p w14:paraId="7548D521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3.85</w:t>
                  </w:r>
                </w:p>
              </w:tc>
              <w:tc>
                <w:tcPr>
                  <w:tcW w:w="462" w:type="pct"/>
                  <w:tcBorders>
                    <w:top w:val="single" w:sz="4" w:space="0" w:color="auto"/>
                  </w:tcBorders>
                </w:tcPr>
                <w:p w14:paraId="0625561E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9" w:type="pct"/>
                  <w:tcBorders>
                    <w:top w:val="single" w:sz="4" w:space="0" w:color="auto"/>
                  </w:tcBorders>
                </w:tcPr>
                <w:p w14:paraId="61656B94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F52181" w:rsidRPr="00325DFD" w14:paraId="251621B1" w14:textId="77777777" w:rsidTr="00C5367B">
              <w:trPr>
                <w:trHeight w:val="262"/>
              </w:trPr>
              <w:tc>
                <w:tcPr>
                  <w:tcW w:w="1248" w:type="pct"/>
                  <w:tcBorders>
                    <w:top w:val="single" w:sz="4" w:space="0" w:color="auto"/>
                  </w:tcBorders>
                </w:tcPr>
                <w:p w14:paraId="58762F3F" w14:textId="77777777" w:rsidR="00F52181" w:rsidRPr="00DC2B26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neg. ass. with AL</w:t>
                  </w:r>
                </w:p>
              </w:tc>
              <w:tc>
                <w:tcPr>
                  <w:tcW w:w="1472" w:type="pct"/>
                  <w:tcBorders>
                    <w:top w:val="single" w:sz="4" w:space="0" w:color="auto"/>
                  </w:tcBorders>
                </w:tcPr>
                <w:p w14:paraId="48FF607F" w14:textId="77777777" w:rsidR="00F52181" w:rsidRPr="00DC2B26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amygdala (R) </w:t>
                  </w:r>
                </w:p>
              </w:tc>
              <w:tc>
                <w:tcPr>
                  <w:tcW w:w="305" w:type="pct"/>
                  <w:tcBorders>
                    <w:top w:val="single" w:sz="4" w:space="0" w:color="auto"/>
                  </w:tcBorders>
                </w:tcPr>
                <w:p w14:paraId="0825D576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20</w:t>
                  </w:r>
                </w:p>
              </w:tc>
              <w:tc>
                <w:tcPr>
                  <w:tcW w:w="295" w:type="pct"/>
                  <w:tcBorders>
                    <w:top w:val="single" w:sz="4" w:space="0" w:color="auto"/>
                  </w:tcBorders>
                </w:tcPr>
                <w:p w14:paraId="2E7AC3DE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2</w:t>
                  </w:r>
                </w:p>
              </w:tc>
              <w:tc>
                <w:tcPr>
                  <w:tcW w:w="291" w:type="pct"/>
                  <w:tcBorders>
                    <w:top w:val="single" w:sz="4" w:space="0" w:color="auto"/>
                  </w:tcBorders>
                </w:tcPr>
                <w:p w14:paraId="36B8F7BC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26</w:t>
                  </w:r>
                </w:p>
              </w:tc>
              <w:tc>
                <w:tcPr>
                  <w:tcW w:w="347" w:type="pct"/>
                  <w:tcBorders>
                    <w:top w:val="single" w:sz="4" w:space="0" w:color="auto"/>
                  </w:tcBorders>
                </w:tcPr>
                <w:p w14:paraId="7104CA33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3.35</w:t>
                  </w:r>
                </w:p>
              </w:tc>
              <w:tc>
                <w:tcPr>
                  <w:tcW w:w="462" w:type="pct"/>
                  <w:tcBorders>
                    <w:top w:val="single" w:sz="4" w:space="0" w:color="auto"/>
                  </w:tcBorders>
                </w:tcPr>
                <w:p w14:paraId="5FCDFDBD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0.001</w:t>
                  </w:r>
                </w:p>
              </w:tc>
              <w:tc>
                <w:tcPr>
                  <w:tcW w:w="579" w:type="pct"/>
                  <w:tcBorders>
                    <w:top w:val="single" w:sz="4" w:space="0" w:color="auto"/>
                  </w:tcBorders>
                </w:tcPr>
                <w:p w14:paraId="7C8C1532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0.041</w:t>
                  </w:r>
                </w:p>
              </w:tc>
            </w:tr>
            <w:tr w:rsidR="00F52181" w:rsidRPr="00325DFD" w14:paraId="1EFCB790" w14:textId="77777777" w:rsidTr="00C5367B">
              <w:trPr>
                <w:trHeight w:val="262"/>
              </w:trPr>
              <w:tc>
                <w:tcPr>
                  <w:tcW w:w="1248" w:type="pct"/>
                </w:tcPr>
                <w:p w14:paraId="5D1746F6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72" w:type="pct"/>
                </w:tcPr>
                <w:p w14:paraId="610A2607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postcentral gyrus (R)</w:t>
                  </w:r>
                </w:p>
              </w:tc>
              <w:tc>
                <w:tcPr>
                  <w:tcW w:w="305" w:type="pct"/>
                </w:tcPr>
                <w:p w14:paraId="5D61D280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58</w:t>
                  </w:r>
                </w:p>
              </w:tc>
              <w:tc>
                <w:tcPr>
                  <w:tcW w:w="295" w:type="pct"/>
                </w:tcPr>
                <w:p w14:paraId="0CD5714A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2</w:t>
                  </w:r>
                </w:p>
              </w:tc>
              <w:tc>
                <w:tcPr>
                  <w:tcW w:w="291" w:type="pct"/>
                </w:tcPr>
                <w:p w14:paraId="7367CFDD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24</w:t>
                  </w:r>
                </w:p>
              </w:tc>
              <w:tc>
                <w:tcPr>
                  <w:tcW w:w="347" w:type="pct"/>
                </w:tcPr>
                <w:p w14:paraId="709E4306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3.40</w:t>
                  </w:r>
                </w:p>
              </w:tc>
              <w:tc>
                <w:tcPr>
                  <w:tcW w:w="462" w:type="pct"/>
                </w:tcPr>
                <w:p w14:paraId="027E3332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0.001</w:t>
                  </w:r>
                </w:p>
              </w:tc>
              <w:tc>
                <w:tcPr>
                  <w:tcW w:w="579" w:type="pct"/>
                </w:tcPr>
                <w:p w14:paraId="3E7EBBF0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F52181" w:rsidRPr="00325DFD" w14:paraId="68EAAC5E" w14:textId="77777777" w:rsidTr="00C5367B">
              <w:trPr>
                <w:trHeight w:val="262"/>
              </w:trPr>
              <w:tc>
                <w:tcPr>
                  <w:tcW w:w="1248" w:type="pct"/>
                </w:tcPr>
                <w:p w14:paraId="601AE3D4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72" w:type="pct"/>
                </w:tcPr>
                <w:p w14:paraId="02A33807" w14:textId="77777777" w:rsidR="00F52181" w:rsidRPr="00DC2B26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WM</w:t>
                  </w:r>
                </w:p>
              </w:tc>
              <w:tc>
                <w:tcPr>
                  <w:tcW w:w="305" w:type="pct"/>
                </w:tcPr>
                <w:p w14:paraId="4AA90942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0</w:t>
                  </w:r>
                </w:p>
              </w:tc>
              <w:tc>
                <w:tcPr>
                  <w:tcW w:w="295" w:type="pct"/>
                </w:tcPr>
                <w:p w14:paraId="51D502F8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4</w:t>
                  </w:r>
                </w:p>
              </w:tc>
              <w:tc>
                <w:tcPr>
                  <w:tcW w:w="291" w:type="pct"/>
                </w:tcPr>
                <w:p w14:paraId="73DFB457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22</w:t>
                  </w:r>
                </w:p>
              </w:tc>
              <w:tc>
                <w:tcPr>
                  <w:tcW w:w="347" w:type="pct"/>
                </w:tcPr>
                <w:p w14:paraId="68165C0C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4.36</w:t>
                  </w:r>
                </w:p>
              </w:tc>
              <w:tc>
                <w:tcPr>
                  <w:tcW w:w="462" w:type="pct"/>
                </w:tcPr>
                <w:p w14:paraId="3CD62EAC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9" w:type="pct"/>
                </w:tcPr>
                <w:p w14:paraId="7FC94F0D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F52181" w:rsidRPr="001F3B8D" w14:paraId="7FBEEB0F" w14:textId="77777777" w:rsidTr="00C5367B">
              <w:trPr>
                <w:trHeight w:val="262"/>
              </w:trPr>
              <w:tc>
                <w:tcPr>
                  <w:tcW w:w="1248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0DE37BBA" w14:textId="77777777" w:rsidR="00F52181" w:rsidRPr="00DC2B26" w:rsidRDefault="00F52181" w:rsidP="00F52181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late extinction</w:t>
                  </w:r>
                </w:p>
              </w:tc>
              <w:tc>
                <w:tcPr>
                  <w:tcW w:w="1472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6B0E3F6C" w14:textId="77777777" w:rsidR="00F52181" w:rsidRPr="00DC2B26" w:rsidRDefault="00F52181" w:rsidP="00F52181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brain area</w:t>
                  </w:r>
                </w:p>
              </w:tc>
              <w:tc>
                <w:tcPr>
                  <w:tcW w:w="305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1CA3FC8F" w14:textId="77777777" w:rsidR="00F52181" w:rsidRPr="00DC2B26" w:rsidRDefault="00F52181" w:rsidP="00F52181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x</w:t>
                  </w:r>
                </w:p>
              </w:tc>
              <w:tc>
                <w:tcPr>
                  <w:tcW w:w="295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5A1CCA32" w14:textId="77777777" w:rsidR="00F52181" w:rsidRPr="00DC2B26" w:rsidRDefault="00F52181" w:rsidP="00F52181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y</w:t>
                  </w:r>
                </w:p>
              </w:tc>
              <w:tc>
                <w:tcPr>
                  <w:tcW w:w="291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1D85CE9C" w14:textId="77777777" w:rsidR="00F52181" w:rsidRPr="00DC2B26" w:rsidRDefault="00F52181" w:rsidP="00F52181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z</w:t>
                  </w:r>
                </w:p>
              </w:tc>
              <w:tc>
                <w:tcPr>
                  <w:tcW w:w="347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31540679" w14:textId="77777777" w:rsidR="00F52181" w:rsidRPr="00DC2B26" w:rsidRDefault="00F52181" w:rsidP="00F52181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T</w:t>
                  </w:r>
                </w:p>
              </w:tc>
              <w:tc>
                <w:tcPr>
                  <w:tcW w:w="462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7F891496" w14:textId="77777777" w:rsidR="00F52181" w:rsidRPr="00DC2B26" w:rsidRDefault="00F52181" w:rsidP="00F52181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p(uc)</w:t>
                  </w:r>
                </w:p>
              </w:tc>
              <w:tc>
                <w:tcPr>
                  <w:tcW w:w="579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48E7CD61" w14:textId="77777777" w:rsidR="00F52181" w:rsidRPr="00DC2B26" w:rsidRDefault="00F52181" w:rsidP="00F52181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  <w:vertAlign w:val="superscript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p(svc</w:t>
                  </w: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vertAlign w:val="subscript"/>
                      <w:lang w:val="en-US"/>
                    </w:rPr>
                    <w:t>FWE</w:t>
                  </w: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  <w:tr w:rsidR="00F52181" w:rsidRPr="001F3B8D" w14:paraId="72AEC35E" w14:textId="77777777" w:rsidTr="00C5367B">
              <w:trPr>
                <w:trHeight w:val="262"/>
              </w:trPr>
              <w:tc>
                <w:tcPr>
                  <w:tcW w:w="1248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A4CA312" w14:textId="77777777" w:rsidR="00F52181" w:rsidRPr="00DC2B26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pos. ass. with AL</w:t>
                  </w:r>
                </w:p>
              </w:tc>
              <w:tc>
                <w:tcPr>
                  <w:tcW w:w="1472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918D6DC" w14:textId="77777777" w:rsidR="00F52181" w:rsidRPr="00DC2B26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WM</w:t>
                  </w:r>
                </w:p>
              </w:tc>
              <w:tc>
                <w:tcPr>
                  <w:tcW w:w="305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8F79049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14</w:t>
                  </w:r>
                </w:p>
              </w:tc>
              <w:tc>
                <w:tcPr>
                  <w:tcW w:w="295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C671C9C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34</w:t>
                  </w:r>
                </w:p>
              </w:tc>
              <w:tc>
                <w:tcPr>
                  <w:tcW w:w="291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AC14938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10</w:t>
                  </w:r>
                </w:p>
              </w:tc>
              <w:tc>
                <w:tcPr>
                  <w:tcW w:w="347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42293D4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4.47</w:t>
                  </w:r>
                </w:p>
              </w:tc>
              <w:tc>
                <w:tcPr>
                  <w:tcW w:w="462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D8E057B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9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C7514E1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F52181" w:rsidRPr="001F02DF" w14:paraId="5F26155E" w14:textId="77777777" w:rsidTr="00C5367B">
              <w:trPr>
                <w:trHeight w:val="262"/>
              </w:trPr>
              <w:tc>
                <w:tcPr>
                  <w:tcW w:w="1248" w:type="pct"/>
                  <w:tcBorders>
                    <w:top w:val="single" w:sz="4" w:space="0" w:color="auto"/>
                  </w:tcBorders>
                </w:tcPr>
                <w:p w14:paraId="3589DFDD" w14:textId="77777777" w:rsidR="00F52181" w:rsidRPr="00DC2B26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neg. ass. with AL</w:t>
                  </w:r>
                </w:p>
              </w:tc>
              <w:tc>
                <w:tcPr>
                  <w:tcW w:w="1472" w:type="pct"/>
                  <w:tcBorders>
                    <w:top w:val="single" w:sz="4" w:space="0" w:color="auto"/>
                  </w:tcBorders>
                </w:tcPr>
                <w:p w14:paraId="055DFEBA" w14:textId="77777777" w:rsidR="00F52181" w:rsidRPr="00DC2B26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WM</w:t>
                  </w:r>
                </w:p>
              </w:tc>
              <w:tc>
                <w:tcPr>
                  <w:tcW w:w="305" w:type="pct"/>
                  <w:tcBorders>
                    <w:top w:val="single" w:sz="4" w:space="0" w:color="auto"/>
                  </w:tcBorders>
                </w:tcPr>
                <w:p w14:paraId="0201C618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30</w:t>
                  </w:r>
                </w:p>
              </w:tc>
              <w:tc>
                <w:tcPr>
                  <w:tcW w:w="295" w:type="pct"/>
                  <w:tcBorders>
                    <w:top w:val="single" w:sz="4" w:space="0" w:color="auto"/>
                  </w:tcBorders>
                </w:tcPr>
                <w:p w14:paraId="191933C1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2</w:t>
                  </w:r>
                </w:p>
              </w:tc>
              <w:tc>
                <w:tcPr>
                  <w:tcW w:w="291" w:type="pct"/>
                  <w:tcBorders>
                    <w:top w:val="single" w:sz="4" w:space="0" w:color="auto"/>
                  </w:tcBorders>
                </w:tcPr>
                <w:p w14:paraId="76E32CF5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20</w:t>
                  </w:r>
                </w:p>
              </w:tc>
              <w:tc>
                <w:tcPr>
                  <w:tcW w:w="347" w:type="pct"/>
                  <w:tcBorders>
                    <w:top w:val="single" w:sz="4" w:space="0" w:color="auto"/>
                  </w:tcBorders>
                </w:tcPr>
                <w:p w14:paraId="0440AC8B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3.69</w:t>
                  </w:r>
                </w:p>
              </w:tc>
              <w:tc>
                <w:tcPr>
                  <w:tcW w:w="462" w:type="pct"/>
                  <w:tcBorders>
                    <w:top w:val="single" w:sz="4" w:space="0" w:color="auto"/>
                  </w:tcBorders>
                </w:tcPr>
                <w:p w14:paraId="4027F596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9" w:type="pct"/>
                  <w:tcBorders>
                    <w:top w:val="single" w:sz="4" w:space="0" w:color="auto"/>
                  </w:tcBorders>
                </w:tcPr>
                <w:p w14:paraId="580551F5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F52181" w:rsidRPr="001F02DF" w14:paraId="2110DA50" w14:textId="77777777" w:rsidTr="00C5367B">
              <w:trPr>
                <w:trHeight w:val="262"/>
              </w:trPr>
              <w:tc>
                <w:tcPr>
                  <w:tcW w:w="1248" w:type="pct"/>
                  <w:tcBorders>
                    <w:top w:val="single" w:sz="8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530EB088" w14:textId="77777777" w:rsidR="00F52181" w:rsidRPr="002777D7" w:rsidRDefault="00F52181" w:rsidP="00F52181">
                  <w:pPr>
                    <w:jc w:val="both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2777D7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RI</w:t>
                  </w:r>
                </w:p>
              </w:tc>
              <w:tc>
                <w:tcPr>
                  <w:tcW w:w="1472" w:type="pct"/>
                  <w:tcBorders>
                    <w:top w:val="single" w:sz="8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75973522" w14:textId="77777777" w:rsidR="00F52181" w:rsidRPr="00DC2B26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brain area</w:t>
                  </w:r>
                </w:p>
              </w:tc>
              <w:tc>
                <w:tcPr>
                  <w:tcW w:w="305" w:type="pct"/>
                  <w:tcBorders>
                    <w:top w:val="single" w:sz="8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44DE507D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b/>
                      <w:sz w:val="20"/>
                      <w:szCs w:val="20"/>
                      <w:lang w:val="en-US"/>
                    </w:rPr>
                    <w:t>x</w:t>
                  </w:r>
                </w:p>
              </w:tc>
              <w:tc>
                <w:tcPr>
                  <w:tcW w:w="295" w:type="pct"/>
                  <w:tcBorders>
                    <w:top w:val="single" w:sz="8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1FC29E0F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b/>
                      <w:sz w:val="20"/>
                      <w:szCs w:val="20"/>
                      <w:lang w:val="en-US"/>
                    </w:rPr>
                    <w:t>y</w:t>
                  </w:r>
                </w:p>
              </w:tc>
              <w:tc>
                <w:tcPr>
                  <w:tcW w:w="291" w:type="pct"/>
                  <w:tcBorders>
                    <w:top w:val="single" w:sz="8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08366657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b/>
                      <w:sz w:val="20"/>
                      <w:szCs w:val="20"/>
                      <w:lang w:val="en-US"/>
                    </w:rPr>
                    <w:t>z</w:t>
                  </w:r>
                </w:p>
              </w:tc>
              <w:tc>
                <w:tcPr>
                  <w:tcW w:w="347" w:type="pct"/>
                  <w:tcBorders>
                    <w:top w:val="single" w:sz="8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2A00D69F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b/>
                      <w:sz w:val="20"/>
                      <w:szCs w:val="20"/>
                      <w:lang w:val="en-US"/>
                    </w:rPr>
                    <w:t>T</w:t>
                  </w:r>
                </w:p>
              </w:tc>
              <w:tc>
                <w:tcPr>
                  <w:tcW w:w="462" w:type="pct"/>
                  <w:tcBorders>
                    <w:top w:val="single" w:sz="8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7D366262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b/>
                      <w:sz w:val="20"/>
                      <w:szCs w:val="20"/>
                      <w:lang w:val="en-US"/>
                    </w:rPr>
                    <w:t>p(uc)</w:t>
                  </w:r>
                </w:p>
              </w:tc>
              <w:tc>
                <w:tcPr>
                  <w:tcW w:w="579" w:type="pct"/>
                  <w:tcBorders>
                    <w:top w:val="single" w:sz="8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14:paraId="2A693487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b/>
                      <w:sz w:val="20"/>
                      <w:szCs w:val="20"/>
                      <w:lang w:val="en-US"/>
                    </w:rPr>
                    <w:t>p(svc</w:t>
                  </w:r>
                  <w:r w:rsidRPr="00DC2B26">
                    <w:rPr>
                      <w:b/>
                      <w:sz w:val="20"/>
                      <w:szCs w:val="20"/>
                      <w:vertAlign w:val="subscript"/>
                      <w:lang w:val="en-US"/>
                    </w:rPr>
                    <w:t>FWE</w:t>
                  </w:r>
                  <w:r w:rsidRPr="00DC2B26">
                    <w:rPr>
                      <w:b/>
                      <w:sz w:val="20"/>
                      <w:szCs w:val="20"/>
                      <w:lang w:val="en-US"/>
                    </w:rPr>
                    <w:t>)</w:t>
                  </w:r>
                </w:p>
              </w:tc>
            </w:tr>
            <w:tr w:rsidR="00F52181" w:rsidRPr="001F3B8D" w14:paraId="6E16290F" w14:textId="77777777" w:rsidTr="00C5367B">
              <w:trPr>
                <w:trHeight w:val="262"/>
              </w:trPr>
              <w:tc>
                <w:tcPr>
                  <w:tcW w:w="1248" w:type="pct"/>
                  <w:tcBorders>
                    <w:top w:val="single" w:sz="4" w:space="0" w:color="auto"/>
                  </w:tcBorders>
                </w:tcPr>
                <w:p w14:paraId="1E93FC8A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pos. ass. with AL</w:t>
                  </w:r>
                </w:p>
              </w:tc>
              <w:tc>
                <w:tcPr>
                  <w:tcW w:w="1472" w:type="pct"/>
                  <w:tcBorders>
                    <w:top w:val="single" w:sz="4" w:space="0" w:color="auto"/>
                  </w:tcBorders>
                </w:tcPr>
                <w:p w14:paraId="2E4C0CEE" w14:textId="77777777" w:rsidR="00F52181" w:rsidRPr="00DC2B26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cerebellum (R)</w:t>
                  </w:r>
                </w:p>
              </w:tc>
              <w:tc>
                <w:tcPr>
                  <w:tcW w:w="305" w:type="pct"/>
                  <w:tcBorders>
                    <w:top w:val="single" w:sz="4" w:space="0" w:color="auto"/>
                  </w:tcBorders>
                </w:tcPr>
                <w:p w14:paraId="3698D549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4</w:t>
                  </w:r>
                </w:p>
              </w:tc>
              <w:tc>
                <w:tcPr>
                  <w:tcW w:w="295" w:type="pct"/>
                  <w:tcBorders>
                    <w:top w:val="single" w:sz="4" w:space="0" w:color="auto"/>
                  </w:tcBorders>
                </w:tcPr>
                <w:p w14:paraId="203B2EA8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56</w:t>
                  </w:r>
                </w:p>
              </w:tc>
              <w:tc>
                <w:tcPr>
                  <w:tcW w:w="291" w:type="pct"/>
                  <w:tcBorders>
                    <w:top w:val="single" w:sz="4" w:space="0" w:color="auto"/>
                  </w:tcBorders>
                </w:tcPr>
                <w:p w14:paraId="1979B468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30</w:t>
                  </w:r>
                </w:p>
              </w:tc>
              <w:tc>
                <w:tcPr>
                  <w:tcW w:w="347" w:type="pct"/>
                  <w:tcBorders>
                    <w:top w:val="single" w:sz="4" w:space="0" w:color="auto"/>
                  </w:tcBorders>
                </w:tcPr>
                <w:p w14:paraId="6D0AB74C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3.79</w:t>
                  </w:r>
                </w:p>
              </w:tc>
              <w:tc>
                <w:tcPr>
                  <w:tcW w:w="462" w:type="pct"/>
                  <w:tcBorders>
                    <w:top w:val="single" w:sz="4" w:space="0" w:color="auto"/>
                  </w:tcBorders>
                </w:tcPr>
                <w:p w14:paraId="4F26BD51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9" w:type="pct"/>
                  <w:tcBorders>
                    <w:top w:val="single" w:sz="4" w:space="0" w:color="auto"/>
                  </w:tcBorders>
                </w:tcPr>
                <w:p w14:paraId="1C39BD0C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F52181" w:rsidRPr="001F3B8D" w14:paraId="0D10735C" w14:textId="77777777" w:rsidTr="00C5367B">
              <w:trPr>
                <w:trHeight w:val="262"/>
              </w:trPr>
              <w:tc>
                <w:tcPr>
                  <w:tcW w:w="1248" w:type="pct"/>
                </w:tcPr>
                <w:p w14:paraId="63320B06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72" w:type="pct"/>
                </w:tcPr>
                <w:p w14:paraId="11DDD8A6" w14:textId="77777777" w:rsidR="00F52181" w:rsidRPr="00DC2B26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05" w:type="pct"/>
                </w:tcPr>
                <w:p w14:paraId="06CD0843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18</w:t>
                  </w:r>
                </w:p>
              </w:tc>
              <w:tc>
                <w:tcPr>
                  <w:tcW w:w="295" w:type="pct"/>
                </w:tcPr>
                <w:p w14:paraId="02C2AF69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58</w:t>
                  </w:r>
                </w:p>
              </w:tc>
              <w:tc>
                <w:tcPr>
                  <w:tcW w:w="291" w:type="pct"/>
                </w:tcPr>
                <w:p w14:paraId="01D0040C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44</w:t>
                  </w:r>
                </w:p>
              </w:tc>
              <w:tc>
                <w:tcPr>
                  <w:tcW w:w="347" w:type="pct"/>
                </w:tcPr>
                <w:p w14:paraId="2437FCFB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3.72</w:t>
                  </w:r>
                </w:p>
              </w:tc>
              <w:tc>
                <w:tcPr>
                  <w:tcW w:w="462" w:type="pct"/>
                </w:tcPr>
                <w:p w14:paraId="12F0F1A3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9" w:type="pct"/>
                </w:tcPr>
                <w:p w14:paraId="4072BED9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F52181" w:rsidRPr="00E34B7B" w14:paraId="16DA1C75" w14:textId="77777777" w:rsidTr="00C5367B">
              <w:trPr>
                <w:trHeight w:val="262"/>
              </w:trPr>
              <w:tc>
                <w:tcPr>
                  <w:tcW w:w="1248" w:type="pct"/>
                  <w:tcBorders>
                    <w:bottom w:val="single" w:sz="4" w:space="0" w:color="auto"/>
                  </w:tcBorders>
                </w:tcPr>
                <w:p w14:paraId="4B2652CF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72" w:type="pct"/>
                  <w:tcBorders>
                    <w:bottom w:val="single" w:sz="4" w:space="0" w:color="auto"/>
                  </w:tcBorders>
                </w:tcPr>
                <w:p w14:paraId="1843A67E" w14:textId="77777777" w:rsidR="00F52181" w:rsidRPr="00DC2B26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upp. Motor area (R)</w:t>
                  </w:r>
                </w:p>
              </w:tc>
              <w:tc>
                <w:tcPr>
                  <w:tcW w:w="305" w:type="pct"/>
                  <w:tcBorders>
                    <w:bottom w:val="single" w:sz="4" w:space="0" w:color="auto"/>
                  </w:tcBorders>
                </w:tcPr>
                <w:p w14:paraId="7656FAB3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14</w:t>
                  </w:r>
                </w:p>
              </w:tc>
              <w:tc>
                <w:tcPr>
                  <w:tcW w:w="295" w:type="pct"/>
                  <w:tcBorders>
                    <w:bottom w:val="single" w:sz="4" w:space="0" w:color="auto"/>
                  </w:tcBorders>
                </w:tcPr>
                <w:p w14:paraId="01DC9772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12</w:t>
                  </w:r>
                </w:p>
              </w:tc>
              <w:tc>
                <w:tcPr>
                  <w:tcW w:w="291" w:type="pct"/>
                  <w:tcBorders>
                    <w:bottom w:val="single" w:sz="4" w:space="0" w:color="auto"/>
                  </w:tcBorders>
                </w:tcPr>
                <w:p w14:paraId="06AAB1FB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62</w:t>
                  </w:r>
                </w:p>
              </w:tc>
              <w:tc>
                <w:tcPr>
                  <w:tcW w:w="347" w:type="pct"/>
                  <w:tcBorders>
                    <w:bottom w:val="single" w:sz="4" w:space="0" w:color="auto"/>
                  </w:tcBorders>
                </w:tcPr>
                <w:p w14:paraId="5D7A9B30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3.68</w:t>
                  </w:r>
                </w:p>
              </w:tc>
              <w:tc>
                <w:tcPr>
                  <w:tcW w:w="462" w:type="pct"/>
                  <w:tcBorders>
                    <w:bottom w:val="single" w:sz="4" w:space="0" w:color="auto"/>
                  </w:tcBorders>
                </w:tcPr>
                <w:p w14:paraId="43A06954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9" w:type="pct"/>
                  <w:tcBorders>
                    <w:bottom w:val="single" w:sz="4" w:space="0" w:color="auto"/>
                  </w:tcBorders>
                </w:tcPr>
                <w:p w14:paraId="7BF59174" w14:textId="77777777" w:rsidR="00F52181" w:rsidRPr="00DC2B26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F52181" w:rsidRPr="00675618" w14:paraId="23037938" w14:textId="77777777" w:rsidTr="00C5367B">
              <w:trPr>
                <w:trHeight w:val="262"/>
              </w:trPr>
              <w:tc>
                <w:tcPr>
                  <w:tcW w:w="1248" w:type="pct"/>
                  <w:tcBorders>
                    <w:top w:val="single" w:sz="4" w:space="0" w:color="auto"/>
                  </w:tcBorders>
                </w:tcPr>
                <w:p w14:paraId="48827E29" w14:textId="77777777" w:rsidR="00F52181" w:rsidRPr="00195561" w:rsidRDefault="00F52181" w:rsidP="00F52181">
                  <w:pPr>
                    <w:jc w:val="both"/>
                    <w:rPr>
                      <w:rFonts w:ascii="Times New Roman" w:hAnsi="Times New Roman" w:cs="Times New Roman"/>
                      <w:vertAlign w:val="subscript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neg. ass. with AL</w:t>
                  </w:r>
                </w:p>
              </w:tc>
              <w:tc>
                <w:tcPr>
                  <w:tcW w:w="1472" w:type="pct"/>
                  <w:tcBorders>
                    <w:top w:val="single" w:sz="4" w:space="0" w:color="auto"/>
                  </w:tcBorders>
                </w:tcPr>
                <w:p w14:paraId="512EB393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halamus (L)</w:t>
                  </w:r>
                </w:p>
              </w:tc>
              <w:tc>
                <w:tcPr>
                  <w:tcW w:w="305" w:type="pct"/>
                  <w:tcBorders>
                    <w:top w:val="single" w:sz="4" w:space="0" w:color="auto"/>
                  </w:tcBorders>
                </w:tcPr>
                <w:p w14:paraId="07ABEF97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4</w:t>
                  </w:r>
                </w:p>
              </w:tc>
              <w:tc>
                <w:tcPr>
                  <w:tcW w:w="295" w:type="pct"/>
                  <w:tcBorders>
                    <w:top w:val="single" w:sz="4" w:space="0" w:color="auto"/>
                  </w:tcBorders>
                </w:tcPr>
                <w:p w14:paraId="6A131785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10</w:t>
                  </w:r>
                </w:p>
              </w:tc>
              <w:tc>
                <w:tcPr>
                  <w:tcW w:w="291" w:type="pct"/>
                  <w:tcBorders>
                    <w:top w:val="single" w:sz="4" w:space="0" w:color="auto"/>
                  </w:tcBorders>
                </w:tcPr>
                <w:p w14:paraId="797A34D6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6</w:t>
                  </w:r>
                </w:p>
              </w:tc>
              <w:tc>
                <w:tcPr>
                  <w:tcW w:w="347" w:type="pct"/>
                  <w:tcBorders>
                    <w:top w:val="single" w:sz="4" w:space="0" w:color="auto"/>
                  </w:tcBorders>
                </w:tcPr>
                <w:p w14:paraId="6049E8AE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4.38</w:t>
                  </w:r>
                </w:p>
              </w:tc>
              <w:tc>
                <w:tcPr>
                  <w:tcW w:w="462" w:type="pct"/>
                  <w:tcBorders>
                    <w:top w:val="single" w:sz="4" w:space="0" w:color="auto"/>
                  </w:tcBorders>
                </w:tcPr>
                <w:p w14:paraId="0E704DA1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9" w:type="pct"/>
                  <w:tcBorders>
                    <w:top w:val="single" w:sz="4" w:space="0" w:color="auto"/>
                  </w:tcBorders>
                </w:tcPr>
                <w:p w14:paraId="055EDAFB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0.008</w:t>
                  </w:r>
                </w:p>
              </w:tc>
            </w:tr>
            <w:tr w:rsidR="00F52181" w:rsidRPr="00675618" w14:paraId="7250C4FF" w14:textId="77777777" w:rsidTr="00C5367B">
              <w:trPr>
                <w:trHeight w:val="262"/>
              </w:trPr>
              <w:tc>
                <w:tcPr>
                  <w:tcW w:w="1248" w:type="pct"/>
                </w:tcPr>
                <w:p w14:paraId="574E2F5C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72" w:type="pct"/>
                </w:tcPr>
                <w:p w14:paraId="6D7BCA57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halamus (R)</w:t>
                  </w:r>
                </w:p>
              </w:tc>
              <w:tc>
                <w:tcPr>
                  <w:tcW w:w="305" w:type="pct"/>
                </w:tcPr>
                <w:p w14:paraId="410E575A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6</w:t>
                  </w:r>
                </w:p>
              </w:tc>
              <w:tc>
                <w:tcPr>
                  <w:tcW w:w="295" w:type="pct"/>
                </w:tcPr>
                <w:p w14:paraId="5E39F953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18</w:t>
                  </w:r>
                </w:p>
              </w:tc>
              <w:tc>
                <w:tcPr>
                  <w:tcW w:w="291" w:type="pct"/>
                </w:tcPr>
                <w:p w14:paraId="711ED8FD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14</w:t>
                  </w:r>
                </w:p>
              </w:tc>
              <w:tc>
                <w:tcPr>
                  <w:tcW w:w="347" w:type="pct"/>
                </w:tcPr>
                <w:p w14:paraId="47775B12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3.76</w:t>
                  </w:r>
                </w:p>
              </w:tc>
              <w:tc>
                <w:tcPr>
                  <w:tcW w:w="462" w:type="pct"/>
                </w:tcPr>
                <w:p w14:paraId="48ED9070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9" w:type="pct"/>
                </w:tcPr>
                <w:p w14:paraId="5CCAFCCA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0.048</w:t>
                  </w:r>
                </w:p>
              </w:tc>
            </w:tr>
            <w:tr w:rsidR="00F52181" w:rsidRPr="00675618" w14:paraId="21D8E4E6" w14:textId="77777777" w:rsidTr="00C5367B">
              <w:trPr>
                <w:trHeight w:val="262"/>
              </w:trPr>
              <w:tc>
                <w:tcPr>
                  <w:tcW w:w="1248" w:type="pct"/>
                </w:tcPr>
                <w:p w14:paraId="1FA24EE5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72" w:type="pct"/>
                </w:tcPr>
                <w:p w14:paraId="30B95C2B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ACC (L) </w:t>
                  </w:r>
                </w:p>
              </w:tc>
              <w:tc>
                <w:tcPr>
                  <w:tcW w:w="305" w:type="pct"/>
                </w:tcPr>
                <w:p w14:paraId="5211A135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8</w:t>
                  </w:r>
                </w:p>
              </w:tc>
              <w:tc>
                <w:tcPr>
                  <w:tcW w:w="295" w:type="pct"/>
                </w:tcPr>
                <w:p w14:paraId="096241F4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30</w:t>
                  </w:r>
                </w:p>
              </w:tc>
              <w:tc>
                <w:tcPr>
                  <w:tcW w:w="291" w:type="pct"/>
                </w:tcPr>
                <w:p w14:paraId="1988DCFF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22</w:t>
                  </w:r>
                </w:p>
              </w:tc>
              <w:tc>
                <w:tcPr>
                  <w:tcW w:w="347" w:type="pct"/>
                </w:tcPr>
                <w:p w14:paraId="3292F4AF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4.29</w:t>
                  </w:r>
                </w:p>
              </w:tc>
              <w:tc>
                <w:tcPr>
                  <w:tcW w:w="462" w:type="pct"/>
                </w:tcPr>
                <w:p w14:paraId="4AC1B371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9" w:type="pct"/>
                </w:tcPr>
                <w:p w14:paraId="040DD60A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0.006</w:t>
                  </w:r>
                </w:p>
              </w:tc>
            </w:tr>
            <w:tr w:rsidR="00F52181" w:rsidRPr="00675618" w14:paraId="1C785DBB" w14:textId="77777777" w:rsidTr="00C5367B">
              <w:trPr>
                <w:trHeight w:val="262"/>
              </w:trPr>
              <w:tc>
                <w:tcPr>
                  <w:tcW w:w="1248" w:type="pct"/>
                </w:tcPr>
                <w:p w14:paraId="18D205ED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72" w:type="pct"/>
                </w:tcPr>
                <w:p w14:paraId="4C3A1BAE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ACC (R) </w:t>
                  </w:r>
                </w:p>
              </w:tc>
              <w:tc>
                <w:tcPr>
                  <w:tcW w:w="305" w:type="pct"/>
                </w:tcPr>
                <w:p w14:paraId="6C44C018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6</w:t>
                  </w:r>
                </w:p>
              </w:tc>
              <w:tc>
                <w:tcPr>
                  <w:tcW w:w="295" w:type="pct"/>
                </w:tcPr>
                <w:p w14:paraId="248A496A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36</w:t>
                  </w:r>
                </w:p>
              </w:tc>
              <w:tc>
                <w:tcPr>
                  <w:tcW w:w="291" w:type="pct"/>
                </w:tcPr>
                <w:p w14:paraId="682F222D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22</w:t>
                  </w:r>
                </w:p>
              </w:tc>
              <w:tc>
                <w:tcPr>
                  <w:tcW w:w="347" w:type="pct"/>
                </w:tcPr>
                <w:p w14:paraId="733EFACD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3.80</w:t>
                  </w:r>
                </w:p>
              </w:tc>
              <w:tc>
                <w:tcPr>
                  <w:tcW w:w="462" w:type="pct"/>
                </w:tcPr>
                <w:p w14:paraId="52287E3C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9" w:type="pct"/>
                </w:tcPr>
                <w:p w14:paraId="767FB60F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0.034</w:t>
                  </w:r>
                </w:p>
              </w:tc>
            </w:tr>
            <w:tr w:rsidR="00F52181" w:rsidRPr="00675618" w14:paraId="4F8249E3" w14:textId="77777777" w:rsidTr="00C5367B">
              <w:trPr>
                <w:trHeight w:val="262"/>
              </w:trPr>
              <w:tc>
                <w:tcPr>
                  <w:tcW w:w="1248" w:type="pct"/>
                </w:tcPr>
                <w:p w14:paraId="50B08136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72" w:type="pct"/>
                </w:tcPr>
                <w:p w14:paraId="1E59C9E3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hippocampus (R) </w:t>
                  </w:r>
                </w:p>
              </w:tc>
              <w:tc>
                <w:tcPr>
                  <w:tcW w:w="305" w:type="pct"/>
                </w:tcPr>
                <w:p w14:paraId="75A2D810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22</w:t>
                  </w:r>
                </w:p>
              </w:tc>
              <w:tc>
                <w:tcPr>
                  <w:tcW w:w="295" w:type="pct"/>
                </w:tcPr>
                <w:p w14:paraId="0347CC69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38</w:t>
                  </w:r>
                </w:p>
              </w:tc>
              <w:tc>
                <w:tcPr>
                  <w:tcW w:w="291" w:type="pct"/>
                </w:tcPr>
                <w:p w14:paraId="74798F83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4</w:t>
                  </w:r>
                </w:p>
              </w:tc>
              <w:tc>
                <w:tcPr>
                  <w:tcW w:w="347" w:type="pct"/>
                </w:tcPr>
                <w:p w14:paraId="76839DB5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3.35</w:t>
                  </w:r>
                </w:p>
              </w:tc>
              <w:tc>
                <w:tcPr>
                  <w:tcW w:w="462" w:type="pct"/>
                </w:tcPr>
                <w:p w14:paraId="3246291B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9" w:type="pct"/>
                </w:tcPr>
                <w:p w14:paraId="48A3D07E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0.080</w:t>
                  </w:r>
                </w:p>
              </w:tc>
            </w:tr>
            <w:tr w:rsidR="00F52181" w:rsidRPr="00675618" w14:paraId="0F621968" w14:textId="77777777" w:rsidTr="00C5367B">
              <w:trPr>
                <w:trHeight w:val="262"/>
              </w:trPr>
              <w:tc>
                <w:tcPr>
                  <w:tcW w:w="1248" w:type="pct"/>
                </w:tcPr>
                <w:p w14:paraId="54597AAE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72" w:type="pct"/>
                </w:tcPr>
                <w:p w14:paraId="07C450A9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up. temporal gyrus (R)</w:t>
                  </w:r>
                </w:p>
              </w:tc>
              <w:tc>
                <w:tcPr>
                  <w:tcW w:w="305" w:type="pct"/>
                </w:tcPr>
                <w:p w14:paraId="11572902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68</w:t>
                  </w:r>
                </w:p>
              </w:tc>
              <w:tc>
                <w:tcPr>
                  <w:tcW w:w="295" w:type="pct"/>
                </w:tcPr>
                <w:p w14:paraId="57CCDB63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14</w:t>
                  </w:r>
                </w:p>
              </w:tc>
              <w:tc>
                <w:tcPr>
                  <w:tcW w:w="291" w:type="pct"/>
                </w:tcPr>
                <w:p w14:paraId="69093E81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6</w:t>
                  </w:r>
                </w:p>
              </w:tc>
              <w:tc>
                <w:tcPr>
                  <w:tcW w:w="347" w:type="pct"/>
                </w:tcPr>
                <w:p w14:paraId="22AFB707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7.02</w:t>
                  </w:r>
                </w:p>
              </w:tc>
              <w:tc>
                <w:tcPr>
                  <w:tcW w:w="462" w:type="pct"/>
                </w:tcPr>
                <w:p w14:paraId="4A0D4B0E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9" w:type="pct"/>
                </w:tcPr>
                <w:p w14:paraId="7B0524CF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  <w:r w:rsidRPr="00082818">
                    <w:rPr>
                      <w:sz w:val="20"/>
                      <w:szCs w:val="20"/>
                      <w:vertAlign w:val="superscript"/>
                      <w:lang w:val="en-US"/>
                    </w:rPr>
                    <w:t>+</w:t>
                  </w:r>
                </w:p>
              </w:tc>
            </w:tr>
            <w:tr w:rsidR="00F52181" w:rsidRPr="00675618" w14:paraId="1C26A9A4" w14:textId="77777777" w:rsidTr="00C5367B">
              <w:trPr>
                <w:trHeight w:val="262"/>
              </w:trPr>
              <w:tc>
                <w:tcPr>
                  <w:tcW w:w="1248" w:type="pct"/>
                </w:tcPr>
                <w:p w14:paraId="4175562A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72" w:type="pct"/>
                </w:tcPr>
                <w:p w14:paraId="4D77699D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cerebellum (R)</w:t>
                  </w:r>
                </w:p>
              </w:tc>
              <w:tc>
                <w:tcPr>
                  <w:tcW w:w="305" w:type="pct"/>
                </w:tcPr>
                <w:p w14:paraId="791B9C80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 xml:space="preserve">18 </w:t>
                  </w:r>
                </w:p>
              </w:tc>
              <w:tc>
                <w:tcPr>
                  <w:tcW w:w="295" w:type="pct"/>
                </w:tcPr>
                <w:p w14:paraId="334FCCFE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78</w:t>
                  </w:r>
                </w:p>
              </w:tc>
              <w:tc>
                <w:tcPr>
                  <w:tcW w:w="291" w:type="pct"/>
                </w:tcPr>
                <w:p w14:paraId="1777F4BB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24</w:t>
                  </w:r>
                </w:p>
              </w:tc>
              <w:tc>
                <w:tcPr>
                  <w:tcW w:w="347" w:type="pct"/>
                </w:tcPr>
                <w:p w14:paraId="6FF47635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6.59</w:t>
                  </w:r>
                </w:p>
              </w:tc>
              <w:tc>
                <w:tcPr>
                  <w:tcW w:w="462" w:type="pct"/>
                </w:tcPr>
                <w:p w14:paraId="1067CC03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9" w:type="pct"/>
                </w:tcPr>
                <w:p w14:paraId="790A5332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0.001</w:t>
                  </w:r>
                  <w:r w:rsidRPr="00082818">
                    <w:rPr>
                      <w:sz w:val="20"/>
                      <w:szCs w:val="20"/>
                      <w:vertAlign w:val="superscript"/>
                      <w:lang w:val="en-US"/>
                    </w:rPr>
                    <w:t>+</w:t>
                  </w:r>
                </w:p>
              </w:tc>
            </w:tr>
            <w:tr w:rsidR="00F52181" w:rsidRPr="00675618" w14:paraId="6AA76AAC" w14:textId="77777777" w:rsidTr="00C5367B">
              <w:trPr>
                <w:trHeight w:val="262"/>
              </w:trPr>
              <w:tc>
                <w:tcPr>
                  <w:tcW w:w="1248" w:type="pct"/>
                </w:tcPr>
                <w:p w14:paraId="1246B174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72" w:type="pct"/>
                </w:tcPr>
                <w:p w14:paraId="3D125D72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05" w:type="pct"/>
                </w:tcPr>
                <w:p w14:paraId="0497C1FF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0</w:t>
                  </w:r>
                </w:p>
              </w:tc>
              <w:tc>
                <w:tcPr>
                  <w:tcW w:w="295" w:type="pct"/>
                </w:tcPr>
                <w:p w14:paraId="4CFA1679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42</w:t>
                  </w:r>
                </w:p>
              </w:tc>
              <w:tc>
                <w:tcPr>
                  <w:tcW w:w="291" w:type="pct"/>
                </w:tcPr>
                <w:p w14:paraId="313CFAB2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2</w:t>
                  </w:r>
                </w:p>
              </w:tc>
              <w:tc>
                <w:tcPr>
                  <w:tcW w:w="347" w:type="pct"/>
                </w:tcPr>
                <w:p w14:paraId="0B6A573C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4.02</w:t>
                  </w:r>
                </w:p>
              </w:tc>
              <w:tc>
                <w:tcPr>
                  <w:tcW w:w="462" w:type="pct"/>
                </w:tcPr>
                <w:p w14:paraId="09A140BD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9" w:type="pct"/>
                </w:tcPr>
                <w:p w14:paraId="0A3D3F05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F52181" w:rsidRPr="00675618" w14:paraId="5712409C" w14:textId="77777777" w:rsidTr="00C5367B">
              <w:trPr>
                <w:trHeight w:val="262"/>
              </w:trPr>
              <w:tc>
                <w:tcPr>
                  <w:tcW w:w="1248" w:type="pct"/>
                </w:tcPr>
                <w:p w14:paraId="33B429BE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72" w:type="pct"/>
                </w:tcPr>
                <w:p w14:paraId="21B22F06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med. sup. frontal gyrus (R)</w:t>
                  </w:r>
                </w:p>
              </w:tc>
              <w:tc>
                <w:tcPr>
                  <w:tcW w:w="305" w:type="pct"/>
                </w:tcPr>
                <w:p w14:paraId="4BC2BA38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12</w:t>
                  </w:r>
                </w:p>
              </w:tc>
              <w:tc>
                <w:tcPr>
                  <w:tcW w:w="295" w:type="pct"/>
                </w:tcPr>
                <w:p w14:paraId="086EC34C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64</w:t>
                  </w:r>
                </w:p>
              </w:tc>
              <w:tc>
                <w:tcPr>
                  <w:tcW w:w="291" w:type="pct"/>
                </w:tcPr>
                <w:p w14:paraId="1C4702FE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20</w:t>
                  </w:r>
                </w:p>
              </w:tc>
              <w:tc>
                <w:tcPr>
                  <w:tcW w:w="347" w:type="pct"/>
                </w:tcPr>
                <w:p w14:paraId="6B4A8F94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6.11</w:t>
                  </w:r>
                </w:p>
              </w:tc>
              <w:tc>
                <w:tcPr>
                  <w:tcW w:w="462" w:type="pct"/>
                </w:tcPr>
                <w:p w14:paraId="267321A5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9" w:type="pct"/>
                </w:tcPr>
                <w:p w14:paraId="29DE7A9A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0.004</w:t>
                  </w:r>
                  <w:r w:rsidRPr="00082818">
                    <w:rPr>
                      <w:sz w:val="20"/>
                      <w:szCs w:val="20"/>
                      <w:vertAlign w:val="superscript"/>
                      <w:lang w:val="en-US"/>
                    </w:rPr>
                    <w:t>+</w:t>
                  </w:r>
                </w:p>
              </w:tc>
            </w:tr>
            <w:tr w:rsidR="00F52181" w:rsidRPr="00675618" w14:paraId="36C2B554" w14:textId="77777777" w:rsidTr="00C5367B">
              <w:trPr>
                <w:trHeight w:val="262"/>
              </w:trPr>
              <w:tc>
                <w:tcPr>
                  <w:tcW w:w="1248" w:type="pct"/>
                </w:tcPr>
                <w:p w14:paraId="72457244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72" w:type="pct"/>
                </w:tcPr>
                <w:p w14:paraId="6D3D937C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angular gyrus (L)</w:t>
                  </w:r>
                </w:p>
              </w:tc>
              <w:tc>
                <w:tcPr>
                  <w:tcW w:w="305" w:type="pct"/>
                </w:tcPr>
                <w:p w14:paraId="6E4FF4C1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38</w:t>
                  </w:r>
                </w:p>
              </w:tc>
              <w:tc>
                <w:tcPr>
                  <w:tcW w:w="295" w:type="pct"/>
                </w:tcPr>
                <w:p w14:paraId="0C6D81EF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68</w:t>
                  </w:r>
                </w:p>
              </w:tc>
              <w:tc>
                <w:tcPr>
                  <w:tcW w:w="291" w:type="pct"/>
                </w:tcPr>
                <w:p w14:paraId="601E5E00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46</w:t>
                  </w:r>
                </w:p>
              </w:tc>
              <w:tc>
                <w:tcPr>
                  <w:tcW w:w="347" w:type="pct"/>
                </w:tcPr>
                <w:p w14:paraId="08091E57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5.47</w:t>
                  </w:r>
                </w:p>
              </w:tc>
              <w:tc>
                <w:tcPr>
                  <w:tcW w:w="462" w:type="pct"/>
                </w:tcPr>
                <w:p w14:paraId="60DD9824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9" w:type="pct"/>
                </w:tcPr>
                <w:p w14:paraId="3022812F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0.034</w:t>
                  </w:r>
                  <w:r w:rsidRPr="00082818">
                    <w:rPr>
                      <w:sz w:val="20"/>
                      <w:szCs w:val="20"/>
                      <w:vertAlign w:val="superscript"/>
                      <w:lang w:val="en-US"/>
                    </w:rPr>
                    <w:t>+</w:t>
                  </w:r>
                </w:p>
              </w:tc>
            </w:tr>
            <w:tr w:rsidR="00F52181" w:rsidRPr="00675618" w14:paraId="6B426478" w14:textId="77777777" w:rsidTr="00C5367B">
              <w:trPr>
                <w:trHeight w:val="262"/>
              </w:trPr>
              <w:tc>
                <w:tcPr>
                  <w:tcW w:w="1248" w:type="pct"/>
                </w:tcPr>
                <w:p w14:paraId="66B31568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72" w:type="pct"/>
                </w:tcPr>
                <w:p w14:paraId="7F4911F7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lingual gyrus (L)</w:t>
                  </w:r>
                </w:p>
              </w:tc>
              <w:tc>
                <w:tcPr>
                  <w:tcW w:w="305" w:type="pct"/>
                </w:tcPr>
                <w:p w14:paraId="3143331B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28</w:t>
                  </w:r>
                </w:p>
              </w:tc>
              <w:tc>
                <w:tcPr>
                  <w:tcW w:w="295" w:type="pct"/>
                </w:tcPr>
                <w:p w14:paraId="7A0C6EBE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60</w:t>
                  </w:r>
                </w:p>
              </w:tc>
              <w:tc>
                <w:tcPr>
                  <w:tcW w:w="291" w:type="pct"/>
                </w:tcPr>
                <w:p w14:paraId="4A016A5B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2</w:t>
                  </w:r>
                </w:p>
              </w:tc>
              <w:tc>
                <w:tcPr>
                  <w:tcW w:w="347" w:type="pct"/>
                </w:tcPr>
                <w:p w14:paraId="3359FE4D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5.12</w:t>
                  </w:r>
                </w:p>
              </w:tc>
              <w:tc>
                <w:tcPr>
                  <w:tcW w:w="462" w:type="pct"/>
                </w:tcPr>
                <w:p w14:paraId="1E7D9043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9" w:type="pct"/>
                </w:tcPr>
                <w:p w14:paraId="52142E55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F52181" w:rsidRPr="00675618" w14:paraId="66468A2C" w14:textId="77777777" w:rsidTr="00C5367B">
              <w:trPr>
                <w:trHeight w:val="262"/>
              </w:trPr>
              <w:tc>
                <w:tcPr>
                  <w:tcW w:w="1248" w:type="pct"/>
                </w:tcPr>
                <w:p w14:paraId="6D153784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72" w:type="pct"/>
                </w:tcPr>
                <w:p w14:paraId="61FFC0C2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05" w:type="pct"/>
                </w:tcPr>
                <w:p w14:paraId="2B92AB6B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14</w:t>
                  </w:r>
                </w:p>
              </w:tc>
              <w:tc>
                <w:tcPr>
                  <w:tcW w:w="295" w:type="pct"/>
                </w:tcPr>
                <w:p w14:paraId="34C6F2A7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72</w:t>
                  </w:r>
                </w:p>
              </w:tc>
              <w:tc>
                <w:tcPr>
                  <w:tcW w:w="291" w:type="pct"/>
                </w:tcPr>
                <w:p w14:paraId="4F57AEC8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2</w:t>
                  </w:r>
                </w:p>
              </w:tc>
              <w:tc>
                <w:tcPr>
                  <w:tcW w:w="347" w:type="pct"/>
                </w:tcPr>
                <w:p w14:paraId="71D91EBF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4.14</w:t>
                  </w:r>
                </w:p>
              </w:tc>
              <w:tc>
                <w:tcPr>
                  <w:tcW w:w="462" w:type="pct"/>
                </w:tcPr>
                <w:p w14:paraId="317D7B66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9" w:type="pct"/>
                </w:tcPr>
                <w:p w14:paraId="35F3D531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F52181" w:rsidRPr="00675618" w14:paraId="7DAC0D2E" w14:textId="77777777" w:rsidTr="00C5367B">
              <w:trPr>
                <w:trHeight w:val="262"/>
              </w:trPr>
              <w:tc>
                <w:tcPr>
                  <w:tcW w:w="1248" w:type="pct"/>
                </w:tcPr>
                <w:p w14:paraId="3B2F9DDD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72" w:type="pct"/>
                </w:tcPr>
                <w:p w14:paraId="2CC805FF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angular gyrus (R)</w:t>
                  </w:r>
                </w:p>
              </w:tc>
              <w:tc>
                <w:tcPr>
                  <w:tcW w:w="305" w:type="pct"/>
                </w:tcPr>
                <w:p w14:paraId="109AD1E5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38</w:t>
                  </w:r>
                </w:p>
              </w:tc>
              <w:tc>
                <w:tcPr>
                  <w:tcW w:w="295" w:type="pct"/>
                </w:tcPr>
                <w:p w14:paraId="1E72F1E5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58</w:t>
                  </w:r>
                </w:p>
              </w:tc>
              <w:tc>
                <w:tcPr>
                  <w:tcW w:w="291" w:type="pct"/>
                </w:tcPr>
                <w:p w14:paraId="3AB69E68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44</w:t>
                  </w:r>
                </w:p>
              </w:tc>
              <w:tc>
                <w:tcPr>
                  <w:tcW w:w="347" w:type="pct"/>
                </w:tcPr>
                <w:p w14:paraId="0AE7C8D0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4.83</w:t>
                  </w:r>
                </w:p>
              </w:tc>
              <w:tc>
                <w:tcPr>
                  <w:tcW w:w="462" w:type="pct"/>
                </w:tcPr>
                <w:p w14:paraId="790F7C8C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9" w:type="pct"/>
                </w:tcPr>
                <w:p w14:paraId="6229EE69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F52181" w:rsidRPr="00675618" w14:paraId="22EDF02D" w14:textId="77777777" w:rsidTr="00C5367B">
              <w:trPr>
                <w:trHeight w:val="262"/>
              </w:trPr>
              <w:tc>
                <w:tcPr>
                  <w:tcW w:w="1248" w:type="pct"/>
                </w:tcPr>
                <w:p w14:paraId="4C829226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72" w:type="pct"/>
                </w:tcPr>
                <w:p w14:paraId="482DA022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05" w:type="pct"/>
                </w:tcPr>
                <w:p w14:paraId="19651A83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44</w:t>
                  </w:r>
                </w:p>
              </w:tc>
              <w:tc>
                <w:tcPr>
                  <w:tcW w:w="295" w:type="pct"/>
                </w:tcPr>
                <w:p w14:paraId="56B6C51E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50</w:t>
                  </w:r>
                </w:p>
              </w:tc>
              <w:tc>
                <w:tcPr>
                  <w:tcW w:w="291" w:type="pct"/>
                </w:tcPr>
                <w:p w14:paraId="3CB4EC36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28</w:t>
                  </w:r>
                </w:p>
              </w:tc>
              <w:tc>
                <w:tcPr>
                  <w:tcW w:w="347" w:type="pct"/>
                </w:tcPr>
                <w:p w14:paraId="03D6A511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4.03</w:t>
                  </w:r>
                </w:p>
              </w:tc>
              <w:tc>
                <w:tcPr>
                  <w:tcW w:w="462" w:type="pct"/>
                </w:tcPr>
                <w:p w14:paraId="5C8741A9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9" w:type="pct"/>
                </w:tcPr>
                <w:p w14:paraId="4BEECAFC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F52181" w:rsidRPr="00675618" w14:paraId="23D1123A" w14:textId="77777777" w:rsidTr="00C5367B">
              <w:trPr>
                <w:trHeight w:val="262"/>
              </w:trPr>
              <w:tc>
                <w:tcPr>
                  <w:tcW w:w="1248" w:type="pct"/>
                </w:tcPr>
                <w:p w14:paraId="1D23C4E4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72" w:type="pct"/>
                </w:tcPr>
                <w:p w14:paraId="004530CE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precuneus (L)</w:t>
                  </w:r>
                </w:p>
              </w:tc>
              <w:tc>
                <w:tcPr>
                  <w:tcW w:w="305" w:type="pct"/>
                </w:tcPr>
                <w:p w14:paraId="796DF75E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8</w:t>
                  </w:r>
                </w:p>
              </w:tc>
              <w:tc>
                <w:tcPr>
                  <w:tcW w:w="295" w:type="pct"/>
                </w:tcPr>
                <w:p w14:paraId="0AB7DB9F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62</w:t>
                  </w:r>
                </w:p>
              </w:tc>
              <w:tc>
                <w:tcPr>
                  <w:tcW w:w="291" w:type="pct"/>
                </w:tcPr>
                <w:p w14:paraId="4A711809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38</w:t>
                  </w:r>
                </w:p>
              </w:tc>
              <w:tc>
                <w:tcPr>
                  <w:tcW w:w="347" w:type="pct"/>
                </w:tcPr>
                <w:p w14:paraId="6FB3F0BA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4.67</w:t>
                  </w:r>
                </w:p>
              </w:tc>
              <w:tc>
                <w:tcPr>
                  <w:tcW w:w="462" w:type="pct"/>
                </w:tcPr>
                <w:p w14:paraId="6526F924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9" w:type="pct"/>
                </w:tcPr>
                <w:p w14:paraId="2330D7BC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F52181" w:rsidRPr="00675618" w14:paraId="08CD582A" w14:textId="77777777" w:rsidTr="00C5367B">
              <w:trPr>
                <w:trHeight w:val="262"/>
              </w:trPr>
              <w:tc>
                <w:tcPr>
                  <w:tcW w:w="1248" w:type="pct"/>
                </w:tcPr>
                <w:p w14:paraId="26B50720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72" w:type="pct"/>
                </w:tcPr>
                <w:p w14:paraId="09DF181E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cerebellum (L)</w:t>
                  </w:r>
                </w:p>
              </w:tc>
              <w:tc>
                <w:tcPr>
                  <w:tcW w:w="305" w:type="pct"/>
                </w:tcPr>
                <w:p w14:paraId="4EACE0EF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44</w:t>
                  </w:r>
                </w:p>
              </w:tc>
              <w:tc>
                <w:tcPr>
                  <w:tcW w:w="295" w:type="pct"/>
                </w:tcPr>
                <w:p w14:paraId="593E06D7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72</w:t>
                  </w:r>
                </w:p>
              </w:tc>
              <w:tc>
                <w:tcPr>
                  <w:tcW w:w="291" w:type="pct"/>
                </w:tcPr>
                <w:p w14:paraId="3B995407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46</w:t>
                  </w:r>
                </w:p>
              </w:tc>
              <w:tc>
                <w:tcPr>
                  <w:tcW w:w="347" w:type="pct"/>
                </w:tcPr>
                <w:p w14:paraId="043955EE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4.51</w:t>
                  </w:r>
                </w:p>
              </w:tc>
              <w:tc>
                <w:tcPr>
                  <w:tcW w:w="462" w:type="pct"/>
                </w:tcPr>
                <w:p w14:paraId="26A24695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9" w:type="pct"/>
                </w:tcPr>
                <w:p w14:paraId="3A7A81AB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F52181" w:rsidRPr="00675618" w14:paraId="5ED2A266" w14:textId="77777777" w:rsidTr="00C5367B">
              <w:trPr>
                <w:trHeight w:val="262"/>
              </w:trPr>
              <w:tc>
                <w:tcPr>
                  <w:tcW w:w="1248" w:type="pct"/>
                </w:tcPr>
                <w:p w14:paraId="48BBEAF8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72" w:type="pct"/>
                </w:tcPr>
                <w:p w14:paraId="6C321045" w14:textId="77777777" w:rsidR="00F52181" w:rsidRPr="0038255E" w:rsidRDefault="00F52181" w:rsidP="00F52181">
                  <w:pPr>
                    <w:jc w:val="both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05" w:type="pct"/>
                </w:tcPr>
                <w:p w14:paraId="57A721A6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10</w:t>
                  </w:r>
                </w:p>
              </w:tc>
              <w:tc>
                <w:tcPr>
                  <w:tcW w:w="295" w:type="pct"/>
                </w:tcPr>
                <w:p w14:paraId="41C2BD70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82</w:t>
                  </w:r>
                </w:p>
              </w:tc>
              <w:tc>
                <w:tcPr>
                  <w:tcW w:w="291" w:type="pct"/>
                </w:tcPr>
                <w:p w14:paraId="66EA4D3F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28</w:t>
                  </w:r>
                </w:p>
              </w:tc>
              <w:tc>
                <w:tcPr>
                  <w:tcW w:w="347" w:type="pct"/>
                </w:tcPr>
                <w:p w14:paraId="45A268BE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4.44</w:t>
                  </w:r>
                </w:p>
              </w:tc>
              <w:tc>
                <w:tcPr>
                  <w:tcW w:w="462" w:type="pct"/>
                </w:tcPr>
                <w:p w14:paraId="0299085C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9" w:type="pct"/>
                </w:tcPr>
                <w:p w14:paraId="43E261E7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F52181" w:rsidRPr="00675618" w14:paraId="1BA4080B" w14:textId="77777777" w:rsidTr="00C5367B">
              <w:trPr>
                <w:trHeight w:val="262"/>
              </w:trPr>
              <w:tc>
                <w:tcPr>
                  <w:tcW w:w="1248" w:type="pct"/>
                </w:tcPr>
                <w:p w14:paraId="51AD1ED6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72" w:type="pct"/>
                </w:tcPr>
                <w:p w14:paraId="7984D447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med. temporal gyrus (L)</w:t>
                  </w:r>
                </w:p>
              </w:tc>
              <w:tc>
                <w:tcPr>
                  <w:tcW w:w="305" w:type="pct"/>
                </w:tcPr>
                <w:p w14:paraId="77D08E24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64</w:t>
                  </w:r>
                </w:p>
              </w:tc>
              <w:tc>
                <w:tcPr>
                  <w:tcW w:w="295" w:type="pct"/>
                </w:tcPr>
                <w:p w14:paraId="16EA0014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40</w:t>
                  </w:r>
                </w:p>
              </w:tc>
              <w:tc>
                <w:tcPr>
                  <w:tcW w:w="291" w:type="pct"/>
                </w:tcPr>
                <w:p w14:paraId="2A11C2A1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6</w:t>
                  </w:r>
                </w:p>
              </w:tc>
              <w:tc>
                <w:tcPr>
                  <w:tcW w:w="347" w:type="pct"/>
                </w:tcPr>
                <w:p w14:paraId="06645948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4.42</w:t>
                  </w:r>
                </w:p>
              </w:tc>
              <w:tc>
                <w:tcPr>
                  <w:tcW w:w="462" w:type="pct"/>
                </w:tcPr>
                <w:p w14:paraId="52C1DAE0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9" w:type="pct"/>
                </w:tcPr>
                <w:p w14:paraId="71F6944B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F52181" w:rsidRPr="00675618" w14:paraId="315501C6" w14:textId="77777777" w:rsidTr="00C5367B">
              <w:trPr>
                <w:trHeight w:val="262"/>
              </w:trPr>
              <w:tc>
                <w:tcPr>
                  <w:tcW w:w="1248" w:type="pct"/>
                </w:tcPr>
                <w:p w14:paraId="7ED55F24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72" w:type="pct"/>
                </w:tcPr>
                <w:p w14:paraId="5AAFDD6A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05" w:type="pct"/>
                </w:tcPr>
                <w:p w14:paraId="27CE16BB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58</w:t>
                  </w:r>
                </w:p>
              </w:tc>
              <w:tc>
                <w:tcPr>
                  <w:tcW w:w="295" w:type="pct"/>
                </w:tcPr>
                <w:p w14:paraId="284ADB01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48</w:t>
                  </w:r>
                </w:p>
              </w:tc>
              <w:tc>
                <w:tcPr>
                  <w:tcW w:w="291" w:type="pct"/>
                </w:tcPr>
                <w:p w14:paraId="5AC06B63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12</w:t>
                  </w:r>
                </w:p>
              </w:tc>
              <w:tc>
                <w:tcPr>
                  <w:tcW w:w="347" w:type="pct"/>
                </w:tcPr>
                <w:p w14:paraId="22E48D62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4.33</w:t>
                  </w:r>
                </w:p>
              </w:tc>
              <w:tc>
                <w:tcPr>
                  <w:tcW w:w="462" w:type="pct"/>
                </w:tcPr>
                <w:p w14:paraId="3510A8F7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9" w:type="pct"/>
                </w:tcPr>
                <w:p w14:paraId="5B2EE6B1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F52181" w:rsidRPr="00675618" w14:paraId="3415534F" w14:textId="77777777" w:rsidTr="00C5367B">
              <w:trPr>
                <w:trHeight w:val="262"/>
              </w:trPr>
              <w:tc>
                <w:tcPr>
                  <w:tcW w:w="1248" w:type="pct"/>
                </w:tcPr>
                <w:p w14:paraId="2531CADE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72" w:type="pct"/>
                </w:tcPr>
                <w:p w14:paraId="02407A7F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inf. temporal gyrus (R)</w:t>
                  </w:r>
                </w:p>
              </w:tc>
              <w:tc>
                <w:tcPr>
                  <w:tcW w:w="305" w:type="pct"/>
                </w:tcPr>
                <w:p w14:paraId="7EA8176D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54</w:t>
                  </w:r>
                </w:p>
              </w:tc>
              <w:tc>
                <w:tcPr>
                  <w:tcW w:w="295" w:type="pct"/>
                </w:tcPr>
                <w:p w14:paraId="1197A0C5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58</w:t>
                  </w:r>
                </w:p>
              </w:tc>
              <w:tc>
                <w:tcPr>
                  <w:tcW w:w="291" w:type="pct"/>
                </w:tcPr>
                <w:p w14:paraId="00FF6CD4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10</w:t>
                  </w:r>
                </w:p>
              </w:tc>
              <w:tc>
                <w:tcPr>
                  <w:tcW w:w="347" w:type="pct"/>
                </w:tcPr>
                <w:p w14:paraId="61FEAA86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4.30</w:t>
                  </w:r>
                </w:p>
              </w:tc>
              <w:tc>
                <w:tcPr>
                  <w:tcW w:w="462" w:type="pct"/>
                </w:tcPr>
                <w:p w14:paraId="01E0C8A7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9" w:type="pct"/>
                </w:tcPr>
                <w:p w14:paraId="277E51D0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F52181" w:rsidRPr="00675618" w14:paraId="1548739C" w14:textId="77777777" w:rsidTr="00C5367B">
              <w:trPr>
                <w:trHeight w:val="262"/>
              </w:trPr>
              <w:tc>
                <w:tcPr>
                  <w:tcW w:w="1248" w:type="pct"/>
                </w:tcPr>
                <w:p w14:paraId="3129D7C4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72" w:type="pct"/>
                </w:tcPr>
                <w:p w14:paraId="2D473A6B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postcentral gyrus (L)</w:t>
                  </w:r>
                </w:p>
              </w:tc>
              <w:tc>
                <w:tcPr>
                  <w:tcW w:w="305" w:type="pct"/>
                </w:tcPr>
                <w:p w14:paraId="2098E7E6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62</w:t>
                  </w:r>
                </w:p>
              </w:tc>
              <w:tc>
                <w:tcPr>
                  <w:tcW w:w="295" w:type="pct"/>
                </w:tcPr>
                <w:p w14:paraId="250531E8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12</w:t>
                  </w:r>
                </w:p>
              </w:tc>
              <w:tc>
                <w:tcPr>
                  <w:tcW w:w="291" w:type="pct"/>
                </w:tcPr>
                <w:p w14:paraId="53585278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14</w:t>
                  </w:r>
                </w:p>
              </w:tc>
              <w:tc>
                <w:tcPr>
                  <w:tcW w:w="347" w:type="pct"/>
                </w:tcPr>
                <w:p w14:paraId="7E60A07A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4.14</w:t>
                  </w:r>
                </w:p>
              </w:tc>
              <w:tc>
                <w:tcPr>
                  <w:tcW w:w="462" w:type="pct"/>
                </w:tcPr>
                <w:p w14:paraId="5BF9752F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9" w:type="pct"/>
                </w:tcPr>
                <w:p w14:paraId="0C117880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F52181" w:rsidRPr="00675618" w14:paraId="16316F57" w14:textId="77777777" w:rsidTr="00C5367B">
              <w:trPr>
                <w:trHeight w:val="262"/>
              </w:trPr>
              <w:tc>
                <w:tcPr>
                  <w:tcW w:w="1248" w:type="pct"/>
                </w:tcPr>
                <w:p w14:paraId="1787E87D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72" w:type="pct"/>
                </w:tcPr>
                <w:p w14:paraId="53EEBB75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inf. frontal operculum (R)</w:t>
                  </w:r>
                </w:p>
              </w:tc>
              <w:tc>
                <w:tcPr>
                  <w:tcW w:w="305" w:type="pct"/>
                </w:tcPr>
                <w:p w14:paraId="089A4C40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54</w:t>
                  </w:r>
                </w:p>
              </w:tc>
              <w:tc>
                <w:tcPr>
                  <w:tcW w:w="295" w:type="pct"/>
                </w:tcPr>
                <w:p w14:paraId="226BF770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8</w:t>
                  </w:r>
                </w:p>
              </w:tc>
              <w:tc>
                <w:tcPr>
                  <w:tcW w:w="291" w:type="pct"/>
                </w:tcPr>
                <w:p w14:paraId="23004268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14</w:t>
                  </w:r>
                </w:p>
              </w:tc>
              <w:tc>
                <w:tcPr>
                  <w:tcW w:w="347" w:type="pct"/>
                </w:tcPr>
                <w:p w14:paraId="5C004488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4.11</w:t>
                  </w:r>
                </w:p>
              </w:tc>
              <w:tc>
                <w:tcPr>
                  <w:tcW w:w="462" w:type="pct"/>
                </w:tcPr>
                <w:p w14:paraId="1151EA74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9" w:type="pct"/>
                </w:tcPr>
                <w:p w14:paraId="0E9C1DD7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F52181" w:rsidRPr="00675618" w14:paraId="2C69B05F" w14:textId="77777777" w:rsidTr="00C5367B">
              <w:trPr>
                <w:trHeight w:val="262"/>
              </w:trPr>
              <w:tc>
                <w:tcPr>
                  <w:tcW w:w="1248" w:type="pct"/>
                </w:tcPr>
                <w:p w14:paraId="018912DC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72" w:type="pct"/>
                </w:tcPr>
                <w:p w14:paraId="02A52285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lingual gyrus (R)</w:t>
                  </w:r>
                </w:p>
              </w:tc>
              <w:tc>
                <w:tcPr>
                  <w:tcW w:w="305" w:type="pct"/>
                </w:tcPr>
                <w:p w14:paraId="1429FC52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8</w:t>
                  </w:r>
                </w:p>
              </w:tc>
              <w:tc>
                <w:tcPr>
                  <w:tcW w:w="295" w:type="pct"/>
                </w:tcPr>
                <w:p w14:paraId="29C19703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88</w:t>
                  </w:r>
                </w:p>
              </w:tc>
              <w:tc>
                <w:tcPr>
                  <w:tcW w:w="291" w:type="pct"/>
                </w:tcPr>
                <w:p w14:paraId="02CB28A5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6</w:t>
                  </w:r>
                </w:p>
              </w:tc>
              <w:tc>
                <w:tcPr>
                  <w:tcW w:w="347" w:type="pct"/>
                </w:tcPr>
                <w:p w14:paraId="46E2F5E7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4.03</w:t>
                  </w:r>
                </w:p>
              </w:tc>
              <w:tc>
                <w:tcPr>
                  <w:tcW w:w="462" w:type="pct"/>
                </w:tcPr>
                <w:p w14:paraId="0C008AB5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9" w:type="pct"/>
                </w:tcPr>
                <w:p w14:paraId="0BD60425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F52181" w:rsidRPr="00675618" w14:paraId="0B32D16A" w14:textId="77777777" w:rsidTr="00C5367B">
              <w:trPr>
                <w:trHeight w:val="262"/>
              </w:trPr>
              <w:tc>
                <w:tcPr>
                  <w:tcW w:w="1248" w:type="pct"/>
                </w:tcPr>
                <w:p w14:paraId="6D9FF770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72" w:type="pct"/>
                </w:tcPr>
                <w:p w14:paraId="2CE4761B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05" w:type="pct"/>
                </w:tcPr>
                <w:p w14:paraId="5393AB5F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20</w:t>
                  </w:r>
                </w:p>
              </w:tc>
              <w:tc>
                <w:tcPr>
                  <w:tcW w:w="295" w:type="pct"/>
                </w:tcPr>
                <w:p w14:paraId="632232E0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74</w:t>
                  </w:r>
                </w:p>
              </w:tc>
              <w:tc>
                <w:tcPr>
                  <w:tcW w:w="291" w:type="pct"/>
                </w:tcPr>
                <w:p w14:paraId="3206B3A3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2</w:t>
                  </w:r>
                </w:p>
              </w:tc>
              <w:tc>
                <w:tcPr>
                  <w:tcW w:w="347" w:type="pct"/>
                </w:tcPr>
                <w:p w14:paraId="46263C25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3.70</w:t>
                  </w:r>
                </w:p>
              </w:tc>
              <w:tc>
                <w:tcPr>
                  <w:tcW w:w="462" w:type="pct"/>
                </w:tcPr>
                <w:p w14:paraId="43DE3FAB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9" w:type="pct"/>
                </w:tcPr>
                <w:p w14:paraId="403D4FFF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F52181" w:rsidRPr="00675618" w14:paraId="7762F8A2" w14:textId="77777777" w:rsidTr="00C5367B">
              <w:trPr>
                <w:trHeight w:val="262"/>
              </w:trPr>
              <w:tc>
                <w:tcPr>
                  <w:tcW w:w="1248" w:type="pct"/>
                </w:tcPr>
                <w:p w14:paraId="379898F0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72" w:type="pct"/>
                </w:tcPr>
                <w:p w14:paraId="74300953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caudate (R)</w:t>
                  </w:r>
                </w:p>
              </w:tc>
              <w:tc>
                <w:tcPr>
                  <w:tcW w:w="305" w:type="pct"/>
                </w:tcPr>
                <w:p w14:paraId="71E2A2B2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10</w:t>
                  </w:r>
                </w:p>
              </w:tc>
              <w:tc>
                <w:tcPr>
                  <w:tcW w:w="295" w:type="pct"/>
                </w:tcPr>
                <w:p w14:paraId="1E887616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12</w:t>
                  </w:r>
                </w:p>
              </w:tc>
              <w:tc>
                <w:tcPr>
                  <w:tcW w:w="291" w:type="pct"/>
                </w:tcPr>
                <w:p w14:paraId="7426E15D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4</w:t>
                  </w:r>
                </w:p>
              </w:tc>
              <w:tc>
                <w:tcPr>
                  <w:tcW w:w="347" w:type="pct"/>
                </w:tcPr>
                <w:p w14:paraId="12A08F8B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4.02</w:t>
                  </w:r>
                </w:p>
              </w:tc>
              <w:tc>
                <w:tcPr>
                  <w:tcW w:w="462" w:type="pct"/>
                </w:tcPr>
                <w:p w14:paraId="34AF8A8F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9" w:type="pct"/>
                </w:tcPr>
                <w:p w14:paraId="4D63593B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F52181" w:rsidRPr="00675618" w14:paraId="56709654" w14:textId="77777777" w:rsidTr="00C5367B">
              <w:trPr>
                <w:trHeight w:val="262"/>
              </w:trPr>
              <w:tc>
                <w:tcPr>
                  <w:tcW w:w="1248" w:type="pct"/>
                </w:tcPr>
                <w:p w14:paraId="2AE954A4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72" w:type="pct"/>
                </w:tcPr>
                <w:p w14:paraId="5460DFBC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05" w:type="pct"/>
                </w:tcPr>
                <w:p w14:paraId="23740611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16</w:t>
                  </w:r>
                </w:p>
              </w:tc>
              <w:tc>
                <w:tcPr>
                  <w:tcW w:w="295" w:type="pct"/>
                </w:tcPr>
                <w:p w14:paraId="35197AB1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8</w:t>
                  </w:r>
                </w:p>
              </w:tc>
              <w:tc>
                <w:tcPr>
                  <w:tcW w:w="291" w:type="pct"/>
                </w:tcPr>
                <w:p w14:paraId="2D849AD7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18</w:t>
                  </w:r>
                </w:p>
              </w:tc>
              <w:tc>
                <w:tcPr>
                  <w:tcW w:w="347" w:type="pct"/>
                </w:tcPr>
                <w:p w14:paraId="5334E8F8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3.96</w:t>
                  </w:r>
                </w:p>
              </w:tc>
              <w:tc>
                <w:tcPr>
                  <w:tcW w:w="462" w:type="pct"/>
                </w:tcPr>
                <w:p w14:paraId="2FDA5B25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9" w:type="pct"/>
                </w:tcPr>
                <w:p w14:paraId="66E7673E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F52181" w:rsidRPr="00675618" w14:paraId="22CBD54D" w14:textId="77777777" w:rsidTr="00C5367B">
              <w:trPr>
                <w:trHeight w:val="262"/>
              </w:trPr>
              <w:tc>
                <w:tcPr>
                  <w:tcW w:w="1248" w:type="pct"/>
                </w:tcPr>
                <w:p w14:paraId="3844086E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72" w:type="pct"/>
                </w:tcPr>
                <w:p w14:paraId="25043DBA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med. temporal gyrus (R)</w:t>
                  </w:r>
                </w:p>
              </w:tc>
              <w:tc>
                <w:tcPr>
                  <w:tcW w:w="305" w:type="pct"/>
                </w:tcPr>
                <w:p w14:paraId="2EC0D346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48</w:t>
                  </w:r>
                </w:p>
              </w:tc>
              <w:tc>
                <w:tcPr>
                  <w:tcW w:w="295" w:type="pct"/>
                </w:tcPr>
                <w:p w14:paraId="367601F1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48</w:t>
                  </w:r>
                </w:p>
              </w:tc>
              <w:tc>
                <w:tcPr>
                  <w:tcW w:w="291" w:type="pct"/>
                </w:tcPr>
                <w:p w14:paraId="68354866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12</w:t>
                  </w:r>
                </w:p>
              </w:tc>
              <w:tc>
                <w:tcPr>
                  <w:tcW w:w="347" w:type="pct"/>
                </w:tcPr>
                <w:p w14:paraId="5F2766B1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3.99</w:t>
                  </w:r>
                </w:p>
              </w:tc>
              <w:tc>
                <w:tcPr>
                  <w:tcW w:w="462" w:type="pct"/>
                </w:tcPr>
                <w:p w14:paraId="059B74E3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9" w:type="pct"/>
                </w:tcPr>
                <w:p w14:paraId="37DFE11D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F52181" w:rsidRPr="00675618" w14:paraId="7CB9B616" w14:textId="77777777" w:rsidTr="00C5367B">
              <w:trPr>
                <w:trHeight w:val="262"/>
              </w:trPr>
              <w:tc>
                <w:tcPr>
                  <w:tcW w:w="1248" w:type="pct"/>
                </w:tcPr>
                <w:p w14:paraId="00C2B48E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72" w:type="pct"/>
                </w:tcPr>
                <w:p w14:paraId="48956D4C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inf. frontal gyrus (L)</w:t>
                  </w:r>
                </w:p>
              </w:tc>
              <w:tc>
                <w:tcPr>
                  <w:tcW w:w="305" w:type="pct"/>
                </w:tcPr>
                <w:p w14:paraId="278EE1EA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52</w:t>
                  </w:r>
                </w:p>
              </w:tc>
              <w:tc>
                <w:tcPr>
                  <w:tcW w:w="295" w:type="pct"/>
                </w:tcPr>
                <w:p w14:paraId="2F7DA321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38</w:t>
                  </w:r>
                </w:p>
              </w:tc>
              <w:tc>
                <w:tcPr>
                  <w:tcW w:w="291" w:type="pct"/>
                </w:tcPr>
                <w:p w14:paraId="01E7E9A8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8</w:t>
                  </w:r>
                </w:p>
              </w:tc>
              <w:tc>
                <w:tcPr>
                  <w:tcW w:w="347" w:type="pct"/>
                </w:tcPr>
                <w:p w14:paraId="38FB7C24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3.80</w:t>
                  </w:r>
                </w:p>
              </w:tc>
              <w:tc>
                <w:tcPr>
                  <w:tcW w:w="462" w:type="pct"/>
                </w:tcPr>
                <w:p w14:paraId="22D64E12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9" w:type="pct"/>
                </w:tcPr>
                <w:p w14:paraId="127DBC9E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F52181" w:rsidRPr="00675618" w14:paraId="49CC699B" w14:textId="77777777" w:rsidTr="00C5367B">
              <w:trPr>
                <w:trHeight w:val="262"/>
              </w:trPr>
              <w:tc>
                <w:tcPr>
                  <w:tcW w:w="1248" w:type="pct"/>
                </w:tcPr>
                <w:p w14:paraId="7B8B6F23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72" w:type="pct"/>
                </w:tcPr>
                <w:p w14:paraId="2F338960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calcarine fissure (L)</w:t>
                  </w:r>
                </w:p>
              </w:tc>
              <w:tc>
                <w:tcPr>
                  <w:tcW w:w="305" w:type="pct"/>
                </w:tcPr>
                <w:p w14:paraId="672A04DC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2</w:t>
                  </w:r>
                </w:p>
              </w:tc>
              <w:tc>
                <w:tcPr>
                  <w:tcW w:w="295" w:type="pct"/>
                </w:tcPr>
                <w:p w14:paraId="520955B8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92</w:t>
                  </w:r>
                </w:p>
              </w:tc>
              <w:tc>
                <w:tcPr>
                  <w:tcW w:w="291" w:type="pct"/>
                </w:tcPr>
                <w:p w14:paraId="4B2A5FF7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8</w:t>
                  </w:r>
                </w:p>
              </w:tc>
              <w:tc>
                <w:tcPr>
                  <w:tcW w:w="347" w:type="pct"/>
                </w:tcPr>
                <w:p w14:paraId="33B064B1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3.79</w:t>
                  </w:r>
                </w:p>
              </w:tc>
              <w:tc>
                <w:tcPr>
                  <w:tcW w:w="462" w:type="pct"/>
                </w:tcPr>
                <w:p w14:paraId="1113AB9A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9" w:type="pct"/>
                </w:tcPr>
                <w:p w14:paraId="3AAAE97E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F52181" w:rsidRPr="00675618" w14:paraId="63B2B889" w14:textId="77777777" w:rsidTr="00C5367B">
              <w:trPr>
                <w:trHeight w:val="262"/>
              </w:trPr>
              <w:tc>
                <w:tcPr>
                  <w:tcW w:w="1248" w:type="pct"/>
                </w:tcPr>
                <w:p w14:paraId="41FC2930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72" w:type="pct"/>
                </w:tcPr>
                <w:p w14:paraId="01C4F407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rolandic operculum (L)</w:t>
                  </w:r>
                </w:p>
              </w:tc>
              <w:tc>
                <w:tcPr>
                  <w:tcW w:w="305" w:type="pct"/>
                </w:tcPr>
                <w:p w14:paraId="7BD25EFF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44</w:t>
                  </w:r>
                </w:p>
              </w:tc>
              <w:tc>
                <w:tcPr>
                  <w:tcW w:w="295" w:type="pct"/>
                </w:tcPr>
                <w:p w14:paraId="50934E28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10</w:t>
                  </w:r>
                </w:p>
              </w:tc>
              <w:tc>
                <w:tcPr>
                  <w:tcW w:w="291" w:type="pct"/>
                </w:tcPr>
                <w:p w14:paraId="3E2A2621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16</w:t>
                  </w:r>
                </w:p>
              </w:tc>
              <w:tc>
                <w:tcPr>
                  <w:tcW w:w="347" w:type="pct"/>
                </w:tcPr>
                <w:p w14:paraId="72059268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3.76</w:t>
                  </w:r>
                </w:p>
              </w:tc>
              <w:tc>
                <w:tcPr>
                  <w:tcW w:w="462" w:type="pct"/>
                </w:tcPr>
                <w:p w14:paraId="5ACE987D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9" w:type="pct"/>
                </w:tcPr>
                <w:p w14:paraId="42BCE53A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F52181" w:rsidRPr="00675618" w14:paraId="597CBEF5" w14:textId="77777777" w:rsidTr="00C5367B">
              <w:trPr>
                <w:trHeight w:val="262"/>
              </w:trPr>
              <w:tc>
                <w:tcPr>
                  <w:tcW w:w="1248" w:type="pct"/>
                </w:tcPr>
                <w:p w14:paraId="5A5E5122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72" w:type="pct"/>
                </w:tcPr>
                <w:p w14:paraId="6F5B7EBC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med. orbitofrontal gyrus (L)</w:t>
                  </w:r>
                </w:p>
              </w:tc>
              <w:tc>
                <w:tcPr>
                  <w:tcW w:w="305" w:type="pct"/>
                </w:tcPr>
                <w:p w14:paraId="2419D607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38</w:t>
                  </w:r>
                </w:p>
              </w:tc>
              <w:tc>
                <w:tcPr>
                  <w:tcW w:w="295" w:type="pct"/>
                </w:tcPr>
                <w:p w14:paraId="0E349B65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50</w:t>
                  </w:r>
                </w:p>
              </w:tc>
              <w:tc>
                <w:tcPr>
                  <w:tcW w:w="291" w:type="pct"/>
                </w:tcPr>
                <w:p w14:paraId="133A24CC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10</w:t>
                  </w:r>
                </w:p>
              </w:tc>
              <w:tc>
                <w:tcPr>
                  <w:tcW w:w="347" w:type="pct"/>
                </w:tcPr>
                <w:p w14:paraId="38A254F1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3.75</w:t>
                  </w:r>
                </w:p>
              </w:tc>
              <w:tc>
                <w:tcPr>
                  <w:tcW w:w="462" w:type="pct"/>
                </w:tcPr>
                <w:p w14:paraId="46A1692F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9" w:type="pct"/>
                </w:tcPr>
                <w:p w14:paraId="394CFC6D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F52181" w:rsidRPr="00675618" w14:paraId="4D279181" w14:textId="77777777" w:rsidTr="00C5367B">
              <w:trPr>
                <w:trHeight w:val="262"/>
              </w:trPr>
              <w:tc>
                <w:tcPr>
                  <w:tcW w:w="1248" w:type="pct"/>
                </w:tcPr>
                <w:p w14:paraId="21B6A348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72" w:type="pct"/>
                </w:tcPr>
                <w:p w14:paraId="76A2D8AB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fusiform gyrus (L)</w:t>
                  </w:r>
                </w:p>
              </w:tc>
              <w:tc>
                <w:tcPr>
                  <w:tcW w:w="305" w:type="pct"/>
                </w:tcPr>
                <w:p w14:paraId="605F1E51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38</w:t>
                  </w:r>
                </w:p>
              </w:tc>
              <w:tc>
                <w:tcPr>
                  <w:tcW w:w="295" w:type="pct"/>
                </w:tcPr>
                <w:p w14:paraId="3C1AEF8E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60</w:t>
                  </w:r>
                </w:p>
              </w:tc>
              <w:tc>
                <w:tcPr>
                  <w:tcW w:w="291" w:type="pct"/>
                </w:tcPr>
                <w:p w14:paraId="7064E42A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12</w:t>
                  </w:r>
                </w:p>
              </w:tc>
              <w:tc>
                <w:tcPr>
                  <w:tcW w:w="347" w:type="pct"/>
                </w:tcPr>
                <w:p w14:paraId="69920755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3.64</w:t>
                  </w:r>
                </w:p>
              </w:tc>
              <w:tc>
                <w:tcPr>
                  <w:tcW w:w="462" w:type="pct"/>
                </w:tcPr>
                <w:p w14:paraId="22302D42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9" w:type="pct"/>
                </w:tcPr>
                <w:p w14:paraId="2D450D9A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F52181" w:rsidRPr="00675618" w14:paraId="746E0E08" w14:textId="77777777" w:rsidTr="00C5367B">
              <w:trPr>
                <w:trHeight w:val="262"/>
              </w:trPr>
              <w:tc>
                <w:tcPr>
                  <w:tcW w:w="1248" w:type="pct"/>
                </w:tcPr>
                <w:p w14:paraId="0205E36D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72" w:type="pct"/>
                </w:tcPr>
                <w:p w14:paraId="36F26CBE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WM</w:t>
                  </w:r>
                </w:p>
              </w:tc>
              <w:tc>
                <w:tcPr>
                  <w:tcW w:w="305" w:type="pct"/>
                </w:tcPr>
                <w:p w14:paraId="0D428BF2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26</w:t>
                  </w:r>
                </w:p>
              </w:tc>
              <w:tc>
                <w:tcPr>
                  <w:tcW w:w="295" w:type="pct"/>
                </w:tcPr>
                <w:p w14:paraId="4CFF8201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28</w:t>
                  </w:r>
                </w:p>
              </w:tc>
              <w:tc>
                <w:tcPr>
                  <w:tcW w:w="291" w:type="pct"/>
                </w:tcPr>
                <w:p w14:paraId="012B37F5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50</w:t>
                  </w:r>
                </w:p>
              </w:tc>
              <w:tc>
                <w:tcPr>
                  <w:tcW w:w="347" w:type="pct"/>
                </w:tcPr>
                <w:p w14:paraId="720E7271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4.67</w:t>
                  </w:r>
                </w:p>
              </w:tc>
              <w:tc>
                <w:tcPr>
                  <w:tcW w:w="462" w:type="pct"/>
                </w:tcPr>
                <w:p w14:paraId="2F493AFC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9" w:type="pct"/>
                </w:tcPr>
                <w:p w14:paraId="2768A426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F52181" w:rsidRPr="00675618" w14:paraId="267370C3" w14:textId="77777777" w:rsidTr="00C5367B">
              <w:trPr>
                <w:trHeight w:val="262"/>
              </w:trPr>
              <w:tc>
                <w:tcPr>
                  <w:tcW w:w="1248" w:type="pct"/>
                </w:tcPr>
                <w:p w14:paraId="3D1D4D01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72" w:type="pct"/>
                </w:tcPr>
                <w:p w14:paraId="28200232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05" w:type="pct"/>
                </w:tcPr>
                <w:p w14:paraId="6F01020A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40</w:t>
                  </w:r>
                </w:p>
              </w:tc>
              <w:tc>
                <w:tcPr>
                  <w:tcW w:w="295" w:type="pct"/>
                </w:tcPr>
                <w:p w14:paraId="14B83D96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44</w:t>
                  </w:r>
                </w:p>
              </w:tc>
              <w:tc>
                <w:tcPr>
                  <w:tcW w:w="291" w:type="pct"/>
                </w:tcPr>
                <w:p w14:paraId="7B1F5205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4</w:t>
                  </w:r>
                </w:p>
              </w:tc>
              <w:tc>
                <w:tcPr>
                  <w:tcW w:w="347" w:type="pct"/>
                </w:tcPr>
                <w:p w14:paraId="7B9A824C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4.34</w:t>
                  </w:r>
                </w:p>
              </w:tc>
              <w:tc>
                <w:tcPr>
                  <w:tcW w:w="462" w:type="pct"/>
                </w:tcPr>
                <w:p w14:paraId="7185A0CE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9" w:type="pct"/>
                </w:tcPr>
                <w:p w14:paraId="2E770123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F52181" w:rsidRPr="00675618" w14:paraId="55761AD5" w14:textId="77777777" w:rsidTr="00C5367B">
              <w:trPr>
                <w:trHeight w:val="262"/>
              </w:trPr>
              <w:tc>
                <w:tcPr>
                  <w:tcW w:w="1248" w:type="pct"/>
                </w:tcPr>
                <w:p w14:paraId="35B9A289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72" w:type="pct"/>
                </w:tcPr>
                <w:p w14:paraId="2D9D365D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05" w:type="pct"/>
                </w:tcPr>
                <w:p w14:paraId="033B6A67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12</w:t>
                  </w:r>
                </w:p>
              </w:tc>
              <w:tc>
                <w:tcPr>
                  <w:tcW w:w="295" w:type="pct"/>
                </w:tcPr>
                <w:p w14:paraId="196D9204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46</w:t>
                  </w:r>
                </w:p>
              </w:tc>
              <w:tc>
                <w:tcPr>
                  <w:tcW w:w="291" w:type="pct"/>
                </w:tcPr>
                <w:p w14:paraId="1B875775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24</w:t>
                  </w:r>
                </w:p>
              </w:tc>
              <w:tc>
                <w:tcPr>
                  <w:tcW w:w="347" w:type="pct"/>
                </w:tcPr>
                <w:p w14:paraId="3232F03B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4.29</w:t>
                  </w:r>
                </w:p>
              </w:tc>
              <w:tc>
                <w:tcPr>
                  <w:tcW w:w="462" w:type="pct"/>
                </w:tcPr>
                <w:p w14:paraId="6736E145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9" w:type="pct"/>
                </w:tcPr>
                <w:p w14:paraId="3F6D0C1A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F52181" w:rsidRPr="00675618" w14:paraId="15BEF436" w14:textId="77777777" w:rsidTr="00C5367B">
              <w:trPr>
                <w:trHeight w:val="262"/>
              </w:trPr>
              <w:tc>
                <w:tcPr>
                  <w:tcW w:w="1248" w:type="pct"/>
                </w:tcPr>
                <w:p w14:paraId="2EF051F8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72" w:type="pct"/>
                </w:tcPr>
                <w:p w14:paraId="548562D8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05" w:type="pct"/>
                </w:tcPr>
                <w:p w14:paraId="1C2DEAD0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32</w:t>
                  </w:r>
                </w:p>
              </w:tc>
              <w:tc>
                <w:tcPr>
                  <w:tcW w:w="295" w:type="pct"/>
                </w:tcPr>
                <w:p w14:paraId="2895E815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10</w:t>
                  </w:r>
                </w:p>
              </w:tc>
              <w:tc>
                <w:tcPr>
                  <w:tcW w:w="291" w:type="pct"/>
                </w:tcPr>
                <w:p w14:paraId="19F54227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18</w:t>
                  </w:r>
                </w:p>
              </w:tc>
              <w:tc>
                <w:tcPr>
                  <w:tcW w:w="347" w:type="pct"/>
                </w:tcPr>
                <w:p w14:paraId="70F78172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4.24</w:t>
                  </w:r>
                </w:p>
              </w:tc>
              <w:tc>
                <w:tcPr>
                  <w:tcW w:w="462" w:type="pct"/>
                </w:tcPr>
                <w:p w14:paraId="622DE3DB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9" w:type="pct"/>
                </w:tcPr>
                <w:p w14:paraId="158B22B3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F52181" w:rsidRPr="00675618" w14:paraId="37B89CB3" w14:textId="77777777" w:rsidTr="00C5367B">
              <w:trPr>
                <w:trHeight w:val="262"/>
              </w:trPr>
              <w:tc>
                <w:tcPr>
                  <w:tcW w:w="1248" w:type="pct"/>
                </w:tcPr>
                <w:p w14:paraId="59AB8485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72" w:type="pct"/>
                </w:tcPr>
                <w:p w14:paraId="2407D868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05" w:type="pct"/>
                </w:tcPr>
                <w:p w14:paraId="5C05CB72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4</w:t>
                  </w:r>
                </w:p>
              </w:tc>
              <w:tc>
                <w:tcPr>
                  <w:tcW w:w="295" w:type="pct"/>
                </w:tcPr>
                <w:p w14:paraId="655AC10F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14</w:t>
                  </w:r>
                </w:p>
              </w:tc>
              <w:tc>
                <w:tcPr>
                  <w:tcW w:w="291" w:type="pct"/>
                </w:tcPr>
                <w:p w14:paraId="65AD44D3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28</w:t>
                  </w:r>
                </w:p>
              </w:tc>
              <w:tc>
                <w:tcPr>
                  <w:tcW w:w="347" w:type="pct"/>
                </w:tcPr>
                <w:p w14:paraId="43362D77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4.14</w:t>
                  </w:r>
                </w:p>
              </w:tc>
              <w:tc>
                <w:tcPr>
                  <w:tcW w:w="462" w:type="pct"/>
                </w:tcPr>
                <w:p w14:paraId="107B0DC4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9" w:type="pct"/>
                </w:tcPr>
                <w:p w14:paraId="5BCBE261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F52181" w:rsidRPr="00675618" w14:paraId="2CA65811" w14:textId="77777777" w:rsidTr="00C5367B">
              <w:trPr>
                <w:trHeight w:val="262"/>
              </w:trPr>
              <w:tc>
                <w:tcPr>
                  <w:tcW w:w="1248" w:type="pct"/>
                </w:tcPr>
                <w:p w14:paraId="4060435D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72" w:type="pct"/>
                </w:tcPr>
                <w:p w14:paraId="48051370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05" w:type="pct"/>
                </w:tcPr>
                <w:p w14:paraId="05C78290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8</w:t>
                  </w:r>
                </w:p>
              </w:tc>
              <w:tc>
                <w:tcPr>
                  <w:tcW w:w="295" w:type="pct"/>
                </w:tcPr>
                <w:p w14:paraId="51E87DBE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20</w:t>
                  </w:r>
                </w:p>
              </w:tc>
              <w:tc>
                <w:tcPr>
                  <w:tcW w:w="291" w:type="pct"/>
                </w:tcPr>
                <w:p w14:paraId="5F2CBB09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24</w:t>
                  </w:r>
                </w:p>
              </w:tc>
              <w:tc>
                <w:tcPr>
                  <w:tcW w:w="347" w:type="pct"/>
                </w:tcPr>
                <w:p w14:paraId="52104061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4.12</w:t>
                  </w:r>
                </w:p>
              </w:tc>
              <w:tc>
                <w:tcPr>
                  <w:tcW w:w="462" w:type="pct"/>
                </w:tcPr>
                <w:p w14:paraId="5482A998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9" w:type="pct"/>
                </w:tcPr>
                <w:p w14:paraId="33B11CB0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F52181" w:rsidRPr="00675618" w14:paraId="297A03D8" w14:textId="77777777" w:rsidTr="00C5367B">
              <w:trPr>
                <w:trHeight w:val="262"/>
              </w:trPr>
              <w:tc>
                <w:tcPr>
                  <w:tcW w:w="1248" w:type="pct"/>
                </w:tcPr>
                <w:p w14:paraId="048D4CA3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72" w:type="pct"/>
                </w:tcPr>
                <w:p w14:paraId="3BC1AF21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05" w:type="pct"/>
                </w:tcPr>
                <w:p w14:paraId="10685B62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44</w:t>
                  </w:r>
                </w:p>
              </w:tc>
              <w:tc>
                <w:tcPr>
                  <w:tcW w:w="295" w:type="pct"/>
                </w:tcPr>
                <w:p w14:paraId="0E8682A4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50</w:t>
                  </w:r>
                </w:p>
              </w:tc>
              <w:tc>
                <w:tcPr>
                  <w:tcW w:w="291" w:type="pct"/>
                </w:tcPr>
                <w:p w14:paraId="594E7E5B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16</w:t>
                  </w:r>
                </w:p>
              </w:tc>
              <w:tc>
                <w:tcPr>
                  <w:tcW w:w="347" w:type="pct"/>
                </w:tcPr>
                <w:p w14:paraId="33524C6A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4.08</w:t>
                  </w:r>
                </w:p>
              </w:tc>
              <w:tc>
                <w:tcPr>
                  <w:tcW w:w="462" w:type="pct"/>
                </w:tcPr>
                <w:p w14:paraId="774A52CD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9" w:type="pct"/>
                </w:tcPr>
                <w:p w14:paraId="79576992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F52181" w:rsidRPr="00675618" w14:paraId="43C1D7BD" w14:textId="77777777" w:rsidTr="00C5367B">
              <w:trPr>
                <w:trHeight w:val="262"/>
              </w:trPr>
              <w:tc>
                <w:tcPr>
                  <w:tcW w:w="1248" w:type="pct"/>
                </w:tcPr>
                <w:p w14:paraId="48F24E69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72" w:type="pct"/>
                </w:tcPr>
                <w:p w14:paraId="12B6DCED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05" w:type="pct"/>
                </w:tcPr>
                <w:p w14:paraId="0C462E37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24</w:t>
                  </w:r>
                </w:p>
              </w:tc>
              <w:tc>
                <w:tcPr>
                  <w:tcW w:w="295" w:type="pct"/>
                </w:tcPr>
                <w:p w14:paraId="7B67BDB5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70</w:t>
                  </w:r>
                </w:p>
              </w:tc>
              <w:tc>
                <w:tcPr>
                  <w:tcW w:w="291" w:type="pct"/>
                </w:tcPr>
                <w:p w14:paraId="55E5BEC4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18</w:t>
                  </w:r>
                </w:p>
              </w:tc>
              <w:tc>
                <w:tcPr>
                  <w:tcW w:w="347" w:type="pct"/>
                </w:tcPr>
                <w:p w14:paraId="69D44256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4.07</w:t>
                  </w:r>
                </w:p>
              </w:tc>
              <w:tc>
                <w:tcPr>
                  <w:tcW w:w="462" w:type="pct"/>
                </w:tcPr>
                <w:p w14:paraId="0F01D4FB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9" w:type="pct"/>
                </w:tcPr>
                <w:p w14:paraId="54545EB3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F52181" w:rsidRPr="00675618" w14:paraId="0DF891C1" w14:textId="77777777" w:rsidTr="00C5367B">
              <w:trPr>
                <w:trHeight w:val="262"/>
              </w:trPr>
              <w:tc>
                <w:tcPr>
                  <w:tcW w:w="1248" w:type="pct"/>
                </w:tcPr>
                <w:p w14:paraId="7E7E37E9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72" w:type="pct"/>
                </w:tcPr>
                <w:p w14:paraId="4B33E612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05" w:type="pct"/>
                </w:tcPr>
                <w:p w14:paraId="210E2745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32</w:t>
                  </w:r>
                </w:p>
              </w:tc>
              <w:tc>
                <w:tcPr>
                  <w:tcW w:w="295" w:type="pct"/>
                </w:tcPr>
                <w:p w14:paraId="370536AB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58</w:t>
                  </w:r>
                </w:p>
              </w:tc>
              <w:tc>
                <w:tcPr>
                  <w:tcW w:w="291" w:type="pct"/>
                </w:tcPr>
                <w:p w14:paraId="5E0F053A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20</w:t>
                  </w:r>
                </w:p>
              </w:tc>
              <w:tc>
                <w:tcPr>
                  <w:tcW w:w="347" w:type="pct"/>
                </w:tcPr>
                <w:p w14:paraId="01486A60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3.67</w:t>
                  </w:r>
                </w:p>
              </w:tc>
              <w:tc>
                <w:tcPr>
                  <w:tcW w:w="462" w:type="pct"/>
                </w:tcPr>
                <w:p w14:paraId="5225925B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9" w:type="pct"/>
                </w:tcPr>
                <w:p w14:paraId="066C90B8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F52181" w:rsidRPr="00675618" w14:paraId="0366B1B8" w14:textId="77777777" w:rsidTr="00C5367B">
              <w:trPr>
                <w:trHeight w:val="262"/>
              </w:trPr>
              <w:tc>
                <w:tcPr>
                  <w:tcW w:w="1248" w:type="pct"/>
                  <w:tcBorders>
                    <w:bottom w:val="single" w:sz="12" w:space="0" w:color="auto"/>
                  </w:tcBorders>
                </w:tcPr>
                <w:p w14:paraId="13FC415A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72" w:type="pct"/>
                  <w:tcBorders>
                    <w:bottom w:val="single" w:sz="12" w:space="0" w:color="auto"/>
                  </w:tcBorders>
                </w:tcPr>
                <w:p w14:paraId="4F63E1ED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05" w:type="pct"/>
                  <w:tcBorders>
                    <w:bottom w:val="single" w:sz="12" w:space="0" w:color="auto"/>
                  </w:tcBorders>
                </w:tcPr>
                <w:p w14:paraId="45DF1ED5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26</w:t>
                  </w:r>
                </w:p>
              </w:tc>
              <w:tc>
                <w:tcPr>
                  <w:tcW w:w="295" w:type="pct"/>
                  <w:tcBorders>
                    <w:bottom w:val="single" w:sz="12" w:space="0" w:color="auto"/>
                  </w:tcBorders>
                </w:tcPr>
                <w:p w14:paraId="1BAEB423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-34</w:t>
                  </w:r>
                </w:p>
              </w:tc>
              <w:tc>
                <w:tcPr>
                  <w:tcW w:w="291" w:type="pct"/>
                  <w:tcBorders>
                    <w:bottom w:val="single" w:sz="12" w:space="0" w:color="auto"/>
                  </w:tcBorders>
                </w:tcPr>
                <w:p w14:paraId="184165A1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6</w:t>
                  </w:r>
                </w:p>
              </w:tc>
              <w:tc>
                <w:tcPr>
                  <w:tcW w:w="347" w:type="pct"/>
                  <w:tcBorders>
                    <w:bottom w:val="single" w:sz="12" w:space="0" w:color="auto"/>
                  </w:tcBorders>
                </w:tcPr>
                <w:p w14:paraId="1FE48CD5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  <w:t>3.58</w:t>
                  </w:r>
                </w:p>
              </w:tc>
              <w:tc>
                <w:tcPr>
                  <w:tcW w:w="462" w:type="pct"/>
                  <w:tcBorders>
                    <w:bottom w:val="single" w:sz="12" w:space="0" w:color="auto"/>
                  </w:tcBorders>
                </w:tcPr>
                <w:p w14:paraId="1DFB9BD3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579" w:type="pct"/>
                  <w:tcBorders>
                    <w:bottom w:val="single" w:sz="12" w:space="0" w:color="auto"/>
                  </w:tcBorders>
                </w:tcPr>
                <w:p w14:paraId="5895BC53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  <w:tr w:rsidR="00F52181" w:rsidRPr="00D66E9C" w14:paraId="5E6CAB64" w14:textId="77777777" w:rsidTr="00C5367B">
              <w:trPr>
                <w:trHeight w:val="262"/>
              </w:trPr>
              <w:tc>
                <w:tcPr>
                  <w:tcW w:w="1248" w:type="pct"/>
                  <w:tcBorders>
                    <w:top w:val="single" w:sz="12" w:space="0" w:color="auto"/>
                  </w:tcBorders>
                </w:tcPr>
                <w:p w14:paraId="15BC9319" w14:textId="77777777" w:rsidR="00F52181" w:rsidRDefault="00F52181" w:rsidP="00F52181">
                  <w:pPr>
                    <w:rPr>
                      <w:rFonts w:ascii="Times New Roman" w:hAnsi="Times New Roman" w:cs="Times New Roman"/>
                      <w:sz w:val="12"/>
                      <w:szCs w:val="12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12"/>
                      <w:szCs w:val="12"/>
                      <w:lang w:val="en-US"/>
                    </w:rPr>
                    <w:t>1 = except for ROI-based analyses</w:t>
                  </w:r>
                </w:p>
                <w:p w14:paraId="7E63E2D8" w14:textId="77777777" w:rsidR="00F52181" w:rsidRDefault="00F52181" w:rsidP="00F52181">
                  <w:pPr>
                    <w:rPr>
                      <w:rFonts w:ascii="Times New Roman" w:hAnsi="Times New Roman" w:cs="Times New Roman"/>
                      <w:sz w:val="12"/>
                      <w:szCs w:val="12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12"/>
                      <w:szCs w:val="12"/>
                      <w:lang w:val="en-US"/>
                    </w:rPr>
                    <w:t xml:space="preserve">pos. ass. </w:t>
                  </w:r>
                  <w:r w:rsidRPr="00DC2B26">
                    <w:rPr>
                      <w:rFonts w:ascii="Times New Roman" w:hAnsi="Times New Roman" w:cs="Times New Roman"/>
                      <w:sz w:val="12"/>
                      <w:szCs w:val="12"/>
                      <w:lang w:val="en-US"/>
                    </w:rPr>
                    <w:t>= p</w:t>
                  </w:r>
                  <w:r>
                    <w:rPr>
                      <w:rFonts w:ascii="Times New Roman" w:hAnsi="Times New Roman" w:cs="Times New Roman"/>
                      <w:sz w:val="12"/>
                      <w:szCs w:val="12"/>
                      <w:lang w:val="en-US"/>
                    </w:rPr>
                    <w:t>ositive association</w:t>
                  </w:r>
                </w:p>
                <w:p w14:paraId="59028495" w14:textId="77777777" w:rsidR="00F52181" w:rsidRDefault="00F52181" w:rsidP="00F52181">
                  <w:pPr>
                    <w:rPr>
                      <w:rFonts w:ascii="Times New Roman" w:hAnsi="Times New Roman" w:cs="Times New Roman"/>
                      <w:sz w:val="12"/>
                      <w:szCs w:val="12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12"/>
                      <w:szCs w:val="12"/>
                      <w:lang w:val="en-US"/>
                    </w:rPr>
                    <w:t>neg. ass. = negative association</w:t>
                  </w:r>
                </w:p>
                <w:p w14:paraId="50A53BBE" w14:textId="77777777" w:rsidR="00F52181" w:rsidRPr="00D86422" w:rsidRDefault="00F52181" w:rsidP="00F52181">
                  <w:pPr>
                    <w:rPr>
                      <w:rFonts w:ascii="Times New Roman" w:hAnsi="Times New Roman" w:cs="Times New Roman"/>
                      <w:sz w:val="12"/>
                      <w:szCs w:val="12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12"/>
                      <w:szCs w:val="12"/>
                      <w:lang w:val="en-US"/>
                    </w:rPr>
                    <w:t>WM = white matter</w:t>
                  </w:r>
                </w:p>
                <w:p w14:paraId="6DF1CC46" w14:textId="77777777" w:rsidR="00F52181" w:rsidRDefault="00F52181" w:rsidP="00F52181">
                  <w:pPr>
                    <w:rPr>
                      <w:rFonts w:ascii="Times New Roman" w:hAnsi="Times New Roman" w:cs="Times New Roman"/>
                      <w:sz w:val="12"/>
                      <w:szCs w:val="12"/>
                      <w:lang w:val="en-US"/>
                    </w:rPr>
                  </w:pPr>
                  <w:r w:rsidRPr="009613EE">
                    <w:rPr>
                      <w:rFonts w:ascii="Times New Roman" w:hAnsi="Times New Roman" w:cs="Times New Roman"/>
                      <w:sz w:val="12"/>
                      <w:szCs w:val="12"/>
                      <w:vertAlign w:val="superscript"/>
                      <w:lang w:val="en-US"/>
                    </w:rPr>
                    <w:t>+</w:t>
                  </w:r>
                  <w:r>
                    <w:rPr>
                      <w:rFonts w:ascii="Times New Roman" w:hAnsi="Times New Roman" w:cs="Times New Roman"/>
                      <w:sz w:val="12"/>
                      <w:szCs w:val="12"/>
                      <w:lang w:val="en-US"/>
                    </w:rPr>
                    <w:t xml:space="preserve"> = whole brain F</w:t>
                  </w:r>
                  <w:r w:rsidRPr="00082818">
                    <w:rPr>
                      <w:rFonts w:ascii="Times New Roman" w:hAnsi="Times New Roman" w:cs="Times New Roman"/>
                      <w:sz w:val="12"/>
                      <w:szCs w:val="12"/>
                      <w:lang w:val="en-US"/>
                    </w:rPr>
                    <w:t>W</w:t>
                  </w:r>
                  <w:r>
                    <w:rPr>
                      <w:rFonts w:ascii="Times New Roman" w:hAnsi="Times New Roman" w:cs="Times New Roman"/>
                      <w:sz w:val="12"/>
                      <w:szCs w:val="12"/>
                      <w:lang w:val="en-US"/>
                    </w:rPr>
                    <w:t>E</w:t>
                  </w:r>
                  <w:r w:rsidRPr="00082818">
                    <w:rPr>
                      <w:rFonts w:ascii="Times New Roman" w:hAnsi="Times New Roman" w:cs="Times New Roman"/>
                      <w:sz w:val="12"/>
                      <w:szCs w:val="12"/>
                      <w:lang w:val="en-US"/>
                    </w:rPr>
                    <w:t>-corrected</w:t>
                  </w:r>
                </w:p>
                <w:p w14:paraId="70369AFA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72" w:type="pct"/>
                  <w:tcBorders>
                    <w:top w:val="single" w:sz="12" w:space="0" w:color="auto"/>
                  </w:tcBorders>
                </w:tcPr>
                <w:p w14:paraId="79E46B44" w14:textId="77777777" w:rsidR="00F52181" w:rsidRDefault="00F52181" w:rsidP="00F52181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05" w:type="pct"/>
                  <w:tcBorders>
                    <w:top w:val="single" w:sz="12" w:space="0" w:color="auto"/>
                  </w:tcBorders>
                </w:tcPr>
                <w:p w14:paraId="4AF4190C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95" w:type="pct"/>
                  <w:tcBorders>
                    <w:top w:val="single" w:sz="12" w:space="0" w:color="auto"/>
                  </w:tcBorders>
                </w:tcPr>
                <w:p w14:paraId="1171B941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91" w:type="pct"/>
                  <w:tcBorders>
                    <w:top w:val="single" w:sz="12" w:space="0" w:color="auto"/>
                  </w:tcBorders>
                </w:tcPr>
                <w:p w14:paraId="52DCA890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47" w:type="pct"/>
                  <w:tcBorders>
                    <w:top w:val="single" w:sz="12" w:space="0" w:color="auto"/>
                  </w:tcBorders>
                </w:tcPr>
                <w:p w14:paraId="763B6DC2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62" w:type="pct"/>
                  <w:tcBorders>
                    <w:top w:val="single" w:sz="12" w:space="0" w:color="auto"/>
                  </w:tcBorders>
                </w:tcPr>
                <w:p w14:paraId="60EE9653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579" w:type="pct"/>
                  <w:tcBorders>
                    <w:top w:val="single" w:sz="12" w:space="0" w:color="auto"/>
                  </w:tcBorders>
                </w:tcPr>
                <w:p w14:paraId="3C09C8E4" w14:textId="77777777" w:rsidR="00F52181" w:rsidRDefault="00F52181" w:rsidP="00F52181">
                  <w:pPr>
                    <w:pStyle w:val="StandardWeb"/>
                    <w:spacing w:before="0" w:beforeAutospacing="0" w:after="0" w:afterAutospacing="0"/>
                    <w:jc w:val="both"/>
                    <w:rPr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14:paraId="49ED4758" w14:textId="77777777" w:rsidR="00F52181" w:rsidRDefault="00F52181" w:rsidP="003D041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2ED6CD04" w14:textId="77777777" w:rsidR="00F52181" w:rsidRDefault="00F52181" w:rsidP="003D041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6A1C612B" w14:textId="2D7BEAE1" w:rsidR="00E1530C" w:rsidRPr="00DF571F" w:rsidRDefault="00E1530C" w:rsidP="00CB245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DF571F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1.4</w:t>
            </w:r>
            <w:r w:rsidRPr="00101113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.</w:t>
            </w:r>
            <w:r w:rsidRPr="00DF571F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 xml:space="preserve"> Mismatch</w:t>
            </w:r>
            <w:r w:rsidR="00ED6FCC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 xml:space="preserve"> groups</w:t>
            </w:r>
          </w:p>
          <w:p w14:paraId="5DC8AE5F" w14:textId="77777777" w:rsidR="00E1530C" w:rsidRDefault="00E1530C" w:rsidP="00CB245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76D66719" w14:textId="6B9392DC" w:rsidR="00E1530C" w:rsidRDefault="00E1530C" w:rsidP="00CB245F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Exploratory investigations of all four subgroups (mismatch hypothesis), differing in presence and absence of early and recent adversity (CA+/RA+, CA+/RA-, CA-/RA+, CA-/RA-), revealed a main effect of group on SCRs during fear recall only [F(3,69)=2.76, p=0.048, η²=0.11, </w:t>
            </w:r>
            <w:r>
              <w:rPr>
                <w:rFonts w:ascii="Times New Roman" w:hAnsi="Times New Roman" w:cs="Times New Roman"/>
                <w:b/>
                <w:lang w:val="en-US"/>
              </w:rPr>
              <w:t>Supplementary Table 1</w:t>
            </w:r>
            <w:r w:rsidR="00EC135A">
              <w:rPr>
                <w:rFonts w:ascii="Times New Roman" w:hAnsi="Times New Roman" w:cs="Times New Roman"/>
                <w:b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] driven by the lowest risk group (CA-/RA-) showing globally higher SCRs than any other group. While no interaction with group on SCRs was observed during fear acquisition and extinction, a significant CS type*time*group interaction was observed during RI-test [F(4,67)=4.41, p=0.007, η²=0.17]. Thereby, only the allostatic load group (RA+/CA+) shows a significant time*cs interaction [F(1,20)=7.31, p=0.014, η²=0.27], driven by a significant increase of the CS- (t=4.88, p&lt;0.001), but not the CS+ (t=1.58, p=0.129) from extinction to RI-test (</w:t>
            </w:r>
            <w:r>
              <w:rPr>
                <w:rFonts w:ascii="Times New Roman" w:hAnsi="Times New Roman" w:cs="Times New Roman"/>
                <w:b/>
                <w:lang w:val="en-US"/>
              </w:rPr>
              <w:t>Supplementary Table 1</w:t>
            </w:r>
            <w:r w:rsidR="00EC135A">
              <w:rPr>
                <w:rFonts w:ascii="Times New Roman" w:hAnsi="Times New Roman" w:cs="Times New Roman"/>
                <w:b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 xml:space="preserve">). </w:t>
            </w:r>
          </w:p>
          <w:p w14:paraId="1A3E1C33" w14:textId="1775E80D" w:rsidR="00E1530C" w:rsidRDefault="00E1530C" w:rsidP="00CB245F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For fear ratings a main effect of group is observed during acquisition [F(3,62)=3.042, p=0.035, η²=0.13] that is driven by the CA-/RA+ (mismatch) group that shows higher ratings than the other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three groups (</w:t>
            </w:r>
            <w:r>
              <w:rPr>
                <w:rFonts w:ascii="Times New Roman" w:hAnsi="Times New Roman" w:cs="Times New Roman"/>
                <w:b/>
                <w:lang w:val="en-US"/>
              </w:rPr>
              <w:t>Supplementary Table 1</w:t>
            </w:r>
            <w:r w:rsidR="00EC135A">
              <w:rPr>
                <w:rFonts w:ascii="Times New Roman" w:hAnsi="Times New Roman" w:cs="Times New Roman"/>
                <w:b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).</w:t>
            </w:r>
          </w:p>
          <w:p w14:paraId="5BCC9C94" w14:textId="77777777" w:rsidR="00E1530C" w:rsidRDefault="00E1530C" w:rsidP="00CB245F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trasting the allostatic load group on a neuro-functional level against all other groups for discrimination (CS+&gt;CS-) revealed no significant activation differences in any of our ROIs (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Supplementary Table 12 </w:t>
            </w:r>
            <w:r>
              <w:rPr>
                <w:rFonts w:ascii="Times New Roman" w:hAnsi="Times New Roman" w:cs="Times New Roman"/>
                <w:lang w:val="en-US"/>
              </w:rPr>
              <w:t xml:space="preserve">shows also explorative analyses at p&lt;0.001). </w:t>
            </w:r>
          </w:p>
          <w:p w14:paraId="142C56F5" w14:textId="3845D580" w:rsidR="00BB3EE1" w:rsidRDefault="00BB3EE1" w:rsidP="00E1530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0D25F873" w14:textId="77777777" w:rsidR="00BB3EE1" w:rsidRDefault="00BB3EE1" w:rsidP="003D041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365D1949" w14:textId="77777777" w:rsidR="000849D4" w:rsidRPr="00DC2B26" w:rsidRDefault="000849D4" w:rsidP="003D041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7B76475A" w14:textId="300DA98E" w:rsidR="003D041E" w:rsidRPr="00DC2B26" w:rsidRDefault="00DC2B26" w:rsidP="00374934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upplementary </w:t>
            </w:r>
            <w:r w:rsidR="00324343" w:rsidRPr="00DC2B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ble</w:t>
            </w:r>
            <w:r w:rsidR="003D041E" w:rsidRPr="00DC2B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B569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  <w:r w:rsidR="00D10A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  <w:r w:rsidR="003D041E" w:rsidRPr="00DC2B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. </w:t>
            </w:r>
            <w:r w:rsidR="00163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effect </w:t>
            </w:r>
            <w:r w:rsidR="00ED6F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environmental</w:t>
            </w:r>
            <w:r w:rsidR="00163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ismatch </w:t>
            </w:r>
            <w:r w:rsidR="00ED6F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tween recent and childhood adversity </w:t>
            </w:r>
            <w:r w:rsidR="00163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 autonomic (SCRs) and subjective (fear ratings) measures during fear acquisition, extinction and RI-induced ROF. Significant main effects of and interactions with adversity group are highlighted in blue font.</w:t>
            </w:r>
          </w:p>
          <w:tbl>
            <w:tblPr>
              <w:tblStyle w:val="Tabellenraster"/>
              <w:tblpPr w:leftFromText="141" w:rightFromText="141" w:vertAnchor="text" w:tblpXSpec="center" w:tblpY="1"/>
              <w:tblOverlap w:val="never"/>
              <w:tblW w:w="5000" w:type="pct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701"/>
              <w:gridCol w:w="2444"/>
              <w:gridCol w:w="1031"/>
              <w:gridCol w:w="1212"/>
              <w:gridCol w:w="1089"/>
              <w:gridCol w:w="1595"/>
            </w:tblGrid>
            <w:tr w:rsidR="003D041E" w:rsidRPr="00D66E9C" w14:paraId="60CE14CF" w14:textId="77777777" w:rsidTr="005D240A">
              <w:trPr>
                <w:trHeight w:val="262"/>
              </w:trPr>
              <w:tc>
                <w:tcPr>
                  <w:tcW w:w="938" w:type="pct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BFBFBF" w:themeFill="background1" w:themeFillShade="BF"/>
                </w:tcPr>
                <w:p w14:paraId="039C3A6A" w14:textId="77777777" w:rsidR="003D041E" w:rsidRPr="00DC2B26" w:rsidRDefault="003D041E" w:rsidP="009F0DB5">
                  <w:pPr>
                    <w:rPr>
                      <w:rFonts w:ascii="Times New Roman" w:hAnsi="Times New Roman" w:cs="Times New Roman"/>
                      <w:sz w:val="20"/>
                      <w:szCs w:val="20"/>
                      <w:vertAlign w:val="subscript"/>
                      <w:lang w:val="en-US"/>
                    </w:rPr>
                  </w:pPr>
                </w:p>
              </w:tc>
              <w:tc>
                <w:tcPr>
                  <w:tcW w:w="1347" w:type="pct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BFBFBF" w:themeFill="background1" w:themeFillShade="BF"/>
                </w:tcPr>
                <w:p w14:paraId="1B79AB95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568" w:type="pct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BFBFBF" w:themeFill="background1" w:themeFillShade="BF"/>
                </w:tcPr>
                <w:p w14:paraId="25B83A03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F</w:t>
                  </w:r>
                </w:p>
              </w:tc>
              <w:tc>
                <w:tcPr>
                  <w:tcW w:w="668" w:type="pct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BFBFBF" w:themeFill="background1" w:themeFillShade="BF"/>
                </w:tcPr>
                <w:p w14:paraId="2796587D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df, df</w:t>
                  </w: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vertAlign w:val="subscript"/>
                      <w:lang w:val="en-US"/>
                    </w:rPr>
                    <w:t>error</w:t>
                  </w:r>
                </w:p>
              </w:tc>
              <w:tc>
                <w:tcPr>
                  <w:tcW w:w="600" w:type="pct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BFBFBF" w:themeFill="background1" w:themeFillShade="BF"/>
                </w:tcPr>
                <w:p w14:paraId="4DCD6D41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p</w:t>
                  </w:r>
                </w:p>
              </w:tc>
              <w:tc>
                <w:tcPr>
                  <w:tcW w:w="879" w:type="pct"/>
                  <w:tcBorders>
                    <w:top w:val="single" w:sz="12" w:space="0" w:color="auto"/>
                    <w:bottom w:val="single" w:sz="4" w:space="0" w:color="auto"/>
                  </w:tcBorders>
                  <w:shd w:val="clear" w:color="auto" w:fill="BFBFBF" w:themeFill="background1" w:themeFillShade="BF"/>
                </w:tcPr>
                <w:p w14:paraId="5CE53924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Eta²</w:t>
                  </w:r>
                </w:p>
              </w:tc>
            </w:tr>
            <w:tr w:rsidR="003D041E" w:rsidRPr="00D66E9C" w14:paraId="297C3DED" w14:textId="77777777" w:rsidTr="005D240A">
              <w:trPr>
                <w:trHeight w:val="262"/>
              </w:trPr>
              <w:tc>
                <w:tcPr>
                  <w:tcW w:w="938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2F2F2" w:themeFill="background1" w:themeFillShade="F2"/>
                </w:tcPr>
                <w:p w14:paraId="5D013744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SCR</w:t>
                  </w:r>
                </w:p>
              </w:tc>
              <w:tc>
                <w:tcPr>
                  <w:tcW w:w="1347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2F2F2" w:themeFill="background1" w:themeFillShade="F2"/>
                </w:tcPr>
                <w:p w14:paraId="12B22564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568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2F2F2" w:themeFill="background1" w:themeFillShade="F2"/>
                </w:tcPr>
                <w:p w14:paraId="57512034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68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2F2F2" w:themeFill="background1" w:themeFillShade="F2"/>
                </w:tcPr>
                <w:p w14:paraId="5E4D518A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00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2F2F2" w:themeFill="background1" w:themeFillShade="F2"/>
                </w:tcPr>
                <w:p w14:paraId="573E157D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879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2F2F2" w:themeFill="background1" w:themeFillShade="F2"/>
                </w:tcPr>
                <w:p w14:paraId="03CB4E01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3D041E" w:rsidRPr="00D66E9C" w14:paraId="0DE67097" w14:textId="77777777" w:rsidTr="005D240A">
              <w:trPr>
                <w:trHeight w:val="262"/>
              </w:trPr>
              <w:tc>
                <w:tcPr>
                  <w:tcW w:w="938" w:type="pct"/>
                  <w:tcBorders>
                    <w:top w:val="single" w:sz="4" w:space="0" w:color="auto"/>
                  </w:tcBorders>
                </w:tcPr>
                <w:p w14:paraId="1E608477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vertAlign w:val="subscript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Acquisition</w:t>
                  </w:r>
                </w:p>
              </w:tc>
              <w:tc>
                <w:tcPr>
                  <w:tcW w:w="1347" w:type="pct"/>
                  <w:tcBorders>
                    <w:top w:val="single" w:sz="4" w:space="0" w:color="auto"/>
                  </w:tcBorders>
                </w:tcPr>
                <w:p w14:paraId="77C69B20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timulus</w:t>
                  </w:r>
                </w:p>
              </w:tc>
              <w:tc>
                <w:tcPr>
                  <w:tcW w:w="568" w:type="pct"/>
                  <w:tcBorders>
                    <w:top w:val="single" w:sz="4" w:space="0" w:color="auto"/>
                  </w:tcBorders>
                </w:tcPr>
                <w:p w14:paraId="193A08EC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50.32</w:t>
                  </w:r>
                </w:p>
              </w:tc>
              <w:tc>
                <w:tcPr>
                  <w:tcW w:w="668" w:type="pct"/>
                  <w:tcBorders>
                    <w:top w:val="single" w:sz="4" w:space="0" w:color="auto"/>
                  </w:tcBorders>
                </w:tcPr>
                <w:p w14:paraId="62750798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4</w:t>
                  </w:r>
                </w:p>
              </w:tc>
              <w:tc>
                <w:tcPr>
                  <w:tcW w:w="600" w:type="pct"/>
                  <w:tcBorders>
                    <w:top w:val="single" w:sz="4" w:space="0" w:color="auto"/>
                  </w:tcBorders>
                </w:tcPr>
                <w:p w14:paraId="3EB14575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879" w:type="pct"/>
                  <w:tcBorders>
                    <w:top w:val="single" w:sz="4" w:space="0" w:color="auto"/>
                  </w:tcBorders>
                </w:tcPr>
                <w:p w14:paraId="31C28148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44</w:t>
                  </w:r>
                </w:p>
              </w:tc>
            </w:tr>
            <w:tr w:rsidR="003D041E" w:rsidRPr="00D66E9C" w14:paraId="3FBE8550" w14:textId="77777777" w:rsidTr="005D240A">
              <w:trPr>
                <w:trHeight w:val="262"/>
              </w:trPr>
              <w:tc>
                <w:tcPr>
                  <w:tcW w:w="938" w:type="pct"/>
                </w:tcPr>
                <w:p w14:paraId="5C7A04A1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47" w:type="pct"/>
                </w:tcPr>
                <w:p w14:paraId="50108208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group</w:t>
                  </w:r>
                </w:p>
              </w:tc>
              <w:tc>
                <w:tcPr>
                  <w:tcW w:w="568" w:type="pct"/>
                </w:tcPr>
                <w:p w14:paraId="24595C2D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1</w:t>
                  </w:r>
                </w:p>
              </w:tc>
              <w:tc>
                <w:tcPr>
                  <w:tcW w:w="668" w:type="pct"/>
                </w:tcPr>
                <w:p w14:paraId="1331FA13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/64</w:t>
                  </w:r>
                </w:p>
              </w:tc>
              <w:tc>
                <w:tcPr>
                  <w:tcW w:w="600" w:type="pct"/>
                </w:tcPr>
                <w:p w14:paraId="7F536891" w14:textId="4D4D27EA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90</w:t>
                  </w:r>
                  <w:r w:rsidR="000E5944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</w:t>
                  </w:r>
                </w:p>
              </w:tc>
              <w:tc>
                <w:tcPr>
                  <w:tcW w:w="879" w:type="pct"/>
                </w:tcPr>
                <w:p w14:paraId="3DDF6F53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1</w:t>
                  </w:r>
                </w:p>
              </w:tc>
            </w:tr>
            <w:tr w:rsidR="003D041E" w:rsidRPr="00D66E9C" w14:paraId="6CABFC8A" w14:textId="77777777" w:rsidTr="005D240A">
              <w:trPr>
                <w:trHeight w:val="262"/>
              </w:trPr>
              <w:tc>
                <w:tcPr>
                  <w:tcW w:w="938" w:type="pct"/>
                  <w:tcBorders>
                    <w:bottom w:val="single" w:sz="4" w:space="0" w:color="auto"/>
                  </w:tcBorders>
                </w:tcPr>
                <w:p w14:paraId="0B0D36D1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47" w:type="pct"/>
                  <w:tcBorders>
                    <w:bottom w:val="single" w:sz="4" w:space="0" w:color="auto"/>
                  </w:tcBorders>
                </w:tcPr>
                <w:p w14:paraId="14FCA0DB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timulus*group</w:t>
                  </w:r>
                </w:p>
              </w:tc>
              <w:tc>
                <w:tcPr>
                  <w:tcW w:w="568" w:type="pct"/>
                  <w:tcBorders>
                    <w:bottom w:val="single" w:sz="4" w:space="0" w:color="auto"/>
                  </w:tcBorders>
                </w:tcPr>
                <w:p w14:paraId="3AB3BC7D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1</w:t>
                  </w:r>
                </w:p>
              </w:tc>
              <w:tc>
                <w:tcPr>
                  <w:tcW w:w="668" w:type="pct"/>
                  <w:tcBorders>
                    <w:bottom w:val="single" w:sz="4" w:space="0" w:color="auto"/>
                  </w:tcBorders>
                </w:tcPr>
                <w:p w14:paraId="1C52D377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/64</w:t>
                  </w:r>
                </w:p>
              </w:tc>
              <w:tc>
                <w:tcPr>
                  <w:tcW w:w="600" w:type="pct"/>
                  <w:tcBorders>
                    <w:bottom w:val="single" w:sz="4" w:space="0" w:color="auto"/>
                  </w:tcBorders>
                </w:tcPr>
                <w:p w14:paraId="30873DB8" w14:textId="2401297B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51</w:t>
                  </w:r>
                  <w:r w:rsidR="000E5944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</w:t>
                  </w:r>
                </w:p>
              </w:tc>
              <w:tc>
                <w:tcPr>
                  <w:tcW w:w="879" w:type="pct"/>
                  <w:tcBorders>
                    <w:bottom w:val="single" w:sz="4" w:space="0" w:color="auto"/>
                  </w:tcBorders>
                </w:tcPr>
                <w:p w14:paraId="4F578C3E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4</w:t>
                  </w:r>
                </w:p>
              </w:tc>
            </w:tr>
            <w:tr w:rsidR="003D041E" w:rsidRPr="00D66E9C" w14:paraId="4EE8EB8B" w14:textId="77777777" w:rsidTr="005D240A">
              <w:trPr>
                <w:trHeight w:val="262"/>
              </w:trPr>
              <w:tc>
                <w:tcPr>
                  <w:tcW w:w="938" w:type="pct"/>
                </w:tcPr>
                <w:p w14:paraId="3436AD88" w14:textId="131B834B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</w:t>
                  </w: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st</w:t>
                  </w: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half</w:t>
                  </w:r>
                  <w:r w:rsidR="0092386E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Extinction</w:t>
                  </w:r>
                </w:p>
              </w:tc>
              <w:tc>
                <w:tcPr>
                  <w:tcW w:w="1347" w:type="pct"/>
                </w:tcPr>
                <w:p w14:paraId="30AC1A8A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timulus</w:t>
                  </w:r>
                </w:p>
              </w:tc>
              <w:tc>
                <w:tcPr>
                  <w:tcW w:w="568" w:type="pct"/>
                </w:tcPr>
                <w:p w14:paraId="5582FBB2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1.24</w:t>
                  </w:r>
                </w:p>
              </w:tc>
              <w:tc>
                <w:tcPr>
                  <w:tcW w:w="668" w:type="pct"/>
                </w:tcPr>
                <w:p w14:paraId="1CFEB428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9</w:t>
                  </w:r>
                </w:p>
              </w:tc>
              <w:tc>
                <w:tcPr>
                  <w:tcW w:w="600" w:type="pct"/>
                </w:tcPr>
                <w:p w14:paraId="725229DC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01</w:t>
                  </w:r>
                </w:p>
              </w:tc>
              <w:tc>
                <w:tcPr>
                  <w:tcW w:w="879" w:type="pct"/>
                </w:tcPr>
                <w:p w14:paraId="551CDA20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14</w:t>
                  </w:r>
                </w:p>
              </w:tc>
            </w:tr>
            <w:tr w:rsidR="003D041E" w:rsidRPr="00D66E9C" w14:paraId="0C765A4E" w14:textId="77777777" w:rsidTr="005D240A">
              <w:trPr>
                <w:trHeight w:val="262"/>
              </w:trPr>
              <w:tc>
                <w:tcPr>
                  <w:tcW w:w="938" w:type="pct"/>
                </w:tcPr>
                <w:p w14:paraId="58A11F3E" w14:textId="74ABFFFF" w:rsidR="003D041E" w:rsidRPr="00DC2B26" w:rsidRDefault="00163556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(fear recall)</w:t>
                  </w:r>
                </w:p>
              </w:tc>
              <w:tc>
                <w:tcPr>
                  <w:tcW w:w="1347" w:type="pct"/>
                </w:tcPr>
                <w:p w14:paraId="38386F02" w14:textId="77777777" w:rsidR="003D041E" w:rsidRPr="00163556" w:rsidRDefault="003D041E" w:rsidP="009F0DB5">
                  <w:pPr>
                    <w:jc w:val="both"/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lang w:val="en-US"/>
                    </w:rPr>
                  </w:pPr>
                  <w:r w:rsidRPr="00163556"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lang w:val="en-US"/>
                    </w:rPr>
                    <w:t>group</w:t>
                  </w:r>
                </w:p>
              </w:tc>
              <w:tc>
                <w:tcPr>
                  <w:tcW w:w="568" w:type="pct"/>
                </w:tcPr>
                <w:p w14:paraId="68075F43" w14:textId="4EC8D29C" w:rsidR="003D041E" w:rsidRPr="00163556" w:rsidRDefault="003D041E" w:rsidP="000E5944">
                  <w:pPr>
                    <w:jc w:val="center"/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lang w:val="en-US"/>
                    </w:rPr>
                  </w:pPr>
                  <w:r w:rsidRPr="00163556"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lang w:val="en-US"/>
                    </w:rPr>
                    <w:t>2.76</w:t>
                  </w:r>
                </w:p>
              </w:tc>
              <w:tc>
                <w:tcPr>
                  <w:tcW w:w="668" w:type="pct"/>
                </w:tcPr>
                <w:p w14:paraId="7DDE8EBD" w14:textId="77777777" w:rsidR="003D041E" w:rsidRPr="0016355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lang w:val="en-US"/>
                    </w:rPr>
                  </w:pPr>
                  <w:r w:rsidRPr="00163556"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lang w:val="en-US"/>
                    </w:rPr>
                    <w:t>3/69</w:t>
                  </w:r>
                </w:p>
              </w:tc>
              <w:tc>
                <w:tcPr>
                  <w:tcW w:w="600" w:type="pct"/>
                </w:tcPr>
                <w:p w14:paraId="5E16DD19" w14:textId="6CBAA953" w:rsidR="003D041E" w:rsidRPr="00163556" w:rsidRDefault="000E5944" w:rsidP="00163556">
                  <w:pPr>
                    <w:jc w:val="center"/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vertAlign w:val="superscript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lang w:val="en-US"/>
                    </w:rPr>
                    <w:t xml:space="preserve">   </w:t>
                  </w:r>
                  <w:r w:rsidR="003D041E" w:rsidRPr="00163556"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lang w:val="en-US"/>
                    </w:rPr>
                    <w:t>0.048</w:t>
                  </w:r>
                  <w:r w:rsidR="00163556"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vertAlign w:val="superscript"/>
                      <w:lang w:val="en-US"/>
                    </w:rPr>
                    <w:t>10</w:t>
                  </w:r>
                </w:p>
              </w:tc>
              <w:tc>
                <w:tcPr>
                  <w:tcW w:w="879" w:type="pct"/>
                </w:tcPr>
                <w:p w14:paraId="2E2CEC6A" w14:textId="77777777" w:rsidR="003D041E" w:rsidRPr="0016355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lang w:val="en-US"/>
                    </w:rPr>
                  </w:pPr>
                  <w:r w:rsidRPr="00163556"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lang w:val="en-US"/>
                    </w:rPr>
                    <w:t>0.11</w:t>
                  </w:r>
                </w:p>
              </w:tc>
            </w:tr>
            <w:tr w:rsidR="003D041E" w:rsidRPr="00D66E9C" w14:paraId="48BDA58B" w14:textId="77777777" w:rsidTr="005D240A">
              <w:trPr>
                <w:trHeight w:val="262"/>
              </w:trPr>
              <w:tc>
                <w:tcPr>
                  <w:tcW w:w="938" w:type="pct"/>
                </w:tcPr>
                <w:p w14:paraId="337313DD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47" w:type="pct"/>
                </w:tcPr>
                <w:p w14:paraId="60CDE198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timulus*group</w:t>
                  </w:r>
                </w:p>
              </w:tc>
              <w:tc>
                <w:tcPr>
                  <w:tcW w:w="568" w:type="pct"/>
                </w:tcPr>
                <w:p w14:paraId="55547C07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75</w:t>
                  </w:r>
                </w:p>
              </w:tc>
              <w:tc>
                <w:tcPr>
                  <w:tcW w:w="668" w:type="pct"/>
                </w:tcPr>
                <w:p w14:paraId="25270365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/69</w:t>
                  </w:r>
                </w:p>
              </w:tc>
              <w:tc>
                <w:tcPr>
                  <w:tcW w:w="600" w:type="pct"/>
                </w:tcPr>
                <w:p w14:paraId="64B9EDEA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165</w:t>
                  </w:r>
                </w:p>
              </w:tc>
              <w:tc>
                <w:tcPr>
                  <w:tcW w:w="879" w:type="pct"/>
                </w:tcPr>
                <w:p w14:paraId="4BE91B00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7</w:t>
                  </w:r>
                </w:p>
              </w:tc>
            </w:tr>
            <w:tr w:rsidR="003D041E" w:rsidRPr="00D66E9C" w14:paraId="4C67A76D" w14:textId="77777777" w:rsidTr="005D240A">
              <w:trPr>
                <w:trHeight w:val="262"/>
              </w:trPr>
              <w:tc>
                <w:tcPr>
                  <w:tcW w:w="938" w:type="pct"/>
                </w:tcPr>
                <w:p w14:paraId="2E849778" w14:textId="7A4A578A" w:rsidR="003D041E" w:rsidRPr="00DC2B26" w:rsidRDefault="003D041E" w:rsidP="00B06E02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2</w:t>
                  </w: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nd</w:t>
                  </w: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half</w:t>
                  </w:r>
                  <w:r w:rsidR="0092386E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Extinction</w:t>
                  </w:r>
                </w:p>
              </w:tc>
              <w:tc>
                <w:tcPr>
                  <w:tcW w:w="1347" w:type="pct"/>
                </w:tcPr>
                <w:p w14:paraId="2FB3A57F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timulus</w:t>
                  </w:r>
                </w:p>
              </w:tc>
              <w:tc>
                <w:tcPr>
                  <w:tcW w:w="568" w:type="pct"/>
                </w:tcPr>
                <w:p w14:paraId="19E0B6E1" w14:textId="2579BD4E" w:rsidR="003D041E" w:rsidRPr="00DC2B26" w:rsidRDefault="000E5944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2.01</w:t>
                  </w:r>
                </w:p>
              </w:tc>
              <w:tc>
                <w:tcPr>
                  <w:tcW w:w="668" w:type="pct"/>
                </w:tcPr>
                <w:p w14:paraId="5CD4A2FD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8</w:t>
                  </w:r>
                </w:p>
              </w:tc>
              <w:tc>
                <w:tcPr>
                  <w:tcW w:w="600" w:type="pct"/>
                </w:tcPr>
                <w:p w14:paraId="647DA82A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160</w:t>
                  </w:r>
                </w:p>
              </w:tc>
              <w:tc>
                <w:tcPr>
                  <w:tcW w:w="879" w:type="pct"/>
                </w:tcPr>
                <w:p w14:paraId="43A92E72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3</w:t>
                  </w:r>
                </w:p>
              </w:tc>
            </w:tr>
            <w:tr w:rsidR="003D041E" w:rsidRPr="00D66E9C" w14:paraId="24B66183" w14:textId="77777777" w:rsidTr="005D240A">
              <w:trPr>
                <w:trHeight w:val="262"/>
              </w:trPr>
              <w:tc>
                <w:tcPr>
                  <w:tcW w:w="938" w:type="pct"/>
                </w:tcPr>
                <w:p w14:paraId="3F8EDC89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47" w:type="pct"/>
                </w:tcPr>
                <w:p w14:paraId="66AF48BC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group</w:t>
                  </w:r>
                </w:p>
              </w:tc>
              <w:tc>
                <w:tcPr>
                  <w:tcW w:w="568" w:type="pct"/>
                </w:tcPr>
                <w:p w14:paraId="6D8653BF" w14:textId="5AD5FA0F" w:rsidR="003D041E" w:rsidRPr="00DC2B26" w:rsidRDefault="000E5944" w:rsidP="000E5944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86</w:t>
                  </w:r>
                </w:p>
              </w:tc>
              <w:tc>
                <w:tcPr>
                  <w:tcW w:w="668" w:type="pct"/>
                </w:tcPr>
                <w:p w14:paraId="5547C577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8</w:t>
                  </w:r>
                </w:p>
              </w:tc>
              <w:tc>
                <w:tcPr>
                  <w:tcW w:w="600" w:type="pct"/>
                </w:tcPr>
                <w:p w14:paraId="3D6F4278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145</w:t>
                  </w:r>
                </w:p>
              </w:tc>
              <w:tc>
                <w:tcPr>
                  <w:tcW w:w="879" w:type="pct"/>
                </w:tcPr>
                <w:p w14:paraId="7055C012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8</w:t>
                  </w:r>
                </w:p>
              </w:tc>
            </w:tr>
            <w:tr w:rsidR="003D041E" w:rsidRPr="00D66E9C" w14:paraId="024F9CD6" w14:textId="77777777" w:rsidTr="005D240A">
              <w:trPr>
                <w:trHeight w:val="262"/>
              </w:trPr>
              <w:tc>
                <w:tcPr>
                  <w:tcW w:w="938" w:type="pct"/>
                  <w:tcBorders>
                    <w:bottom w:val="single" w:sz="4" w:space="0" w:color="auto"/>
                  </w:tcBorders>
                </w:tcPr>
                <w:p w14:paraId="03C79285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47" w:type="pct"/>
                  <w:tcBorders>
                    <w:bottom w:val="single" w:sz="4" w:space="0" w:color="auto"/>
                  </w:tcBorders>
                </w:tcPr>
                <w:p w14:paraId="1A4CA713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timulus*group</w:t>
                  </w:r>
                </w:p>
              </w:tc>
              <w:tc>
                <w:tcPr>
                  <w:tcW w:w="568" w:type="pct"/>
                  <w:tcBorders>
                    <w:bottom w:val="single" w:sz="4" w:space="0" w:color="auto"/>
                  </w:tcBorders>
                </w:tcPr>
                <w:p w14:paraId="09B24492" w14:textId="007B34F0" w:rsidR="003D041E" w:rsidRPr="00DC2B26" w:rsidRDefault="000E5944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24</w:t>
                  </w:r>
                </w:p>
              </w:tc>
              <w:tc>
                <w:tcPr>
                  <w:tcW w:w="668" w:type="pct"/>
                  <w:tcBorders>
                    <w:bottom w:val="single" w:sz="4" w:space="0" w:color="auto"/>
                  </w:tcBorders>
                </w:tcPr>
                <w:p w14:paraId="16FD3F27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/68</w:t>
                  </w:r>
                </w:p>
              </w:tc>
              <w:tc>
                <w:tcPr>
                  <w:tcW w:w="600" w:type="pct"/>
                  <w:tcBorders>
                    <w:bottom w:val="single" w:sz="4" w:space="0" w:color="auto"/>
                  </w:tcBorders>
                </w:tcPr>
                <w:p w14:paraId="0C6C71CB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03</w:t>
                  </w:r>
                </w:p>
              </w:tc>
              <w:tc>
                <w:tcPr>
                  <w:tcW w:w="879" w:type="pct"/>
                  <w:tcBorders>
                    <w:bottom w:val="single" w:sz="4" w:space="0" w:color="auto"/>
                  </w:tcBorders>
                </w:tcPr>
                <w:p w14:paraId="37563C2F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5</w:t>
                  </w:r>
                </w:p>
              </w:tc>
            </w:tr>
            <w:tr w:rsidR="003D041E" w:rsidRPr="00D66E9C" w14:paraId="4C17F946" w14:textId="77777777" w:rsidTr="005D240A">
              <w:trPr>
                <w:trHeight w:val="262"/>
              </w:trPr>
              <w:tc>
                <w:tcPr>
                  <w:tcW w:w="938" w:type="pct"/>
                  <w:tcBorders>
                    <w:top w:val="single" w:sz="4" w:space="0" w:color="auto"/>
                  </w:tcBorders>
                </w:tcPr>
                <w:p w14:paraId="43407557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RI-test</w:t>
                  </w:r>
                </w:p>
              </w:tc>
              <w:tc>
                <w:tcPr>
                  <w:tcW w:w="1347" w:type="pct"/>
                  <w:tcBorders>
                    <w:top w:val="single" w:sz="4" w:space="0" w:color="auto"/>
                  </w:tcBorders>
                </w:tcPr>
                <w:p w14:paraId="1AE25BE8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ime</w:t>
                  </w:r>
                </w:p>
              </w:tc>
              <w:tc>
                <w:tcPr>
                  <w:tcW w:w="568" w:type="pct"/>
                  <w:tcBorders>
                    <w:top w:val="single" w:sz="4" w:space="0" w:color="auto"/>
                  </w:tcBorders>
                </w:tcPr>
                <w:p w14:paraId="78ECA0D4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43.03</w:t>
                  </w:r>
                </w:p>
              </w:tc>
              <w:tc>
                <w:tcPr>
                  <w:tcW w:w="668" w:type="pct"/>
                  <w:tcBorders>
                    <w:top w:val="single" w:sz="4" w:space="0" w:color="auto"/>
                  </w:tcBorders>
                </w:tcPr>
                <w:p w14:paraId="28E2E525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7</w:t>
                  </w:r>
                </w:p>
              </w:tc>
              <w:tc>
                <w:tcPr>
                  <w:tcW w:w="600" w:type="pct"/>
                  <w:tcBorders>
                    <w:top w:val="single" w:sz="4" w:space="0" w:color="auto"/>
                  </w:tcBorders>
                </w:tcPr>
                <w:p w14:paraId="237D874C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879" w:type="pct"/>
                  <w:tcBorders>
                    <w:top w:val="single" w:sz="4" w:space="0" w:color="auto"/>
                  </w:tcBorders>
                </w:tcPr>
                <w:p w14:paraId="21BC33B2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9</w:t>
                  </w:r>
                </w:p>
              </w:tc>
            </w:tr>
            <w:tr w:rsidR="003D041E" w:rsidRPr="00D66E9C" w14:paraId="430BB6C0" w14:textId="77777777" w:rsidTr="005D240A">
              <w:trPr>
                <w:trHeight w:val="262"/>
              </w:trPr>
              <w:tc>
                <w:tcPr>
                  <w:tcW w:w="938" w:type="pct"/>
                </w:tcPr>
                <w:p w14:paraId="4EC2C274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47" w:type="pct"/>
                </w:tcPr>
                <w:p w14:paraId="20AAB5AF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group</w:t>
                  </w:r>
                </w:p>
              </w:tc>
              <w:tc>
                <w:tcPr>
                  <w:tcW w:w="568" w:type="pct"/>
                </w:tcPr>
                <w:p w14:paraId="5008B05F" w14:textId="6B3E5CBF" w:rsidR="003D041E" w:rsidRPr="00DC2B26" w:rsidRDefault="000E5944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34</w:t>
                  </w:r>
                </w:p>
              </w:tc>
              <w:tc>
                <w:tcPr>
                  <w:tcW w:w="668" w:type="pct"/>
                </w:tcPr>
                <w:p w14:paraId="78631662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/67</w:t>
                  </w:r>
                </w:p>
              </w:tc>
              <w:tc>
                <w:tcPr>
                  <w:tcW w:w="600" w:type="pct"/>
                </w:tcPr>
                <w:p w14:paraId="0C5EA0B2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269</w:t>
                  </w:r>
                </w:p>
              </w:tc>
              <w:tc>
                <w:tcPr>
                  <w:tcW w:w="879" w:type="pct"/>
                </w:tcPr>
                <w:p w14:paraId="25478024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6</w:t>
                  </w:r>
                </w:p>
              </w:tc>
            </w:tr>
            <w:tr w:rsidR="003D041E" w:rsidRPr="00D66E9C" w14:paraId="1CA4BB11" w14:textId="77777777" w:rsidTr="005D240A">
              <w:trPr>
                <w:trHeight w:val="262"/>
              </w:trPr>
              <w:tc>
                <w:tcPr>
                  <w:tcW w:w="938" w:type="pct"/>
                </w:tcPr>
                <w:p w14:paraId="336EBD24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47" w:type="pct"/>
                </w:tcPr>
                <w:p w14:paraId="3A5ADC4E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ime*group</w:t>
                  </w:r>
                </w:p>
              </w:tc>
              <w:tc>
                <w:tcPr>
                  <w:tcW w:w="568" w:type="pct"/>
                </w:tcPr>
                <w:p w14:paraId="4AC26817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1</w:t>
                  </w:r>
                </w:p>
              </w:tc>
              <w:tc>
                <w:tcPr>
                  <w:tcW w:w="668" w:type="pct"/>
                </w:tcPr>
                <w:p w14:paraId="1F200656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7</w:t>
                  </w:r>
                </w:p>
              </w:tc>
              <w:tc>
                <w:tcPr>
                  <w:tcW w:w="600" w:type="pct"/>
                </w:tcPr>
                <w:p w14:paraId="2A9FCBC3" w14:textId="5BA1159E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75</w:t>
                  </w:r>
                  <w:r w:rsidR="000E5944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</w:t>
                  </w:r>
                </w:p>
              </w:tc>
              <w:tc>
                <w:tcPr>
                  <w:tcW w:w="879" w:type="pct"/>
                </w:tcPr>
                <w:p w14:paraId="4F58CC5C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2</w:t>
                  </w:r>
                </w:p>
              </w:tc>
            </w:tr>
            <w:tr w:rsidR="003D041E" w:rsidRPr="00D66E9C" w14:paraId="022C8EBB" w14:textId="77777777" w:rsidTr="005D240A">
              <w:trPr>
                <w:trHeight w:val="262"/>
              </w:trPr>
              <w:tc>
                <w:tcPr>
                  <w:tcW w:w="938" w:type="pct"/>
                </w:tcPr>
                <w:p w14:paraId="76A94640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47" w:type="pct"/>
                </w:tcPr>
                <w:p w14:paraId="56F9059A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timulus</w:t>
                  </w:r>
                </w:p>
              </w:tc>
              <w:tc>
                <w:tcPr>
                  <w:tcW w:w="568" w:type="pct"/>
                </w:tcPr>
                <w:p w14:paraId="2A58C4A1" w14:textId="06E42705" w:rsidR="003D041E" w:rsidRPr="00DC2B26" w:rsidRDefault="000E5944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4.52</w:t>
                  </w:r>
                </w:p>
              </w:tc>
              <w:tc>
                <w:tcPr>
                  <w:tcW w:w="668" w:type="pct"/>
                </w:tcPr>
                <w:p w14:paraId="2A7C2C9B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7</w:t>
                  </w:r>
                </w:p>
              </w:tc>
              <w:tc>
                <w:tcPr>
                  <w:tcW w:w="600" w:type="pct"/>
                </w:tcPr>
                <w:p w14:paraId="78C80129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37</w:t>
                  </w:r>
                </w:p>
              </w:tc>
              <w:tc>
                <w:tcPr>
                  <w:tcW w:w="879" w:type="pct"/>
                </w:tcPr>
                <w:p w14:paraId="2BE16D58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6</w:t>
                  </w:r>
                </w:p>
              </w:tc>
            </w:tr>
            <w:tr w:rsidR="003D041E" w:rsidRPr="00D66E9C" w14:paraId="5709C55B" w14:textId="77777777" w:rsidTr="005D240A">
              <w:trPr>
                <w:trHeight w:val="262"/>
              </w:trPr>
              <w:tc>
                <w:tcPr>
                  <w:tcW w:w="938" w:type="pct"/>
                </w:tcPr>
                <w:p w14:paraId="026C5389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47" w:type="pct"/>
                </w:tcPr>
                <w:p w14:paraId="10CD59B6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timulus*group</w:t>
                  </w:r>
                </w:p>
              </w:tc>
              <w:tc>
                <w:tcPr>
                  <w:tcW w:w="568" w:type="pct"/>
                </w:tcPr>
                <w:p w14:paraId="30F7424D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1</w:t>
                  </w:r>
                </w:p>
              </w:tc>
              <w:tc>
                <w:tcPr>
                  <w:tcW w:w="668" w:type="pct"/>
                </w:tcPr>
                <w:p w14:paraId="18B7561E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/67</w:t>
                  </w:r>
                </w:p>
              </w:tc>
              <w:tc>
                <w:tcPr>
                  <w:tcW w:w="600" w:type="pct"/>
                </w:tcPr>
                <w:p w14:paraId="4C6F6B81" w14:textId="4DC7489B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43</w:t>
                  </w:r>
                  <w:r w:rsidR="000E5944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</w:t>
                  </w:r>
                </w:p>
              </w:tc>
              <w:tc>
                <w:tcPr>
                  <w:tcW w:w="879" w:type="pct"/>
                </w:tcPr>
                <w:p w14:paraId="697C0CF3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4</w:t>
                  </w:r>
                </w:p>
              </w:tc>
            </w:tr>
            <w:tr w:rsidR="003D041E" w:rsidRPr="00D66E9C" w14:paraId="0C9248A7" w14:textId="77777777" w:rsidTr="005D240A">
              <w:trPr>
                <w:trHeight w:val="262"/>
              </w:trPr>
              <w:tc>
                <w:tcPr>
                  <w:tcW w:w="938" w:type="pct"/>
                </w:tcPr>
                <w:p w14:paraId="2CE5104C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47" w:type="pct"/>
                </w:tcPr>
                <w:p w14:paraId="6AAEFE16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ime*stimulus</w:t>
                  </w:r>
                </w:p>
              </w:tc>
              <w:tc>
                <w:tcPr>
                  <w:tcW w:w="568" w:type="pct"/>
                </w:tcPr>
                <w:p w14:paraId="565680F6" w14:textId="616A8FDF" w:rsidR="003D041E" w:rsidRPr="00DC2B26" w:rsidRDefault="000E5944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49</w:t>
                  </w:r>
                </w:p>
              </w:tc>
              <w:tc>
                <w:tcPr>
                  <w:tcW w:w="668" w:type="pct"/>
                </w:tcPr>
                <w:p w14:paraId="4F9E3795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7</w:t>
                  </w:r>
                </w:p>
              </w:tc>
              <w:tc>
                <w:tcPr>
                  <w:tcW w:w="600" w:type="pct"/>
                </w:tcPr>
                <w:p w14:paraId="03C71D48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226</w:t>
                  </w:r>
                </w:p>
              </w:tc>
              <w:tc>
                <w:tcPr>
                  <w:tcW w:w="879" w:type="pct"/>
                </w:tcPr>
                <w:p w14:paraId="08BB17F2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2</w:t>
                  </w:r>
                </w:p>
              </w:tc>
            </w:tr>
            <w:tr w:rsidR="003D041E" w:rsidRPr="00D66E9C" w14:paraId="2167FB9C" w14:textId="77777777" w:rsidTr="005D240A">
              <w:trPr>
                <w:trHeight w:val="262"/>
              </w:trPr>
              <w:tc>
                <w:tcPr>
                  <w:tcW w:w="938" w:type="pct"/>
                  <w:tcBorders>
                    <w:bottom w:val="single" w:sz="4" w:space="0" w:color="auto"/>
                  </w:tcBorders>
                </w:tcPr>
                <w:p w14:paraId="62F9E8CF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47" w:type="pct"/>
                  <w:tcBorders>
                    <w:bottom w:val="single" w:sz="4" w:space="0" w:color="auto"/>
                  </w:tcBorders>
                </w:tcPr>
                <w:p w14:paraId="28654B9B" w14:textId="77777777" w:rsidR="003D041E" w:rsidRPr="00163556" w:rsidRDefault="003D041E" w:rsidP="009F0DB5">
                  <w:pPr>
                    <w:jc w:val="both"/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lang w:val="en-US"/>
                    </w:rPr>
                  </w:pPr>
                  <w:r w:rsidRPr="00163556"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lang w:val="en-US"/>
                    </w:rPr>
                    <w:t>time*stimulus*group</w:t>
                  </w:r>
                </w:p>
              </w:tc>
              <w:tc>
                <w:tcPr>
                  <w:tcW w:w="568" w:type="pct"/>
                  <w:tcBorders>
                    <w:bottom w:val="single" w:sz="4" w:space="0" w:color="auto"/>
                  </w:tcBorders>
                </w:tcPr>
                <w:p w14:paraId="51123D31" w14:textId="36EC02D8" w:rsidR="003D041E" w:rsidRPr="00163556" w:rsidRDefault="000E5944" w:rsidP="009F0DB5">
                  <w:pPr>
                    <w:jc w:val="center"/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lang w:val="en-US"/>
                    </w:rPr>
                    <w:t>4.41</w:t>
                  </w:r>
                </w:p>
              </w:tc>
              <w:tc>
                <w:tcPr>
                  <w:tcW w:w="668" w:type="pct"/>
                  <w:tcBorders>
                    <w:bottom w:val="single" w:sz="4" w:space="0" w:color="auto"/>
                  </w:tcBorders>
                </w:tcPr>
                <w:p w14:paraId="43C2705E" w14:textId="77777777" w:rsidR="003D041E" w:rsidRPr="0016355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lang w:val="en-US"/>
                    </w:rPr>
                  </w:pPr>
                  <w:r w:rsidRPr="00163556"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lang w:val="en-US"/>
                    </w:rPr>
                    <w:t>3/67</w:t>
                  </w:r>
                </w:p>
              </w:tc>
              <w:tc>
                <w:tcPr>
                  <w:tcW w:w="600" w:type="pct"/>
                  <w:tcBorders>
                    <w:bottom w:val="single" w:sz="4" w:space="0" w:color="auto"/>
                  </w:tcBorders>
                </w:tcPr>
                <w:p w14:paraId="155DB1C0" w14:textId="4FFEB762" w:rsidR="003D041E" w:rsidRPr="00163556" w:rsidRDefault="000E5944" w:rsidP="00163556">
                  <w:pPr>
                    <w:jc w:val="center"/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vertAlign w:val="superscript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lang w:val="en-US"/>
                    </w:rPr>
                    <w:t xml:space="preserve">   </w:t>
                  </w:r>
                  <w:r w:rsidR="003D041E" w:rsidRPr="00163556"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lang w:val="en-US"/>
                    </w:rPr>
                    <w:t>0.007</w:t>
                  </w:r>
                  <w:r w:rsidR="00163556"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vertAlign w:val="superscript"/>
                      <w:lang w:val="en-US"/>
                    </w:rPr>
                    <w:t>11</w:t>
                  </w:r>
                </w:p>
              </w:tc>
              <w:tc>
                <w:tcPr>
                  <w:tcW w:w="879" w:type="pct"/>
                  <w:tcBorders>
                    <w:bottom w:val="single" w:sz="4" w:space="0" w:color="auto"/>
                  </w:tcBorders>
                </w:tcPr>
                <w:p w14:paraId="4678BFEF" w14:textId="77777777" w:rsidR="003D041E" w:rsidRPr="0016355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lang w:val="en-US"/>
                    </w:rPr>
                  </w:pPr>
                  <w:r w:rsidRPr="00163556"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lang w:val="en-US"/>
                    </w:rPr>
                    <w:t>0.17</w:t>
                  </w:r>
                </w:p>
              </w:tc>
            </w:tr>
            <w:tr w:rsidR="003D041E" w:rsidRPr="00D66E9C" w14:paraId="18EF0363" w14:textId="77777777" w:rsidTr="005D240A">
              <w:trPr>
                <w:trHeight w:val="262"/>
              </w:trPr>
              <w:tc>
                <w:tcPr>
                  <w:tcW w:w="938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2F2F2" w:themeFill="background1" w:themeFillShade="F2"/>
                </w:tcPr>
                <w:p w14:paraId="2D2C4399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US"/>
                    </w:rPr>
                    <w:t>Ratings</w:t>
                  </w:r>
                </w:p>
              </w:tc>
              <w:tc>
                <w:tcPr>
                  <w:tcW w:w="1347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2F2F2" w:themeFill="background1" w:themeFillShade="F2"/>
                </w:tcPr>
                <w:p w14:paraId="162A19B4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568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2F2F2" w:themeFill="background1" w:themeFillShade="F2"/>
                </w:tcPr>
                <w:p w14:paraId="6828CF0D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68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2F2F2" w:themeFill="background1" w:themeFillShade="F2"/>
                </w:tcPr>
                <w:p w14:paraId="009C1C90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00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2F2F2" w:themeFill="background1" w:themeFillShade="F2"/>
                </w:tcPr>
                <w:p w14:paraId="000076F1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879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2F2F2" w:themeFill="background1" w:themeFillShade="F2"/>
                </w:tcPr>
                <w:p w14:paraId="2CDF98A0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3D041E" w:rsidRPr="00D66E9C" w14:paraId="7250FF43" w14:textId="77777777" w:rsidTr="005D240A">
              <w:trPr>
                <w:trHeight w:val="262"/>
              </w:trPr>
              <w:tc>
                <w:tcPr>
                  <w:tcW w:w="938" w:type="pct"/>
                  <w:tcBorders>
                    <w:top w:val="single" w:sz="4" w:space="0" w:color="auto"/>
                  </w:tcBorders>
                </w:tcPr>
                <w:p w14:paraId="24619E7F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Acquisition</w:t>
                  </w:r>
                </w:p>
              </w:tc>
              <w:tc>
                <w:tcPr>
                  <w:tcW w:w="1347" w:type="pct"/>
                  <w:tcBorders>
                    <w:top w:val="single" w:sz="4" w:space="0" w:color="auto"/>
                  </w:tcBorders>
                </w:tcPr>
                <w:p w14:paraId="500A2416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ime</w:t>
                  </w:r>
                </w:p>
              </w:tc>
              <w:tc>
                <w:tcPr>
                  <w:tcW w:w="568" w:type="pct"/>
                  <w:tcBorders>
                    <w:top w:val="single" w:sz="4" w:space="0" w:color="auto"/>
                  </w:tcBorders>
                </w:tcPr>
                <w:p w14:paraId="30173171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25.36</w:t>
                  </w:r>
                </w:p>
              </w:tc>
              <w:tc>
                <w:tcPr>
                  <w:tcW w:w="668" w:type="pct"/>
                  <w:tcBorders>
                    <w:top w:val="single" w:sz="4" w:space="0" w:color="auto"/>
                  </w:tcBorders>
                </w:tcPr>
                <w:p w14:paraId="04D0808A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2</w:t>
                  </w:r>
                </w:p>
              </w:tc>
              <w:tc>
                <w:tcPr>
                  <w:tcW w:w="600" w:type="pct"/>
                  <w:tcBorders>
                    <w:top w:val="single" w:sz="4" w:space="0" w:color="auto"/>
                  </w:tcBorders>
                </w:tcPr>
                <w:p w14:paraId="4DDFE25B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879" w:type="pct"/>
                  <w:tcBorders>
                    <w:top w:val="single" w:sz="4" w:space="0" w:color="auto"/>
                  </w:tcBorders>
                </w:tcPr>
                <w:p w14:paraId="20FBAE0D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67</w:t>
                  </w:r>
                </w:p>
              </w:tc>
            </w:tr>
            <w:tr w:rsidR="003D041E" w:rsidRPr="00D66E9C" w14:paraId="3C7AA06A" w14:textId="77777777" w:rsidTr="005D240A">
              <w:trPr>
                <w:trHeight w:val="262"/>
              </w:trPr>
              <w:tc>
                <w:tcPr>
                  <w:tcW w:w="938" w:type="pct"/>
                </w:tcPr>
                <w:p w14:paraId="285DA5AD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47" w:type="pct"/>
                </w:tcPr>
                <w:p w14:paraId="2BA9ACE6" w14:textId="77777777" w:rsidR="003D041E" w:rsidRPr="005311C8" w:rsidRDefault="003D041E" w:rsidP="009F0DB5">
                  <w:pPr>
                    <w:jc w:val="both"/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lang w:val="en-US"/>
                    </w:rPr>
                  </w:pPr>
                  <w:r w:rsidRPr="005311C8"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lang w:val="en-US"/>
                    </w:rPr>
                    <w:t>group</w:t>
                  </w:r>
                </w:p>
              </w:tc>
              <w:tc>
                <w:tcPr>
                  <w:tcW w:w="568" w:type="pct"/>
                </w:tcPr>
                <w:p w14:paraId="275ABF3C" w14:textId="1735F036" w:rsidR="003D041E" w:rsidRPr="005311C8" w:rsidRDefault="003D041E" w:rsidP="000E5944">
                  <w:pPr>
                    <w:jc w:val="center"/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lang w:val="en-US"/>
                    </w:rPr>
                  </w:pPr>
                  <w:r w:rsidRPr="005311C8"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lang w:val="en-US"/>
                    </w:rPr>
                    <w:t>3.04</w:t>
                  </w:r>
                </w:p>
              </w:tc>
              <w:tc>
                <w:tcPr>
                  <w:tcW w:w="668" w:type="pct"/>
                </w:tcPr>
                <w:p w14:paraId="5F6725CE" w14:textId="77777777" w:rsidR="003D041E" w:rsidRPr="005311C8" w:rsidRDefault="003D041E" w:rsidP="009F0DB5">
                  <w:pPr>
                    <w:jc w:val="center"/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lang w:val="en-US"/>
                    </w:rPr>
                  </w:pPr>
                  <w:r w:rsidRPr="005311C8"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lang w:val="en-US"/>
                    </w:rPr>
                    <w:t>3/62</w:t>
                  </w:r>
                </w:p>
              </w:tc>
              <w:tc>
                <w:tcPr>
                  <w:tcW w:w="600" w:type="pct"/>
                </w:tcPr>
                <w:p w14:paraId="132234D8" w14:textId="79CE0988" w:rsidR="003D041E" w:rsidRPr="005311C8" w:rsidRDefault="000E5944" w:rsidP="00163556">
                  <w:pPr>
                    <w:jc w:val="center"/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vertAlign w:val="superscript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lang w:val="en-US"/>
                    </w:rPr>
                    <w:t xml:space="preserve">  </w:t>
                  </w:r>
                  <w:r w:rsidR="003D041E" w:rsidRPr="005311C8"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lang w:val="en-US"/>
                    </w:rPr>
                    <w:t>0.035</w:t>
                  </w:r>
                  <w:r w:rsidR="00163556" w:rsidRPr="005311C8"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vertAlign w:val="superscript"/>
                      <w:lang w:val="en-US"/>
                    </w:rPr>
                    <w:t>12</w:t>
                  </w:r>
                </w:p>
              </w:tc>
              <w:tc>
                <w:tcPr>
                  <w:tcW w:w="879" w:type="pct"/>
                </w:tcPr>
                <w:p w14:paraId="2251F041" w14:textId="77777777" w:rsidR="003D041E" w:rsidRPr="005311C8" w:rsidRDefault="003D041E" w:rsidP="009F0DB5">
                  <w:pPr>
                    <w:jc w:val="center"/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lang w:val="en-US"/>
                    </w:rPr>
                  </w:pPr>
                  <w:r w:rsidRPr="005311C8">
                    <w:rPr>
                      <w:rFonts w:ascii="Times New Roman" w:hAnsi="Times New Roman" w:cs="Times New Roman"/>
                      <w:b/>
                      <w:color w:val="0000FF"/>
                      <w:sz w:val="20"/>
                      <w:szCs w:val="20"/>
                      <w:lang w:val="en-US"/>
                    </w:rPr>
                    <w:t>0.13</w:t>
                  </w:r>
                </w:p>
              </w:tc>
            </w:tr>
            <w:tr w:rsidR="003D041E" w:rsidRPr="00D66E9C" w14:paraId="3EAB48DB" w14:textId="77777777" w:rsidTr="005D240A">
              <w:trPr>
                <w:trHeight w:val="262"/>
              </w:trPr>
              <w:tc>
                <w:tcPr>
                  <w:tcW w:w="938" w:type="pct"/>
                </w:tcPr>
                <w:p w14:paraId="4768E231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47" w:type="pct"/>
                </w:tcPr>
                <w:p w14:paraId="1DBA49EB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ime*group</w:t>
                  </w:r>
                </w:p>
              </w:tc>
              <w:tc>
                <w:tcPr>
                  <w:tcW w:w="568" w:type="pct"/>
                </w:tcPr>
                <w:p w14:paraId="0EB2873A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1</w:t>
                  </w:r>
                </w:p>
              </w:tc>
              <w:tc>
                <w:tcPr>
                  <w:tcW w:w="668" w:type="pct"/>
                </w:tcPr>
                <w:p w14:paraId="71FA8127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/62</w:t>
                  </w:r>
                </w:p>
              </w:tc>
              <w:tc>
                <w:tcPr>
                  <w:tcW w:w="600" w:type="pct"/>
                </w:tcPr>
                <w:p w14:paraId="3239A124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982</w:t>
                  </w:r>
                </w:p>
              </w:tc>
              <w:tc>
                <w:tcPr>
                  <w:tcW w:w="879" w:type="pct"/>
                </w:tcPr>
                <w:p w14:paraId="67E7B22D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0.01</w:t>
                  </w:r>
                </w:p>
              </w:tc>
            </w:tr>
            <w:tr w:rsidR="003D041E" w:rsidRPr="00D66E9C" w14:paraId="37DC89A6" w14:textId="77777777" w:rsidTr="005D240A">
              <w:trPr>
                <w:trHeight w:val="262"/>
              </w:trPr>
              <w:tc>
                <w:tcPr>
                  <w:tcW w:w="938" w:type="pct"/>
                </w:tcPr>
                <w:p w14:paraId="4C16D199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47" w:type="pct"/>
                </w:tcPr>
                <w:p w14:paraId="2273C4D5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timulus</w:t>
                  </w:r>
                </w:p>
              </w:tc>
              <w:tc>
                <w:tcPr>
                  <w:tcW w:w="568" w:type="pct"/>
                </w:tcPr>
                <w:p w14:paraId="4E52E895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02.85</w:t>
                  </w:r>
                </w:p>
              </w:tc>
              <w:tc>
                <w:tcPr>
                  <w:tcW w:w="668" w:type="pct"/>
                </w:tcPr>
                <w:p w14:paraId="5DB187B9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2</w:t>
                  </w:r>
                </w:p>
              </w:tc>
              <w:tc>
                <w:tcPr>
                  <w:tcW w:w="600" w:type="pct"/>
                </w:tcPr>
                <w:p w14:paraId="7EB0BE1D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879" w:type="pct"/>
                </w:tcPr>
                <w:p w14:paraId="5D7A4CAE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62</w:t>
                  </w:r>
                </w:p>
              </w:tc>
            </w:tr>
            <w:tr w:rsidR="003D041E" w:rsidRPr="00D66E9C" w14:paraId="714FD5DB" w14:textId="77777777" w:rsidTr="005D240A">
              <w:trPr>
                <w:trHeight w:val="262"/>
              </w:trPr>
              <w:tc>
                <w:tcPr>
                  <w:tcW w:w="938" w:type="pct"/>
                </w:tcPr>
                <w:p w14:paraId="2299885D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47" w:type="pct"/>
                </w:tcPr>
                <w:p w14:paraId="77111034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timulus*group</w:t>
                  </w:r>
                </w:p>
              </w:tc>
              <w:tc>
                <w:tcPr>
                  <w:tcW w:w="568" w:type="pct"/>
                </w:tcPr>
                <w:p w14:paraId="64A79279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1</w:t>
                  </w:r>
                </w:p>
              </w:tc>
              <w:tc>
                <w:tcPr>
                  <w:tcW w:w="668" w:type="pct"/>
                </w:tcPr>
                <w:p w14:paraId="0BAB2844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/62</w:t>
                  </w:r>
                </w:p>
              </w:tc>
              <w:tc>
                <w:tcPr>
                  <w:tcW w:w="600" w:type="pct"/>
                </w:tcPr>
                <w:p w14:paraId="4034794B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744</w:t>
                  </w:r>
                </w:p>
              </w:tc>
              <w:tc>
                <w:tcPr>
                  <w:tcW w:w="879" w:type="pct"/>
                </w:tcPr>
                <w:p w14:paraId="381DFBC0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2</w:t>
                  </w:r>
                </w:p>
              </w:tc>
            </w:tr>
            <w:tr w:rsidR="003D041E" w:rsidRPr="00D66E9C" w14:paraId="7BCE2D52" w14:textId="77777777" w:rsidTr="005D240A">
              <w:trPr>
                <w:trHeight w:val="262"/>
              </w:trPr>
              <w:tc>
                <w:tcPr>
                  <w:tcW w:w="938" w:type="pct"/>
                </w:tcPr>
                <w:p w14:paraId="1ECC1BFC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47" w:type="pct"/>
                </w:tcPr>
                <w:p w14:paraId="175A5BE8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ime*stimulus</w:t>
                  </w:r>
                </w:p>
              </w:tc>
              <w:tc>
                <w:tcPr>
                  <w:tcW w:w="568" w:type="pct"/>
                </w:tcPr>
                <w:p w14:paraId="00848018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18.38</w:t>
                  </w:r>
                </w:p>
              </w:tc>
              <w:tc>
                <w:tcPr>
                  <w:tcW w:w="668" w:type="pct"/>
                </w:tcPr>
                <w:p w14:paraId="7632BDA8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2</w:t>
                  </w:r>
                </w:p>
              </w:tc>
              <w:tc>
                <w:tcPr>
                  <w:tcW w:w="600" w:type="pct"/>
                </w:tcPr>
                <w:p w14:paraId="13A2C4EE" w14:textId="1197A3D8" w:rsidR="003D041E" w:rsidRPr="00DC2B26" w:rsidRDefault="003D041E" w:rsidP="00163556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0.001</w:t>
                  </w:r>
                  <w:r w:rsidR="0016355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13</w:t>
                  </w:r>
                </w:p>
              </w:tc>
              <w:tc>
                <w:tcPr>
                  <w:tcW w:w="879" w:type="pct"/>
                </w:tcPr>
                <w:p w14:paraId="666996E1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66</w:t>
                  </w:r>
                </w:p>
              </w:tc>
            </w:tr>
            <w:tr w:rsidR="003D041E" w:rsidRPr="00D66E9C" w14:paraId="465B8DED" w14:textId="77777777" w:rsidTr="005D240A">
              <w:trPr>
                <w:trHeight w:val="262"/>
              </w:trPr>
              <w:tc>
                <w:tcPr>
                  <w:tcW w:w="938" w:type="pct"/>
                  <w:tcBorders>
                    <w:bottom w:val="single" w:sz="4" w:space="0" w:color="auto"/>
                  </w:tcBorders>
                </w:tcPr>
                <w:p w14:paraId="2FAD9F19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47" w:type="pct"/>
                  <w:tcBorders>
                    <w:bottom w:val="single" w:sz="4" w:space="0" w:color="auto"/>
                  </w:tcBorders>
                </w:tcPr>
                <w:p w14:paraId="32BD42BF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ime*stimulus*group</w:t>
                  </w:r>
                </w:p>
              </w:tc>
              <w:tc>
                <w:tcPr>
                  <w:tcW w:w="568" w:type="pct"/>
                  <w:tcBorders>
                    <w:bottom w:val="single" w:sz="4" w:space="0" w:color="auto"/>
                  </w:tcBorders>
                </w:tcPr>
                <w:p w14:paraId="21B669DD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66</w:t>
                  </w:r>
                </w:p>
              </w:tc>
              <w:tc>
                <w:tcPr>
                  <w:tcW w:w="668" w:type="pct"/>
                  <w:tcBorders>
                    <w:bottom w:val="single" w:sz="4" w:space="0" w:color="auto"/>
                  </w:tcBorders>
                </w:tcPr>
                <w:p w14:paraId="6E07F9E8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/62</w:t>
                  </w:r>
                </w:p>
              </w:tc>
              <w:tc>
                <w:tcPr>
                  <w:tcW w:w="600" w:type="pct"/>
                  <w:tcBorders>
                    <w:bottom w:val="single" w:sz="4" w:space="0" w:color="auto"/>
                  </w:tcBorders>
                </w:tcPr>
                <w:p w14:paraId="430B2315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185</w:t>
                  </w:r>
                </w:p>
              </w:tc>
              <w:tc>
                <w:tcPr>
                  <w:tcW w:w="879" w:type="pct"/>
                  <w:tcBorders>
                    <w:bottom w:val="single" w:sz="4" w:space="0" w:color="auto"/>
                  </w:tcBorders>
                </w:tcPr>
                <w:p w14:paraId="1D4DA264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7</w:t>
                  </w:r>
                </w:p>
              </w:tc>
            </w:tr>
            <w:tr w:rsidR="003D041E" w:rsidRPr="00D66E9C" w14:paraId="64573413" w14:textId="77777777" w:rsidTr="005D240A">
              <w:trPr>
                <w:trHeight w:val="262"/>
              </w:trPr>
              <w:tc>
                <w:tcPr>
                  <w:tcW w:w="938" w:type="pct"/>
                  <w:tcBorders>
                    <w:top w:val="single" w:sz="4" w:space="0" w:color="auto"/>
                  </w:tcBorders>
                </w:tcPr>
                <w:p w14:paraId="41608E65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Extinction</w:t>
                  </w:r>
                </w:p>
              </w:tc>
              <w:tc>
                <w:tcPr>
                  <w:tcW w:w="1347" w:type="pct"/>
                  <w:tcBorders>
                    <w:top w:val="single" w:sz="4" w:space="0" w:color="auto"/>
                  </w:tcBorders>
                </w:tcPr>
                <w:p w14:paraId="3043959B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ime</w:t>
                  </w:r>
                </w:p>
              </w:tc>
              <w:tc>
                <w:tcPr>
                  <w:tcW w:w="568" w:type="pct"/>
                  <w:tcBorders>
                    <w:top w:val="single" w:sz="4" w:space="0" w:color="auto"/>
                  </w:tcBorders>
                </w:tcPr>
                <w:p w14:paraId="2BCF17C7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41.05</w:t>
                  </w:r>
                </w:p>
              </w:tc>
              <w:tc>
                <w:tcPr>
                  <w:tcW w:w="668" w:type="pct"/>
                  <w:tcBorders>
                    <w:top w:val="single" w:sz="4" w:space="0" w:color="auto"/>
                  </w:tcBorders>
                </w:tcPr>
                <w:p w14:paraId="42CFF72C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4</w:t>
                  </w:r>
                </w:p>
              </w:tc>
              <w:tc>
                <w:tcPr>
                  <w:tcW w:w="600" w:type="pct"/>
                  <w:tcBorders>
                    <w:top w:val="single" w:sz="4" w:space="0" w:color="auto"/>
                  </w:tcBorders>
                </w:tcPr>
                <w:p w14:paraId="3F4A3092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879" w:type="pct"/>
                  <w:tcBorders>
                    <w:top w:val="single" w:sz="4" w:space="0" w:color="auto"/>
                  </w:tcBorders>
                </w:tcPr>
                <w:p w14:paraId="1C3625DC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9</w:t>
                  </w:r>
                </w:p>
              </w:tc>
            </w:tr>
            <w:tr w:rsidR="003D041E" w:rsidRPr="00D66E9C" w14:paraId="1FCE5E80" w14:textId="77777777" w:rsidTr="005D240A">
              <w:trPr>
                <w:trHeight w:val="262"/>
              </w:trPr>
              <w:tc>
                <w:tcPr>
                  <w:tcW w:w="938" w:type="pct"/>
                </w:tcPr>
                <w:p w14:paraId="00759DDD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47" w:type="pct"/>
                </w:tcPr>
                <w:p w14:paraId="3B35DC69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group</w:t>
                  </w:r>
                </w:p>
              </w:tc>
              <w:tc>
                <w:tcPr>
                  <w:tcW w:w="568" w:type="pct"/>
                </w:tcPr>
                <w:p w14:paraId="1C5579AC" w14:textId="27518AF7" w:rsidR="003D041E" w:rsidRPr="00DC2B26" w:rsidRDefault="000E5944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36</w:t>
                  </w:r>
                </w:p>
              </w:tc>
              <w:tc>
                <w:tcPr>
                  <w:tcW w:w="668" w:type="pct"/>
                </w:tcPr>
                <w:p w14:paraId="16296C0A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/64</w:t>
                  </w:r>
                </w:p>
              </w:tc>
              <w:tc>
                <w:tcPr>
                  <w:tcW w:w="600" w:type="pct"/>
                </w:tcPr>
                <w:p w14:paraId="4E228A15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263</w:t>
                  </w:r>
                </w:p>
              </w:tc>
              <w:tc>
                <w:tcPr>
                  <w:tcW w:w="879" w:type="pct"/>
                </w:tcPr>
                <w:p w14:paraId="1E18284A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6</w:t>
                  </w:r>
                </w:p>
              </w:tc>
            </w:tr>
            <w:tr w:rsidR="003D041E" w:rsidRPr="00D66E9C" w14:paraId="79792A62" w14:textId="77777777" w:rsidTr="005D240A">
              <w:trPr>
                <w:trHeight w:val="262"/>
              </w:trPr>
              <w:tc>
                <w:tcPr>
                  <w:tcW w:w="938" w:type="pct"/>
                </w:tcPr>
                <w:p w14:paraId="4B0C1024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47" w:type="pct"/>
                </w:tcPr>
                <w:p w14:paraId="28D42566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ime*group</w:t>
                  </w:r>
                </w:p>
              </w:tc>
              <w:tc>
                <w:tcPr>
                  <w:tcW w:w="568" w:type="pct"/>
                </w:tcPr>
                <w:p w14:paraId="6DAB783E" w14:textId="4DC1FAD6" w:rsidR="003D041E" w:rsidRPr="00DC2B26" w:rsidRDefault="000E5944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2.02</w:t>
                  </w:r>
                </w:p>
              </w:tc>
              <w:tc>
                <w:tcPr>
                  <w:tcW w:w="668" w:type="pct"/>
                </w:tcPr>
                <w:p w14:paraId="6630D995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/64</w:t>
                  </w:r>
                </w:p>
              </w:tc>
              <w:tc>
                <w:tcPr>
                  <w:tcW w:w="600" w:type="pct"/>
                </w:tcPr>
                <w:p w14:paraId="7B181B17" w14:textId="098F04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12</w:t>
                  </w:r>
                  <w:r w:rsidR="000E5944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</w:t>
                  </w:r>
                </w:p>
              </w:tc>
              <w:tc>
                <w:tcPr>
                  <w:tcW w:w="879" w:type="pct"/>
                </w:tcPr>
                <w:p w14:paraId="66D44C1F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9</w:t>
                  </w:r>
                </w:p>
              </w:tc>
            </w:tr>
            <w:tr w:rsidR="003D041E" w:rsidRPr="00CB245F" w14:paraId="4BF8DAFB" w14:textId="77777777" w:rsidTr="005D240A">
              <w:trPr>
                <w:trHeight w:val="262"/>
              </w:trPr>
              <w:tc>
                <w:tcPr>
                  <w:tcW w:w="938" w:type="pct"/>
                </w:tcPr>
                <w:p w14:paraId="385BEBBC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47" w:type="pct"/>
                </w:tcPr>
                <w:p w14:paraId="396F6822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timulus</w:t>
                  </w:r>
                </w:p>
              </w:tc>
              <w:tc>
                <w:tcPr>
                  <w:tcW w:w="568" w:type="pct"/>
                </w:tcPr>
                <w:p w14:paraId="01FABC38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90.85</w:t>
                  </w:r>
                </w:p>
              </w:tc>
              <w:tc>
                <w:tcPr>
                  <w:tcW w:w="668" w:type="pct"/>
                </w:tcPr>
                <w:p w14:paraId="0B1357FC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4</w:t>
                  </w:r>
                </w:p>
              </w:tc>
              <w:tc>
                <w:tcPr>
                  <w:tcW w:w="600" w:type="pct"/>
                </w:tcPr>
                <w:p w14:paraId="00231567" w14:textId="3D3DDE89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879" w:type="pct"/>
                </w:tcPr>
                <w:p w14:paraId="5CF8B306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59</w:t>
                  </w:r>
                </w:p>
              </w:tc>
            </w:tr>
            <w:tr w:rsidR="003D041E" w:rsidRPr="00CB245F" w14:paraId="36F1A029" w14:textId="77777777" w:rsidTr="005D240A">
              <w:trPr>
                <w:trHeight w:val="262"/>
              </w:trPr>
              <w:tc>
                <w:tcPr>
                  <w:tcW w:w="938" w:type="pct"/>
                </w:tcPr>
                <w:p w14:paraId="24F59C70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47" w:type="pct"/>
                </w:tcPr>
                <w:p w14:paraId="7D7F3293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timulus*group</w:t>
                  </w:r>
                </w:p>
              </w:tc>
              <w:tc>
                <w:tcPr>
                  <w:tcW w:w="568" w:type="pct"/>
                </w:tcPr>
                <w:p w14:paraId="13C432F5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1</w:t>
                  </w:r>
                </w:p>
              </w:tc>
              <w:tc>
                <w:tcPr>
                  <w:tcW w:w="668" w:type="pct"/>
                </w:tcPr>
                <w:p w14:paraId="68E396BA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/64</w:t>
                  </w:r>
                </w:p>
              </w:tc>
              <w:tc>
                <w:tcPr>
                  <w:tcW w:w="600" w:type="pct"/>
                </w:tcPr>
                <w:p w14:paraId="7E1A4079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885</w:t>
                  </w:r>
                </w:p>
              </w:tc>
              <w:tc>
                <w:tcPr>
                  <w:tcW w:w="879" w:type="pct"/>
                </w:tcPr>
                <w:p w14:paraId="5028592B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1</w:t>
                  </w:r>
                </w:p>
              </w:tc>
            </w:tr>
            <w:tr w:rsidR="003D041E" w:rsidRPr="00CB245F" w14:paraId="67ABC4B5" w14:textId="77777777" w:rsidTr="005D240A">
              <w:trPr>
                <w:trHeight w:val="262"/>
              </w:trPr>
              <w:tc>
                <w:tcPr>
                  <w:tcW w:w="938" w:type="pct"/>
                </w:tcPr>
                <w:p w14:paraId="6E9A210E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47" w:type="pct"/>
                </w:tcPr>
                <w:p w14:paraId="29F2FFF6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ime*stimulus</w:t>
                  </w:r>
                </w:p>
              </w:tc>
              <w:tc>
                <w:tcPr>
                  <w:tcW w:w="568" w:type="pct"/>
                </w:tcPr>
                <w:p w14:paraId="6A524D2B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51.44</w:t>
                  </w:r>
                </w:p>
              </w:tc>
              <w:tc>
                <w:tcPr>
                  <w:tcW w:w="668" w:type="pct"/>
                </w:tcPr>
                <w:p w14:paraId="72674B6D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4</w:t>
                  </w:r>
                </w:p>
              </w:tc>
              <w:tc>
                <w:tcPr>
                  <w:tcW w:w="600" w:type="pct"/>
                </w:tcPr>
                <w:p w14:paraId="7FC58882" w14:textId="01753D1C" w:rsidR="003D041E" w:rsidRPr="00DC2B26" w:rsidRDefault="003D041E" w:rsidP="00163556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0.001</w:t>
                  </w:r>
                  <w:r w:rsidR="0016355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14</w:t>
                  </w:r>
                </w:p>
              </w:tc>
              <w:tc>
                <w:tcPr>
                  <w:tcW w:w="879" w:type="pct"/>
                </w:tcPr>
                <w:p w14:paraId="5812E36D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45</w:t>
                  </w:r>
                </w:p>
              </w:tc>
            </w:tr>
            <w:tr w:rsidR="003D041E" w:rsidRPr="00CB245F" w14:paraId="701E4986" w14:textId="77777777" w:rsidTr="005D240A">
              <w:trPr>
                <w:trHeight w:val="262"/>
              </w:trPr>
              <w:tc>
                <w:tcPr>
                  <w:tcW w:w="938" w:type="pct"/>
                  <w:tcBorders>
                    <w:bottom w:val="single" w:sz="4" w:space="0" w:color="auto"/>
                  </w:tcBorders>
                </w:tcPr>
                <w:p w14:paraId="43A6341D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47" w:type="pct"/>
                  <w:tcBorders>
                    <w:bottom w:val="single" w:sz="4" w:space="0" w:color="auto"/>
                  </w:tcBorders>
                </w:tcPr>
                <w:p w14:paraId="5A2A06A3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ime*stimulus*group</w:t>
                  </w:r>
                </w:p>
              </w:tc>
              <w:tc>
                <w:tcPr>
                  <w:tcW w:w="568" w:type="pct"/>
                  <w:tcBorders>
                    <w:bottom w:val="single" w:sz="4" w:space="0" w:color="auto"/>
                  </w:tcBorders>
                </w:tcPr>
                <w:p w14:paraId="194D8DB5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1</w:t>
                  </w:r>
                </w:p>
              </w:tc>
              <w:tc>
                <w:tcPr>
                  <w:tcW w:w="668" w:type="pct"/>
                  <w:tcBorders>
                    <w:bottom w:val="single" w:sz="4" w:space="0" w:color="auto"/>
                  </w:tcBorders>
                </w:tcPr>
                <w:p w14:paraId="4F422135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/64</w:t>
                  </w:r>
                </w:p>
              </w:tc>
              <w:tc>
                <w:tcPr>
                  <w:tcW w:w="600" w:type="pct"/>
                  <w:tcBorders>
                    <w:bottom w:val="single" w:sz="4" w:space="0" w:color="auto"/>
                  </w:tcBorders>
                </w:tcPr>
                <w:p w14:paraId="3700E0E5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591</w:t>
                  </w:r>
                </w:p>
              </w:tc>
              <w:tc>
                <w:tcPr>
                  <w:tcW w:w="879" w:type="pct"/>
                  <w:tcBorders>
                    <w:bottom w:val="single" w:sz="4" w:space="0" w:color="auto"/>
                  </w:tcBorders>
                </w:tcPr>
                <w:p w14:paraId="37C08796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3</w:t>
                  </w:r>
                </w:p>
              </w:tc>
            </w:tr>
            <w:tr w:rsidR="003D041E" w:rsidRPr="00CB245F" w14:paraId="28EDECAA" w14:textId="77777777" w:rsidTr="005D240A">
              <w:trPr>
                <w:trHeight w:val="262"/>
              </w:trPr>
              <w:tc>
                <w:tcPr>
                  <w:tcW w:w="938" w:type="pct"/>
                  <w:tcBorders>
                    <w:top w:val="single" w:sz="4" w:space="0" w:color="auto"/>
                  </w:tcBorders>
                </w:tcPr>
                <w:p w14:paraId="54F7972F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RI-test</w:t>
                  </w:r>
                </w:p>
              </w:tc>
              <w:tc>
                <w:tcPr>
                  <w:tcW w:w="1347" w:type="pct"/>
                  <w:tcBorders>
                    <w:top w:val="single" w:sz="4" w:space="0" w:color="auto"/>
                  </w:tcBorders>
                </w:tcPr>
                <w:p w14:paraId="396FC981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ime</w:t>
                  </w:r>
                </w:p>
              </w:tc>
              <w:tc>
                <w:tcPr>
                  <w:tcW w:w="568" w:type="pct"/>
                  <w:tcBorders>
                    <w:top w:val="single" w:sz="4" w:space="0" w:color="auto"/>
                  </w:tcBorders>
                </w:tcPr>
                <w:p w14:paraId="10923521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0.33</w:t>
                  </w:r>
                </w:p>
              </w:tc>
              <w:tc>
                <w:tcPr>
                  <w:tcW w:w="668" w:type="pct"/>
                  <w:tcBorders>
                    <w:top w:val="single" w:sz="4" w:space="0" w:color="auto"/>
                  </w:tcBorders>
                </w:tcPr>
                <w:p w14:paraId="540CEF9B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2</w:t>
                  </w:r>
                </w:p>
              </w:tc>
              <w:tc>
                <w:tcPr>
                  <w:tcW w:w="600" w:type="pct"/>
                  <w:tcBorders>
                    <w:top w:val="single" w:sz="4" w:space="0" w:color="auto"/>
                  </w:tcBorders>
                </w:tcPr>
                <w:p w14:paraId="0F50E521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879" w:type="pct"/>
                  <w:tcBorders>
                    <w:top w:val="single" w:sz="4" w:space="0" w:color="auto"/>
                  </w:tcBorders>
                </w:tcPr>
                <w:p w14:paraId="2D72D1F8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3</w:t>
                  </w:r>
                </w:p>
              </w:tc>
            </w:tr>
            <w:tr w:rsidR="003D041E" w:rsidRPr="00CB245F" w14:paraId="69422DD3" w14:textId="77777777" w:rsidTr="005D240A">
              <w:trPr>
                <w:trHeight w:val="262"/>
              </w:trPr>
              <w:tc>
                <w:tcPr>
                  <w:tcW w:w="938" w:type="pct"/>
                </w:tcPr>
                <w:p w14:paraId="4A9CF9DE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47" w:type="pct"/>
                </w:tcPr>
                <w:p w14:paraId="032A97C3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group</w:t>
                  </w:r>
                </w:p>
              </w:tc>
              <w:tc>
                <w:tcPr>
                  <w:tcW w:w="568" w:type="pct"/>
                </w:tcPr>
                <w:p w14:paraId="140CCCB7" w14:textId="6E32EEED" w:rsidR="003D041E" w:rsidRPr="00DC2B26" w:rsidRDefault="000E5944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19</w:t>
                  </w:r>
                </w:p>
              </w:tc>
              <w:tc>
                <w:tcPr>
                  <w:tcW w:w="668" w:type="pct"/>
                </w:tcPr>
                <w:p w14:paraId="4A1636CA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2</w:t>
                  </w:r>
                </w:p>
              </w:tc>
              <w:tc>
                <w:tcPr>
                  <w:tcW w:w="600" w:type="pct"/>
                </w:tcPr>
                <w:p w14:paraId="5140B79A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20</w:t>
                  </w:r>
                </w:p>
              </w:tc>
              <w:tc>
                <w:tcPr>
                  <w:tcW w:w="879" w:type="pct"/>
                </w:tcPr>
                <w:p w14:paraId="3AD06F14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6</w:t>
                  </w:r>
                </w:p>
              </w:tc>
            </w:tr>
            <w:tr w:rsidR="003D041E" w:rsidRPr="00CB245F" w14:paraId="089A7612" w14:textId="77777777" w:rsidTr="005D240A">
              <w:trPr>
                <w:trHeight w:val="262"/>
              </w:trPr>
              <w:tc>
                <w:tcPr>
                  <w:tcW w:w="938" w:type="pct"/>
                </w:tcPr>
                <w:p w14:paraId="2AE4F682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47" w:type="pct"/>
                </w:tcPr>
                <w:p w14:paraId="2CD1A08F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ime*group</w:t>
                  </w:r>
                </w:p>
              </w:tc>
              <w:tc>
                <w:tcPr>
                  <w:tcW w:w="568" w:type="pct"/>
                </w:tcPr>
                <w:p w14:paraId="010964CC" w14:textId="6190074E" w:rsidR="003D041E" w:rsidRPr="00DC2B26" w:rsidRDefault="000E5944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2.25</w:t>
                  </w:r>
                </w:p>
              </w:tc>
              <w:tc>
                <w:tcPr>
                  <w:tcW w:w="668" w:type="pct"/>
                </w:tcPr>
                <w:p w14:paraId="606C873A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/62</w:t>
                  </w:r>
                </w:p>
              </w:tc>
              <w:tc>
                <w:tcPr>
                  <w:tcW w:w="600" w:type="pct"/>
                </w:tcPr>
                <w:p w14:paraId="3E8CA0DA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91</w:t>
                  </w:r>
                </w:p>
              </w:tc>
              <w:tc>
                <w:tcPr>
                  <w:tcW w:w="879" w:type="pct"/>
                </w:tcPr>
                <w:p w14:paraId="340395E6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10</w:t>
                  </w:r>
                </w:p>
              </w:tc>
            </w:tr>
            <w:tr w:rsidR="003D041E" w:rsidRPr="00CB245F" w14:paraId="7568D3EC" w14:textId="77777777" w:rsidTr="005D240A">
              <w:trPr>
                <w:trHeight w:val="262"/>
              </w:trPr>
              <w:tc>
                <w:tcPr>
                  <w:tcW w:w="938" w:type="pct"/>
                </w:tcPr>
                <w:p w14:paraId="28B03807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47" w:type="pct"/>
                </w:tcPr>
                <w:p w14:paraId="0B6233D2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timulus</w:t>
                  </w:r>
                </w:p>
              </w:tc>
              <w:tc>
                <w:tcPr>
                  <w:tcW w:w="568" w:type="pct"/>
                </w:tcPr>
                <w:p w14:paraId="516AB982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4.30</w:t>
                  </w:r>
                </w:p>
              </w:tc>
              <w:tc>
                <w:tcPr>
                  <w:tcW w:w="668" w:type="pct"/>
                </w:tcPr>
                <w:p w14:paraId="065B8F3D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2</w:t>
                  </w:r>
                </w:p>
              </w:tc>
              <w:tc>
                <w:tcPr>
                  <w:tcW w:w="600" w:type="pct"/>
                </w:tcPr>
                <w:p w14:paraId="0192D6EE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879" w:type="pct"/>
                </w:tcPr>
                <w:p w14:paraId="794C0BAD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6</w:t>
                  </w:r>
                </w:p>
              </w:tc>
            </w:tr>
            <w:tr w:rsidR="003D041E" w:rsidRPr="00CB245F" w14:paraId="5C22A714" w14:textId="77777777" w:rsidTr="005D240A">
              <w:trPr>
                <w:trHeight w:val="262"/>
              </w:trPr>
              <w:tc>
                <w:tcPr>
                  <w:tcW w:w="938" w:type="pct"/>
                </w:tcPr>
                <w:p w14:paraId="5196F5A7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47" w:type="pct"/>
                </w:tcPr>
                <w:p w14:paraId="275AD752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stimulus*group</w:t>
                  </w:r>
                </w:p>
              </w:tc>
              <w:tc>
                <w:tcPr>
                  <w:tcW w:w="568" w:type="pct"/>
                </w:tcPr>
                <w:p w14:paraId="63031B7C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1</w:t>
                  </w:r>
                </w:p>
              </w:tc>
              <w:tc>
                <w:tcPr>
                  <w:tcW w:w="668" w:type="pct"/>
                </w:tcPr>
                <w:p w14:paraId="094254D1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/62</w:t>
                  </w:r>
                </w:p>
              </w:tc>
              <w:tc>
                <w:tcPr>
                  <w:tcW w:w="600" w:type="pct"/>
                </w:tcPr>
                <w:p w14:paraId="50BC9790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702</w:t>
                  </w:r>
                </w:p>
              </w:tc>
              <w:tc>
                <w:tcPr>
                  <w:tcW w:w="879" w:type="pct"/>
                </w:tcPr>
                <w:p w14:paraId="6E0F4DA5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2</w:t>
                  </w:r>
                </w:p>
              </w:tc>
            </w:tr>
            <w:tr w:rsidR="003D041E" w:rsidRPr="00CB245F" w14:paraId="5EDF0A21" w14:textId="77777777" w:rsidTr="005D240A">
              <w:trPr>
                <w:trHeight w:val="262"/>
              </w:trPr>
              <w:tc>
                <w:tcPr>
                  <w:tcW w:w="938" w:type="pct"/>
                </w:tcPr>
                <w:p w14:paraId="38709916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47" w:type="pct"/>
                </w:tcPr>
                <w:p w14:paraId="52ADAD45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ime*stimulus</w:t>
                  </w:r>
                </w:p>
              </w:tc>
              <w:tc>
                <w:tcPr>
                  <w:tcW w:w="568" w:type="pct"/>
                </w:tcPr>
                <w:p w14:paraId="6BDD0675" w14:textId="15EE3B3A" w:rsidR="003D041E" w:rsidRPr="00DC2B26" w:rsidRDefault="000E5944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4.79</w:t>
                  </w:r>
                </w:p>
              </w:tc>
              <w:tc>
                <w:tcPr>
                  <w:tcW w:w="668" w:type="pct"/>
                </w:tcPr>
                <w:p w14:paraId="194DA0E8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/62</w:t>
                  </w:r>
                </w:p>
              </w:tc>
              <w:tc>
                <w:tcPr>
                  <w:tcW w:w="600" w:type="pct"/>
                </w:tcPr>
                <w:p w14:paraId="5222950F" w14:textId="7F7CAB0A" w:rsidR="003D041E" w:rsidRPr="00DC2B26" w:rsidRDefault="000E5944" w:rsidP="00163556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  </w:t>
                  </w:r>
                  <w:r w:rsidR="003D041E"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32</w:t>
                  </w:r>
                  <w:r w:rsidR="00163556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  <w:lang w:val="en-US"/>
                    </w:rPr>
                    <w:t>15</w:t>
                  </w:r>
                </w:p>
              </w:tc>
              <w:tc>
                <w:tcPr>
                  <w:tcW w:w="879" w:type="pct"/>
                </w:tcPr>
                <w:p w14:paraId="13BD43CF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7</w:t>
                  </w:r>
                </w:p>
              </w:tc>
            </w:tr>
            <w:tr w:rsidR="003D041E" w:rsidRPr="00CB245F" w14:paraId="510ADD49" w14:textId="77777777" w:rsidTr="005D240A">
              <w:trPr>
                <w:trHeight w:val="262"/>
              </w:trPr>
              <w:tc>
                <w:tcPr>
                  <w:tcW w:w="938" w:type="pct"/>
                  <w:tcBorders>
                    <w:bottom w:val="single" w:sz="12" w:space="0" w:color="auto"/>
                  </w:tcBorders>
                </w:tcPr>
                <w:p w14:paraId="2D947B17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47" w:type="pct"/>
                  <w:tcBorders>
                    <w:bottom w:val="single" w:sz="12" w:space="0" w:color="auto"/>
                  </w:tcBorders>
                </w:tcPr>
                <w:p w14:paraId="3442F8CC" w14:textId="77777777" w:rsidR="003D041E" w:rsidRPr="00DC2B26" w:rsidRDefault="003D041E" w:rsidP="009F0DB5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time*stimulus*group</w:t>
                  </w:r>
                </w:p>
              </w:tc>
              <w:tc>
                <w:tcPr>
                  <w:tcW w:w="568" w:type="pct"/>
                  <w:tcBorders>
                    <w:bottom w:val="single" w:sz="12" w:space="0" w:color="auto"/>
                  </w:tcBorders>
                </w:tcPr>
                <w:p w14:paraId="084F82FA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1</w:t>
                  </w:r>
                </w:p>
              </w:tc>
              <w:tc>
                <w:tcPr>
                  <w:tcW w:w="668" w:type="pct"/>
                  <w:tcBorders>
                    <w:bottom w:val="single" w:sz="12" w:space="0" w:color="auto"/>
                  </w:tcBorders>
                </w:tcPr>
                <w:p w14:paraId="6D6074A1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/62</w:t>
                  </w:r>
                </w:p>
              </w:tc>
              <w:tc>
                <w:tcPr>
                  <w:tcW w:w="600" w:type="pct"/>
                  <w:tcBorders>
                    <w:bottom w:val="single" w:sz="12" w:space="0" w:color="auto"/>
                  </w:tcBorders>
                </w:tcPr>
                <w:p w14:paraId="28672D17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42</w:t>
                  </w:r>
                </w:p>
              </w:tc>
              <w:tc>
                <w:tcPr>
                  <w:tcW w:w="879" w:type="pct"/>
                  <w:tcBorders>
                    <w:bottom w:val="single" w:sz="12" w:space="0" w:color="auto"/>
                  </w:tcBorders>
                </w:tcPr>
                <w:p w14:paraId="193994B7" w14:textId="77777777" w:rsidR="003D041E" w:rsidRPr="00DC2B26" w:rsidRDefault="003D041E" w:rsidP="009F0DB5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DC2B26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4</w:t>
                  </w:r>
                </w:p>
              </w:tc>
            </w:tr>
          </w:tbl>
          <w:p w14:paraId="07FD98F9" w14:textId="17031328" w:rsidR="007D2BCA" w:rsidRPr="00DC2B26" w:rsidRDefault="00163556" w:rsidP="0069077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10</w:t>
            </w:r>
            <w:r w:rsidRPr="00DC2B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7D2BCA" w:rsidRPr="00DC2B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oup</w:t>
            </w:r>
            <w:r w:rsidR="006135B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A</w:t>
            </w:r>
            <w:r w:rsidR="007D2BCA" w:rsidRPr="00DC2B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/</w:t>
            </w:r>
            <w:r w:rsidR="006135B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</w:t>
            </w:r>
            <w:r w:rsidR="007D2BCA" w:rsidRPr="00DC2B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hows higher responses as the other groups</w:t>
            </w:r>
            <w:r w:rsidR="007D2BCA" w:rsidRPr="00DC2B2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  <w:p w14:paraId="26E23557" w14:textId="0C1E559E" w:rsidR="007D2BCA" w:rsidRPr="00DC2B26" w:rsidRDefault="00163556" w:rsidP="0069077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11</w:t>
            </w:r>
            <w:r w:rsidRPr="00DC2B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7D2BCA" w:rsidRPr="00DC2B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inly driven by g</w:t>
            </w:r>
            <w:r w:rsidR="001011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="007D2BCA" w:rsidRPr="00DC2B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up </w:t>
            </w:r>
            <w:r w:rsidR="006135B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</w:t>
            </w:r>
            <w:r w:rsidR="007D2BCA" w:rsidRPr="00DC2B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/</w:t>
            </w:r>
            <w:r w:rsidR="006135B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</w:t>
            </w:r>
            <w:r w:rsidR="007D2BCA" w:rsidRPr="00DC2B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that significantly differs from all other groups </w:t>
            </w:r>
            <w:r w:rsidR="004E4A46" w:rsidRPr="00DC2B2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  <w:p w14:paraId="25372BF1" w14:textId="54C020FD" w:rsidR="00CD0E77" w:rsidRDefault="00163556" w:rsidP="0069077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lastRenderedPageBreak/>
              <w:t>12</w:t>
            </w:r>
            <w:r w:rsidRPr="00DC2B2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F938D3" w:rsidRPr="00DC2B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riven by group  </w:t>
            </w:r>
            <w:r w:rsidR="006135B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</w:t>
            </w:r>
            <w:r w:rsidR="00F938D3" w:rsidRPr="00DC2B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/</w:t>
            </w:r>
            <w:r w:rsidR="006135B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</w:t>
            </w:r>
            <w:r w:rsidR="00F938D3" w:rsidRPr="00DC2B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that significantly differs from group </w:t>
            </w:r>
            <w:r w:rsidR="00E95B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-/RA-</w:t>
            </w:r>
            <w:r w:rsidR="00F938D3" w:rsidRPr="00DC2B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D0E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p=0.007) </w:t>
            </w:r>
            <w:r w:rsidR="00F938D3" w:rsidRPr="00DC2B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</w:t>
            </w:r>
            <w:r w:rsidR="00E95B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A+/RA+</w:t>
            </w:r>
            <w:r w:rsidR="00CD0E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p=0.023) and on a trend level also  </w:t>
            </w:r>
          </w:p>
          <w:p w14:paraId="4F251CE0" w14:textId="3C744D24" w:rsidR="007D2BCA" w:rsidRPr="00DC2B26" w:rsidRDefault="00CD0E77" w:rsidP="0069077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from group CA+/RA- (p=0.057)</w:t>
            </w:r>
          </w:p>
          <w:p w14:paraId="5DD1A825" w14:textId="147A912F" w:rsidR="00F938D3" w:rsidRPr="00DC2B26" w:rsidRDefault="00163556" w:rsidP="0069077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13</w:t>
            </w:r>
            <w:r w:rsidRPr="00DC2B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F938D3" w:rsidRPr="00DC2B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e to higher ratings after acq in general and especially to CS+</w:t>
            </w:r>
          </w:p>
          <w:p w14:paraId="4F2C8D6D" w14:textId="203DCCB9" w:rsidR="007D2BCA" w:rsidRPr="00DC2B26" w:rsidRDefault="00163556" w:rsidP="0069077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4</w:t>
            </w:r>
            <w:r w:rsidRPr="00DC2B2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F938D3" w:rsidRPr="00DC2B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e to decreased and less differential ratings after ext</w:t>
            </w:r>
          </w:p>
          <w:p w14:paraId="10A60525" w14:textId="64BDB068" w:rsidR="006E6C82" w:rsidRPr="0047052A" w:rsidRDefault="00163556" w:rsidP="0047052A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594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5</w:t>
            </w:r>
            <w:r w:rsidRPr="000E59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F938D3" w:rsidRPr="000E59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e to increased and differentiated (CS+&gt;CS-) ratings after RI</w:t>
            </w:r>
          </w:p>
        </w:tc>
      </w:tr>
    </w:tbl>
    <w:p w14:paraId="61E42D6E" w14:textId="3DEECC72" w:rsidR="0047052A" w:rsidRDefault="0047052A" w:rsidP="00185F60">
      <w:pPr>
        <w:rPr>
          <w:rFonts w:ascii="Times New Roman" w:hAnsi="Times New Roman" w:cs="Times New Roman"/>
          <w:b/>
          <w:sz w:val="28"/>
          <w:lang w:val="en-US"/>
        </w:rPr>
      </w:pPr>
    </w:p>
    <w:p w14:paraId="14BB9DEC" w14:textId="6EB36815" w:rsidR="0047052A" w:rsidRDefault="0047052A" w:rsidP="0047052A">
      <w:pPr>
        <w:spacing w:after="0"/>
        <w:jc w:val="both"/>
        <w:rPr>
          <w:rFonts w:ascii="Times New Roman" w:hAnsi="Times New Roman" w:cs="Times New Roman"/>
          <w:b/>
          <w:sz w:val="28"/>
          <w:lang w:val="en-US"/>
        </w:rPr>
      </w:pPr>
    </w:p>
    <w:p w14:paraId="1DC9E432" w14:textId="77777777" w:rsidR="008860C5" w:rsidRPr="00082818" w:rsidRDefault="008860C5" w:rsidP="00361AEE">
      <w:pPr>
        <w:rPr>
          <w:rFonts w:ascii="Times New Roman" w:hAnsi="Times New Roman" w:cs="Times New Roman"/>
          <w:sz w:val="12"/>
          <w:szCs w:val="12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8"/>
        <w:gridCol w:w="2494"/>
        <w:gridCol w:w="679"/>
        <w:gridCol w:w="679"/>
        <w:gridCol w:w="679"/>
        <w:gridCol w:w="566"/>
        <w:gridCol w:w="779"/>
        <w:gridCol w:w="1024"/>
      </w:tblGrid>
      <w:tr w:rsidR="00D548A1" w:rsidRPr="00CB245F" w14:paraId="5B36EE2A" w14:textId="77777777" w:rsidTr="00CE1E72">
        <w:trPr>
          <w:trHeight w:val="262"/>
        </w:trPr>
        <w:tc>
          <w:tcPr>
            <w:tcW w:w="0" w:type="auto"/>
            <w:gridSpan w:val="8"/>
            <w:tcBorders>
              <w:bottom w:val="single" w:sz="12" w:space="0" w:color="auto"/>
            </w:tcBorders>
          </w:tcPr>
          <w:p w14:paraId="39CF27CE" w14:textId="172E769E" w:rsidR="00D548A1" w:rsidRPr="00DC2B26" w:rsidRDefault="00DC2B26" w:rsidP="00F5218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upplementary </w:t>
            </w:r>
            <w:r w:rsidR="00324343" w:rsidRPr="00DC2B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ble</w:t>
            </w:r>
            <w:r w:rsidR="00D548A1" w:rsidRPr="00DC2B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5D240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  <w:r w:rsidR="00315C6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  <w:r w:rsidR="00D548A1" w:rsidRPr="00DC2B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. </w:t>
            </w:r>
            <w:r w:rsidR="00D548A1" w:rsidRPr="00DC2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al</w:t>
            </w:r>
            <w:r w:rsidR="00D548A1" w:rsidRPr="00DC2B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D548A1" w:rsidRPr="00DC2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vation</w:t>
            </w:r>
            <w:r w:rsidR="005D24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a whole brain analyses</w:t>
            </w:r>
            <w:r w:rsidR="00D548A1" w:rsidRPr="00DC2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flecting differences for </w:t>
            </w:r>
            <w:r w:rsidR="002512F8" w:rsidRPr="00DC2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ple</w:t>
            </w:r>
            <w:r w:rsidR="00D548A1" w:rsidRPr="00DC2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ials</w:t>
            </w:r>
            <w:r w:rsidR="00E661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mparing the CA+/RA+ group with </w:t>
            </w:r>
            <w:r w:rsidR="00F52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</w:t>
            </w:r>
            <w:r w:rsidR="00E661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ther</w:t>
            </w:r>
            <w:r w:rsidR="00EB6B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roup</w:t>
            </w:r>
            <w:r w:rsidR="00E661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D548A1" w:rsidRPr="00DC2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F30452" w:rsidRPr="00DC2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lusters with a minimum size of </w:t>
            </w:r>
            <w:r w:rsidR="00B569BD" w:rsidRPr="00195561">
              <w:rPr>
                <w:rFonts w:ascii="Times New Roman" w:hAnsi="Times New Roman" w:cs="Times New Roman"/>
                <w:lang w:val="en-US"/>
              </w:rPr>
              <w:t>k</w:t>
            </w:r>
            <w:r w:rsidR="00B569BD" w:rsidRPr="00195561">
              <w:rPr>
                <w:rFonts w:ascii="Times New Roman" w:hAnsi="Times New Roman" w:cs="Times New Roman"/>
                <w:vertAlign w:val="subscript"/>
                <w:lang w:val="en-US"/>
              </w:rPr>
              <w:t>min</w:t>
            </w:r>
            <w:r w:rsidR="00B569BD" w:rsidRPr="00195561">
              <w:rPr>
                <w:rFonts w:ascii="Times New Roman" w:hAnsi="Times New Roman" w:cs="Times New Roman"/>
                <w:lang w:val="en-US"/>
              </w:rPr>
              <w:t>=10</w:t>
            </w:r>
            <w:r w:rsidR="00B569BD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="00B569B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30452" w:rsidRPr="00DC2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re considered.</w:t>
            </w:r>
            <w:r w:rsidR="0085625C" w:rsidRPr="00DC2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B569BD" w:rsidRPr="00DC2B26" w14:paraId="7A7D0AB4" w14:textId="77777777" w:rsidTr="00B569BD">
        <w:trPr>
          <w:trHeight w:val="262"/>
        </w:trPr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3E29C77" w14:textId="77777777" w:rsidR="00D548A1" w:rsidRDefault="00B569BD" w:rsidP="00B569B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69B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</w:t>
            </w:r>
            <w:r w:rsidR="00D548A1" w:rsidRPr="00B569B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ntrast</w:t>
            </w:r>
          </w:p>
          <w:p w14:paraId="655BA369" w14:textId="27D530FA" w:rsidR="00B569BD" w:rsidRPr="00B569BD" w:rsidRDefault="00B569BD" w:rsidP="00B569BD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I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(CS+&gt;CS-)</w:t>
            </w:r>
          </w:p>
        </w:tc>
        <w:tc>
          <w:tcPr>
            <w:tcW w:w="26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798F167" w14:textId="77777777" w:rsidR="00D548A1" w:rsidRPr="00B569BD" w:rsidRDefault="00D548A1" w:rsidP="00B569B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69B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rain area</w:t>
            </w:r>
          </w:p>
        </w:tc>
        <w:tc>
          <w:tcPr>
            <w:tcW w:w="649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171B25F" w14:textId="77777777" w:rsidR="00D548A1" w:rsidRPr="00B569BD" w:rsidRDefault="00D548A1" w:rsidP="00B569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69B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6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1D49198" w14:textId="77777777" w:rsidR="00D548A1" w:rsidRPr="00B569BD" w:rsidRDefault="00D548A1" w:rsidP="00B569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69B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</w:t>
            </w:r>
          </w:p>
        </w:tc>
        <w:tc>
          <w:tcPr>
            <w:tcW w:w="649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2E25F11" w14:textId="77777777" w:rsidR="00D548A1" w:rsidRPr="00B569BD" w:rsidRDefault="00D548A1" w:rsidP="00B569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69B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z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165E9C4" w14:textId="77777777" w:rsidR="00D548A1" w:rsidRPr="00B569BD" w:rsidRDefault="00D548A1" w:rsidP="00B569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69B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DC5CED5" w14:textId="77777777" w:rsidR="00D548A1" w:rsidRPr="00B569BD" w:rsidRDefault="00D548A1" w:rsidP="00B569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69B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(uc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89C97ED" w14:textId="77777777" w:rsidR="00D548A1" w:rsidRPr="00B569BD" w:rsidRDefault="00D548A1" w:rsidP="00B569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B569B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(svc</w:t>
            </w:r>
            <w:r w:rsidRPr="00B569BD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FWE</w:t>
            </w:r>
            <w:r w:rsidRPr="00B569B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 w:rsidR="00B569BD" w:rsidRPr="00DC2B26" w14:paraId="4BB17D75" w14:textId="77777777" w:rsidTr="00B569BD">
        <w:trPr>
          <w:trHeight w:val="262"/>
        </w:trPr>
        <w:tc>
          <w:tcPr>
            <w:tcW w:w="2127" w:type="dxa"/>
          </w:tcPr>
          <w:p w14:paraId="2A1090A8" w14:textId="7690257F" w:rsidR="00D548A1" w:rsidRPr="00DC2B26" w:rsidRDefault="00043C20" w:rsidP="00043C20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  <w:r w:rsidR="000849D4" w:rsidRPr="00DC2B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</w:t>
            </w:r>
            <w:r w:rsidR="000849D4" w:rsidRPr="00DC2B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[CA-</w:t>
            </w:r>
            <w:r w:rsidR="00B569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RA-</w:t>
            </w:r>
          </w:p>
        </w:tc>
        <w:tc>
          <w:tcPr>
            <w:tcW w:w="2661" w:type="dxa"/>
          </w:tcPr>
          <w:p w14:paraId="588A3AD9" w14:textId="7C50D1CE" w:rsidR="00D548A1" w:rsidRPr="00DC2B26" w:rsidRDefault="00D548A1" w:rsidP="0059422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erior frontal gyrus</w:t>
            </w:r>
            <w:r w:rsidR="00043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A17E8" w:rsidRPr="00DC2B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L)</w:t>
            </w:r>
          </w:p>
        </w:tc>
        <w:tc>
          <w:tcPr>
            <w:tcW w:w="649" w:type="dxa"/>
          </w:tcPr>
          <w:p w14:paraId="4A006B0D" w14:textId="77777777" w:rsidR="00D548A1" w:rsidRPr="00DC2B26" w:rsidRDefault="00D548A1" w:rsidP="00594224">
            <w:pPr>
              <w:pStyle w:val="Standard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DC2B26">
              <w:rPr>
                <w:sz w:val="20"/>
                <w:szCs w:val="20"/>
                <w:lang w:val="en-US"/>
              </w:rPr>
              <w:t>-24</w:t>
            </w:r>
          </w:p>
        </w:tc>
        <w:tc>
          <w:tcPr>
            <w:tcW w:w="650" w:type="dxa"/>
          </w:tcPr>
          <w:p w14:paraId="0D17B1DC" w14:textId="77777777" w:rsidR="00D548A1" w:rsidRPr="00DC2B26" w:rsidRDefault="00D548A1" w:rsidP="00594224">
            <w:pPr>
              <w:pStyle w:val="Standard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DC2B26">
              <w:rPr>
                <w:color w:val="000000" w:themeColor="text1"/>
                <w:kern w:val="24"/>
                <w:sz w:val="20"/>
                <w:szCs w:val="20"/>
                <w:lang w:val="en-US"/>
              </w:rPr>
              <w:t>42</w:t>
            </w:r>
          </w:p>
        </w:tc>
        <w:tc>
          <w:tcPr>
            <w:tcW w:w="649" w:type="dxa"/>
          </w:tcPr>
          <w:p w14:paraId="610EFA1F" w14:textId="77777777" w:rsidR="00D548A1" w:rsidRPr="00DC2B26" w:rsidRDefault="00D548A1" w:rsidP="00594224">
            <w:pPr>
              <w:pStyle w:val="Standard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DC2B26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0" w:type="auto"/>
          </w:tcPr>
          <w:p w14:paraId="169E4FC1" w14:textId="77777777" w:rsidR="00D548A1" w:rsidRPr="00DC2B26" w:rsidRDefault="00D548A1" w:rsidP="00594224">
            <w:pPr>
              <w:pStyle w:val="Standard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DC2B26">
              <w:rPr>
                <w:color w:val="000000" w:themeColor="text1"/>
                <w:kern w:val="24"/>
                <w:sz w:val="20"/>
                <w:szCs w:val="20"/>
                <w:lang w:val="en-US"/>
              </w:rPr>
              <w:t>5.07</w:t>
            </w:r>
          </w:p>
        </w:tc>
        <w:tc>
          <w:tcPr>
            <w:tcW w:w="0" w:type="auto"/>
          </w:tcPr>
          <w:p w14:paraId="52666672" w14:textId="77777777" w:rsidR="00D548A1" w:rsidRPr="00DC2B26" w:rsidRDefault="00D548A1" w:rsidP="00594224">
            <w:pPr>
              <w:pStyle w:val="StandardWeb"/>
              <w:spacing w:before="0" w:beforeAutospacing="0" w:after="0" w:afterAutospacing="0"/>
              <w:jc w:val="both"/>
              <w:rPr>
                <w:sz w:val="20"/>
                <w:szCs w:val="20"/>
                <w:lang w:val="en-US"/>
              </w:rPr>
            </w:pPr>
            <w:r w:rsidRPr="00DC2B26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</w:tcPr>
          <w:p w14:paraId="3D74FA42" w14:textId="77777777" w:rsidR="00D548A1" w:rsidRPr="00DC2B26" w:rsidRDefault="00D548A1" w:rsidP="00594224">
            <w:pPr>
              <w:pStyle w:val="StandardWeb"/>
              <w:spacing w:before="0" w:beforeAutospacing="0" w:after="0" w:afterAutospacing="0"/>
              <w:jc w:val="both"/>
              <w:rPr>
                <w:sz w:val="20"/>
                <w:szCs w:val="20"/>
                <w:lang w:val="en-US"/>
              </w:rPr>
            </w:pPr>
            <w:r w:rsidRPr="00DC2B26">
              <w:rPr>
                <w:sz w:val="20"/>
                <w:szCs w:val="20"/>
                <w:lang w:val="en-US"/>
              </w:rPr>
              <w:t>-</w:t>
            </w:r>
          </w:p>
        </w:tc>
      </w:tr>
      <w:tr w:rsidR="00B569BD" w:rsidRPr="00DC2B26" w14:paraId="56E24574" w14:textId="77777777" w:rsidTr="00B569BD">
        <w:trPr>
          <w:trHeight w:val="262"/>
        </w:trPr>
        <w:tc>
          <w:tcPr>
            <w:tcW w:w="2127" w:type="dxa"/>
          </w:tcPr>
          <w:p w14:paraId="7326D648" w14:textId="2E31E3E6" w:rsidR="00D548A1" w:rsidRPr="00DC2B26" w:rsidRDefault="00CE1E72" w:rsidP="00043C2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043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  <w:r w:rsidRPr="00DC2B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043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RA+,CA+/RA-</w:t>
            </w:r>
            <w:r w:rsidR="00B569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661" w:type="dxa"/>
          </w:tcPr>
          <w:p w14:paraId="33F76DC3" w14:textId="48D3B197" w:rsidR="00D548A1" w:rsidRPr="00DC2B26" w:rsidRDefault="00D548A1" w:rsidP="0059422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central gyrus</w:t>
            </w:r>
            <w:r w:rsidR="00043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A17E8" w:rsidRPr="00DC2B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L)</w:t>
            </w:r>
          </w:p>
        </w:tc>
        <w:tc>
          <w:tcPr>
            <w:tcW w:w="649" w:type="dxa"/>
          </w:tcPr>
          <w:p w14:paraId="363A9101" w14:textId="77777777" w:rsidR="00D548A1" w:rsidRPr="00DC2B26" w:rsidRDefault="00D548A1" w:rsidP="00594224">
            <w:pPr>
              <w:pStyle w:val="Standard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DC2B26">
              <w:rPr>
                <w:sz w:val="20"/>
                <w:szCs w:val="20"/>
                <w:lang w:val="en-US"/>
              </w:rPr>
              <w:t>-32</w:t>
            </w:r>
          </w:p>
        </w:tc>
        <w:tc>
          <w:tcPr>
            <w:tcW w:w="650" w:type="dxa"/>
          </w:tcPr>
          <w:p w14:paraId="7FD9B1EB" w14:textId="77777777" w:rsidR="00D548A1" w:rsidRPr="00DC2B26" w:rsidRDefault="00D548A1" w:rsidP="00594224">
            <w:pPr>
              <w:pStyle w:val="Standard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DC2B26">
              <w:rPr>
                <w:color w:val="000000" w:themeColor="text1"/>
                <w:kern w:val="24"/>
                <w:sz w:val="20"/>
                <w:szCs w:val="20"/>
                <w:lang w:val="en-US"/>
              </w:rPr>
              <w:t>8</w:t>
            </w:r>
          </w:p>
        </w:tc>
        <w:tc>
          <w:tcPr>
            <w:tcW w:w="649" w:type="dxa"/>
          </w:tcPr>
          <w:p w14:paraId="5D8B8D6A" w14:textId="77777777" w:rsidR="00D548A1" w:rsidRPr="00DC2B26" w:rsidRDefault="00D548A1" w:rsidP="00594224">
            <w:pPr>
              <w:pStyle w:val="Standard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DC2B26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0" w:type="auto"/>
          </w:tcPr>
          <w:p w14:paraId="4DBCFDE3" w14:textId="77777777" w:rsidR="00D548A1" w:rsidRPr="00DC2B26" w:rsidRDefault="00D548A1" w:rsidP="00594224">
            <w:pPr>
              <w:pStyle w:val="Standard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DC2B26">
              <w:rPr>
                <w:color w:val="000000" w:themeColor="text1"/>
                <w:kern w:val="24"/>
                <w:sz w:val="20"/>
                <w:szCs w:val="20"/>
                <w:lang w:val="en-US"/>
              </w:rPr>
              <w:t>4.93</w:t>
            </w:r>
          </w:p>
        </w:tc>
        <w:tc>
          <w:tcPr>
            <w:tcW w:w="0" w:type="auto"/>
          </w:tcPr>
          <w:p w14:paraId="6664DA42" w14:textId="77777777" w:rsidR="00D548A1" w:rsidRPr="00DC2B26" w:rsidRDefault="00D548A1" w:rsidP="00594224">
            <w:pPr>
              <w:pStyle w:val="StandardWeb"/>
              <w:spacing w:before="0" w:beforeAutospacing="0" w:after="0" w:afterAutospacing="0"/>
              <w:jc w:val="both"/>
              <w:rPr>
                <w:sz w:val="20"/>
                <w:szCs w:val="20"/>
                <w:lang w:val="en-US"/>
              </w:rPr>
            </w:pPr>
            <w:r w:rsidRPr="00DC2B26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</w:tcPr>
          <w:p w14:paraId="46160C4A" w14:textId="77777777" w:rsidR="00D548A1" w:rsidRPr="00DC2B26" w:rsidRDefault="00D548A1" w:rsidP="00594224">
            <w:pPr>
              <w:pStyle w:val="StandardWeb"/>
              <w:spacing w:before="0" w:beforeAutospacing="0" w:after="0" w:afterAutospacing="0"/>
              <w:jc w:val="both"/>
              <w:rPr>
                <w:sz w:val="20"/>
                <w:szCs w:val="20"/>
                <w:lang w:val="en-US"/>
              </w:rPr>
            </w:pPr>
            <w:r w:rsidRPr="00DC2B26">
              <w:rPr>
                <w:sz w:val="20"/>
                <w:szCs w:val="20"/>
                <w:lang w:val="en-US"/>
              </w:rPr>
              <w:t>-</w:t>
            </w:r>
          </w:p>
        </w:tc>
      </w:tr>
      <w:tr w:rsidR="00B569BD" w:rsidRPr="00DC2B26" w14:paraId="76D7D7A1" w14:textId="77777777" w:rsidTr="00B569BD">
        <w:trPr>
          <w:trHeight w:val="262"/>
        </w:trPr>
        <w:tc>
          <w:tcPr>
            <w:tcW w:w="2127" w:type="dxa"/>
          </w:tcPr>
          <w:p w14:paraId="418F536C" w14:textId="4B00A806" w:rsidR="00D548A1" w:rsidRPr="00DC2B26" w:rsidRDefault="00D548A1" w:rsidP="00043C2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1" w:type="dxa"/>
          </w:tcPr>
          <w:p w14:paraId="32803FBC" w14:textId="5B46DE86" w:rsidR="00D548A1" w:rsidRPr="00DC2B26" w:rsidRDefault="00043C20" w:rsidP="004A17E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4A17E8" w:rsidRPr="00DC2B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ul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A17E8" w:rsidRPr="00DC2B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R)</w:t>
            </w:r>
          </w:p>
        </w:tc>
        <w:tc>
          <w:tcPr>
            <w:tcW w:w="649" w:type="dxa"/>
          </w:tcPr>
          <w:p w14:paraId="7D19DF8B" w14:textId="77777777" w:rsidR="00D548A1" w:rsidRPr="00DC2B26" w:rsidRDefault="004A17E8" w:rsidP="00594224">
            <w:pPr>
              <w:pStyle w:val="Standard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DC2B26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650" w:type="dxa"/>
          </w:tcPr>
          <w:p w14:paraId="64A1C5F0" w14:textId="77777777" w:rsidR="00D548A1" w:rsidRPr="00DC2B26" w:rsidRDefault="004A17E8" w:rsidP="00594224">
            <w:pPr>
              <w:pStyle w:val="Standard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DC2B26">
              <w:rPr>
                <w:color w:val="000000" w:themeColor="text1"/>
                <w:kern w:val="24"/>
                <w:sz w:val="20"/>
                <w:szCs w:val="20"/>
                <w:lang w:val="en-US"/>
              </w:rPr>
              <w:t>-28</w:t>
            </w:r>
          </w:p>
        </w:tc>
        <w:tc>
          <w:tcPr>
            <w:tcW w:w="649" w:type="dxa"/>
          </w:tcPr>
          <w:p w14:paraId="2D337E80" w14:textId="77777777" w:rsidR="00D548A1" w:rsidRPr="00DC2B26" w:rsidRDefault="004A17E8" w:rsidP="00594224">
            <w:pPr>
              <w:pStyle w:val="Standard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DC2B26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</w:tcPr>
          <w:p w14:paraId="2B88C713" w14:textId="77777777" w:rsidR="00D548A1" w:rsidRPr="00DC2B26" w:rsidRDefault="004A17E8" w:rsidP="00594224">
            <w:pPr>
              <w:pStyle w:val="Standard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DC2B26">
              <w:rPr>
                <w:color w:val="000000" w:themeColor="text1"/>
                <w:kern w:val="24"/>
                <w:sz w:val="20"/>
                <w:szCs w:val="20"/>
                <w:lang w:val="en-US"/>
              </w:rPr>
              <w:t>4.38</w:t>
            </w:r>
          </w:p>
        </w:tc>
        <w:tc>
          <w:tcPr>
            <w:tcW w:w="0" w:type="auto"/>
          </w:tcPr>
          <w:p w14:paraId="3949DDD3" w14:textId="77777777" w:rsidR="00D548A1" w:rsidRPr="00DC2B26" w:rsidRDefault="004A17E8" w:rsidP="00594224">
            <w:pPr>
              <w:pStyle w:val="StandardWeb"/>
              <w:spacing w:before="0" w:beforeAutospacing="0" w:after="0" w:afterAutospacing="0"/>
              <w:jc w:val="both"/>
              <w:rPr>
                <w:sz w:val="20"/>
                <w:szCs w:val="20"/>
                <w:lang w:val="en-US"/>
              </w:rPr>
            </w:pPr>
            <w:r w:rsidRPr="00DC2B26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</w:tcPr>
          <w:p w14:paraId="61CFAAC9" w14:textId="77777777" w:rsidR="00D548A1" w:rsidRPr="00DC2B26" w:rsidRDefault="004A17E8" w:rsidP="00594224">
            <w:pPr>
              <w:pStyle w:val="StandardWeb"/>
              <w:spacing w:before="0" w:beforeAutospacing="0" w:after="0" w:afterAutospacing="0"/>
              <w:jc w:val="both"/>
              <w:rPr>
                <w:sz w:val="20"/>
                <w:szCs w:val="20"/>
                <w:lang w:val="en-US"/>
              </w:rPr>
            </w:pPr>
            <w:r w:rsidRPr="00DC2B26">
              <w:rPr>
                <w:sz w:val="20"/>
                <w:szCs w:val="20"/>
                <w:lang w:val="en-US"/>
              </w:rPr>
              <w:t>n.s.</w:t>
            </w:r>
          </w:p>
        </w:tc>
      </w:tr>
      <w:tr w:rsidR="00B569BD" w:rsidRPr="00DC2B26" w14:paraId="5B4E1A05" w14:textId="77777777" w:rsidTr="00B569BD">
        <w:trPr>
          <w:trHeight w:val="262"/>
        </w:trPr>
        <w:tc>
          <w:tcPr>
            <w:tcW w:w="2127" w:type="dxa"/>
          </w:tcPr>
          <w:p w14:paraId="517829EF" w14:textId="3EF8B37C" w:rsidR="00D548A1" w:rsidRPr="00DC2B26" w:rsidRDefault="00D548A1" w:rsidP="0059422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1" w:type="dxa"/>
          </w:tcPr>
          <w:p w14:paraId="09ED85C7" w14:textId="438DD7E1" w:rsidR="00D548A1" w:rsidRPr="00DC2B26" w:rsidRDefault="004A17E8" w:rsidP="0059422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ietal operculum</w:t>
            </w:r>
            <w:r w:rsidR="00043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C2B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R)</w:t>
            </w:r>
          </w:p>
        </w:tc>
        <w:tc>
          <w:tcPr>
            <w:tcW w:w="649" w:type="dxa"/>
          </w:tcPr>
          <w:p w14:paraId="7831CF7F" w14:textId="77777777" w:rsidR="00D548A1" w:rsidRPr="00DC2B26" w:rsidRDefault="004A17E8" w:rsidP="00594224">
            <w:pPr>
              <w:pStyle w:val="Standard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DC2B26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650" w:type="dxa"/>
          </w:tcPr>
          <w:p w14:paraId="29F241C9" w14:textId="77777777" w:rsidR="00D548A1" w:rsidRPr="00DC2B26" w:rsidRDefault="004A17E8" w:rsidP="00594224">
            <w:pPr>
              <w:pStyle w:val="Standard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DC2B26">
              <w:rPr>
                <w:color w:val="000000" w:themeColor="text1"/>
                <w:kern w:val="24"/>
                <w:sz w:val="20"/>
                <w:szCs w:val="20"/>
                <w:lang w:val="en-US"/>
              </w:rPr>
              <w:t>-16</w:t>
            </w:r>
          </w:p>
        </w:tc>
        <w:tc>
          <w:tcPr>
            <w:tcW w:w="649" w:type="dxa"/>
          </w:tcPr>
          <w:p w14:paraId="4DD27F3B" w14:textId="77777777" w:rsidR="00D548A1" w:rsidRPr="00DC2B26" w:rsidRDefault="004A17E8" w:rsidP="00594224">
            <w:pPr>
              <w:pStyle w:val="Standard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DC2B26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</w:tcPr>
          <w:p w14:paraId="1F67D1A7" w14:textId="77777777" w:rsidR="00D548A1" w:rsidRPr="00DC2B26" w:rsidRDefault="004A17E8" w:rsidP="00594224">
            <w:pPr>
              <w:pStyle w:val="Standard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DC2B26">
              <w:rPr>
                <w:color w:val="000000" w:themeColor="text1"/>
                <w:kern w:val="24"/>
                <w:sz w:val="20"/>
                <w:szCs w:val="20"/>
                <w:lang w:val="en-US"/>
              </w:rPr>
              <w:t>4.07</w:t>
            </w:r>
          </w:p>
        </w:tc>
        <w:tc>
          <w:tcPr>
            <w:tcW w:w="0" w:type="auto"/>
          </w:tcPr>
          <w:p w14:paraId="6CE2B7A0" w14:textId="77777777" w:rsidR="00D548A1" w:rsidRPr="00DC2B26" w:rsidRDefault="004A17E8" w:rsidP="00594224">
            <w:pPr>
              <w:pStyle w:val="StandardWeb"/>
              <w:spacing w:before="0" w:beforeAutospacing="0" w:after="0" w:afterAutospacing="0"/>
              <w:jc w:val="both"/>
              <w:rPr>
                <w:sz w:val="20"/>
                <w:szCs w:val="20"/>
                <w:lang w:val="en-US"/>
              </w:rPr>
            </w:pPr>
            <w:r w:rsidRPr="00DC2B26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</w:tcPr>
          <w:p w14:paraId="50AB6BA9" w14:textId="77777777" w:rsidR="00D548A1" w:rsidRPr="00DC2B26" w:rsidRDefault="004A17E8" w:rsidP="00594224">
            <w:pPr>
              <w:pStyle w:val="StandardWeb"/>
              <w:spacing w:before="0" w:beforeAutospacing="0" w:after="0" w:afterAutospacing="0"/>
              <w:jc w:val="both"/>
              <w:rPr>
                <w:sz w:val="20"/>
                <w:szCs w:val="20"/>
                <w:lang w:val="en-US"/>
              </w:rPr>
            </w:pPr>
            <w:r w:rsidRPr="00DC2B26">
              <w:rPr>
                <w:sz w:val="20"/>
                <w:szCs w:val="20"/>
                <w:lang w:val="en-US"/>
              </w:rPr>
              <w:t>-</w:t>
            </w:r>
          </w:p>
        </w:tc>
      </w:tr>
      <w:tr w:rsidR="00B569BD" w:rsidRPr="00DC2B26" w14:paraId="700CE572" w14:textId="77777777" w:rsidTr="00B569BD">
        <w:trPr>
          <w:trHeight w:val="262"/>
        </w:trPr>
        <w:tc>
          <w:tcPr>
            <w:tcW w:w="2127" w:type="dxa"/>
          </w:tcPr>
          <w:p w14:paraId="5E4913AC" w14:textId="77777777" w:rsidR="00D548A1" w:rsidRPr="00DC2B26" w:rsidRDefault="00D548A1" w:rsidP="0059422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1" w:type="dxa"/>
          </w:tcPr>
          <w:p w14:paraId="34848FDE" w14:textId="339F98F2" w:rsidR="00D548A1" w:rsidRPr="00DC2B26" w:rsidRDefault="004A17E8" w:rsidP="0059422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rior temporal gyrus</w:t>
            </w:r>
            <w:r w:rsidR="00043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C2B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L)</w:t>
            </w:r>
          </w:p>
        </w:tc>
        <w:tc>
          <w:tcPr>
            <w:tcW w:w="649" w:type="dxa"/>
          </w:tcPr>
          <w:p w14:paraId="5C8FFE14" w14:textId="77777777" w:rsidR="00D548A1" w:rsidRPr="00DC2B26" w:rsidRDefault="004A17E8" w:rsidP="00594224">
            <w:pPr>
              <w:pStyle w:val="Standard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DC2B26">
              <w:rPr>
                <w:sz w:val="20"/>
                <w:szCs w:val="20"/>
                <w:lang w:val="en-US"/>
              </w:rPr>
              <w:t>-58</w:t>
            </w:r>
          </w:p>
        </w:tc>
        <w:tc>
          <w:tcPr>
            <w:tcW w:w="650" w:type="dxa"/>
          </w:tcPr>
          <w:p w14:paraId="1B133B94" w14:textId="77777777" w:rsidR="00D548A1" w:rsidRPr="00DC2B26" w:rsidRDefault="004A17E8" w:rsidP="00594224">
            <w:pPr>
              <w:pStyle w:val="Standard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DC2B26">
              <w:rPr>
                <w:color w:val="000000" w:themeColor="text1"/>
                <w:kern w:val="24"/>
                <w:sz w:val="20"/>
                <w:szCs w:val="20"/>
                <w:lang w:val="en-US"/>
              </w:rPr>
              <w:t>-16</w:t>
            </w:r>
          </w:p>
        </w:tc>
        <w:tc>
          <w:tcPr>
            <w:tcW w:w="649" w:type="dxa"/>
          </w:tcPr>
          <w:p w14:paraId="4BE16F56" w14:textId="77777777" w:rsidR="00D548A1" w:rsidRPr="00DC2B26" w:rsidRDefault="004A17E8" w:rsidP="00594224">
            <w:pPr>
              <w:pStyle w:val="Standard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DC2B26">
              <w:rPr>
                <w:sz w:val="20"/>
                <w:szCs w:val="20"/>
                <w:lang w:val="en-US"/>
              </w:rPr>
              <w:t>-28</w:t>
            </w:r>
          </w:p>
        </w:tc>
        <w:tc>
          <w:tcPr>
            <w:tcW w:w="0" w:type="auto"/>
          </w:tcPr>
          <w:p w14:paraId="22791687" w14:textId="77777777" w:rsidR="00D548A1" w:rsidRPr="00DC2B26" w:rsidRDefault="004A17E8" w:rsidP="00594224">
            <w:pPr>
              <w:pStyle w:val="Standard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DC2B26">
              <w:rPr>
                <w:color w:val="000000" w:themeColor="text1"/>
                <w:kern w:val="24"/>
                <w:sz w:val="20"/>
                <w:szCs w:val="20"/>
                <w:lang w:val="en-US"/>
              </w:rPr>
              <w:t>4.20</w:t>
            </w:r>
          </w:p>
        </w:tc>
        <w:tc>
          <w:tcPr>
            <w:tcW w:w="0" w:type="auto"/>
          </w:tcPr>
          <w:p w14:paraId="1A61FC2E" w14:textId="77777777" w:rsidR="00D548A1" w:rsidRPr="00DC2B26" w:rsidRDefault="004A17E8" w:rsidP="00594224">
            <w:pPr>
              <w:pStyle w:val="StandardWeb"/>
              <w:spacing w:before="0" w:beforeAutospacing="0" w:after="0" w:afterAutospacing="0"/>
              <w:jc w:val="both"/>
              <w:rPr>
                <w:sz w:val="20"/>
                <w:szCs w:val="20"/>
                <w:lang w:val="en-US"/>
              </w:rPr>
            </w:pPr>
            <w:r w:rsidRPr="00DC2B26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</w:tcPr>
          <w:p w14:paraId="3C1440F6" w14:textId="77777777" w:rsidR="00D548A1" w:rsidRPr="00DC2B26" w:rsidRDefault="004A17E8" w:rsidP="00594224">
            <w:pPr>
              <w:pStyle w:val="StandardWeb"/>
              <w:spacing w:before="0" w:beforeAutospacing="0" w:after="0" w:afterAutospacing="0"/>
              <w:jc w:val="both"/>
              <w:rPr>
                <w:sz w:val="20"/>
                <w:szCs w:val="20"/>
                <w:lang w:val="en-US"/>
              </w:rPr>
            </w:pPr>
            <w:r w:rsidRPr="00DC2B26">
              <w:rPr>
                <w:sz w:val="20"/>
                <w:szCs w:val="20"/>
                <w:lang w:val="en-US"/>
              </w:rPr>
              <w:t>-</w:t>
            </w:r>
          </w:p>
        </w:tc>
      </w:tr>
      <w:tr w:rsidR="00B569BD" w:rsidRPr="00DC2B26" w14:paraId="03D4E1E2" w14:textId="77777777" w:rsidTr="00B569BD">
        <w:trPr>
          <w:trHeight w:val="262"/>
        </w:trPr>
        <w:tc>
          <w:tcPr>
            <w:tcW w:w="2127" w:type="dxa"/>
          </w:tcPr>
          <w:p w14:paraId="39CB3C94" w14:textId="77777777" w:rsidR="00D548A1" w:rsidRPr="00DC2B26" w:rsidRDefault="00D548A1" w:rsidP="0059422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1" w:type="dxa"/>
          </w:tcPr>
          <w:p w14:paraId="44DFBE7A" w14:textId="0CBB5D53" w:rsidR="00D548A1" w:rsidRPr="00DC2B26" w:rsidRDefault="004A17E8" w:rsidP="0059422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. med. frontal gyrus</w:t>
            </w:r>
            <w:r w:rsidR="00043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C2B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R)</w:t>
            </w:r>
          </w:p>
        </w:tc>
        <w:tc>
          <w:tcPr>
            <w:tcW w:w="649" w:type="dxa"/>
          </w:tcPr>
          <w:p w14:paraId="569B1773" w14:textId="77777777" w:rsidR="00D548A1" w:rsidRPr="00DC2B26" w:rsidRDefault="004A17E8" w:rsidP="00594224">
            <w:pPr>
              <w:pStyle w:val="Standard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DC2B26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650" w:type="dxa"/>
          </w:tcPr>
          <w:p w14:paraId="16DF7B69" w14:textId="77777777" w:rsidR="00D548A1" w:rsidRPr="00DC2B26" w:rsidRDefault="004A17E8" w:rsidP="00594224">
            <w:pPr>
              <w:pStyle w:val="Standard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DC2B26">
              <w:rPr>
                <w:color w:val="000000" w:themeColor="text1"/>
                <w:kern w:val="24"/>
                <w:sz w:val="20"/>
                <w:szCs w:val="20"/>
                <w:lang w:val="en-US"/>
              </w:rPr>
              <w:t>64</w:t>
            </w:r>
          </w:p>
        </w:tc>
        <w:tc>
          <w:tcPr>
            <w:tcW w:w="649" w:type="dxa"/>
          </w:tcPr>
          <w:p w14:paraId="168E1C73" w14:textId="77777777" w:rsidR="00D548A1" w:rsidRPr="00DC2B26" w:rsidRDefault="004A17E8" w:rsidP="00594224">
            <w:pPr>
              <w:pStyle w:val="Standard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DC2B26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</w:tcPr>
          <w:p w14:paraId="64E62F2F" w14:textId="77777777" w:rsidR="00D548A1" w:rsidRPr="00DC2B26" w:rsidRDefault="004A17E8" w:rsidP="00594224">
            <w:pPr>
              <w:pStyle w:val="Standard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DC2B26">
              <w:rPr>
                <w:color w:val="000000" w:themeColor="text1"/>
                <w:kern w:val="24"/>
                <w:sz w:val="20"/>
                <w:szCs w:val="20"/>
                <w:lang w:val="en-US"/>
              </w:rPr>
              <w:t>3.87</w:t>
            </w:r>
          </w:p>
        </w:tc>
        <w:tc>
          <w:tcPr>
            <w:tcW w:w="0" w:type="auto"/>
          </w:tcPr>
          <w:p w14:paraId="6DACFBE2" w14:textId="77777777" w:rsidR="00D548A1" w:rsidRPr="00DC2B26" w:rsidRDefault="004A17E8" w:rsidP="00594224">
            <w:pPr>
              <w:pStyle w:val="StandardWeb"/>
              <w:spacing w:before="0" w:beforeAutospacing="0" w:after="0" w:afterAutospacing="0"/>
              <w:jc w:val="both"/>
              <w:rPr>
                <w:sz w:val="20"/>
                <w:szCs w:val="20"/>
                <w:lang w:val="en-US"/>
              </w:rPr>
            </w:pPr>
            <w:r w:rsidRPr="00DC2B26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</w:tcPr>
          <w:p w14:paraId="2047F6D4" w14:textId="77777777" w:rsidR="00D548A1" w:rsidRPr="00DC2B26" w:rsidRDefault="004A17E8" w:rsidP="00594224">
            <w:pPr>
              <w:pStyle w:val="StandardWeb"/>
              <w:spacing w:before="0" w:beforeAutospacing="0" w:after="0" w:afterAutospacing="0"/>
              <w:jc w:val="both"/>
              <w:rPr>
                <w:sz w:val="20"/>
                <w:szCs w:val="20"/>
                <w:lang w:val="en-US"/>
              </w:rPr>
            </w:pPr>
            <w:r w:rsidRPr="00DC2B26">
              <w:rPr>
                <w:sz w:val="20"/>
                <w:szCs w:val="20"/>
                <w:lang w:val="en-US"/>
              </w:rPr>
              <w:t>-</w:t>
            </w:r>
          </w:p>
        </w:tc>
      </w:tr>
      <w:tr w:rsidR="00B569BD" w:rsidRPr="00DC2B26" w14:paraId="4917B25A" w14:textId="77777777" w:rsidTr="00B569BD">
        <w:trPr>
          <w:trHeight w:val="262"/>
        </w:trPr>
        <w:tc>
          <w:tcPr>
            <w:tcW w:w="2127" w:type="dxa"/>
          </w:tcPr>
          <w:p w14:paraId="18EA5DCA" w14:textId="77777777" w:rsidR="004A17E8" w:rsidRPr="00DC2B26" w:rsidRDefault="004A17E8" w:rsidP="0059422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1" w:type="dxa"/>
          </w:tcPr>
          <w:p w14:paraId="721CDB2E" w14:textId="4F0185A4" w:rsidR="004A17E8" w:rsidRPr="00DC2B26" w:rsidRDefault="004A17E8" w:rsidP="00043C2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ietal operculum</w:t>
            </w:r>
            <w:r w:rsidR="00043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C2B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)</w:t>
            </w:r>
            <w:r w:rsidR="00043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9" w:type="dxa"/>
          </w:tcPr>
          <w:p w14:paraId="58117AE1" w14:textId="77777777" w:rsidR="004A17E8" w:rsidRPr="00DC2B26" w:rsidRDefault="004A17E8" w:rsidP="00594224">
            <w:pPr>
              <w:pStyle w:val="Standard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DC2B26">
              <w:rPr>
                <w:sz w:val="20"/>
                <w:szCs w:val="20"/>
                <w:lang w:val="en-US"/>
              </w:rPr>
              <w:t>-56</w:t>
            </w:r>
          </w:p>
        </w:tc>
        <w:tc>
          <w:tcPr>
            <w:tcW w:w="650" w:type="dxa"/>
          </w:tcPr>
          <w:p w14:paraId="31A3FDA7" w14:textId="77777777" w:rsidR="004A17E8" w:rsidRPr="00DC2B26" w:rsidRDefault="004A17E8" w:rsidP="00594224">
            <w:pPr>
              <w:pStyle w:val="Standard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DC2B26">
              <w:rPr>
                <w:color w:val="000000" w:themeColor="text1"/>
                <w:kern w:val="24"/>
                <w:sz w:val="20"/>
                <w:szCs w:val="20"/>
                <w:lang w:val="en-US"/>
              </w:rPr>
              <w:t>-6</w:t>
            </w:r>
          </w:p>
        </w:tc>
        <w:tc>
          <w:tcPr>
            <w:tcW w:w="649" w:type="dxa"/>
          </w:tcPr>
          <w:p w14:paraId="7B46C96E" w14:textId="77777777" w:rsidR="004A17E8" w:rsidRPr="00DC2B26" w:rsidRDefault="004A17E8" w:rsidP="00594224">
            <w:pPr>
              <w:pStyle w:val="Standard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DC2B26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</w:tcPr>
          <w:p w14:paraId="65AA7207" w14:textId="77777777" w:rsidR="004A17E8" w:rsidRPr="00DC2B26" w:rsidRDefault="004A17E8" w:rsidP="00594224">
            <w:pPr>
              <w:pStyle w:val="Standard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DC2B26">
              <w:rPr>
                <w:color w:val="000000" w:themeColor="text1"/>
                <w:kern w:val="24"/>
                <w:sz w:val="20"/>
                <w:szCs w:val="20"/>
                <w:lang w:val="en-US"/>
              </w:rPr>
              <w:t>3.73</w:t>
            </w:r>
          </w:p>
        </w:tc>
        <w:tc>
          <w:tcPr>
            <w:tcW w:w="0" w:type="auto"/>
          </w:tcPr>
          <w:p w14:paraId="56E55421" w14:textId="77777777" w:rsidR="004A17E8" w:rsidRPr="00DC2B26" w:rsidRDefault="004A17E8" w:rsidP="00594224">
            <w:pPr>
              <w:pStyle w:val="StandardWeb"/>
              <w:spacing w:before="0" w:beforeAutospacing="0" w:after="0" w:afterAutospacing="0"/>
              <w:jc w:val="both"/>
              <w:rPr>
                <w:sz w:val="20"/>
                <w:szCs w:val="20"/>
                <w:lang w:val="en-US"/>
              </w:rPr>
            </w:pPr>
            <w:r w:rsidRPr="00DC2B26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</w:tcPr>
          <w:p w14:paraId="36D94ACF" w14:textId="77777777" w:rsidR="004A17E8" w:rsidRPr="00DC2B26" w:rsidRDefault="004A17E8" w:rsidP="00594224">
            <w:pPr>
              <w:pStyle w:val="StandardWeb"/>
              <w:spacing w:before="0" w:beforeAutospacing="0" w:after="0" w:afterAutospacing="0"/>
              <w:jc w:val="both"/>
              <w:rPr>
                <w:sz w:val="20"/>
                <w:szCs w:val="20"/>
                <w:lang w:val="en-US"/>
              </w:rPr>
            </w:pPr>
            <w:r w:rsidRPr="00DC2B26">
              <w:rPr>
                <w:sz w:val="20"/>
                <w:szCs w:val="20"/>
                <w:lang w:val="en-US"/>
              </w:rPr>
              <w:t>-</w:t>
            </w:r>
          </w:p>
        </w:tc>
      </w:tr>
      <w:tr w:rsidR="00B569BD" w:rsidRPr="00DC2B26" w14:paraId="51FAF961" w14:textId="77777777" w:rsidTr="00B569BD">
        <w:trPr>
          <w:trHeight w:val="262"/>
        </w:trPr>
        <w:tc>
          <w:tcPr>
            <w:tcW w:w="2127" w:type="dxa"/>
          </w:tcPr>
          <w:p w14:paraId="2D2207A7" w14:textId="77777777" w:rsidR="004A17E8" w:rsidRPr="00DC2B26" w:rsidRDefault="004A17E8" w:rsidP="0059422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1" w:type="dxa"/>
          </w:tcPr>
          <w:p w14:paraId="0D8C6D29" w14:textId="6A30F5E9" w:rsidR="004A17E8" w:rsidRPr="00DC2B26" w:rsidRDefault="004A17E8" w:rsidP="0059422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ular gyrus</w:t>
            </w:r>
            <w:r w:rsidR="00043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C2B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R)</w:t>
            </w:r>
          </w:p>
        </w:tc>
        <w:tc>
          <w:tcPr>
            <w:tcW w:w="649" w:type="dxa"/>
          </w:tcPr>
          <w:p w14:paraId="5F44690D" w14:textId="77777777" w:rsidR="004A17E8" w:rsidRPr="00DC2B26" w:rsidRDefault="004A17E8" w:rsidP="00594224">
            <w:pPr>
              <w:pStyle w:val="Standard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DC2B26"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650" w:type="dxa"/>
          </w:tcPr>
          <w:p w14:paraId="5E7F098A" w14:textId="77777777" w:rsidR="004A17E8" w:rsidRPr="00DC2B26" w:rsidRDefault="004A17E8" w:rsidP="00594224">
            <w:pPr>
              <w:pStyle w:val="Standard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DC2B26">
              <w:rPr>
                <w:color w:val="000000" w:themeColor="text1"/>
                <w:kern w:val="24"/>
                <w:sz w:val="20"/>
                <w:szCs w:val="20"/>
                <w:lang w:val="en-US"/>
              </w:rPr>
              <w:t>-54</w:t>
            </w:r>
          </w:p>
        </w:tc>
        <w:tc>
          <w:tcPr>
            <w:tcW w:w="649" w:type="dxa"/>
          </w:tcPr>
          <w:p w14:paraId="4A9DC99A" w14:textId="77777777" w:rsidR="004A17E8" w:rsidRPr="00DC2B26" w:rsidRDefault="004A17E8" w:rsidP="00594224">
            <w:pPr>
              <w:pStyle w:val="Standard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DC2B26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0" w:type="auto"/>
          </w:tcPr>
          <w:p w14:paraId="224BE3F3" w14:textId="77777777" w:rsidR="004A17E8" w:rsidRPr="00DC2B26" w:rsidRDefault="004A17E8" w:rsidP="00594224">
            <w:pPr>
              <w:pStyle w:val="Standard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DC2B26">
              <w:rPr>
                <w:color w:val="000000" w:themeColor="text1"/>
                <w:kern w:val="24"/>
                <w:sz w:val="20"/>
                <w:szCs w:val="20"/>
                <w:lang w:val="en-US"/>
              </w:rPr>
              <w:t>3.60</w:t>
            </w:r>
          </w:p>
        </w:tc>
        <w:tc>
          <w:tcPr>
            <w:tcW w:w="0" w:type="auto"/>
          </w:tcPr>
          <w:p w14:paraId="5474B44C" w14:textId="77777777" w:rsidR="004A17E8" w:rsidRPr="00DC2B26" w:rsidRDefault="004A17E8" w:rsidP="00594224">
            <w:pPr>
              <w:pStyle w:val="StandardWeb"/>
              <w:spacing w:before="0" w:beforeAutospacing="0" w:after="0" w:afterAutospacing="0"/>
              <w:jc w:val="both"/>
              <w:rPr>
                <w:sz w:val="20"/>
                <w:szCs w:val="20"/>
                <w:lang w:val="en-US"/>
              </w:rPr>
            </w:pPr>
            <w:r w:rsidRPr="00DC2B26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</w:tcPr>
          <w:p w14:paraId="1C35AB57" w14:textId="77777777" w:rsidR="004A17E8" w:rsidRPr="00DC2B26" w:rsidRDefault="004A17E8" w:rsidP="00594224">
            <w:pPr>
              <w:pStyle w:val="StandardWeb"/>
              <w:spacing w:before="0" w:beforeAutospacing="0" w:after="0" w:afterAutospacing="0"/>
              <w:jc w:val="both"/>
              <w:rPr>
                <w:sz w:val="20"/>
                <w:szCs w:val="20"/>
                <w:lang w:val="en-US"/>
              </w:rPr>
            </w:pPr>
            <w:r w:rsidRPr="00DC2B26">
              <w:rPr>
                <w:sz w:val="20"/>
                <w:szCs w:val="20"/>
                <w:lang w:val="en-US"/>
              </w:rPr>
              <w:t>-</w:t>
            </w:r>
          </w:p>
        </w:tc>
      </w:tr>
      <w:tr w:rsidR="00B569BD" w:rsidRPr="00DC2B26" w14:paraId="55541D7B" w14:textId="77777777" w:rsidTr="00B569BD">
        <w:trPr>
          <w:trHeight w:val="262"/>
        </w:trPr>
        <w:tc>
          <w:tcPr>
            <w:tcW w:w="2127" w:type="dxa"/>
          </w:tcPr>
          <w:p w14:paraId="243DD0BD" w14:textId="77777777" w:rsidR="004A17E8" w:rsidRPr="00DC2B26" w:rsidRDefault="004A17E8" w:rsidP="0059422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1" w:type="dxa"/>
          </w:tcPr>
          <w:p w14:paraId="727D959C" w14:textId="77777777" w:rsidR="004A17E8" w:rsidRPr="00DC2B26" w:rsidRDefault="004A17E8" w:rsidP="0059422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M</w:t>
            </w:r>
          </w:p>
        </w:tc>
        <w:tc>
          <w:tcPr>
            <w:tcW w:w="649" w:type="dxa"/>
          </w:tcPr>
          <w:p w14:paraId="56E16F4A" w14:textId="77777777" w:rsidR="004A17E8" w:rsidRPr="00DC2B26" w:rsidRDefault="004A17E8" w:rsidP="00594224">
            <w:pPr>
              <w:pStyle w:val="Standard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DC2B26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650" w:type="dxa"/>
          </w:tcPr>
          <w:p w14:paraId="21776032" w14:textId="77777777" w:rsidR="004A17E8" w:rsidRPr="00DC2B26" w:rsidRDefault="004A17E8" w:rsidP="00594224">
            <w:pPr>
              <w:pStyle w:val="Standard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DC2B26">
              <w:rPr>
                <w:color w:val="000000" w:themeColor="text1"/>
                <w:kern w:val="24"/>
                <w:sz w:val="20"/>
                <w:szCs w:val="20"/>
                <w:lang w:val="en-US"/>
              </w:rPr>
              <w:t>-26</w:t>
            </w:r>
          </w:p>
        </w:tc>
        <w:tc>
          <w:tcPr>
            <w:tcW w:w="649" w:type="dxa"/>
          </w:tcPr>
          <w:p w14:paraId="7BB230BB" w14:textId="77777777" w:rsidR="004A17E8" w:rsidRPr="00DC2B26" w:rsidRDefault="004A17E8" w:rsidP="00594224">
            <w:pPr>
              <w:pStyle w:val="Standard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DC2B26"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0" w:type="auto"/>
          </w:tcPr>
          <w:p w14:paraId="7E047C94" w14:textId="77777777" w:rsidR="004A17E8" w:rsidRPr="00DC2B26" w:rsidRDefault="004A17E8" w:rsidP="00594224">
            <w:pPr>
              <w:pStyle w:val="Standard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DC2B26">
              <w:rPr>
                <w:color w:val="000000" w:themeColor="text1"/>
                <w:kern w:val="24"/>
                <w:sz w:val="20"/>
                <w:szCs w:val="20"/>
                <w:lang w:val="en-US"/>
              </w:rPr>
              <w:t>4.09</w:t>
            </w:r>
          </w:p>
        </w:tc>
        <w:tc>
          <w:tcPr>
            <w:tcW w:w="0" w:type="auto"/>
          </w:tcPr>
          <w:p w14:paraId="0D2C2358" w14:textId="77777777" w:rsidR="004A17E8" w:rsidRPr="00DC2B26" w:rsidRDefault="004A17E8" w:rsidP="00594224">
            <w:pPr>
              <w:pStyle w:val="StandardWeb"/>
              <w:spacing w:before="0" w:beforeAutospacing="0" w:after="0" w:afterAutospacing="0"/>
              <w:jc w:val="both"/>
              <w:rPr>
                <w:sz w:val="20"/>
                <w:szCs w:val="20"/>
                <w:lang w:val="en-US"/>
              </w:rPr>
            </w:pPr>
            <w:r w:rsidRPr="00DC2B26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</w:tcPr>
          <w:p w14:paraId="715497E5" w14:textId="77777777" w:rsidR="004A17E8" w:rsidRPr="00DC2B26" w:rsidRDefault="004A17E8" w:rsidP="00594224">
            <w:pPr>
              <w:pStyle w:val="StandardWeb"/>
              <w:spacing w:before="0" w:beforeAutospacing="0" w:after="0" w:afterAutospacing="0"/>
              <w:jc w:val="both"/>
              <w:rPr>
                <w:sz w:val="20"/>
                <w:szCs w:val="20"/>
                <w:lang w:val="en-US"/>
              </w:rPr>
            </w:pPr>
            <w:r w:rsidRPr="00DC2B26">
              <w:rPr>
                <w:sz w:val="20"/>
                <w:szCs w:val="20"/>
                <w:lang w:val="en-US"/>
              </w:rPr>
              <w:t>-</w:t>
            </w:r>
          </w:p>
        </w:tc>
      </w:tr>
      <w:tr w:rsidR="00B569BD" w:rsidRPr="00DC2B26" w14:paraId="23CF0763" w14:textId="77777777" w:rsidTr="00B569BD">
        <w:trPr>
          <w:trHeight w:val="262"/>
        </w:trPr>
        <w:tc>
          <w:tcPr>
            <w:tcW w:w="2127" w:type="dxa"/>
            <w:tcBorders>
              <w:top w:val="single" w:sz="4" w:space="0" w:color="auto"/>
              <w:bottom w:val="single" w:sz="12" w:space="0" w:color="auto"/>
            </w:tcBorders>
          </w:tcPr>
          <w:p w14:paraId="16FBEA1A" w14:textId="733AD43B" w:rsidR="004A17E8" w:rsidRPr="00DC2B26" w:rsidRDefault="00043C20" w:rsidP="00B569B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  <w:r w:rsidR="00CE1E72" w:rsidRPr="00DC2B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</w:t>
            </w:r>
            <w:r w:rsidR="00CE1E72" w:rsidRPr="00DC2B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&lt;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  <w:r w:rsidR="00CE1E72" w:rsidRPr="00DC2B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</w:t>
            </w:r>
            <w:r w:rsidR="00CE1E72" w:rsidRPr="00DC2B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  <w:r w:rsidR="00CE1E72" w:rsidRPr="00DC2B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</w:t>
            </w:r>
            <w:r w:rsidR="00CE1E72" w:rsidRPr="00DC2B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+/RA</w:t>
            </w:r>
            <w:r w:rsidR="00CE1E72" w:rsidRPr="00DC2B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]</w:t>
            </w:r>
          </w:p>
        </w:tc>
        <w:tc>
          <w:tcPr>
            <w:tcW w:w="2661" w:type="dxa"/>
            <w:tcBorders>
              <w:top w:val="single" w:sz="4" w:space="0" w:color="auto"/>
              <w:bottom w:val="single" w:sz="12" w:space="0" w:color="auto"/>
            </w:tcBorders>
          </w:tcPr>
          <w:p w14:paraId="5950A8EE" w14:textId="77777777" w:rsidR="004A17E8" w:rsidRPr="00DC2B26" w:rsidRDefault="004A17E8" w:rsidP="0059422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12" w:space="0" w:color="auto"/>
            </w:tcBorders>
          </w:tcPr>
          <w:p w14:paraId="066DA93A" w14:textId="77777777" w:rsidR="004A17E8" w:rsidRPr="00DC2B26" w:rsidRDefault="004A17E8" w:rsidP="00594224">
            <w:pPr>
              <w:pStyle w:val="Standard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50" w:type="dxa"/>
            <w:tcBorders>
              <w:top w:val="single" w:sz="4" w:space="0" w:color="auto"/>
              <w:bottom w:val="single" w:sz="12" w:space="0" w:color="auto"/>
            </w:tcBorders>
          </w:tcPr>
          <w:p w14:paraId="3801C5BA" w14:textId="77777777" w:rsidR="004A17E8" w:rsidRPr="00DC2B26" w:rsidRDefault="004A17E8" w:rsidP="00594224">
            <w:pPr>
              <w:pStyle w:val="Standard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649" w:type="dxa"/>
            <w:tcBorders>
              <w:top w:val="single" w:sz="4" w:space="0" w:color="auto"/>
              <w:bottom w:val="single" w:sz="12" w:space="0" w:color="auto"/>
            </w:tcBorders>
          </w:tcPr>
          <w:p w14:paraId="370B3821" w14:textId="77777777" w:rsidR="004A17E8" w:rsidRPr="00DC2B26" w:rsidRDefault="004A17E8" w:rsidP="00594224">
            <w:pPr>
              <w:pStyle w:val="Standard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44750F5F" w14:textId="77777777" w:rsidR="004A17E8" w:rsidRPr="00DC2B26" w:rsidRDefault="004A17E8" w:rsidP="00594224">
            <w:pPr>
              <w:pStyle w:val="Standard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59DB90FE" w14:textId="77777777" w:rsidR="004A17E8" w:rsidRPr="00DC2B26" w:rsidRDefault="004A17E8" w:rsidP="00594224">
            <w:pPr>
              <w:pStyle w:val="StandardWeb"/>
              <w:spacing w:before="0" w:beforeAutospacing="0" w:after="0" w:afterAutospacing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5756462D" w14:textId="77777777" w:rsidR="004A17E8" w:rsidRPr="00DC2B26" w:rsidRDefault="004A17E8" w:rsidP="00594224">
            <w:pPr>
              <w:pStyle w:val="StandardWeb"/>
              <w:spacing w:before="0" w:beforeAutospacing="0" w:after="0" w:afterAutospacing="0"/>
              <w:jc w:val="both"/>
              <w:rPr>
                <w:sz w:val="20"/>
                <w:szCs w:val="20"/>
                <w:lang w:val="en-US"/>
              </w:rPr>
            </w:pPr>
          </w:p>
        </w:tc>
      </w:tr>
    </w:tbl>
    <w:p w14:paraId="639A726D" w14:textId="77777777" w:rsidR="00B569BD" w:rsidRDefault="00B569BD" w:rsidP="00B569BD">
      <w:pPr>
        <w:spacing w:after="0" w:line="240" w:lineRule="auto"/>
        <w:rPr>
          <w:rFonts w:ascii="Times New Roman" w:hAnsi="Times New Roman" w:cs="Times New Roman"/>
          <w:sz w:val="12"/>
          <w:szCs w:val="12"/>
          <w:lang w:val="en-US"/>
        </w:rPr>
      </w:pPr>
      <w:r>
        <w:rPr>
          <w:rFonts w:ascii="Times New Roman" w:hAnsi="Times New Roman" w:cs="Times New Roman"/>
          <w:sz w:val="12"/>
          <w:szCs w:val="12"/>
          <w:lang w:val="en-US"/>
        </w:rPr>
        <w:t>1 = an exception was made for ROIs</w:t>
      </w:r>
    </w:p>
    <w:p w14:paraId="1BE77FF5" w14:textId="792638D6" w:rsidR="00431678" w:rsidRPr="00331D65" w:rsidRDefault="00690778" w:rsidP="00331D65">
      <w:pPr>
        <w:spacing w:line="240" w:lineRule="auto"/>
        <w:rPr>
          <w:rFonts w:ascii="Times New Roman" w:hAnsi="Times New Roman" w:cs="Times New Roman"/>
          <w:sz w:val="12"/>
          <w:szCs w:val="12"/>
          <w:lang w:val="en-US"/>
        </w:rPr>
      </w:pPr>
      <w:r w:rsidRPr="00DC2B26">
        <w:rPr>
          <w:rFonts w:ascii="Times New Roman" w:hAnsi="Times New Roman" w:cs="Times New Roman"/>
          <w:sz w:val="16"/>
          <w:szCs w:val="16"/>
          <w:lang w:val="en-US"/>
        </w:rPr>
        <w:t xml:space="preserve">n.s. </w:t>
      </w:r>
      <w:r w:rsidRPr="00DC2B26">
        <w:rPr>
          <w:rFonts w:ascii="Times New Roman" w:hAnsi="Times New Roman" w:cs="Times New Roman"/>
          <w:sz w:val="12"/>
          <w:szCs w:val="12"/>
          <w:lang w:val="en-US"/>
        </w:rPr>
        <w:t>– no suprathreshold voxels</w:t>
      </w:r>
    </w:p>
    <w:p w14:paraId="35E3612F" w14:textId="77777777" w:rsidR="00CE1E72" w:rsidRPr="00DC2B26" w:rsidRDefault="00CE1E72" w:rsidP="00CE1E72">
      <w:pPr>
        <w:pStyle w:val="Literaturverzeichnis"/>
        <w:rPr>
          <w:rFonts w:ascii="Times New Roman" w:hAnsi="Times New Roman" w:cs="Times New Roman"/>
          <w:b/>
          <w:lang w:val="en-US"/>
        </w:rPr>
      </w:pPr>
      <w:r w:rsidRPr="00DC2B26">
        <w:rPr>
          <w:rFonts w:ascii="Times New Roman" w:hAnsi="Times New Roman" w:cs="Times New Roman"/>
          <w:b/>
          <w:lang w:val="en-US"/>
        </w:rPr>
        <w:t>REFERENCES</w:t>
      </w:r>
    </w:p>
    <w:p w14:paraId="7294B12F" w14:textId="4D5E5282" w:rsidR="00362C6E" w:rsidRPr="00362C6E" w:rsidRDefault="00CE1E72" w:rsidP="00362C6E">
      <w:pPr>
        <w:widowControl w:val="0"/>
        <w:autoSpaceDE w:val="0"/>
        <w:autoSpaceDN w:val="0"/>
        <w:adjustRightInd w:val="0"/>
        <w:spacing w:before="100" w:after="100" w:line="240" w:lineRule="auto"/>
        <w:ind w:left="480" w:hanging="480"/>
        <w:rPr>
          <w:rFonts w:ascii="Times New Roman" w:hAnsi="Times New Roman" w:cs="Times New Roman"/>
          <w:noProof/>
          <w:sz w:val="16"/>
        </w:rPr>
      </w:pPr>
      <w:r w:rsidRPr="00DC2B26">
        <w:rPr>
          <w:rFonts w:eastAsiaTheme="minorEastAsia"/>
          <w:sz w:val="16"/>
          <w:szCs w:val="16"/>
          <w:lang w:val="en-US" w:eastAsia="de-DE"/>
        </w:rPr>
        <w:fldChar w:fldCharType="begin" w:fldLock="1"/>
      </w:r>
      <w:r w:rsidRPr="00DC2B26">
        <w:rPr>
          <w:sz w:val="16"/>
          <w:szCs w:val="16"/>
          <w:lang w:val="en-US"/>
        </w:rPr>
        <w:instrText xml:space="preserve">ADDIN Mendeley Bibliography CSL_BIBLIOGRAPHY </w:instrText>
      </w:r>
      <w:r w:rsidRPr="00DC2B26">
        <w:rPr>
          <w:rFonts w:eastAsiaTheme="minorEastAsia"/>
          <w:sz w:val="16"/>
          <w:szCs w:val="16"/>
          <w:lang w:val="en-US" w:eastAsia="de-DE"/>
        </w:rPr>
        <w:fldChar w:fldCharType="separate"/>
      </w:r>
      <w:r w:rsidR="00362C6E" w:rsidRPr="00BB3EE1">
        <w:rPr>
          <w:rFonts w:ascii="Times New Roman" w:hAnsi="Times New Roman" w:cs="Times New Roman"/>
          <w:noProof/>
          <w:sz w:val="16"/>
          <w:szCs w:val="24"/>
          <w:lang w:val="en-US"/>
        </w:rPr>
        <w:t xml:space="preserve">1. Caspi A, Moffitt TE, Thornton A, Freedman D, et al (1996): The life history calendar: A research and clinical assessment method for collecting retrospective event-history data. </w:t>
      </w:r>
      <w:r w:rsidR="00362C6E" w:rsidRPr="00362C6E">
        <w:rPr>
          <w:rFonts w:ascii="Times New Roman" w:hAnsi="Times New Roman" w:cs="Times New Roman"/>
          <w:i/>
          <w:iCs/>
          <w:noProof/>
          <w:sz w:val="16"/>
          <w:szCs w:val="24"/>
        </w:rPr>
        <w:t>Int J Methods Psychiatr Res</w:t>
      </w:r>
      <w:r w:rsidR="00362C6E" w:rsidRPr="00362C6E">
        <w:rPr>
          <w:rFonts w:ascii="Times New Roman" w:hAnsi="Times New Roman" w:cs="Times New Roman"/>
          <w:noProof/>
          <w:sz w:val="16"/>
          <w:szCs w:val="24"/>
        </w:rPr>
        <w:t>. 6: 101–114.</w:t>
      </w:r>
    </w:p>
    <w:p w14:paraId="51776DDC" w14:textId="13672993" w:rsidR="00CE1E72" w:rsidRPr="00DC2B26" w:rsidRDefault="00CE1E72" w:rsidP="00690778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DC2B26">
        <w:rPr>
          <w:rFonts w:ascii="Times New Roman" w:hAnsi="Times New Roman" w:cs="Times New Roman"/>
          <w:sz w:val="16"/>
          <w:szCs w:val="16"/>
          <w:lang w:val="en-US"/>
        </w:rPr>
        <w:fldChar w:fldCharType="end"/>
      </w:r>
    </w:p>
    <w:sectPr w:rsidR="00CE1E72" w:rsidRPr="00DC2B2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EA149D" w14:textId="77777777" w:rsidR="00EF44F8" w:rsidRDefault="00EF44F8" w:rsidP="003B7448">
      <w:pPr>
        <w:spacing w:after="0" w:line="240" w:lineRule="auto"/>
      </w:pPr>
      <w:r>
        <w:separator/>
      </w:r>
    </w:p>
  </w:endnote>
  <w:endnote w:type="continuationSeparator" w:id="0">
    <w:p w14:paraId="7DCA76B7" w14:textId="77777777" w:rsidR="00EF44F8" w:rsidRDefault="00EF44F8" w:rsidP="003B74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F1D049" w14:textId="77777777" w:rsidR="00D66E9C" w:rsidRDefault="00D66E9C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83153579"/>
      <w:docPartObj>
        <w:docPartGallery w:val="Page Numbers (Bottom of Page)"/>
        <w:docPartUnique/>
      </w:docPartObj>
    </w:sdtPr>
    <w:sdtEndPr/>
    <w:sdtContent>
      <w:p w14:paraId="6089FB32" w14:textId="77777777" w:rsidR="00BF2A93" w:rsidRDefault="00BF2A93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B245F">
          <w:rPr>
            <w:noProof/>
          </w:rPr>
          <w:t>9</w:t>
        </w:r>
        <w:r>
          <w:fldChar w:fldCharType="end"/>
        </w:r>
      </w:p>
    </w:sdtContent>
  </w:sdt>
  <w:p w14:paraId="2876A952" w14:textId="77777777" w:rsidR="00BF2A93" w:rsidRDefault="00BF2A93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AC9EA9" w14:textId="77777777" w:rsidR="00D66E9C" w:rsidRDefault="00D66E9C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E1D899" w14:textId="77777777" w:rsidR="00EF44F8" w:rsidRDefault="00EF44F8" w:rsidP="003B7448">
      <w:pPr>
        <w:spacing w:after="0" w:line="240" w:lineRule="auto"/>
      </w:pPr>
      <w:r>
        <w:separator/>
      </w:r>
    </w:p>
  </w:footnote>
  <w:footnote w:type="continuationSeparator" w:id="0">
    <w:p w14:paraId="66713AED" w14:textId="77777777" w:rsidR="00EF44F8" w:rsidRDefault="00EF44F8" w:rsidP="003B74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63FC06" w14:textId="77777777" w:rsidR="00D66E9C" w:rsidRDefault="00D66E9C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3EB752" w14:textId="77777777" w:rsidR="00D66E9C" w:rsidRDefault="00D66E9C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A824BF" w14:textId="77777777" w:rsidR="00D66E9C" w:rsidRDefault="00D66E9C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241A85"/>
    <w:multiLevelType w:val="hybridMultilevel"/>
    <w:tmpl w:val="21D2DB06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F684AE7"/>
    <w:multiLevelType w:val="hybridMultilevel"/>
    <w:tmpl w:val="221ACA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6C6C2C"/>
    <w:multiLevelType w:val="hybridMultilevel"/>
    <w:tmpl w:val="D182026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344394"/>
    <w:multiLevelType w:val="hybridMultilevel"/>
    <w:tmpl w:val="5AF4A5F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513F99"/>
    <w:multiLevelType w:val="hybridMultilevel"/>
    <w:tmpl w:val="8FAC299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removePersonalInformation/>
  <w:removeDateAndTime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4D10"/>
    <w:rsid w:val="00004ECC"/>
    <w:rsid w:val="00007919"/>
    <w:rsid w:val="00041CF2"/>
    <w:rsid w:val="00043C20"/>
    <w:rsid w:val="00044653"/>
    <w:rsid w:val="000556C6"/>
    <w:rsid w:val="000760E7"/>
    <w:rsid w:val="000800F3"/>
    <w:rsid w:val="00082818"/>
    <w:rsid w:val="000849D4"/>
    <w:rsid w:val="00092637"/>
    <w:rsid w:val="000B09AE"/>
    <w:rsid w:val="000B5179"/>
    <w:rsid w:val="000D1BC1"/>
    <w:rsid w:val="000E36EE"/>
    <w:rsid w:val="000E5944"/>
    <w:rsid w:val="000E5A51"/>
    <w:rsid w:val="000F2B87"/>
    <w:rsid w:val="00101113"/>
    <w:rsid w:val="001035D9"/>
    <w:rsid w:val="001064C4"/>
    <w:rsid w:val="001149E7"/>
    <w:rsid w:val="00115A81"/>
    <w:rsid w:val="0012053F"/>
    <w:rsid w:val="00142380"/>
    <w:rsid w:val="001450B9"/>
    <w:rsid w:val="00155117"/>
    <w:rsid w:val="00157916"/>
    <w:rsid w:val="00160292"/>
    <w:rsid w:val="00163556"/>
    <w:rsid w:val="00185F60"/>
    <w:rsid w:val="00193878"/>
    <w:rsid w:val="0019473E"/>
    <w:rsid w:val="001D493F"/>
    <w:rsid w:val="001D6B92"/>
    <w:rsid w:val="001F02DF"/>
    <w:rsid w:val="001F3B8D"/>
    <w:rsid w:val="001F455F"/>
    <w:rsid w:val="002056A0"/>
    <w:rsid w:val="002139DE"/>
    <w:rsid w:val="0021495C"/>
    <w:rsid w:val="00224DDF"/>
    <w:rsid w:val="00226C25"/>
    <w:rsid w:val="00237EB4"/>
    <w:rsid w:val="00240F4B"/>
    <w:rsid w:val="0024221A"/>
    <w:rsid w:val="002512F8"/>
    <w:rsid w:val="00253316"/>
    <w:rsid w:val="00256306"/>
    <w:rsid w:val="002705A2"/>
    <w:rsid w:val="00276550"/>
    <w:rsid w:val="002777D7"/>
    <w:rsid w:val="002979BF"/>
    <w:rsid w:val="002A2670"/>
    <w:rsid w:val="002A49EC"/>
    <w:rsid w:val="002A7DD5"/>
    <w:rsid w:val="002D5EE1"/>
    <w:rsid w:val="002E2B2D"/>
    <w:rsid w:val="002E38A1"/>
    <w:rsid w:val="002F4EA5"/>
    <w:rsid w:val="00307051"/>
    <w:rsid w:val="0030767A"/>
    <w:rsid w:val="00314648"/>
    <w:rsid w:val="003148D9"/>
    <w:rsid w:val="00315C6A"/>
    <w:rsid w:val="00324343"/>
    <w:rsid w:val="00325DFD"/>
    <w:rsid w:val="00331D65"/>
    <w:rsid w:val="0033495B"/>
    <w:rsid w:val="003564DC"/>
    <w:rsid w:val="00360737"/>
    <w:rsid w:val="00361AEE"/>
    <w:rsid w:val="00362C6E"/>
    <w:rsid w:val="00363600"/>
    <w:rsid w:val="00374934"/>
    <w:rsid w:val="0038255E"/>
    <w:rsid w:val="00384805"/>
    <w:rsid w:val="003B7448"/>
    <w:rsid w:val="003C43ED"/>
    <w:rsid w:val="003C703C"/>
    <w:rsid w:val="003D041E"/>
    <w:rsid w:val="003D2F3A"/>
    <w:rsid w:val="003D5C89"/>
    <w:rsid w:val="003D61F8"/>
    <w:rsid w:val="003D796F"/>
    <w:rsid w:val="003E1834"/>
    <w:rsid w:val="003E2191"/>
    <w:rsid w:val="00400269"/>
    <w:rsid w:val="00400F17"/>
    <w:rsid w:val="00431678"/>
    <w:rsid w:val="004439DB"/>
    <w:rsid w:val="004618EF"/>
    <w:rsid w:val="0046512D"/>
    <w:rsid w:val="0047052A"/>
    <w:rsid w:val="0048405E"/>
    <w:rsid w:val="00495AFE"/>
    <w:rsid w:val="004A17E8"/>
    <w:rsid w:val="004A5D3A"/>
    <w:rsid w:val="004B0CA3"/>
    <w:rsid w:val="004B0E5B"/>
    <w:rsid w:val="004B1EC3"/>
    <w:rsid w:val="004B68D3"/>
    <w:rsid w:val="004C042A"/>
    <w:rsid w:val="004D17AD"/>
    <w:rsid w:val="004D56BD"/>
    <w:rsid w:val="004D7CF5"/>
    <w:rsid w:val="004E07B0"/>
    <w:rsid w:val="004E2818"/>
    <w:rsid w:val="004E4A46"/>
    <w:rsid w:val="004E74A5"/>
    <w:rsid w:val="004F267A"/>
    <w:rsid w:val="004F40C9"/>
    <w:rsid w:val="005212C9"/>
    <w:rsid w:val="00521A91"/>
    <w:rsid w:val="005311C8"/>
    <w:rsid w:val="00543035"/>
    <w:rsid w:val="0054408E"/>
    <w:rsid w:val="00545C00"/>
    <w:rsid w:val="00564CE3"/>
    <w:rsid w:val="0056612A"/>
    <w:rsid w:val="00591293"/>
    <w:rsid w:val="00594224"/>
    <w:rsid w:val="005A09B0"/>
    <w:rsid w:val="005B02D9"/>
    <w:rsid w:val="005B2E88"/>
    <w:rsid w:val="005B44EF"/>
    <w:rsid w:val="005C6941"/>
    <w:rsid w:val="005C6C81"/>
    <w:rsid w:val="005D1254"/>
    <w:rsid w:val="005D240A"/>
    <w:rsid w:val="005D6AB3"/>
    <w:rsid w:val="005E79AF"/>
    <w:rsid w:val="005F65FC"/>
    <w:rsid w:val="006135B4"/>
    <w:rsid w:val="006160C9"/>
    <w:rsid w:val="00621478"/>
    <w:rsid w:val="00641955"/>
    <w:rsid w:val="006706D1"/>
    <w:rsid w:val="00675618"/>
    <w:rsid w:val="006840A6"/>
    <w:rsid w:val="00690778"/>
    <w:rsid w:val="0069600E"/>
    <w:rsid w:val="006A0D0B"/>
    <w:rsid w:val="006A4D10"/>
    <w:rsid w:val="006A6F66"/>
    <w:rsid w:val="006C20DD"/>
    <w:rsid w:val="006C566D"/>
    <w:rsid w:val="006D65CD"/>
    <w:rsid w:val="006E26ED"/>
    <w:rsid w:val="006E6C82"/>
    <w:rsid w:val="007001C2"/>
    <w:rsid w:val="00707168"/>
    <w:rsid w:val="00707C1A"/>
    <w:rsid w:val="00711093"/>
    <w:rsid w:val="00713B83"/>
    <w:rsid w:val="007200BC"/>
    <w:rsid w:val="00723159"/>
    <w:rsid w:val="00742F98"/>
    <w:rsid w:val="0076099A"/>
    <w:rsid w:val="00763851"/>
    <w:rsid w:val="007648BB"/>
    <w:rsid w:val="00771D65"/>
    <w:rsid w:val="00773435"/>
    <w:rsid w:val="00785CE1"/>
    <w:rsid w:val="007865CF"/>
    <w:rsid w:val="00787B1C"/>
    <w:rsid w:val="007A7278"/>
    <w:rsid w:val="007B32A7"/>
    <w:rsid w:val="007B4C45"/>
    <w:rsid w:val="007D2BCA"/>
    <w:rsid w:val="007E3AA0"/>
    <w:rsid w:val="007E7DB5"/>
    <w:rsid w:val="008129EC"/>
    <w:rsid w:val="00824355"/>
    <w:rsid w:val="0082665F"/>
    <w:rsid w:val="00832245"/>
    <w:rsid w:val="0083235D"/>
    <w:rsid w:val="008460A8"/>
    <w:rsid w:val="00852936"/>
    <w:rsid w:val="0085625C"/>
    <w:rsid w:val="008676D2"/>
    <w:rsid w:val="00872C70"/>
    <w:rsid w:val="0087332E"/>
    <w:rsid w:val="00874C8C"/>
    <w:rsid w:val="00881344"/>
    <w:rsid w:val="008858FD"/>
    <w:rsid w:val="008860C5"/>
    <w:rsid w:val="008A5A4B"/>
    <w:rsid w:val="008D26FA"/>
    <w:rsid w:val="008D355A"/>
    <w:rsid w:val="008E3754"/>
    <w:rsid w:val="008E76E2"/>
    <w:rsid w:val="008F5119"/>
    <w:rsid w:val="00911166"/>
    <w:rsid w:val="009143E5"/>
    <w:rsid w:val="00915C1E"/>
    <w:rsid w:val="0092386E"/>
    <w:rsid w:val="009275F3"/>
    <w:rsid w:val="00935176"/>
    <w:rsid w:val="00935AE9"/>
    <w:rsid w:val="009613EE"/>
    <w:rsid w:val="00962DE1"/>
    <w:rsid w:val="00967C50"/>
    <w:rsid w:val="00974028"/>
    <w:rsid w:val="00986217"/>
    <w:rsid w:val="009971CA"/>
    <w:rsid w:val="009C382D"/>
    <w:rsid w:val="009E018C"/>
    <w:rsid w:val="009E4D39"/>
    <w:rsid w:val="009F0DB5"/>
    <w:rsid w:val="009F1A4C"/>
    <w:rsid w:val="009F7935"/>
    <w:rsid w:val="00A061A1"/>
    <w:rsid w:val="00A10A13"/>
    <w:rsid w:val="00A10CCE"/>
    <w:rsid w:val="00A11413"/>
    <w:rsid w:val="00A13240"/>
    <w:rsid w:val="00A205A8"/>
    <w:rsid w:val="00A2446E"/>
    <w:rsid w:val="00A312B2"/>
    <w:rsid w:val="00A32F1F"/>
    <w:rsid w:val="00A41275"/>
    <w:rsid w:val="00A4430B"/>
    <w:rsid w:val="00A57D4C"/>
    <w:rsid w:val="00A625A4"/>
    <w:rsid w:val="00A776B8"/>
    <w:rsid w:val="00A86B82"/>
    <w:rsid w:val="00A90E10"/>
    <w:rsid w:val="00AA6431"/>
    <w:rsid w:val="00AA67D6"/>
    <w:rsid w:val="00AB43C5"/>
    <w:rsid w:val="00AD0BF4"/>
    <w:rsid w:val="00AE3C65"/>
    <w:rsid w:val="00B06E02"/>
    <w:rsid w:val="00B21EE6"/>
    <w:rsid w:val="00B2450E"/>
    <w:rsid w:val="00B34335"/>
    <w:rsid w:val="00B535FA"/>
    <w:rsid w:val="00B569BD"/>
    <w:rsid w:val="00B64642"/>
    <w:rsid w:val="00B84491"/>
    <w:rsid w:val="00B86605"/>
    <w:rsid w:val="00B93145"/>
    <w:rsid w:val="00BB3EE1"/>
    <w:rsid w:val="00BC28BE"/>
    <w:rsid w:val="00BF2A93"/>
    <w:rsid w:val="00C04294"/>
    <w:rsid w:val="00C128D4"/>
    <w:rsid w:val="00C13206"/>
    <w:rsid w:val="00C252A1"/>
    <w:rsid w:val="00C26CE3"/>
    <w:rsid w:val="00C2711C"/>
    <w:rsid w:val="00C302CF"/>
    <w:rsid w:val="00C32364"/>
    <w:rsid w:val="00C365DC"/>
    <w:rsid w:val="00C37A88"/>
    <w:rsid w:val="00C4701C"/>
    <w:rsid w:val="00C554F5"/>
    <w:rsid w:val="00C5574A"/>
    <w:rsid w:val="00C65803"/>
    <w:rsid w:val="00C66B16"/>
    <w:rsid w:val="00C9129E"/>
    <w:rsid w:val="00C92A7C"/>
    <w:rsid w:val="00CA61E5"/>
    <w:rsid w:val="00CB245F"/>
    <w:rsid w:val="00CB25F8"/>
    <w:rsid w:val="00CB5E67"/>
    <w:rsid w:val="00CD0E77"/>
    <w:rsid w:val="00CE1E72"/>
    <w:rsid w:val="00CF04FE"/>
    <w:rsid w:val="00D10A09"/>
    <w:rsid w:val="00D166F0"/>
    <w:rsid w:val="00D214BA"/>
    <w:rsid w:val="00D259A4"/>
    <w:rsid w:val="00D30AAC"/>
    <w:rsid w:val="00D408EC"/>
    <w:rsid w:val="00D47175"/>
    <w:rsid w:val="00D52FA8"/>
    <w:rsid w:val="00D548A1"/>
    <w:rsid w:val="00D66E9C"/>
    <w:rsid w:val="00D67AE4"/>
    <w:rsid w:val="00D75987"/>
    <w:rsid w:val="00D85870"/>
    <w:rsid w:val="00D85C94"/>
    <w:rsid w:val="00D86422"/>
    <w:rsid w:val="00DB5432"/>
    <w:rsid w:val="00DC2B26"/>
    <w:rsid w:val="00DC46BE"/>
    <w:rsid w:val="00DD7C99"/>
    <w:rsid w:val="00DE7B98"/>
    <w:rsid w:val="00DF571F"/>
    <w:rsid w:val="00E14E45"/>
    <w:rsid w:val="00E1530C"/>
    <w:rsid w:val="00E274B1"/>
    <w:rsid w:val="00E34B7B"/>
    <w:rsid w:val="00E353A3"/>
    <w:rsid w:val="00E354E3"/>
    <w:rsid w:val="00E51ABD"/>
    <w:rsid w:val="00E64319"/>
    <w:rsid w:val="00E661C8"/>
    <w:rsid w:val="00E6777D"/>
    <w:rsid w:val="00E7591B"/>
    <w:rsid w:val="00E91E57"/>
    <w:rsid w:val="00E95B46"/>
    <w:rsid w:val="00E972C5"/>
    <w:rsid w:val="00EA5527"/>
    <w:rsid w:val="00EB6B74"/>
    <w:rsid w:val="00EC131D"/>
    <w:rsid w:val="00EC135A"/>
    <w:rsid w:val="00ED66C2"/>
    <w:rsid w:val="00ED6FCC"/>
    <w:rsid w:val="00EF44F8"/>
    <w:rsid w:val="00F1441F"/>
    <w:rsid w:val="00F169EE"/>
    <w:rsid w:val="00F23909"/>
    <w:rsid w:val="00F24E18"/>
    <w:rsid w:val="00F30452"/>
    <w:rsid w:val="00F34CAE"/>
    <w:rsid w:val="00F40200"/>
    <w:rsid w:val="00F47F9A"/>
    <w:rsid w:val="00F52181"/>
    <w:rsid w:val="00F53EDE"/>
    <w:rsid w:val="00F54067"/>
    <w:rsid w:val="00F61F3D"/>
    <w:rsid w:val="00F863D8"/>
    <w:rsid w:val="00F938D3"/>
    <w:rsid w:val="00FA7576"/>
    <w:rsid w:val="00FD7BB5"/>
    <w:rsid w:val="00FE2CE9"/>
    <w:rsid w:val="00FE5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DCE1C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25DF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12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1293"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unhideWhenUsed/>
    <w:rsid w:val="006160C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365D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365D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365DC"/>
    <w:rPr>
      <w:sz w:val="20"/>
      <w:szCs w:val="20"/>
    </w:rPr>
  </w:style>
  <w:style w:type="table" w:styleId="Tabellenraster">
    <w:name w:val="Table Grid"/>
    <w:basedOn w:val="NormaleTabelle"/>
    <w:uiPriority w:val="59"/>
    <w:rsid w:val="00707C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312B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312B2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3B74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B7448"/>
  </w:style>
  <w:style w:type="paragraph" w:styleId="Fuzeile">
    <w:name w:val="footer"/>
    <w:basedOn w:val="Standard"/>
    <w:link w:val="FuzeileZchn"/>
    <w:uiPriority w:val="99"/>
    <w:unhideWhenUsed/>
    <w:rsid w:val="003B74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B7448"/>
  </w:style>
  <w:style w:type="paragraph" w:styleId="Listenabsatz">
    <w:name w:val="List Paragraph"/>
    <w:basedOn w:val="Standard"/>
    <w:uiPriority w:val="34"/>
    <w:qFormat/>
    <w:rsid w:val="000849D4"/>
    <w:pPr>
      <w:ind w:left="720"/>
      <w:contextualSpacing/>
    </w:pPr>
  </w:style>
  <w:style w:type="paragraph" w:styleId="Literaturverzeichnis">
    <w:name w:val="Bibliography"/>
    <w:basedOn w:val="Standard"/>
    <w:next w:val="Standard"/>
    <w:uiPriority w:val="37"/>
    <w:unhideWhenUsed/>
    <w:rsid w:val="00CE1E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028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8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6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958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34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856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3862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574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1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2643600F-4946-4EC8-99B6-DC1764FA7B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3291</Words>
  <Characters>20735</Characters>
  <Application>Microsoft Office Word</Application>
  <DocSecurity>0</DocSecurity>
  <Lines>172</Lines>
  <Paragraphs>47</Paragraphs>
  <ScaleCrop>false</ScaleCrop>
  <Company/>
  <LinksUpToDate>false</LinksUpToDate>
  <CharactersWithSpaces>23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4-22T16:06:00Z</dcterms:created>
  <dcterms:modified xsi:type="dcterms:W3CDTF">2016-07-13T07:16:00Z</dcterms:modified>
</cp:coreProperties>
</file>